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A973E" w14:textId="43C9DC2C" w:rsidR="00582B82" w:rsidRPr="006025D6" w:rsidRDefault="00582B82" w:rsidP="006025D6">
      <w:pPr>
        <w:jc w:val="center"/>
        <w:rPr>
          <w:rFonts w:ascii="Times New Roman" w:eastAsia="等线" w:hAnsi="Times New Roman" w:cs="Times New Roman"/>
          <w:b/>
          <w:bCs/>
          <w:sz w:val="32"/>
          <w:szCs w:val="32"/>
          <w14:ligatures w14:val="none"/>
        </w:rPr>
      </w:pPr>
      <w:r w:rsidRPr="00582B82">
        <w:rPr>
          <w:rFonts w:ascii="Times New Roman" w:eastAsia="等线" w:hAnsi="Times New Roman" w:cs="Times New Roman"/>
          <w:b/>
          <w:bCs/>
          <w:sz w:val="32"/>
          <w:szCs w:val="32"/>
          <w14:ligatures w14:val="none"/>
        </w:rPr>
        <w:t>Supplementary Material</w:t>
      </w:r>
    </w:p>
    <w:p w14:paraId="2DC6FA89" w14:textId="22C064F5" w:rsidR="008546CC" w:rsidRDefault="008A0A78" w:rsidP="008A0A78">
      <w:pPr>
        <w:spacing w:line="480" w:lineRule="auto"/>
      </w:pPr>
      <w:r w:rsidRPr="006025D6">
        <w:rPr>
          <w:b/>
          <w:bCs/>
        </w:rPr>
        <w:t>Table S</w:t>
      </w:r>
      <w:r w:rsidR="006025D6" w:rsidRPr="006025D6">
        <w:rPr>
          <w:b/>
          <w:bCs/>
        </w:rPr>
        <w:t xml:space="preserve"> </w:t>
      </w:r>
      <w:r w:rsidR="005478AF">
        <w:rPr>
          <w:rFonts w:hint="eastAsia"/>
          <w:b/>
          <w:bCs/>
        </w:rPr>
        <w:t>1</w:t>
      </w:r>
      <w:r w:rsidR="00582B82" w:rsidRPr="006025D6">
        <w:rPr>
          <w:rFonts w:hint="eastAsia"/>
          <w:b/>
          <w:bCs/>
        </w:rPr>
        <w:t>.</w:t>
      </w:r>
      <w:r w:rsidRPr="006025D6">
        <w:rPr>
          <w:rFonts w:hint="eastAsia"/>
          <w:b/>
          <w:bCs/>
        </w:rPr>
        <w:t xml:space="preserve"> </w:t>
      </w:r>
      <w:r w:rsidRPr="008A0A78">
        <w:t xml:space="preserve">All reports of </w:t>
      </w:r>
      <w:bookmarkStart w:id="0" w:name="_Hlk162022647"/>
      <w:r w:rsidRPr="003D2F38">
        <w:rPr>
          <w:rFonts w:hint="eastAsia"/>
        </w:rPr>
        <w:t>b</w:t>
      </w:r>
      <w:r w:rsidRPr="003D2F38">
        <w:t>asiliximab</w:t>
      </w:r>
      <w:bookmarkEnd w:id="0"/>
      <w:r w:rsidRPr="008A0A78">
        <w:t xml:space="preserve">-related adverse reactions at the </w:t>
      </w:r>
      <w:r w:rsidR="00967FFC">
        <w:rPr>
          <w:rFonts w:hint="eastAsia"/>
        </w:rPr>
        <w:t xml:space="preserve">PT </w:t>
      </w:r>
      <w:r w:rsidRPr="008A0A78">
        <w:t>level</w:t>
      </w:r>
      <w:r>
        <w:rPr>
          <w:rFonts w:hint="eastAsia"/>
        </w:rPr>
        <w:t>.</w:t>
      </w:r>
    </w:p>
    <w:p w14:paraId="1DFA7D17" w14:textId="77777777" w:rsidR="00FB7B92" w:rsidRDefault="00FB7B92"/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447"/>
        <w:gridCol w:w="2272"/>
        <w:gridCol w:w="1486"/>
        <w:gridCol w:w="1552"/>
        <w:gridCol w:w="1552"/>
        <w:gridCol w:w="990"/>
        <w:gridCol w:w="1078"/>
        <w:gridCol w:w="1571"/>
      </w:tblGrid>
      <w:tr w:rsidR="008A0A78" w:rsidRPr="008A0A78" w14:paraId="5813E499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5FA5674" w14:textId="77777777" w:rsidR="008A0A78" w:rsidRPr="008A0A78" w:rsidRDefault="008A0A78" w:rsidP="008A0A78">
            <w:r w:rsidRPr="008A0A78">
              <w:rPr>
                <w:rFonts w:hint="eastAsia"/>
              </w:rPr>
              <w:t>SOC</w:t>
            </w:r>
          </w:p>
        </w:tc>
        <w:tc>
          <w:tcPr>
            <w:tcW w:w="2397" w:type="dxa"/>
            <w:noWrap/>
            <w:hideMark/>
          </w:tcPr>
          <w:p w14:paraId="0FD3574B" w14:textId="77777777" w:rsidR="008A0A78" w:rsidRPr="008A0A78" w:rsidRDefault="008A0A78">
            <w:r w:rsidRPr="008A0A78">
              <w:rPr>
                <w:rFonts w:hint="eastAsia"/>
              </w:rPr>
              <w:t>PT</w:t>
            </w:r>
          </w:p>
        </w:tc>
        <w:tc>
          <w:tcPr>
            <w:tcW w:w="1563" w:type="dxa"/>
            <w:noWrap/>
            <w:hideMark/>
          </w:tcPr>
          <w:p w14:paraId="39C87FBC" w14:textId="77777777" w:rsidR="008A0A78" w:rsidRPr="008A0A78" w:rsidRDefault="008A0A78">
            <w:r w:rsidRPr="008A0A78">
              <w:rPr>
                <w:rFonts w:hint="eastAsia"/>
              </w:rPr>
              <w:t>Case Reports</w:t>
            </w:r>
          </w:p>
        </w:tc>
        <w:tc>
          <w:tcPr>
            <w:tcW w:w="1465" w:type="dxa"/>
            <w:noWrap/>
            <w:hideMark/>
          </w:tcPr>
          <w:p w14:paraId="5BD91E92" w14:textId="77777777" w:rsidR="008A0A78" w:rsidRPr="008A0A78" w:rsidRDefault="008A0A78">
            <w:r w:rsidRPr="008A0A78">
              <w:rPr>
                <w:rFonts w:hint="eastAsia"/>
              </w:rPr>
              <w:t>ROR(95% CI)</w:t>
            </w:r>
          </w:p>
        </w:tc>
        <w:tc>
          <w:tcPr>
            <w:tcW w:w="1465" w:type="dxa"/>
            <w:noWrap/>
            <w:hideMark/>
          </w:tcPr>
          <w:p w14:paraId="3376A79F" w14:textId="77777777" w:rsidR="008A0A78" w:rsidRPr="008A0A78" w:rsidRDefault="008A0A78">
            <w:r w:rsidRPr="008A0A78">
              <w:rPr>
                <w:rFonts w:hint="eastAsia"/>
              </w:rPr>
              <w:t>PRR(95% CI)</w:t>
            </w:r>
          </w:p>
        </w:tc>
        <w:tc>
          <w:tcPr>
            <w:tcW w:w="800" w:type="dxa"/>
            <w:noWrap/>
            <w:hideMark/>
          </w:tcPr>
          <w:p w14:paraId="6A095DC5" w14:textId="77777777" w:rsidR="008A0A78" w:rsidRPr="008A0A78" w:rsidRDefault="008A0A78">
            <w:r w:rsidRPr="008A0A78">
              <w:rPr>
                <w:rFonts w:hint="eastAsia"/>
              </w:rPr>
              <w:t>chisq</w:t>
            </w:r>
          </w:p>
        </w:tc>
        <w:tc>
          <w:tcPr>
            <w:tcW w:w="1130" w:type="dxa"/>
            <w:noWrap/>
            <w:hideMark/>
          </w:tcPr>
          <w:p w14:paraId="045F34B3" w14:textId="77777777" w:rsidR="008A0A78" w:rsidRPr="008A0A78" w:rsidRDefault="008A0A78">
            <w:r w:rsidRPr="008A0A78">
              <w:rPr>
                <w:rFonts w:hint="eastAsia"/>
              </w:rPr>
              <w:t>IC(IC025)</w:t>
            </w:r>
          </w:p>
        </w:tc>
        <w:tc>
          <w:tcPr>
            <w:tcW w:w="1483" w:type="dxa"/>
            <w:noWrap/>
            <w:hideMark/>
          </w:tcPr>
          <w:p w14:paraId="53755A3E" w14:textId="77777777" w:rsidR="008A0A78" w:rsidRPr="008A0A78" w:rsidRDefault="008A0A78">
            <w:r w:rsidRPr="008A0A78">
              <w:rPr>
                <w:rFonts w:hint="eastAsia"/>
              </w:rPr>
              <w:t>EBGM(EBGM05)</w:t>
            </w:r>
          </w:p>
        </w:tc>
      </w:tr>
      <w:tr w:rsidR="008A0A78" w:rsidRPr="008A0A78" w14:paraId="44F5FA7D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E35A6E3" w14:textId="77777777" w:rsidR="008A0A78" w:rsidRPr="008A0A78" w:rsidRDefault="008A0A78">
            <w:r w:rsidRPr="008A0A78">
              <w:rPr>
                <w:rFonts w:hint="eastAsia"/>
              </w:rPr>
              <w:t>immune system disorders</w:t>
            </w:r>
          </w:p>
        </w:tc>
        <w:tc>
          <w:tcPr>
            <w:tcW w:w="2397" w:type="dxa"/>
            <w:noWrap/>
            <w:hideMark/>
          </w:tcPr>
          <w:p w14:paraId="3B501C1F" w14:textId="77777777" w:rsidR="008A0A78" w:rsidRPr="008A0A78" w:rsidRDefault="008A0A78">
            <w:r w:rsidRPr="008A0A78">
              <w:rPr>
                <w:rFonts w:hint="eastAsia"/>
              </w:rPr>
              <w:t>kidney transplant rejection</w:t>
            </w:r>
          </w:p>
        </w:tc>
        <w:tc>
          <w:tcPr>
            <w:tcW w:w="1563" w:type="dxa"/>
            <w:noWrap/>
            <w:hideMark/>
          </w:tcPr>
          <w:p w14:paraId="0B5399F2" w14:textId="77777777" w:rsidR="008A0A78" w:rsidRPr="008A0A78" w:rsidRDefault="008A0A78" w:rsidP="008A0A78">
            <w:r w:rsidRPr="008A0A78">
              <w:rPr>
                <w:rFonts w:hint="eastAsia"/>
              </w:rPr>
              <w:t>309</w:t>
            </w:r>
          </w:p>
        </w:tc>
        <w:tc>
          <w:tcPr>
            <w:tcW w:w="1465" w:type="dxa"/>
            <w:noWrap/>
            <w:hideMark/>
          </w:tcPr>
          <w:p w14:paraId="214593BC" w14:textId="77777777" w:rsidR="008A0A78" w:rsidRPr="008A0A78" w:rsidRDefault="008A0A78" w:rsidP="008A0A78">
            <w:r w:rsidRPr="008A0A78">
              <w:rPr>
                <w:rFonts w:hint="eastAsia"/>
              </w:rPr>
              <w:t>468.99(416.86, 527.63)</w:t>
            </w:r>
          </w:p>
        </w:tc>
        <w:tc>
          <w:tcPr>
            <w:tcW w:w="1465" w:type="dxa"/>
            <w:noWrap/>
            <w:hideMark/>
          </w:tcPr>
          <w:p w14:paraId="05415D54" w14:textId="77777777" w:rsidR="008A0A78" w:rsidRPr="008A0A78" w:rsidRDefault="008A0A78">
            <w:r w:rsidRPr="008A0A78">
              <w:rPr>
                <w:rFonts w:hint="eastAsia"/>
              </w:rPr>
              <w:t>451.96(401.82, 508.36)</w:t>
            </w:r>
          </w:p>
        </w:tc>
        <w:tc>
          <w:tcPr>
            <w:tcW w:w="800" w:type="dxa"/>
            <w:noWrap/>
            <w:hideMark/>
          </w:tcPr>
          <w:p w14:paraId="37A624AD" w14:textId="77777777" w:rsidR="008A0A78" w:rsidRPr="008A0A78" w:rsidRDefault="008A0A78" w:rsidP="008A0A78">
            <w:r w:rsidRPr="008A0A78">
              <w:rPr>
                <w:rFonts w:hint="eastAsia"/>
              </w:rPr>
              <w:t>128903.5</w:t>
            </w:r>
          </w:p>
        </w:tc>
        <w:tc>
          <w:tcPr>
            <w:tcW w:w="1130" w:type="dxa"/>
            <w:noWrap/>
            <w:hideMark/>
          </w:tcPr>
          <w:p w14:paraId="7BD9CD6C" w14:textId="77777777" w:rsidR="008A0A78" w:rsidRPr="008A0A78" w:rsidRDefault="008A0A78" w:rsidP="008A0A78">
            <w:r w:rsidRPr="008A0A78">
              <w:rPr>
                <w:rFonts w:hint="eastAsia"/>
              </w:rPr>
              <w:t>8.71(8.54)</w:t>
            </w:r>
          </w:p>
        </w:tc>
        <w:tc>
          <w:tcPr>
            <w:tcW w:w="1483" w:type="dxa"/>
            <w:noWrap/>
            <w:hideMark/>
          </w:tcPr>
          <w:p w14:paraId="6DAA9A7F" w14:textId="77777777" w:rsidR="008A0A78" w:rsidRPr="008A0A78" w:rsidRDefault="008A0A78">
            <w:r w:rsidRPr="008A0A78">
              <w:rPr>
                <w:rFonts w:hint="eastAsia"/>
              </w:rPr>
              <w:t>419.05(379.71)</w:t>
            </w:r>
          </w:p>
        </w:tc>
      </w:tr>
      <w:tr w:rsidR="008A0A78" w:rsidRPr="008A0A78" w14:paraId="7154FACF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B976D18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6B4109D5" w14:textId="77777777" w:rsidR="008A0A78" w:rsidRPr="008A0A78" w:rsidRDefault="008A0A78">
            <w:r w:rsidRPr="008A0A78">
              <w:rPr>
                <w:rFonts w:hint="eastAsia"/>
              </w:rPr>
              <w:t>blood creatinine increased</w:t>
            </w:r>
          </w:p>
        </w:tc>
        <w:tc>
          <w:tcPr>
            <w:tcW w:w="1563" w:type="dxa"/>
            <w:noWrap/>
            <w:hideMark/>
          </w:tcPr>
          <w:p w14:paraId="39232199" w14:textId="77777777" w:rsidR="008A0A78" w:rsidRPr="008A0A78" w:rsidRDefault="008A0A78" w:rsidP="008A0A78">
            <w:r w:rsidRPr="008A0A78">
              <w:rPr>
                <w:rFonts w:hint="eastAsia"/>
              </w:rPr>
              <w:t>199</w:t>
            </w:r>
          </w:p>
        </w:tc>
        <w:tc>
          <w:tcPr>
            <w:tcW w:w="1465" w:type="dxa"/>
            <w:noWrap/>
            <w:hideMark/>
          </w:tcPr>
          <w:p w14:paraId="13CCAFBE" w14:textId="77777777" w:rsidR="008A0A78" w:rsidRPr="008A0A78" w:rsidRDefault="008A0A78" w:rsidP="008A0A78">
            <w:r w:rsidRPr="008A0A78">
              <w:rPr>
                <w:rFonts w:hint="eastAsia"/>
              </w:rPr>
              <w:t>20.49(17.8, 23.59)</w:t>
            </w:r>
          </w:p>
        </w:tc>
        <w:tc>
          <w:tcPr>
            <w:tcW w:w="1465" w:type="dxa"/>
            <w:noWrap/>
            <w:hideMark/>
          </w:tcPr>
          <w:p w14:paraId="2E7ED89A" w14:textId="77777777" w:rsidR="008A0A78" w:rsidRPr="008A0A78" w:rsidRDefault="008A0A78">
            <w:r w:rsidRPr="008A0A78">
              <w:rPr>
                <w:rFonts w:hint="eastAsia"/>
              </w:rPr>
              <w:t>20.03(17.46, 22.98)</w:t>
            </w:r>
          </w:p>
        </w:tc>
        <w:tc>
          <w:tcPr>
            <w:tcW w:w="800" w:type="dxa"/>
            <w:noWrap/>
            <w:hideMark/>
          </w:tcPr>
          <w:p w14:paraId="534857D9" w14:textId="77777777" w:rsidR="008A0A78" w:rsidRPr="008A0A78" w:rsidRDefault="008A0A78" w:rsidP="008A0A78">
            <w:r w:rsidRPr="008A0A78">
              <w:rPr>
                <w:rFonts w:hint="eastAsia"/>
              </w:rPr>
              <w:t>3590.48</w:t>
            </w:r>
          </w:p>
        </w:tc>
        <w:tc>
          <w:tcPr>
            <w:tcW w:w="1130" w:type="dxa"/>
            <w:noWrap/>
            <w:hideMark/>
          </w:tcPr>
          <w:p w14:paraId="195EF9C0" w14:textId="77777777" w:rsidR="008A0A78" w:rsidRPr="008A0A78" w:rsidRDefault="008A0A78" w:rsidP="008A0A78">
            <w:r w:rsidRPr="008A0A78">
              <w:rPr>
                <w:rFonts w:hint="eastAsia"/>
              </w:rPr>
              <w:t>4.32(4.12)</w:t>
            </w:r>
          </w:p>
        </w:tc>
        <w:tc>
          <w:tcPr>
            <w:tcW w:w="1483" w:type="dxa"/>
            <w:noWrap/>
            <w:hideMark/>
          </w:tcPr>
          <w:p w14:paraId="6B9FED06" w14:textId="77777777" w:rsidR="008A0A78" w:rsidRPr="008A0A78" w:rsidRDefault="008A0A78">
            <w:r w:rsidRPr="008A0A78">
              <w:rPr>
                <w:rFonts w:hint="eastAsia"/>
              </w:rPr>
              <w:t>19.97(17.75)</w:t>
            </w:r>
          </w:p>
        </w:tc>
      </w:tr>
      <w:tr w:rsidR="008A0A78" w:rsidRPr="008A0A78" w14:paraId="2FA760F0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426CC4F" w14:textId="77777777" w:rsidR="008A0A78" w:rsidRPr="008A0A78" w:rsidRDefault="008A0A78">
            <w:r w:rsidRPr="008A0A78">
              <w:rPr>
                <w:rFonts w:hint="eastAsia"/>
              </w:rPr>
              <w:t>general disorders and administration site conditions</w:t>
            </w:r>
          </w:p>
        </w:tc>
        <w:tc>
          <w:tcPr>
            <w:tcW w:w="2397" w:type="dxa"/>
            <w:noWrap/>
            <w:hideMark/>
          </w:tcPr>
          <w:p w14:paraId="3F78EF4E" w14:textId="77777777" w:rsidR="008A0A78" w:rsidRPr="008A0A78" w:rsidRDefault="008A0A78">
            <w:r w:rsidRPr="008A0A78">
              <w:rPr>
                <w:rFonts w:hint="eastAsia"/>
              </w:rPr>
              <w:t>pyrexia</w:t>
            </w:r>
          </w:p>
        </w:tc>
        <w:tc>
          <w:tcPr>
            <w:tcW w:w="1563" w:type="dxa"/>
            <w:noWrap/>
            <w:hideMark/>
          </w:tcPr>
          <w:p w14:paraId="1D815FCD" w14:textId="77777777" w:rsidR="008A0A78" w:rsidRPr="008A0A78" w:rsidRDefault="008A0A78" w:rsidP="008A0A78">
            <w:r w:rsidRPr="008A0A78">
              <w:rPr>
                <w:rFonts w:hint="eastAsia"/>
              </w:rPr>
              <w:t>191</w:t>
            </w:r>
          </w:p>
        </w:tc>
        <w:tc>
          <w:tcPr>
            <w:tcW w:w="1465" w:type="dxa"/>
            <w:noWrap/>
            <w:hideMark/>
          </w:tcPr>
          <w:p w14:paraId="0744F47F" w14:textId="77777777" w:rsidR="008A0A78" w:rsidRPr="008A0A78" w:rsidRDefault="008A0A78" w:rsidP="008A0A78">
            <w:r w:rsidRPr="008A0A78">
              <w:rPr>
                <w:rFonts w:hint="eastAsia"/>
              </w:rPr>
              <w:t>3.77(3.27, 4.35)</w:t>
            </w:r>
          </w:p>
        </w:tc>
        <w:tc>
          <w:tcPr>
            <w:tcW w:w="1465" w:type="dxa"/>
            <w:noWrap/>
            <w:hideMark/>
          </w:tcPr>
          <w:p w14:paraId="7B646860" w14:textId="77777777" w:rsidR="008A0A78" w:rsidRPr="008A0A78" w:rsidRDefault="008A0A78">
            <w:r w:rsidRPr="008A0A78">
              <w:rPr>
                <w:rFonts w:hint="eastAsia"/>
              </w:rPr>
              <w:t>3.71(3.23, 4.26)</w:t>
            </w:r>
          </w:p>
        </w:tc>
        <w:tc>
          <w:tcPr>
            <w:tcW w:w="800" w:type="dxa"/>
            <w:noWrap/>
            <w:hideMark/>
          </w:tcPr>
          <w:p w14:paraId="56052C93" w14:textId="77777777" w:rsidR="008A0A78" w:rsidRPr="008A0A78" w:rsidRDefault="008A0A78" w:rsidP="008A0A78">
            <w:r w:rsidRPr="008A0A78">
              <w:rPr>
                <w:rFonts w:hint="eastAsia"/>
              </w:rPr>
              <w:t>379.81</w:t>
            </w:r>
          </w:p>
        </w:tc>
        <w:tc>
          <w:tcPr>
            <w:tcW w:w="1130" w:type="dxa"/>
            <w:noWrap/>
            <w:hideMark/>
          </w:tcPr>
          <w:p w14:paraId="1F8BED6E" w14:textId="77777777" w:rsidR="008A0A78" w:rsidRPr="008A0A78" w:rsidRDefault="008A0A78" w:rsidP="008A0A78">
            <w:r w:rsidRPr="008A0A78">
              <w:rPr>
                <w:rFonts w:hint="eastAsia"/>
              </w:rPr>
              <w:t>1.89(1.68)</w:t>
            </w:r>
          </w:p>
        </w:tc>
        <w:tc>
          <w:tcPr>
            <w:tcW w:w="1483" w:type="dxa"/>
            <w:noWrap/>
            <w:hideMark/>
          </w:tcPr>
          <w:p w14:paraId="56204943" w14:textId="77777777" w:rsidR="008A0A78" w:rsidRPr="008A0A78" w:rsidRDefault="008A0A78">
            <w:r w:rsidRPr="008A0A78">
              <w:rPr>
                <w:rFonts w:hint="eastAsia"/>
              </w:rPr>
              <w:t>3.71(3.29)</w:t>
            </w:r>
          </w:p>
        </w:tc>
      </w:tr>
      <w:tr w:rsidR="008A0A78" w:rsidRPr="008A0A78" w14:paraId="1CF8FB37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33EA99C" w14:textId="77777777" w:rsidR="008A0A78" w:rsidRPr="008A0A78" w:rsidRDefault="008A0A78">
            <w:r w:rsidRPr="008A0A78">
              <w:rPr>
                <w:rFonts w:hint="eastAsia"/>
              </w:rPr>
              <w:t>injury, poisoning and procedural complications</w:t>
            </w:r>
          </w:p>
        </w:tc>
        <w:tc>
          <w:tcPr>
            <w:tcW w:w="2397" w:type="dxa"/>
            <w:noWrap/>
            <w:hideMark/>
          </w:tcPr>
          <w:p w14:paraId="55FD9804" w14:textId="77777777" w:rsidR="008A0A78" w:rsidRPr="008A0A78" w:rsidRDefault="008A0A78">
            <w:r w:rsidRPr="008A0A78">
              <w:rPr>
                <w:rFonts w:hint="eastAsia"/>
              </w:rPr>
              <w:t>product use in unapproved indication</w:t>
            </w:r>
          </w:p>
        </w:tc>
        <w:tc>
          <w:tcPr>
            <w:tcW w:w="1563" w:type="dxa"/>
            <w:noWrap/>
            <w:hideMark/>
          </w:tcPr>
          <w:p w14:paraId="7CBDC331" w14:textId="77777777" w:rsidR="008A0A78" w:rsidRPr="008A0A78" w:rsidRDefault="008A0A78" w:rsidP="008A0A78">
            <w:r w:rsidRPr="008A0A78">
              <w:rPr>
                <w:rFonts w:hint="eastAsia"/>
              </w:rPr>
              <w:t>143</w:t>
            </w:r>
          </w:p>
        </w:tc>
        <w:tc>
          <w:tcPr>
            <w:tcW w:w="1465" w:type="dxa"/>
            <w:noWrap/>
            <w:hideMark/>
          </w:tcPr>
          <w:p w14:paraId="16F624AA" w14:textId="77777777" w:rsidR="008A0A78" w:rsidRPr="008A0A78" w:rsidRDefault="008A0A78" w:rsidP="008A0A78">
            <w:r w:rsidRPr="008A0A78">
              <w:rPr>
                <w:rFonts w:hint="eastAsia"/>
              </w:rPr>
              <w:t>4.75(4.03, 5.61)</w:t>
            </w:r>
          </w:p>
        </w:tc>
        <w:tc>
          <w:tcPr>
            <w:tcW w:w="1465" w:type="dxa"/>
            <w:noWrap/>
            <w:hideMark/>
          </w:tcPr>
          <w:p w14:paraId="7BE95CF4" w14:textId="77777777" w:rsidR="008A0A78" w:rsidRPr="008A0A78" w:rsidRDefault="008A0A78">
            <w:r w:rsidRPr="008A0A78">
              <w:rPr>
                <w:rFonts w:hint="eastAsia"/>
              </w:rPr>
              <w:t>4.69(4.01, 5.49)</w:t>
            </w:r>
          </w:p>
        </w:tc>
        <w:tc>
          <w:tcPr>
            <w:tcW w:w="800" w:type="dxa"/>
            <w:noWrap/>
            <w:hideMark/>
          </w:tcPr>
          <w:p w14:paraId="429FFC9E" w14:textId="77777777" w:rsidR="008A0A78" w:rsidRPr="008A0A78" w:rsidRDefault="008A0A78" w:rsidP="008A0A78">
            <w:r w:rsidRPr="008A0A78">
              <w:rPr>
                <w:rFonts w:hint="eastAsia"/>
              </w:rPr>
              <w:t>416.31</w:t>
            </w:r>
          </w:p>
        </w:tc>
        <w:tc>
          <w:tcPr>
            <w:tcW w:w="1130" w:type="dxa"/>
            <w:noWrap/>
            <w:hideMark/>
          </w:tcPr>
          <w:p w14:paraId="0EAB1C88" w14:textId="77777777" w:rsidR="008A0A78" w:rsidRPr="008A0A78" w:rsidRDefault="008A0A78" w:rsidP="008A0A78">
            <w:r w:rsidRPr="008A0A78">
              <w:rPr>
                <w:rFonts w:hint="eastAsia"/>
              </w:rPr>
              <w:t>2.23(1.99)</w:t>
            </w:r>
          </w:p>
        </w:tc>
        <w:tc>
          <w:tcPr>
            <w:tcW w:w="1483" w:type="dxa"/>
            <w:noWrap/>
            <w:hideMark/>
          </w:tcPr>
          <w:p w14:paraId="55724CCB" w14:textId="77777777" w:rsidR="008A0A78" w:rsidRPr="008A0A78" w:rsidRDefault="008A0A78">
            <w:r w:rsidRPr="008A0A78">
              <w:rPr>
                <w:rFonts w:hint="eastAsia"/>
              </w:rPr>
              <w:t>4.69(4.08)</w:t>
            </w:r>
          </w:p>
        </w:tc>
      </w:tr>
      <w:tr w:rsidR="008A0A78" w:rsidRPr="008A0A78" w14:paraId="492AB582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6CA1CF0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62C4E041" w14:textId="77777777" w:rsidR="008A0A78" w:rsidRPr="008A0A78" w:rsidRDefault="008A0A78">
            <w:r w:rsidRPr="008A0A78">
              <w:rPr>
                <w:rFonts w:hint="eastAsia"/>
              </w:rPr>
              <w:t>cytomegalovirus infection</w:t>
            </w:r>
          </w:p>
        </w:tc>
        <w:tc>
          <w:tcPr>
            <w:tcW w:w="1563" w:type="dxa"/>
            <w:noWrap/>
            <w:hideMark/>
          </w:tcPr>
          <w:p w14:paraId="35DBF8E0" w14:textId="77777777" w:rsidR="008A0A78" w:rsidRPr="008A0A78" w:rsidRDefault="008A0A78" w:rsidP="008A0A78">
            <w:r w:rsidRPr="008A0A78">
              <w:rPr>
                <w:rFonts w:hint="eastAsia"/>
              </w:rPr>
              <w:t>122</w:t>
            </w:r>
          </w:p>
        </w:tc>
        <w:tc>
          <w:tcPr>
            <w:tcW w:w="1465" w:type="dxa"/>
            <w:noWrap/>
            <w:hideMark/>
          </w:tcPr>
          <w:p w14:paraId="52E78C5B" w14:textId="77777777" w:rsidR="008A0A78" w:rsidRPr="008A0A78" w:rsidRDefault="008A0A78" w:rsidP="008A0A78">
            <w:r w:rsidRPr="008A0A78">
              <w:rPr>
                <w:rFonts w:hint="eastAsia"/>
              </w:rPr>
              <w:t>51.85(43.33, 62.05)</w:t>
            </w:r>
          </w:p>
        </w:tc>
        <w:tc>
          <w:tcPr>
            <w:tcW w:w="1465" w:type="dxa"/>
            <w:noWrap/>
            <w:hideMark/>
          </w:tcPr>
          <w:p w14:paraId="180056E1" w14:textId="77777777" w:rsidR="008A0A78" w:rsidRPr="008A0A78" w:rsidRDefault="008A0A78">
            <w:r w:rsidRPr="008A0A78">
              <w:rPr>
                <w:rFonts w:hint="eastAsia"/>
              </w:rPr>
              <w:t>51.12(42.85, 60.98)</w:t>
            </w:r>
          </w:p>
        </w:tc>
        <w:tc>
          <w:tcPr>
            <w:tcW w:w="800" w:type="dxa"/>
            <w:noWrap/>
            <w:hideMark/>
          </w:tcPr>
          <w:p w14:paraId="6011A4B7" w14:textId="77777777" w:rsidR="008A0A78" w:rsidRPr="008A0A78" w:rsidRDefault="008A0A78" w:rsidP="008A0A78">
            <w:r w:rsidRPr="008A0A78">
              <w:rPr>
                <w:rFonts w:hint="eastAsia"/>
              </w:rPr>
              <w:t>5943.94</w:t>
            </w:r>
          </w:p>
        </w:tc>
        <w:tc>
          <w:tcPr>
            <w:tcW w:w="1130" w:type="dxa"/>
            <w:noWrap/>
            <w:hideMark/>
          </w:tcPr>
          <w:p w14:paraId="1FE8FC6A" w14:textId="77777777" w:rsidR="008A0A78" w:rsidRPr="008A0A78" w:rsidRDefault="008A0A78" w:rsidP="008A0A78">
            <w:r w:rsidRPr="008A0A78">
              <w:rPr>
                <w:rFonts w:hint="eastAsia"/>
              </w:rPr>
              <w:t>5.66(5.41)</w:t>
            </w:r>
          </w:p>
        </w:tc>
        <w:tc>
          <w:tcPr>
            <w:tcW w:w="1483" w:type="dxa"/>
            <w:noWrap/>
            <w:hideMark/>
          </w:tcPr>
          <w:p w14:paraId="4828329E" w14:textId="77777777" w:rsidR="008A0A78" w:rsidRPr="008A0A78" w:rsidRDefault="008A0A78">
            <w:r w:rsidRPr="008A0A78">
              <w:rPr>
                <w:rFonts w:hint="eastAsia"/>
              </w:rPr>
              <w:t>50.68(43.61)</w:t>
            </w:r>
          </w:p>
        </w:tc>
      </w:tr>
      <w:tr w:rsidR="008A0A78" w:rsidRPr="008A0A78" w14:paraId="7CBB1CC6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6821B77" w14:textId="77777777" w:rsidR="008A0A78" w:rsidRPr="008A0A78" w:rsidRDefault="008A0A78">
            <w:r w:rsidRPr="008A0A78">
              <w:rPr>
                <w:rFonts w:hint="eastAsia"/>
              </w:rPr>
              <w:t>injury, poisoning and procedural complications</w:t>
            </w:r>
          </w:p>
        </w:tc>
        <w:tc>
          <w:tcPr>
            <w:tcW w:w="2397" w:type="dxa"/>
            <w:noWrap/>
            <w:hideMark/>
          </w:tcPr>
          <w:p w14:paraId="48645289" w14:textId="77777777" w:rsidR="008A0A78" w:rsidRPr="008A0A78" w:rsidRDefault="008A0A78">
            <w:r w:rsidRPr="008A0A78">
              <w:rPr>
                <w:rFonts w:hint="eastAsia"/>
              </w:rPr>
              <w:t>complications of transplanted kidney</w:t>
            </w:r>
          </w:p>
        </w:tc>
        <w:tc>
          <w:tcPr>
            <w:tcW w:w="1563" w:type="dxa"/>
            <w:noWrap/>
            <w:hideMark/>
          </w:tcPr>
          <w:p w14:paraId="4BBF3559" w14:textId="77777777" w:rsidR="008A0A78" w:rsidRPr="008A0A78" w:rsidRDefault="008A0A78" w:rsidP="008A0A78">
            <w:r w:rsidRPr="008A0A78">
              <w:rPr>
                <w:rFonts w:hint="eastAsia"/>
              </w:rPr>
              <w:t>102</w:t>
            </w:r>
          </w:p>
        </w:tc>
        <w:tc>
          <w:tcPr>
            <w:tcW w:w="1465" w:type="dxa"/>
            <w:noWrap/>
            <w:hideMark/>
          </w:tcPr>
          <w:p w14:paraId="016E8089" w14:textId="77777777" w:rsidR="008A0A78" w:rsidRPr="008A0A78" w:rsidRDefault="008A0A78" w:rsidP="008A0A78">
            <w:r w:rsidRPr="008A0A78">
              <w:rPr>
                <w:rFonts w:hint="eastAsia"/>
              </w:rPr>
              <w:t>321.66(263.22, 393.08)</w:t>
            </w:r>
          </w:p>
        </w:tc>
        <w:tc>
          <w:tcPr>
            <w:tcW w:w="1465" w:type="dxa"/>
            <w:noWrap/>
            <w:hideMark/>
          </w:tcPr>
          <w:p w14:paraId="0745BC26" w14:textId="77777777" w:rsidR="008A0A78" w:rsidRPr="008A0A78" w:rsidRDefault="008A0A78">
            <w:r w:rsidRPr="008A0A78">
              <w:rPr>
                <w:rFonts w:hint="eastAsia"/>
              </w:rPr>
              <w:t>317.81(261.24, 386.62)</w:t>
            </w:r>
          </w:p>
        </w:tc>
        <w:tc>
          <w:tcPr>
            <w:tcW w:w="800" w:type="dxa"/>
            <w:noWrap/>
            <w:hideMark/>
          </w:tcPr>
          <w:p w14:paraId="194FB003" w14:textId="77777777" w:rsidR="008A0A78" w:rsidRPr="008A0A78" w:rsidRDefault="008A0A78" w:rsidP="008A0A78">
            <w:r w:rsidRPr="008A0A78">
              <w:rPr>
                <w:rFonts w:hint="eastAsia"/>
              </w:rPr>
              <w:t>30524.48</w:t>
            </w:r>
          </w:p>
        </w:tc>
        <w:tc>
          <w:tcPr>
            <w:tcW w:w="1130" w:type="dxa"/>
            <w:noWrap/>
            <w:hideMark/>
          </w:tcPr>
          <w:p w14:paraId="21201688" w14:textId="77777777" w:rsidR="008A0A78" w:rsidRPr="008A0A78" w:rsidRDefault="008A0A78" w:rsidP="008A0A78">
            <w:r w:rsidRPr="008A0A78">
              <w:rPr>
                <w:rFonts w:hint="eastAsia"/>
              </w:rPr>
              <w:t>8.23(7.95)</w:t>
            </w:r>
          </w:p>
        </w:tc>
        <w:tc>
          <w:tcPr>
            <w:tcW w:w="1483" w:type="dxa"/>
            <w:noWrap/>
            <w:hideMark/>
          </w:tcPr>
          <w:p w14:paraId="670D1A69" w14:textId="77777777" w:rsidR="008A0A78" w:rsidRPr="008A0A78" w:rsidRDefault="008A0A78">
            <w:r w:rsidRPr="008A0A78">
              <w:rPr>
                <w:rFonts w:hint="eastAsia"/>
              </w:rPr>
              <w:t>301.19(254.67)</w:t>
            </w:r>
          </w:p>
        </w:tc>
      </w:tr>
      <w:tr w:rsidR="008A0A78" w:rsidRPr="008A0A78" w14:paraId="5412CD65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14BCC5F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43EC167A" w14:textId="77777777" w:rsidR="008A0A78" w:rsidRPr="008A0A78" w:rsidRDefault="008A0A78">
            <w:r w:rsidRPr="008A0A78">
              <w:rPr>
                <w:rFonts w:hint="eastAsia"/>
              </w:rPr>
              <w:t>haemoglobin decreased</w:t>
            </w:r>
          </w:p>
        </w:tc>
        <w:tc>
          <w:tcPr>
            <w:tcW w:w="1563" w:type="dxa"/>
            <w:noWrap/>
            <w:hideMark/>
          </w:tcPr>
          <w:p w14:paraId="5327287A" w14:textId="77777777" w:rsidR="008A0A78" w:rsidRPr="008A0A78" w:rsidRDefault="008A0A78" w:rsidP="008A0A78">
            <w:r w:rsidRPr="008A0A78">
              <w:rPr>
                <w:rFonts w:hint="eastAsia"/>
              </w:rPr>
              <w:t>92</w:t>
            </w:r>
          </w:p>
        </w:tc>
        <w:tc>
          <w:tcPr>
            <w:tcW w:w="1465" w:type="dxa"/>
            <w:noWrap/>
            <w:hideMark/>
          </w:tcPr>
          <w:p w14:paraId="2048A837" w14:textId="77777777" w:rsidR="008A0A78" w:rsidRPr="008A0A78" w:rsidRDefault="008A0A78" w:rsidP="008A0A78">
            <w:r w:rsidRPr="008A0A78">
              <w:rPr>
                <w:rFonts w:hint="eastAsia"/>
              </w:rPr>
              <w:t>5.95(4.85, 7.31)</w:t>
            </w:r>
          </w:p>
        </w:tc>
        <w:tc>
          <w:tcPr>
            <w:tcW w:w="1465" w:type="dxa"/>
            <w:noWrap/>
            <w:hideMark/>
          </w:tcPr>
          <w:p w14:paraId="1E69FBEE" w14:textId="77777777" w:rsidR="008A0A78" w:rsidRPr="008A0A78" w:rsidRDefault="008A0A78">
            <w:r w:rsidRPr="008A0A78">
              <w:rPr>
                <w:rFonts w:hint="eastAsia"/>
              </w:rPr>
              <w:t>5.9(4.85, 7.18)</w:t>
            </w:r>
          </w:p>
        </w:tc>
        <w:tc>
          <w:tcPr>
            <w:tcW w:w="800" w:type="dxa"/>
            <w:noWrap/>
            <w:hideMark/>
          </w:tcPr>
          <w:p w14:paraId="62F2AAE8" w14:textId="77777777" w:rsidR="008A0A78" w:rsidRPr="008A0A78" w:rsidRDefault="008A0A78" w:rsidP="008A0A78">
            <w:r w:rsidRPr="008A0A78">
              <w:rPr>
                <w:rFonts w:hint="eastAsia"/>
              </w:rPr>
              <w:t>374.74</w:t>
            </w:r>
          </w:p>
        </w:tc>
        <w:tc>
          <w:tcPr>
            <w:tcW w:w="1130" w:type="dxa"/>
            <w:noWrap/>
            <w:hideMark/>
          </w:tcPr>
          <w:p w14:paraId="12937122" w14:textId="77777777" w:rsidR="008A0A78" w:rsidRPr="008A0A78" w:rsidRDefault="008A0A78" w:rsidP="008A0A78">
            <w:r w:rsidRPr="008A0A78">
              <w:rPr>
                <w:rFonts w:hint="eastAsia"/>
              </w:rPr>
              <w:t>2.56(2.26)</w:t>
            </w:r>
          </w:p>
        </w:tc>
        <w:tc>
          <w:tcPr>
            <w:tcW w:w="1483" w:type="dxa"/>
            <w:noWrap/>
            <w:hideMark/>
          </w:tcPr>
          <w:p w14:paraId="3D67D994" w14:textId="77777777" w:rsidR="008A0A78" w:rsidRPr="008A0A78" w:rsidRDefault="008A0A78">
            <w:r w:rsidRPr="008A0A78">
              <w:rPr>
                <w:rFonts w:hint="eastAsia"/>
              </w:rPr>
              <w:t>5.9(4.96)</w:t>
            </w:r>
          </w:p>
        </w:tc>
      </w:tr>
      <w:tr w:rsidR="008A0A78" w:rsidRPr="008A0A78" w14:paraId="6DEEAF7F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05E723B" w14:textId="77777777" w:rsidR="008A0A78" w:rsidRPr="008A0A78" w:rsidRDefault="008A0A78">
            <w:r w:rsidRPr="008A0A78">
              <w:rPr>
                <w:rFonts w:hint="eastAsia"/>
              </w:rPr>
              <w:t>immune system disorders</w:t>
            </w:r>
          </w:p>
        </w:tc>
        <w:tc>
          <w:tcPr>
            <w:tcW w:w="2397" w:type="dxa"/>
            <w:noWrap/>
            <w:hideMark/>
          </w:tcPr>
          <w:p w14:paraId="725139C4" w14:textId="77777777" w:rsidR="008A0A78" w:rsidRPr="008A0A78" w:rsidRDefault="008A0A78">
            <w:r w:rsidRPr="008A0A78">
              <w:rPr>
                <w:rFonts w:hint="eastAsia"/>
              </w:rPr>
              <w:t>transplant rejection</w:t>
            </w:r>
          </w:p>
        </w:tc>
        <w:tc>
          <w:tcPr>
            <w:tcW w:w="1563" w:type="dxa"/>
            <w:noWrap/>
            <w:hideMark/>
          </w:tcPr>
          <w:p w14:paraId="3122099E" w14:textId="77777777" w:rsidR="008A0A78" w:rsidRPr="008A0A78" w:rsidRDefault="008A0A78" w:rsidP="008A0A78">
            <w:r w:rsidRPr="008A0A78">
              <w:rPr>
                <w:rFonts w:hint="eastAsia"/>
              </w:rPr>
              <w:t>87</w:t>
            </w:r>
          </w:p>
        </w:tc>
        <w:tc>
          <w:tcPr>
            <w:tcW w:w="1465" w:type="dxa"/>
            <w:noWrap/>
            <w:hideMark/>
          </w:tcPr>
          <w:p w14:paraId="01D7BE28" w14:textId="77777777" w:rsidR="008A0A78" w:rsidRPr="008A0A78" w:rsidRDefault="008A0A78" w:rsidP="008A0A78">
            <w:r w:rsidRPr="008A0A78">
              <w:rPr>
                <w:rFonts w:hint="eastAsia"/>
              </w:rPr>
              <w:t>76.54(61.88, 94.67)</w:t>
            </w:r>
          </w:p>
        </w:tc>
        <w:tc>
          <w:tcPr>
            <w:tcW w:w="1465" w:type="dxa"/>
            <w:noWrap/>
            <w:hideMark/>
          </w:tcPr>
          <w:p w14:paraId="4CA6AA25" w14:textId="77777777" w:rsidR="008A0A78" w:rsidRPr="008A0A78" w:rsidRDefault="008A0A78">
            <w:r w:rsidRPr="008A0A78">
              <w:rPr>
                <w:rFonts w:hint="eastAsia"/>
              </w:rPr>
              <w:t>75.76(61.07, 93.99)</w:t>
            </w:r>
          </w:p>
        </w:tc>
        <w:tc>
          <w:tcPr>
            <w:tcW w:w="800" w:type="dxa"/>
            <w:noWrap/>
            <w:hideMark/>
          </w:tcPr>
          <w:p w14:paraId="30DA2E54" w14:textId="77777777" w:rsidR="008A0A78" w:rsidRPr="008A0A78" w:rsidRDefault="008A0A78" w:rsidP="008A0A78">
            <w:r w:rsidRPr="008A0A78">
              <w:rPr>
                <w:rFonts w:hint="eastAsia"/>
              </w:rPr>
              <w:t>6335.83</w:t>
            </w:r>
          </w:p>
        </w:tc>
        <w:tc>
          <w:tcPr>
            <w:tcW w:w="1130" w:type="dxa"/>
            <w:noWrap/>
            <w:hideMark/>
          </w:tcPr>
          <w:p w14:paraId="3D3011AD" w14:textId="77777777" w:rsidR="008A0A78" w:rsidRPr="008A0A78" w:rsidRDefault="008A0A78" w:rsidP="008A0A78">
            <w:r w:rsidRPr="008A0A78">
              <w:rPr>
                <w:rFonts w:hint="eastAsia"/>
              </w:rPr>
              <w:t>6.22(5.92)</w:t>
            </w:r>
          </w:p>
        </w:tc>
        <w:tc>
          <w:tcPr>
            <w:tcW w:w="1483" w:type="dxa"/>
            <w:noWrap/>
            <w:hideMark/>
          </w:tcPr>
          <w:p w14:paraId="7822E66C" w14:textId="77777777" w:rsidR="008A0A78" w:rsidRPr="008A0A78" w:rsidRDefault="008A0A78">
            <w:r w:rsidRPr="008A0A78">
              <w:rPr>
                <w:rFonts w:hint="eastAsia"/>
              </w:rPr>
              <w:t>74.79(62.6)</w:t>
            </w:r>
          </w:p>
        </w:tc>
      </w:tr>
      <w:tr w:rsidR="008A0A78" w:rsidRPr="008A0A78" w14:paraId="181C26D6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8CF9B7C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4F8CEA18" w14:textId="77777777" w:rsidR="008A0A78" w:rsidRPr="008A0A78" w:rsidRDefault="008A0A78">
            <w:r w:rsidRPr="008A0A78">
              <w:rPr>
                <w:rFonts w:hint="eastAsia"/>
              </w:rPr>
              <w:t>renal impairment</w:t>
            </w:r>
          </w:p>
        </w:tc>
        <w:tc>
          <w:tcPr>
            <w:tcW w:w="1563" w:type="dxa"/>
            <w:noWrap/>
            <w:hideMark/>
          </w:tcPr>
          <w:p w14:paraId="6BFD72E8" w14:textId="77777777" w:rsidR="008A0A78" w:rsidRPr="008A0A78" w:rsidRDefault="008A0A78" w:rsidP="008A0A78">
            <w:r w:rsidRPr="008A0A78">
              <w:rPr>
                <w:rFonts w:hint="eastAsia"/>
              </w:rPr>
              <w:t>75</w:t>
            </w:r>
          </w:p>
        </w:tc>
        <w:tc>
          <w:tcPr>
            <w:tcW w:w="1465" w:type="dxa"/>
            <w:noWrap/>
            <w:hideMark/>
          </w:tcPr>
          <w:p w14:paraId="752E2677" w14:textId="77777777" w:rsidR="008A0A78" w:rsidRPr="008A0A78" w:rsidRDefault="008A0A78" w:rsidP="008A0A78">
            <w:r w:rsidRPr="008A0A78">
              <w:rPr>
                <w:rFonts w:hint="eastAsia"/>
              </w:rPr>
              <w:t>6.26(4.99, 7.86)</w:t>
            </w:r>
          </w:p>
        </w:tc>
        <w:tc>
          <w:tcPr>
            <w:tcW w:w="1465" w:type="dxa"/>
            <w:noWrap/>
            <w:hideMark/>
          </w:tcPr>
          <w:p w14:paraId="06868A8F" w14:textId="77777777" w:rsidR="008A0A78" w:rsidRPr="008A0A78" w:rsidRDefault="008A0A78">
            <w:r w:rsidRPr="008A0A78">
              <w:rPr>
                <w:rFonts w:hint="eastAsia"/>
              </w:rPr>
              <w:t>6.22(4.92, 7.87)</w:t>
            </w:r>
          </w:p>
        </w:tc>
        <w:tc>
          <w:tcPr>
            <w:tcW w:w="800" w:type="dxa"/>
            <w:noWrap/>
            <w:hideMark/>
          </w:tcPr>
          <w:p w14:paraId="727E5601" w14:textId="77777777" w:rsidR="008A0A78" w:rsidRPr="008A0A78" w:rsidRDefault="008A0A78" w:rsidP="008A0A78">
            <w:r w:rsidRPr="008A0A78">
              <w:rPr>
                <w:rFonts w:hint="eastAsia"/>
              </w:rPr>
              <w:t>328.52</w:t>
            </w:r>
          </w:p>
        </w:tc>
        <w:tc>
          <w:tcPr>
            <w:tcW w:w="1130" w:type="dxa"/>
            <w:noWrap/>
            <w:hideMark/>
          </w:tcPr>
          <w:p w14:paraId="73B65E32" w14:textId="77777777" w:rsidR="008A0A78" w:rsidRPr="008A0A78" w:rsidRDefault="008A0A78" w:rsidP="008A0A78">
            <w:r w:rsidRPr="008A0A78">
              <w:rPr>
                <w:rFonts w:hint="eastAsia"/>
              </w:rPr>
              <w:t>2.64(2.31)</w:t>
            </w:r>
          </w:p>
        </w:tc>
        <w:tc>
          <w:tcPr>
            <w:tcW w:w="1483" w:type="dxa"/>
            <w:noWrap/>
            <w:hideMark/>
          </w:tcPr>
          <w:p w14:paraId="36488B7E" w14:textId="77777777" w:rsidR="008A0A78" w:rsidRPr="008A0A78" w:rsidRDefault="008A0A78">
            <w:r w:rsidRPr="008A0A78">
              <w:rPr>
                <w:rFonts w:hint="eastAsia"/>
              </w:rPr>
              <w:t>6.21(5.14)</w:t>
            </w:r>
          </w:p>
        </w:tc>
      </w:tr>
      <w:tr w:rsidR="008A0A78" w:rsidRPr="008A0A78" w14:paraId="19CEB7B9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B0A8CDA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2ECA4802" w14:textId="77777777" w:rsidR="008A0A78" w:rsidRPr="008A0A78" w:rsidRDefault="008A0A78">
            <w:r w:rsidRPr="008A0A78">
              <w:rPr>
                <w:rFonts w:hint="eastAsia"/>
              </w:rPr>
              <w:t>renal tubular necrosis</w:t>
            </w:r>
          </w:p>
        </w:tc>
        <w:tc>
          <w:tcPr>
            <w:tcW w:w="1563" w:type="dxa"/>
            <w:noWrap/>
            <w:hideMark/>
          </w:tcPr>
          <w:p w14:paraId="21395323" w14:textId="77777777" w:rsidR="008A0A78" w:rsidRPr="008A0A78" w:rsidRDefault="008A0A78" w:rsidP="008A0A78">
            <w:r w:rsidRPr="008A0A78">
              <w:rPr>
                <w:rFonts w:hint="eastAsia"/>
              </w:rPr>
              <w:t>67</w:t>
            </w:r>
          </w:p>
        </w:tc>
        <w:tc>
          <w:tcPr>
            <w:tcW w:w="1465" w:type="dxa"/>
            <w:noWrap/>
            <w:hideMark/>
          </w:tcPr>
          <w:p w14:paraId="2F373A76" w14:textId="77777777" w:rsidR="008A0A78" w:rsidRPr="008A0A78" w:rsidRDefault="008A0A78" w:rsidP="008A0A78">
            <w:r w:rsidRPr="008A0A78">
              <w:rPr>
                <w:rFonts w:hint="eastAsia"/>
              </w:rPr>
              <w:t xml:space="preserve">47.12(37.02, </w:t>
            </w:r>
            <w:r w:rsidRPr="008A0A78">
              <w:rPr>
                <w:rFonts w:hint="eastAsia"/>
              </w:rPr>
              <w:lastRenderedPageBreak/>
              <w:t>59.99)</w:t>
            </w:r>
          </w:p>
        </w:tc>
        <w:tc>
          <w:tcPr>
            <w:tcW w:w="1465" w:type="dxa"/>
            <w:noWrap/>
            <w:hideMark/>
          </w:tcPr>
          <w:p w14:paraId="74CA850D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 xml:space="preserve">46.76(36.96, </w:t>
            </w:r>
            <w:r w:rsidRPr="008A0A78">
              <w:rPr>
                <w:rFonts w:hint="eastAsia"/>
              </w:rPr>
              <w:lastRenderedPageBreak/>
              <w:t>59.16)</w:t>
            </w:r>
          </w:p>
        </w:tc>
        <w:tc>
          <w:tcPr>
            <w:tcW w:w="800" w:type="dxa"/>
            <w:noWrap/>
            <w:hideMark/>
          </w:tcPr>
          <w:p w14:paraId="185F28CE" w14:textId="77777777" w:rsidR="008A0A78" w:rsidRPr="008A0A78" w:rsidRDefault="008A0A78" w:rsidP="008A0A78">
            <w:r w:rsidRPr="008A0A78">
              <w:rPr>
                <w:rFonts w:hint="eastAsia"/>
              </w:rPr>
              <w:lastRenderedPageBreak/>
              <w:t>2976.58</w:t>
            </w:r>
          </w:p>
        </w:tc>
        <w:tc>
          <w:tcPr>
            <w:tcW w:w="1130" w:type="dxa"/>
            <w:noWrap/>
            <w:hideMark/>
          </w:tcPr>
          <w:p w14:paraId="15AD1BAA" w14:textId="77777777" w:rsidR="008A0A78" w:rsidRPr="008A0A78" w:rsidRDefault="008A0A78" w:rsidP="008A0A78">
            <w:r w:rsidRPr="008A0A78">
              <w:rPr>
                <w:rFonts w:hint="eastAsia"/>
              </w:rPr>
              <w:t>5.54(5.19</w:t>
            </w:r>
            <w:r w:rsidRPr="008A0A78">
              <w:rPr>
                <w:rFonts w:hint="eastAsia"/>
              </w:rPr>
              <w:lastRenderedPageBreak/>
              <w:t>)</w:t>
            </w:r>
          </w:p>
        </w:tc>
        <w:tc>
          <w:tcPr>
            <w:tcW w:w="1483" w:type="dxa"/>
            <w:noWrap/>
            <w:hideMark/>
          </w:tcPr>
          <w:p w14:paraId="2D0AFE68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>46.39(37.91)</w:t>
            </w:r>
          </w:p>
        </w:tc>
      </w:tr>
      <w:tr w:rsidR="008A0A78" w:rsidRPr="008A0A78" w14:paraId="1A73C50F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A6AE2D0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618C1EA7" w14:textId="77777777" w:rsidR="008A0A78" w:rsidRPr="008A0A78" w:rsidRDefault="008A0A78">
            <w:r w:rsidRPr="008A0A78">
              <w:rPr>
                <w:rFonts w:hint="eastAsia"/>
              </w:rPr>
              <w:t>lymphocyte count decreased</w:t>
            </w:r>
          </w:p>
        </w:tc>
        <w:tc>
          <w:tcPr>
            <w:tcW w:w="1563" w:type="dxa"/>
            <w:noWrap/>
            <w:hideMark/>
          </w:tcPr>
          <w:p w14:paraId="5780C562" w14:textId="77777777" w:rsidR="008A0A78" w:rsidRPr="008A0A78" w:rsidRDefault="008A0A78" w:rsidP="008A0A78">
            <w:r w:rsidRPr="008A0A78">
              <w:rPr>
                <w:rFonts w:hint="eastAsia"/>
              </w:rPr>
              <w:t>64</w:t>
            </w:r>
          </w:p>
        </w:tc>
        <w:tc>
          <w:tcPr>
            <w:tcW w:w="1465" w:type="dxa"/>
            <w:noWrap/>
            <w:hideMark/>
          </w:tcPr>
          <w:p w14:paraId="02211CD8" w14:textId="77777777" w:rsidR="008A0A78" w:rsidRPr="008A0A78" w:rsidRDefault="008A0A78" w:rsidP="008A0A78">
            <w:r w:rsidRPr="008A0A78">
              <w:rPr>
                <w:rFonts w:hint="eastAsia"/>
              </w:rPr>
              <w:t>24.37(19.05, 31.18)</w:t>
            </w:r>
          </w:p>
        </w:tc>
        <w:tc>
          <w:tcPr>
            <w:tcW w:w="1465" w:type="dxa"/>
            <w:noWrap/>
            <w:hideMark/>
          </w:tcPr>
          <w:p w14:paraId="4B5C2E95" w14:textId="77777777" w:rsidR="008A0A78" w:rsidRPr="008A0A78" w:rsidRDefault="008A0A78">
            <w:r w:rsidRPr="008A0A78">
              <w:rPr>
                <w:rFonts w:hint="eastAsia"/>
              </w:rPr>
              <w:t>24.19(19.12, 30.6)</w:t>
            </w:r>
          </w:p>
        </w:tc>
        <w:tc>
          <w:tcPr>
            <w:tcW w:w="800" w:type="dxa"/>
            <w:noWrap/>
            <w:hideMark/>
          </w:tcPr>
          <w:p w14:paraId="2A73F91A" w14:textId="77777777" w:rsidR="008A0A78" w:rsidRPr="008A0A78" w:rsidRDefault="008A0A78" w:rsidP="008A0A78">
            <w:r w:rsidRPr="008A0A78">
              <w:rPr>
                <w:rFonts w:hint="eastAsia"/>
              </w:rPr>
              <w:t>1417.44</w:t>
            </w:r>
          </w:p>
        </w:tc>
        <w:tc>
          <w:tcPr>
            <w:tcW w:w="1130" w:type="dxa"/>
            <w:noWrap/>
            <w:hideMark/>
          </w:tcPr>
          <w:p w14:paraId="3E28254D" w14:textId="77777777" w:rsidR="008A0A78" w:rsidRPr="008A0A78" w:rsidRDefault="008A0A78" w:rsidP="008A0A78">
            <w:r w:rsidRPr="008A0A78">
              <w:rPr>
                <w:rFonts w:hint="eastAsia"/>
              </w:rPr>
              <w:t>4.59(4.24)</w:t>
            </w:r>
          </w:p>
        </w:tc>
        <w:tc>
          <w:tcPr>
            <w:tcW w:w="1483" w:type="dxa"/>
            <w:noWrap/>
            <w:hideMark/>
          </w:tcPr>
          <w:p w14:paraId="252BC00F" w14:textId="77777777" w:rsidR="008A0A78" w:rsidRPr="008A0A78" w:rsidRDefault="008A0A78">
            <w:r w:rsidRPr="008A0A78">
              <w:rPr>
                <w:rFonts w:hint="eastAsia"/>
              </w:rPr>
              <w:t>24.1(19.61)</w:t>
            </w:r>
          </w:p>
        </w:tc>
      </w:tr>
      <w:tr w:rsidR="008A0A78" w:rsidRPr="008A0A78" w14:paraId="5E336CB0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65BA078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64281B7F" w14:textId="77777777" w:rsidR="008A0A78" w:rsidRPr="008A0A78" w:rsidRDefault="008A0A78">
            <w:r w:rsidRPr="008A0A78">
              <w:rPr>
                <w:rFonts w:hint="eastAsia"/>
              </w:rPr>
              <w:t>urine output decreased</w:t>
            </w:r>
          </w:p>
        </w:tc>
        <w:tc>
          <w:tcPr>
            <w:tcW w:w="1563" w:type="dxa"/>
            <w:noWrap/>
            <w:hideMark/>
          </w:tcPr>
          <w:p w14:paraId="71B3B34C" w14:textId="77777777" w:rsidR="008A0A78" w:rsidRPr="008A0A78" w:rsidRDefault="008A0A78" w:rsidP="008A0A78">
            <w:r w:rsidRPr="008A0A78">
              <w:rPr>
                <w:rFonts w:hint="eastAsia"/>
              </w:rPr>
              <w:t>62</w:t>
            </w:r>
          </w:p>
        </w:tc>
        <w:tc>
          <w:tcPr>
            <w:tcW w:w="1465" w:type="dxa"/>
            <w:noWrap/>
            <w:hideMark/>
          </w:tcPr>
          <w:p w14:paraId="15F2547C" w14:textId="77777777" w:rsidR="008A0A78" w:rsidRPr="008A0A78" w:rsidRDefault="008A0A78" w:rsidP="008A0A78">
            <w:r w:rsidRPr="008A0A78">
              <w:rPr>
                <w:rFonts w:hint="eastAsia"/>
              </w:rPr>
              <w:t>46.58(36.25, 59.86)</w:t>
            </w:r>
          </w:p>
        </w:tc>
        <w:tc>
          <w:tcPr>
            <w:tcW w:w="1465" w:type="dxa"/>
            <w:noWrap/>
            <w:hideMark/>
          </w:tcPr>
          <w:p w14:paraId="0C9FE5DA" w14:textId="77777777" w:rsidR="008A0A78" w:rsidRPr="008A0A78" w:rsidRDefault="008A0A78">
            <w:r w:rsidRPr="008A0A78">
              <w:rPr>
                <w:rFonts w:hint="eastAsia"/>
              </w:rPr>
              <w:t>46.25(35.85, 59.67)</w:t>
            </w:r>
          </w:p>
        </w:tc>
        <w:tc>
          <w:tcPr>
            <w:tcW w:w="800" w:type="dxa"/>
            <w:noWrap/>
            <w:hideMark/>
          </w:tcPr>
          <w:p w14:paraId="6D4196A3" w14:textId="77777777" w:rsidR="008A0A78" w:rsidRPr="008A0A78" w:rsidRDefault="008A0A78" w:rsidP="008A0A78">
            <w:r w:rsidRPr="008A0A78">
              <w:rPr>
                <w:rFonts w:hint="eastAsia"/>
              </w:rPr>
              <w:t>2723.28</w:t>
            </w:r>
          </w:p>
        </w:tc>
        <w:tc>
          <w:tcPr>
            <w:tcW w:w="1130" w:type="dxa"/>
            <w:noWrap/>
            <w:hideMark/>
          </w:tcPr>
          <w:p w14:paraId="083CDF22" w14:textId="77777777" w:rsidR="008A0A78" w:rsidRPr="008A0A78" w:rsidRDefault="008A0A78" w:rsidP="008A0A78">
            <w:r w:rsidRPr="008A0A78">
              <w:rPr>
                <w:rFonts w:hint="eastAsia"/>
              </w:rPr>
              <w:t>5.52(5.16)</w:t>
            </w:r>
          </w:p>
        </w:tc>
        <w:tc>
          <w:tcPr>
            <w:tcW w:w="1483" w:type="dxa"/>
            <w:noWrap/>
            <w:hideMark/>
          </w:tcPr>
          <w:p w14:paraId="2248CED4" w14:textId="77777777" w:rsidR="008A0A78" w:rsidRPr="008A0A78" w:rsidRDefault="008A0A78">
            <w:r w:rsidRPr="008A0A78">
              <w:rPr>
                <w:rFonts w:hint="eastAsia"/>
              </w:rPr>
              <w:t>45.89(37.2)</w:t>
            </w:r>
          </w:p>
        </w:tc>
      </w:tr>
      <w:tr w:rsidR="008A0A78" w:rsidRPr="008A0A78" w14:paraId="65FFABFE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5DD7553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4BEAE5BE" w14:textId="77777777" w:rsidR="008A0A78" w:rsidRPr="008A0A78" w:rsidRDefault="008A0A78">
            <w:r w:rsidRPr="008A0A78">
              <w:rPr>
                <w:rFonts w:hint="eastAsia"/>
              </w:rPr>
              <w:t>tubulointerstitial nephritis</w:t>
            </w:r>
          </w:p>
        </w:tc>
        <w:tc>
          <w:tcPr>
            <w:tcW w:w="1563" w:type="dxa"/>
            <w:noWrap/>
            <w:hideMark/>
          </w:tcPr>
          <w:p w14:paraId="0D7C75C8" w14:textId="77777777" w:rsidR="008A0A78" w:rsidRPr="008A0A78" w:rsidRDefault="008A0A78" w:rsidP="008A0A78">
            <w:r w:rsidRPr="008A0A78">
              <w:rPr>
                <w:rFonts w:hint="eastAsia"/>
              </w:rPr>
              <w:t>56</w:t>
            </w:r>
          </w:p>
        </w:tc>
        <w:tc>
          <w:tcPr>
            <w:tcW w:w="1465" w:type="dxa"/>
            <w:noWrap/>
            <w:hideMark/>
          </w:tcPr>
          <w:p w14:paraId="7ABF1F44" w14:textId="77777777" w:rsidR="008A0A78" w:rsidRPr="008A0A78" w:rsidRDefault="008A0A78" w:rsidP="008A0A78">
            <w:r w:rsidRPr="008A0A78">
              <w:rPr>
                <w:rFonts w:hint="eastAsia"/>
              </w:rPr>
              <w:t>20.85(16.03, 27.13)</w:t>
            </w:r>
          </w:p>
        </w:tc>
        <w:tc>
          <w:tcPr>
            <w:tcW w:w="1465" w:type="dxa"/>
            <w:noWrap/>
            <w:hideMark/>
          </w:tcPr>
          <w:p w14:paraId="111F7AF4" w14:textId="77777777" w:rsidR="008A0A78" w:rsidRPr="008A0A78" w:rsidRDefault="008A0A78">
            <w:r w:rsidRPr="008A0A78">
              <w:rPr>
                <w:rFonts w:hint="eastAsia"/>
              </w:rPr>
              <w:t>20.72(16.06, 26.73)</w:t>
            </w:r>
          </w:p>
        </w:tc>
        <w:tc>
          <w:tcPr>
            <w:tcW w:w="800" w:type="dxa"/>
            <w:noWrap/>
            <w:hideMark/>
          </w:tcPr>
          <w:p w14:paraId="7FBC90DE" w14:textId="77777777" w:rsidR="008A0A78" w:rsidRPr="008A0A78" w:rsidRDefault="008A0A78" w:rsidP="008A0A78">
            <w:r w:rsidRPr="008A0A78">
              <w:rPr>
                <w:rFonts w:hint="eastAsia"/>
              </w:rPr>
              <w:t>1047.64</w:t>
            </w:r>
          </w:p>
        </w:tc>
        <w:tc>
          <w:tcPr>
            <w:tcW w:w="1130" w:type="dxa"/>
            <w:noWrap/>
            <w:hideMark/>
          </w:tcPr>
          <w:p w14:paraId="000E97A1" w14:textId="77777777" w:rsidR="008A0A78" w:rsidRPr="008A0A78" w:rsidRDefault="008A0A78" w:rsidP="008A0A78">
            <w:r w:rsidRPr="008A0A78">
              <w:rPr>
                <w:rFonts w:hint="eastAsia"/>
              </w:rPr>
              <w:t>4.37(3.99)</w:t>
            </w:r>
          </w:p>
        </w:tc>
        <w:tc>
          <w:tcPr>
            <w:tcW w:w="1483" w:type="dxa"/>
            <w:noWrap/>
            <w:hideMark/>
          </w:tcPr>
          <w:p w14:paraId="4ADB9C15" w14:textId="77777777" w:rsidR="008A0A78" w:rsidRPr="008A0A78" w:rsidRDefault="008A0A78">
            <w:r w:rsidRPr="008A0A78">
              <w:rPr>
                <w:rFonts w:hint="eastAsia"/>
              </w:rPr>
              <w:t>20.65(16.57)</w:t>
            </w:r>
          </w:p>
        </w:tc>
      </w:tr>
      <w:tr w:rsidR="008A0A78" w:rsidRPr="008A0A78" w14:paraId="03E4B5F6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C761900" w14:textId="77777777" w:rsidR="008A0A78" w:rsidRPr="008A0A78" w:rsidRDefault="008A0A78">
            <w:r w:rsidRPr="008A0A78">
              <w:rPr>
                <w:rFonts w:hint="eastAsia"/>
              </w:rPr>
              <w:t>respiratory, thoracic and mediastinal disorders</w:t>
            </w:r>
          </w:p>
        </w:tc>
        <w:tc>
          <w:tcPr>
            <w:tcW w:w="2397" w:type="dxa"/>
            <w:noWrap/>
            <w:hideMark/>
          </w:tcPr>
          <w:p w14:paraId="79A9D3C9" w14:textId="77777777" w:rsidR="008A0A78" w:rsidRPr="008A0A78" w:rsidRDefault="008A0A78">
            <w:r w:rsidRPr="008A0A78">
              <w:rPr>
                <w:rFonts w:hint="eastAsia"/>
              </w:rPr>
              <w:t>respiratory failure</w:t>
            </w:r>
          </w:p>
        </w:tc>
        <w:tc>
          <w:tcPr>
            <w:tcW w:w="1563" w:type="dxa"/>
            <w:noWrap/>
            <w:hideMark/>
          </w:tcPr>
          <w:p w14:paraId="032ECE78" w14:textId="77777777" w:rsidR="008A0A78" w:rsidRPr="008A0A78" w:rsidRDefault="008A0A78" w:rsidP="008A0A78">
            <w:r w:rsidRPr="008A0A78">
              <w:rPr>
                <w:rFonts w:hint="eastAsia"/>
              </w:rPr>
              <w:t>55</w:t>
            </w:r>
          </w:p>
        </w:tc>
        <w:tc>
          <w:tcPr>
            <w:tcW w:w="1465" w:type="dxa"/>
            <w:noWrap/>
            <w:hideMark/>
          </w:tcPr>
          <w:p w14:paraId="35B37C3B" w14:textId="77777777" w:rsidR="008A0A78" w:rsidRPr="008A0A78" w:rsidRDefault="008A0A78" w:rsidP="008A0A78">
            <w:r w:rsidRPr="008A0A78">
              <w:rPr>
                <w:rFonts w:hint="eastAsia"/>
              </w:rPr>
              <w:t>5.04(3.87, 6.57)</w:t>
            </w:r>
          </w:p>
        </w:tc>
        <w:tc>
          <w:tcPr>
            <w:tcW w:w="1465" w:type="dxa"/>
            <w:noWrap/>
            <w:hideMark/>
          </w:tcPr>
          <w:p w14:paraId="41B1A479" w14:textId="77777777" w:rsidR="008A0A78" w:rsidRPr="008A0A78" w:rsidRDefault="008A0A78">
            <w:r w:rsidRPr="008A0A78">
              <w:rPr>
                <w:rFonts w:hint="eastAsia"/>
              </w:rPr>
              <w:t>5.01(3.88, 6.46)</w:t>
            </w:r>
          </w:p>
        </w:tc>
        <w:tc>
          <w:tcPr>
            <w:tcW w:w="800" w:type="dxa"/>
            <w:noWrap/>
            <w:hideMark/>
          </w:tcPr>
          <w:p w14:paraId="56FF99E9" w14:textId="77777777" w:rsidR="008A0A78" w:rsidRPr="008A0A78" w:rsidRDefault="008A0A78" w:rsidP="008A0A78">
            <w:r w:rsidRPr="008A0A78">
              <w:rPr>
                <w:rFonts w:hint="eastAsia"/>
              </w:rPr>
              <w:t>176.84</w:t>
            </w:r>
          </w:p>
        </w:tc>
        <w:tc>
          <w:tcPr>
            <w:tcW w:w="1130" w:type="dxa"/>
            <w:noWrap/>
            <w:hideMark/>
          </w:tcPr>
          <w:p w14:paraId="26C06553" w14:textId="77777777" w:rsidR="008A0A78" w:rsidRPr="008A0A78" w:rsidRDefault="008A0A78" w:rsidP="008A0A78">
            <w:r w:rsidRPr="008A0A78">
              <w:rPr>
                <w:rFonts w:hint="eastAsia"/>
              </w:rPr>
              <w:t>2.33(1.95)</w:t>
            </w:r>
          </w:p>
        </w:tc>
        <w:tc>
          <w:tcPr>
            <w:tcW w:w="1483" w:type="dxa"/>
            <w:noWrap/>
            <w:hideMark/>
          </w:tcPr>
          <w:p w14:paraId="3DFBE749" w14:textId="77777777" w:rsidR="008A0A78" w:rsidRPr="008A0A78" w:rsidRDefault="008A0A78">
            <w:r w:rsidRPr="008A0A78">
              <w:rPr>
                <w:rFonts w:hint="eastAsia"/>
              </w:rPr>
              <w:t>5.01(4.01)</w:t>
            </w:r>
          </w:p>
        </w:tc>
      </w:tr>
      <w:tr w:rsidR="008A0A78" w:rsidRPr="008A0A78" w14:paraId="2E75EFD4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8255B0E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4C232D3C" w14:textId="77777777" w:rsidR="008A0A78" w:rsidRPr="008A0A78" w:rsidRDefault="008A0A78">
            <w:r w:rsidRPr="008A0A78">
              <w:rPr>
                <w:rFonts w:hint="eastAsia"/>
              </w:rPr>
              <w:t>white blood cell count increased</w:t>
            </w:r>
          </w:p>
        </w:tc>
        <w:tc>
          <w:tcPr>
            <w:tcW w:w="1563" w:type="dxa"/>
            <w:noWrap/>
            <w:hideMark/>
          </w:tcPr>
          <w:p w14:paraId="7C8B2817" w14:textId="77777777" w:rsidR="008A0A78" w:rsidRPr="008A0A78" w:rsidRDefault="008A0A78" w:rsidP="008A0A78">
            <w:r w:rsidRPr="008A0A78">
              <w:rPr>
                <w:rFonts w:hint="eastAsia"/>
              </w:rPr>
              <w:t>51</w:t>
            </w:r>
          </w:p>
        </w:tc>
        <w:tc>
          <w:tcPr>
            <w:tcW w:w="1465" w:type="dxa"/>
            <w:noWrap/>
            <w:hideMark/>
          </w:tcPr>
          <w:p w14:paraId="018DFDA2" w14:textId="77777777" w:rsidR="008A0A78" w:rsidRPr="008A0A78" w:rsidRDefault="008A0A78" w:rsidP="008A0A78">
            <w:r w:rsidRPr="008A0A78">
              <w:rPr>
                <w:rFonts w:hint="eastAsia"/>
              </w:rPr>
              <w:t>8.69(6.6, 11.45)</w:t>
            </w:r>
          </w:p>
        </w:tc>
        <w:tc>
          <w:tcPr>
            <w:tcW w:w="1465" w:type="dxa"/>
            <w:noWrap/>
            <w:hideMark/>
          </w:tcPr>
          <w:p w14:paraId="3F47EC52" w14:textId="77777777" w:rsidR="008A0A78" w:rsidRPr="008A0A78" w:rsidRDefault="008A0A78">
            <w:r w:rsidRPr="008A0A78">
              <w:rPr>
                <w:rFonts w:hint="eastAsia"/>
              </w:rPr>
              <w:t>8.64(6.57, 11.37)</w:t>
            </w:r>
          </w:p>
        </w:tc>
        <w:tc>
          <w:tcPr>
            <w:tcW w:w="800" w:type="dxa"/>
            <w:noWrap/>
            <w:hideMark/>
          </w:tcPr>
          <w:p w14:paraId="4541CFAB" w14:textId="77777777" w:rsidR="008A0A78" w:rsidRPr="008A0A78" w:rsidRDefault="008A0A78" w:rsidP="008A0A78">
            <w:r w:rsidRPr="008A0A78">
              <w:rPr>
                <w:rFonts w:hint="eastAsia"/>
              </w:rPr>
              <w:t>344.47</w:t>
            </w:r>
          </w:p>
        </w:tc>
        <w:tc>
          <w:tcPr>
            <w:tcW w:w="1130" w:type="dxa"/>
            <w:noWrap/>
            <w:hideMark/>
          </w:tcPr>
          <w:p w14:paraId="08C8BC2D" w14:textId="77777777" w:rsidR="008A0A78" w:rsidRPr="008A0A78" w:rsidRDefault="008A0A78" w:rsidP="008A0A78">
            <w:r w:rsidRPr="008A0A78">
              <w:rPr>
                <w:rFonts w:hint="eastAsia"/>
              </w:rPr>
              <w:t>3.11(2.72)</w:t>
            </w:r>
          </w:p>
        </w:tc>
        <w:tc>
          <w:tcPr>
            <w:tcW w:w="1483" w:type="dxa"/>
            <w:noWrap/>
            <w:hideMark/>
          </w:tcPr>
          <w:p w14:paraId="17E7B0CA" w14:textId="77777777" w:rsidR="008A0A78" w:rsidRPr="008A0A78" w:rsidRDefault="008A0A78">
            <w:r w:rsidRPr="008A0A78">
              <w:rPr>
                <w:rFonts w:hint="eastAsia"/>
              </w:rPr>
              <w:t>8.63(6.86)</w:t>
            </w:r>
          </w:p>
        </w:tc>
      </w:tr>
      <w:tr w:rsidR="008A0A78" w:rsidRPr="008A0A78" w14:paraId="47D0B387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D7E6590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750B4570" w14:textId="77777777" w:rsidR="008A0A78" w:rsidRPr="008A0A78" w:rsidRDefault="008A0A78">
            <w:r w:rsidRPr="008A0A78">
              <w:rPr>
                <w:rFonts w:hint="eastAsia"/>
              </w:rPr>
              <w:t>platelet count decreased</w:t>
            </w:r>
          </w:p>
        </w:tc>
        <w:tc>
          <w:tcPr>
            <w:tcW w:w="1563" w:type="dxa"/>
            <w:noWrap/>
            <w:hideMark/>
          </w:tcPr>
          <w:p w14:paraId="4C73CAE7" w14:textId="77777777" w:rsidR="008A0A78" w:rsidRPr="008A0A78" w:rsidRDefault="008A0A78" w:rsidP="008A0A78">
            <w:r w:rsidRPr="008A0A78">
              <w:rPr>
                <w:rFonts w:hint="eastAsia"/>
              </w:rPr>
              <w:t>51</w:t>
            </w:r>
          </w:p>
        </w:tc>
        <w:tc>
          <w:tcPr>
            <w:tcW w:w="1465" w:type="dxa"/>
            <w:noWrap/>
            <w:hideMark/>
          </w:tcPr>
          <w:p w14:paraId="113BEB71" w14:textId="77777777" w:rsidR="008A0A78" w:rsidRPr="008A0A78" w:rsidRDefault="008A0A78" w:rsidP="008A0A78">
            <w:r w:rsidRPr="008A0A78">
              <w:rPr>
                <w:rFonts w:hint="eastAsia"/>
              </w:rPr>
              <w:t>3.25(2.46, 4.27)</w:t>
            </w:r>
          </w:p>
        </w:tc>
        <w:tc>
          <w:tcPr>
            <w:tcW w:w="1465" w:type="dxa"/>
            <w:noWrap/>
            <w:hideMark/>
          </w:tcPr>
          <w:p w14:paraId="42C41AA1" w14:textId="77777777" w:rsidR="008A0A78" w:rsidRPr="008A0A78" w:rsidRDefault="008A0A78">
            <w:r w:rsidRPr="008A0A78">
              <w:rPr>
                <w:rFonts w:hint="eastAsia"/>
              </w:rPr>
              <w:t>3.23(2.45, 4.25)</w:t>
            </w:r>
          </w:p>
        </w:tc>
        <w:tc>
          <w:tcPr>
            <w:tcW w:w="800" w:type="dxa"/>
            <w:noWrap/>
            <w:hideMark/>
          </w:tcPr>
          <w:p w14:paraId="783E5E63" w14:textId="77777777" w:rsidR="008A0A78" w:rsidRPr="008A0A78" w:rsidRDefault="008A0A78" w:rsidP="008A0A78">
            <w:r w:rsidRPr="008A0A78">
              <w:rPr>
                <w:rFonts w:hint="eastAsia"/>
              </w:rPr>
              <w:t>78.7</w:t>
            </w:r>
          </w:p>
        </w:tc>
        <w:tc>
          <w:tcPr>
            <w:tcW w:w="1130" w:type="dxa"/>
            <w:noWrap/>
            <w:hideMark/>
          </w:tcPr>
          <w:p w14:paraId="0BB7FC3F" w14:textId="77777777" w:rsidR="008A0A78" w:rsidRPr="008A0A78" w:rsidRDefault="008A0A78" w:rsidP="008A0A78">
            <w:r w:rsidRPr="008A0A78">
              <w:rPr>
                <w:rFonts w:hint="eastAsia"/>
              </w:rPr>
              <w:t>1.69(1.3)</w:t>
            </w:r>
          </w:p>
        </w:tc>
        <w:tc>
          <w:tcPr>
            <w:tcW w:w="1483" w:type="dxa"/>
            <w:noWrap/>
            <w:hideMark/>
          </w:tcPr>
          <w:p w14:paraId="2C54AF2A" w14:textId="77777777" w:rsidR="008A0A78" w:rsidRPr="008A0A78" w:rsidRDefault="008A0A78">
            <w:r w:rsidRPr="008A0A78">
              <w:rPr>
                <w:rFonts w:hint="eastAsia"/>
              </w:rPr>
              <w:t>3.23(2.57)</w:t>
            </w:r>
          </w:p>
        </w:tc>
      </w:tr>
      <w:tr w:rsidR="008A0A78" w:rsidRPr="008A0A78" w14:paraId="3B0C1DA0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C8410A5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617F522C" w14:textId="77777777" w:rsidR="008A0A78" w:rsidRPr="008A0A78" w:rsidRDefault="008A0A78">
            <w:r w:rsidRPr="008A0A78">
              <w:rPr>
                <w:rFonts w:hint="eastAsia"/>
              </w:rPr>
              <w:t>neutrophil count increased</w:t>
            </w:r>
          </w:p>
        </w:tc>
        <w:tc>
          <w:tcPr>
            <w:tcW w:w="1563" w:type="dxa"/>
            <w:noWrap/>
            <w:hideMark/>
          </w:tcPr>
          <w:p w14:paraId="6C803FB8" w14:textId="77777777" w:rsidR="008A0A78" w:rsidRPr="008A0A78" w:rsidRDefault="008A0A78" w:rsidP="008A0A78">
            <w:r w:rsidRPr="008A0A78">
              <w:rPr>
                <w:rFonts w:hint="eastAsia"/>
              </w:rPr>
              <w:t>44</w:t>
            </w:r>
          </w:p>
        </w:tc>
        <w:tc>
          <w:tcPr>
            <w:tcW w:w="1465" w:type="dxa"/>
            <w:noWrap/>
            <w:hideMark/>
          </w:tcPr>
          <w:p w14:paraId="0F19589A" w14:textId="77777777" w:rsidR="008A0A78" w:rsidRPr="008A0A78" w:rsidRDefault="008A0A78" w:rsidP="008A0A78">
            <w:r w:rsidRPr="008A0A78">
              <w:rPr>
                <w:rFonts w:hint="eastAsia"/>
              </w:rPr>
              <w:t>28.53(21.2, 38.4)</w:t>
            </w:r>
          </w:p>
        </w:tc>
        <w:tc>
          <w:tcPr>
            <w:tcW w:w="1465" w:type="dxa"/>
            <w:noWrap/>
            <w:hideMark/>
          </w:tcPr>
          <w:p w14:paraId="5A68CF01" w14:textId="77777777" w:rsidR="008A0A78" w:rsidRPr="008A0A78" w:rsidRDefault="008A0A78">
            <w:r w:rsidRPr="008A0A78">
              <w:rPr>
                <w:rFonts w:hint="eastAsia"/>
              </w:rPr>
              <w:t>28.39(21.16, 38.09)</w:t>
            </w:r>
          </w:p>
        </w:tc>
        <w:tc>
          <w:tcPr>
            <w:tcW w:w="800" w:type="dxa"/>
            <w:noWrap/>
            <w:hideMark/>
          </w:tcPr>
          <w:p w14:paraId="01DA4903" w14:textId="77777777" w:rsidR="008A0A78" w:rsidRPr="008A0A78" w:rsidRDefault="008A0A78" w:rsidP="008A0A78">
            <w:r w:rsidRPr="008A0A78">
              <w:rPr>
                <w:rFonts w:hint="eastAsia"/>
              </w:rPr>
              <w:t>1157.3</w:t>
            </w:r>
          </w:p>
        </w:tc>
        <w:tc>
          <w:tcPr>
            <w:tcW w:w="1130" w:type="dxa"/>
            <w:noWrap/>
            <w:hideMark/>
          </w:tcPr>
          <w:p w14:paraId="2E2F9DEE" w14:textId="77777777" w:rsidR="008A0A78" w:rsidRPr="008A0A78" w:rsidRDefault="008A0A78" w:rsidP="008A0A78">
            <w:r w:rsidRPr="008A0A78">
              <w:rPr>
                <w:rFonts w:hint="eastAsia"/>
              </w:rPr>
              <w:t>4.82(4.4)</w:t>
            </w:r>
          </w:p>
        </w:tc>
        <w:tc>
          <w:tcPr>
            <w:tcW w:w="1483" w:type="dxa"/>
            <w:noWrap/>
            <w:hideMark/>
          </w:tcPr>
          <w:p w14:paraId="73CA82E2" w14:textId="77777777" w:rsidR="008A0A78" w:rsidRPr="008A0A78" w:rsidRDefault="008A0A78">
            <w:r w:rsidRPr="008A0A78">
              <w:rPr>
                <w:rFonts w:hint="eastAsia"/>
              </w:rPr>
              <w:t>28.26(22.04)</w:t>
            </w:r>
          </w:p>
        </w:tc>
      </w:tr>
      <w:tr w:rsidR="008A0A78" w:rsidRPr="008A0A78" w14:paraId="77FE041C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AD950F9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5E045618" w14:textId="77777777" w:rsidR="008A0A78" w:rsidRPr="008A0A78" w:rsidRDefault="008A0A78">
            <w:r w:rsidRPr="008A0A78">
              <w:rPr>
                <w:rFonts w:hint="eastAsia"/>
              </w:rPr>
              <w:t>blood urea increased</w:t>
            </w:r>
          </w:p>
        </w:tc>
        <w:tc>
          <w:tcPr>
            <w:tcW w:w="1563" w:type="dxa"/>
            <w:noWrap/>
            <w:hideMark/>
          </w:tcPr>
          <w:p w14:paraId="6767B74D" w14:textId="77777777" w:rsidR="008A0A78" w:rsidRPr="008A0A78" w:rsidRDefault="008A0A78" w:rsidP="008A0A78">
            <w:r w:rsidRPr="008A0A78">
              <w:rPr>
                <w:rFonts w:hint="eastAsia"/>
              </w:rPr>
              <w:t>42</w:t>
            </w:r>
          </w:p>
        </w:tc>
        <w:tc>
          <w:tcPr>
            <w:tcW w:w="1465" w:type="dxa"/>
            <w:noWrap/>
            <w:hideMark/>
          </w:tcPr>
          <w:p w14:paraId="10EFE3FC" w14:textId="77777777" w:rsidR="008A0A78" w:rsidRPr="008A0A78" w:rsidRDefault="008A0A78" w:rsidP="008A0A78">
            <w:r w:rsidRPr="008A0A78">
              <w:rPr>
                <w:rFonts w:hint="eastAsia"/>
              </w:rPr>
              <w:t>15.79(11.65, 21.39)</w:t>
            </w:r>
          </w:p>
        </w:tc>
        <w:tc>
          <w:tcPr>
            <w:tcW w:w="1465" w:type="dxa"/>
            <w:noWrap/>
            <w:hideMark/>
          </w:tcPr>
          <w:p w14:paraId="5E09FA4F" w14:textId="77777777" w:rsidR="008A0A78" w:rsidRPr="008A0A78" w:rsidRDefault="008A0A78">
            <w:r w:rsidRPr="008A0A78">
              <w:rPr>
                <w:rFonts w:hint="eastAsia"/>
              </w:rPr>
              <w:t>15.71(11.71, 21.08)</w:t>
            </w:r>
          </w:p>
        </w:tc>
        <w:tc>
          <w:tcPr>
            <w:tcW w:w="800" w:type="dxa"/>
            <w:noWrap/>
            <w:hideMark/>
          </w:tcPr>
          <w:p w14:paraId="3FD498A4" w14:textId="77777777" w:rsidR="008A0A78" w:rsidRPr="008A0A78" w:rsidRDefault="008A0A78" w:rsidP="008A0A78">
            <w:r w:rsidRPr="008A0A78">
              <w:rPr>
                <w:rFonts w:hint="eastAsia"/>
              </w:rPr>
              <w:t>577.3</w:t>
            </w:r>
          </w:p>
        </w:tc>
        <w:tc>
          <w:tcPr>
            <w:tcW w:w="1130" w:type="dxa"/>
            <w:noWrap/>
            <w:hideMark/>
          </w:tcPr>
          <w:p w14:paraId="59F0B3A7" w14:textId="77777777" w:rsidR="008A0A78" w:rsidRPr="008A0A78" w:rsidRDefault="008A0A78" w:rsidP="008A0A78">
            <w:r w:rsidRPr="008A0A78">
              <w:rPr>
                <w:rFonts w:hint="eastAsia"/>
              </w:rPr>
              <w:t>3.97(3.54)</w:t>
            </w:r>
          </w:p>
        </w:tc>
        <w:tc>
          <w:tcPr>
            <w:tcW w:w="1483" w:type="dxa"/>
            <w:noWrap/>
            <w:hideMark/>
          </w:tcPr>
          <w:p w14:paraId="0228F2FA" w14:textId="77777777" w:rsidR="008A0A78" w:rsidRPr="008A0A78" w:rsidRDefault="008A0A78">
            <w:r w:rsidRPr="008A0A78">
              <w:rPr>
                <w:rFonts w:hint="eastAsia"/>
              </w:rPr>
              <w:t>15.67(12.16)</w:t>
            </w:r>
          </w:p>
        </w:tc>
      </w:tr>
      <w:tr w:rsidR="008A0A78" w:rsidRPr="008A0A78" w14:paraId="32E6E36A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6F09537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3699573E" w14:textId="77777777" w:rsidR="008A0A78" w:rsidRPr="008A0A78" w:rsidRDefault="008A0A78">
            <w:r w:rsidRPr="008A0A78">
              <w:rPr>
                <w:rFonts w:hint="eastAsia"/>
              </w:rPr>
              <w:t>renal tubular injury</w:t>
            </w:r>
          </w:p>
        </w:tc>
        <w:tc>
          <w:tcPr>
            <w:tcW w:w="1563" w:type="dxa"/>
            <w:noWrap/>
            <w:hideMark/>
          </w:tcPr>
          <w:p w14:paraId="33B4AD75" w14:textId="77777777" w:rsidR="008A0A78" w:rsidRPr="008A0A78" w:rsidRDefault="008A0A78" w:rsidP="008A0A78">
            <w:r w:rsidRPr="008A0A78">
              <w:rPr>
                <w:rFonts w:hint="eastAsia"/>
              </w:rPr>
              <w:t>38</w:t>
            </w:r>
          </w:p>
        </w:tc>
        <w:tc>
          <w:tcPr>
            <w:tcW w:w="1465" w:type="dxa"/>
            <w:noWrap/>
            <w:hideMark/>
          </w:tcPr>
          <w:p w14:paraId="356F235E" w14:textId="77777777" w:rsidR="008A0A78" w:rsidRPr="008A0A78" w:rsidRDefault="008A0A78" w:rsidP="008A0A78">
            <w:r w:rsidRPr="008A0A78">
              <w:rPr>
                <w:rFonts w:hint="eastAsia"/>
              </w:rPr>
              <w:t>332.1(239.31, 460.87)</w:t>
            </w:r>
          </w:p>
        </w:tc>
        <w:tc>
          <w:tcPr>
            <w:tcW w:w="1465" w:type="dxa"/>
            <w:noWrap/>
            <w:hideMark/>
          </w:tcPr>
          <w:p w14:paraId="03AC9A07" w14:textId="77777777" w:rsidR="008A0A78" w:rsidRPr="008A0A78" w:rsidRDefault="008A0A78">
            <w:r w:rsidRPr="008A0A78">
              <w:rPr>
                <w:rFonts w:hint="eastAsia"/>
              </w:rPr>
              <w:t>330.62(236.93, 461.36)</w:t>
            </w:r>
          </w:p>
        </w:tc>
        <w:tc>
          <w:tcPr>
            <w:tcW w:w="800" w:type="dxa"/>
            <w:noWrap/>
            <w:hideMark/>
          </w:tcPr>
          <w:p w14:paraId="0F9DBFF5" w14:textId="77777777" w:rsidR="008A0A78" w:rsidRPr="008A0A78" w:rsidRDefault="008A0A78" w:rsidP="008A0A78">
            <w:r w:rsidRPr="008A0A78">
              <w:rPr>
                <w:rFonts w:hint="eastAsia"/>
              </w:rPr>
              <w:t>11807.95</w:t>
            </w:r>
          </w:p>
        </w:tc>
        <w:tc>
          <w:tcPr>
            <w:tcW w:w="1130" w:type="dxa"/>
            <w:noWrap/>
            <w:hideMark/>
          </w:tcPr>
          <w:p w14:paraId="31D9E36F" w14:textId="77777777" w:rsidR="008A0A78" w:rsidRPr="008A0A78" w:rsidRDefault="008A0A78" w:rsidP="008A0A78">
            <w:r w:rsidRPr="008A0A78">
              <w:rPr>
                <w:rFonts w:hint="eastAsia"/>
              </w:rPr>
              <w:t>8.29(7.82)</w:t>
            </w:r>
          </w:p>
        </w:tc>
        <w:tc>
          <w:tcPr>
            <w:tcW w:w="1483" w:type="dxa"/>
            <w:noWrap/>
            <w:hideMark/>
          </w:tcPr>
          <w:p w14:paraId="0EF6F377" w14:textId="77777777" w:rsidR="008A0A78" w:rsidRPr="008A0A78" w:rsidRDefault="008A0A78">
            <w:r w:rsidRPr="008A0A78">
              <w:rPr>
                <w:rFonts w:hint="eastAsia"/>
              </w:rPr>
              <w:t>312.67(237.69)</w:t>
            </w:r>
          </w:p>
        </w:tc>
      </w:tr>
      <w:tr w:rsidR="008A0A78" w:rsidRPr="008A0A78" w14:paraId="369AC82E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EAF2269" w14:textId="77777777" w:rsidR="008A0A78" w:rsidRPr="008A0A78" w:rsidRDefault="008A0A78">
            <w:r w:rsidRPr="008A0A78">
              <w:rPr>
                <w:rFonts w:hint="eastAsia"/>
              </w:rPr>
              <w:t>respiratory, thoracic and mediastinal disorders</w:t>
            </w:r>
          </w:p>
        </w:tc>
        <w:tc>
          <w:tcPr>
            <w:tcW w:w="2397" w:type="dxa"/>
            <w:noWrap/>
            <w:hideMark/>
          </w:tcPr>
          <w:p w14:paraId="7FC80C3A" w14:textId="77777777" w:rsidR="008A0A78" w:rsidRPr="008A0A78" w:rsidRDefault="008A0A78">
            <w:r w:rsidRPr="008A0A78">
              <w:rPr>
                <w:rFonts w:hint="eastAsia"/>
              </w:rPr>
              <w:t>pleural effusion</w:t>
            </w:r>
          </w:p>
        </w:tc>
        <w:tc>
          <w:tcPr>
            <w:tcW w:w="1563" w:type="dxa"/>
            <w:noWrap/>
            <w:hideMark/>
          </w:tcPr>
          <w:p w14:paraId="388A1777" w14:textId="77777777" w:rsidR="008A0A78" w:rsidRPr="008A0A78" w:rsidRDefault="008A0A78" w:rsidP="008A0A78">
            <w:r w:rsidRPr="008A0A78">
              <w:rPr>
                <w:rFonts w:hint="eastAsia"/>
              </w:rPr>
              <w:t>38</w:t>
            </w:r>
          </w:p>
        </w:tc>
        <w:tc>
          <w:tcPr>
            <w:tcW w:w="1465" w:type="dxa"/>
            <w:noWrap/>
            <w:hideMark/>
          </w:tcPr>
          <w:p w14:paraId="24B2F697" w14:textId="77777777" w:rsidR="008A0A78" w:rsidRPr="008A0A78" w:rsidRDefault="008A0A78" w:rsidP="008A0A78">
            <w:r w:rsidRPr="008A0A78">
              <w:rPr>
                <w:rFonts w:hint="eastAsia"/>
              </w:rPr>
              <w:t>4.15(3.02, 5.71)</w:t>
            </w:r>
          </w:p>
        </w:tc>
        <w:tc>
          <w:tcPr>
            <w:tcW w:w="1465" w:type="dxa"/>
            <w:noWrap/>
            <w:hideMark/>
          </w:tcPr>
          <w:p w14:paraId="00AAC7D7" w14:textId="77777777" w:rsidR="008A0A78" w:rsidRPr="008A0A78" w:rsidRDefault="008A0A78">
            <w:r w:rsidRPr="008A0A78">
              <w:rPr>
                <w:rFonts w:hint="eastAsia"/>
              </w:rPr>
              <w:t>4.14(3.03, 5.66)</w:t>
            </w:r>
          </w:p>
        </w:tc>
        <w:tc>
          <w:tcPr>
            <w:tcW w:w="800" w:type="dxa"/>
            <w:noWrap/>
            <w:hideMark/>
          </w:tcPr>
          <w:p w14:paraId="32C1336F" w14:textId="77777777" w:rsidR="008A0A78" w:rsidRPr="008A0A78" w:rsidRDefault="008A0A78" w:rsidP="008A0A78">
            <w:r w:rsidRPr="008A0A78">
              <w:rPr>
                <w:rFonts w:hint="eastAsia"/>
              </w:rPr>
              <w:t>90.49</w:t>
            </w:r>
          </w:p>
        </w:tc>
        <w:tc>
          <w:tcPr>
            <w:tcW w:w="1130" w:type="dxa"/>
            <w:noWrap/>
            <w:hideMark/>
          </w:tcPr>
          <w:p w14:paraId="38DF093C" w14:textId="77777777" w:rsidR="008A0A78" w:rsidRPr="008A0A78" w:rsidRDefault="008A0A78" w:rsidP="008A0A78">
            <w:r w:rsidRPr="008A0A78">
              <w:rPr>
                <w:rFonts w:hint="eastAsia"/>
              </w:rPr>
              <w:t>2.05(1.59)</w:t>
            </w:r>
          </w:p>
        </w:tc>
        <w:tc>
          <w:tcPr>
            <w:tcW w:w="1483" w:type="dxa"/>
            <w:noWrap/>
            <w:hideMark/>
          </w:tcPr>
          <w:p w14:paraId="5F7214F4" w14:textId="77777777" w:rsidR="008A0A78" w:rsidRPr="008A0A78" w:rsidRDefault="008A0A78">
            <w:r w:rsidRPr="008A0A78">
              <w:rPr>
                <w:rFonts w:hint="eastAsia"/>
              </w:rPr>
              <w:t>4.14(3.17)</w:t>
            </w:r>
          </w:p>
        </w:tc>
      </w:tr>
      <w:tr w:rsidR="008A0A78" w:rsidRPr="008A0A78" w14:paraId="794685CC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AFE69FF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3D353AF2" w14:textId="77777777" w:rsidR="008A0A78" w:rsidRPr="008A0A78" w:rsidRDefault="008A0A78">
            <w:r w:rsidRPr="008A0A78">
              <w:rPr>
                <w:rFonts w:hint="eastAsia"/>
              </w:rPr>
              <w:t>cytomegalovirus viraemia</w:t>
            </w:r>
          </w:p>
        </w:tc>
        <w:tc>
          <w:tcPr>
            <w:tcW w:w="1563" w:type="dxa"/>
            <w:noWrap/>
            <w:hideMark/>
          </w:tcPr>
          <w:p w14:paraId="3E23318D" w14:textId="77777777" w:rsidR="008A0A78" w:rsidRPr="008A0A78" w:rsidRDefault="008A0A78" w:rsidP="008A0A78">
            <w:r w:rsidRPr="008A0A78">
              <w:rPr>
                <w:rFonts w:hint="eastAsia"/>
              </w:rPr>
              <w:t>37</w:t>
            </w:r>
          </w:p>
        </w:tc>
        <w:tc>
          <w:tcPr>
            <w:tcW w:w="1465" w:type="dxa"/>
            <w:noWrap/>
            <w:hideMark/>
          </w:tcPr>
          <w:p w14:paraId="6730CDAE" w14:textId="77777777" w:rsidR="008A0A78" w:rsidRPr="008A0A78" w:rsidRDefault="008A0A78" w:rsidP="008A0A78">
            <w:r w:rsidRPr="008A0A78">
              <w:rPr>
                <w:rFonts w:hint="eastAsia"/>
              </w:rPr>
              <w:t>67.55(48.81, 93.47)</w:t>
            </w:r>
          </w:p>
        </w:tc>
        <w:tc>
          <w:tcPr>
            <w:tcW w:w="1465" w:type="dxa"/>
            <w:noWrap/>
            <w:hideMark/>
          </w:tcPr>
          <w:p w14:paraId="564F75C9" w14:textId="77777777" w:rsidR="008A0A78" w:rsidRPr="008A0A78" w:rsidRDefault="008A0A78">
            <w:r w:rsidRPr="008A0A78">
              <w:rPr>
                <w:rFonts w:hint="eastAsia"/>
              </w:rPr>
              <w:t>67.26(48.2, 93.86)</w:t>
            </w:r>
          </w:p>
        </w:tc>
        <w:tc>
          <w:tcPr>
            <w:tcW w:w="800" w:type="dxa"/>
            <w:noWrap/>
            <w:hideMark/>
          </w:tcPr>
          <w:p w14:paraId="4166773C" w14:textId="77777777" w:rsidR="008A0A78" w:rsidRPr="008A0A78" w:rsidRDefault="008A0A78" w:rsidP="008A0A78">
            <w:r w:rsidRPr="008A0A78">
              <w:rPr>
                <w:rFonts w:hint="eastAsia"/>
              </w:rPr>
              <w:t>2387.27</w:t>
            </w:r>
          </w:p>
        </w:tc>
        <w:tc>
          <w:tcPr>
            <w:tcW w:w="1130" w:type="dxa"/>
            <w:noWrap/>
            <w:hideMark/>
          </w:tcPr>
          <w:p w14:paraId="12F92320" w14:textId="77777777" w:rsidR="008A0A78" w:rsidRPr="008A0A78" w:rsidRDefault="008A0A78" w:rsidP="008A0A78">
            <w:r w:rsidRPr="008A0A78">
              <w:rPr>
                <w:rFonts w:hint="eastAsia"/>
              </w:rPr>
              <w:t>6.06(5.59)</w:t>
            </w:r>
          </w:p>
        </w:tc>
        <w:tc>
          <w:tcPr>
            <w:tcW w:w="1483" w:type="dxa"/>
            <w:noWrap/>
            <w:hideMark/>
          </w:tcPr>
          <w:p w14:paraId="7AC52C6F" w14:textId="77777777" w:rsidR="008A0A78" w:rsidRPr="008A0A78" w:rsidRDefault="008A0A78">
            <w:r w:rsidRPr="008A0A78">
              <w:rPr>
                <w:rFonts w:hint="eastAsia"/>
              </w:rPr>
              <w:t>66.49(50.67)</w:t>
            </w:r>
          </w:p>
        </w:tc>
      </w:tr>
      <w:tr w:rsidR="008A0A78" w:rsidRPr="008A0A78" w14:paraId="41DDE281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187DD78" w14:textId="77777777" w:rsidR="008A0A78" w:rsidRPr="008A0A78" w:rsidRDefault="008A0A78">
            <w:r w:rsidRPr="008A0A78">
              <w:rPr>
                <w:rFonts w:hint="eastAsia"/>
              </w:rPr>
              <w:t>blood and lymphatic system disorders</w:t>
            </w:r>
          </w:p>
        </w:tc>
        <w:tc>
          <w:tcPr>
            <w:tcW w:w="2397" w:type="dxa"/>
            <w:noWrap/>
            <w:hideMark/>
          </w:tcPr>
          <w:p w14:paraId="74480FE5" w14:textId="77777777" w:rsidR="008A0A78" w:rsidRPr="008A0A78" w:rsidRDefault="008A0A78">
            <w:r w:rsidRPr="008A0A78">
              <w:rPr>
                <w:rFonts w:hint="eastAsia"/>
              </w:rPr>
              <w:t>thrombotic microangiopathy</w:t>
            </w:r>
          </w:p>
        </w:tc>
        <w:tc>
          <w:tcPr>
            <w:tcW w:w="1563" w:type="dxa"/>
            <w:noWrap/>
            <w:hideMark/>
          </w:tcPr>
          <w:p w14:paraId="0B96B317" w14:textId="77777777" w:rsidR="008A0A78" w:rsidRPr="008A0A78" w:rsidRDefault="008A0A78" w:rsidP="008A0A78">
            <w:r w:rsidRPr="008A0A78">
              <w:rPr>
                <w:rFonts w:hint="eastAsia"/>
              </w:rPr>
              <w:t>37</w:t>
            </w:r>
          </w:p>
        </w:tc>
        <w:tc>
          <w:tcPr>
            <w:tcW w:w="1465" w:type="dxa"/>
            <w:noWrap/>
            <w:hideMark/>
          </w:tcPr>
          <w:p w14:paraId="2F61263D" w14:textId="77777777" w:rsidR="008A0A78" w:rsidRPr="008A0A78" w:rsidRDefault="008A0A78" w:rsidP="008A0A78">
            <w:r w:rsidRPr="008A0A78">
              <w:rPr>
                <w:rFonts w:hint="eastAsia"/>
              </w:rPr>
              <w:t>28.54(20.65, 39.45)</w:t>
            </w:r>
          </w:p>
        </w:tc>
        <w:tc>
          <w:tcPr>
            <w:tcW w:w="1465" w:type="dxa"/>
            <w:noWrap/>
            <w:hideMark/>
          </w:tcPr>
          <w:p w14:paraId="3D04C46F" w14:textId="77777777" w:rsidR="008A0A78" w:rsidRPr="008A0A78" w:rsidRDefault="008A0A78">
            <w:r w:rsidRPr="008A0A78">
              <w:rPr>
                <w:rFonts w:hint="eastAsia"/>
              </w:rPr>
              <w:t>28.42(20.77, 38.89)</w:t>
            </w:r>
          </w:p>
        </w:tc>
        <w:tc>
          <w:tcPr>
            <w:tcW w:w="800" w:type="dxa"/>
            <w:noWrap/>
            <w:hideMark/>
          </w:tcPr>
          <w:p w14:paraId="7AF09ABB" w14:textId="77777777" w:rsidR="008A0A78" w:rsidRPr="008A0A78" w:rsidRDefault="008A0A78" w:rsidP="008A0A78">
            <w:r w:rsidRPr="008A0A78">
              <w:rPr>
                <w:rFonts w:hint="eastAsia"/>
              </w:rPr>
              <w:t>974.16</w:t>
            </w:r>
          </w:p>
        </w:tc>
        <w:tc>
          <w:tcPr>
            <w:tcW w:w="1130" w:type="dxa"/>
            <w:noWrap/>
            <w:hideMark/>
          </w:tcPr>
          <w:p w14:paraId="7B6CF1EA" w14:textId="77777777" w:rsidR="008A0A78" w:rsidRPr="008A0A78" w:rsidRDefault="008A0A78" w:rsidP="008A0A78">
            <w:r w:rsidRPr="008A0A78">
              <w:rPr>
                <w:rFonts w:hint="eastAsia"/>
              </w:rPr>
              <w:t>4.82(4.36)</w:t>
            </w:r>
          </w:p>
        </w:tc>
        <w:tc>
          <w:tcPr>
            <w:tcW w:w="1483" w:type="dxa"/>
            <w:noWrap/>
            <w:hideMark/>
          </w:tcPr>
          <w:p w14:paraId="1D899320" w14:textId="77777777" w:rsidR="008A0A78" w:rsidRPr="008A0A78" w:rsidRDefault="008A0A78">
            <w:r w:rsidRPr="008A0A78">
              <w:rPr>
                <w:rFonts w:hint="eastAsia"/>
              </w:rPr>
              <w:t>28.28(21.57)</w:t>
            </w:r>
          </w:p>
        </w:tc>
      </w:tr>
      <w:tr w:rsidR="008A0A78" w:rsidRPr="008A0A78" w14:paraId="1A9388B5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8474B52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62218E89" w14:textId="77777777" w:rsidR="008A0A78" w:rsidRPr="008A0A78" w:rsidRDefault="008A0A78">
            <w:r w:rsidRPr="008A0A78">
              <w:rPr>
                <w:rFonts w:hint="eastAsia"/>
              </w:rPr>
              <w:t>anuria</w:t>
            </w:r>
          </w:p>
        </w:tc>
        <w:tc>
          <w:tcPr>
            <w:tcW w:w="1563" w:type="dxa"/>
            <w:noWrap/>
            <w:hideMark/>
          </w:tcPr>
          <w:p w14:paraId="3C660073" w14:textId="77777777" w:rsidR="008A0A78" w:rsidRPr="008A0A78" w:rsidRDefault="008A0A78" w:rsidP="008A0A78">
            <w:r w:rsidRPr="008A0A78">
              <w:rPr>
                <w:rFonts w:hint="eastAsia"/>
              </w:rPr>
              <w:t>36</w:t>
            </w:r>
          </w:p>
        </w:tc>
        <w:tc>
          <w:tcPr>
            <w:tcW w:w="1465" w:type="dxa"/>
            <w:noWrap/>
            <w:hideMark/>
          </w:tcPr>
          <w:p w14:paraId="302C1E16" w14:textId="77777777" w:rsidR="008A0A78" w:rsidRPr="008A0A78" w:rsidRDefault="008A0A78" w:rsidP="008A0A78">
            <w:r w:rsidRPr="008A0A78">
              <w:rPr>
                <w:rFonts w:hint="eastAsia"/>
              </w:rPr>
              <w:t xml:space="preserve">26.88(19.36, </w:t>
            </w:r>
            <w:r w:rsidRPr="008A0A78">
              <w:rPr>
                <w:rFonts w:hint="eastAsia"/>
              </w:rPr>
              <w:lastRenderedPageBreak/>
              <w:t>37.32)</w:t>
            </w:r>
          </w:p>
        </w:tc>
        <w:tc>
          <w:tcPr>
            <w:tcW w:w="1465" w:type="dxa"/>
            <w:noWrap/>
            <w:hideMark/>
          </w:tcPr>
          <w:p w14:paraId="278AF175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 xml:space="preserve">26.77(19.18, </w:t>
            </w:r>
            <w:r w:rsidRPr="008A0A78">
              <w:rPr>
                <w:rFonts w:hint="eastAsia"/>
              </w:rPr>
              <w:lastRenderedPageBreak/>
              <w:t>37.36)</w:t>
            </w:r>
          </w:p>
        </w:tc>
        <w:tc>
          <w:tcPr>
            <w:tcW w:w="800" w:type="dxa"/>
            <w:noWrap/>
            <w:hideMark/>
          </w:tcPr>
          <w:p w14:paraId="185DE994" w14:textId="77777777" w:rsidR="008A0A78" w:rsidRPr="008A0A78" w:rsidRDefault="008A0A78" w:rsidP="008A0A78">
            <w:r w:rsidRPr="008A0A78">
              <w:rPr>
                <w:rFonts w:hint="eastAsia"/>
              </w:rPr>
              <w:lastRenderedPageBreak/>
              <w:t>889.21</w:t>
            </w:r>
          </w:p>
        </w:tc>
        <w:tc>
          <w:tcPr>
            <w:tcW w:w="1130" w:type="dxa"/>
            <w:noWrap/>
            <w:hideMark/>
          </w:tcPr>
          <w:p w14:paraId="65D67E99" w14:textId="77777777" w:rsidR="008A0A78" w:rsidRPr="008A0A78" w:rsidRDefault="008A0A78" w:rsidP="008A0A78">
            <w:r w:rsidRPr="008A0A78">
              <w:rPr>
                <w:rFonts w:hint="eastAsia"/>
              </w:rPr>
              <w:t>4.74(4.27</w:t>
            </w:r>
            <w:r w:rsidRPr="008A0A78">
              <w:rPr>
                <w:rFonts w:hint="eastAsia"/>
              </w:rPr>
              <w:lastRenderedPageBreak/>
              <w:t>)</w:t>
            </w:r>
          </w:p>
        </w:tc>
        <w:tc>
          <w:tcPr>
            <w:tcW w:w="1483" w:type="dxa"/>
            <w:noWrap/>
            <w:hideMark/>
          </w:tcPr>
          <w:p w14:paraId="70C39762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>26.65(20.26)</w:t>
            </w:r>
          </w:p>
        </w:tc>
      </w:tr>
      <w:tr w:rsidR="008A0A78" w:rsidRPr="008A0A78" w14:paraId="5E3FF3BF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8F05635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2727E98D" w14:textId="77777777" w:rsidR="008A0A78" w:rsidRPr="008A0A78" w:rsidRDefault="008A0A78">
            <w:r w:rsidRPr="008A0A78">
              <w:rPr>
                <w:rFonts w:hint="eastAsia"/>
              </w:rPr>
              <w:t>c-reactive protein increased</w:t>
            </w:r>
          </w:p>
        </w:tc>
        <w:tc>
          <w:tcPr>
            <w:tcW w:w="1563" w:type="dxa"/>
            <w:noWrap/>
            <w:hideMark/>
          </w:tcPr>
          <w:p w14:paraId="413785D6" w14:textId="77777777" w:rsidR="008A0A78" w:rsidRPr="008A0A78" w:rsidRDefault="008A0A78" w:rsidP="008A0A78">
            <w:r w:rsidRPr="008A0A78">
              <w:rPr>
                <w:rFonts w:hint="eastAsia"/>
              </w:rPr>
              <w:t>36</w:t>
            </w:r>
          </w:p>
        </w:tc>
        <w:tc>
          <w:tcPr>
            <w:tcW w:w="1465" w:type="dxa"/>
            <w:noWrap/>
            <w:hideMark/>
          </w:tcPr>
          <w:p w14:paraId="0A1644C1" w14:textId="77777777" w:rsidR="008A0A78" w:rsidRPr="008A0A78" w:rsidRDefault="008A0A78" w:rsidP="008A0A78">
            <w:r w:rsidRPr="008A0A78">
              <w:rPr>
                <w:rFonts w:hint="eastAsia"/>
              </w:rPr>
              <w:t>6.96(5.02, 9.66)</w:t>
            </w:r>
          </w:p>
        </w:tc>
        <w:tc>
          <w:tcPr>
            <w:tcW w:w="1465" w:type="dxa"/>
            <w:noWrap/>
            <w:hideMark/>
          </w:tcPr>
          <w:p w14:paraId="135843B5" w14:textId="77777777" w:rsidR="008A0A78" w:rsidRPr="008A0A78" w:rsidRDefault="008A0A78">
            <w:r w:rsidRPr="008A0A78">
              <w:rPr>
                <w:rFonts w:hint="eastAsia"/>
              </w:rPr>
              <w:t>6.93(4.97, 9.67)</w:t>
            </w:r>
          </w:p>
        </w:tc>
        <w:tc>
          <w:tcPr>
            <w:tcW w:w="800" w:type="dxa"/>
            <w:noWrap/>
            <w:hideMark/>
          </w:tcPr>
          <w:p w14:paraId="3C2A34F2" w14:textId="77777777" w:rsidR="008A0A78" w:rsidRPr="008A0A78" w:rsidRDefault="008A0A78" w:rsidP="008A0A78">
            <w:r w:rsidRPr="008A0A78">
              <w:rPr>
                <w:rFonts w:hint="eastAsia"/>
              </w:rPr>
              <w:t>182.69</w:t>
            </w:r>
          </w:p>
        </w:tc>
        <w:tc>
          <w:tcPr>
            <w:tcW w:w="1130" w:type="dxa"/>
            <w:noWrap/>
            <w:hideMark/>
          </w:tcPr>
          <w:p w14:paraId="3A3DF89D" w14:textId="77777777" w:rsidR="008A0A78" w:rsidRPr="008A0A78" w:rsidRDefault="008A0A78" w:rsidP="008A0A78">
            <w:r w:rsidRPr="008A0A78">
              <w:rPr>
                <w:rFonts w:hint="eastAsia"/>
              </w:rPr>
              <w:t>2.79(2.33)</w:t>
            </w:r>
          </w:p>
        </w:tc>
        <w:tc>
          <w:tcPr>
            <w:tcW w:w="1483" w:type="dxa"/>
            <w:noWrap/>
            <w:hideMark/>
          </w:tcPr>
          <w:p w14:paraId="76776A8F" w14:textId="77777777" w:rsidR="008A0A78" w:rsidRPr="008A0A78" w:rsidRDefault="008A0A78">
            <w:r w:rsidRPr="008A0A78">
              <w:rPr>
                <w:rFonts w:hint="eastAsia"/>
              </w:rPr>
              <w:t>6.93(5.27)</w:t>
            </w:r>
          </w:p>
        </w:tc>
      </w:tr>
      <w:tr w:rsidR="008A0A78" w:rsidRPr="008A0A78" w14:paraId="196DFC57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676D3B5" w14:textId="77777777" w:rsidR="008A0A78" w:rsidRPr="008A0A78" w:rsidRDefault="008A0A78">
            <w:r w:rsidRPr="008A0A78">
              <w:rPr>
                <w:rFonts w:hint="eastAsia"/>
              </w:rPr>
              <w:t>blood and lymphatic system disorders</w:t>
            </w:r>
          </w:p>
        </w:tc>
        <w:tc>
          <w:tcPr>
            <w:tcW w:w="2397" w:type="dxa"/>
            <w:noWrap/>
            <w:hideMark/>
          </w:tcPr>
          <w:p w14:paraId="27A4A11F" w14:textId="77777777" w:rsidR="008A0A78" w:rsidRPr="008A0A78" w:rsidRDefault="008A0A78">
            <w:r w:rsidRPr="008A0A78">
              <w:rPr>
                <w:rFonts w:hint="eastAsia"/>
              </w:rPr>
              <w:t>leukopenia</w:t>
            </w:r>
          </w:p>
        </w:tc>
        <w:tc>
          <w:tcPr>
            <w:tcW w:w="1563" w:type="dxa"/>
            <w:noWrap/>
            <w:hideMark/>
          </w:tcPr>
          <w:p w14:paraId="71C5D7FC" w14:textId="77777777" w:rsidR="008A0A78" w:rsidRPr="008A0A78" w:rsidRDefault="008A0A78" w:rsidP="008A0A78">
            <w:r w:rsidRPr="008A0A78">
              <w:rPr>
                <w:rFonts w:hint="eastAsia"/>
              </w:rPr>
              <w:t>36</w:t>
            </w:r>
          </w:p>
        </w:tc>
        <w:tc>
          <w:tcPr>
            <w:tcW w:w="1465" w:type="dxa"/>
            <w:noWrap/>
            <w:hideMark/>
          </w:tcPr>
          <w:p w14:paraId="4DFBC174" w14:textId="77777777" w:rsidR="008A0A78" w:rsidRPr="008A0A78" w:rsidRDefault="008A0A78" w:rsidP="008A0A78">
            <w:r w:rsidRPr="008A0A78">
              <w:rPr>
                <w:rFonts w:hint="eastAsia"/>
              </w:rPr>
              <w:t>4.95(3.57, 6.86)</w:t>
            </w:r>
          </w:p>
        </w:tc>
        <w:tc>
          <w:tcPr>
            <w:tcW w:w="1465" w:type="dxa"/>
            <w:noWrap/>
            <w:hideMark/>
          </w:tcPr>
          <w:p w14:paraId="4E394FFD" w14:textId="77777777" w:rsidR="008A0A78" w:rsidRPr="008A0A78" w:rsidRDefault="008A0A78">
            <w:r w:rsidRPr="008A0A78">
              <w:rPr>
                <w:rFonts w:hint="eastAsia"/>
              </w:rPr>
              <w:t>4.93(3.53, 6.88)</w:t>
            </w:r>
          </w:p>
        </w:tc>
        <w:tc>
          <w:tcPr>
            <w:tcW w:w="800" w:type="dxa"/>
            <w:noWrap/>
            <w:hideMark/>
          </w:tcPr>
          <w:p w14:paraId="07BE7661" w14:textId="77777777" w:rsidR="008A0A78" w:rsidRPr="008A0A78" w:rsidRDefault="008A0A78" w:rsidP="008A0A78">
            <w:r w:rsidRPr="008A0A78">
              <w:rPr>
                <w:rFonts w:hint="eastAsia"/>
              </w:rPr>
              <w:t>112.78</w:t>
            </w:r>
          </w:p>
        </w:tc>
        <w:tc>
          <w:tcPr>
            <w:tcW w:w="1130" w:type="dxa"/>
            <w:noWrap/>
            <w:hideMark/>
          </w:tcPr>
          <w:p w14:paraId="30D01612" w14:textId="77777777" w:rsidR="008A0A78" w:rsidRPr="008A0A78" w:rsidRDefault="008A0A78" w:rsidP="008A0A78">
            <w:r w:rsidRPr="008A0A78">
              <w:rPr>
                <w:rFonts w:hint="eastAsia"/>
              </w:rPr>
              <w:t>2.3(1.83)</w:t>
            </w:r>
          </w:p>
        </w:tc>
        <w:tc>
          <w:tcPr>
            <w:tcW w:w="1483" w:type="dxa"/>
            <w:noWrap/>
            <w:hideMark/>
          </w:tcPr>
          <w:p w14:paraId="39EB782C" w14:textId="77777777" w:rsidR="008A0A78" w:rsidRPr="008A0A78" w:rsidRDefault="008A0A78">
            <w:r w:rsidRPr="008A0A78">
              <w:rPr>
                <w:rFonts w:hint="eastAsia"/>
              </w:rPr>
              <w:t>4.93(3.75)</w:t>
            </w:r>
          </w:p>
        </w:tc>
      </w:tr>
      <w:tr w:rsidR="008A0A78" w:rsidRPr="008A0A78" w14:paraId="0760CAB4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B764C9B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74659638" w14:textId="77777777" w:rsidR="008A0A78" w:rsidRPr="008A0A78" w:rsidRDefault="008A0A78">
            <w:r w:rsidRPr="008A0A78">
              <w:rPr>
                <w:rFonts w:hint="eastAsia"/>
              </w:rPr>
              <w:t>glomerulonephritis</w:t>
            </w:r>
          </w:p>
        </w:tc>
        <w:tc>
          <w:tcPr>
            <w:tcW w:w="1563" w:type="dxa"/>
            <w:noWrap/>
            <w:hideMark/>
          </w:tcPr>
          <w:p w14:paraId="7840E038" w14:textId="77777777" w:rsidR="008A0A78" w:rsidRPr="008A0A78" w:rsidRDefault="008A0A78" w:rsidP="008A0A78">
            <w:r w:rsidRPr="008A0A78">
              <w:rPr>
                <w:rFonts w:hint="eastAsia"/>
              </w:rPr>
              <w:t>33</w:t>
            </w:r>
          </w:p>
        </w:tc>
        <w:tc>
          <w:tcPr>
            <w:tcW w:w="1465" w:type="dxa"/>
            <w:noWrap/>
            <w:hideMark/>
          </w:tcPr>
          <w:p w14:paraId="6BE6CA8A" w14:textId="77777777" w:rsidR="008A0A78" w:rsidRPr="008A0A78" w:rsidRDefault="008A0A78" w:rsidP="008A0A78">
            <w:r w:rsidRPr="008A0A78">
              <w:rPr>
                <w:rFonts w:hint="eastAsia"/>
              </w:rPr>
              <w:t>98.41(69.71, 138.92)</w:t>
            </w:r>
          </w:p>
        </w:tc>
        <w:tc>
          <w:tcPr>
            <w:tcW w:w="1465" w:type="dxa"/>
            <w:noWrap/>
            <w:hideMark/>
          </w:tcPr>
          <w:p w14:paraId="0FF4F643" w14:textId="77777777" w:rsidR="008A0A78" w:rsidRPr="008A0A78" w:rsidRDefault="008A0A78">
            <w:r w:rsidRPr="008A0A78">
              <w:rPr>
                <w:rFonts w:hint="eastAsia"/>
              </w:rPr>
              <w:t>98.03(68.89, 139.5)</w:t>
            </w:r>
          </w:p>
        </w:tc>
        <w:tc>
          <w:tcPr>
            <w:tcW w:w="800" w:type="dxa"/>
            <w:noWrap/>
            <w:hideMark/>
          </w:tcPr>
          <w:p w14:paraId="439831FF" w14:textId="77777777" w:rsidR="008A0A78" w:rsidRPr="008A0A78" w:rsidRDefault="008A0A78" w:rsidP="008A0A78">
            <w:r w:rsidRPr="008A0A78">
              <w:rPr>
                <w:rFonts w:hint="eastAsia"/>
              </w:rPr>
              <w:t>3116.33</w:t>
            </w:r>
          </w:p>
        </w:tc>
        <w:tc>
          <w:tcPr>
            <w:tcW w:w="1130" w:type="dxa"/>
            <w:noWrap/>
            <w:hideMark/>
          </w:tcPr>
          <w:p w14:paraId="40C2CC51" w14:textId="77777777" w:rsidR="008A0A78" w:rsidRPr="008A0A78" w:rsidRDefault="008A0A78" w:rsidP="008A0A78">
            <w:r w:rsidRPr="008A0A78">
              <w:rPr>
                <w:rFonts w:hint="eastAsia"/>
              </w:rPr>
              <w:t>6.59(6.1)</w:t>
            </w:r>
          </w:p>
        </w:tc>
        <w:tc>
          <w:tcPr>
            <w:tcW w:w="1483" w:type="dxa"/>
            <w:noWrap/>
            <w:hideMark/>
          </w:tcPr>
          <w:p w14:paraId="0C25209C" w14:textId="77777777" w:rsidR="008A0A78" w:rsidRPr="008A0A78" w:rsidRDefault="008A0A78">
            <w:r w:rsidRPr="008A0A78">
              <w:rPr>
                <w:rFonts w:hint="eastAsia"/>
              </w:rPr>
              <w:t>96.4(72.25)</w:t>
            </w:r>
          </w:p>
        </w:tc>
      </w:tr>
      <w:tr w:rsidR="008A0A78" w:rsidRPr="008A0A78" w14:paraId="0339F97F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74D208D" w14:textId="77777777" w:rsidR="008A0A78" w:rsidRPr="008A0A78" w:rsidRDefault="008A0A78">
            <w:r w:rsidRPr="008A0A78">
              <w:rPr>
                <w:rFonts w:hint="eastAsia"/>
              </w:rPr>
              <w:t>immune system disorders</w:t>
            </w:r>
          </w:p>
        </w:tc>
        <w:tc>
          <w:tcPr>
            <w:tcW w:w="2397" w:type="dxa"/>
            <w:noWrap/>
            <w:hideMark/>
          </w:tcPr>
          <w:p w14:paraId="54E68DCC" w14:textId="77777777" w:rsidR="008A0A78" w:rsidRPr="008A0A78" w:rsidRDefault="008A0A78">
            <w:r w:rsidRPr="008A0A78">
              <w:rPr>
                <w:rFonts w:hint="eastAsia"/>
              </w:rPr>
              <w:t>graft versus host disease</w:t>
            </w:r>
          </w:p>
        </w:tc>
        <w:tc>
          <w:tcPr>
            <w:tcW w:w="1563" w:type="dxa"/>
            <w:noWrap/>
            <w:hideMark/>
          </w:tcPr>
          <w:p w14:paraId="2BDABD60" w14:textId="77777777" w:rsidR="008A0A78" w:rsidRPr="008A0A78" w:rsidRDefault="008A0A78" w:rsidP="008A0A78">
            <w:r w:rsidRPr="008A0A78">
              <w:rPr>
                <w:rFonts w:hint="eastAsia"/>
              </w:rPr>
              <w:t>33</w:t>
            </w:r>
          </w:p>
        </w:tc>
        <w:tc>
          <w:tcPr>
            <w:tcW w:w="1465" w:type="dxa"/>
            <w:noWrap/>
            <w:hideMark/>
          </w:tcPr>
          <w:p w14:paraId="019FE5CB" w14:textId="77777777" w:rsidR="008A0A78" w:rsidRPr="008A0A78" w:rsidRDefault="008A0A78" w:rsidP="008A0A78">
            <w:r w:rsidRPr="008A0A78">
              <w:rPr>
                <w:rFonts w:hint="eastAsia"/>
              </w:rPr>
              <w:t>30.54(21.68, 43.02)</w:t>
            </w:r>
          </w:p>
        </w:tc>
        <w:tc>
          <w:tcPr>
            <w:tcW w:w="1465" w:type="dxa"/>
            <w:noWrap/>
            <w:hideMark/>
          </w:tcPr>
          <w:p w14:paraId="6E3F4F05" w14:textId="77777777" w:rsidR="008A0A78" w:rsidRPr="008A0A78" w:rsidRDefault="008A0A78">
            <w:r w:rsidRPr="008A0A78">
              <w:rPr>
                <w:rFonts w:hint="eastAsia"/>
              </w:rPr>
              <w:t>30.42(21.8, 42.45)</w:t>
            </w:r>
          </w:p>
        </w:tc>
        <w:tc>
          <w:tcPr>
            <w:tcW w:w="800" w:type="dxa"/>
            <w:noWrap/>
            <w:hideMark/>
          </w:tcPr>
          <w:p w14:paraId="0DC76E74" w14:textId="77777777" w:rsidR="008A0A78" w:rsidRPr="008A0A78" w:rsidRDefault="008A0A78" w:rsidP="008A0A78">
            <w:r w:rsidRPr="008A0A78">
              <w:rPr>
                <w:rFonts w:hint="eastAsia"/>
              </w:rPr>
              <w:t>934.17</w:t>
            </w:r>
          </w:p>
        </w:tc>
        <w:tc>
          <w:tcPr>
            <w:tcW w:w="1130" w:type="dxa"/>
            <w:noWrap/>
            <w:hideMark/>
          </w:tcPr>
          <w:p w14:paraId="36E50BEB" w14:textId="77777777" w:rsidR="008A0A78" w:rsidRPr="008A0A78" w:rsidRDefault="008A0A78" w:rsidP="008A0A78">
            <w:r w:rsidRPr="008A0A78">
              <w:rPr>
                <w:rFonts w:hint="eastAsia"/>
              </w:rPr>
              <w:t>4.92(4.43)</w:t>
            </w:r>
          </w:p>
        </w:tc>
        <w:tc>
          <w:tcPr>
            <w:tcW w:w="1483" w:type="dxa"/>
            <w:noWrap/>
            <w:hideMark/>
          </w:tcPr>
          <w:p w14:paraId="0C06FD8E" w14:textId="77777777" w:rsidR="008A0A78" w:rsidRPr="008A0A78" w:rsidRDefault="008A0A78">
            <w:r w:rsidRPr="008A0A78">
              <w:rPr>
                <w:rFonts w:hint="eastAsia"/>
              </w:rPr>
              <w:t>30.27(22.72)</w:t>
            </w:r>
          </w:p>
        </w:tc>
      </w:tr>
      <w:tr w:rsidR="008A0A78" w:rsidRPr="008A0A78" w14:paraId="715E0C4E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225267F" w14:textId="77777777" w:rsidR="008A0A78" w:rsidRPr="008A0A78" w:rsidRDefault="008A0A78">
            <w:r w:rsidRPr="008A0A78">
              <w:rPr>
                <w:rFonts w:hint="eastAsia"/>
              </w:rPr>
              <w:t>immune system disorders</w:t>
            </w:r>
          </w:p>
        </w:tc>
        <w:tc>
          <w:tcPr>
            <w:tcW w:w="2397" w:type="dxa"/>
            <w:noWrap/>
            <w:hideMark/>
          </w:tcPr>
          <w:p w14:paraId="4642BA2B" w14:textId="77777777" w:rsidR="008A0A78" w:rsidRPr="008A0A78" w:rsidRDefault="008A0A78">
            <w:r w:rsidRPr="008A0A78">
              <w:rPr>
                <w:rFonts w:hint="eastAsia"/>
              </w:rPr>
              <w:t>chronic allograft nephropathy</w:t>
            </w:r>
          </w:p>
        </w:tc>
        <w:tc>
          <w:tcPr>
            <w:tcW w:w="1563" w:type="dxa"/>
            <w:noWrap/>
            <w:hideMark/>
          </w:tcPr>
          <w:p w14:paraId="08ECE0E9" w14:textId="77777777" w:rsidR="008A0A78" w:rsidRPr="008A0A78" w:rsidRDefault="008A0A78" w:rsidP="008A0A78">
            <w:r w:rsidRPr="008A0A78">
              <w:rPr>
                <w:rFonts w:hint="eastAsia"/>
              </w:rPr>
              <w:t>32</w:t>
            </w:r>
          </w:p>
        </w:tc>
        <w:tc>
          <w:tcPr>
            <w:tcW w:w="1465" w:type="dxa"/>
            <w:noWrap/>
            <w:hideMark/>
          </w:tcPr>
          <w:p w14:paraId="027D0398" w14:textId="77777777" w:rsidR="008A0A78" w:rsidRPr="008A0A78" w:rsidRDefault="008A0A78" w:rsidP="008A0A78">
            <w:r w:rsidRPr="008A0A78">
              <w:rPr>
                <w:rFonts w:hint="eastAsia"/>
              </w:rPr>
              <w:t>289.56(202.88, 413.26)</w:t>
            </w:r>
          </w:p>
        </w:tc>
        <w:tc>
          <w:tcPr>
            <w:tcW w:w="1465" w:type="dxa"/>
            <w:noWrap/>
            <w:hideMark/>
          </w:tcPr>
          <w:p w14:paraId="10FF937F" w14:textId="77777777" w:rsidR="008A0A78" w:rsidRPr="008A0A78" w:rsidRDefault="008A0A78">
            <w:r w:rsidRPr="008A0A78">
              <w:rPr>
                <w:rFonts w:hint="eastAsia"/>
              </w:rPr>
              <w:t>288.47(202.71, 410.51)</w:t>
            </w:r>
          </w:p>
        </w:tc>
        <w:tc>
          <w:tcPr>
            <w:tcW w:w="800" w:type="dxa"/>
            <w:noWrap/>
            <w:hideMark/>
          </w:tcPr>
          <w:p w14:paraId="37CA283C" w14:textId="77777777" w:rsidR="008A0A78" w:rsidRPr="008A0A78" w:rsidRDefault="008A0A78" w:rsidP="008A0A78">
            <w:r w:rsidRPr="008A0A78">
              <w:rPr>
                <w:rFonts w:hint="eastAsia"/>
              </w:rPr>
              <w:t>8728.73</w:t>
            </w:r>
          </w:p>
        </w:tc>
        <w:tc>
          <w:tcPr>
            <w:tcW w:w="1130" w:type="dxa"/>
            <w:noWrap/>
            <w:hideMark/>
          </w:tcPr>
          <w:p w14:paraId="61766002" w14:textId="77777777" w:rsidR="008A0A78" w:rsidRPr="008A0A78" w:rsidRDefault="008A0A78" w:rsidP="008A0A78">
            <w:r w:rsidRPr="008A0A78">
              <w:rPr>
                <w:rFonts w:hint="eastAsia"/>
              </w:rPr>
              <w:t>8.1(7.6)</w:t>
            </w:r>
          </w:p>
        </w:tc>
        <w:tc>
          <w:tcPr>
            <w:tcW w:w="1483" w:type="dxa"/>
            <w:noWrap/>
            <w:hideMark/>
          </w:tcPr>
          <w:p w14:paraId="154E213E" w14:textId="77777777" w:rsidR="008A0A78" w:rsidRPr="008A0A78" w:rsidRDefault="008A0A78">
            <w:r w:rsidRPr="008A0A78">
              <w:rPr>
                <w:rFonts w:hint="eastAsia"/>
              </w:rPr>
              <w:t>274.72(204)</w:t>
            </w:r>
          </w:p>
        </w:tc>
      </w:tr>
      <w:tr w:rsidR="008A0A78" w:rsidRPr="008A0A78" w14:paraId="7B8FC9DF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00B02CC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01772CB2" w14:textId="77777777" w:rsidR="008A0A78" w:rsidRPr="008A0A78" w:rsidRDefault="008A0A78">
            <w:r w:rsidRPr="008A0A78">
              <w:rPr>
                <w:rFonts w:hint="eastAsia"/>
              </w:rPr>
              <w:t>polyomavirus-associated nephropathy</w:t>
            </w:r>
          </w:p>
        </w:tc>
        <w:tc>
          <w:tcPr>
            <w:tcW w:w="1563" w:type="dxa"/>
            <w:noWrap/>
            <w:hideMark/>
          </w:tcPr>
          <w:p w14:paraId="53FA614F" w14:textId="77777777" w:rsidR="008A0A78" w:rsidRPr="008A0A78" w:rsidRDefault="008A0A78" w:rsidP="008A0A78">
            <w:r w:rsidRPr="008A0A78">
              <w:rPr>
                <w:rFonts w:hint="eastAsia"/>
              </w:rPr>
              <w:t>31</w:t>
            </w:r>
          </w:p>
        </w:tc>
        <w:tc>
          <w:tcPr>
            <w:tcW w:w="1465" w:type="dxa"/>
            <w:noWrap/>
            <w:hideMark/>
          </w:tcPr>
          <w:p w14:paraId="4773F9D4" w14:textId="77777777" w:rsidR="008A0A78" w:rsidRPr="008A0A78" w:rsidRDefault="008A0A78" w:rsidP="008A0A78">
            <w:r w:rsidRPr="008A0A78">
              <w:rPr>
                <w:rFonts w:hint="eastAsia"/>
              </w:rPr>
              <w:t>108.15(75.76, 154.38)</w:t>
            </w:r>
          </w:p>
        </w:tc>
        <w:tc>
          <w:tcPr>
            <w:tcW w:w="1465" w:type="dxa"/>
            <w:noWrap/>
            <w:hideMark/>
          </w:tcPr>
          <w:p w14:paraId="47440F0F" w14:textId="77777777" w:rsidR="008A0A78" w:rsidRPr="008A0A78" w:rsidRDefault="008A0A78">
            <w:r w:rsidRPr="008A0A78">
              <w:rPr>
                <w:rFonts w:hint="eastAsia"/>
              </w:rPr>
              <w:t>107.76(75.72, 153.35)</w:t>
            </w:r>
          </w:p>
        </w:tc>
        <w:tc>
          <w:tcPr>
            <w:tcW w:w="800" w:type="dxa"/>
            <w:noWrap/>
            <w:hideMark/>
          </w:tcPr>
          <w:p w14:paraId="19029283" w14:textId="77777777" w:rsidR="008A0A78" w:rsidRPr="008A0A78" w:rsidRDefault="008A0A78" w:rsidP="008A0A78">
            <w:r w:rsidRPr="008A0A78">
              <w:rPr>
                <w:rFonts w:hint="eastAsia"/>
              </w:rPr>
              <w:t>3218.43</w:t>
            </w:r>
          </w:p>
        </w:tc>
        <w:tc>
          <w:tcPr>
            <w:tcW w:w="1130" w:type="dxa"/>
            <w:noWrap/>
            <w:hideMark/>
          </w:tcPr>
          <w:p w14:paraId="12BB59D3" w14:textId="77777777" w:rsidR="008A0A78" w:rsidRPr="008A0A78" w:rsidRDefault="008A0A78" w:rsidP="008A0A78">
            <w:r w:rsidRPr="008A0A78">
              <w:rPr>
                <w:rFonts w:hint="eastAsia"/>
              </w:rPr>
              <w:t>6.73(6.22)</w:t>
            </w:r>
          </w:p>
        </w:tc>
        <w:tc>
          <w:tcPr>
            <w:tcW w:w="1483" w:type="dxa"/>
            <w:noWrap/>
            <w:hideMark/>
          </w:tcPr>
          <w:p w14:paraId="3871A9E7" w14:textId="77777777" w:rsidR="008A0A78" w:rsidRPr="008A0A78" w:rsidRDefault="008A0A78">
            <w:r w:rsidRPr="008A0A78">
              <w:rPr>
                <w:rFonts w:hint="eastAsia"/>
              </w:rPr>
              <w:t>105.79(78.54)</w:t>
            </w:r>
          </w:p>
        </w:tc>
      </w:tr>
      <w:tr w:rsidR="008A0A78" w:rsidRPr="008A0A78" w14:paraId="57F79B6B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64070BD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0131DEE7" w14:textId="77777777" w:rsidR="008A0A78" w:rsidRPr="008A0A78" w:rsidRDefault="008A0A78">
            <w:r w:rsidRPr="008A0A78">
              <w:rPr>
                <w:rFonts w:hint="eastAsia"/>
              </w:rPr>
              <w:t>nephropathy toxic</w:t>
            </w:r>
          </w:p>
        </w:tc>
        <w:tc>
          <w:tcPr>
            <w:tcW w:w="1563" w:type="dxa"/>
            <w:noWrap/>
            <w:hideMark/>
          </w:tcPr>
          <w:p w14:paraId="7140E808" w14:textId="77777777" w:rsidR="008A0A78" w:rsidRPr="008A0A78" w:rsidRDefault="008A0A78" w:rsidP="008A0A78">
            <w:r w:rsidRPr="008A0A78">
              <w:rPr>
                <w:rFonts w:hint="eastAsia"/>
              </w:rPr>
              <w:t>31</w:t>
            </w:r>
          </w:p>
        </w:tc>
        <w:tc>
          <w:tcPr>
            <w:tcW w:w="1465" w:type="dxa"/>
            <w:noWrap/>
            <w:hideMark/>
          </w:tcPr>
          <w:p w14:paraId="621269E0" w14:textId="77777777" w:rsidR="008A0A78" w:rsidRPr="008A0A78" w:rsidRDefault="008A0A78" w:rsidP="008A0A78">
            <w:r w:rsidRPr="008A0A78">
              <w:rPr>
                <w:rFonts w:hint="eastAsia"/>
              </w:rPr>
              <w:t>20.41(14.34, 29.06)</w:t>
            </w:r>
          </w:p>
        </w:tc>
        <w:tc>
          <w:tcPr>
            <w:tcW w:w="1465" w:type="dxa"/>
            <w:noWrap/>
            <w:hideMark/>
          </w:tcPr>
          <w:p w14:paraId="77749C33" w14:textId="77777777" w:rsidR="008A0A78" w:rsidRPr="008A0A78" w:rsidRDefault="008A0A78">
            <w:r w:rsidRPr="008A0A78">
              <w:rPr>
                <w:rFonts w:hint="eastAsia"/>
              </w:rPr>
              <w:t>20.34(14.29, 28.94)</w:t>
            </w:r>
          </w:p>
        </w:tc>
        <w:tc>
          <w:tcPr>
            <w:tcW w:w="800" w:type="dxa"/>
            <w:noWrap/>
            <w:hideMark/>
          </w:tcPr>
          <w:p w14:paraId="4F994AF6" w14:textId="77777777" w:rsidR="008A0A78" w:rsidRPr="008A0A78" w:rsidRDefault="008A0A78" w:rsidP="008A0A78">
            <w:r w:rsidRPr="008A0A78">
              <w:rPr>
                <w:rFonts w:hint="eastAsia"/>
              </w:rPr>
              <w:t>568.21</w:t>
            </w:r>
          </w:p>
        </w:tc>
        <w:tc>
          <w:tcPr>
            <w:tcW w:w="1130" w:type="dxa"/>
            <w:noWrap/>
            <w:hideMark/>
          </w:tcPr>
          <w:p w14:paraId="46DD91B7" w14:textId="77777777" w:rsidR="008A0A78" w:rsidRPr="008A0A78" w:rsidRDefault="008A0A78" w:rsidP="008A0A78">
            <w:r w:rsidRPr="008A0A78">
              <w:rPr>
                <w:rFonts w:hint="eastAsia"/>
              </w:rPr>
              <w:t>4.34(3.84)</w:t>
            </w:r>
          </w:p>
        </w:tc>
        <w:tc>
          <w:tcPr>
            <w:tcW w:w="1483" w:type="dxa"/>
            <w:noWrap/>
            <w:hideMark/>
          </w:tcPr>
          <w:p w14:paraId="3D2BE4DC" w14:textId="77777777" w:rsidR="008A0A78" w:rsidRPr="008A0A78" w:rsidRDefault="008A0A78">
            <w:r w:rsidRPr="008A0A78">
              <w:rPr>
                <w:rFonts w:hint="eastAsia"/>
              </w:rPr>
              <w:t>20.27(15.09)</w:t>
            </w:r>
          </w:p>
        </w:tc>
      </w:tr>
      <w:tr w:rsidR="008A0A78" w:rsidRPr="008A0A78" w14:paraId="349AD349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1124D5C" w14:textId="77777777" w:rsidR="008A0A78" w:rsidRPr="008A0A78" w:rsidRDefault="008A0A78">
            <w:r w:rsidRPr="008A0A78">
              <w:rPr>
                <w:rFonts w:hint="eastAsia"/>
              </w:rPr>
              <w:t>immune system disorders</w:t>
            </w:r>
          </w:p>
        </w:tc>
        <w:tc>
          <w:tcPr>
            <w:tcW w:w="2397" w:type="dxa"/>
            <w:noWrap/>
            <w:hideMark/>
          </w:tcPr>
          <w:p w14:paraId="462E9511" w14:textId="77777777" w:rsidR="008A0A78" w:rsidRPr="008A0A78" w:rsidRDefault="008A0A78">
            <w:r w:rsidRPr="008A0A78">
              <w:rPr>
                <w:rFonts w:hint="eastAsia"/>
              </w:rPr>
              <w:t>liver transplant rejection</w:t>
            </w:r>
          </w:p>
        </w:tc>
        <w:tc>
          <w:tcPr>
            <w:tcW w:w="1563" w:type="dxa"/>
            <w:noWrap/>
            <w:hideMark/>
          </w:tcPr>
          <w:p w14:paraId="0419946E" w14:textId="77777777" w:rsidR="008A0A78" w:rsidRPr="008A0A78" w:rsidRDefault="008A0A78" w:rsidP="008A0A78">
            <w:r w:rsidRPr="008A0A78">
              <w:rPr>
                <w:rFonts w:hint="eastAsia"/>
              </w:rPr>
              <w:t>30</w:t>
            </w:r>
          </w:p>
        </w:tc>
        <w:tc>
          <w:tcPr>
            <w:tcW w:w="1465" w:type="dxa"/>
            <w:noWrap/>
            <w:hideMark/>
          </w:tcPr>
          <w:p w14:paraId="645FFEF9" w14:textId="77777777" w:rsidR="008A0A78" w:rsidRPr="008A0A78" w:rsidRDefault="008A0A78" w:rsidP="008A0A78">
            <w:r w:rsidRPr="008A0A78">
              <w:rPr>
                <w:rFonts w:hint="eastAsia"/>
              </w:rPr>
              <w:t>116.41(81.05, 167.21)</w:t>
            </w:r>
          </w:p>
        </w:tc>
        <w:tc>
          <w:tcPr>
            <w:tcW w:w="1465" w:type="dxa"/>
            <w:noWrap/>
            <w:hideMark/>
          </w:tcPr>
          <w:p w14:paraId="51C58D71" w14:textId="77777777" w:rsidR="008A0A78" w:rsidRPr="008A0A78" w:rsidRDefault="008A0A78">
            <w:r w:rsidRPr="008A0A78">
              <w:rPr>
                <w:rFonts w:hint="eastAsia"/>
              </w:rPr>
              <w:t>116.01(81.52, 165.09)</w:t>
            </w:r>
          </w:p>
        </w:tc>
        <w:tc>
          <w:tcPr>
            <w:tcW w:w="800" w:type="dxa"/>
            <w:noWrap/>
            <w:hideMark/>
          </w:tcPr>
          <w:p w14:paraId="22D012FA" w14:textId="77777777" w:rsidR="008A0A78" w:rsidRPr="008A0A78" w:rsidRDefault="008A0A78" w:rsidP="008A0A78">
            <w:r w:rsidRPr="008A0A78">
              <w:rPr>
                <w:rFonts w:hint="eastAsia"/>
              </w:rPr>
              <w:t>3352.83</w:t>
            </w:r>
          </w:p>
        </w:tc>
        <w:tc>
          <w:tcPr>
            <w:tcW w:w="1130" w:type="dxa"/>
            <w:noWrap/>
            <w:hideMark/>
          </w:tcPr>
          <w:p w14:paraId="2374BC04" w14:textId="77777777" w:rsidR="008A0A78" w:rsidRPr="008A0A78" w:rsidRDefault="008A0A78" w:rsidP="008A0A78">
            <w:r w:rsidRPr="008A0A78">
              <w:rPr>
                <w:rFonts w:hint="eastAsia"/>
              </w:rPr>
              <w:t>6.83(6.32)</w:t>
            </w:r>
          </w:p>
        </w:tc>
        <w:tc>
          <w:tcPr>
            <w:tcW w:w="1483" w:type="dxa"/>
            <w:noWrap/>
            <w:hideMark/>
          </w:tcPr>
          <w:p w14:paraId="505DABF6" w14:textId="77777777" w:rsidR="008A0A78" w:rsidRPr="008A0A78" w:rsidRDefault="008A0A78">
            <w:r w:rsidRPr="008A0A78">
              <w:rPr>
                <w:rFonts w:hint="eastAsia"/>
              </w:rPr>
              <w:t>113.73(84)</w:t>
            </w:r>
          </w:p>
        </w:tc>
      </w:tr>
      <w:tr w:rsidR="008A0A78" w:rsidRPr="008A0A78" w14:paraId="7593F57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2A865F8" w14:textId="77777777" w:rsidR="008A0A78" w:rsidRPr="008A0A78" w:rsidRDefault="008A0A78">
            <w:r w:rsidRPr="008A0A78">
              <w:rPr>
                <w:rFonts w:hint="eastAsia"/>
              </w:rPr>
              <w:t>blood and lymphatic system disorders</w:t>
            </w:r>
          </w:p>
        </w:tc>
        <w:tc>
          <w:tcPr>
            <w:tcW w:w="2397" w:type="dxa"/>
            <w:noWrap/>
            <w:hideMark/>
          </w:tcPr>
          <w:p w14:paraId="015CBBC1" w14:textId="77777777" w:rsidR="008A0A78" w:rsidRPr="008A0A78" w:rsidRDefault="008A0A78">
            <w:r w:rsidRPr="008A0A78">
              <w:rPr>
                <w:rFonts w:hint="eastAsia"/>
              </w:rPr>
              <w:t>pancytopenia</w:t>
            </w:r>
          </w:p>
        </w:tc>
        <w:tc>
          <w:tcPr>
            <w:tcW w:w="1563" w:type="dxa"/>
            <w:noWrap/>
            <w:hideMark/>
          </w:tcPr>
          <w:p w14:paraId="5D9B9ABA" w14:textId="77777777" w:rsidR="008A0A78" w:rsidRPr="008A0A78" w:rsidRDefault="008A0A78" w:rsidP="008A0A78">
            <w:r w:rsidRPr="008A0A78">
              <w:rPr>
                <w:rFonts w:hint="eastAsia"/>
              </w:rPr>
              <w:t>30</w:t>
            </w:r>
          </w:p>
        </w:tc>
        <w:tc>
          <w:tcPr>
            <w:tcW w:w="1465" w:type="dxa"/>
            <w:noWrap/>
            <w:hideMark/>
          </w:tcPr>
          <w:p w14:paraId="358BB394" w14:textId="77777777" w:rsidR="008A0A78" w:rsidRPr="008A0A78" w:rsidRDefault="008A0A78" w:rsidP="008A0A78">
            <w:r w:rsidRPr="008A0A78">
              <w:rPr>
                <w:rFonts w:hint="eastAsia"/>
              </w:rPr>
              <w:t>3.73(2.61, 5.35)</w:t>
            </w:r>
          </w:p>
        </w:tc>
        <w:tc>
          <w:tcPr>
            <w:tcW w:w="1465" w:type="dxa"/>
            <w:noWrap/>
            <w:hideMark/>
          </w:tcPr>
          <w:p w14:paraId="4B750A2F" w14:textId="77777777" w:rsidR="008A0A78" w:rsidRPr="008A0A78" w:rsidRDefault="008A0A78">
            <w:r w:rsidRPr="008A0A78">
              <w:rPr>
                <w:rFonts w:hint="eastAsia"/>
              </w:rPr>
              <w:t>3.73(2.62, 5.31)</w:t>
            </w:r>
          </w:p>
        </w:tc>
        <w:tc>
          <w:tcPr>
            <w:tcW w:w="800" w:type="dxa"/>
            <w:noWrap/>
            <w:hideMark/>
          </w:tcPr>
          <w:p w14:paraId="6414899C" w14:textId="77777777" w:rsidR="008A0A78" w:rsidRPr="008A0A78" w:rsidRDefault="008A0A78" w:rsidP="008A0A78">
            <w:r w:rsidRPr="008A0A78">
              <w:rPr>
                <w:rFonts w:hint="eastAsia"/>
              </w:rPr>
              <w:t>59.83</w:t>
            </w:r>
          </w:p>
        </w:tc>
        <w:tc>
          <w:tcPr>
            <w:tcW w:w="1130" w:type="dxa"/>
            <w:noWrap/>
            <w:hideMark/>
          </w:tcPr>
          <w:p w14:paraId="02F00C07" w14:textId="77777777" w:rsidR="008A0A78" w:rsidRPr="008A0A78" w:rsidRDefault="008A0A78" w:rsidP="008A0A78">
            <w:r w:rsidRPr="008A0A78">
              <w:rPr>
                <w:rFonts w:hint="eastAsia"/>
              </w:rPr>
              <w:t>1.9(1.39)</w:t>
            </w:r>
          </w:p>
        </w:tc>
        <w:tc>
          <w:tcPr>
            <w:tcW w:w="1483" w:type="dxa"/>
            <w:noWrap/>
            <w:hideMark/>
          </w:tcPr>
          <w:p w14:paraId="4E0A20AA" w14:textId="77777777" w:rsidR="008A0A78" w:rsidRPr="008A0A78" w:rsidRDefault="008A0A78">
            <w:r w:rsidRPr="008A0A78">
              <w:rPr>
                <w:rFonts w:hint="eastAsia"/>
              </w:rPr>
              <w:t>3.72(2.76)</w:t>
            </w:r>
          </w:p>
        </w:tc>
      </w:tr>
      <w:tr w:rsidR="008A0A78" w:rsidRPr="008A0A78" w14:paraId="7950041F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83CFA06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665094B7" w14:textId="77777777" w:rsidR="008A0A78" w:rsidRPr="008A0A78" w:rsidRDefault="008A0A78">
            <w:r w:rsidRPr="008A0A78">
              <w:rPr>
                <w:rFonts w:hint="eastAsia"/>
              </w:rPr>
              <w:t>proteinuria</w:t>
            </w:r>
          </w:p>
        </w:tc>
        <w:tc>
          <w:tcPr>
            <w:tcW w:w="1563" w:type="dxa"/>
            <w:noWrap/>
            <w:hideMark/>
          </w:tcPr>
          <w:p w14:paraId="3C6616D5" w14:textId="77777777" w:rsidR="008A0A78" w:rsidRPr="008A0A78" w:rsidRDefault="008A0A78" w:rsidP="008A0A78">
            <w:r w:rsidRPr="008A0A78">
              <w:rPr>
                <w:rFonts w:hint="eastAsia"/>
              </w:rPr>
              <w:t>29</w:t>
            </w:r>
          </w:p>
        </w:tc>
        <w:tc>
          <w:tcPr>
            <w:tcW w:w="1465" w:type="dxa"/>
            <w:noWrap/>
            <w:hideMark/>
          </w:tcPr>
          <w:p w14:paraId="3386C7DD" w14:textId="77777777" w:rsidR="008A0A78" w:rsidRPr="008A0A78" w:rsidRDefault="008A0A78" w:rsidP="008A0A78">
            <w:r w:rsidRPr="008A0A78">
              <w:rPr>
                <w:rFonts w:hint="eastAsia"/>
              </w:rPr>
              <w:t>11.05(7.67, 15.92)</w:t>
            </w:r>
          </w:p>
        </w:tc>
        <w:tc>
          <w:tcPr>
            <w:tcW w:w="1465" w:type="dxa"/>
            <w:noWrap/>
            <w:hideMark/>
          </w:tcPr>
          <w:p w14:paraId="54AE44FF" w14:textId="77777777" w:rsidR="008A0A78" w:rsidRPr="008A0A78" w:rsidRDefault="008A0A78">
            <w:r w:rsidRPr="008A0A78">
              <w:rPr>
                <w:rFonts w:hint="eastAsia"/>
              </w:rPr>
              <w:t>11.02(7.59, 15.99)</w:t>
            </w:r>
          </w:p>
        </w:tc>
        <w:tc>
          <w:tcPr>
            <w:tcW w:w="800" w:type="dxa"/>
            <w:noWrap/>
            <w:hideMark/>
          </w:tcPr>
          <w:p w14:paraId="3C99D110" w14:textId="77777777" w:rsidR="008A0A78" w:rsidRPr="008A0A78" w:rsidRDefault="008A0A78" w:rsidP="008A0A78">
            <w:r w:rsidRPr="008A0A78">
              <w:rPr>
                <w:rFonts w:hint="eastAsia"/>
              </w:rPr>
              <w:t>263.8</w:t>
            </w:r>
          </w:p>
        </w:tc>
        <w:tc>
          <w:tcPr>
            <w:tcW w:w="1130" w:type="dxa"/>
            <w:noWrap/>
            <w:hideMark/>
          </w:tcPr>
          <w:p w14:paraId="73F63843" w14:textId="77777777" w:rsidR="008A0A78" w:rsidRPr="008A0A78" w:rsidRDefault="008A0A78" w:rsidP="008A0A78">
            <w:r w:rsidRPr="008A0A78">
              <w:rPr>
                <w:rFonts w:hint="eastAsia"/>
              </w:rPr>
              <w:t>3.46(2.94)</w:t>
            </w:r>
          </w:p>
        </w:tc>
        <w:tc>
          <w:tcPr>
            <w:tcW w:w="1483" w:type="dxa"/>
            <w:noWrap/>
            <w:hideMark/>
          </w:tcPr>
          <w:p w14:paraId="47D9604B" w14:textId="77777777" w:rsidR="008A0A78" w:rsidRPr="008A0A78" w:rsidRDefault="008A0A78">
            <w:r w:rsidRPr="008A0A78">
              <w:rPr>
                <w:rFonts w:hint="eastAsia"/>
              </w:rPr>
              <w:t>11(8.11)</w:t>
            </w:r>
          </w:p>
        </w:tc>
      </w:tr>
      <w:tr w:rsidR="008A0A78" w:rsidRPr="008A0A78" w14:paraId="18B60524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DBB022A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5A4EC41F" w14:textId="77777777" w:rsidR="008A0A78" w:rsidRPr="008A0A78" w:rsidRDefault="008A0A78">
            <w:r w:rsidRPr="008A0A78">
              <w:rPr>
                <w:rFonts w:hint="eastAsia"/>
              </w:rPr>
              <w:t>alanine aminotransferase increased</w:t>
            </w:r>
          </w:p>
        </w:tc>
        <w:tc>
          <w:tcPr>
            <w:tcW w:w="1563" w:type="dxa"/>
            <w:noWrap/>
            <w:hideMark/>
          </w:tcPr>
          <w:p w14:paraId="1AC6C250" w14:textId="77777777" w:rsidR="008A0A78" w:rsidRPr="008A0A78" w:rsidRDefault="008A0A78" w:rsidP="008A0A78">
            <w:r w:rsidRPr="008A0A78">
              <w:rPr>
                <w:rFonts w:hint="eastAsia"/>
              </w:rPr>
              <w:t>29</w:t>
            </w:r>
          </w:p>
        </w:tc>
        <w:tc>
          <w:tcPr>
            <w:tcW w:w="1465" w:type="dxa"/>
            <w:noWrap/>
            <w:hideMark/>
          </w:tcPr>
          <w:p w14:paraId="561943DD" w14:textId="77777777" w:rsidR="008A0A78" w:rsidRPr="008A0A78" w:rsidRDefault="008A0A78" w:rsidP="008A0A78">
            <w:r w:rsidRPr="008A0A78">
              <w:rPr>
                <w:rFonts w:hint="eastAsia"/>
              </w:rPr>
              <w:t>3.1(2.16, 4.47)</w:t>
            </w:r>
          </w:p>
        </w:tc>
        <w:tc>
          <w:tcPr>
            <w:tcW w:w="1465" w:type="dxa"/>
            <w:noWrap/>
            <w:hideMark/>
          </w:tcPr>
          <w:p w14:paraId="224D5618" w14:textId="77777777" w:rsidR="008A0A78" w:rsidRPr="008A0A78" w:rsidRDefault="008A0A78">
            <w:r w:rsidRPr="008A0A78">
              <w:rPr>
                <w:rFonts w:hint="eastAsia"/>
              </w:rPr>
              <w:t>3.1(2.14, 4.5)</w:t>
            </w:r>
          </w:p>
        </w:tc>
        <w:tc>
          <w:tcPr>
            <w:tcW w:w="800" w:type="dxa"/>
            <w:noWrap/>
            <w:hideMark/>
          </w:tcPr>
          <w:p w14:paraId="0BECA446" w14:textId="77777777" w:rsidR="008A0A78" w:rsidRPr="008A0A78" w:rsidRDefault="008A0A78" w:rsidP="008A0A78">
            <w:r w:rsidRPr="008A0A78">
              <w:rPr>
                <w:rFonts w:hint="eastAsia"/>
              </w:rPr>
              <w:t>41.18</w:t>
            </w:r>
          </w:p>
        </w:tc>
        <w:tc>
          <w:tcPr>
            <w:tcW w:w="1130" w:type="dxa"/>
            <w:noWrap/>
            <w:hideMark/>
          </w:tcPr>
          <w:p w14:paraId="1066C4D5" w14:textId="77777777" w:rsidR="008A0A78" w:rsidRPr="008A0A78" w:rsidRDefault="008A0A78" w:rsidP="008A0A78">
            <w:r w:rsidRPr="008A0A78">
              <w:rPr>
                <w:rFonts w:hint="eastAsia"/>
              </w:rPr>
              <w:t>1.63(1.11)</w:t>
            </w:r>
          </w:p>
        </w:tc>
        <w:tc>
          <w:tcPr>
            <w:tcW w:w="1483" w:type="dxa"/>
            <w:noWrap/>
            <w:hideMark/>
          </w:tcPr>
          <w:p w14:paraId="5199EA15" w14:textId="77777777" w:rsidR="008A0A78" w:rsidRPr="008A0A78" w:rsidRDefault="008A0A78">
            <w:r w:rsidRPr="008A0A78">
              <w:rPr>
                <w:rFonts w:hint="eastAsia"/>
              </w:rPr>
              <w:t>3.1(2.28)</w:t>
            </w:r>
          </w:p>
        </w:tc>
      </w:tr>
      <w:tr w:rsidR="008A0A78" w:rsidRPr="008A0A78" w14:paraId="1262BFC5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9F003EE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27D390BD" w14:textId="77777777" w:rsidR="008A0A78" w:rsidRPr="008A0A78" w:rsidRDefault="008A0A78">
            <w:r w:rsidRPr="008A0A78">
              <w:rPr>
                <w:rFonts w:hint="eastAsia"/>
              </w:rPr>
              <w:t>oliguria</w:t>
            </w:r>
          </w:p>
        </w:tc>
        <w:tc>
          <w:tcPr>
            <w:tcW w:w="1563" w:type="dxa"/>
            <w:noWrap/>
            <w:hideMark/>
          </w:tcPr>
          <w:p w14:paraId="7A645CE0" w14:textId="77777777" w:rsidR="008A0A78" w:rsidRPr="008A0A78" w:rsidRDefault="008A0A78" w:rsidP="008A0A78">
            <w:r w:rsidRPr="008A0A78">
              <w:rPr>
                <w:rFonts w:hint="eastAsia"/>
              </w:rPr>
              <w:t>28</w:t>
            </w:r>
          </w:p>
        </w:tc>
        <w:tc>
          <w:tcPr>
            <w:tcW w:w="1465" w:type="dxa"/>
            <w:noWrap/>
            <w:hideMark/>
          </w:tcPr>
          <w:p w14:paraId="774C02BF" w14:textId="77777777" w:rsidR="008A0A78" w:rsidRPr="008A0A78" w:rsidRDefault="008A0A78" w:rsidP="008A0A78">
            <w:r w:rsidRPr="008A0A78">
              <w:rPr>
                <w:rFonts w:hint="eastAsia"/>
              </w:rPr>
              <w:t xml:space="preserve">29.81(20.55, </w:t>
            </w:r>
            <w:r w:rsidRPr="008A0A78">
              <w:rPr>
                <w:rFonts w:hint="eastAsia"/>
              </w:rPr>
              <w:lastRenderedPageBreak/>
              <w:t>43.24)</w:t>
            </w:r>
          </w:p>
        </w:tc>
        <w:tc>
          <w:tcPr>
            <w:tcW w:w="1465" w:type="dxa"/>
            <w:noWrap/>
            <w:hideMark/>
          </w:tcPr>
          <w:p w14:paraId="3A123F84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 xml:space="preserve">29.71(20.47, </w:t>
            </w:r>
            <w:r w:rsidRPr="008A0A78">
              <w:rPr>
                <w:rFonts w:hint="eastAsia"/>
              </w:rPr>
              <w:lastRenderedPageBreak/>
              <w:t>43.12)</w:t>
            </w:r>
          </w:p>
        </w:tc>
        <w:tc>
          <w:tcPr>
            <w:tcW w:w="800" w:type="dxa"/>
            <w:noWrap/>
            <w:hideMark/>
          </w:tcPr>
          <w:p w14:paraId="691B749B" w14:textId="77777777" w:rsidR="008A0A78" w:rsidRPr="008A0A78" w:rsidRDefault="008A0A78" w:rsidP="008A0A78">
            <w:r w:rsidRPr="008A0A78">
              <w:rPr>
                <w:rFonts w:hint="eastAsia"/>
              </w:rPr>
              <w:lastRenderedPageBreak/>
              <w:t>773.03</w:t>
            </w:r>
          </w:p>
        </w:tc>
        <w:tc>
          <w:tcPr>
            <w:tcW w:w="1130" w:type="dxa"/>
            <w:noWrap/>
            <w:hideMark/>
          </w:tcPr>
          <w:p w14:paraId="5D554D5A" w14:textId="77777777" w:rsidR="008A0A78" w:rsidRPr="008A0A78" w:rsidRDefault="008A0A78" w:rsidP="008A0A78">
            <w:r w:rsidRPr="008A0A78">
              <w:rPr>
                <w:rFonts w:hint="eastAsia"/>
              </w:rPr>
              <w:t>4.89(4.36</w:t>
            </w:r>
            <w:r w:rsidRPr="008A0A78">
              <w:rPr>
                <w:rFonts w:hint="eastAsia"/>
              </w:rPr>
              <w:lastRenderedPageBreak/>
              <w:t>)</w:t>
            </w:r>
          </w:p>
        </w:tc>
        <w:tc>
          <w:tcPr>
            <w:tcW w:w="1483" w:type="dxa"/>
            <w:noWrap/>
            <w:hideMark/>
          </w:tcPr>
          <w:p w14:paraId="2C8556E1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>29.57(21.66)</w:t>
            </w:r>
          </w:p>
        </w:tc>
      </w:tr>
      <w:tr w:rsidR="008A0A78" w:rsidRPr="008A0A78" w14:paraId="49F987F0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163ADB9" w14:textId="77777777" w:rsidR="008A0A78" w:rsidRPr="008A0A78" w:rsidRDefault="008A0A78">
            <w:r w:rsidRPr="008A0A78">
              <w:rPr>
                <w:rFonts w:hint="eastAsia"/>
              </w:rPr>
              <w:t>gastrointestinal disorders</w:t>
            </w:r>
          </w:p>
        </w:tc>
        <w:tc>
          <w:tcPr>
            <w:tcW w:w="2397" w:type="dxa"/>
            <w:noWrap/>
            <w:hideMark/>
          </w:tcPr>
          <w:p w14:paraId="180C8526" w14:textId="77777777" w:rsidR="008A0A78" w:rsidRPr="008A0A78" w:rsidRDefault="008A0A78">
            <w:r w:rsidRPr="008A0A78">
              <w:rPr>
                <w:rFonts w:hint="eastAsia"/>
              </w:rPr>
              <w:t>ascites</w:t>
            </w:r>
          </w:p>
        </w:tc>
        <w:tc>
          <w:tcPr>
            <w:tcW w:w="1563" w:type="dxa"/>
            <w:noWrap/>
            <w:hideMark/>
          </w:tcPr>
          <w:p w14:paraId="335CCEDC" w14:textId="77777777" w:rsidR="008A0A78" w:rsidRPr="008A0A78" w:rsidRDefault="008A0A78" w:rsidP="008A0A78">
            <w:r w:rsidRPr="008A0A78">
              <w:rPr>
                <w:rFonts w:hint="eastAsia"/>
              </w:rPr>
              <w:t>28</w:t>
            </w:r>
          </w:p>
        </w:tc>
        <w:tc>
          <w:tcPr>
            <w:tcW w:w="1465" w:type="dxa"/>
            <w:noWrap/>
            <w:hideMark/>
          </w:tcPr>
          <w:p w14:paraId="0A788F6A" w14:textId="77777777" w:rsidR="008A0A78" w:rsidRPr="008A0A78" w:rsidRDefault="008A0A78" w:rsidP="008A0A78">
            <w:r w:rsidRPr="008A0A78">
              <w:rPr>
                <w:rFonts w:hint="eastAsia"/>
              </w:rPr>
              <w:t>6.39(4.41, 9.26)</w:t>
            </w:r>
          </w:p>
        </w:tc>
        <w:tc>
          <w:tcPr>
            <w:tcW w:w="1465" w:type="dxa"/>
            <w:noWrap/>
            <w:hideMark/>
          </w:tcPr>
          <w:p w14:paraId="4E227F8B" w14:textId="77777777" w:rsidR="008A0A78" w:rsidRPr="008A0A78" w:rsidRDefault="008A0A78">
            <w:r w:rsidRPr="008A0A78">
              <w:rPr>
                <w:rFonts w:hint="eastAsia"/>
              </w:rPr>
              <w:t>6.37(4.39, 9.24)</w:t>
            </w:r>
          </w:p>
        </w:tc>
        <w:tc>
          <w:tcPr>
            <w:tcW w:w="800" w:type="dxa"/>
            <w:noWrap/>
            <w:hideMark/>
          </w:tcPr>
          <w:p w14:paraId="1C83CD84" w14:textId="77777777" w:rsidR="008A0A78" w:rsidRPr="008A0A78" w:rsidRDefault="008A0A78" w:rsidP="008A0A78">
            <w:r w:rsidRPr="008A0A78">
              <w:rPr>
                <w:rFonts w:hint="eastAsia"/>
              </w:rPr>
              <w:t>126.63</w:t>
            </w:r>
          </w:p>
        </w:tc>
        <w:tc>
          <w:tcPr>
            <w:tcW w:w="1130" w:type="dxa"/>
            <w:noWrap/>
            <w:hideMark/>
          </w:tcPr>
          <w:p w14:paraId="07700883" w14:textId="77777777" w:rsidR="008A0A78" w:rsidRPr="008A0A78" w:rsidRDefault="008A0A78" w:rsidP="008A0A78">
            <w:r w:rsidRPr="008A0A78">
              <w:rPr>
                <w:rFonts w:hint="eastAsia"/>
              </w:rPr>
              <w:t>2.67(2.14)</w:t>
            </w:r>
          </w:p>
        </w:tc>
        <w:tc>
          <w:tcPr>
            <w:tcW w:w="1483" w:type="dxa"/>
            <w:noWrap/>
            <w:hideMark/>
          </w:tcPr>
          <w:p w14:paraId="70034EF9" w14:textId="77777777" w:rsidR="008A0A78" w:rsidRPr="008A0A78" w:rsidRDefault="008A0A78">
            <w:r w:rsidRPr="008A0A78">
              <w:rPr>
                <w:rFonts w:hint="eastAsia"/>
              </w:rPr>
              <w:t>6.36(4.66)</w:t>
            </w:r>
          </w:p>
        </w:tc>
      </w:tr>
      <w:tr w:rsidR="008A0A78" w:rsidRPr="008A0A78" w14:paraId="7B537812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4E0E82B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43377544" w14:textId="77777777" w:rsidR="008A0A78" w:rsidRPr="008A0A78" w:rsidRDefault="008A0A78">
            <w:r w:rsidRPr="008A0A78">
              <w:rPr>
                <w:rFonts w:hint="eastAsia"/>
              </w:rPr>
              <w:t>renal tubular atrophy</w:t>
            </w:r>
          </w:p>
        </w:tc>
        <w:tc>
          <w:tcPr>
            <w:tcW w:w="1563" w:type="dxa"/>
            <w:noWrap/>
            <w:hideMark/>
          </w:tcPr>
          <w:p w14:paraId="419A7BA8" w14:textId="77777777" w:rsidR="008A0A78" w:rsidRPr="008A0A78" w:rsidRDefault="008A0A78" w:rsidP="008A0A78">
            <w:r w:rsidRPr="008A0A78">
              <w:rPr>
                <w:rFonts w:hint="eastAsia"/>
              </w:rPr>
              <w:t>25</w:t>
            </w:r>
          </w:p>
        </w:tc>
        <w:tc>
          <w:tcPr>
            <w:tcW w:w="1465" w:type="dxa"/>
            <w:noWrap/>
            <w:hideMark/>
          </w:tcPr>
          <w:p w14:paraId="5E86C095" w14:textId="77777777" w:rsidR="008A0A78" w:rsidRPr="008A0A78" w:rsidRDefault="008A0A78" w:rsidP="008A0A78">
            <w:r w:rsidRPr="008A0A78">
              <w:rPr>
                <w:rFonts w:hint="eastAsia"/>
              </w:rPr>
              <w:t>197.5(132.49, 294.41)</w:t>
            </w:r>
          </w:p>
        </w:tc>
        <w:tc>
          <w:tcPr>
            <w:tcW w:w="1465" w:type="dxa"/>
            <w:noWrap/>
            <w:hideMark/>
          </w:tcPr>
          <w:p w14:paraId="72970B30" w14:textId="77777777" w:rsidR="008A0A78" w:rsidRPr="008A0A78" w:rsidRDefault="008A0A78">
            <w:r w:rsidRPr="008A0A78">
              <w:rPr>
                <w:rFonts w:hint="eastAsia"/>
              </w:rPr>
              <w:t>196.92(133.06, 291.43)</w:t>
            </w:r>
          </w:p>
        </w:tc>
        <w:tc>
          <w:tcPr>
            <w:tcW w:w="800" w:type="dxa"/>
            <w:noWrap/>
            <w:hideMark/>
          </w:tcPr>
          <w:p w14:paraId="27952255" w14:textId="77777777" w:rsidR="008A0A78" w:rsidRPr="008A0A78" w:rsidRDefault="008A0A78" w:rsidP="008A0A78">
            <w:r w:rsidRPr="008A0A78">
              <w:rPr>
                <w:rFonts w:hint="eastAsia"/>
              </w:rPr>
              <w:t>4711.74</w:t>
            </w:r>
          </w:p>
        </w:tc>
        <w:tc>
          <w:tcPr>
            <w:tcW w:w="1130" w:type="dxa"/>
            <w:noWrap/>
            <w:hideMark/>
          </w:tcPr>
          <w:p w14:paraId="1F52CDF4" w14:textId="77777777" w:rsidR="008A0A78" w:rsidRPr="008A0A78" w:rsidRDefault="008A0A78" w:rsidP="008A0A78">
            <w:r w:rsidRPr="008A0A78">
              <w:rPr>
                <w:rFonts w:hint="eastAsia"/>
              </w:rPr>
              <w:t>7.57(7.01)</w:t>
            </w:r>
          </w:p>
        </w:tc>
        <w:tc>
          <w:tcPr>
            <w:tcW w:w="1483" w:type="dxa"/>
            <w:noWrap/>
            <w:hideMark/>
          </w:tcPr>
          <w:p w14:paraId="46B3D086" w14:textId="77777777" w:rsidR="008A0A78" w:rsidRPr="008A0A78" w:rsidRDefault="008A0A78">
            <w:r w:rsidRPr="008A0A78">
              <w:rPr>
                <w:rFonts w:hint="eastAsia"/>
              </w:rPr>
              <w:t>190.43(136.35)</w:t>
            </w:r>
          </w:p>
        </w:tc>
      </w:tr>
      <w:tr w:rsidR="008A0A78" w:rsidRPr="008A0A78" w14:paraId="5DA82279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C32511C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415E81B4" w14:textId="77777777" w:rsidR="008A0A78" w:rsidRPr="008A0A78" w:rsidRDefault="008A0A78">
            <w:r w:rsidRPr="008A0A78">
              <w:rPr>
                <w:rFonts w:hint="eastAsia"/>
              </w:rPr>
              <w:t>haematuria</w:t>
            </w:r>
          </w:p>
        </w:tc>
        <w:tc>
          <w:tcPr>
            <w:tcW w:w="1563" w:type="dxa"/>
            <w:noWrap/>
            <w:hideMark/>
          </w:tcPr>
          <w:p w14:paraId="61A2AAC2" w14:textId="77777777" w:rsidR="008A0A78" w:rsidRPr="008A0A78" w:rsidRDefault="008A0A78" w:rsidP="008A0A78">
            <w:r w:rsidRPr="008A0A78">
              <w:rPr>
                <w:rFonts w:hint="eastAsia"/>
              </w:rPr>
              <w:t>25</w:t>
            </w:r>
          </w:p>
        </w:tc>
        <w:tc>
          <w:tcPr>
            <w:tcW w:w="1465" w:type="dxa"/>
            <w:noWrap/>
            <w:hideMark/>
          </w:tcPr>
          <w:p w14:paraId="387DC28C" w14:textId="77777777" w:rsidR="008A0A78" w:rsidRPr="008A0A78" w:rsidRDefault="008A0A78" w:rsidP="008A0A78">
            <w:r w:rsidRPr="008A0A78">
              <w:rPr>
                <w:rFonts w:hint="eastAsia"/>
              </w:rPr>
              <w:t>4.75(3.2, 7.03)</w:t>
            </w:r>
          </w:p>
        </w:tc>
        <w:tc>
          <w:tcPr>
            <w:tcW w:w="1465" w:type="dxa"/>
            <w:noWrap/>
            <w:hideMark/>
          </w:tcPr>
          <w:p w14:paraId="4B9D482E" w14:textId="77777777" w:rsidR="008A0A78" w:rsidRPr="008A0A78" w:rsidRDefault="008A0A78">
            <w:r w:rsidRPr="008A0A78">
              <w:rPr>
                <w:rFonts w:hint="eastAsia"/>
              </w:rPr>
              <w:t>4.74(3.2, 7.01)</w:t>
            </w:r>
          </w:p>
        </w:tc>
        <w:tc>
          <w:tcPr>
            <w:tcW w:w="800" w:type="dxa"/>
            <w:noWrap/>
            <w:hideMark/>
          </w:tcPr>
          <w:p w14:paraId="6BE6E5F3" w14:textId="77777777" w:rsidR="008A0A78" w:rsidRPr="008A0A78" w:rsidRDefault="008A0A78" w:rsidP="008A0A78">
            <w:r w:rsidRPr="008A0A78">
              <w:rPr>
                <w:rFonts w:hint="eastAsia"/>
              </w:rPr>
              <w:t>73.64</w:t>
            </w:r>
          </w:p>
        </w:tc>
        <w:tc>
          <w:tcPr>
            <w:tcW w:w="1130" w:type="dxa"/>
            <w:noWrap/>
            <w:hideMark/>
          </w:tcPr>
          <w:p w14:paraId="141081EF" w14:textId="77777777" w:rsidR="008A0A78" w:rsidRPr="008A0A78" w:rsidRDefault="008A0A78" w:rsidP="008A0A78">
            <w:r w:rsidRPr="008A0A78">
              <w:rPr>
                <w:rFonts w:hint="eastAsia"/>
              </w:rPr>
              <w:t>2.24(1.69)</w:t>
            </w:r>
          </w:p>
        </w:tc>
        <w:tc>
          <w:tcPr>
            <w:tcW w:w="1483" w:type="dxa"/>
            <w:noWrap/>
            <w:hideMark/>
          </w:tcPr>
          <w:p w14:paraId="58555B9B" w14:textId="77777777" w:rsidR="008A0A78" w:rsidRPr="008A0A78" w:rsidRDefault="008A0A78">
            <w:r w:rsidRPr="008A0A78">
              <w:rPr>
                <w:rFonts w:hint="eastAsia"/>
              </w:rPr>
              <w:t>4.73(3.41)</w:t>
            </w:r>
          </w:p>
        </w:tc>
      </w:tr>
      <w:tr w:rsidR="008A0A78" w:rsidRPr="008A0A78" w14:paraId="507DDE1A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63F5BA5" w14:textId="77777777" w:rsidR="008A0A78" w:rsidRPr="008A0A78" w:rsidRDefault="008A0A78">
            <w:r w:rsidRPr="008A0A78">
              <w:rPr>
                <w:rFonts w:hint="eastAsia"/>
              </w:rPr>
              <w:t>neoplasms benign, malignant and unspecified (incl cysts and polyps)</w:t>
            </w:r>
          </w:p>
        </w:tc>
        <w:tc>
          <w:tcPr>
            <w:tcW w:w="2397" w:type="dxa"/>
            <w:noWrap/>
            <w:hideMark/>
          </w:tcPr>
          <w:p w14:paraId="17AB7AB2" w14:textId="1067B121" w:rsidR="008A0A78" w:rsidRPr="008A0A78" w:rsidRDefault="00967FFC">
            <w:r w:rsidRPr="008A0A78">
              <w:t>post-transplant</w:t>
            </w:r>
            <w:r w:rsidR="008A0A78" w:rsidRPr="008A0A78">
              <w:rPr>
                <w:rFonts w:hint="eastAsia"/>
              </w:rPr>
              <w:t xml:space="preserve"> lymphoproliferative disorder</w:t>
            </w:r>
          </w:p>
        </w:tc>
        <w:tc>
          <w:tcPr>
            <w:tcW w:w="1563" w:type="dxa"/>
            <w:noWrap/>
            <w:hideMark/>
          </w:tcPr>
          <w:p w14:paraId="288EC985" w14:textId="77777777" w:rsidR="008A0A78" w:rsidRPr="008A0A78" w:rsidRDefault="008A0A78" w:rsidP="008A0A78">
            <w:r w:rsidRPr="008A0A78">
              <w:rPr>
                <w:rFonts w:hint="eastAsia"/>
              </w:rPr>
              <w:t>25</w:t>
            </w:r>
          </w:p>
        </w:tc>
        <w:tc>
          <w:tcPr>
            <w:tcW w:w="1465" w:type="dxa"/>
            <w:noWrap/>
            <w:hideMark/>
          </w:tcPr>
          <w:p w14:paraId="08D5B867" w14:textId="77777777" w:rsidR="008A0A78" w:rsidRPr="008A0A78" w:rsidRDefault="008A0A78" w:rsidP="008A0A78">
            <w:r w:rsidRPr="008A0A78">
              <w:rPr>
                <w:rFonts w:hint="eastAsia"/>
              </w:rPr>
              <w:t>38.52(25.98, 57.11)</w:t>
            </w:r>
          </w:p>
        </w:tc>
        <w:tc>
          <w:tcPr>
            <w:tcW w:w="1465" w:type="dxa"/>
            <w:noWrap/>
            <w:hideMark/>
          </w:tcPr>
          <w:p w14:paraId="0A100D08" w14:textId="77777777" w:rsidR="008A0A78" w:rsidRPr="008A0A78" w:rsidRDefault="008A0A78">
            <w:r w:rsidRPr="008A0A78">
              <w:rPr>
                <w:rFonts w:hint="eastAsia"/>
              </w:rPr>
              <w:t>38.41(25.95, 56.84)</w:t>
            </w:r>
          </w:p>
        </w:tc>
        <w:tc>
          <w:tcPr>
            <w:tcW w:w="800" w:type="dxa"/>
            <w:noWrap/>
            <w:hideMark/>
          </w:tcPr>
          <w:p w14:paraId="24D09592" w14:textId="77777777" w:rsidR="008A0A78" w:rsidRPr="008A0A78" w:rsidRDefault="008A0A78" w:rsidP="008A0A78">
            <w:r w:rsidRPr="008A0A78">
              <w:rPr>
                <w:rFonts w:hint="eastAsia"/>
              </w:rPr>
              <w:t>904.8</w:t>
            </w:r>
          </w:p>
        </w:tc>
        <w:tc>
          <w:tcPr>
            <w:tcW w:w="1130" w:type="dxa"/>
            <w:noWrap/>
            <w:hideMark/>
          </w:tcPr>
          <w:p w14:paraId="7106B536" w14:textId="77777777" w:rsidR="008A0A78" w:rsidRPr="008A0A78" w:rsidRDefault="008A0A78" w:rsidP="008A0A78">
            <w:r w:rsidRPr="008A0A78">
              <w:rPr>
                <w:rFonts w:hint="eastAsia"/>
              </w:rPr>
              <w:t>5.25(4.7)</w:t>
            </w:r>
          </w:p>
        </w:tc>
        <w:tc>
          <w:tcPr>
            <w:tcW w:w="1483" w:type="dxa"/>
            <w:noWrap/>
            <w:hideMark/>
          </w:tcPr>
          <w:p w14:paraId="2962DB25" w14:textId="77777777" w:rsidR="008A0A78" w:rsidRPr="008A0A78" w:rsidRDefault="008A0A78">
            <w:r w:rsidRPr="008A0A78">
              <w:rPr>
                <w:rFonts w:hint="eastAsia"/>
              </w:rPr>
              <w:t>38.16(27.44)</w:t>
            </w:r>
          </w:p>
        </w:tc>
      </w:tr>
      <w:tr w:rsidR="008A0A78" w:rsidRPr="008A0A78" w14:paraId="79E358FF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7BE661D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2E6011C5" w14:textId="77777777" w:rsidR="008A0A78" w:rsidRPr="008A0A78" w:rsidRDefault="008A0A78">
            <w:r w:rsidRPr="008A0A78">
              <w:rPr>
                <w:rFonts w:hint="eastAsia"/>
              </w:rPr>
              <w:t>protein urine present</w:t>
            </w:r>
          </w:p>
        </w:tc>
        <w:tc>
          <w:tcPr>
            <w:tcW w:w="1563" w:type="dxa"/>
            <w:noWrap/>
            <w:hideMark/>
          </w:tcPr>
          <w:p w14:paraId="369684FD" w14:textId="77777777" w:rsidR="008A0A78" w:rsidRPr="008A0A78" w:rsidRDefault="008A0A78" w:rsidP="008A0A78">
            <w:r w:rsidRPr="008A0A78">
              <w:rPr>
                <w:rFonts w:hint="eastAsia"/>
              </w:rPr>
              <w:t>24</w:t>
            </w:r>
          </w:p>
        </w:tc>
        <w:tc>
          <w:tcPr>
            <w:tcW w:w="1465" w:type="dxa"/>
            <w:noWrap/>
            <w:hideMark/>
          </w:tcPr>
          <w:p w14:paraId="4778B042" w14:textId="77777777" w:rsidR="008A0A78" w:rsidRPr="008A0A78" w:rsidRDefault="008A0A78" w:rsidP="008A0A78">
            <w:r w:rsidRPr="008A0A78">
              <w:rPr>
                <w:rFonts w:hint="eastAsia"/>
              </w:rPr>
              <w:t>32.97(22.06, 49.27)</w:t>
            </w:r>
          </w:p>
        </w:tc>
        <w:tc>
          <w:tcPr>
            <w:tcW w:w="1465" w:type="dxa"/>
            <w:noWrap/>
            <w:hideMark/>
          </w:tcPr>
          <w:p w14:paraId="7C0E9F5A" w14:textId="77777777" w:rsidR="008A0A78" w:rsidRPr="008A0A78" w:rsidRDefault="008A0A78">
            <w:r w:rsidRPr="008A0A78">
              <w:rPr>
                <w:rFonts w:hint="eastAsia"/>
              </w:rPr>
              <w:t>32.88(22.22, 48.66)</w:t>
            </w:r>
          </w:p>
        </w:tc>
        <w:tc>
          <w:tcPr>
            <w:tcW w:w="800" w:type="dxa"/>
            <w:noWrap/>
            <w:hideMark/>
          </w:tcPr>
          <w:p w14:paraId="5804358E" w14:textId="77777777" w:rsidR="008A0A78" w:rsidRPr="008A0A78" w:rsidRDefault="008A0A78" w:rsidP="008A0A78">
            <w:r w:rsidRPr="008A0A78">
              <w:rPr>
                <w:rFonts w:hint="eastAsia"/>
              </w:rPr>
              <w:t>737.59</w:t>
            </w:r>
          </w:p>
        </w:tc>
        <w:tc>
          <w:tcPr>
            <w:tcW w:w="1130" w:type="dxa"/>
            <w:noWrap/>
            <w:hideMark/>
          </w:tcPr>
          <w:p w14:paraId="34877E26" w14:textId="77777777" w:rsidR="008A0A78" w:rsidRPr="008A0A78" w:rsidRDefault="008A0A78" w:rsidP="008A0A78">
            <w:r w:rsidRPr="008A0A78">
              <w:rPr>
                <w:rFonts w:hint="eastAsia"/>
              </w:rPr>
              <w:t>5.03(4.46)</w:t>
            </w:r>
          </w:p>
        </w:tc>
        <w:tc>
          <w:tcPr>
            <w:tcW w:w="1483" w:type="dxa"/>
            <w:noWrap/>
            <w:hideMark/>
          </w:tcPr>
          <w:p w14:paraId="4CFF516B" w14:textId="77777777" w:rsidR="008A0A78" w:rsidRPr="008A0A78" w:rsidRDefault="008A0A78">
            <w:r w:rsidRPr="008A0A78">
              <w:rPr>
                <w:rFonts w:hint="eastAsia"/>
              </w:rPr>
              <w:t>32.69(23.36)</w:t>
            </w:r>
          </w:p>
        </w:tc>
      </w:tr>
      <w:tr w:rsidR="008A0A78" w:rsidRPr="008A0A78" w14:paraId="5958B56A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1DA3AC1" w14:textId="77777777" w:rsidR="008A0A78" w:rsidRPr="008A0A78" w:rsidRDefault="008A0A78">
            <w:r w:rsidRPr="008A0A78">
              <w:rPr>
                <w:rFonts w:hint="eastAsia"/>
              </w:rPr>
              <w:t>hepatobiliary disorders</w:t>
            </w:r>
          </w:p>
        </w:tc>
        <w:tc>
          <w:tcPr>
            <w:tcW w:w="2397" w:type="dxa"/>
            <w:noWrap/>
            <w:hideMark/>
          </w:tcPr>
          <w:p w14:paraId="4C0CCB5D" w14:textId="77777777" w:rsidR="008A0A78" w:rsidRPr="008A0A78" w:rsidRDefault="008A0A78">
            <w:r w:rsidRPr="008A0A78">
              <w:rPr>
                <w:rFonts w:hint="eastAsia"/>
              </w:rPr>
              <w:t>hepatic function abnormal</w:t>
            </w:r>
          </w:p>
        </w:tc>
        <w:tc>
          <w:tcPr>
            <w:tcW w:w="1563" w:type="dxa"/>
            <w:noWrap/>
            <w:hideMark/>
          </w:tcPr>
          <w:p w14:paraId="21E2930B" w14:textId="77777777" w:rsidR="008A0A78" w:rsidRPr="008A0A78" w:rsidRDefault="008A0A78" w:rsidP="008A0A78">
            <w:r w:rsidRPr="008A0A78">
              <w:rPr>
                <w:rFonts w:hint="eastAsia"/>
              </w:rPr>
              <w:t>23</w:t>
            </w:r>
          </w:p>
        </w:tc>
        <w:tc>
          <w:tcPr>
            <w:tcW w:w="1465" w:type="dxa"/>
            <w:noWrap/>
            <w:hideMark/>
          </w:tcPr>
          <w:p w14:paraId="0C2FC1D3" w14:textId="77777777" w:rsidR="008A0A78" w:rsidRPr="008A0A78" w:rsidRDefault="008A0A78" w:rsidP="008A0A78">
            <w:r w:rsidRPr="008A0A78">
              <w:rPr>
                <w:rFonts w:hint="eastAsia"/>
              </w:rPr>
              <w:t>4.38(2.91, 6.6)</w:t>
            </w:r>
          </w:p>
        </w:tc>
        <w:tc>
          <w:tcPr>
            <w:tcW w:w="1465" w:type="dxa"/>
            <w:noWrap/>
            <w:hideMark/>
          </w:tcPr>
          <w:p w14:paraId="1F2B714E" w14:textId="77777777" w:rsidR="008A0A78" w:rsidRPr="008A0A78" w:rsidRDefault="008A0A78">
            <w:r w:rsidRPr="008A0A78">
              <w:rPr>
                <w:rFonts w:hint="eastAsia"/>
              </w:rPr>
              <w:t>4.37(2.9, 6.6)</w:t>
            </w:r>
          </w:p>
        </w:tc>
        <w:tc>
          <w:tcPr>
            <w:tcW w:w="800" w:type="dxa"/>
            <w:noWrap/>
            <w:hideMark/>
          </w:tcPr>
          <w:p w14:paraId="60A672E8" w14:textId="77777777" w:rsidR="008A0A78" w:rsidRPr="008A0A78" w:rsidRDefault="008A0A78" w:rsidP="008A0A78">
            <w:r w:rsidRPr="008A0A78">
              <w:rPr>
                <w:rFonts w:hint="eastAsia"/>
              </w:rPr>
              <w:t>59.82</w:t>
            </w:r>
          </w:p>
        </w:tc>
        <w:tc>
          <w:tcPr>
            <w:tcW w:w="1130" w:type="dxa"/>
            <w:noWrap/>
            <w:hideMark/>
          </w:tcPr>
          <w:p w14:paraId="6C93299C" w14:textId="77777777" w:rsidR="008A0A78" w:rsidRPr="008A0A78" w:rsidRDefault="008A0A78" w:rsidP="008A0A78">
            <w:r w:rsidRPr="008A0A78">
              <w:rPr>
                <w:rFonts w:hint="eastAsia"/>
              </w:rPr>
              <w:t>2.13(1.55)</w:t>
            </w:r>
          </w:p>
        </w:tc>
        <w:tc>
          <w:tcPr>
            <w:tcW w:w="1483" w:type="dxa"/>
            <w:noWrap/>
            <w:hideMark/>
          </w:tcPr>
          <w:p w14:paraId="64B0451F" w14:textId="77777777" w:rsidR="008A0A78" w:rsidRPr="008A0A78" w:rsidRDefault="008A0A78">
            <w:r w:rsidRPr="008A0A78">
              <w:rPr>
                <w:rFonts w:hint="eastAsia"/>
              </w:rPr>
              <w:t>4.37(3.1)</w:t>
            </w:r>
          </w:p>
        </w:tc>
      </w:tr>
      <w:tr w:rsidR="008A0A78" w:rsidRPr="008A0A78" w14:paraId="35D5B257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B3486B7" w14:textId="77777777" w:rsidR="008A0A78" w:rsidRPr="008A0A78" w:rsidRDefault="008A0A78">
            <w:r w:rsidRPr="008A0A78">
              <w:rPr>
                <w:rFonts w:hint="eastAsia"/>
              </w:rPr>
              <w:t>respiratory, thoracic and mediastinal disorders</w:t>
            </w:r>
          </w:p>
        </w:tc>
        <w:tc>
          <w:tcPr>
            <w:tcW w:w="2397" w:type="dxa"/>
            <w:noWrap/>
            <w:hideMark/>
          </w:tcPr>
          <w:p w14:paraId="6920E0D6" w14:textId="77777777" w:rsidR="008A0A78" w:rsidRPr="008A0A78" w:rsidRDefault="008A0A78">
            <w:r w:rsidRPr="008A0A78">
              <w:rPr>
                <w:rFonts w:hint="eastAsia"/>
              </w:rPr>
              <w:t>pulmonary oedema</w:t>
            </w:r>
          </w:p>
        </w:tc>
        <w:tc>
          <w:tcPr>
            <w:tcW w:w="1563" w:type="dxa"/>
            <w:noWrap/>
            <w:hideMark/>
          </w:tcPr>
          <w:p w14:paraId="2D5E6116" w14:textId="77777777" w:rsidR="008A0A78" w:rsidRPr="008A0A78" w:rsidRDefault="008A0A78" w:rsidP="008A0A78">
            <w:r w:rsidRPr="008A0A78">
              <w:rPr>
                <w:rFonts w:hint="eastAsia"/>
              </w:rPr>
              <w:t>23</w:t>
            </w:r>
          </w:p>
        </w:tc>
        <w:tc>
          <w:tcPr>
            <w:tcW w:w="1465" w:type="dxa"/>
            <w:noWrap/>
            <w:hideMark/>
          </w:tcPr>
          <w:p w14:paraId="18BF5FB0" w14:textId="77777777" w:rsidR="008A0A78" w:rsidRPr="008A0A78" w:rsidRDefault="008A0A78" w:rsidP="008A0A78">
            <w:r w:rsidRPr="008A0A78">
              <w:rPr>
                <w:rFonts w:hint="eastAsia"/>
              </w:rPr>
              <w:t>3.41(2.27, 5.14)</w:t>
            </w:r>
          </w:p>
        </w:tc>
        <w:tc>
          <w:tcPr>
            <w:tcW w:w="1465" w:type="dxa"/>
            <w:noWrap/>
            <w:hideMark/>
          </w:tcPr>
          <w:p w14:paraId="00C69C7D" w14:textId="77777777" w:rsidR="008A0A78" w:rsidRPr="008A0A78" w:rsidRDefault="008A0A78">
            <w:r w:rsidRPr="008A0A78">
              <w:rPr>
                <w:rFonts w:hint="eastAsia"/>
              </w:rPr>
              <w:t>3.41(2.26, 5.15)</w:t>
            </w:r>
          </w:p>
        </w:tc>
        <w:tc>
          <w:tcPr>
            <w:tcW w:w="800" w:type="dxa"/>
            <w:noWrap/>
            <w:hideMark/>
          </w:tcPr>
          <w:p w14:paraId="5E6E07B4" w14:textId="77777777" w:rsidR="008A0A78" w:rsidRPr="008A0A78" w:rsidRDefault="008A0A78" w:rsidP="008A0A78">
            <w:r w:rsidRPr="008A0A78">
              <w:rPr>
                <w:rFonts w:hint="eastAsia"/>
              </w:rPr>
              <w:t>39.11</w:t>
            </w:r>
          </w:p>
        </w:tc>
        <w:tc>
          <w:tcPr>
            <w:tcW w:w="1130" w:type="dxa"/>
            <w:noWrap/>
            <w:hideMark/>
          </w:tcPr>
          <w:p w14:paraId="3E2A693F" w14:textId="77777777" w:rsidR="008A0A78" w:rsidRPr="008A0A78" w:rsidRDefault="008A0A78" w:rsidP="008A0A78">
            <w:r w:rsidRPr="008A0A78">
              <w:rPr>
                <w:rFonts w:hint="eastAsia"/>
              </w:rPr>
              <w:t>1.77(1.19)</w:t>
            </w:r>
          </w:p>
        </w:tc>
        <w:tc>
          <w:tcPr>
            <w:tcW w:w="1483" w:type="dxa"/>
            <w:noWrap/>
            <w:hideMark/>
          </w:tcPr>
          <w:p w14:paraId="7C14678E" w14:textId="77777777" w:rsidR="008A0A78" w:rsidRPr="008A0A78" w:rsidRDefault="008A0A78">
            <w:r w:rsidRPr="008A0A78">
              <w:rPr>
                <w:rFonts w:hint="eastAsia"/>
              </w:rPr>
              <w:t>3.41(2.42)</w:t>
            </w:r>
          </w:p>
        </w:tc>
      </w:tr>
      <w:tr w:rsidR="008A0A78" w:rsidRPr="008A0A78" w14:paraId="5B02AC41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22781E7" w14:textId="77777777" w:rsidR="008A0A78" w:rsidRPr="008A0A78" w:rsidRDefault="008A0A78">
            <w:r w:rsidRPr="008A0A78">
              <w:rPr>
                <w:rFonts w:hint="eastAsia"/>
              </w:rPr>
              <w:t>skin and subcutaneous tissue disorders</w:t>
            </w:r>
          </w:p>
        </w:tc>
        <w:tc>
          <w:tcPr>
            <w:tcW w:w="2397" w:type="dxa"/>
            <w:noWrap/>
            <w:hideMark/>
          </w:tcPr>
          <w:p w14:paraId="20AF7401" w14:textId="77777777" w:rsidR="008A0A78" w:rsidRPr="008A0A78" w:rsidRDefault="008A0A78">
            <w:r w:rsidRPr="008A0A78">
              <w:rPr>
                <w:rFonts w:hint="eastAsia"/>
              </w:rPr>
              <w:t>capillaritis</w:t>
            </w:r>
          </w:p>
        </w:tc>
        <w:tc>
          <w:tcPr>
            <w:tcW w:w="1563" w:type="dxa"/>
            <w:noWrap/>
            <w:hideMark/>
          </w:tcPr>
          <w:p w14:paraId="06021239" w14:textId="77777777" w:rsidR="008A0A78" w:rsidRPr="008A0A78" w:rsidRDefault="008A0A78" w:rsidP="008A0A78">
            <w:r w:rsidRPr="008A0A78">
              <w:rPr>
                <w:rFonts w:hint="eastAsia"/>
              </w:rPr>
              <w:t>23</w:t>
            </w:r>
          </w:p>
        </w:tc>
        <w:tc>
          <w:tcPr>
            <w:tcW w:w="1465" w:type="dxa"/>
            <w:noWrap/>
            <w:hideMark/>
          </w:tcPr>
          <w:p w14:paraId="1881CF9A" w14:textId="77777777" w:rsidR="008A0A78" w:rsidRPr="008A0A78" w:rsidRDefault="008A0A78" w:rsidP="008A0A78">
            <w:r w:rsidRPr="008A0A78">
              <w:rPr>
                <w:rFonts w:hint="eastAsia"/>
              </w:rPr>
              <w:t>980.98(630.11, 1527.21)</w:t>
            </w:r>
          </w:p>
        </w:tc>
        <w:tc>
          <w:tcPr>
            <w:tcW w:w="1465" w:type="dxa"/>
            <w:noWrap/>
            <w:hideMark/>
          </w:tcPr>
          <w:p w14:paraId="470617F1" w14:textId="77777777" w:rsidR="008A0A78" w:rsidRPr="008A0A78" w:rsidRDefault="008A0A78">
            <w:r w:rsidRPr="008A0A78">
              <w:rPr>
                <w:rFonts w:hint="eastAsia"/>
              </w:rPr>
              <w:t>978.32(623.31, 1535.54)</w:t>
            </w:r>
          </w:p>
        </w:tc>
        <w:tc>
          <w:tcPr>
            <w:tcW w:w="800" w:type="dxa"/>
            <w:noWrap/>
            <w:hideMark/>
          </w:tcPr>
          <w:p w14:paraId="4FD15FF4" w14:textId="77777777" w:rsidR="008A0A78" w:rsidRPr="008A0A78" w:rsidRDefault="008A0A78" w:rsidP="008A0A78">
            <w:r w:rsidRPr="008A0A78">
              <w:rPr>
                <w:rFonts w:hint="eastAsia"/>
              </w:rPr>
              <w:t>19186.65</w:t>
            </w:r>
          </w:p>
        </w:tc>
        <w:tc>
          <w:tcPr>
            <w:tcW w:w="1130" w:type="dxa"/>
            <w:noWrap/>
            <w:hideMark/>
          </w:tcPr>
          <w:p w14:paraId="2E5AE098" w14:textId="77777777" w:rsidR="008A0A78" w:rsidRPr="008A0A78" w:rsidRDefault="008A0A78" w:rsidP="008A0A78">
            <w:r w:rsidRPr="008A0A78">
              <w:rPr>
                <w:rFonts w:hint="eastAsia"/>
              </w:rPr>
              <w:t>9.71(9.09)</w:t>
            </w:r>
          </w:p>
        </w:tc>
        <w:tc>
          <w:tcPr>
            <w:tcW w:w="1483" w:type="dxa"/>
            <w:noWrap/>
            <w:hideMark/>
          </w:tcPr>
          <w:p w14:paraId="6F66EF99" w14:textId="77777777" w:rsidR="008A0A78" w:rsidRPr="008A0A78" w:rsidRDefault="008A0A78">
            <w:r w:rsidRPr="008A0A78">
              <w:rPr>
                <w:rFonts w:hint="eastAsia"/>
              </w:rPr>
              <w:t>836.05(577.27)</w:t>
            </w:r>
          </w:p>
        </w:tc>
      </w:tr>
      <w:tr w:rsidR="008A0A78" w:rsidRPr="008A0A78" w14:paraId="25AE891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0971434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0EEED986" w14:textId="77777777" w:rsidR="008A0A78" w:rsidRPr="008A0A78" w:rsidRDefault="008A0A78">
            <w:r w:rsidRPr="008A0A78">
              <w:rPr>
                <w:rFonts w:hint="eastAsia"/>
              </w:rPr>
              <w:t>pseudomonas infection</w:t>
            </w:r>
          </w:p>
        </w:tc>
        <w:tc>
          <w:tcPr>
            <w:tcW w:w="1563" w:type="dxa"/>
            <w:noWrap/>
            <w:hideMark/>
          </w:tcPr>
          <w:p w14:paraId="7C1B99DB" w14:textId="77777777" w:rsidR="008A0A78" w:rsidRPr="008A0A78" w:rsidRDefault="008A0A78" w:rsidP="008A0A78">
            <w:r w:rsidRPr="008A0A78">
              <w:rPr>
                <w:rFonts w:hint="eastAsia"/>
              </w:rPr>
              <w:t>22</w:t>
            </w:r>
          </w:p>
        </w:tc>
        <w:tc>
          <w:tcPr>
            <w:tcW w:w="1465" w:type="dxa"/>
            <w:noWrap/>
            <w:hideMark/>
          </w:tcPr>
          <w:p w14:paraId="49EA5EE5" w14:textId="77777777" w:rsidR="008A0A78" w:rsidRPr="008A0A78" w:rsidRDefault="008A0A78" w:rsidP="008A0A78">
            <w:r w:rsidRPr="008A0A78">
              <w:rPr>
                <w:rFonts w:hint="eastAsia"/>
              </w:rPr>
              <w:t>18.76(12.34, 28.53)</w:t>
            </w:r>
          </w:p>
        </w:tc>
        <w:tc>
          <w:tcPr>
            <w:tcW w:w="1465" w:type="dxa"/>
            <w:noWrap/>
            <w:hideMark/>
          </w:tcPr>
          <w:p w14:paraId="3F47463E" w14:textId="77777777" w:rsidR="008A0A78" w:rsidRPr="008A0A78" w:rsidRDefault="008A0A78">
            <w:r w:rsidRPr="008A0A78">
              <w:rPr>
                <w:rFonts w:hint="eastAsia"/>
              </w:rPr>
              <w:t>18.72(12.4, 28.25)</w:t>
            </w:r>
          </w:p>
        </w:tc>
        <w:tc>
          <w:tcPr>
            <w:tcW w:w="800" w:type="dxa"/>
            <w:noWrap/>
            <w:hideMark/>
          </w:tcPr>
          <w:p w14:paraId="2C5E8434" w14:textId="77777777" w:rsidR="008A0A78" w:rsidRPr="008A0A78" w:rsidRDefault="008A0A78" w:rsidP="008A0A78">
            <w:r w:rsidRPr="008A0A78">
              <w:rPr>
                <w:rFonts w:hint="eastAsia"/>
              </w:rPr>
              <w:t>367.83</w:t>
            </w:r>
          </w:p>
        </w:tc>
        <w:tc>
          <w:tcPr>
            <w:tcW w:w="1130" w:type="dxa"/>
            <w:noWrap/>
            <w:hideMark/>
          </w:tcPr>
          <w:p w14:paraId="410283E6" w14:textId="77777777" w:rsidR="008A0A78" w:rsidRPr="008A0A78" w:rsidRDefault="008A0A78" w:rsidP="008A0A78">
            <w:r w:rsidRPr="008A0A78">
              <w:rPr>
                <w:rFonts w:hint="eastAsia"/>
              </w:rPr>
              <w:t>4.22(3.63)</w:t>
            </w:r>
          </w:p>
        </w:tc>
        <w:tc>
          <w:tcPr>
            <w:tcW w:w="1483" w:type="dxa"/>
            <w:noWrap/>
            <w:hideMark/>
          </w:tcPr>
          <w:p w14:paraId="188AF390" w14:textId="77777777" w:rsidR="008A0A78" w:rsidRPr="008A0A78" w:rsidRDefault="008A0A78">
            <w:r w:rsidRPr="008A0A78">
              <w:rPr>
                <w:rFonts w:hint="eastAsia"/>
              </w:rPr>
              <w:t>18.66(13.14)</w:t>
            </w:r>
          </w:p>
        </w:tc>
      </w:tr>
      <w:tr w:rsidR="008A0A78" w:rsidRPr="008A0A78" w14:paraId="480F492D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3CE36E2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091C5BCA" w14:textId="77777777" w:rsidR="008A0A78" w:rsidRPr="008A0A78" w:rsidRDefault="008A0A78">
            <w:r w:rsidRPr="008A0A78">
              <w:rPr>
                <w:rFonts w:hint="eastAsia"/>
              </w:rPr>
              <w:t>staphylococcal infection</w:t>
            </w:r>
          </w:p>
        </w:tc>
        <w:tc>
          <w:tcPr>
            <w:tcW w:w="1563" w:type="dxa"/>
            <w:noWrap/>
            <w:hideMark/>
          </w:tcPr>
          <w:p w14:paraId="1FFA0623" w14:textId="77777777" w:rsidR="008A0A78" w:rsidRPr="008A0A78" w:rsidRDefault="008A0A78" w:rsidP="008A0A78">
            <w:r w:rsidRPr="008A0A78">
              <w:rPr>
                <w:rFonts w:hint="eastAsia"/>
              </w:rPr>
              <w:t>22</w:t>
            </w:r>
          </w:p>
        </w:tc>
        <w:tc>
          <w:tcPr>
            <w:tcW w:w="1465" w:type="dxa"/>
            <w:noWrap/>
            <w:hideMark/>
          </w:tcPr>
          <w:p w14:paraId="55CA3791" w14:textId="77777777" w:rsidR="008A0A78" w:rsidRPr="008A0A78" w:rsidRDefault="008A0A78" w:rsidP="008A0A78">
            <w:r w:rsidRPr="008A0A78">
              <w:rPr>
                <w:rFonts w:hint="eastAsia"/>
              </w:rPr>
              <w:t>4.35(2.86, 6.61)</w:t>
            </w:r>
          </w:p>
        </w:tc>
        <w:tc>
          <w:tcPr>
            <w:tcW w:w="1465" w:type="dxa"/>
            <w:noWrap/>
            <w:hideMark/>
          </w:tcPr>
          <w:p w14:paraId="49C2A11F" w14:textId="77777777" w:rsidR="008A0A78" w:rsidRPr="008A0A78" w:rsidRDefault="008A0A78">
            <w:r w:rsidRPr="008A0A78">
              <w:rPr>
                <w:rFonts w:hint="eastAsia"/>
              </w:rPr>
              <w:t>4.34(2.88, 6.55)</w:t>
            </w:r>
          </w:p>
        </w:tc>
        <w:tc>
          <w:tcPr>
            <w:tcW w:w="800" w:type="dxa"/>
            <w:noWrap/>
            <w:hideMark/>
          </w:tcPr>
          <w:p w14:paraId="4AAC0E3C" w14:textId="77777777" w:rsidR="008A0A78" w:rsidRPr="008A0A78" w:rsidRDefault="008A0A78" w:rsidP="008A0A78">
            <w:r w:rsidRPr="008A0A78">
              <w:rPr>
                <w:rFonts w:hint="eastAsia"/>
              </w:rPr>
              <w:t>56.52</w:t>
            </w:r>
          </w:p>
        </w:tc>
        <w:tc>
          <w:tcPr>
            <w:tcW w:w="1130" w:type="dxa"/>
            <w:noWrap/>
            <w:hideMark/>
          </w:tcPr>
          <w:p w14:paraId="45AAE3D2" w14:textId="77777777" w:rsidR="008A0A78" w:rsidRPr="008A0A78" w:rsidRDefault="008A0A78" w:rsidP="008A0A78">
            <w:r w:rsidRPr="008A0A78">
              <w:rPr>
                <w:rFonts w:hint="eastAsia"/>
              </w:rPr>
              <w:t>2.12(1.53)</w:t>
            </w:r>
          </w:p>
        </w:tc>
        <w:tc>
          <w:tcPr>
            <w:tcW w:w="1483" w:type="dxa"/>
            <w:noWrap/>
            <w:hideMark/>
          </w:tcPr>
          <w:p w14:paraId="47F2C8D4" w14:textId="77777777" w:rsidR="008A0A78" w:rsidRPr="008A0A78" w:rsidRDefault="008A0A78">
            <w:r w:rsidRPr="008A0A78">
              <w:rPr>
                <w:rFonts w:hint="eastAsia"/>
              </w:rPr>
              <w:t>4.34(3.06)</w:t>
            </w:r>
          </w:p>
        </w:tc>
      </w:tr>
      <w:tr w:rsidR="008A0A78" w:rsidRPr="008A0A78" w14:paraId="39ECB859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D772D3A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300EB06F" w14:textId="77777777" w:rsidR="008A0A78" w:rsidRPr="008A0A78" w:rsidRDefault="008A0A78">
            <w:r w:rsidRPr="008A0A78">
              <w:rPr>
                <w:rFonts w:hint="eastAsia"/>
              </w:rPr>
              <w:t>klebsiella infection</w:t>
            </w:r>
          </w:p>
        </w:tc>
        <w:tc>
          <w:tcPr>
            <w:tcW w:w="1563" w:type="dxa"/>
            <w:noWrap/>
            <w:hideMark/>
          </w:tcPr>
          <w:p w14:paraId="3E936C2A" w14:textId="77777777" w:rsidR="008A0A78" w:rsidRPr="008A0A78" w:rsidRDefault="008A0A78" w:rsidP="008A0A78">
            <w:r w:rsidRPr="008A0A78">
              <w:rPr>
                <w:rFonts w:hint="eastAsia"/>
              </w:rPr>
              <w:t>21</w:t>
            </w:r>
          </w:p>
        </w:tc>
        <w:tc>
          <w:tcPr>
            <w:tcW w:w="1465" w:type="dxa"/>
            <w:noWrap/>
            <w:hideMark/>
          </w:tcPr>
          <w:p w14:paraId="38A958EE" w14:textId="77777777" w:rsidR="008A0A78" w:rsidRPr="008A0A78" w:rsidRDefault="008A0A78" w:rsidP="008A0A78">
            <w:r w:rsidRPr="008A0A78">
              <w:rPr>
                <w:rFonts w:hint="eastAsia"/>
              </w:rPr>
              <w:t>30.15(19.63, 46.32)</w:t>
            </w:r>
          </w:p>
        </w:tc>
        <w:tc>
          <w:tcPr>
            <w:tcW w:w="1465" w:type="dxa"/>
            <w:noWrap/>
            <w:hideMark/>
          </w:tcPr>
          <w:p w14:paraId="53C57BD9" w14:textId="77777777" w:rsidR="008A0A78" w:rsidRPr="008A0A78" w:rsidRDefault="008A0A78">
            <w:r w:rsidRPr="008A0A78">
              <w:rPr>
                <w:rFonts w:hint="eastAsia"/>
              </w:rPr>
              <w:t>30.08(19.54, 46.3)</w:t>
            </w:r>
          </w:p>
        </w:tc>
        <w:tc>
          <w:tcPr>
            <w:tcW w:w="800" w:type="dxa"/>
            <w:noWrap/>
            <w:hideMark/>
          </w:tcPr>
          <w:p w14:paraId="5A2D286B" w14:textId="77777777" w:rsidR="008A0A78" w:rsidRPr="008A0A78" w:rsidRDefault="008A0A78" w:rsidP="008A0A78">
            <w:r w:rsidRPr="008A0A78">
              <w:rPr>
                <w:rFonts w:hint="eastAsia"/>
              </w:rPr>
              <w:t>587.34</w:t>
            </w:r>
          </w:p>
        </w:tc>
        <w:tc>
          <w:tcPr>
            <w:tcW w:w="1130" w:type="dxa"/>
            <w:noWrap/>
            <w:hideMark/>
          </w:tcPr>
          <w:p w14:paraId="117482FD" w14:textId="77777777" w:rsidR="008A0A78" w:rsidRPr="008A0A78" w:rsidRDefault="008A0A78" w:rsidP="008A0A78">
            <w:r w:rsidRPr="008A0A78">
              <w:rPr>
                <w:rFonts w:hint="eastAsia"/>
              </w:rPr>
              <w:t>4.9(4.3)</w:t>
            </w:r>
          </w:p>
        </w:tc>
        <w:tc>
          <w:tcPr>
            <w:tcW w:w="1483" w:type="dxa"/>
            <w:noWrap/>
            <w:hideMark/>
          </w:tcPr>
          <w:p w14:paraId="3DD1EFE3" w14:textId="77777777" w:rsidR="008A0A78" w:rsidRPr="008A0A78" w:rsidRDefault="008A0A78">
            <w:r w:rsidRPr="008A0A78">
              <w:rPr>
                <w:rFonts w:hint="eastAsia"/>
              </w:rPr>
              <w:t>29.93(20.9)</w:t>
            </w:r>
          </w:p>
        </w:tc>
      </w:tr>
      <w:tr w:rsidR="008A0A78" w:rsidRPr="008A0A78" w14:paraId="21864C74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96902DA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5C9F3AD6" w14:textId="77777777" w:rsidR="008A0A78" w:rsidRPr="008A0A78" w:rsidRDefault="008A0A78">
            <w:r w:rsidRPr="008A0A78">
              <w:rPr>
                <w:rFonts w:hint="eastAsia"/>
              </w:rPr>
              <w:t>septic shock</w:t>
            </w:r>
          </w:p>
        </w:tc>
        <w:tc>
          <w:tcPr>
            <w:tcW w:w="1563" w:type="dxa"/>
            <w:noWrap/>
            <w:hideMark/>
          </w:tcPr>
          <w:p w14:paraId="63A1152F" w14:textId="77777777" w:rsidR="008A0A78" w:rsidRPr="008A0A78" w:rsidRDefault="008A0A78" w:rsidP="008A0A78">
            <w:r w:rsidRPr="008A0A78">
              <w:rPr>
                <w:rFonts w:hint="eastAsia"/>
              </w:rPr>
              <w:t>21</w:t>
            </w:r>
          </w:p>
        </w:tc>
        <w:tc>
          <w:tcPr>
            <w:tcW w:w="1465" w:type="dxa"/>
            <w:noWrap/>
            <w:hideMark/>
          </w:tcPr>
          <w:p w14:paraId="35B68610" w14:textId="77777777" w:rsidR="008A0A78" w:rsidRPr="008A0A78" w:rsidRDefault="008A0A78" w:rsidP="008A0A78">
            <w:r w:rsidRPr="008A0A78">
              <w:rPr>
                <w:rFonts w:hint="eastAsia"/>
              </w:rPr>
              <w:t>3.41(2.22, 5.24)</w:t>
            </w:r>
          </w:p>
        </w:tc>
        <w:tc>
          <w:tcPr>
            <w:tcW w:w="1465" w:type="dxa"/>
            <w:noWrap/>
            <w:hideMark/>
          </w:tcPr>
          <w:p w14:paraId="3641F36C" w14:textId="77777777" w:rsidR="008A0A78" w:rsidRPr="008A0A78" w:rsidRDefault="008A0A78">
            <w:r w:rsidRPr="008A0A78">
              <w:rPr>
                <w:rFonts w:hint="eastAsia"/>
              </w:rPr>
              <w:t>3.41(2.22, 5.25)</w:t>
            </w:r>
          </w:p>
        </w:tc>
        <w:tc>
          <w:tcPr>
            <w:tcW w:w="800" w:type="dxa"/>
            <w:noWrap/>
            <w:hideMark/>
          </w:tcPr>
          <w:p w14:paraId="1B244762" w14:textId="77777777" w:rsidR="008A0A78" w:rsidRPr="008A0A78" w:rsidRDefault="008A0A78" w:rsidP="008A0A78">
            <w:r w:rsidRPr="008A0A78">
              <w:rPr>
                <w:rFonts w:hint="eastAsia"/>
              </w:rPr>
              <w:t>35.73</w:t>
            </w:r>
          </w:p>
        </w:tc>
        <w:tc>
          <w:tcPr>
            <w:tcW w:w="1130" w:type="dxa"/>
            <w:noWrap/>
            <w:hideMark/>
          </w:tcPr>
          <w:p w14:paraId="59D34993" w14:textId="77777777" w:rsidR="008A0A78" w:rsidRPr="008A0A78" w:rsidRDefault="008A0A78" w:rsidP="008A0A78">
            <w:r w:rsidRPr="008A0A78">
              <w:rPr>
                <w:rFonts w:hint="eastAsia"/>
              </w:rPr>
              <w:t>1.77(1.16)</w:t>
            </w:r>
          </w:p>
        </w:tc>
        <w:tc>
          <w:tcPr>
            <w:tcW w:w="1483" w:type="dxa"/>
            <w:noWrap/>
            <w:hideMark/>
          </w:tcPr>
          <w:p w14:paraId="19BA777A" w14:textId="77777777" w:rsidR="008A0A78" w:rsidRPr="008A0A78" w:rsidRDefault="008A0A78">
            <w:r w:rsidRPr="008A0A78">
              <w:rPr>
                <w:rFonts w:hint="eastAsia"/>
              </w:rPr>
              <w:t>3.41(2.38)</w:t>
            </w:r>
          </w:p>
        </w:tc>
      </w:tr>
      <w:tr w:rsidR="008A0A78" w:rsidRPr="008A0A78" w14:paraId="1818EB8D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82FBC68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1A5BB973" w14:textId="77777777" w:rsidR="008A0A78" w:rsidRPr="008A0A78" w:rsidRDefault="008A0A78">
            <w:r w:rsidRPr="008A0A78">
              <w:rPr>
                <w:rFonts w:hint="eastAsia"/>
              </w:rPr>
              <w:t>kidney fibrosis</w:t>
            </w:r>
          </w:p>
        </w:tc>
        <w:tc>
          <w:tcPr>
            <w:tcW w:w="1563" w:type="dxa"/>
            <w:noWrap/>
            <w:hideMark/>
          </w:tcPr>
          <w:p w14:paraId="4BE6382F" w14:textId="77777777" w:rsidR="008A0A78" w:rsidRPr="008A0A78" w:rsidRDefault="008A0A78" w:rsidP="008A0A78">
            <w:r w:rsidRPr="008A0A78">
              <w:rPr>
                <w:rFonts w:hint="eastAsia"/>
              </w:rPr>
              <w:t>21</w:t>
            </w:r>
          </w:p>
        </w:tc>
        <w:tc>
          <w:tcPr>
            <w:tcW w:w="1465" w:type="dxa"/>
            <w:noWrap/>
            <w:hideMark/>
          </w:tcPr>
          <w:p w14:paraId="5A0640E2" w14:textId="77777777" w:rsidR="008A0A78" w:rsidRPr="008A0A78" w:rsidRDefault="008A0A78" w:rsidP="008A0A78">
            <w:r w:rsidRPr="008A0A78">
              <w:rPr>
                <w:rFonts w:hint="eastAsia"/>
              </w:rPr>
              <w:t>82.57(53.64, 127.1)</w:t>
            </w:r>
          </w:p>
        </w:tc>
        <w:tc>
          <w:tcPr>
            <w:tcW w:w="1465" w:type="dxa"/>
            <w:noWrap/>
            <w:hideMark/>
          </w:tcPr>
          <w:p w14:paraId="3CF407D3" w14:textId="77777777" w:rsidR="008A0A78" w:rsidRPr="008A0A78" w:rsidRDefault="008A0A78">
            <w:r w:rsidRPr="008A0A78">
              <w:rPr>
                <w:rFonts w:hint="eastAsia"/>
              </w:rPr>
              <w:t>82.37(53.52, 126.78)</w:t>
            </w:r>
          </w:p>
        </w:tc>
        <w:tc>
          <w:tcPr>
            <w:tcW w:w="800" w:type="dxa"/>
            <w:noWrap/>
            <w:hideMark/>
          </w:tcPr>
          <w:p w14:paraId="78DD0ECD" w14:textId="77777777" w:rsidR="008A0A78" w:rsidRPr="008A0A78" w:rsidRDefault="008A0A78" w:rsidP="008A0A78">
            <w:r w:rsidRPr="008A0A78">
              <w:rPr>
                <w:rFonts w:hint="eastAsia"/>
              </w:rPr>
              <w:t>1664.19</w:t>
            </w:r>
          </w:p>
        </w:tc>
        <w:tc>
          <w:tcPr>
            <w:tcW w:w="1130" w:type="dxa"/>
            <w:noWrap/>
            <w:hideMark/>
          </w:tcPr>
          <w:p w14:paraId="538DD6EB" w14:textId="77777777" w:rsidR="008A0A78" w:rsidRPr="008A0A78" w:rsidRDefault="008A0A78" w:rsidP="008A0A78">
            <w:r w:rsidRPr="008A0A78">
              <w:rPr>
                <w:rFonts w:hint="eastAsia"/>
              </w:rPr>
              <w:t>6.34(5.74)</w:t>
            </w:r>
          </w:p>
        </w:tc>
        <w:tc>
          <w:tcPr>
            <w:tcW w:w="1483" w:type="dxa"/>
            <w:noWrap/>
            <w:hideMark/>
          </w:tcPr>
          <w:p w14:paraId="037AC65F" w14:textId="77777777" w:rsidR="008A0A78" w:rsidRPr="008A0A78" w:rsidRDefault="008A0A78">
            <w:r w:rsidRPr="008A0A78">
              <w:rPr>
                <w:rFonts w:hint="eastAsia"/>
              </w:rPr>
              <w:t>81.22(56.61)</w:t>
            </w:r>
          </w:p>
        </w:tc>
      </w:tr>
      <w:tr w:rsidR="008A0A78" w:rsidRPr="008A0A78" w14:paraId="7063D376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F114D2D" w14:textId="77777777" w:rsidR="008A0A78" w:rsidRPr="008A0A78" w:rsidRDefault="008A0A78">
            <w:r w:rsidRPr="008A0A78">
              <w:rPr>
                <w:rFonts w:hint="eastAsia"/>
              </w:rPr>
              <w:t>injury, poisoning and procedural complications</w:t>
            </w:r>
          </w:p>
        </w:tc>
        <w:tc>
          <w:tcPr>
            <w:tcW w:w="2397" w:type="dxa"/>
            <w:noWrap/>
            <w:hideMark/>
          </w:tcPr>
          <w:p w14:paraId="25CA7FBB" w14:textId="77777777" w:rsidR="008A0A78" w:rsidRPr="008A0A78" w:rsidRDefault="008A0A78">
            <w:r w:rsidRPr="008A0A78">
              <w:rPr>
                <w:rFonts w:hint="eastAsia"/>
              </w:rPr>
              <w:t>transplant dysfunction</w:t>
            </w:r>
          </w:p>
        </w:tc>
        <w:tc>
          <w:tcPr>
            <w:tcW w:w="1563" w:type="dxa"/>
            <w:noWrap/>
            <w:hideMark/>
          </w:tcPr>
          <w:p w14:paraId="6492EE3E" w14:textId="77777777" w:rsidR="008A0A78" w:rsidRPr="008A0A78" w:rsidRDefault="008A0A78" w:rsidP="008A0A78">
            <w:r w:rsidRPr="008A0A78">
              <w:rPr>
                <w:rFonts w:hint="eastAsia"/>
              </w:rPr>
              <w:t>21</w:t>
            </w:r>
          </w:p>
        </w:tc>
        <w:tc>
          <w:tcPr>
            <w:tcW w:w="1465" w:type="dxa"/>
            <w:noWrap/>
            <w:hideMark/>
          </w:tcPr>
          <w:p w14:paraId="73CA9B09" w14:textId="77777777" w:rsidR="008A0A78" w:rsidRPr="008A0A78" w:rsidRDefault="008A0A78" w:rsidP="008A0A78">
            <w:r w:rsidRPr="008A0A78">
              <w:rPr>
                <w:rFonts w:hint="eastAsia"/>
              </w:rPr>
              <w:t>83.54(54.27, 128.59)</w:t>
            </w:r>
          </w:p>
        </w:tc>
        <w:tc>
          <w:tcPr>
            <w:tcW w:w="1465" w:type="dxa"/>
            <w:noWrap/>
            <w:hideMark/>
          </w:tcPr>
          <w:p w14:paraId="3EAA924B" w14:textId="77777777" w:rsidR="008A0A78" w:rsidRPr="008A0A78" w:rsidRDefault="008A0A78">
            <w:r w:rsidRPr="008A0A78">
              <w:rPr>
                <w:rFonts w:hint="eastAsia"/>
              </w:rPr>
              <w:t>83.34(54.15, 128.27)</w:t>
            </w:r>
          </w:p>
        </w:tc>
        <w:tc>
          <w:tcPr>
            <w:tcW w:w="800" w:type="dxa"/>
            <w:noWrap/>
            <w:hideMark/>
          </w:tcPr>
          <w:p w14:paraId="30BB21FC" w14:textId="77777777" w:rsidR="008A0A78" w:rsidRPr="008A0A78" w:rsidRDefault="008A0A78" w:rsidP="008A0A78">
            <w:r w:rsidRPr="008A0A78">
              <w:rPr>
                <w:rFonts w:hint="eastAsia"/>
              </w:rPr>
              <w:t>1683.94</w:t>
            </w:r>
          </w:p>
        </w:tc>
        <w:tc>
          <w:tcPr>
            <w:tcW w:w="1130" w:type="dxa"/>
            <w:noWrap/>
            <w:hideMark/>
          </w:tcPr>
          <w:p w14:paraId="1613991D" w14:textId="77777777" w:rsidR="008A0A78" w:rsidRPr="008A0A78" w:rsidRDefault="008A0A78" w:rsidP="008A0A78">
            <w:r w:rsidRPr="008A0A78">
              <w:rPr>
                <w:rFonts w:hint="eastAsia"/>
              </w:rPr>
              <w:t>6.36(5.75)</w:t>
            </w:r>
          </w:p>
        </w:tc>
        <w:tc>
          <w:tcPr>
            <w:tcW w:w="1483" w:type="dxa"/>
            <w:noWrap/>
            <w:hideMark/>
          </w:tcPr>
          <w:p w14:paraId="08E5BBD7" w14:textId="77777777" w:rsidR="008A0A78" w:rsidRPr="008A0A78" w:rsidRDefault="008A0A78">
            <w:r w:rsidRPr="008A0A78">
              <w:rPr>
                <w:rFonts w:hint="eastAsia"/>
              </w:rPr>
              <w:t>82.16(57.27)</w:t>
            </w:r>
          </w:p>
        </w:tc>
      </w:tr>
      <w:tr w:rsidR="008A0A78" w:rsidRPr="008A0A78" w14:paraId="5CF20A6D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0B44416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5EA4E153" w14:textId="77777777" w:rsidR="008A0A78" w:rsidRPr="008A0A78" w:rsidRDefault="008A0A78">
            <w:r w:rsidRPr="008A0A78">
              <w:rPr>
                <w:rFonts w:hint="eastAsia"/>
              </w:rPr>
              <w:t>bk virus infection</w:t>
            </w:r>
          </w:p>
        </w:tc>
        <w:tc>
          <w:tcPr>
            <w:tcW w:w="1563" w:type="dxa"/>
            <w:noWrap/>
            <w:hideMark/>
          </w:tcPr>
          <w:p w14:paraId="7665051D" w14:textId="77777777" w:rsidR="008A0A78" w:rsidRPr="008A0A78" w:rsidRDefault="008A0A78" w:rsidP="008A0A78">
            <w:r w:rsidRPr="008A0A78">
              <w:rPr>
                <w:rFonts w:hint="eastAsia"/>
              </w:rPr>
              <w:t>20</w:t>
            </w:r>
          </w:p>
        </w:tc>
        <w:tc>
          <w:tcPr>
            <w:tcW w:w="1465" w:type="dxa"/>
            <w:noWrap/>
            <w:hideMark/>
          </w:tcPr>
          <w:p w14:paraId="1C82332E" w14:textId="77777777" w:rsidR="008A0A78" w:rsidRPr="008A0A78" w:rsidRDefault="008A0A78" w:rsidP="008A0A78">
            <w:r w:rsidRPr="008A0A78">
              <w:rPr>
                <w:rFonts w:hint="eastAsia"/>
              </w:rPr>
              <w:t>48.71(31.35, 75.69)</w:t>
            </w:r>
          </w:p>
        </w:tc>
        <w:tc>
          <w:tcPr>
            <w:tcW w:w="1465" w:type="dxa"/>
            <w:noWrap/>
            <w:hideMark/>
          </w:tcPr>
          <w:p w14:paraId="49F2391D" w14:textId="77777777" w:rsidR="008A0A78" w:rsidRPr="008A0A78" w:rsidRDefault="008A0A78">
            <w:r w:rsidRPr="008A0A78">
              <w:rPr>
                <w:rFonts w:hint="eastAsia"/>
              </w:rPr>
              <w:t>48.6(31.58, 74.8)</w:t>
            </w:r>
          </w:p>
        </w:tc>
        <w:tc>
          <w:tcPr>
            <w:tcW w:w="800" w:type="dxa"/>
            <w:noWrap/>
            <w:hideMark/>
          </w:tcPr>
          <w:p w14:paraId="6C85D95C" w14:textId="77777777" w:rsidR="008A0A78" w:rsidRPr="008A0A78" w:rsidRDefault="008A0A78" w:rsidP="008A0A78">
            <w:r w:rsidRPr="008A0A78">
              <w:rPr>
                <w:rFonts w:hint="eastAsia"/>
              </w:rPr>
              <w:t>924.67</w:t>
            </w:r>
          </w:p>
        </w:tc>
        <w:tc>
          <w:tcPr>
            <w:tcW w:w="1130" w:type="dxa"/>
            <w:noWrap/>
            <w:hideMark/>
          </w:tcPr>
          <w:p w14:paraId="65F097BB" w14:textId="77777777" w:rsidR="008A0A78" w:rsidRPr="008A0A78" w:rsidRDefault="008A0A78" w:rsidP="008A0A78">
            <w:r w:rsidRPr="008A0A78">
              <w:rPr>
                <w:rFonts w:hint="eastAsia"/>
              </w:rPr>
              <w:t>5.59(4.97)</w:t>
            </w:r>
          </w:p>
        </w:tc>
        <w:tc>
          <w:tcPr>
            <w:tcW w:w="1483" w:type="dxa"/>
            <w:noWrap/>
            <w:hideMark/>
          </w:tcPr>
          <w:p w14:paraId="59F9BDC5" w14:textId="77777777" w:rsidR="008A0A78" w:rsidRPr="008A0A78" w:rsidRDefault="008A0A78">
            <w:r w:rsidRPr="008A0A78">
              <w:rPr>
                <w:rFonts w:hint="eastAsia"/>
              </w:rPr>
              <w:t>48.2(33.34)</w:t>
            </w:r>
          </w:p>
        </w:tc>
      </w:tr>
      <w:tr w:rsidR="008A0A78" w:rsidRPr="008A0A78" w14:paraId="28570347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C86EBF6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6F171993" w14:textId="77777777" w:rsidR="008A0A78" w:rsidRPr="008A0A78" w:rsidRDefault="008A0A78">
            <w:r w:rsidRPr="008A0A78">
              <w:rPr>
                <w:rFonts w:hint="eastAsia"/>
              </w:rPr>
              <w:t>epstein-barr virus infection</w:t>
            </w:r>
          </w:p>
        </w:tc>
        <w:tc>
          <w:tcPr>
            <w:tcW w:w="1563" w:type="dxa"/>
            <w:noWrap/>
            <w:hideMark/>
          </w:tcPr>
          <w:p w14:paraId="643D1B1B" w14:textId="77777777" w:rsidR="008A0A78" w:rsidRPr="008A0A78" w:rsidRDefault="008A0A78" w:rsidP="008A0A78">
            <w:r w:rsidRPr="008A0A78">
              <w:rPr>
                <w:rFonts w:hint="eastAsia"/>
              </w:rPr>
              <w:t>20</w:t>
            </w:r>
          </w:p>
        </w:tc>
        <w:tc>
          <w:tcPr>
            <w:tcW w:w="1465" w:type="dxa"/>
            <w:noWrap/>
            <w:hideMark/>
          </w:tcPr>
          <w:p w14:paraId="1745BAA5" w14:textId="77777777" w:rsidR="008A0A78" w:rsidRPr="008A0A78" w:rsidRDefault="008A0A78" w:rsidP="008A0A78">
            <w:r w:rsidRPr="008A0A78">
              <w:rPr>
                <w:rFonts w:hint="eastAsia"/>
              </w:rPr>
              <w:t>22.79(14.68, 35.38)</w:t>
            </w:r>
          </w:p>
        </w:tc>
        <w:tc>
          <w:tcPr>
            <w:tcW w:w="1465" w:type="dxa"/>
            <w:noWrap/>
            <w:hideMark/>
          </w:tcPr>
          <w:p w14:paraId="69160BA1" w14:textId="77777777" w:rsidR="008A0A78" w:rsidRPr="008A0A78" w:rsidRDefault="008A0A78">
            <w:r w:rsidRPr="008A0A78">
              <w:rPr>
                <w:rFonts w:hint="eastAsia"/>
              </w:rPr>
              <w:t>22.74(14.77, 35)</w:t>
            </w:r>
          </w:p>
        </w:tc>
        <w:tc>
          <w:tcPr>
            <w:tcW w:w="800" w:type="dxa"/>
            <w:noWrap/>
            <w:hideMark/>
          </w:tcPr>
          <w:p w14:paraId="0DC90877" w14:textId="77777777" w:rsidR="008A0A78" w:rsidRPr="008A0A78" w:rsidRDefault="008A0A78" w:rsidP="008A0A78">
            <w:r w:rsidRPr="008A0A78">
              <w:rPr>
                <w:rFonts w:hint="eastAsia"/>
              </w:rPr>
              <w:t>414.12</w:t>
            </w:r>
          </w:p>
        </w:tc>
        <w:tc>
          <w:tcPr>
            <w:tcW w:w="1130" w:type="dxa"/>
            <w:noWrap/>
            <w:hideMark/>
          </w:tcPr>
          <w:p w14:paraId="74568310" w14:textId="77777777" w:rsidR="008A0A78" w:rsidRPr="008A0A78" w:rsidRDefault="008A0A78" w:rsidP="008A0A78">
            <w:r w:rsidRPr="008A0A78">
              <w:rPr>
                <w:rFonts w:hint="eastAsia"/>
              </w:rPr>
              <w:t>4.5(3.88)</w:t>
            </w:r>
          </w:p>
        </w:tc>
        <w:tc>
          <w:tcPr>
            <w:tcW w:w="1483" w:type="dxa"/>
            <w:noWrap/>
            <w:hideMark/>
          </w:tcPr>
          <w:p w14:paraId="35EEE1BE" w14:textId="77777777" w:rsidR="008A0A78" w:rsidRPr="008A0A78" w:rsidRDefault="008A0A78">
            <w:r w:rsidRPr="008A0A78">
              <w:rPr>
                <w:rFonts w:hint="eastAsia"/>
              </w:rPr>
              <w:t>22.66(15.68)</w:t>
            </w:r>
          </w:p>
        </w:tc>
      </w:tr>
      <w:tr w:rsidR="008A0A78" w:rsidRPr="008A0A78" w14:paraId="530D1BB7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D2578AF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1193ACC4" w14:textId="77777777" w:rsidR="008A0A78" w:rsidRPr="008A0A78" w:rsidRDefault="008A0A78">
            <w:r w:rsidRPr="008A0A78">
              <w:rPr>
                <w:rFonts w:hint="eastAsia"/>
              </w:rPr>
              <w:t>pneumocystis jirovecii pneumonia</w:t>
            </w:r>
          </w:p>
        </w:tc>
        <w:tc>
          <w:tcPr>
            <w:tcW w:w="1563" w:type="dxa"/>
            <w:noWrap/>
            <w:hideMark/>
          </w:tcPr>
          <w:p w14:paraId="695790D9" w14:textId="77777777" w:rsidR="008A0A78" w:rsidRPr="008A0A78" w:rsidRDefault="008A0A78" w:rsidP="008A0A78">
            <w:r w:rsidRPr="008A0A78">
              <w:rPr>
                <w:rFonts w:hint="eastAsia"/>
              </w:rPr>
              <w:t>20</w:t>
            </w:r>
          </w:p>
        </w:tc>
        <w:tc>
          <w:tcPr>
            <w:tcW w:w="1465" w:type="dxa"/>
            <w:noWrap/>
            <w:hideMark/>
          </w:tcPr>
          <w:p w14:paraId="5F5CD721" w14:textId="77777777" w:rsidR="008A0A78" w:rsidRPr="008A0A78" w:rsidRDefault="008A0A78" w:rsidP="008A0A78">
            <w:r w:rsidRPr="008A0A78">
              <w:rPr>
                <w:rFonts w:hint="eastAsia"/>
              </w:rPr>
              <w:t>15.09(9.72, 23.41)</w:t>
            </w:r>
          </w:p>
        </w:tc>
        <w:tc>
          <w:tcPr>
            <w:tcW w:w="1465" w:type="dxa"/>
            <w:noWrap/>
            <w:hideMark/>
          </w:tcPr>
          <w:p w14:paraId="07B60853" w14:textId="77777777" w:rsidR="008A0A78" w:rsidRPr="008A0A78" w:rsidRDefault="008A0A78">
            <w:r w:rsidRPr="008A0A78">
              <w:rPr>
                <w:rFonts w:hint="eastAsia"/>
              </w:rPr>
              <w:t>15.05(9.78, 23.16)</w:t>
            </w:r>
          </w:p>
        </w:tc>
        <w:tc>
          <w:tcPr>
            <w:tcW w:w="800" w:type="dxa"/>
            <w:noWrap/>
            <w:hideMark/>
          </w:tcPr>
          <w:p w14:paraId="6D6A0AE0" w14:textId="77777777" w:rsidR="008A0A78" w:rsidRPr="008A0A78" w:rsidRDefault="008A0A78" w:rsidP="008A0A78">
            <w:r w:rsidRPr="008A0A78">
              <w:rPr>
                <w:rFonts w:hint="eastAsia"/>
              </w:rPr>
              <w:t>261.72</w:t>
            </w:r>
          </w:p>
        </w:tc>
        <w:tc>
          <w:tcPr>
            <w:tcW w:w="1130" w:type="dxa"/>
            <w:noWrap/>
            <w:hideMark/>
          </w:tcPr>
          <w:p w14:paraId="18303275" w14:textId="77777777" w:rsidR="008A0A78" w:rsidRPr="008A0A78" w:rsidRDefault="008A0A78" w:rsidP="008A0A78">
            <w:r w:rsidRPr="008A0A78">
              <w:rPr>
                <w:rFonts w:hint="eastAsia"/>
              </w:rPr>
              <w:t>3.91(3.29)</w:t>
            </w:r>
          </w:p>
        </w:tc>
        <w:tc>
          <w:tcPr>
            <w:tcW w:w="1483" w:type="dxa"/>
            <w:noWrap/>
            <w:hideMark/>
          </w:tcPr>
          <w:p w14:paraId="0C0C6861" w14:textId="77777777" w:rsidR="008A0A78" w:rsidRPr="008A0A78" w:rsidRDefault="008A0A78">
            <w:r w:rsidRPr="008A0A78">
              <w:rPr>
                <w:rFonts w:hint="eastAsia"/>
              </w:rPr>
              <w:t>15.02(10.4)</w:t>
            </w:r>
          </w:p>
        </w:tc>
      </w:tr>
      <w:tr w:rsidR="008A0A78" w:rsidRPr="008A0A78" w14:paraId="3B5FC2E4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8ED2A73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7D8257FD" w14:textId="77777777" w:rsidR="008A0A78" w:rsidRPr="008A0A78" w:rsidRDefault="008A0A78">
            <w:r w:rsidRPr="008A0A78">
              <w:rPr>
                <w:rFonts w:hint="eastAsia"/>
              </w:rPr>
              <w:t>blood albumin decreased</w:t>
            </w:r>
          </w:p>
        </w:tc>
        <w:tc>
          <w:tcPr>
            <w:tcW w:w="1563" w:type="dxa"/>
            <w:noWrap/>
            <w:hideMark/>
          </w:tcPr>
          <w:p w14:paraId="0C76796D" w14:textId="77777777" w:rsidR="008A0A78" w:rsidRPr="008A0A78" w:rsidRDefault="008A0A78" w:rsidP="008A0A78">
            <w:r w:rsidRPr="008A0A78">
              <w:rPr>
                <w:rFonts w:hint="eastAsia"/>
              </w:rPr>
              <w:t>20</w:t>
            </w:r>
          </w:p>
        </w:tc>
        <w:tc>
          <w:tcPr>
            <w:tcW w:w="1465" w:type="dxa"/>
            <w:noWrap/>
            <w:hideMark/>
          </w:tcPr>
          <w:p w14:paraId="381D0F75" w14:textId="77777777" w:rsidR="008A0A78" w:rsidRPr="008A0A78" w:rsidRDefault="008A0A78" w:rsidP="008A0A78">
            <w:r w:rsidRPr="008A0A78">
              <w:rPr>
                <w:rFonts w:hint="eastAsia"/>
              </w:rPr>
              <w:t>16.71(10.77, 25.94)</w:t>
            </w:r>
          </w:p>
        </w:tc>
        <w:tc>
          <w:tcPr>
            <w:tcW w:w="1465" w:type="dxa"/>
            <w:noWrap/>
            <w:hideMark/>
          </w:tcPr>
          <w:p w14:paraId="4DE6D292" w14:textId="77777777" w:rsidR="008A0A78" w:rsidRPr="008A0A78" w:rsidRDefault="008A0A78">
            <w:r w:rsidRPr="008A0A78">
              <w:rPr>
                <w:rFonts w:hint="eastAsia"/>
              </w:rPr>
              <w:t>16.68(10.84, 25.67)</w:t>
            </w:r>
          </w:p>
        </w:tc>
        <w:tc>
          <w:tcPr>
            <w:tcW w:w="800" w:type="dxa"/>
            <w:noWrap/>
            <w:hideMark/>
          </w:tcPr>
          <w:p w14:paraId="2B29076D" w14:textId="77777777" w:rsidR="008A0A78" w:rsidRPr="008A0A78" w:rsidRDefault="008A0A78" w:rsidP="008A0A78">
            <w:r w:rsidRPr="008A0A78">
              <w:rPr>
                <w:rFonts w:hint="eastAsia"/>
              </w:rPr>
              <w:t>293.9</w:t>
            </w:r>
          </w:p>
        </w:tc>
        <w:tc>
          <w:tcPr>
            <w:tcW w:w="1130" w:type="dxa"/>
            <w:noWrap/>
            <w:hideMark/>
          </w:tcPr>
          <w:p w14:paraId="600EB903" w14:textId="77777777" w:rsidR="008A0A78" w:rsidRPr="008A0A78" w:rsidRDefault="008A0A78" w:rsidP="008A0A78">
            <w:r w:rsidRPr="008A0A78">
              <w:rPr>
                <w:rFonts w:hint="eastAsia"/>
              </w:rPr>
              <w:t>4.06(3.44)</w:t>
            </w:r>
          </w:p>
        </w:tc>
        <w:tc>
          <w:tcPr>
            <w:tcW w:w="1483" w:type="dxa"/>
            <w:noWrap/>
            <w:hideMark/>
          </w:tcPr>
          <w:p w14:paraId="2FDC8ED1" w14:textId="77777777" w:rsidR="008A0A78" w:rsidRPr="008A0A78" w:rsidRDefault="008A0A78">
            <w:r w:rsidRPr="008A0A78">
              <w:rPr>
                <w:rFonts w:hint="eastAsia"/>
              </w:rPr>
              <w:t>16.63(11.51)</w:t>
            </w:r>
          </w:p>
        </w:tc>
      </w:tr>
      <w:tr w:rsidR="008A0A78" w:rsidRPr="008A0A78" w14:paraId="67F2A45F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3C46BEF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016D9821" w14:textId="77777777" w:rsidR="008A0A78" w:rsidRPr="008A0A78" w:rsidRDefault="008A0A78">
            <w:r w:rsidRPr="008A0A78">
              <w:rPr>
                <w:rFonts w:hint="eastAsia"/>
              </w:rPr>
              <w:t>hydronephrosis</w:t>
            </w:r>
          </w:p>
        </w:tc>
        <w:tc>
          <w:tcPr>
            <w:tcW w:w="1563" w:type="dxa"/>
            <w:noWrap/>
            <w:hideMark/>
          </w:tcPr>
          <w:p w14:paraId="6471D778" w14:textId="77777777" w:rsidR="008A0A78" w:rsidRPr="008A0A78" w:rsidRDefault="008A0A78" w:rsidP="008A0A78">
            <w:r w:rsidRPr="008A0A78">
              <w:rPr>
                <w:rFonts w:hint="eastAsia"/>
              </w:rPr>
              <w:t>19</w:t>
            </w:r>
          </w:p>
        </w:tc>
        <w:tc>
          <w:tcPr>
            <w:tcW w:w="1465" w:type="dxa"/>
            <w:noWrap/>
            <w:hideMark/>
          </w:tcPr>
          <w:p w14:paraId="7E63FA3F" w14:textId="77777777" w:rsidR="008A0A78" w:rsidRPr="008A0A78" w:rsidRDefault="008A0A78" w:rsidP="008A0A78">
            <w:r w:rsidRPr="008A0A78">
              <w:rPr>
                <w:rFonts w:hint="eastAsia"/>
              </w:rPr>
              <w:t>17.16(10.93, 26.94)</w:t>
            </w:r>
          </w:p>
        </w:tc>
        <w:tc>
          <w:tcPr>
            <w:tcW w:w="1465" w:type="dxa"/>
            <w:noWrap/>
            <w:hideMark/>
          </w:tcPr>
          <w:p w14:paraId="5C843E84" w14:textId="77777777" w:rsidR="008A0A78" w:rsidRPr="008A0A78" w:rsidRDefault="008A0A78">
            <w:r w:rsidRPr="008A0A78">
              <w:rPr>
                <w:rFonts w:hint="eastAsia"/>
              </w:rPr>
              <w:t>17.13(10.91, 26.89)</w:t>
            </w:r>
          </w:p>
        </w:tc>
        <w:tc>
          <w:tcPr>
            <w:tcW w:w="800" w:type="dxa"/>
            <w:noWrap/>
            <w:hideMark/>
          </w:tcPr>
          <w:p w14:paraId="585F4311" w14:textId="77777777" w:rsidR="008A0A78" w:rsidRPr="008A0A78" w:rsidRDefault="008A0A78" w:rsidP="008A0A78">
            <w:r w:rsidRPr="008A0A78">
              <w:rPr>
                <w:rFonts w:hint="eastAsia"/>
              </w:rPr>
              <w:t>287.67</w:t>
            </w:r>
          </w:p>
        </w:tc>
        <w:tc>
          <w:tcPr>
            <w:tcW w:w="1130" w:type="dxa"/>
            <w:noWrap/>
            <w:hideMark/>
          </w:tcPr>
          <w:p w14:paraId="599CB958" w14:textId="77777777" w:rsidR="008A0A78" w:rsidRPr="008A0A78" w:rsidRDefault="008A0A78" w:rsidP="008A0A78">
            <w:r w:rsidRPr="008A0A78">
              <w:rPr>
                <w:rFonts w:hint="eastAsia"/>
              </w:rPr>
              <w:t>4.09(3.46)</w:t>
            </w:r>
          </w:p>
        </w:tc>
        <w:tc>
          <w:tcPr>
            <w:tcW w:w="1483" w:type="dxa"/>
            <w:noWrap/>
            <w:hideMark/>
          </w:tcPr>
          <w:p w14:paraId="6C7F3A76" w14:textId="77777777" w:rsidR="008A0A78" w:rsidRPr="008A0A78" w:rsidRDefault="008A0A78">
            <w:r w:rsidRPr="008A0A78">
              <w:rPr>
                <w:rFonts w:hint="eastAsia"/>
              </w:rPr>
              <w:t>17.08(11.71)</w:t>
            </w:r>
          </w:p>
        </w:tc>
      </w:tr>
      <w:tr w:rsidR="008A0A78" w:rsidRPr="008A0A78" w14:paraId="07B8606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298B2BE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170E01E3" w14:textId="77777777" w:rsidR="008A0A78" w:rsidRPr="008A0A78" w:rsidRDefault="008A0A78">
            <w:r w:rsidRPr="008A0A78">
              <w:rPr>
                <w:rFonts w:hint="eastAsia"/>
              </w:rPr>
              <w:t>red blood cells urine positive</w:t>
            </w:r>
          </w:p>
        </w:tc>
        <w:tc>
          <w:tcPr>
            <w:tcW w:w="1563" w:type="dxa"/>
            <w:noWrap/>
            <w:hideMark/>
          </w:tcPr>
          <w:p w14:paraId="0F6B134C" w14:textId="77777777" w:rsidR="008A0A78" w:rsidRPr="008A0A78" w:rsidRDefault="008A0A78" w:rsidP="008A0A78">
            <w:r w:rsidRPr="008A0A78">
              <w:rPr>
                <w:rFonts w:hint="eastAsia"/>
              </w:rPr>
              <w:t>19</w:t>
            </w:r>
          </w:p>
        </w:tc>
        <w:tc>
          <w:tcPr>
            <w:tcW w:w="1465" w:type="dxa"/>
            <w:noWrap/>
            <w:hideMark/>
          </w:tcPr>
          <w:p w14:paraId="19CFF612" w14:textId="77777777" w:rsidR="008A0A78" w:rsidRPr="008A0A78" w:rsidRDefault="008A0A78" w:rsidP="008A0A78">
            <w:r w:rsidRPr="008A0A78">
              <w:rPr>
                <w:rFonts w:hint="eastAsia"/>
              </w:rPr>
              <w:t>127(80.57, 200.19)</w:t>
            </w:r>
          </w:p>
        </w:tc>
        <w:tc>
          <w:tcPr>
            <w:tcW w:w="1465" w:type="dxa"/>
            <w:noWrap/>
            <w:hideMark/>
          </w:tcPr>
          <w:p w14:paraId="5A1FD180" w14:textId="77777777" w:rsidR="008A0A78" w:rsidRPr="008A0A78" w:rsidRDefault="008A0A78">
            <w:r w:rsidRPr="008A0A78">
              <w:rPr>
                <w:rFonts w:hint="eastAsia"/>
              </w:rPr>
              <w:t>126.72(80.74, 198.9)</w:t>
            </w:r>
          </w:p>
        </w:tc>
        <w:tc>
          <w:tcPr>
            <w:tcW w:w="800" w:type="dxa"/>
            <w:noWrap/>
            <w:hideMark/>
          </w:tcPr>
          <w:p w14:paraId="11B507D9" w14:textId="77777777" w:rsidR="008A0A78" w:rsidRPr="008A0A78" w:rsidRDefault="008A0A78" w:rsidP="008A0A78">
            <w:r w:rsidRPr="008A0A78">
              <w:rPr>
                <w:rFonts w:hint="eastAsia"/>
              </w:rPr>
              <w:t>2318.67</w:t>
            </w:r>
          </w:p>
        </w:tc>
        <w:tc>
          <w:tcPr>
            <w:tcW w:w="1130" w:type="dxa"/>
            <w:noWrap/>
            <w:hideMark/>
          </w:tcPr>
          <w:p w14:paraId="68FADC55" w14:textId="77777777" w:rsidR="008A0A78" w:rsidRPr="008A0A78" w:rsidRDefault="008A0A78" w:rsidP="008A0A78">
            <w:r w:rsidRPr="008A0A78">
              <w:rPr>
                <w:rFonts w:hint="eastAsia"/>
              </w:rPr>
              <w:t>6.95(6.31)</w:t>
            </w:r>
          </w:p>
        </w:tc>
        <w:tc>
          <w:tcPr>
            <w:tcW w:w="1483" w:type="dxa"/>
            <w:noWrap/>
            <w:hideMark/>
          </w:tcPr>
          <w:p w14:paraId="7AE3942C" w14:textId="77777777" w:rsidR="008A0A78" w:rsidRPr="008A0A78" w:rsidRDefault="008A0A78">
            <w:r w:rsidRPr="008A0A78">
              <w:rPr>
                <w:rFonts w:hint="eastAsia"/>
              </w:rPr>
              <w:t>124(84.73)</w:t>
            </w:r>
          </w:p>
        </w:tc>
      </w:tr>
      <w:tr w:rsidR="008A0A78" w:rsidRPr="008A0A78" w14:paraId="24617889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75667F1" w14:textId="77777777" w:rsidR="008A0A78" w:rsidRPr="008A0A78" w:rsidRDefault="008A0A78">
            <w:r w:rsidRPr="008A0A78">
              <w:rPr>
                <w:rFonts w:hint="eastAsia"/>
              </w:rPr>
              <w:t>injury, poisoning and procedural complications</w:t>
            </w:r>
          </w:p>
        </w:tc>
        <w:tc>
          <w:tcPr>
            <w:tcW w:w="2397" w:type="dxa"/>
            <w:noWrap/>
            <w:hideMark/>
          </w:tcPr>
          <w:p w14:paraId="58DE684F" w14:textId="77777777" w:rsidR="008A0A78" w:rsidRPr="008A0A78" w:rsidRDefault="008A0A78">
            <w:r w:rsidRPr="008A0A78">
              <w:rPr>
                <w:rFonts w:hint="eastAsia"/>
              </w:rPr>
              <w:t>delayed graft function</w:t>
            </w:r>
          </w:p>
        </w:tc>
        <w:tc>
          <w:tcPr>
            <w:tcW w:w="1563" w:type="dxa"/>
            <w:noWrap/>
            <w:hideMark/>
          </w:tcPr>
          <w:p w14:paraId="67547DC8" w14:textId="77777777" w:rsidR="008A0A78" w:rsidRPr="008A0A78" w:rsidRDefault="008A0A78" w:rsidP="008A0A78">
            <w:r w:rsidRPr="008A0A78">
              <w:rPr>
                <w:rFonts w:hint="eastAsia"/>
              </w:rPr>
              <w:t>19</w:t>
            </w:r>
          </w:p>
        </w:tc>
        <w:tc>
          <w:tcPr>
            <w:tcW w:w="1465" w:type="dxa"/>
            <w:noWrap/>
            <w:hideMark/>
          </w:tcPr>
          <w:p w14:paraId="2F6A4EC1" w14:textId="77777777" w:rsidR="008A0A78" w:rsidRPr="008A0A78" w:rsidRDefault="008A0A78" w:rsidP="008A0A78">
            <w:r w:rsidRPr="008A0A78">
              <w:rPr>
                <w:rFonts w:hint="eastAsia"/>
              </w:rPr>
              <w:t>196.67(124.43, 310.84)</w:t>
            </w:r>
          </w:p>
        </w:tc>
        <w:tc>
          <w:tcPr>
            <w:tcW w:w="1465" w:type="dxa"/>
            <w:noWrap/>
            <w:hideMark/>
          </w:tcPr>
          <w:p w14:paraId="1C5C0793" w14:textId="77777777" w:rsidR="008A0A78" w:rsidRPr="008A0A78" w:rsidRDefault="008A0A78">
            <w:r w:rsidRPr="008A0A78">
              <w:rPr>
                <w:rFonts w:hint="eastAsia"/>
              </w:rPr>
              <w:t>196.23(125.02, 308)</w:t>
            </w:r>
          </w:p>
        </w:tc>
        <w:tc>
          <w:tcPr>
            <w:tcW w:w="800" w:type="dxa"/>
            <w:noWrap/>
            <w:hideMark/>
          </w:tcPr>
          <w:p w14:paraId="119B547E" w14:textId="77777777" w:rsidR="008A0A78" w:rsidRPr="008A0A78" w:rsidRDefault="008A0A78" w:rsidP="008A0A78">
            <w:r w:rsidRPr="008A0A78">
              <w:rPr>
                <w:rFonts w:hint="eastAsia"/>
              </w:rPr>
              <w:t>3568.57</w:t>
            </w:r>
          </w:p>
        </w:tc>
        <w:tc>
          <w:tcPr>
            <w:tcW w:w="1130" w:type="dxa"/>
            <w:noWrap/>
            <w:hideMark/>
          </w:tcPr>
          <w:p w14:paraId="0F052132" w14:textId="77777777" w:rsidR="008A0A78" w:rsidRPr="008A0A78" w:rsidRDefault="008A0A78" w:rsidP="008A0A78">
            <w:r w:rsidRPr="008A0A78">
              <w:rPr>
                <w:rFonts w:hint="eastAsia"/>
              </w:rPr>
              <w:t>7.57(6.92)</w:t>
            </w:r>
          </w:p>
        </w:tc>
        <w:tc>
          <w:tcPr>
            <w:tcW w:w="1483" w:type="dxa"/>
            <w:noWrap/>
            <w:hideMark/>
          </w:tcPr>
          <w:p w14:paraId="52D73036" w14:textId="77777777" w:rsidR="008A0A78" w:rsidRPr="008A0A78" w:rsidRDefault="008A0A78">
            <w:r w:rsidRPr="008A0A78">
              <w:rPr>
                <w:rFonts w:hint="eastAsia"/>
              </w:rPr>
              <w:t>189.78(129.39)</w:t>
            </w:r>
          </w:p>
        </w:tc>
      </w:tr>
      <w:tr w:rsidR="008A0A78" w:rsidRPr="008A0A78" w14:paraId="3CC1653B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A59EF58" w14:textId="77777777" w:rsidR="008A0A78" w:rsidRPr="008A0A78" w:rsidRDefault="008A0A78">
            <w:r w:rsidRPr="008A0A78">
              <w:rPr>
                <w:rFonts w:hint="eastAsia"/>
              </w:rPr>
              <w:t>respiratory, thoracic and mediastinal disorders</w:t>
            </w:r>
          </w:p>
        </w:tc>
        <w:tc>
          <w:tcPr>
            <w:tcW w:w="2397" w:type="dxa"/>
            <w:noWrap/>
            <w:hideMark/>
          </w:tcPr>
          <w:p w14:paraId="773FD90F" w14:textId="77777777" w:rsidR="008A0A78" w:rsidRPr="008A0A78" w:rsidRDefault="008A0A78">
            <w:r w:rsidRPr="008A0A78">
              <w:rPr>
                <w:rFonts w:hint="eastAsia"/>
              </w:rPr>
              <w:t>acute respiratory distress syndrome</w:t>
            </w:r>
          </w:p>
        </w:tc>
        <w:tc>
          <w:tcPr>
            <w:tcW w:w="1563" w:type="dxa"/>
            <w:noWrap/>
            <w:hideMark/>
          </w:tcPr>
          <w:p w14:paraId="67770956" w14:textId="77777777" w:rsidR="008A0A78" w:rsidRPr="008A0A78" w:rsidRDefault="008A0A78" w:rsidP="008A0A78">
            <w:r w:rsidRPr="008A0A78">
              <w:rPr>
                <w:rFonts w:hint="eastAsia"/>
              </w:rPr>
              <w:t>19</w:t>
            </w:r>
          </w:p>
        </w:tc>
        <w:tc>
          <w:tcPr>
            <w:tcW w:w="1465" w:type="dxa"/>
            <w:noWrap/>
            <w:hideMark/>
          </w:tcPr>
          <w:p w14:paraId="5CAE0FDE" w14:textId="77777777" w:rsidR="008A0A78" w:rsidRPr="008A0A78" w:rsidRDefault="008A0A78" w:rsidP="008A0A78">
            <w:r w:rsidRPr="008A0A78">
              <w:rPr>
                <w:rFonts w:hint="eastAsia"/>
              </w:rPr>
              <w:t>7.25(4.62, 11.37)</w:t>
            </w:r>
          </w:p>
        </w:tc>
        <w:tc>
          <w:tcPr>
            <w:tcW w:w="1465" w:type="dxa"/>
            <w:noWrap/>
            <w:hideMark/>
          </w:tcPr>
          <w:p w14:paraId="1CA39982" w14:textId="77777777" w:rsidR="008A0A78" w:rsidRPr="008A0A78" w:rsidRDefault="008A0A78">
            <w:r w:rsidRPr="008A0A78">
              <w:rPr>
                <w:rFonts w:hint="eastAsia"/>
              </w:rPr>
              <w:t>7.23(4.61, 11.35)</w:t>
            </w:r>
          </w:p>
        </w:tc>
        <w:tc>
          <w:tcPr>
            <w:tcW w:w="800" w:type="dxa"/>
            <w:noWrap/>
            <w:hideMark/>
          </w:tcPr>
          <w:p w14:paraId="4B44CC3E" w14:textId="77777777" w:rsidR="008A0A78" w:rsidRPr="008A0A78" w:rsidRDefault="008A0A78" w:rsidP="008A0A78">
            <w:r w:rsidRPr="008A0A78">
              <w:rPr>
                <w:rFonts w:hint="eastAsia"/>
              </w:rPr>
              <w:t>101.98</w:t>
            </w:r>
          </w:p>
        </w:tc>
        <w:tc>
          <w:tcPr>
            <w:tcW w:w="1130" w:type="dxa"/>
            <w:noWrap/>
            <w:hideMark/>
          </w:tcPr>
          <w:p w14:paraId="295C5352" w14:textId="77777777" w:rsidR="008A0A78" w:rsidRPr="008A0A78" w:rsidRDefault="008A0A78" w:rsidP="008A0A78">
            <w:r w:rsidRPr="008A0A78">
              <w:rPr>
                <w:rFonts w:hint="eastAsia"/>
              </w:rPr>
              <w:t>2.85(2.22)</w:t>
            </w:r>
          </w:p>
        </w:tc>
        <w:tc>
          <w:tcPr>
            <w:tcW w:w="1483" w:type="dxa"/>
            <w:noWrap/>
            <w:hideMark/>
          </w:tcPr>
          <w:p w14:paraId="55F540BD" w14:textId="77777777" w:rsidR="008A0A78" w:rsidRPr="008A0A78" w:rsidRDefault="008A0A78">
            <w:r w:rsidRPr="008A0A78">
              <w:rPr>
                <w:rFonts w:hint="eastAsia"/>
              </w:rPr>
              <w:t>7.23(4.96)</w:t>
            </w:r>
          </w:p>
        </w:tc>
      </w:tr>
      <w:tr w:rsidR="008A0A78" w:rsidRPr="008A0A78" w14:paraId="089B04CC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25568B7" w14:textId="77777777" w:rsidR="008A0A78" w:rsidRPr="008A0A78" w:rsidRDefault="008A0A78">
            <w:r w:rsidRPr="008A0A78">
              <w:rPr>
                <w:rFonts w:hint="eastAsia"/>
              </w:rPr>
              <w:t>neoplasms benign, malignant and unspecified (incl cysts and polyps)</w:t>
            </w:r>
          </w:p>
        </w:tc>
        <w:tc>
          <w:tcPr>
            <w:tcW w:w="2397" w:type="dxa"/>
            <w:noWrap/>
            <w:hideMark/>
          </w:tcPr>
          <w:p w14:paraId="019F1DFC" w14:textId="77777777" w:rsidR="008A0A78" w:rsidRPr="008A0A78" w:rsidRDefault="008A0A78">
            <w:r w:rsidRPr="008A0A78">
              <w:rPr>
                <w:rFonts w:hint="eastAsia"/>
              </w:rPr>
              <w:t>kaposi's sarcoma</w:t>
            </w:r>
          </w:p>
        </w:tc>
        <w:tc>
          <w:tcPr>
            <w:tcW w:w="1563" w:type="dxa"/>
            <w:noWrap/>
            <w:hideMark/>
          </w:tcPr>
          <w:p w14:paraId="504DF66E" w14:textId="77777777" w:rsidR="008A0A78" w:rsidRPr="008A0A78" w:rsidRDefault="008A0A78" w:rsidP="008A0A78">
            <w:r w:rsidRPr="008A0A78">
              <w:rPr>
                <w:rFonts w:hint="eastAsia"/>
              </w:rPr>
              <w:t>19</w:t>
            </w:r>
          </w:p>
        </w:tc>
        <w:tc>
          <w:tcPr>
            <w:tcW w:w="1465" w:type="dxa"/>
            <w:noWrap/>
            <w:hideMark/>
          </w:tcPr>
          <w:p w14:paraId="59F3C868" w14:textId="77777777" w:rsidR="008A0A78" w:rsidRPr="008A0A78" w:rsidRDefault="008A0A78" w:rsidP="008A0A78">
            <w:r w:rsidRPr="008A0A78">
              <w:rPr>
                <w:rFonts w:hint="eastAsia"/>
              </w:rPr>
              <w:t>42.36(26.96, 66.56)</w:t>
            </w:r>
          </w:p>
        </w:tc>
        <w:tc>
          <w:tcPr>
            <w:tcW w:w="1465" w:type="dxa"/>
            <w:noWrap/>
            <w:hideMark/>
          </w:tcPr>
          <w:p w14:paraId="785C190A" w14:textId="77777777" w:rsidR="008A0A78" w:rsidRPr="008A0A78" w:rsidRDefault="008A0A78">
            <w:r w:rsidRPr="008A0A78">
              <w:rPr>
                <w:rFonts w:hint="eastAsia"/>
              </w:rPr>
              <w:t>42.27(26.93, 66.35)</w:t>
            </w:r>
          </w:p>
        </w:tc>
        <w:tc>
          <w:tcPr>
            <w:tcW w:w="800" w:type="dxa"/>
            <w:noWrap/>
            <w:hideMark/>
          </w:tcPr>
          <w:p w14:paraId="00399DFB" w14:textId="77777777" w:rsidR="008A0A78" w:rsidRPr="008A0A78" w:rsidRDefault="008A0A78" w:rsidP="008A0A78">
            <w:r w:rsidRPr="008A0A78">
              <w:rPr>
                <w:rFonts w:hint="eastAsia"/>
              </w:rPr>
              <w:t>760.06</w:t>
            </w:r>
          </w:p>
        </w:tc>
        <w:tc>
          <w:tcPr>
            <w:tcW w:w="1130" w:type="dxa"/>
            <w:noWrap/>
            <w:hideMark/>
          </w:tcPr>
          <w:p w14:paraId="3D6E57B6" w14:textId="77777777" w:rsidR="008A0A78" w:rsidRPr="008A0A78" w:rsidRDefault="008A0A78" w:rsidP="008A0A78">
            <w:r w:rsidRPr="008A0A78">
              <w:rPr>
                <w:rFonts w:hint="eastAsia"/>
              </w:rPr>
              <w:t>5.39(4.76)</w:t>
            </w:r>
          </w:p>
        </w:tc>
        <w:tc>
          <w:tcPr>
            <w:tcW w:w="1483" w:type="dxa"/>
            <w:noWrap/>
            <w:hideMark/>
          </w:tcPr>
          <w:p w14:paraId="4D27BD6E" w14:textId="77777777" w:rsidR="008A0A78" w:rsidRPr="008A0A78" w:rsidRDefault="008A0A78">
            <w:r w:rsidRPr="008A0A78">
              <w:rPr>
                <w:rFonts w:hint="eastAsia"/>
              </w:rPr>
              <w:t>41.97(28.76)</w:t>
            </w:r>
          </w:p>
        </w:tc>
      </w:tr>
      <w:tr w:rsidR="008A0A78" w:rsidRPr="008A0A78" w14:paraId="4F555CCE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E13C5CD" w14:textId="77777777" w:rsidR="008A0A78" w:rsidRPr="008A0A78" w:rsidRDefault="008A0A78">
            <w:r w:rsidRPr="008A0A78">
              <w:rPr>
                <w:rFonts w:hint="eastAsia"/>
              </w:rPr>
              <w:t>injury, poisoning and procedural complications</w:t>
            </w:r>
          </w:p>
        </w:tc>
        <w:tc>
          <w:tcPr>
            <w:tcW w:w="2397" w:type="dxa"/>
            <w:noWrap/>
            <w:hideMark/>
          </w:tcPr>
          <w:p w14:paraId="17980C16" w14:textId="77777777" w:rsidR="008A0A78" w:rsidRPr="008A0A78" w:rsidRDefault="008A0A78">
            <w:r w:rsidRPr="008A0A78">
              <w:rPr>
                <w:rFonts w:hint="eastAsia"/>
              </w:rPr>
              <w:t>incision site pain</w:t>
            </w:r>
          </w:p>
        </w:tc>
        <w:tc>
          <w:tcPr>
            <w:tcW w:w="1563" w:type="dxa"/>
            <w:noWrap/>
            <w:hideMark/>
          </w:tcPr>
          <w:p w14:paraId="3F146DD3" w14:textId="77777777" w:rsidR="008A0A78" w:rsidRPr="008A0A78" w:rsidRDefault="008A0A78" w:rsidP="008A0A78">
            <w:r w:rsidRPr="008A0A78">
              <w:rPr>
                <w:rFonts w:hint="eastAsia"/>
              </w:rPr>
              <w:t>18</w:t>
            </w:r>
          </w:p>
        </w:tc>
        <w:tc>
          <w:tcPr>
            <w:tcW w:w="1465" w:type="dxa"/>
            <w:noWrap/>
            <w:hideMark/>
          </w:tcPr>
          <w:p w14:paraId="0DC61C96" w14:textId="77777777" w:rsidR="008A0A78" w:rsidRPr="008A0A78" w:rsidRDefault="008A0A78" w:rsidP="008A0A78">
            <w:r w:rsidRPr="008A0A78">
              <w:rPr>
                <w:rFonts w:hint="eastAsia"/>
              </w:rPr>
              <w:t>102.35(64.19, 163.2)</w:t>
            </w:r>
          </w:p>
        </w:tc>
        <w:tc>
          <w:tcPr>
            <w:tcW w:w="1465" w:type="dxa"/>
            <w:noWrap/>
            <w:hideMark/>
          </w:tcPr>
          <w:p w14:paraId="04434D4F" w14:textId="77777777" w:rsidR="008A0A78" w:rsidRPr="008A0A78" w:rsidRDefault="008A0A78">
            <w:r w:rsidRPr="008A0A78">
              <w:rPr>
                <w:rFonts w:hint="eastAsia"/>
              </w:rPr>
              <w:t>102.14(63.81, 163.49)</w:t>
            </w:r>
          </w:p>
        </w:tc>
        <w:tc>
          <w:tcPr>
            <w:tcW w:w="800" w:type="dxa"/>
            <w:noWrap/>
            <w:hideMark/>
          </w:tcPr>
          <w:p w14:paraId="24F986A0" w14:textId="77777777" w:rsidR="008A0A78" w:rsidRPr="008A0A78" w:rsidRDefault="008A0A78" w:rsidP="008A0A78">
            <w:r w:rsidRPr="008A0A78">
              <w:rPr>
                <w:rFonts w:hint="eastAsia"/>
              </w:rPr>
              <w:t>1771.16</w:t>
            </w:r>
          </w:p>
        </w:tc>
        <w:tc>
          <w:tcPr>
            <w:tcW w:w="1130" w:type="dxa"/>
            <w:noWrap/>
            <w:hideMark/>
          </w:tcPr>
          <w:p w14:paraId="13AE6113" w14:textId="77777777" w:rsidR="008A0A78" w:rsidRPr="008A0A78" w:rsidRDefault="008A0A78" w:rsidP="008A0A78">
            <w:r w:rsidRPr="008A0A78">
              <w:rPr>
                <w:rFonts w:hint="eastAsia"/>
              </w:rPr>
              <w:t>6.65(5.99)</w:t>
            </w:r>
          </w:p>
        </w:tc>
        <w:tc>
          <w:tcPr>
            <w:tcW w:w="1483" w:type="dxa"/>
            <w:noWrap/>
            <w:hideMark/>
          </w:tcPr>
          <w:p w14:paraId="23CECB2E" w14:textId="77777777" w:rsidR="008A0A78" w:rsidRPr="008A0A78" w:rsidRDefault="008A0A78">
            <w:r w:rsidRPr="008A0A78">
              <w:rPr>
                <w:rFonts w:hint="eastAsia"/>
              </w:rPr>
              <w:t>100.37(67.93)</w:t>
            </w:r>
          </w:p>
        </w:tc>
      </w:tr>
      <w:tr w:rsidR="008A0A78" w:rsidRPr="008A0A78" w14:paraId="336991C0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8D6346A" w14:textId="77777777" w:rsidR="008A0A78" w:rsidRPr="008A0A78" w:rsidRDefault="008A0A78">
            <w:r w:rsidRPr="008A0A78">
              <w:rPr>
                <w:rFonts w:hint="eastAsia"/>
              </w:rPr>
              <w:t>metabolism and nutrition disorders</w:t>
            </w:r>
          </w:p>
        </w:tc>
        <w:tc>
          <w:tcPr>
            <w:tcW w:w="2397" w:type="dxa"/>
            <w:noWrap/>
            <w:hideMark/>
          </w:tcPr>
          <w:p w14:paraId="6CA5775C" w14:textId="77777777" w:rsidR="008A0A78" w:rsidRPr="008A0A78" w:rsidRDefault="008A0A78">
            <w:r w:rsidRPr="008A0A78">
              <w:rPr>
                <w:rFonts w:hint="eastAsia"/>
              </w:rPr>
              <w:t>hyperkalaemia</w:t>
            </w:r>
          </w:p>
        </w:tc>
        <w:tc>
          <w:tcPr>
            <w:tcW w:w="1563" w:type="dxa"/>
            <w:noWrap/>
            <w:hideMark/>
          </w:tcPr>
          <w:p w14:paraId="22E0EEBF" w14:textId="77777777" w:rsidR="008A0A78" w:rsidRPr="008A0A78" w:rsidRDefault="008A0A78" w:rsidP="008A0A78">
            <w:r w:rsidRPr="008A0A78">
              <w:rPr>
                <w:rFonts w:hint="eastAsia"/>
              </w:rPr>
              <w:t>18</w:t>
            </w:r>
          </w:p>
        </w:tc>
        <w:tc>
          <w:tcPr>
            <w:tcW w:w="1465" w:type="dxa"/>
            <w:noWrap/>
            <w:hideMark/>
          </w:tcPr>
          <w:p w14:paraId="2A33E5A3" w14:textId="77777777" w:rsidR="008A0A78" w:rsidRPr="008A0A78" w:rsidRDefault="008A0A78" w:rsidP="008A0A78">
            <w:r w:rsidRPr="008A0A78">
              <w:rPr>
                <w:rFonts w:hint="eastAsia"/>
              </w:rPr>
              <w:t>3.51(2.21, 5.58)</w:t>
            </w:r>
          </w:p>
        </w:tc>
        <w:tc>
          <w:tcPr>
            <w:tcW w:w="1465" w:type="dxa"/>
            <w:noWrap/>
            <w:hideMark/>
          </w:tcPr>
          <w:p w14:paraId="23FD664C" w14:textId="77777777" w:rsidR="008A0A78" w:rsidRPr="008A0A78" w:rsidRDefault="008A0A78">
            <w:r w:rsidRPr="008A0A78">
              <w:rPr>
                <w:rFonts w:hint="eastAsia"/>
              </w:rPr>
              <w:t>3.51(2.19, 5.62)</w:t>
            </w:r>
          </w:p>
        </w:tc>
        <w:tc>
          <w:tcPr>
            <w:tcW w:w="800" w:type="dxa"/>
            <w:noWrap/>
            <w:hideMark/>
          </w:tcPr>
          <w:p w14:paraId="4B4A4168" w14:textId="77777777" w:rsidR="008A0A78" w:rsidRPr="008A0A78" w:rsidRDefault="008A0A78" w:rsidP="008A0A78">
            <w:r w:rsidRPr="008A0A78">
              <w:rPr>
                <w:rFonts w:hint="eastAsia"/>
              </w:rPr>
              <w:t>32.25</w:t>
            </w:r>
          </w:p>
        </w:tc>
        <w:tc>
          <w:tcPr>
            <w:tcW w:w="1130" w:type="dxa"/>
            <w:noWrap/>
            <w:hideMark/>
          </w:tcPr>
          <w:p w14:paraId="7ABC1DC7" w14:textId="77777777" w:rsidR="008A0A78" w:rsidRPr="008A0A78" w:rsidRDefault="008A0A78" w:rsidP="008A0A78">
            <w:r w:rsidRPr="008A0A78">
              <w:rPr>
                <w:rFonts w:hint="eastAsia"/>
              </w:rPr>
              <w:t>1.81(1.16)</w:t>
            </w:r>
          </w:p>
        </w:tc>
        <w:tc>
          <w:tcPr>
            <w:tcW w:w="1483" w:type="dxa"/>
            <w:noWrap/>
            <w:hideMark/>
          </w:tcPr>
          <w:p w14:paraId="1DCF43D2" w14:textId="77777777" w:rsidR="008A0A78" w:rsidRPr="008A0A78" w:rsidRDefault="008A0A78">
            <w:r w:rsidRPr="008A0A78">
              <w:rPr>
                <w:rFonts w:hint="eastAsia"/>
              </w:rPr>
              <w:t>3.51(2.38)</w:t>
            </w:r>
          </w:p>
        </w:tc>
      </w:tr>
      <w:tr w:rsidR="008A0A78" w:rsidRPr="008A0A78" w14:paraId="42800D9E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4095102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>blood and lymphatic system disorders</w:t>
            </w:r>
          </w:p>
        </w:tc>
        <w:tc>
          <w:tcPr>
            <w:tcW w:w="2397" w:type="dxa"/>
            <w:noWrap/>
            <w:hideMark/>
          </w:tcPr>
          <w:p w14:paraId="2475A6E6" w14:textId="77777777" w:rsidR="008A0A78" w:rsidRPr="008A0A78" w:rsidRDefault="008A0A78">
            <w:r w:rsidRPr="008A0A78">
              <w:rPr>
                <w:rFonts w:hint="eastAsia"/>
              </w:rPr>
              <w:t>lymphocytic infiltration</w:t>
            </w:r>
          </w:p>
        </w:tc>
        <w:tc>
          <w:tcPr>
            <w:tcW w:w="1563" w:type="dxa"/>
            <w:noWrap/>
            <w:hideMark/>
          </w:tcPr>
          <w:p w14:paraId="5090920E" w14:textId="77777777" w:rsidR="008A0A78" w:rsidRPr="008A0A78" w:rsidRDefault="008A0A78" w:rsidP="008A0A78">
            <w:r w:rsidRPr="008A0A78">
              <w:rPr>
                <w:rFonts w:hint="eastAsia"/>
              </w:rPr>
              <w:t>17</w:t>
            </w:r>
          </w:p>
        </w:tc>
        <w:tc>
          <w:tcPr>
            <w:tcW w:w="1465" w:type="dxa"/>
            <w:noWrap/>
            <w:hideMark/>
          </w:tcPr>
          <w:p w14:paraId="55400E62" w14:textId="77777777" w:rsidR="008A0A78" w:rsidRPr="008A0A78" w:rsidRDefault="008A0A78" w:rsidP="008A0A78">
            <w:r w:rsidRPr="008A0A78">
              <w:rPr>
                <w:rFonts w:hint="eastAsia"/>
              </w:rPr>
              <w:t>113.47(70.18, 183.47)</w:t>
            </w:r>
          </w:p>
        </w:tc>
        <w:tc>
          <w:tcPr>
            <w:tcW w:w="1465" w:type="dxa"/>
            <w:noWrap/>
            <w:hideMark/>
          </w:tcPr>
          <w:p w14:paraId="1574A3A4" w14:textId="77777777" w:rsidR="008A0A78" w:rsidRPr="008A0A78" w:rsidRDefault="008A0A78">
            <w:r w:rsidRPr="008A0A78">
              <w:rPr>
                <w:rFonts w:hint="eastAsia"/>
              </w:rPr>
              <w:t>113.25(70.75, 181.27)</w:t>
            </w:r>
          </w:p>
        </w:tc>
        <w:tc>
          <w:tcPr>
            <w:tcW w:w="800" w:type="dxa"/>
            <w:noWrap/>
            <w:hideMark/>
          </w:tcPr>
          <w:p w14:paraId="36B67C7B" w14:textId="77777777" w:rsidR="008A0A78" w:rsidRPr="008A0A78" w:rsidRDefault="008A0A78" w:rsidP="008A0A78">
            <w:r w:rsidRPr="008A0A78">
              <w:rPr>
                <w:rFonts w:hint="eastAsia"/>
              </w:rPr>
              <w:t>1854.81</w:t>
            </w:r>
          </w:p>
        </w:tc>
        <w:tc>
          <w:tcPr>
            <w:tcW w:w="1130" w:type="dxa"/>
            <w:noWrap/>
            <w:hideMark/>
          </w:tcPr>
          <w:p w14:paraId="11D2537A" w14:textId="77777777" w:rsidR="008A0A78" w:rsidRPr="008A0A78" w:rsidRDefault="008A0A78" w:rsidP="008A0A78">
            <w:r w:rsidRPr="008A0A78">
              <w:rPr>
                <w:rFonts w:hint="eastAsia"/>
              </w:rPr>
              <w:t>6.8(6.12)</w:t>
            </w:r>
          </w:p>
        </w:tc>
        <w:tc>
          <w:tcPr>
            <w:tcW w:w="1483" w:type="dxa"/>
            <w:noWrap/>
            <w:hideMark/>
          </w:tcPr>
          <w:p w14:paraId="4CD92C29" w14:textId="77777777" w:rsidR="008A0A78" w:rsidRPr="008A0A78" w:rsidRDefault="008A0A78">
            <w:r w:rsidRPr="008A0A78">
              <w:rPr>
                <w:rFonts w:hint="eastAsia"/>
              </w:rPr>
              <w:t>111.08(74.3)</w:t>
            </w:r>
          </w:p>
        </w:tc>
      </w:tr>
      <w:tr w:rsidR="008A0A78" w:rsidRPr="008A0A78" w14:paraId="1EECAA47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5972F61" w14:textId="77777777" w:rsidR="008A0A78" w:rsidRPr="008A0A78" w:rsidRDefault="008A0A78">
            <w:r w:rsidRPr="008A0A78">
              <w:rPr>
                <w:rFonts w:hint="eastAsia"/>
              </w:rPr>
              <w:t>general disorders and administration site conditions</w:t>
            </w:r>
          </w:p>
        </w:tc>
        <w:tc>
          <w:tcPr>
            <w:tcW w:w="2397" w:type="dxa"/>
            <w:noWrap/>
            <w:hideMark/>
          </w:tcPr>
          <w:p w14:paraId="540172EE" w14:textId="77777777" w:rsidR="008A0A78" w:rsidRPr="008A0A78" w:rsidRDefault="008A0A78">
            <w:r w:rsidRPr="008A0A78">
              <w:rPr>
                <w:rFonts w:hint="eastAsia"/>
              </w:rPr>
              <w:t>multiple organ dysfunction syndrome</w:t>
            </w:r>
          </w:p>
        </w:tc>
        <w:tc>
          <w:tcPr>
            <w:tcW w:w="1563" w:type="dxa"/>
            <w:noWrap/>
            <w:hideMark/>
          </w:tcPr>
          <w:p w14:paraId="56A2F45E" w14:textId="77777777" w:rsidR="008A0A78" w:rsidRPr="008A0A78" w:rsidRDefault="008A0A78" w:rsidP="008A0A78">
            <w:r w:rsidRPr="008A0A78">
              <w:rPr>
                <w:rFonts w:hint="eastAsia"/>
              </w:rPr>
              <w:t>17</w:t>
            </w:r>
          </w:p>
        </w:tc>
        <w:tc>
          <w:tcPr>
            <w:tcW w:w="1465" w:type="dxa"/>
            <w:noWrap/>
            <w:hideMark/>
          </w:tcPr>
          <w:p w14:paraId="4485A72B" w14:textId="77777777" w:rsidR="008A0A78" w:rsidRPr="008A0A78" w:rsidRDefault="008A0A78" w:rsidP="008A0A78">
            <w:r w:rsidRPr="008A0A78">
              <w:rPr>
                <w:rFonts w:hint="eastAsia"/>
              </w:rPr>
              <w:t>4.78(2.97, 7.69)</w:t>
            </w:r>
          </w:p>
        </w:tc>
        <w:tc>
          <w:tcPr>
            <w:tcW w:w="1465" w:type="dxa"/>
            <w:noWrap/>
            <w:hideMark/>
          </w:tcPr>
          <w:p w14:paraId="566B0179" w14:textId="77777777" w:rsidR="008A0A78" w:rsidRPr="008A0A78" w:rsidRDefault="008A0A78">
            <w:r w:rsidRPr="008A0A78">
              <w:rPr>
                <w:rFonts w:hint="eastAsia"/>
              </w:rPr>
              <w:t>4.77(2.98, 7.64)</w:t>
            </w:r>
          </w:p>
        </w:tc>
        <w:tc>
          <w:tcPr>
            <w:tcW w:w="800" w:type="dxa"/>
            <w:noWrap/>
            <w:hideMark/>
          </w:tcPr>
          <w:p w14:paraId="62246B87" w14:textId="77777777" w:rsidR="008A0A78" w:rsidRPr="008A0A78" w:rsidRDefault="008A0A78" w:rsidP="008A0A78">
            <w:r w:rsidRPr="008A0A78">
              <w:rPr>
                <w:rFonts w:hint="eastAsia"/>
              </w:rPr>
              <w:t>50.61</w:t>
            </w:r>
          </w:p>
        </w:tc>
        <w:tc>
          <w:tcPr>
            <w:tcW w:w="1130" w:type="dxa"/>
            <w:noWrap/>
            <w:hideMark/>
          </w:tcPr>
          <w:p w14:paraId="2A3DFB74" w14:textId="77777777" w:rsidR="008A0A78" w:rsidRPr="008A0A78" w:rsidRDefault="008A0A78" w:rsidP="008A0A78">
            <w:r w:rsidRPr="008A0A78">
              <w:rPr>
                <w:rFonts w:hint="eastAsia"/>
              </w:rPr>
              <w:t>2.25(1.59)</w:t>
            </w:r>
          </w:p>
        </w:tc>
        <w:tc>
          <w:tcPr>
            <w:tcW w:w="1483" w:type="dxa"/>
            <w:noWrap/>
            <w:hideMark/>
          </w:tcPr>
          <w:p w14:paraId="26E449B7" w14:textId="77777777" w:rsidR="008A0A78" w:rsidRPr="008A0A78" w:rsidRDefault="008A0A78">
            <w:r w:rsidRPr="008A0A78">
              <w:rPr>
                <w:rFonts w:hint="eastAsia"/>
              </w:rPr>
              <w:t>4.77(3.2)</w:t>
            </w:r>
          </w:p>
        </w:tc>
      </w:tr>
      <w:tr w:rsidR="008A0A78" w:rsidRPr="008A0A78" w14:paraId="1A255E57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84D337E" w14:textId="77777777" w:rsidR="008A0A78" w:rsidRPr="008A0A78" w:rsidRDefault="008A0A78">
            <w:r w:rsidRPr="008A0A78">
              <w:rPr>
                <w:rFonts w:hint="eastAsia"/>
              </w:rPr>
              <w:t>neoplasms benign, malignant and unspecified (incl cysts and polyps)</w:t>
            </w:r>
          </w:p>
        </w:tc>
        <w:tc>
          <w:tcPr>
            <w:tcW w:w="2397" w:type="dxa"/>
            <w:noWrap/>
            <w:hideMark/>
          </w:tcPr>
          <w:p w14:paraId="44BD5079" w14:textId="77777777" w:rsidR="008A0A78" w:rsidRPr="008A0A78" w:rsidRDefault="008A0A78">
            <w:r w:rsidRPr="008A0A78">
              <w:rPr>
                <w:rFonts w:hint="eastAsia"/>
              </w:rPr>
              <w:t>diffuse large b-cell lymphoma</w:t>
            </w:r>
          </w:p>
        </w:tc>
        <w:tc>
          <w:tcPr>
            <w:tcW w:w="1563" w:type="dxa"/>
            <w:noWrap/>
            <w:hideMark/>
          </w:tcPr>
          <w:p w14:paraId="2DC51AC8" w14:textId="77777777" w:rsidR="008A0A78" w:rsidRPr="008A0A78" w:rsidRDefault="008A0A78" w:rsidP="008A0A78">
            <w:r w:rsidRPr="008A0A78">
              <w:rPr>
                <w:rFonts w:hint="eastAsia"/>
              </w:rPr>
              <w:t>17</w:t>
            </w:r>
          </w:p>
        </w:tc>
        <w:tc>
          <w:tcPr>
            <w:tcW w:w="1465" w:type="dxa"/>
            <w:noWrap/>
            <w:hideMark/>
          </w:tcPr>
          <w:p w14:paraId="7DA148EA" w14:textId="77777777" w:rsidR="008A0A78" w:rsidRPr="008A0A78" w:rsidRDefault="008A0A78" w:rsidP="008A0A78">
            <w:r w:rsidRPr="008A0A78">
              <w:rPr>
                <w:rFonts w:hint="eastAsia"/>
              </w:rPr>
              <w:t>17.35(10.77, 27.94)</w:t>
            </w:r>
          </w:p>
        </w:tc>
        <w:tc>
          <w:tcPr>
            <w:tcW w:w="1465" w:type="dxa"/>
            <w:noWrap/>
            <w:hideMark/>
          </w:tcPr>
          <w:p w14:paraId="2F77262E" w14:textId="77777777" w:rsidR="008A0A78" w:rsidRPr="008A0A78" w:rsidRDefault="008A0A78">
            <w:r w:rsidRPr="008A0A78">
              <w:rPr>
                <w:rFonts w:hint="eastAsia"/>
              </w:rPr>
              <w:t>17.32(10.82, 27.72)</w:t>
            </w:r>
          </w:p>
        </w:tc>
        <w:tc>
          <w:tcPr>
            <w:tcW w:w="800" w:type="dxa"/>
            <w:noWrap/>
            <w:hideMark/>
          </w:tcPr>
          <w:p w14:paraId="09007F37" w14:textId="77777777" w:rsidR="008A0A78" w:rsidRPr="008A0A78" w:rsidRDefault="008A0A78" w:rsidP="008A0A78">
            <w:r w:rsidRPr="008A0A78">
              <w:rPr>
                <w:rFonts w:hint="eastAsia"/>
              </w:rPr>
              <w:t>260.63</w:t>
            </w:r>
          </w:p>
        </w:tc>
        <w:tc>
          <w:tcPr>
            <w:tcW w:w="1130" w:type="dxa"/>
            <w:noWrap/>
            <w:hideMark/>
          </w:tcPr>
          <w:p w14:paraId="731D25E9" w14:textId="77777777" w:rsidR="008A0A78" w:rsidRPr="008A0A78" w:rsidRDefault="008A0A78" w:rsidP="008A0A78">
            <w:r w:rsidRPr="008A0A78">
              <w:rPr>
                <w:rFonts w:hint="eastAsia"/>
              </w:rPr>
              <w:t>4.11(3.44)</w:t>
            </w:r>
          </w:p>
        </w:tc>
        <w:tc>
          <w:tcPr>
            <w:tcW w:w="1483" w:type="dxa"/>
            <w:noWrap/>
            <w:hideMark/>
          </w:tcPr>
          <w:p w14:paraId="4044600B" w14:textId="77777777" w:rsidR="008A0A78" w:rsidRPr="008A0A78" w:rsidRDefault="008A0A78">
            <w:r w:rsidRPr="008A0A78">
              <w:rPr>
                <w:rFonts w:hint="eastAsia"/>
              </w:rPr>
              <w:t>17.27(11.59)</w:t>
            </w:r>
          </w:p>
        </w:tc>
      </w:tr>
      <w:tr w:rsidR="008A0A78" w:rsidRPr="008A0A78" w14:paraId="0163D712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6A0E901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06178416" w14:textId="77777777" w:rsidR="008A0A78" w:rsidRPr="008A0A78" w:rsidRDefault="008A0A78">
            <w:r w:rsidRPr="008A0A78">
              <w:rPr>
                <w:rFonts w:hint="eastAsia"/>
              </w:rPr>
              <w:t>enterococcal infection</w:t>
            </w:r>
          </w:p>
        </w:tc>
        <w:tc>
          <w:tcPr>
            <w:tcW w:w="1563" w:type="dxa"/>
            <w:noWrap/>
            <w:hideMark/>
          </w:tcPr>
          <w:p w14:paraId="4F3306B9" w14:textId="77777777" w:rsidR="008A0A78" w:rsidRPr="008A0A78" w:rsidRDefault="008A0A78" w:rsidP="008A0A78">
            <w:r w:rsidRPr="008A0A78">
              <w:rPr>
                <w:rFonts w:hint="eastAsia"/>
              </w:rPr>
              <w:t>16</w:t>
            </w:r>
          </w:p>
        </w:tc>
        <w:tc>
          <w:tcPr>
            <w:tcW w:w="1465" w:type="dxa"/>
            <w:noWrap/>
            <w:hideMark/>
          </w:tcPr>
          <w:p w14:paraId="7395D307" w14:textId="77777777" w:rsidR="008A0A78" w:rsidRPr="008A0A78" w:rsidRDefault="008A0A78" w:rsidP="008A0A78">
            <w:r w:rsidRPr="008A0A78">
              <w:rPr>
                <w:rFonts w:hint="eastAsia"/>
              </w:rPr>
              <w:t>23.37(14.3, 38.21)</w:t>
            </w:r>
          </w:p>
        </w:tc>
        <w:tc>
          <w:tcPr>
            <w:tcW w:w="1465" w:type="dxa"/>
            <w:noWrap/>
            <w:hideMark/>
          </w:tcPr>
          <w:p w14:paraId="55CD9BFE" w14:textId="77777777" w:rsidR="008A0A78" w:rsidRPr="008A0A78" w:rsidRDefault="008A0A78">
            <w:r w:rsidRPr="008A0A78">
              <w:rPr>
                <w:rFonts w:hint="eastAsia"/>
              </w:rPr>
              <w:t>23.33(14.29, 38.08)</w:t>
            </w:r>
          </w:p>
        </w:tc>
        <w:tc>
          <w:tcPr>
            <w:tcW w:w="800" w:type="dxa"/>
            <w:noWrap/>
            <w:hideMark/>
          </w:tcPr>
          <w:p w14:paraId="4BE64134" w14:textId="77777777" w:rsidR="008A0A78" w:rsidRPr="008A0A78" w:rsidRDefault="008A0A78" w:rsidP="008A0A78">
            <w:r w:rsidRPr="008A0A78">
              <w:rPr>
                <w:rFonts w:hint="eastAsia"/>
              </w:rPr>
              <w:t>340.62</w:t>
            </w:r>
          </w:p>
        </w:tc>
        <w:tc>
          <w:tcPr>
            <w:tcW w:w="1130" w:type="dxa"/>
            <w:noWrap/>
            <w:hideMark/>
          </w:tcPr>
          <w:p w14:paraId="5B60513D" w14:textId="77777777" w:rsidR="008A0A78" w:rsidRPr="008A0A78" w:rsidRDefault="008A0A78" w:rsidP="008A0A78">
            <w:r w:rsidRPr="008A0A78">
              <w:rPr>
                <w:rFonts w:hint="eastAsia"/>
              </w:rPr>
              <w:t>4.54(3.85)</w:t>
            </w:r>
          </w:p>
        </w:tc>
        <w:tc>
          <w:tcPr>
            <w:tcW w:w="1483" w:type="dxa"/>
            <w:noWrap/>
            <w:hideMark/>
          </w:tcPr>
          <w:p w14:paraId="191979D6" w14:textId="77777777" w:rsidR="008A0A78" w:rsidRPr="008A0A78" w:rsidRDefault="008A0A78">
            <w:r w:rsidRPr="008A0A78">
              <w:rPr>
                <w:rFonts w:hint="eastAsia"/>
              </w:rPr>
              <w:t>23.24(15.4)</w:t>
            </w:r>
          </w:p>
        </w:tc>
      </w:tr>
      <w:tr w:rsidR="008A0A78" w:rsidRPr="008A0A78" w14:paraId="7BD28026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E3E7639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6D4A5ABF" w14:textId="77777777" w:rsidR="008A0A78" w:rsidRPr="008A0A78" w:rsidRDefault="008A0A78">
            <w:r w:rsidRPr="008A0A78">
              <w:rPr>
                <w:rFonts w:hint="eastAsia"/>
              </w:rPr>
              <w:t>focal segmental glomerulosclerosis</w:t>
            </w:r>
          </w:p>
        </w:tc>
        <w:tc>
          <w:tcPr>
            <w:tcW w:w="1563" w:type="dxa"/>
            <w:noWrap/>
            <w:hideMark/>
          </w:tcPr>
          <w:p w14:paraId="5888484C" w14:textId="77777777" w:rsidR="008A0A78" w:rsidRPr="008A0A78" w:rsidRDefault="008A0A78" w:rsidP="008A0A78">
            <w:r w:rsidRPr="008A0A78">
              <w:rPr>
                <w:rFonts w:hint="eastAsia"/>
              </w:rPr>
              <w:t>16</w:t>
            </w:r>
          </w:p>
        </w:tc>
        <w:tc>
          <w:tcPr>
            <w:tcW w:w="1465" w:type="dxa"/>
            <w:noWrap/>
            <w:hideMark/>
          </w:tcPr>
          <w:p w14:paraId="7F4A6FA3" w14:textId="77777777" w:rsidR="008A0A78" w:rsidRPr="008A0A78" w:rsidRDefault="008A0A78" w:rsidP="008A0A78">
            <w:r w:rsidRPr="008A0A78">
              <w:rPr>
                <w:rFonts w:hint="eastAsia"/>
              </w:rPr>
              <w:t>72.42(44.21, 118.63)</w:t>
            </w:r>
          </w:p>
        </w:tc>
        <w:tc>
          <w:tcPr>
            <w:tcW w:w="1465" w:type="dxa"/>
            <w:noWrap/>
            <w:hideMark/>
          </w:tcPr>
          <w:p w14:paraId="65A9ACDC" w14:textId="77777777" w:rsidR="008A0A78" w:rsidRPr="008A0A78" w:rsidRDefault="008A0A78">
            <w:r w:rsidRPr="008A0A78">
              <w:rPr>
                <w:rFonts w:hint="eastAsia"/>
              </w:rPr>
              <w:t>72.29(44.29, 118)</w:t>
            </w:r>
          </w:p>
        </w:tc>
        <w:tc>
          <w:tcPr>
            <w:tcW w:w="800" w:type="dxa"/>
            <w:noWrap/>
            <w:hideMark/>
          </w:tcPr>
          <w:p w14:paraId="39595C73" w14:textId="77777777" w:rsidR="008A0A78" w:rsidRPr="008A0A78" w:rsidRDefault="008A0A78" w:rsidP="008A0A78">
            <w:r w:rsidRPr="008A0A78">
              <w:rPr>
                <w:rFonts w:hint="eastAsia"/>
              </w:rPr>
              <w:t>1110.86</w:t>
            </w:r>
          </w:p>
        </w:tc>
        <w:tc>
          <w:tcPr>
            <w:tcW w:w="1130" w:type="dxa"/>
            <w:noWrap/>
            <w:hideMark/>
          </w:tcPr>
          <w:p w14:paraId="343C6A2A" w14:textId="77777777" w:rsidR="008A0A78" w:rsidRPr="008A0A78" w:rsidRDefault="008A0A78" w:rsidP="008A0A78">
            <w:r w:rsidRPr="008A0A78">
              <w:rPr>
                <w:rFonts w:hint="eastAsia"/>
              </w:rPr>
              <w:t>6.16(5.47)</w:t>
            </w:r>
          </w:p>
        </w:tc>
        <w:tc>
          <w:tcPr>
            <w:tcW w:w="1483" w:type="dxa"/>
            <w:noWrap/>
            <w:hideMark/>
          </w:tcPr>
          <w:p w14:paraId="0CC1A48D" w14:textId="77777777" w:rsidR="008A0A78" w:rsidRPr="008A0A78" w:rsidRDefault="008A0A78">
            <w:r w:rsidRPr="008A0A78">
              <w:rPr>
                <w:rFonts w:hint="eastAsia"/>
              </w:rPr>
              <w:t>71.4(47.25)</w:t>
            </w:r>
          </w:p>
        </w:tc>
      </w:tr>
      <w:tr w:rsidR="008A0A78" w:rsidRPr="008A0A78" w14:paraId="15C369CF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58B2438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55F96045" w14:textId="77777777" w:rsidR="008A0A78" w:rsidRPr="008A0A78" w:rsidRDefault="008A0A78">
            <w:r w:rsidRPr="008A0A78">
              <w:rPr>
                <w:rFonts w:hint="eastAsia"/>
              </w:rPr>
              <w:t>blood lactate dehydrogenase increased</w:t>
            </w:r>
          </w:p>
        </w:tc>
        <w:tc>
          <w:tcPr>
            <w:tcW w:w="1563" w:type="dxa"/>
            <w:noWrap/>
            <w:hideMark/>
          </w:tcPr>
          <w:p w14:paraId="5AEF0E6E" w14:textId="77777777" w:rsidR="008A0A78" w:rsidRPr="008A0A78" w:rsidRDefault="008A0A78" w:rsidP="008A0A78">
            <w:r w:rsidRPr="008A0A78">
              <w:rPr>
                <w:rFonts w:hint="eastAsia"/>
              </w:rPr>
              <w:t>16</w:t>
            </w:r>
          </w:p>
        </w:tc>
        <w:tc>
          <w:tcPr>
            <w:tcW w:w="1465" w:type="dxa"/>
            <w:noWrap/>
            <w:hideMark/>
          </w:tcPr>
          <w:p w14:paraId="20098A39" w14:textId="77777777" w:rsidR="008A0A78" w:rsidRPr="008A0A78" w:rsidRDefault="008A0A78" w:rsidP="008A0A78">
            <w:r w:rsidRPr="008A0A78">
              <w:rPr>
                <w:rFonts w:hint="eastAsia"/>
              </w:rPr>
              <w:t>6.3(3.85, 10.28)</w:t>
            </w:r>
          </w:p>
        </w:tc>
        <w:tc>
          <w:tcPr>
            <w:tcW w:w="1465" w:type="dxa"/>
            <w:noWrap/>
            <w:hideMark/>
          </w:tcPr>
          <w:p w14:paraId="290874A4" w14:textId="77777777" w:rsidR="008A0A78" w:rsidRPr="008A0A78" w:rsidRDefault="008A0A78">
            <w:r w:rsidRPr="008A0A78">
              <w:rPr>
                <w:rFonts w:hint="eastAsia"/>
              </w:rPr>
              <w:t>6.29(3.85, 10.27)</w:t>
            </w:r>
          </w:p>
        </w:tc>
        <w:tc>
          <w:tcPr>
            <w:tcW w:w="800" w:type="dxa"/>
            <w:noWrap/>
            <w:hideMark/>
          </w:tcPr>
          <w:p w14:paraId="446F7971" w14:textId="77777777" w:rsidR="008A0A78" w:rsidRPr="008A0A78" w:rsidRDefault="008A0A78" w:rsidP="008A0A78">
            <w:r w:rsidRPr="008A0A78">
              <w:rPr>
                <w:rFonts w:hint="eastAsia"/>
              </w:rPr>
              <w:t>71.06</w:t>
            </w:r>
          </w:p>
        </w:tc>
        <w:tc>
          <w:tcPr>
            <w:tcW w:w="1130" w:type="dxa"/>
            <w:noWrap/>
            <w:hideMark/>
          </w:tcPr>
          <w:p w14:paraId="0392B0EE" w14:textId="77777777" w:rsidR="008A0A78" w:rsidRPr="008A0A78" w:rsidRDefault="008A0A78" w:rsidP="008A0A78">
            <w:r w:rsidRPr="008A0A78">
              <w:rPr>
                <w:rFonts w:hint="eastAsia"/>
              </w:rPr>
              <w:t>2.65(1.96)</w:t>
            </w:r>
          </w:p>
        </w:tc>
        <w:tc>
          <w:tcPr>
            <w:tcW w:w="1483" w:type="dxa"/>
            <w:noWrap/>
            <w:hideMark/>
          </w:tcPr>
          <w:p w14:paraId="2D9A5BE0" w14:textId="77777777" w:rsidR="008A0A78" w:rsidRPr="008A0A78" w:rsidRDefault="008A0A78">
            <w:r w:rsidRPr="008A0A78">
              <w:rPr>
                <w:rFonts w:hint="eastAsia"/>
              </w:rPr>
              <w:t>6.28(4.17)</w:t>
            </w:r>
          </w:p>
        </w:tc>
      </w:tr>
      <w:tr w:rsidR="008A0A78" w:rsidRPr="008A0A78" w14:paraId="5AB6BD6A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4BEDDFB" w14:textId="77777777" w:rsidR="008A0A78" w:rsidRPr="008A0A78" w:rsidRDefault="008A0A78">
            <w:r w:rsidRPr="008A0A78">
              <w:rPr>
                <w:rFonts w:hint="eastAsia"/>
              </w:rPr>
              <w:t>immune system disorders</w:t>
            </w:r>
          </w:p>
        </w:tc>
        <w:tc>
          <w:tcPr>
            <w:tcW w:w="2397" w:type="dxa"/>
            <w:noWrap/>
            <w:hideMark/>
          </w:tcPr>
          <w:p w14:paraId="29568701" w14:textId="77777777" w:rsidR="008A0A78" w:rsidRPr="008A0A78" w:rsidRDefault="008A0A78">
            <w:r w:rsidRPr="008A0A78">
              <w:rPr>
                <w:rFonts w:hint="eastAsia"/>
              </w:rPr>
              <w:t>anaphylactic shock</w:t>
            </w:r>
          </w:p>
        </w:tc>
        <w:tc>
          <w:tcPr>
            <w:tcW w:w="1563" w:type="dxa"/>
            <w:noWrap/>
            <w:hideMark/>
          </w:tcPr>
          <w:p w14:paraId="7785FA44" w14:textId="77777777" w:rsidR="008A0A78" w:rsidRPr="008A0A78" w:rsidRDefault="008A0A78" w:rsidP="008A0A78">
            <w:r w:rsidRPr="008A0A78">
              <w:rPr>
                <w:rFonts w:hint="eastAsia"/>
              </w:rPr>
              <w:t>16</w:t>
            </w:r>
          </w:p>
        </w:tc>
        <w:tc>
          <w:tcPr>
            <w:tcW w:w="1465" w:type="dxa"/>
            <w:noWrap/>
            <w:hideMark/>
          </w:tcPr>
          <w:p w14:paraId="69DEF8CA" w14:textId="77777777" w:rsidR="008A0A78" w:rsidRPr="008A0A78" w:rsidRDefault="008A0A78" w:rsidP="008A0A78">
            <w:r w:rsidRPr="008A0A78">
              <w:rPr>
                <w:rFonts w:hint="eastAsia"/>
              </w:rPr>
              <w:t>4.45(2.73, 7.28)</w:t>
            </w:r>
          </w:p>
        </w:tc>
        <w:tc>
          <w:tcPr>
            <w:tcW w:w="1465" w:type="dxa"/>
            <w:noWrap/>
            <w:hideMark/>
          </w:tcPr>
          <w:p w14:paraId="29FB416A" w14:textId="77777777" w:rsidR="008A0A78" w:rsidRPr="008A0A78" w:rsidRDefault="008A0A78">
            <w:r w:rsidRPr="008A0A78">
              <w:rPr>
                <w:rFonts w:hint="eastAsia"/>
              </w:rPr>
              <w:t>4.45(2.73, 7.26)</w:t>
            </w:r>
          </w:p>
        </w:tc>
        <w:tc>
          <w:tcPr>
            <w:tcW w:w="800" w:type="dxa"/>
            <w:noWrap/>
            <w:hideMark/>
          </w:tcPr>
          <w:p w14:paraId="270945CB" w14:textId="77777777" w:rsidR="008A0A78" w:rsidRPr="008A0A78" w:rsidRDefault="008A0A78" w:rsidP="008A0A78">
            <w:r w:rsidRPr="008A0A78">
              <w:rPr>
                <w:rFonts w:hint="eastAsia"/>
              </w:rPr>
              <w:t>42.75</w:t>
            </w:r>
          </w:p>
        </w:tc>
        <w:tc>
          <w:tcPr>
            <w:tcW w:w="1130" w:type="dxa"/>
            <w:noWrap/>
            <w:hideMark/>
          </w:tcPr>
          <w:p w14:paraId="29C73EC2" w14:textId="77777777" w:rsidR="008A0A78" w:rsidRPr="008A0A78" w:rsidRDefault="008A0A78" w:rsidP="008A0A78">
            <w:r w:rsidRPr="008A0A78">
              <w:rPr>
                <w:rFonts w:hint="eastAsia"/>
              </w:rPr>
              <w:t>2.15(1.47)</w:t>
            </w:r>
          </w:p>
        </w:tc>
        <w:tc>
          <w:tcPr>
            <w:tcW w:w="1483" w:type="dxa"/>
            <w:noWrap/>
            <w:hideMark/>
          </w:tcPr>
          <w:p w14:paraId="5BBF734A" w14:textId="77777777" w:rsidR="008A0A78" w:rsidRPr="008A0A78" w:rsidRDefault="008A0A78">
            <w:r w:rsidRPr="008A0A78">
              <w:rPr>
                <w:rFonts w:hint="eastAsia"/>
              </w:rPr>
              <w:t>4.45(2.95)</w:t>
            </w:r>
          </w:p>
        </w:tc>
      </w:tr>
      <w:tr w:rsidR="008A0A78" w:rsidRPr="008A0A78" w14:paraId="03006D8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F8D7C0D" w14:textId="77777777" w:rsidR="008A0A78" w:rsidRPr="008A0A78" w:rsidRDefault="008A0A78">
            <w:r w:rsidRPr="008A0A78">
              <w:rPr>
                <w:rFonts w:hint="eastAsia"/>
              </w:rPr>
              <w:t>vascular disorders</w:t>
            </w:r>
          </w:p>
        </w:tc>
        <w:tc>
          <w:tcPr>
            <w:tcW w:w="2397" w:type="dxa"/>
            <w:noWrap/>
            <w:hideMark/>
          </w:tcPr>
          <w:p w14:paraId="61DCD1D1" w14:textId="77777777" w:rsidR="008A0A78" w:rsidRPr="008A0A78" w:rsidRDefault="008A0A78">
            <w:r w:rsidRPr="008A0A78">
              <w:rPr>
                <w:rFonts w:hint="eastAsia"/>
              </w:rPr>
              <w:t>shock</w:t>
            </w:r>
          </w:p>
        </w:tc>
        <w:tc>
          <w:tcPr>
            <w:tcW w:w="1563" w:type="dxa"/>
            <w:noWrap/>
            <w:hideMark/>
          </w:tcPr>
          <w:p w14:paraId="6F6A299F" w14:textId="77777777" w:rsidR="008A0A78" w:rsidRPr="008A0A78" w:rsidRDefault="008A0A78" w:rsidP="008A0A78">
            <w:r w:rsidRPr="008A0A78">
              <w:rPr>
                <w:rFonts w:hint="eastAsia"/>
              </w:rPr>
              <w:t>16</w:t>
            </w:r>
          </w:p>
        </w:tc>
        <w:tc>
          <w:tcPr>
            <w:tcW w:w="1465" w:type="dxa"/>
            <w:noWrap/>
            <w:hideMark/>
          </w:tcPr>
          <w:p w14:paraId="56CBABC7" w14:textId="77777777" w:rsidR="008A0A78" w:rsidRPr="008A0A78" w:rsidRDefault="008A0A78" w:rsidP="008A0A78">
            <w:r w:rsidRPr="008A0A78">
              <w:rPr>
                <w:rFonts w:hint="eastAsia"/>
              </w:rPr>
              <w:t>4.89(2.99, 7.99)</w:t>
            </w:r>
          </w:p>
        </w:tc>
        <w:tc>
          <w:tcPr>
            <w:tcW w:w="1465" w:type="dxa"/>
            <w:noWrap/>
            <w:hideMark/>
          </w:tcPr>
          <w:p w14:paraId="5E89C43D" w14:textId="77777777" w:rsidR="008A0A78" w:rsidRPr="008A0A78" w:rsidRDefault="008A0A78">
            <w:r w:rsidRPr="008A0A78">
              <w:rPr>
                <w:rFonts w:hint="eastAsia"/>
              </w:rPr>
              <w:t>4.88(2.99, 7.97)</w:t>
            </w:r>
          </w:p>
        </w:tc>
        <w:tc>
          <w:tcPr>
            <w:tcW w:w="800" w:type="dxa"/>
            <w:noWrap/>
            <w:hideMark/>
          </w:tcPr>
          <w:p w14:paraId="663A34EB" w14:textId="77777777" w:rsidR="008A0A78" w:rsidRPr="008A0A78" w:rsidRDefault="008A0A78" w:rsidP="008A0A78">
            <w:r w:rsidRPr="008A0A78">
              <w:rPr>
                <w:rFonts w:hint="eastAsia"/>
              </w:rPr>
              <w:t>49.37</w:t>
            </w:r>
          </w:p>
        </w:tc>
        <w:tc>
          <w:tcPr>
            <w:tcW w:w="1130" w:type="dxa"/>
            <w:noWrap/>
            <w:hideMark/>
          </w:tcPr>
          <w:p w14:paraId="620D16A0" w14:textId="77777777" w:rsidR="008A0A78" w:rsidRPr="008A0A78" w:rsidRDefault="008A0A78" w:rsidP="008A0A78">
            <w:r w:rsidRPr="008A0A78">
              <w:rPr>
                <w:rFonts w:hint="eastAsia"/>
              </w:rPr>
              <w:t>2.29(1.6)</w:t>
            </w:r>
          </w:p>
        </w:tc>
        <w:tc>
          <w:tcPr>
            <w:tcW w:w="1483" w:type="dxa"/>
            <w:noWrap/>
            <w:hideMark/>
          </w:tcPr>
          <w:p w14:paraId="2B29F09C" w14:textId="77777777" w:rsidR="008A0A78" w:rsidRPr="008A0A78" w:rsidRDefault="008A0A78">
            <w:r w:rsidRPr="008A0A78">
              <w:rPr>
                <w:rFonts w:hint="eastAsia"/>
              </w:rPr>
              <w:t>4.88(3.24)</w:t>
            </w:r>
          </w:p>
        </w:tc>
      </w:tr>
      <w:tr w:rsidR="008A0A78" w:rsidRPr="008A0A78" w14:paraId="39AB811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275F017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4188705C" w14:textId="77777777" w:rsidR="008A0A78" w:rsidRPr="008A0A78" w:rsidRDefault="008A0A78">
            <w:r w:rsidRPr="008A0A78">
              <w:rPr>
                <w:rFonts w:hint="eastAsia"/>
              </w:rPr>
              <w:t>ureteric stenosis</w:t>
            </w:r>
          </w:p>
        </w:tc>
        <w:tc>
          <w:tcPr>
            <w:tcW w:w="1563" w:type="dxa"/>
            <w:noWrap/>
            <w:hideMark/>
          </w:tcPr>
          <w:p w14:paraId="2A4B4746" w14:textId="77777777" w:rsidR="008A0A78" w:rsidRPr="008A0A78" w:rsidRDefault="008A0A78" w:rsidP="008A0A78">
            <w:r w:rsidRPr="008A0A78">
              <w:rPr>
                <w:rFonts w:hint="eastAsia"/>
              </w:rPr>
              <w:t>15</w:t>
            </w:r>
          </w:p>
        </w:tc>
        <w:tc>
          <w:tcPr>
            <w:tcW w:w="1465" w:type="dxa"/>
            <w:noWrap/>
            <w:hideMark/>
          </w:tcPr>
          <w:p w14:paraId="24FA17B5" w14:textId="77777777" w:rsidR="008A0A78" w:rsidRPr="008A0A78" w:rsidRDefault="008A0A78" w:rsidP="008A0A78">
            <w:r w:rsidRPr="008A0A78">
              <w:rPr>
                <w:rFonts w:hint="eastAsia"/>
              </w:rPr>
              <w:t>128.98(77.28, 215.25)</w:t>
            </w:r>
          </w:p>
        </w:tc>
        <w:tc>
          <w:tcPr>
            <w:tcW w:w="1465" w:type="dxa"/>
            <w:noWrap/>
            <w:hideMark/>
          </w:tcPr>
          <w:p w14:paraId="296C34FA" w14:textId="77777777" w:rsidR="008A0A78" w:rsidRPr="008A0A78" w:rsidRDefault="008A0A78">
            <w:r w:rsidRPr="008A0A78">
              <w:rPr>
                <w:rFonts w:hint="eastAsia"/>
              </w:rPr>
              <w:t>128.75(77.34, 214.32)</w:t>
            </w:r>
          </w:p>
        </w:tc>
        <w:tc>
          <w:tcPr>
            <w:tcW w:w="800" w:type="dxa"/>
            <w:noWrap/>
            <w:hideMark/>
          </w:tcPr>
          <w:p w14:paraId="37391378" w14:textId="77777777" w:rsidR="008A0A78" w:rsidRPr="008A0A78" w:rsidRDefault="008A0A78" w:rsidP="008A0A78">
            <w:r w:rsidRPr="008A0A78">
              <w:rPr>
                <w:rFonts w:hint="eastAsia"/>
              </w:rPr>
              <w:t>1859.72</w:t>
            </w:r>
          </w:p>
        </w:tc>
        <w:tc>
          <w:tcPr>
            <w:tcW w:w="1130" w:type="dxa"/>
            <w:noWrap/>
            <w:hideMark/>
          </w:tcPr>
          <w:p w14:paraId="23ACA25C" w14:textId="77777777" w:rsidR="008A0A78" w:rsidRPr="008A0A78" w:rsidRDefault="008A0A78" w:rsidP="008A0A78">
            <w:r w:rsidRPr="008A0A78">
              <w:rPr>
                <w:rFonts w:hint="eastAsia"/>
              </w:rPr>
              <w:t>6.98(6.26)</w:t>
            </w:r>
          </w:p>
        </w:tc>
        <w:tc>
          <w:tcPr>
            <w:tcW w:w="1483" w:type="dxa"/>
            <w:noWrap/>
            <w:hideMark/>
          </w:tcPr>
          <w:p w14:paraId="30DD6D01" w14:textId="77777777" w:rsidR="008A0A78" w:rsidRPr="008A0A78" w:rsidRDefault="008A0A78">
            <w:r w:rsidRPr="008A0A78">
              <w:rPr>
                <w:rFonts w:hint="eastAsia"/>
              </w:rPr>
              <w:t>125.95(82.05)</w:t>
            </w:r>
          </w:p>
        </w:tc>
      </w:tr>
      <w:tr w:rsidR="008A0A78" w:rsidRPr="008A0A78" w14:paraId="407057CC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3839B36" w14:textId="77777777" w:rsidR="008A0A78" w:rsidRPr="008A0A78" w:rsidRDefault="008A0A78">
            <w:r w:rsidRPr="008A0A78">
              <w:rPr>
                <w:rFonts w:hint="eastAsia"/>
              </w:rPr>
              <w:t>hepatobiliary disorders</w:t>
            </w:r>
          </w:p>
        </w:tc>
        <w:tc>
          <w:tcPr>
            <w:tcW w:w="2397" w:type="dxa"/>
            <w:noWrap/>
            <w:hideMark/>
          </w:tcPr>
          <w:p w14:paraId="6AE609E8" w14:textId="77777777" w:rsidR="008A0A78" w:rsidRPr="008A0A78" w:rsidRDefault="008A0A78">
            <w:r w:rsidRPr="008A0A78">
              <w:rPr>
                <w:rFonts w:hint="eastAsia"/>
              </w:rPr>
              <w:t>hepatic failure</w:t>
            </w:r>
          </w:p>
        </w:tc>
        <w:tc>
          <w:tcPr>
            <w:tcW w:w="1563" w:type="dxa"/>
            <w:noWrap/>
            <w:hideMark/>
          </w:tcPr>
          <w:p w14:paraId="1616F854" w14:textId="77777777" w:rsidR="008A0A78" w:rsidRPr="008A0A78" w:rsidRDefault="008A0A78" w:rsidP="008A0A78">
            <w:r w:rsidRPr="008A0A78">
              <w:rPr>
                <w:rFonts w:hint="eastAsia"/>
              </w:rPr>
              <w:t>15</w:t>
            </w:r>
          </w:p>
        </w:tc>
        <w:tc>
          <w:tcPr>
            <w:tcW w:w="1465" w:type="dxa"/>
            <w:noWrap/>
            <w:hideMark/>
          </w:tcPr>
          <w:p w14:paraId="0A41697D" w14:textId="77777777" w:rsidR="008A0A78" w:rsidRPr="008A0A78" w:rsidRDefault="008A0A78" w:rsidP="008A0A78">
            <w:r w:rsidRPr="008A0A78">
              <w:rPr>
                <w:rFonts w:hint="eastAsia"/>
              </w:rPr>
              <w:t>3.28(1.98, 5.45)</w:t>
            </w:r>
          </w:p>
        </w:tc>
        <w:tc>
          <w:tcPr>
            <w:tcW w:w="1465" w:type="dxa"/>
            <w:noWrap/>
            <w:hideMark/>
          </w:tcPr>
          <w:p w14:paraId="0A789204" w14:textId="77777777" w:rsidR="008A0A78" w:rsidRPr="008A0A78" w:rsidRDefault="008A0A78">
            <w:r w:rsidRPr="008A0A78">
              <w:rPr>
                <w:rFonts w:hint="eastAsia"/>
              </w:rPr>
              <w:t>3.28(1.97, 5.46)</w:t>
            </w:r>
          </w:p>
        </w:tc>
        <w:tc>
          <w:tcPr>
            <w:tcW w:w="800" w:type="dxa"/>
            <w:noWrap/>
            <w:hideMark/>
          </w:tcPr>
          <w:p w14:paraId="4E86605F" w14:textId="77777777" w:rsidR="008A0A78" w:rsidRPr="008A0A78" w:rsidRDefault="008A0A78" w:rsidP="008A0A78">
            <w:r w:rsidRPr="008A0A78">
              <w:rPr>
                <w:rFonts w:hint="eastAsia"/>
              </w:rPr>
              <w:t>23.74</w:t>
            </w:r>
          </w:p>
        </w:tc>
        <w:tc>
          <w:tcPr>
            <w:tcW w:w="1130" w:type="dxa"/>
            <w:noWrap/>
            <w:hideMark/>
          </w:tcPr>
          <w:p w14:paraId="142BE9D7" w14:textId="77777777" w:rsidR="008A0A78" w:rsidRPr="008A0A78" w:rsidRDefault="008A0A78" w:rsidP="008A0A78">
            <w:r w:rsidRPr="008A0A78">
              <w:rPr>
                <w:rFonts w:hint="eastAsia"/>
              </w:rPr>
              <w:t>1.71(1)</w:t>
            </w:r>
          </w:p>
        </w:tc>
        <w:tc>
          <w:tcPr>
            <w:tcW w:w="1483" w:type="dxa"/>
            <w:noWrap/>
            <w:hideMark/>
          </w:tcPr>
          <w:p w14:paraId="73B6A1F6" w14:textId="77777777" w:rsidR="008A0A78" w:rsidRPr="008A0A78" w:rsidRDefault="008A0A78">
            <w:r w:rsidRPr="008A0A78">
              <w:rPr>
                <w:rFonts w:hint="eastAsia"/>
              </w:rPr>
              <w:t>3.28(2.14)</w:t>
            </w:r>
          </w:p>
        </w:tc>
      </w:tr>
      <w:tr w:rsidR="008A0A78" w:rsidRPr="008A0A78" w14:paraId="307F5BD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0E509A6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5DAFE54B" w14:textId="77777777" w:rsidR="008A0A78" w:rsidRPr="008A0A78" w:rsidRDefault="008A0A78">
            <w:r w:rsidRPr="008A0A78">
              <w:rPr>
                <w:rFonts w:hint="eastAsia"/>
              </w:rPr>
              <w:t>iga nephropathy</w:t>
            </w:r>
          </w:p>
        </w:tc>
        <w:tc>
          <w:tcPr>
            <w:tcW w:w="1563" w:type="dxa"/>
            <w:noWrap/>
            <w:hideMark/>
          </w:tcPr>
          <w:p w14:paraId="3FFC4CBB" w14:textId="77777777" w:rsidR="008A0A78" w:rsidRPr="008A0A78" w:rsidRDefault="008A0A78" w:rsidP="008A0A78">
            <w:r w:rsidRPr="008A0A78">
              <w:rPr>
                <w:rFonts w:hint="eastAsia"/>
              </w:rPr>
              <w:t>14</w:t>
            </w:r>
          </w:p>
        </w:tc>
        <w:tc>
          <w:tcPr>
            <w:tcW w:w="1465" w:type="dxa"/>
            <w:noWrap/>
            <w:hideMark/>
          </w:tcPr>
          <w:p w14:paraId="4D187DA5" w14:textId="77777777" w:rsidR="008A0A78" w:rsidRPr="008A0A78" w:rsidRDefault="008A0A78" w:rsidP="008A0A78">
            <w:r w:rsidRPr="008A0A78">
              <w:rPr>
                <w:rFonts w:hint="eastAsia"/>
              </w:rPr>
              <w:t>72.81(42.96, 123.39)</w:t>
            </w:r>
          </w:p>
        </w:tc>
        <w:tc>
          <w:tcPr>
            <w:tcW w:w="1465" w:type="dxa"/>
            <w:noWrap/>
            <w:hideMark/>
          </w:tcPr>
          <w:p w14:paraId="3F99095E" w14:textId="77777777" w:rsidR="008A0A78" w:rsidRPr="008A0A78" w:rsidRDefault="008A0A78">
            <w:r w:rsidRPr="008A0A78">
              <w:rPr>
                <w:rFonts w:hint="eastAsia"/>
              </w:rPr>
              <w:t>72.69(42.82, 123.4)</w:t>
            </w:r>
          </w:p>
        </w:tc>
        <w:tc>
          <w:tcPr>
            <w:tcW w:w="800" w:type="dxa"/>
            <w:noWrap/>
            <w:hideMark/>
          </w:tcPr>
          <w:p w14:paraId="6D094099" w14:textId="77777777" w:rsidR="008A0A78" w:rsidRPr="008A0A78" w:rsidRDefault="008A0A78" w:rsidP="008A0A78">
            <w:r w:rsidRPr="008A0A78">
              <w:rPr>
                <w:rFonts w:hint="eastAsia"/>
              </w:rPr>
              <w:t>977.47</w:t>
            </w:r>
          </w:p>
        </w:tc>
        <w:tc>
          <w:tcPr>
            <w:tcW w:w="1130" w:type="dxa"/>
            <w:noWrap/>
            <w:hideMark/>
          </w:tcPr>
          <w:p w14:paraId="17002B8A" w14:textId="77777777" w:rsidR="008A0A78" w:rsidRPr="008A0A78" w:rsidRDefault="008A0A78" w:rsidP="008A0A78">
            <w:r w:rsidRPr="008A0A78">
              <w:rPr>
                <w:rFonts w:hint="eastAsia"/>
              </w:rPr>
              <w:t>6.17(5.43)</w:t>
            </w:r>
          </w:p>
        </w:tc>
        <w:tc>
          <w:tcPr>
            <w:tcW w:w="1483" w:type="dxa"/>
            <w:noWrap/>
            <w:hideMark/>
          </w:tcPr>
          <w:p w14:paraId="7C930DA5" w14:textId="77777777" w:rsidR="008A0A78" w:rsidRPr="008A0A78" w:rsidRDefault="008A0A78">
            <w:r w:rsidRPr="008A0A78">
              <w:rPr>
                <w:rFonts w:hint="eastAsia"/>
              </w:rPr>
              <w:t>71.79(46.17)</w:t>
            </w:r>
          </w:p>
        </w:tc>
      </w:tr>
      <w:tr w:rsidR="008A0A78" w:rsidRPr="008A0A78" w14:paraId="04091DE5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0F32C56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2BF8A1EE" w14:textId="77777777" w:rsidR="008A0A78" w:rsidRPr="008A0A78" w:rsidRDefault="008A0A78">
            <w:r w:rsidRPr="008A0A78">
              <w:rPr>
                <w:rFonts w:hint="eastAsia"/>
              </w:rPr>
              <w:t>haematocrit decreased</w:t>
            </w:r>
          </w:p>
        </w:tc>
        <w:tc>
          <w:tcPr>
            <w:tcW w:w="1563" w:type="dxa"/>
            <w:noWrap/>
            <w:hideMark/>
          </w:tcPr>
          <w:p w14:paraId="7C68F442" w14:textId="77777777" w:rsidR="008A0A78" w:rsidRPr="008A0A78" w:rsidRDefault="008A0A78" w:rsidP="008A0A78">
            <w:r w:rsidRPr="008A0A78">
              <w:rPr>
                <w:rFonts w:hint="eastAsia"/>
              </w:rPr>
              <w:t>14</w:t>
            </w:r>
          </w:p>
        </w:tc>
        <w:tc>
          <w:tcPr>
            <w:tcW w:w="1465" w:type="dxa"/>
            <w:noWrap/>
            <w:hideMark/>
          </w:tcPr>
          <w:p w14:paraId="616F8F25" w14:textId="77777777" w:rsidR="008A0A78" w:rsidRPr="008A0A78" w:rsidRDefault="008A0A78" w:rsidP="008A0A78">
            <w:r w:rsidRPr="008A0A78">
              <w:rPr>
                <w:rFonts w:hint="eastAsia"/>
              </w:rPr>
              <w:t>4.44(2.63, 7.5)</w:t>
            </w:r>
          </w:p>
        </w:tc>
        <w:tc>
          <w:tcPr>
            <w:tcW w:w="1465" w:type="dxa"/>
            <w:noWrap/>
            <w:hideMark/>
          </w:tcPr>
          <w:p w14:paraId="0FD3725C" w14:textId="77777777" w:rsidR="008A0A78" w:rsidRPr="008A0A78" w:rsidRDefault="008A0A78">
            <w:r w:rsidRPr="008A0A78">
              <w:rPr>
                <w:rFonts w:hint="eastAsia"/>
              </w:rPr>
              <w:t>4.43(2.61, 7.52)</w:t>
            </w:r>
          </w:p>
        </w:tc>
        <w:tc>
          <w:tcPr>
            <w:tcW w:w="800" w:type="dxa"/>
            <w:noWrap/>
            <w:hideMark/>
          </w:tcPr>
          <w:p w14:paraId="3DD6E6D3" w14:textId="77777777" w:rsidR="008A0A78" w:rsidRPr="008A0A78" w:rsidRDefault="008A0A78" w:rsidP="008A0A78">
            <w:r w:rsidRPr="008A0A78">
              <w:rPr>
                <w:rFonts w:hint="eastAsia"/>
              </w:rPr>
              <w:t>37.18</w:t>
            </w:r>
          </w:p>
        </w:tc>
        <w:tc>
          <w:tcPr>
            <w:tcW w:w="1130" w:type="dxa"/>
            <w:noWrap/>
            <w:hideMark/>
          </w:tcPr>
          <w:p w14:paraId="7861F75A" w14:textId="77777777" w:rsidR="008A0A78" w:rsidRPr="008A0A78" w:rsidRDefault="008A0A78" w:rsidP="008A0A78">
            <w:r w:rsidRPr="008A0A78">
              <w:rPr>
                <w:rFonts w:hint="eastAsia"/>
              </w:rPr>
              <w:t>2.15(1.42)</w:t>
            </w:r>
          </w:p>
        </w:tc>
        <w:tc>
          <w:tcPr>
            <w:tcW w:w="1483" w:type="dxa"/>
            <w:noWrap/>
            <w:hideMark/>
          </w:tcPr>
          <w:p w14:paraId="615B3B91" w14:textId="77777777" w:rsidR="008A0A78" w:rsidRPr="008A0A78" w:rsidRDefault="008A0A78">
            <w:r w:rsidRPr="008A0A78">
              <w:rPr>
                <w:rFonts w:hint="eastAsia"/>
              </w:rPr>
              <w:t>4.43(2.86)</w:t>
            </w:r>
          </w:p>
        </w:tc>
      </w:tr>
      <w:tr w:rsidR="008A0A78" w:rsidRPr="008A0A78" w14:paraId="3FFB9689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CCC831A" w14:textId="77777777" w:rsidR="008A0A78" w:rsidRPr="008A0A78" w:rsidRDefault="008A0A78">
            <w:r w:rsidRPr="008A0A78">
              <w:rPr>
                <w:rFonts w:hint="eastAsia"/>
              </w:rPr>
              <w:t xml:space="preserve">injury, poisoning and procedural </w:t>
            </w:r>
            <w:r w:rsidRPr="008A0A78">
              <w:rPr>
                <w:rFonts w:hint="eastAsia"/>
              </w:rPr>
              <w:lastRenderedPageBreak/>
              <w:t>complications</w:t>
            </w:r>
          </w:p>
        </w:tc>
        <w:tc>
          <w:tcPr>
            <w:tcW w:w="2397" w:type="dxa"/>
            <w:noWrap/>
            <w:hideMark/>
          </w:tcPr>
          <w:p w14:paraId="7CCE5D06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>procedural pain</w:t>
            </w:r>
          </w:p>
        </w:tc>
        <w:tc>
          <w:tcPr>
            <w:tcW w:w="1563" w:type="dxa"/>
            <w:noWrap/>
            <w:hideMark/>
          </w:tcPr>
          <w:p w14:paraId="13D3B4A1" w14:textId="77777777" w:rsidR="008A0A78" w:rsidRPr="008A0A78" w:rsidRDefault="008A0A78" w:rsidP="008A0A78">
            <w:r w:rsidRPr="008A0A78">
              <w:rPr>
                <w:rFonts w:hint="eastAsia"/>
              </w:rPr>
              <w:t>14</w:t>
            </w:r>
          </w:p>
        </w:tc>
        <w:tc>
          <w:tcPr>
            <w:tcW w:w="1465" w:type="dxa"/>
            <w:noWrap/>
            <w:hideMark/>
          </w:tcPr>
          <w:p w14:paraId="3BC54B4C" w14:textId="77777777" w:rsidR="008A0A78" w:rsidRPr="008A0A78" w:rsidRDefault="008A0A78" w:rsidP="008A0A78">
            <w:r w:rsidRPr="008A0A78">
              <w:rPr>
                <w:rFonts w:hint="eastAsia"/>
              </w:rPr>
              <w:t xml:space="preserve">3.62(2.14, </w:t>
            </w:r>
            <w:r w:rsidRPr="008A0A78">
              <w:rPr>
                <w:rFonts w:hint="eastAsia"/>
              </w:rPr>
              <w:lastRenderedPageBreak/>
              <w:t>6.11)</w:t>
            </w:r>
          </w:p>
        </w:tc>
        <w:tc>
          <w:tcPr>
            <w:tcW w:w="1465" w:type="dxa"/>
            <w:noWrap/>
            <w:hideMark/>
          </w:tcPr>
          <w:p w14:paraId="1AE66F0A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 xml:space="preserve">3.61(2.13, </w:t>
            </w:r>
            <w:r w:rsidRPr="008A0A78">
              <w:rPr>
                <w:rFonts w:hint="eastAsia"/>
              </w:rPr>
              <w:lastRenderedPageBreak/>
              <w:t>6.13)</w:t>
            </w:r>
          </w:p>
        </w:tc>
        <w:tc>
          <w:tcPr>
            <w:tcW w:w="800" w:type="dxa"/>
            <w:noWrap/>
            <w:hideMark/>
          </w:tcPr>
          <w:p w14:paraId="153E909A" w14:textId="77777777" w:rsidR="008A0A78" w:rsidRPr="008A0A78" w:rsidRDefault="008A0A78" w:rsidP="008A0A78">
            <w:r w:rsidRPr="008A0A78">
              <w:rPr>
                <w:rFonts w:hint="eastAsia"/>
              </w:rPr>
              <w:lastRenderedPageBreak/>
              <w:t>26.44</w:t>
            </w:r>
          </w:p>
        </w:tc>
        <w:tc>
          <w:tcPr>
            <w:tcW w:w="1130" w:type="dxa"/>
            <w:noWrap/>
            <w:hideMark/>
          </w:tcPr>
          <w:p w14:paraId="1C3E1FBE" w14:textId="77777777" w:rsidR="008A0A78" w:rsidRPr="008A0A78" w:rsidRDefault="008A0A78" w:rsidP="008A0A78">
            <w:r w:rsidRPr="008A0A78">
              <w:rPr>
                <w:rFonts w:hint="eastAsia"/>
              </w:rPr>
              <w:t>1.85(1.12</w:t>
            </w:r>
            <w:r w:rsidRPr="008A0A78">
              <w:rPr>
                <w:rFonts w:hint="eastAsia"/>
              </w:rPr>
              <w:lastRenderedPageBreak/>
              <w:t>)</w:t>
            </w:r>
          </w:p>
        </w:tc>
        <w:tc>
          <w:tcPr>
            <w:tcW w:w="1483" w:type="dxa"/>
            <w:noWrap/>
            <w:hideMark/>
          </w:tcPr>
          <w:p w14:paraId="16546D8E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>3.61(2.33)</w:t>
            </w:r>
          </w:p>
        </w:tc>
      </w:tr>
      <w:tr w:rsidR="008A0A78" w:rsidRPr="008A0A78" w14:paraId="6730CC61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1CAD738" w14:textId="77777777" w:rsidR="008A0A78" w:rsidRPr="008A0A78" w:rsidRDefault="008A0A78">
            <w:r w:rsidRPr="008A0A78">
              <w:rPr>
                <w:rFonts w:hint="eastAsia"/>
              </w:rPr>
              <w:t>respiratory, thoracic and mediastinal disorders</w:t>
            </w:r>
          </w:p>
        </w:tc>
        <w:tc>
          <w:tcPr>
            <w:tcW w:w="2397" w:type="dxa"/>
            <w:noWrap/>
            <w:hideMark/>
          </w:tcPr>
          <w:p w14:paraId="4DAF43D4" w14:textId="77777777" w:rsidR="008A0A78" w:rsidRPr="008A0A78" w:rsidRDefault="008A0A78">
            <w:r w:rsidRPr="008A0A78">
              <w:rPr>
                <w:rFonts w:hint="eastAsia"/>
              </w:rPr>
              <w:t>respiratory distress</w:t>
            </w:r>
          </w:p>
        </w:tc>
        <w:tc>
          <w:tcPr>
            <w:tcW w:w="1563" w:type="dxa"/>
            <w:noWrap/>
            <w:hideMark/>
          </w:tcPr>
          <w:p w14:paraId="57C9F69A" w14:textId="77777777" w:rsidR="008A0A78" w:rsidRPr="008A0A78" w:rsidRDefault="008A0A78" w:rsidP="008A0A78">
            <w:r w:rsidRPr="008A0A78">
              <w:rPr>
                <w:rFonts w:hint="eastAsia"/>
              </w:rPr>
              <w:t>14</w:t>
            </w:r>
          </w:p>
        </w:tc>
        <w:tc>
          <w:tcPr>
            <w:tcW w:w="1465" w:type="dxa"/>
            <w:noWrap/>
            <w:hideMark/>
          </w:tcPr>
          <w:p w14:paraId="7A0662EF" w14:textId="77777777" w:rsidR="008A0A78" w:rsidRPr="008A0A78" w:rsidRDefault="008A0A78" w:rsidP="008A0A78">
            <w:r w:rsidRPr="008A0A78">
              <w:rPr>
                <w:rFonts w:hint="eastAsia"/>
              </w:rPr>
              <w:t>3.37(2, 5.7)</w:t>
            </w:r>
          </w:p>
        </w:tc>
        <w:tc>
          <w:tcPr>
            <w:tcW w:w="1465" w:type="dxa"/>
            <w:noWrap/>
            <w:hideMark/>
          </w:tcPr>
          <w:p w14:paraId="620E67BA" w14:textId="77777777" w:rsidR="008A0A78" w:rsidRPr="008A0A78" w:rsidRDefault="008A0A78">
            <w:r w:rsidRPr="008A0A78">
              <w:rPr>
                <w:rFonts w:hint="eastAsia"/>
              </w:rPr>
              <w:t>3.37(1.99, 5.72)</w:t>
            </w:r>
          </w:p>
        </w:tc>
        <w:tc>
          <w:tcPr>
            <w:tcW w:w="800" w:type="dxa"/>
            <w:noWrap/>
            <w:hideMark/>
          </w:tcPr>
          <w:p w14:paraId="5DAE42FB" w14:textId="77777777" w:rsidR="008A0A78" w:rsidRPr="008A0A78" w:rsidRDefault="008A0A78" w:rsidP="008A0A78">
            <w:r w:rsidRPr="008A0A78">
              <w:rPr>
                <w:rFonts w:hint="eastAsia"/>
              </w:rPr>
              <w:t>23.35</w:t>
            </w:r>
          </w:p>
        </w:tc>
        <w:tc>
          <w:tcPr>
            <w:tcW w:w="1130" w:type="dxa"/>
            <w:noWrap/>
            <w:hideMark/>
          </w:tcPr>
          <w:p w14:paraId="014C6D0E" w14:textId="77777777" w:rsidR="008A0A78" w:rsidRPr="008A0A78" w:rsidRDefault="008A0A78" w:rsidP="008A0A78">
            <w:r w:rsidRPr="008A0A78">
              <w:rPr>
                <w:rFonts w:hint="eastAsia"/>
              </w:rPr>
              <w:t>1.75(1.02)</w:t>
            </w:r>
          </w:p>
        </w:tc>
        <w:tc>
          <w:tcPr>
            <w:tcW w:w="1483" w:type="dxa"/>
            <w:noWrap/>
            <w:hideMark/>
          </w:tcPr>
          <w:p w14:paraId="6C006BB4" w14:textId="77777777" w:rsidR="008A0A78" w:rsidRPr="008A0A78" w:rsidRDefault="008A0A78">
            <w:r w:rsidRPr="008A0A78">
              <w:rPr>
                <w:rFonts w:hint="eastAsia"/>
              </w:rPr>
              <w:t>3.37(2.17)</w:t>
            </w:r>
          </w:p>
        </w:tc>
      </w:tr>
      <w:tr w:rsidR="008A0A78" w:rsidRPr="008A0A78" w14:paraId="7D096244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61D9182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47641420" w14:textId="77777777" w:rsidR="008A0A78" w:rsidRPr="008A0A78" w:rsidRDefault="008A0A78">
            <w:r w:rsidRPr="008A0A78">
              <w:rPr>
                <w:rFonts w:hint="eastAsia"/>
              </w:rPr>
              <w:t>hepatitis c</w:t>
            </w:r>
          </w:p>
        </w:tc>
        <w:tc>
          <w:tcPr>
            <w:tcW w:w="1563" w:type="dxa"/>
            <w:noWrap/>
            <w:hideMark/>
          </w:tcPr>
          <w:p w14:paraId="6564D8AE" w14:textId="77777777" w:rsidR="008A0A78" w:rsidRPr="008A0A78" w:rsidRDefault="008A0A78" w:rsidP="008A0A78">
            <w:r w:rsidRPr="008A0A78">
              <w:rPr>
                <w:rFonts w:hint="eastAsia"/>
              </w:rPr>
              <w:t>13</w:t>
            </w:r>
          </w:p>
        </w:tc>
        <w:tc>
          <w:tcPr>
            <w:tcW w:w="1465" w:type="dxa"/>
            <w:noWrap/>
            <w:hideMark/>
          </w:tcPr>
          <w:p w14:paraId="68D968DE" w14:textId="77777777" w:rsidR="008A0A78" w:rsidRPr="008A0A78" w:rsidRDefault="008A0A78" w:rsidP="008A0A78">
            <w:r w:rsidRPr="008A0A78">
              <w:rPr>
                <w:rFonts w:hint="eastAsia"/>
              </w:rPr>
              <w:t>6.49(3.76, 11.18)</w:t>
            </w:r>
          </w:p>
        </w:tc>
        <w:tc>
          <w:tcPr>
            <w:tcW w:w="1465" w:type="dxa"/>
            <w:noWrap/>
            <w:hideMark/>
          </w:tcPr>
          <w:p w14:paraId="77990ECC" w14:textId="77777777" w:rsidR="008A0A78" w:rsidRPr="008A0A78" w:rsidRDefault="008A0A78">
            <w:r w:rsidRPr="008A0A78">
              <w:rPr>
                <w:rFonts w:hint="eastAsia"/>
              </w:rPr>
              <w:t>6.48(3.74, 11.22)</w:t>
            </w:r>
          </w:p>
        </w:tc>
        <w:tc>
          <w:tcPr>
            <w:tcW w:w="800" w:type="dxa"/>
            <w:noWrap/>
            <w:hideMark/>
          </w:tcPr>
          <w:p w14:paraId="45D99581" w14:textId="77777777" w:rsidR="008A0A78" w:rsidRPr="008A0A78" w:rsidRDefault="008A0A78" w:rsidP="008A0A78">
            <w:r w:rsidRPr="008A0A78">
              <w:rPr>
                <w:rFonts w:hint="eastAsia"/>
              </w:rPr>
              <w:t>60.15</w:t>
            </w:r>
          </w:p>
        </w:tc>
        <w:tc>
          <w:tcPr>
            <w:tcW w:w="1130" w:type="dxa"/>
            <w:noWrap/>
            <w:hideMark/>
          </w:tcPr>
          <w:p w14:paraId="47495732" w14:textId="77777777" w:rsidR="008A0A78" w:rsidRPr="008A0A78" w:rsidRDefault="008A0A78" w:rsidP="008A0A78">
            <w:r w:rsidRPr="008A0A78">
              <w:rPr>
                <w:rFonts w:hint="eastAsia"/>
              </w:rPr>
              <w:t>2.69(1.94)</w:t>
            </w:r>
          </w:p>
        </w:tc>
        <w:tc>
          <w:tcPr>
            <w:tcW w:w="1483" w:type="dxa"/>
            <w:noWrap/>
            <w:hideMark/>
          </w:tcPr>
          <w:p w14:paraId="63A2F121" w14:textId="77777777" w:rsidR="008A0A78" w:rsidRPr="008A0A78" w:rsidRDefault="008A0A78">
            <w:r w:rsidRPr="008A0A78">
              <w:rPr>
                <w:rFonts w:hint="eastAsia"/>
              </w:rPr>
              <w:t>6.47(4.1)</w:t>
            </w:r>
          </w:p>
        </w:tc>
      </w:tr>
      <w:tr w:rsidR="008A0A78" w:rsidRPr="008A0A78" w14:paraId="0DCBF840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C0BBE64" w14:textId="77777777" w:rsidR="008A0A78" w:rsidRPr="008A0A78" w:rsidRDefault="008A0A78">
            <w:r w:rsidRPr="008A0A78">
              <w:rPr>
                <w:rFonts w:hint="eastAsia"/>
              </w:rPr>
              <w:t>nervous system disorders</w:t>
            </w:r>
          </w:p>
        </w:tc>
        <w:tc>
          <w:tcPr>
            <w:tcW w:w="2397" w:type="dxa"/>
            <w:noWrap/>
            <w:hideMark/>
          </w:tcPr>
          <w:p w14:paraId="1993ED8E" w14:textId="77777777" w:rsidR="008A0A78" w:rsidRPr="008A0A78" w:rsidRDefault="008A0A78">
            <w:r w:rsidRPr="008A0A78">
              <w:rPr>
                <w:rFonts w:hint="eastAsia"/>
              </w:rPr>
              <w:t>posterior reversible encephalopathy syndrome</w:t>
            </w:r>
          </w:p>
        </w:tc>
        <w:tc>
          <w:tcPr>
            <w:tcW w:w="1563" w:type="dxa"/>
            <w:noWrap/>
            <w:hideMark/>
          </w:tcPr>
          <w:p w14:paraId="5B0D115D" w14:textId="77777777" w:rsidR="008A0A78" w:rsidRPr="008A0A78" w:rsidRDefault="008A0A78" w:rsidP="008A0A78">
            <w:r w:rsidRPr="008A0A78">
              <w:rPr>
                <w:rFonts w:hint="eastAsia"/>
              </w:rPr>
              <w:t>13</w:t>
            </w:r>
          </w:p>
        </w:tc>
        <w:tc>
          <w:tcPr>
            <w:tcW w:w="1465" w:type="dxa"/>
            <w:noWrap/>
            <w:hideMark/>
          </w:tcPr>
          <w:p w14:paraId="1F600024" w14:textId="77777777" w:rsidR="008A0A78" w:rsidRPr="008A0A78" w:rsidRDefault="008A0A78" w:rsidP="008A0A78">
            <w:r w:rsidRPr="008A0A78">
              <w:rPr>
                <w:rFonts w:hint="eastAsia"/>
              </w:rPr>
              <w:t>9.96(5.78, 17.17)</w:t>
            </w:r>
          </w:p>
        </w:tc>
        <w:tc>
          <w:tcPr>
            <w:tcW w:w="1465" w:type="dxa"/>
            <w:noWrap/>
            <w:hideMark/>
          </w:tcPr>
          <w:p w14:paraId="40F2395F" w14:textId="77777777" w:rsidR="008A0A78" w:rsidRPr="008A0A78" w:rsidRDefault="008A0A78">
            <w:r w:rsidRPr="008A0A78">
              <w:rPr>
                <w:rFonts w:hint="eastAsia"/>
              </w:rPr>
              <w:t>9.95(5.75, 17.23)</w:t>
            </w:r>
          </w:p>
        </w:tc>
        <w:tc>
          <w:tcPr>
            <w:tcW w:w="800" w:type="dxa"/>
            <w:noWrap/>
            <w:hideMark/>
          </w:tcPr>
          <w:p w14:paraId="278FD89D" w14:textId="77777777" w:rsidR="008A0A78" w:rsidRPr="008A0A78" w:rsidRDefault="008A0A78" w:rsidP="008A0A78">
            <w:r w:rsidRPr="008A0A78">
              <w:rPr>
                <w:rFonts w:hint="eastAsia"/>
              </w:rPr>
              <w:t>104.43</w:t>
            </w:r>
          </w:p>
        </w:tc>
        <w:tc>
          <w:tcPr>
            <w:tcW w:w="1130" w:type="dxa"/>
            <w:noWrap/>
            <w:hideMark/>
          </w:tcPr>
          <w:p w14:paraId="5475D67A" w14:textId="77777777" w:rsidR="008A0A78" w:rsidRPr="008A0A78" w:rsidRDefault="008A0A78" w:rsidP="008A0A78">
            <w:r w:rsidRPr="008A0A78">
              <w:rPr>
                <w:rFonts w:hint="eastAsia"/>
              </w:rPr>
              <w:t>3.31(2.55)</w:t>
            </w:r>
          </w:p>
        </w:tc>
        <w:tc>
          <w:tcPr>
            <w:tcW w:w="1483" w:type="dxa"/>
            <w:noWrap/>
            <w:hideMark/>
          </w:tcPr>
          <w:p w14:paraId="47B1DF2F" w14:textId="77777777" w:rsidR="008A0A78" w:rsidRPr="008A0A78" w:rsidRDefault="008A0A78">
            <w:r w:rsidRPr="008A0A78">
              <w:rPr>
                <w:rFonts w:hint="eastAsia"/>
              </w:rPr>
              <w:t>9.93(6.3)</w:t>
            </w:r>
          </w:p>
        </w:tc>
      </w:tr>
      <w:tr w:rsidR="008A0A78" w:rsidRPr="008A0A78" w14:paraId="06216151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4FF717C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36B191C4" w14:textId="77777777" w:rsidR="008A0A78" w:rsidRPr="008A0A78" w:rsidRDefault="008A0A78">
            <w:r w:rsidRPr="008A0A78">
              <w:rPr>
                <w:rFonts w:hint="eastAsia"/>
              </w:rPr>
              <w:t>oedematous kidney</w:t>
            </w:r>
          </w:p>
        </w:tc>
        <w:tc>
          <w:tcPr>
            <w:tcW w:w="1563" w:type="dxa"/>
            <w:noWrap/>
            <w:hideMark/>
          </w:tcPr>
          <w:p w14:paraId="5531DF5F" w14:textId="77777777" w:rsidR="008A0A78" w:rsidRPr="008A0A78" w:rsidRDefault="008A0A78" w:rsidP="008A0A78">
            <w:r w:rsidRPr="008A0A78">
              <w:rPr>
                <w:rFonts w:hint="eastAsia"/>
              </w:rPr>
              <w:t>12</w:t>
            </w:r>
          </w:p>
        </w:tc>
        <w:tc>
          <w:tcPr>
            <w:tcW w:w="1465" w:type="dxa"/>
            <w:noWrap/>
            <w:hideMark/>
          </w:tcPr>
          <w:p w14:paraId="7553312D" w14:textId="77777777" w:rsidR="008A0A78" w:rsidRPr="008A0A78" w:rsidRDefault="008A0A78" w:rsidP="008A0A78">
            <w:r w:rsidRPr="008A0A78">
              <w:rPr>
                <w:rFonts w:hint="eastAsia"/>
              </w:rPr>
              <w:t>322.45(180.21, 576.98)</w:t>
            </w:r>
          </w:p>
        </w:tc>
        <w:tc>
          <w:tcPr>
            <w:tcW w:w="1465" w:type="dxa"/>
            <w:noWrap/>
            <w:hideMark/>
          </w:tcPr>
          <w:p w14:paraId="13927A3F" w14:textId="77777777" w:rsidR="008A0A78" w:rsidRPr="008A0A78" w:rsidRDefault="008A0A78">
            <w:r w:rsidRPr="008A0A78">
              <w:rPr>
                <w:rFonts w:hint="eastAsia"/>
              </w:rPr>
              <w:t>322(178.85, 579.72)</w:t>
            </w:r>
          </w:p>
        </w:tc>
        <w:tc>
          <w:tcPr>
            <w:tcW w:w="800" w:type="dxa"/>
            <w:noWrap/>
            <w:hideMark/>
          </w:tcPr>
          <w:p w14:paraId="75686FC4" w14:textId="77777777" w:rsidR="008A0A78" w:rsidRPr="008A0A78" w:rsidRDefault="008A0A78" w:rsidP="008A0A78">
            <w:r w:rsidRPr="008A0A78">
              <w:rPr>
                <w:rFonts w:hint="eastAsia"/>
              </w:rPr>
              <w:t>3636.15</w:t>
            </w:r>
          </w:p>
        </w:tc>
        <w:tc>
          <w:tcPr>
            <w:tcW w:w="1130" w:type="dxa"/>
            <w:noWrap/>
            <w:hideMark/>
          </w:tcPr>
          <w:p w14:paraId="4294AAD6" w14:textId="77777777" w:rsidR="008A0A78" w:rsidRPr="008A0A78" w:rsidRDefault="008A0A78" w:rsidP="008A0A78">
            <w:r w:rsidRPr="008A0A78">
              <w:rPr>
                <w:rFonts w:hint="eastAsia"/>
              </w:rPr>
              <w:t>8.25(7.45)</w:t>
            </w:r>
          </w:p>
        </w:tc>
        <w:tc>
          <w:tcPr>
            <w:tcW w:w="1483" w:type="dxa"/>
            <w:noWrap/>
            <w:hideMark/>
          </w:tcPr>
          <w:p w14:paraId="5C6ABEAA" w14:textId="77777777" w:rsidR="008A0A78" w:rsidRPr="008A0A78" w:rsidRDefault="008A0A78">
            <w:r w:rsidRPr="008A0A78">
              <w:rPr>
                <w:rFonts w:hint="eastAsia"/>
              </w:rPr>
              <w:t>304.96(187.41)</w:t>
            </w:r>
          </w:p>
        </w:tc>
      </w:tr>
      <w:tr w:rsidR="008A0A78" w:rsidRPr="008A0A78" w14:paraId="4CC27442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99F26EF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79A575BD" w14:textId="77777777" w:rsidR="008A0A78" w:rsidRPr="008A0A78" w:rsidRDefault="008A0A78">
            <w:r w:rsidRPr="008A0A78">
              <w:rPr>
                <w:rFonts w:hint="eastAsia"/>
              </w:rPr>
              <w:t>renal vein thrombosis</w:t>
            </w:r>
          </w:p>
        </w:tc>
        <w:tc>
          <w:tcPr>
            <w:tcW w:w="1563" w:type="dxa"/>
            <w:noWrap/>
            <w:hideMark/>
          </w:tcPr>
          <w:p w14:paraId="5BA2C879" w14:textId="77777777" w:rsidR="008A0A78" w:rsidRPr="008A0A78" w:rsidRDefault="008A0A78" w:rsidP="008A0A78">
            <w:r w:rsidRPr="008A0A78">
              <w:rPr>
                <w:rFonts w:hint="eastAsia"/>
              </w:rPr>
              <w:t>12</w:t>
            </w:r>
          </w:p>
        </w:tc>
        <w:tc>
          <w:tcPr>
            <w:tcW w:w="1465" w:type="dxa"/>
            <w:noWrap/>
            <w:hideMark/>
          </w:tcPr>
          <w:p w14:paraId="0EF1AAB1" w14:textId="77777777" w:rsidR="008A0A78" w:rsidRPr="008A0A78" w:rsidRDefault="008A0A78" w:rsidP="008A0A78">
            <w:r w:rsidRPr="008A0A78">
              <w:rPr>
                <w:rFonts w:hint="eastAsia"/>
              </w:rPr>
              <w:t>135.57(76.45, 240.4)</w:t>
            </w:r>
          </w:p>
        </w:tc>
        <w:tc>
          <w:tcPr>
            <w:tcW w:w="1465" w:type="dxa"/>
            <w:noWrap/>
            <w:hideMark/>
          </w:tcPr>
          <w:p w14:paraId="682E0EE2" w14:textId="77777777" w:rsidR="008A0A78" w:rsidRPr="008A0A78" w:rsidRDefault="008A0A78">
            <w:r w:rsidRPr="008A0A78">
              <w:rPr>
                <w:rFonts w:hint="eastAsia"/>
              </w:rPr>
              <w:t>135.38(76.68, 239.01)</w:t>
            </w:r>
          </w:p>
        </w:tc>
        <w:tc>
          <w:tcPr>
            <w:tcW w:w="800" w:type="dxa"/>
            <w:noWrap/>
            <w:hideMark/>
          </w:tcPr>
          <w:p w14:paraId="49FDD1FD" w14:textId="77777777" w:rsidR="008A0A78" w:rsidRPr="008A0A78" w:rsidRDefault="008A0A78" w:rsidP="008A0A78">
            <w:r w:rsidRPr="008A0A78">
              <w:rPr>
                <w:rFonts w:hint="eastAsia"/>
              </w:rPr>
              <w:t>1563.79</w:t>
            </w:r>
          </w:p>
        </w:tc>
        <w:tc>
          <w:tcPr>
            <w:tcW w:w="1130" w:type="dxa"/>
            <w:noWrap/>
            <w:hideMark/>
          </w:tcPr>
          <w:p w14:paraId="296DA13E" w14:textId="77777777" w:rsidR="008A0A78" w:rsidRPr="008A0A78" w:rsidRDefault="008A0A78" w:rsidP="008A0A78">
            <w:r w:rsidRPr="008A0A78">
              <w:rPr>
                <w:rFonts w:hint="eastAsia"/>
              </w:rPr>
              <w:t>7.05(6.25)</w:t>
            </w:r>
          </w:p>
        </w:tc>
        <w:tc>
          <w:tcPr>
            <w:tcW w:w="1483" w:type="dxa"/>
            <w:noWrap/>
            <w:hideMark/>
          </w:tcPr>
          <w:p w14:paraId="6DCF8231" w14:textId="77777777" w:rsidR="008A0A78" w:rsidRPr="008A0A78" w:rsidRDefault="008A0A78">
            <w:r w:rsidRPr="008A0A78">
              <w:rPr>
                <w:rFonts w:hint="eastAsia"/>
              </w:rPr>
              <w:t>132.28(81.91)</w:t>
            </w:r>
          </w:p>
        </w:tc>
      </w:tr>
      <w:tr w:rsidR="008A0A78" w:rsidRPr="008A0A78" w14:paraId="4478EA06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AF2D587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30F675CF" w14:textId="77777777" w:rsidR="008A0A78" w:rsidRPr="008A0A78" w:rsidRDefault="008A0A78">
            <w:r w:rsidRPr="008A0A78">
              <w:rPr>
                <w:rFonts w:hint="eastAsia"/>
              </w:rPr>
              <w:t>glomerulosclerosis</w:t>
            </w:r>
          </w:p>
        </w:tc>
        <w:tc>
          <w:tcPr>
            <w:tcW w:w="1563" w:type="dxa"/>
            <w:noWrap/>
            <w:hideMark/>
          </w:tcPr>
          <w:p w14:paraId="7A1250E6" w14:textId="77777777" w:rsidR="008A0A78" w:rsidRPr="008A0A78" w:rsidRDefault="008A0A78" w:rsidP="008A0A78">
            <w:r w:rsidRPr="008A0A78">
              <w:rPr>
                <w:rFonts w:hint="eastAsia"/>
              </w:rPr>
              <w:t>12</w:t>
            </w:r>
          </w:p>
        </w:tc>
        <w:tc>
          <w:tcPr>
            <w:tcW w:w="1465" w:type="dxa"/>
            <w:noWrap/>
            <w:hideMark/>
          </w:tcPr>
          <w:p w14:paraId="2BB68B6E" w14:textId="77777777" w:rsidR="008A0A78" w:rsidRPr="008A0A78" w:rsidRDefault="008A0A78" w:rsidP="008A0A78">
            <w:r w:rsidRPr="008A0A78">
              <w:rPr>
                <w:rFonts w:hint="eastAsia"/>
              </w:rPr>
              <w:t>125.01(70.53, 221.56)</w:t>
            </w:r>
          </w:p>
        </w:tc>
        <w:tc>
          <w:tcPr>
            <w:tcW w:w="1465" w:type="dxa"/>
            <w:noWrap/>
            <w:hideMark/>
          </w:tcPr>
          <w:p w14:paraId="150FC8D0" w14:textId="77777777" w:rsidR="008A0A78" w:rsidRPr="008A0A78" w:rsidRDefault="008A0A78">
            <w:r w:rsidRPr="008A0A78">
              <w:rPr>
                <w:rFonts w:hint="eastAsia"/>
              </w:rPr>
              <w:t>124.83(70.71, 220.38)</w:t>
            </w:r>
          </w:p>
        </w:tc>
        <w:tc>
          <w:tcPr>
            <w:tcW w:w="800" w:type="dxa"/>
            <w:noWrap/>
            <w:hideMark/>
          </w:tcPr>
          <w:p w14:paraId="1997A2D7" w14:textId="77777777" w:rsidR="008A0A78" w:rsidRPr="008A0A78" w:rsidRDefault="008A0A78" w:rsidP="008A0A78">
            <w:r w:rsidRPr="008A0A78">
              <w:rPr>
                <w:rFonts w:hint="eastAsia"/>
              </w:rPr>
              <w:t>1442.75</w:t>
            </w:r>
          </w:p>
        </w:tc>
        <w:tc>
          <w:tcPr>
            <w:tcW w:w="1130" w:type="dxa"/>
            <w:noWrap/>
            <w:hideMark/>
          </w:tcPr>
          <w:p w14:paraId="694ECC53" w14:textId="77777777" w:rsidR="008A0A78" w:rsidRPr="008A0A78" w:rsidRDefault="008A0A78" w:rsidP="008A0A78">
            <w:r w:rsidRPr="008A0A78">
              <w:rPr>
                <w:rFonts w:hint="eastAsia"/>
              </w:rPr>
              <w:t>6.93(6.14)</w:t>
            </w:r>
          </w:p>
        </w:tc>
        <w:tc>
          <w:tcPr>
            <w:tcW w:w="1483" w:type="dxa"/>
            <w:noWrap/>
            <w:hideMark/>
          </w:tcPr>
          <w:p w14:paraId="0F016B2A" w14:textId="77777777" w:rsidR="008A0A78" w:rsidRPr="008A0A78" w:rsidRDefault="008A0A78">
            <w:r w:rsidRPr="008A0A78">
              <w:rPr>
                <w:rFonts w:hint="eastAsia"/>
              </w:rPr>
              <w:t>122.2(75.7)</w:t>
            </w:r>
          </w:p>
        </w:tc>
      </w:tr>
      <w:tr w:rsidR="008A0A78" w:rsidRPr="008A0A78" w14:paraId="04C4D77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DB6B1C2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14CE478E" w14:textId="77777777" w:rsidR="008A0A78" w:rsidRPr="008A0A78" w:rsidRDefault="008A0A78">
            <w:r w:rsidRPr="008A0A78">
              <w:rPr>
                <w:rFonts w:hint="eastAsia"/>
              </w:rPr>
              <w:t>renal tubular disorder</w:t>
            </w:r>
          </w:p>
        </w:tc>
        <w:tc>
          <w:tcPr>
            <w:tcW w:w="1563" w:type="dxa"/>
            <w:noWrap/>
            <w:hideMark/>
          </w:tcPr>
          <w:p w14:paraId="489BD19A" w14:textId="77777777" w:rsidR="008A0A78" w:rsidRPr="008A0A78" w:rsidRDefault="008A0A78" w:rsidP="008A0A78">
            <w:r w:rsidRPr="008A0A78">
              <w:rPr>
                <w:rFonts w:hint="eastAsia"/>
              </w:rPr>
              <w:t>12</w:t>
            </w:r>
          </w:p>
        </w:tc>
        <w:tc>
          <w:tcPr>
            <w:tcW w:w="1465" w:type="dxa"/>
            <w:noWrap/>
            <w:hideMark/>
          </w:tcPr>
          <w:p w14:paraId="1CC4D192" w14:textId="77777777" w:rsidR="008A0A78" w:rsidRPr="008A0A78" w:rsidRDefault="008A0A78" w:rsidP="008A0A78">
            <w:r w:rsidRPr="008A0A78">
              <w:rPr>
                <w:rFonts w:hint="eastAsia"/>
              </w:rPr>
              <w:t>27.25(15.45, 48.07)</w:t>
            </w:r>
          </w:p>
        </w:tc>
        <w:tc>
          <w:tcPr>
            <w:tcW w:w="1465" w:type="dxa"/>
            <w:noWrap/>
            <w:hideMark/>
          </w:tcPr>
          <w:p w14:paraId="45A89299" w14:textId="77777777" w:rsidR="008A0A78" w:rsidRPr="008A0A78" w:rsidRDefault="008A0A78">
            <w:r w:rsidRPr="008A0A78">
              <w:rPr>
                <w:rFonts w:hint="eastAsia"/>
              </w:rPr>
              <w:t>27.21(15.41, 48.04)</w:t>
            </w:r>
          </w:p>
        </w:tc>
        <w:tc>
          <w:tcPr>
            <w:tcW w:w="800" w:type="dxa"/>
            <w:noWrap/>
            <w:hideMark/>
          </w:tcPr>
          <w:p w14:paraId="6F0CD923" w14:textId="77777777" w:rsidR="008A0A78" w:rsidRPr="008A0A78" w:rsidRDefault="008A0A78" w:rsidP="008A0A78">
            <w:r w:rsidRPr="008A0A78">
              <w:rPr>
                <w:rFonts w:hint="eastAsia"/>
              </w:rPr>
              <w:t>301.6</w:t>
            </w:r>
          </w:p>
        </w:tc>
        <w:tc>
          <w:tcPr>
            <w:tcW w:w="1130" w:type="dxa"/>
            <w:noWrap/>
            <w:hideMark/>
          </w:tcPr>
          <w:p w14:paraId="5AF30096" w14:textId="77777777" w:rsidR="008A0A78" w:rsidRPr="008A0A78" w:rsidRDefault="008A0A78" w:rsidP="008A0A78">
            <w:r w:rsidRPr="008A0A78">
              <w:rPr>
                <w:rFonts w:hint="eastAsia"/>
              </w:rPr>
              <w:t>4.76(3.97)</w:t>
            </w:r>
          </w:p>
        </w:tc>
        <w:tc>
          <w:tcPr>
            <w:tcW w:w="1483" w:type="dxa"/>
            <w:noWrap/>
            <w:hideMark/>
          </w:tcPr>
          <w:p w14:paraId="376A517C" w14:textId="77777777" w:rsidR="008A0A78" w:rsidRPr="008A0A78" w:rsidRDefault="008A0A78">
            <w:r w:rsidRPr="008A0A78">
              <w:rPr>
                <w:rFonts w:hint="eastAsia"/>
              </w:rPr>
              <w:t>27.09(16.85)</w:t>
            </w:r>
          </w:p>
        </w:tc>
      </w:tr>
      <w:tr w:rsidR="008A0A78" w:rsidRPr="008A0A78" w14:paraId="518B9D60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E8ACCC5" w14:textId="77777777" w:rsidR="008A0A78" w:rsidRPr="008A0A78" w:rsidRDefault="008A0A78">
            <w:r w:rsidRPr="008A0A78">
              <w:rPr>
                <w:rFonts w:hint="eastAsia"/>
              </w:rPr>
              <w:t>injury, poisoning and procedural complications</w:t>
            </w:r>
          </w:p>
        </w:tc>
        <w:tc>
          <w:tcPr>
            <w:tcW w:w="2397" w:type="dxa"/>
            <w:noWrap/>
            <w:hideMark/>
          </w:tcPr>
          <w:p w14:paraId="7DDE618D" w14:textId="77777777" w:rsidR="008A0A78" w:rsidRPr="008A0A78" w:rsidRDefault="008A0A78">
            <w:r w:rsidRPr="008A0A78">
              <w:rPr>
                <w:rFonts w:hint="eastAsia"/>
              </w:rPr>
              <w:t>graft loss</w:t>
            </w:r>
          </w:p>
        </w:tc>
        <w:tc>
          <w:tcPr>
            <w:tcW w:w="1563" w:type="dxa"/>
            <w:noWrap/>
            <w:hideMark/>
          </w:tcPr>
          <w:p w14:paraId="57516312" w14:textId="77777777" w:rsidR="008A0A78" w:rsidRPr="008A0A78" w:rsidRDefault="008A0A78" w:rsidP="008A0A78">
            <w:r w:rsidRPr="008A0A78">
              <w:rPr>
                <w:rFonts w:hint="eastAsia"/>
              </w:rPr>
              <w:t>12</w:t>
            </w:r>
          </w:p>
        </w:tc>
        <w:tc>
          <w:tcPr>
            <w:tcW w:w="1465" w:type="dxa"/>
            <w:noWrap/>
            <w:hideMark/>
          </w:tcPr>
          <w:p w14:paraId="68528553" w14:textId="77777777" w:rsidR="008A0A78" w:rsidRPr="008A0A78" w:rsidRDefault="008A0A78" w:rsidP="008A0A78">
            <w:r w:rsidRPr="008A0A78">
              <w:rPr>
                <w:rFonts w:hint="eastAsia"/>
              </w:rPr>
              <w:t>108.5(61.27, 192.14)</w:t>
            </w:r>
          </w:p>
        </w:tc>
        <w:tc>
          <w:tcPr>
            <w:tcW w:w="1465" w:type="dxa"/>
            <w:noWrap/>
            <w:hideMark/>
          </w:tcPr>
          <w:p w14:paraId="40D1AE8C" w14:textId="77777777" w:rsidR="008A0A78" w:rsidRPr="008A0A78" w:rsidRDefault="008A0A78">
            <w:r w:rsidRPr="008A0A78">
              <w:rPr>
                <w:rFonts w:hint="eastAsia"/>
              </w:rPr>
              <w:t>108.35(61.37, 191.29)</w:t>
            </w:r>
          </w:p>
        </w:tc>
        <w:tc>
          <w:tcPr>
            <w:tcW w:w="800" w:type="dxa"/>
            <w:noWrap/>
            <w:hideMark/>
          </w:tcPr>
          <w:p w14:paraId="47221231" w14:textId="77777777" w:rsidR="008A0A78" w:rsidRPr="008A0A78" w:rsidRDefault="008A0A78" w:rsidP="008A0A78">
            <w:r w:rsidRPr="008A0A78">
              <w:rPr>
                <w:rFonts w:hint="eastAsia"/>
              </w:rPr>
              <w:t>1252.64</w:t>
            </w:r>
          </w:p>
        </w:tc>
        <w:tc>
          <w:tcPr>
            <w:tcW w:w="1130" w:type="dxa"/>
            <w:noWrap/>
            <w:hideMark/>
          </w:tcPr>
          <w:p w14:paraId="0120B9C5" w14:textId="77777777" w:rsidR="008A0A78" w:rsidRPr="008A0A78" w:rsidRDefault="008A0A78" w:rsidP="008A0A78">
            <w:r w:rsidRPr="008A0A78">
              <w:rPr>
                <w:rFonts w:hint="eastAsia"/>
              </w:rPr>
              <w:t>6.73(5.94)</w:t>
            </w:r>
          </w:p>
        </w:tc>
        <w:tc>
          <w:tcPr>
            <w:tcW w:w="1483" w:type="dxa"/>
            <w:noWrap/>
            <w:hideMark/>
          </w:tcPr>
          <w:p w14:paraId="5F83777B" w14:textId="77777777" w:rsidR="008A0A78" w:rsidRPr="008A0A78" w:rsidRDefault="008A0A78">
            <w:r w:rsidRPr="008A0A78">
              <w:rPr>
                <w:rFonts w:hint="eastAsia"/>
              </w:rPr>
              <w:t>106.36(65.93)</w:t>
            </w:r>
          </w:p>
        </w:tc>
      </w:tr>
      <w:tr w:rsidR="008A0A78" w:rsidRPr="008A0A78" w14:paraId="1678DE1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4213C32" w14:textId="77777777" w:rsidR="008A0A78" w:rsidRPr="008A0A78" w:rsidRDefault="008A0A78">
            <w:r w:rsidRPr="008A0A78">
              <w:rPr>
                <w:rFonts w:hint="eastAsia"/>
              </w:rPr>
              <w:t>injury, poisoning and procedural complications</w:t>
            </w:r>
          </w:p>
        </w:tc>
        <w:tc>
          <w:tcPr>
            <w:tcW w:w="2397" w:type="dxa"/>
            <w:noWrap/>
            <w:hideMark/>
          </w:tcPr>
          <w:p w14:paraId="3A0F3F94" w14:textId="77777777" w:rsidR="008A0A78" w:rsidRPr="008A0A78" w:rsidRDefault="008A0A78">
            <w:r w:rsidRPr="008A0A78">
              <w:rPr>
                <w:rFonts w:hint="eastAsia"/>
              </w:rPr>
              <w:t>transplant failure</w:t>
            </w:r>
          </w:p>
        </w:tc>
        <w:tc>
          <w:tcPr>
            <w:tcW w:w="1563" w:type="dxa"/>
            <w:noWrap/>
            <w:hideMark/>
          </w:tcPr>
          <w:p w14:paraId="7606DC84" w14:textId="77777777" w:rsidR="008A0A78" w:rsidRPr="008A0A78" w:rsidRDefault="008A0A78" w:rsidP="008A0A78">
            <w:r w:rsidRPr="008A0A78">
              <w:rPr>
                <w:rFonts w:hint="eastAsia"/>
              </w:rPr>
              <w:t>12</w:t>
            </w:r>
          </w:p>
        </w:tc>
        <w:tc>
          <w:tcPr>
            <w:tcW w:w="1465" w:type="dxa"/>
            <w:noWrap/>
            <w:hideMark/>
          </w:tcPr>
          <w:p w14:paraId="0046A64C" w14:textId="77777777" w:rsidR="008A0A78" w:rsidRPr="008A0A78" w:rsidRDefault="008A0A78" w:rsidP="008A0A78">
            <w:r w:rsidRPr="008A0A78">
              <w:rPr>
                <w:rFonts w:hint="eastAsia"/>
              </w:rPr>
              <w:t>33.96(19.25, 59.92)</w:t>
            </w:r>
          </w:p>
        </w:tc>
        <w:tc>
          <w:tcPr>
            <w:tcW w:w="1465" w:type="dxa"/>
            <w:noWrap/>
            <w:hideMark/>
          </w:tcPr>
          <w:p w14:paraId="31666C48" w14:textId="77777777" w:rsidR="008A0A78" w:rsidRPr="008A0A78" w:rsidRDefault="008A0A78">
            <w:r w:rsidRPr="008A0A78">
              <w:rPr>
                <w:rFonts w:hint="eastAsia"/>
              </w:rPr>
              <w:t>33.91(19.21, 59.87)</w:t>
            </w:r>
          </w:p>
        </w:tc>
        <w:tc>
          <w:tcPr>
            <w:tcW w:w="800" w:type="dxa"/>
            <w:noWrap/>
            <w:hideMark/>
          </w:tcPr>
          <w:p w14:paraId="4154C240" w14:textId="77777777" w:rsidR="008A0A78" w:rsidRPr="008A0A78" w:rsidRDefault="008A0A78" w:rsidP="008A0A78">
            <w:r w:rsidRPr="008A0A78">
              <w:rPr>
                <w:rFonts w:hint="eastAsia"/>
              </w:rPr>
              <w:t>381.06</w:t>
            </w:r>
          </w:p>
        </w:tc>
        <w:tc>
          <w:tcPr>
            <w:tcW w:w="1130" w:type="dxa"/>
            <w:noWrap/>
            <w:hideMark/>
          </w:tcPr>
          <w:p w14:paraId="6BACED09" w14:textId="77777777" w:rsidR="008A0A78" w:rsidRPr="008A0A78" w:rsidRDefault="008A0A78" w:rsidP="008A0A78">
            <w:r w:rsidRPr="008A0A78">
              <w:rPr>
                <w:rFonts w:hint="eastAsia"/>
              </w:rPr>
              <w:t>5.08(4.29)</w:t>
            </w:r>
          </w:p>
        </w:tc>
        <w:tc>
          <w:tcPr>
            <w:tcW w:w="1483" w:type="dxa"/>
            <w:noWrap/>
            <w:hideMark/>
          </w:tcPr>
          <w:p w14:paraId="640E5FAA" w14:textId="77777777" w:rsidR="008A0A78" w:rsidRPr="008A0A78" w:rsidRDefault="008A0A78">
            <w:r w:rsidRPr="008A0A78">
              <w:rPr>
                <w:rFonts w:hint="eastAsia"/>
              </w:rPr>
              <w:t>33.72(20.97)</w:t>
            </w:r>
          </w:p>
        </w:tc>
      </w:tr>
      <w:tr w:rsidR="008A0A78" w:rsidRPr="008A0A78" w14:paraId="24B8D4ED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5ECF052" w14:textId="77777777" w:rsidR="008A0A78" w:rsidRPr="008A0A78" w:rsidRDefault="008A0A78">
            <w:r w:rsidRPr="008A0A78">
              <w:rPr>
                <w:rFonts w:hint="eastAsia"/>
              </w:rPr>
              <w:t>immune system disorders</w:t>
            </w:r>
          </w:p>
        </w:tc>
        <w:tc>
          <w:tcPr>
            <w:tcW w:w="2397" w:type="dxa"/>
            <w:noWrap/>
            <w:hideMark/>
          </w:tcPr>
          <w:p w14:paraId="5DCC5D11" w14:textId="77777777" w:rsidR="008A0A78" w:rsidRPr="008A0A78" w:rsidRDefault="008A0A78">
            <w:r w:rsidRPr="008A0A78">
              <w:rPr>
                <w:rFonts w:hint="eastAsia"/>
              </w:rPr>
              <w:t>intestine transplant rejection</w:t>
            </w:r>
          </w:p>
        </w:tc>
        <w:tc>
          <w:tcPr>
            <w:tcW w:w="1563" w:type="dxa"/>
            <w:noWrap/>
            <w:hideMark/>
          </w:tcPr>
          <w:p w14:paraId="041B48DE" w14:textId="77777777" w:rsidR="008A0A78" w:rsidRPr="008A0A78" w:rsidRDefault="008A0A78" w:rsidP="008A0A78">
            <w:r w:rsidRPr="008A0A78">
              <w:rPr>
                <w:rFonts w:hint="eastAsia"/>
              </w:rPr>
              <w:t>12</w:t>
            </w:r>
          </w:p>
        </w:tc>
        <w:tc>
          <w:tcPr>
            <w:tcW w:w="1465" w:type="dxa"/>
            <w:noWrap/>
            <w:hideMark/>
          </w:tcPr>
          <w:p w14:paraId="25C73182" w14:textId="77777777" w:rsidR="008A0A78" w:rsidRPr="008A0A78" w:rsidRDefault="008A0A78" w:rsidP="008A0A78">
            <w:r w:rsidRPr="008A0A78">
              <w:rPr>
                <w:rFonts w:hint="eastAsia"/>
              </w:rPr>
              <w:t>1169.58(628.51, 2176.44)</w:t>
            </w:r>
          </w:p>
        </w:tc>
        <w:tc>
          <w:tcPr>
            <w:tcW w:w="1465" w:type="dxa"/>
            <w:noWrap/>
            <w:hideMark/>
          </w:tcPr>
          <w:p w14:paraId="65C31F4B" w14:textId="77777777" w:rsidR="008A0A78" w:rsidRPr="008A0A78" w:rsidRDefault="008A0A78">
            <w:r w:rsidRPr="008A0A78">
              <w:rPr>
                <w:rFonts w:hint="eastAsia"/>
              </w:rPr>
              <w:t>1167.93(623.77, 2186.79)</w:t>
            </w:r>
          </w:p>
        </w:tc>
        <w:tc>
          <w:tcPr>
            <w:tcW w:w="800" w:type="dxa"/>
            <w:noWrap/>
            <w:hideMark/>
          </w:tcPr>
          <w:p w14:paraId="09945CA3" w14:textId="77777777" w:rsidR="008A0A78" w:rsidRPr="008A0A78" w:rsidRDefault="008A0A78" w:rsidP="008A0A78">
            <w:r w:rsidRPr="008A0A78">
              <w:rPr>
                <w:rFonts w:hint="eastAsia"/>
              </w:rPr>
              <w:t>11626.48</w:t>
            </w:r>
          </w:p>
        </w:tc>
        <w:tc>
          <w:tcPr>
            <w:tcW w:w="1130" w:type="dxa"/>
            <w:noWrap/>
            <w:hideMark/>
          </w:tcPr>
          <w:p w14:paraId="1BB28B45" w14:textId="77777777" w:rsidR="008A0A78" w:rsidRPr="008A0A78" w:rsidRDefault="008A0A78" w:rsidP="008A0A78">
            <w:r w:rsidRPr="008A0A78">
              <w:rPr>
                <w:rFonts w:hint="eastAsia"/>
              </w:rPr>
              <w:t>9.92(9.07)</w:t>
            </w:r>
          </w:p>
        </w:tc>
        <w:tc>
          <w:tcPr>
            <w:tcW w:w="1483" w:type="dxa"/>
            <w:noWrap/>
            <w:hideMark/>
          </w:tcPr>
          <w:p w14:paraId="2B95966E" w14:textId="77777777" w:rsidR="008A0A78" w:rsidRPr="008A0A78" w:rsidRDefault="008A0A78">
            <w:r w:rsidRPr="008A0A78">
              <w:rPr>
                <w:rFonts w:hint="eastAsia"/>
              </w:rPr>
              <w:t>970.7(577.3)</w:t>
            </w:r>
          </w:p>
        </w:tc>
      </w:tr>
      <w:tr w:rsidR="008A0A78" w:rsidRPr="008A0A78" w14:paraId="0FDBC31C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1CD4F34" w14:textId="77777777" w:rsidR="008A0A78" w:rsidRPr="008A0A78" w:rsidRDefault="008A0A78">
            <w:r w:rsidRPr="008A0A78">
              <w:rPr>
                <w:rFonts w:hint="eastAsia"/>
              </w:rPr>
              <w:t>immune system disorders</w:t>
            </w:r>
          </w:p>
        </w:tc>
        <w:tc>
          <w:tcPr>
            <w:tcW w:w="2397" w:type="dxa"/>
            <w:noWrap/>
            <w:hideMark/>
          </w:tcPr>
          <w:p w14:paraId="1C646631" w14:textId="77777777" w:rsidR="008A0A78" w:rsidRPr="008A0A78" w:rsidRDefault="008A0A78">
            <w:r w:rsidRPr="008A0A78">
              <w:rPr>
                <w:rFonts w:hint="eastAsia"/>
              </w:rPr>
              <w:t>pancreas transplant rejection</w:t>
            </w:r>
          </w:p>
        </w:tc>
        <w:tc>
          <w:tcPr>
            <w:tcW w:w="1563" w:type="dxa"/>
            <w:noWrap/>
            <w:hideMark/>
          </w:tcPr>
          <w:p w14:paraId="52B139A5" w14:textId="77777777" w:rsidR="008A0A78" w:rsidRPr="008A0A78" w:rsidRDefault="008A0A78" w:rsidP="008A0A78">
            <w:r w:rsidRPr="008A0A78">
              <w:rPr>
                <w:rFonts w:hint="eastAsia"/>
              </w:rPr>
              <w:t>12</w:t>
            </w:r>
          </w:p>
        </w:tc>
        <w:tc>
          <w:tcPr>
            <w:tcW w:w="1465" w:type="dxa"/>
            <w:noWrap/>
            <w:hideMark/>
          </w:tcPr>
          <w:p w14:paraId="73FD5298" w14:textId="77777777" w:rsidR="008A0A78" w:rsidRPr="008A0A78" w:rsidRDefault="008A0A78" w:rsidP="008A0A78">
            <w:r w:rsidRPr="008A0A78">
              <w:rPr>
                <w:rFonts w:hint="eastAsia"/>
              </w:rPr>
              <w:t>445.19(247.36, 801.27)</w:t>
            </w:r>
          </w:p>
        </w:tc>
        <w:tc>
          <w:tcPr>
            <w:tcW w:w="1465" w:type="dxa"/>
            <w:noWrap/>
            <w:hideMark/>
          </w:tcPr>
          <w:p w14:paraId="58568163" w14:textId="77777777" w:rsidR="008A0A78" w:rsidRPr="008A0A78" w:rsidRDefault="008A0A78">
            <w:r w:rsidRPr="008A0A78">
              <w:rPr>
                <w:rFonts w:hint="eastAsia"/>
              </w:rPr>
              <w:t>444.57(246.93, 800.4)</w:t>
            </w:r>
          </w:p>
        </w:tc>
        <w:tc>
          <w:tcPr>
            <w:tcW w:w="800" w:type="dxa"/>
            <w:noWrap/>
            <w:hideMark/>
          </w:tcPr>
          <w:p w14:paraId="09AE89A9" w14:textId="77777777" w:rsidR="008A0A78" w:rsidRPr="008A0A78" w:rsidRDefault="008A0A78" w:rsidP="008A0A78">
            <w:r w:rsidRPr="008A0A78">
              <w:rPr>
                <w:rFonts w:hint="eastAsia"/>
              </w:rPr>
              <w:t>4929.23</w:t>
            </w:r>
          </w:p>
        </w:tc>
        <w:tc>
          <w:tcPr>
            <w:tcW w:w="1130" w:type="dxa"/>
            <w:noWrap/>
            <w:hideMark/>
          </w:tcPr>
          <w:p w14:paraId="07E3D1F1" w14:textId="77777777" w:rsidR="008A0A78" w:rsidRPr="008A0A78" w:rsidRDefault="008A0A78" w:rsidP="008A0A78">
            <w:r w:rsidRPr="008A0A78">
              <w:rPr>
                <w:rFonts w:hint="eastAsia"/>
              </w:rPr>
              <w:t>8.69(7.87)</w:t>
            </w:r>
          </w:p>
        </w:tc>
        <w:tc>
          <w:tcPr>
            <w:tcW w:w="1483" w:type="dxa"/>
            <w:noWrap/>
            <w:hideMark/>
          </w:tcPr>
          <w:p w14:paraId="49F9D135" w14:textId="77777777" w:rsidR="008A0A78" w:rsidRPr="008A0A78" w:rsidRDefault="008A0A78">
            <w:r w:rsidRPr="008A0A78">
              <w:rPr>
                <w:rFonts w:hint="eastAsia"/>
              </w:rPr>
              <w:t>412.69(252.39)</w:t>
            </w:r>
          </w:p>
        </w:tc>
      </w:tr>
      <w:tr w:rsidR="008A0A78" w:rsidRPr="008A0A78" w14:paraId="4BF3E26E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CD8CF60" w14:textId="77777777" w:rsidR="008A0A78" w:rsidRPr="008A0A78" w:rsidRDefault="008A0A78">
            <w:r w:rsidRPr="008A0A78">
              <w:rPr>
                <w:rFonts w:hint="eastAsia"/>
              </w:rPr>
              <w:t>vascular disorders</w:t>
            </w:r>
          </w:p>
        </w:tc>
        <w:tc>
          <w:tcPr>
            <w:tcW w:w="2397" w:type="dxa"/>
            <w:noWrap/>
            <w:hideMark/>
          </w:tcPr>
          <w:p w14:paraId="24989DA6" w14:textId="77777777" w:rsidR="008A0A78" w:rsidRPr="008A0A78" w:rsidRDefault="008A0A78">
            <w:r w:rsidRPr="008A0A78">
              <w:rPr>
                <w:rFonts w:hint="eastAsia"/>
              </w:rPr>
              <w:t>lymphocele</w:t>
            </w:r>
          </w:p>
        </w:tc>
        <w:tc>
          <w:tcPr>
            <w:tcW w:w="1563" w:type="dxa"/>
            <w:noWrap/>
            <w:hideMark/>
          </w:tcPr>
          <w:p w14:paraId="0DE4A1E1" w14:textId="77777777" w:rsidR="008A0A78" w:rsidRPr="008A0A78" w:rsidRDefault="008A0A78" w:rsidP="008A0A78">
            <w:r w:rsidRPr="008A0A78">
              <w:rPr>
                <w:rFonts w:hint="eastAsia"/>
              </w:rPr>
              <w:t>12</w:t>
            </w:r>
          </w:p>
        </w:tc>
        <w:tc>
          <w:tcPr>
            <w:tcW w:w="1465" w:type="dxa"/>
            <w:noWrap/>
            <w:hideMark/>
          </w:tcPr>
          <w:p w14:paraId="1722ED89" w14:textId="77777777" w:rsidR="008A0A78" w:rsidRPr="008A0A78" w:rsidRDefault="008A0A78" w:rsidP="008A0A78">
            <w:r w:rsidRPr="008A0A78">
              <w:rPr>
                <w:rFonts w:hint="eastAsia"/>
              </w:rPr>
              <w:t>112.02(63.24, 198.42)</w:t>
            </w:r>
          </w:p>
        </w:tc>
        <w:tc>
          <w:tcPr>
            <w:tcW w:w="1465" w:type="dxa"/>
            <w:noWrap/>
            <w:hideMark/>
          </w:tcPr>
          <w:p w14:paraId="31FF6E79" w14:textId="77777777" w:rsidR="008A0A78" w:rsidRPr="008A0A78" w:rsidRDefault="008A0A78">
            <w:r w:rsidRPr="008A0A78">
              <w:rPr>
                <w:rFonts w:hint="eastAsia"/>
              </w:rPr>
              <w:t>111.86(63.36, 197.48)</w:t>
            </w:r>
          </w:p>
        </w:tc>
        <w:tc>
          <w:tcPr>
            <w:tcW w:w="800" w:type="dxa"/>
            <w:noWrap/>
            <w:hideMark/>
          </w:tcPr>
          <w:p w14:paraId="2F3DD94C" w14:textId="77777777" w:rsidR="008A0A78" w:rsidRPr="008A0A78" w:rsidRDefault="008A0A78" w:rsidP="008A0A78">
            <w:r w:rsidRPr="008A0A78">
              <w:rPr>
                <w:rFonts w:hint="eastAsia"/>
              </w:rPr>
              <w:t>1293.29</w:t>
            </w:r>
          </w:p>
        </w:tc>
        <w:tc>
          <w:tcPr>
            <w:tcW w:w="1130" w:type="dxa"/>
            <w:noWrap/>
            <w:hideMark/>
          </w:tcPr>
          <w:p w14:paraId="72C5FB11" w14:textId="77777777" w:rsidR="008A0A78" w:rsidRPr="008A0A78" w:rsidRDefault="008A0A78" w:rsidP="008A0A78">
            <w:r w:rsidRPr="008A0A78">
              <w:rPr>
                <w:rFonts w:hint="eastAsia"/>
              </w:rPr>
              <w:t>6.78(5.99)</w:t>
            </w:r>
          </w:p>
        </w:tc>
        <w:tc>
          <w:tcPr>
            <w:tcW w:w="1483" w:type="dxa"/>
            <w:noWrap/>
            <w:hideMark/>
          </w:tcPr>
          <w:p w14:paraId="303DBFCD" w14:textId="77777777" w:rsidR="008A0A78" w:rsidRPr="008A0A78" w:rsidRDefault="008A0A78">
            <w:r w:rsidRPr="008A0A78">
              <w:rPr>
                <w:rFonts w:hint="eastAsia"/>
              </w:rPr>
              <w:t>109.75(68.02)</w:t>
            </w:r>
          </w:p>
        </w:tc>
      </w:tr>
      <w:tr w:rsidR="008A0A78" w:rsidRPr="008A0A78" w14:paraId="27F7550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6427053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>blood and lymphatic system disorders</w:t>
            </w:r>
          </w:p>
        </w:tc>
        <w:tc>
          <w:tcPr>
            <w:tcW w:w="2397" w:type="dxa"/>
            <w:noWrap/>
            <w:hideMark/>
          </w:tcPr>
          <w:p w14:paraId="1DDBFC3E" w14:textId="77777777" w:rsidR="008A0A78" w:rsidRPr="008A0A78" w:rsidRDefault="008A0A78">
            <w:r w:rsidRPr="008A0A78">
              <w:rPr>
                <w:rFonts w:hint="eastAsia"/>
              </w:rPr>
              <w:t>disseminated intravascular coagulation</w:t>
            </w:r>
          </w:p>
        </w:tc>
        <w:tc>
          <w:tcPr>
            <w:tcW w:w="1563" w:type="dxa"/>
            <w:noWrap/>
            <w:hideMark/>
          </w:tcPr>
          <w:p w14:paraId="1B689311" w14:textId="77777777" w:rsidR="008A0A78" w:rsidRPr="008A0A78" w:rsidRDefault="008A0A78" w:rsidP="008A0A78">
            <w:r w:rsidRPr="008A0A78">
              <w:rPr>
                <w:rFonts w:hint="eastAsia"/>
              </w:rPr>
              <w:t>12</w:t>
            </w:r>
          </w:p>
        </w:tc>
        <w:tc>
          <w:tcPr>
            <w:tcW w:w="1465" w:type="dxa"/>
            <w:noWrap/>
            <w:hideMark/>
          </w:tcPr>
          <w:p w14:paraId="15DEC407" w14:textId="77777777" w:rsidR="008A0A78" w:rsidRPr="008A0A78" w:rsidRDefault="008A0A78" w:rsidP="008A0A78">
            <w:r w:rsidRPr="008A0A78">
              <w:rPr>
                <w:rFonts w:hint="eastAsia"/>
              </w:rPr>
              <w:t>5.49(3.11, 9.67)</w:t>
            </w:r>
          </w:p>
        </w:tc>
        <w:tc>
          <w:tcPr>
            <w:tcW w:w="1465" w:type="dxa"/>
            <w:noWrap/>
            <w:hideMark/>
          </w:tcPr>
          <w:p w14:paraId="1E12F3A5" w14:textId="77777777" w:rsidR="008A0A78" w:rsidRPr="008A0A78" w:rsidRDefault="008A0A78">
            <w:r w:rsidRPr="008A0A78">
              <w:rPr>
                <w:rFonts w:hint="eastAsia"/>
              </w:rPr>
              <w:t>5.48(3.1, 9.67)</w:t>
            </w:r>
          </w:p>
        </w:tc>
        <w:tc>
          <w:tcPr>
            <w:tcW w:w="800" w:type="dxa"/>
            <w:noWrap/>
            <w:hideMark/>
          </w:tcPr>
          <w:p w14:paraId="5819D622" w14:textId="77777777" w:rsidR="008A0A78" w:rsidRPr="008A0A78" w:rsidRDefault="008A0A78" w:rsidP="008A0A78">
            <w:r w:rsidRPr="008A0A78">
              <w:rPr>
                <w:rFonts w:hint="eastAsia"/>
              </w:rPr>
              <w:t>43.93</w:t>
            </w:r>
          </w:p>
        </w:tc>
        <w:tc>
          <w:tcPr>
            <w:tcW w:w="1130" w:type="dxa"/>
            <w:noWrap/>
            <w:hideMark/>
          </w:tcPr>
          <w:p w14:paraId="7238C458" w14:textId="77777777" w:rsidR="008A0A78" w:rsidRPr="008A0A78" w:rsidRDefault="008A0A78" w:rsidP="008A0A78">
            <w:r w:rsidRPr="008A0A78">
              <w:rPr>
                <w:rFonts w:hint="eastAsia"/>
              </w:rPr>
              <w:t>2.45(1.67)</w:t>
            </w:r>
          </w:p>
        </w:tc>
        <w:tc>
          <w:tcPr>
            <w:tcW w:w="1483" w:type="dxa"/>
            <w:noWrap/>
            <w:hideMark/>
          </w:tcPr>
          <w:p w14:paraId="06D156B0" w14:textId="77777777" w:rsidR="008A0A78" w:rsidRPr="008A0A78" w:rsidRDefault="008A0A78">
            <w:r w:rsidRPr="008A0A78">
              <w:rPr>
                <w:rFonts w:hint="eastAsia"/>
              </w:rPr>
              <w:t>5.48(3.41)</w:t>
            </w:r>
          </w:p>
        </w:tc>
      </w:tr>
      <w:tr w:rsidR="008A0A78" w:rsidRPr="008A0A78" w14:paraId="6C7C5C40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6851AF9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4B6895DA" w14:textId="77777777" w:rsidR="008A0A78" w:rsidRPr="008A0A78" w:rsidRDefault="008A0A78">
            <w:r w:rsidRPr="008A0A78">
              <w:rPr>
                <w:rFonts w:hint="eastAsia"/>
              </w:rPr>
              <w:t>adenovirus infection</w:t>
            </w:r>
          </w:p>
        </w:tc>
        <w:tc>
          <w:tcPr>
            <w:tcW w:w="1563" w:type="dxa"/>
            <w:noWrap/>
            <w:hideMark/>
          </w:tcPr>
          <w:p w14:paraId="0649AC68" w14:textId="77777777" w:rsidR="008A0A78" w:rsidRPr="008A0A78" w:rsidRDefault="008A0A78" w:rsidP="008A0A78">
            <w:r w:rsidRPr="008A0A78">
              <w:rPr>
                <w:rFonts w:hint="eastAsia"/>
              </w:rPr>
              <w:t>11</w:t>
            </w:r>
          </w:p>
        </w:tc>
        <w:tc>
          <w:tcPr>
            <w:tcW w:w="1465" w:type="dxa"/>
            <w:noWrap/>
            <w:hideMark/>
          </w:tcPr>
          <w:p w14:paraId="5367CDF3" w14:textId="77777777" w:rsidR="008A0A78" w:rsidRPr="008A0A78" w:rsidRDefault="008A0A78" w:rsidP="008A0A78">
            <w:r w:rsidRPr="008A0A78">
              <w:rPr>
                <w:rFonts w:hint="eastAsia"/>
              </w:rPr>
              <w:t>28.17(15.57, 50.96)</w:t>
            </w:r>
          </w:p>
        </w:tc>
        <w:tc>
          <w:tcPr>
            <w:tcW w:w="1465" w:type="dxa"/>
            <w:noWrap/>
            <w:hideMark/>
          </w:tcPr>
          <w:p w14:paraId="5054B7A5" w14:textId="77777777" w:rsidR="008A0A78" w:rsidRPr="008A0A78" w:rsidRDefault="008A0A78">
            <w:r w:rsidRPr="008A0A78">
              <w:rPr>
                <w:rFonts w:hint="eastAsia"/>
              </w:rPr>
              <w:t>28.14(15.63, 50.66)</w:t>
            </w:r>
          </w:p>
        </w:tc>
        <w:tc>
          <w:tcPr>
            <w:tcW w:w="800" w:type="dxa"/>
            <w:noWrap/>
            <w:hideMark/>
          </w:tcPr>
          <w:p w14:paraId="5D162302" w14:textId="77777777" w:rsidR="008A0A78" w:rsidRPr="008A0A78" w:rsidRDefault="008A0A78" w:rsidP="008A0A78">
            <w:r w:rsidRPr="008A0A78">
              <w:rPr>
                <w:rFonts w:hint="eastAsia"/>
              </w:rPr>
              <w:t>286.5</w:t>
            </w:r>
          </w:p>
        </w:tc>
        <w:tc>
          <w:tcPr>
            <w:tcW w:w="1130" w:type="dxa"/>
            <w:noWrap/>
            <w:hideMark/>
          </w:tcPr>
          <w:p w14:paraId="3549FD69" w14:textId="77777777" w:rsidR="008A0A78" w:rsidRPr="008A0A78" w:rsidRDefault="008A0A78" w:rsidP="008A0A78">
            <w:r w:rsidRPr="008A0A78">
              <w:rPr>
                <w:rFonts w:hint="eastAsia"/>
              </w:rPr>
              <w:t>4.81(3.99)</w:t>
            </w:r>
          </w:p>
        </w:tc>
        <w:tc>
          <w:tcPr>
            <w:tcW w:w="1483" w:type="dxa"/>
            <w:noWrap/>
            <w:hideMark/>
          </w:tcPr>
          <w:p w14:paraId="728B7E62" w14:textId="77777777" w:rsidR="008A0A78" w:rsidRPr="008A0A78" w:rsidRDefault="008A0A78">
            <w:r w:rsidRPr="008A0A78">
              <w:rPr>
                <w:rFonts w:hint="eastAsia"/>
              </w:rPr>
              <w:t>28(17.05)</w:t>
            </w:r>
          </w:p>
        </w:tc>
      </w:tr>
      <w:tr w:rsidR="008A0A78" w:rsidRPr="008A0A78" w14:paraId="50AD47BA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9EBFDC1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6D72D4B7" w14:textId="77777777" w:rsidR="008A0A78" w:rsidRPr="008A0A78" w:rsidRDefault="008A0A78">
            <w:r w:rsidRPr="008A0A78">
              <w:rPr>
                <w:rFonts w:hint="eastAsia"/>
              </w:rPr>
              <w:t>bacterial infection</w:t>
            </w:r>
          </w:p>
        </w:tc>
        <w:tc>
          <w:tcPr>
            <w:tcW w:w="1563" w:type="dxa"/>
            <w:noWrap/>
            <w:hideMark/>
          </w:tcPr>
          <w:p w14:paraId="69575734" w14:textId="77777777" w:rsidR="008A0A78" w:rsidRPr="008A0A78" w:rsidRDefault="008A0A78" w:rsidP="008A0A78">
            <w:r w:rsidRPr="008A0A78">
              <w:rPr>
                <w:rFonts w:hint="eastAsia"/>
              </w:rPr>
              <w:t>11</w:t>
            </w:r>
          </w:p>
        </w:tc>
        <w:tc>
          <w:tcPr>
            <w:tcW w:w="1465" w:type="dxa"/>
            <w:noWrap/>
            <w:hideMark/>
          </w:tcPr>
          <w:p w14:paraId="56B9674A" w14:textId="77777777" w:rsidR="008A0A78" w:rsidRPr="008A0A78" w:rsidRDefault="008A0A78" w:rsidP="008A0A78">
            <w:r w:rsidRPr="008A0A78">
              <w:rPr>
                <w:rFonts w:hint="eastAsia"/>
              </w:rPr>
              <w:t>4.19(2.32, 7.56)</w:t>
            </w:r>
          </w:p>
        </w:tc>
        <w:tc>
          <w:tcPr>
            <w:tcW w:w="1465" w:type="dxa"/>
            <w:noWrap/>
            <w:hideMark/>
          </w:tcPr>
          <w:p w14:paraId="21BC7653" w14:textId="77777777" w:rsidR="008A0A78" w:rsidRPr="008A0A78" w:rsidRDefault="008A0A78">
            <w:r w:rsidRPr="008A0A78">
              <w:rPr>
                <w:rFonts w:hint="eastAsia"/>
              </w:rPr>
              <w:t>4.18(2.32, 7.53)</w:t>
            </w:r>
          </w:p>
        </w:tc>
        <w:tc>
          <w:tcPr>
            <w:tcW w:w="800" w:type="dxa"/>
            <w:noWrap/>
            <w:hideMark/>
          </w:tcPr>
          <w:p w14:paraId="56140BF8" w14:textId="77777777" w:rsidR="008A0A78" w:rsidRPr="008A0A78" w:rsidRDefault="008A0A78" w:rsidP="008A0A78">
            <w:r w:rsidRPr="008A0A78">
              <w:rPr>
                <w:rFonts w:hint="eastAsia"/>
              </w:rPr>
              <w:t>26.61</w:t>
            </w:r>
          </w:p>
        </w:tc>
        <w:tc>
          <w:tcPr>
            <w:tcW w:w="1130" w:type="dxa"/>
            <w:noWrap/>
            <w:hideMark/>
          </w:tcPr>
          <w:p w14:paraId="5A1BFD50" w14:textId="77777777" w:rsidR="008A0A78" w:rsidRPr="008A0A78" w:rsidRDefault="008A0A78" w:rsidP="008A0A78">
            <w:r w:rsidRPr="008A0A78">
              <w:rPr>
                <w:rFonts w:hint="eastAsia"/>
              </w:rPr>
              <w:t>2.06(1.25)</w:t>
            </w:r>
          </w:p>
        </w:tc>
        <w:tc>
          <w:tcPr>
            <w:tcW w:w="1483" w:type="dxa"/>
            <w:noWrap/>
            <w:hideMark/>
          </w:tcPr>
          <w:p w14:paraId="7ED1C631" w14:textId="77777777" w:rsidR="008A0A78" w:rsidRPr="008A0A78" w:rsidRDefault="008A0A78">
            <w:r w:rsidRPr="008A0A78">
              <w:rPr>
                <w:rFonts w:hint="eastAsia"/>
              </w:rPr>
              <w:t>4.18(2.55)</w:t>
            </w:r>
          </w:p>
        </w:tc>
      </w:tr>
      <w:tr w:rsidR="008A0A78" w:rsidRPr="008A0A78" w14:paraId="198E45B2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2A58336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42A783E3" w14:textId="77777777" w:rsidR="008A0A78" w:rsidRPr="008A0A78" w:rsidRDefault="008A0A78">
            <w:r w:rsidRPr="008A0A78">
              <w:rPr>
                <w:rFonts w:hint="eastAsia"/>
              </w:rPr>
              <w:t>polyuria</w:t>
            </w:r>
          </w:p>
        </w:tc>
        <w:tc>
          <w:tcPr>
            <w:tcW w:w="1563" w:type="dxa"/>
            <w:noWrap/>
            <w:hideMark/>
          </w:tcPr>
          <w:p w14:paraId="2F7B6A11" w14:textId="77777777" w:rsidR="008A0A78" w:rsidRPr="008A0A78" w:rsidRDefault="008A0A78" w:rsidP="008A0A78">
            <w:r w:rsidRPr="008A0A78">
              <w:rPr>
                <w:rFonts w:hint="eastAsia"/>
              </w:rPr>
              <w:t>11</w:t>
            </w:r>
          </w:p>
        </w:tc>
        <w:tc>
          <w:tcPr>
            <w:tcW w:w="1465" w:type="dxa"/>
            <w:noWrap/>
            <w:hideMark/>
          </w:tcPr>
          <w:p w14:paraId="2CA0D668" w14:textId="77777777" w:rsidR="008A0A78" w:rsidRPr="008A0A78" w:rsidRDefault="008A0A78" w:rsidP="008A0A78">
            <w:r w:rsidRPr="008A0A78">
              <w:rPr>
                <w:rFonts w:hint="eastAsia"/>
              </w:rPr>
              <w:t>9(4.98, 16.26)</w:t>
            </w:r>
          </w:p>
        </w:tc>
        <w:tc>
          <w:tcPr>
            <w:tcW w:w="1465" w:type="dxa"/>
            <w:noWrap/>
            <w:hideMark/>
          </w:tcPr>
          <w:p w14:paraId="314E3185" w14:textId="77777777" w:rsidR="008A0A78" w:rsidRPr="008A0A78" w:rsidRDefault="008A0A78">
            <w:r w:rsidRPr="008A0A78">
              <w:rPr>
                <w:rFonts w:hint="eastAsia"/>
              </w:rPr>
              <w:t>8.99(4.99, 16.19)</w:t>
            </w:r>
          </w:p>
        </w:tc>
        <w:tc>
          <w:tcPr>
            <w:tcW w:w="800" w:type="dxa"/>
            <w:noWrap/>
            <w:hideMark/>
          </w:tcPr>
          <w:p w14:paraId="1FCE77B6" w14:textId="77777777" w:rsidR="008A0A78" w:rsidRPr="008A0A78" w:rsidRDefault="008A0A78" w:rsidP="008A0A78">
            <w:r w:rsidRPr="008A0A78">
              <w:rPr>
                <w:rFonts w:hint="eastAsia"/>
              </w:rPr>
              <w:t>77.99</w:t>
            </w:r>
          </w:p>
        </w:tc>
        <w:tc>
          <w:tcPr>
            <w:tcW w:w="1130" w:type="dxa"/>
            <w:noWrap/>
            <w:hideMark/>
          </w:tcPr>
          <w:p w14:paraId="4ED34407" w14:textId="77777777" w:rsidR="008A0A78" w:rsidRPr="008A0A78" w:rsidRDefault="008A0A78" w:rsidP="008A0A78">
            <w:r w:rsidRPr="008A0A78">
              <w:rPr>
                <w:rFonts w:hint="eastAsia"/>
              </w:rPr>
              <w:t>3.17(2.35)</w:t>
            </w:r>
          </w:p>
        </w:tc>
        <w:tc>
          <w:tcPr>
            <w:tcW w:w="1483" w:type="dxa"/>
            <w:noWrap/>
            <w:hideMark/>
          </w:tcPr>
          <w:p w14:paraId="19E5A241" w14:textId="77777777" w:rsidR="008A0A78" w:rsidRPr="008A0A78" w:rsidRDefault="008A0A78">
            <w:r w:rsidRPr="008A0A78">
              <w:rPr>
                <w:rFonts w:hint="eastAsia"/>
              </w:rPr>
              <w:t>8.98(5.47)</w:t>
            </w:r>
          </w:p>
        </w:tc>
      </w:tr>
      <w:tr w:rsidR="008A0A78" w:rsidRPr="008A0A78" w14:paraId="0F88B13C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2148C58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6958B4CD" w14:textId="77777777" w:rsidR="008A0A78" w:rsidRPr="008A0A78" w:rsidRDefault="008A0A78">
            <w:r w:rsidRPr="008A0A78">
              <w:rPr>
                <w:rFonts w:hint="eastAsia"/>
              </w:rPr>
              <w:t>transaminases increased</w:t>
            </w:r>
          </w:p>
        </w:tc>
        <w:tc>
          <w:tcPr>
            <w:tcW w:w="1563" w:type="dxa"/>
            <w:noWrap/>
            <w:hideMark/>
          </w:tcPr>
          <w:p w14:paraId="0B1D1C75" w14:textId="77777777" w:rsidR="008A0A78" w:rsidRPr="008A0A78" w:rsidRDefault="008A0A78" w:rsidP="008A0A78">
            <w:r w:rsidRPr="008A0A78">
              <w:rPr>
                <w:rFonts w:hint="eastAsia"/>
              </w:rPr>
              <w:t>11</w:t>
            </w:r>
          </w:p>
        </w:tc>
        <w:tc>
          <w:tcPr>
            <w:tcW w:w="1465" w:type="dxa"/>
            <w:noWrap/>
            <w:hideMark/>
          </w:tcPr>
          <w:p w14:paraId="76D961E8" w14:textId="77777777" w:rsidR="008A0A78" w:rsidRPr="008A0A78" w:rsidRDefault="008A0A78" w:rsidP="008A0A78">
            <w:r w:rsidRPr="008A0A78">
              <w:rPr>
                <w:rFonts w:hint="eastAsia"/>
              </w:rPr>
              <w:t>3.32(1.83, 5.99)</w:t>
            </w:r>
          </w:p>
        </w:tc>
        <w:tc>
          <w:tcPr>
            <w:tcW w:w="1465" w:type="dxa"/>
            <w:noWrap/>
            <w:hideMark/>
          </w:tcPr>
          <w:p w14:paraId="0C8E0456" w14:textId="77777777" w:rsidR="008A0A78" w:rsidRPr="008A0A78" w:rsidRDefault="008A0A78">
            <w:r w:rsidRPr="008A0A78">
              <w:rPr>
                <w:rFonts w:hint="eastAsia"/>
              </w:rPr>
              <w:t>3.31(1.84, 5.96)</w:t>
            </w:r>
          </w:p>
        </w:tc>
        <w:tc>
          <w:tcPr>
            <w:tcW w:w="800" w:type="dxa"/>
            <w:noWrap/>
            <w:hideMark/>
          </w:tcPr>
          <w:p w14:paraId="3F48FEE1" w14:textId="77777777" w:rsidR="008A0A78" w:rsidRPr="008A0A78" w:rsidRDefault="008A0A78" w:rsidP="008A0A78">
            <w:r w:rsidRPr="008A0A78">
              <w:rPr>
                <w:rFonts w:hint="eastAsia"/>
              </w:rPr>
              <w:t>17.75</w:t>
            </w:r>
          </w:p>
        </w:tc>
        <w:tc>
          <w:tcPr>
            <w:tcW w:w="1130" w:type="dxa"/>
            <w:noWrap/>
            <w:hideMark/>
          </w:tcPr>
          <w:p w14:paraId="6E66DAF2" w14:textId="77777777" w:rsidR="008A0A78" w:rsidRPr="008A0A78" w:rsidRDefault="008A0A78" w:rsidP="008A0A78">
            <w:r w:rsidRPr="008A0A78">
              <w:rPr>
                <w:rFonts w:hint="eastAsia"/>
              </w:rPr>
              <w:t>1.73(0.91)</w:t>
            </w:r>
          </w:p>
        </w:tc>
        <w:tc>
          <w:tcPr>
            <w:tcW w:w="1483" w:type="dxa"/>
            <w:noWrap/>
            <w:hideMark/>
          </w:tcPr>
          <w:p w14:paraId="7AEA749D" w14:textId="77777777" w:rsidR="008A0A78" w:rsidRPr="008A0A78" w:rsidRDefault="008A0A78">
            <w:r w:rsidRPr="008A0A78">
              <w:rPr>
                <w:rFonts w:hint="eastAsia"/>
              </w:rPr>
              <w:t>3.31(2.02)</w:t>
            </w:r>
          </w:p>
        </w:tc>
      </w:tr>
      <w:tr w:rsidR="008A0A78" w:rsidRPr="008A0A78" w14:paraId="14F1F54B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A040A91" w14:textId="77777777" w:rsidR="008A0A78" w:rsidRPr="008A0A78" w:rsidRDefault="008A0A78">
            <w:r w:rsidRPr="008A0A78">
              <w:rPr>
                <w:rFonts w:hint="eastAsia"/>
              </w:rPr>
              <w:t>injury, poisoning and procedural complications</w:t>
            </w:r>
          </w:p>
        </w:tc>
        <w:tc>
          <w:tcPr>
            <w:tcW w:w="2397" w:type="dxa"/>
            <w:noWrap/>
            <w:hideMark/>
          </w:tcPr>
          <w:p w14:paraId="5815FFE4" w14:textId="77777777" w:rsidR="008A0A78" w:rsidRPr="008A0A78" w:rsidRDefault="008A0A78">
            <w:r w:rsidRPr="008A0A78">
              <w:rPr>
                <w:rFonts w:hint="eastAsia"/>
              </w:rPr>
              <w:t>post procedural complication</w:t>
            </w:r>
          </w:p>
        </w:tc>
        <w:tc>
          <w:tcPr>
            <w:tcW w:w="1563" w:type="dxa"/>
            <w:noWrap/>
            <w:hideMark/>
          </w:tcPr>
          <w:p w14:paraId="5F06B5E7" w14:textId="77777777" w:rsidR="008A0A78" w:rsidRPr="008A0A78" w:rsidRDefault="008A0A78" w:rsidP="008A0A78">
            <w:r w:rsidRPr="008A0A78">
              <w:rPr>
                <w:rFonts w:hint="eastAsia"/>
              </w:rPr>
              <w:t>11</w:t>
            </w:r>
          </w:p>
        </w:tc>
        <w:tc>
          <w:tcPr>
            <w:tcW w:w="1465" w:type="dxa"/>
            <w:noWrap/>
            <w:hideMark/>
          </w:tcPr>
          <w:p w14:paraId="1F7D4439" w14:textId="77777777" w:rsidR="008A0A78" w:rsidRPr="008A0A78" w:rsidRDefault="008A0A78" w:rsidP="008A0A78">
            <w:r w:rsidRPr="008A0A78">
              <w:rPr>
                <w:rFonts w:hint="eastAsia"/>
              </w:rPr>
              <w:t>3.76(2.08, 6.79)</w:t>
            </w:r>
          </w:p>
        </w:tc>
        <w:tc>
          <w:tcPr>
            <w:tcW w:w="1465" w:type="dxa"/>
            <w:noWrap/>
            <w:hideMark/>
          </w:tcPr>
          <w:p w14:paraId="23AF085D" w14:textId="77777777" w:rsidR="008A0A78" w:rsidRPr="008A0A78" w:rsidRDefault="008A0A78">
            <w:r w:rsidRPr="008A0A78">
              <w:rPr>
                <w:rFonts w:hint="eastAsia"/>
              </w:rPr>
              <w:t>3.75(2.08, 6.75)</w:t>
            </w:r>
          </w:p>
        </w:tc>
        <w:tc>
          <w:tcPr>
            <w:tcW w:w="800" w:type="dxa"/>
            <w:noWrap/>
            <w:hideMark/>
          </w:tcPr>
          <w:p w14:paraId="0CE0A078" w14:textId="77777777" w:rsidR="008A0A78" w:rsidRPr="008A0A78" w:rsidRDefault="008A0A78" w:rsidP="008A0A78">
            <w:r w:rsidRPr="008A0A78">
              <w:rPr>
                <w:rFonts w:hint="eastAsia"/>
              </w:rPr>
              <w:t>22.23</w:t>
            </w:r>
          </w:p>
        </w:tc>
        <w:tc>
          <w:tcPr>
            <w:tcW w:w="1130" w:type="dxa"/>
            <w:noWrap/>
            <w:hideMark/>
          </w:tcPr>
          <w:p w14:paraId="2078D66A" w14:textId="77777777" w:rsidR="008A0A78" w:rsidRPr="008A0A78" w:rsidRDefault="008A0A78" w:rsidP="008A0A78">
            <w:r w:rsidRPr="008A0A78">
              <w:rPr>
                <w:rFonts w:hint="eastAsia"/>
              </w:rPr>
              <w:t>1.91(1.09)</w:t>
            </w:r>
          </w:p>
        </w:tc>
        <w:tc>
          <w:tcPr>
            <w:tcW w:w="1483" w:type="dxa"/>
            <w:noWrap/>
            <w:hideMark/>
          </w:tcPr>
          <w:p w14:paraId="56C66A89" w14:textId="77777777" w:rsidR="008A0A78" w:rsidRPr="008A0A78" w:rsidRDefault="008A0A78">
            <w:r w:rsidRPr="008A0A78">
              <w:rPr>
                <w:rFonts w:hint="eastAsia"/>
              </w:rPr>
              <w:t>3.75(2.29)</w:t>
            </w:r>
          </w:p>
        </w:tc>
      </w:tr>
      <w:tr w:rsidR="008A0A78" w:rsidRPr="008A0A78" w14:paraId="3CFA01F0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15C0AD3" w14:textId="77777777" w:rsidR="008A0A78" w:rsidRPr="008A0A78" w:rsidRDefault="008A0A78">
            <w:r w:rsidRPr="008A0A78">
              <w:rPr>
                <w:rFonts w:hint="eastAsia"/>
              </w:rPr>
              <w:t>blood and lymphatic system disorders</w:t>
            </w:r>
          </w:p>
        </w:tc>
        <w:tc>
          <w:tcPr>
            <w:tcW w:w="2397" w:type="dxa"/>
            <w:noWrap/>
            <w:hideMark/>
          </w:tcPr>
          <w:p w14:paraId="63180C8E" w14:textId="77777777" w:rsidR="008A0A78" w:rsidRPr="008A0A78" w:rsidRDefault="008A0A78">
            <w:r w:rsidRPr="008A0A78">
              <w:rPr>
                <w:rFonts w:hint="eastAsia"/>
              </w:rPr>
              <w:t>haemolytic anaemia</w:t>
            </w:r>
          </w:p>
        </w:tc>
        <w:tc>
          <w:tcPr>
            <w:tcW w:w="1563" w:type="dxa"/>
            <w:noWrap/>
            <w:hideMark/>
          </w:tcPr>
          <w:p w14:paraId="2CA67D80" w14:textId="77777777" w:rsidR="008A0A78" w:rsidRPr="008A0A78" w:rsidRDefault="008A0A78" w:rsidP="008A0A78">
            <w:r w:rsidRPr="008A0A78">
              <w:rPr>
                <w:rFonts w:hint="eastAsia"/>
              </w:rPr>
              <w:t>11</w:t>
            </w:r>
          </w:p>
        </w:tc>
        <w:tc>
          <w:tcPr>
            <w:tcW w:w="1465" w:type="dxa"/>
            <w:noWrap/>
            <w:hideMark/>
          </w:tcPr>
          <w:p w14:paraId="0A297025" w14:textId="77777777" w:rsidR="008A0A78" w:rsidRPr="008A0A78" w:rsidRDefault="008A0A78" w:rsidP="008A0A78">
            <w:r w:rsidRPr="008A0A78">
              <w:rPr>
                <w:rFonts w:hint="eastAsia"/>
              </w:rPr>
              <w:t>8.16(4.51, 14.74)</w:t>
            </w:r>
          </w:p>
        </w:tc>
        <w:tc>
          <w:tcPr>
            <w:tcW w:w="1465" w:type="dxa"/>
            <w:noWrap/>
            <w:hideMark/>
          </w:tcPr>
          <w:p w14:paraId="72BFEA58" w14:textId="77777777" w:rsidR="008A0A78" w:rsidRPr="008A0A78" w:rsidRDefault="008A0A78">
            <w:r w:rsidRPr="008A0A78">
              <w:rPr>
                <w:rFonts w:hint="eastAsia"/>
              </w:rPr>
              <w:t>8.15(4.53, 14.67)</w:t>
            </w:r>
          </w:p>
        </w:tc>
        <w:tc>
          <w:tcPr>
            <w:tcW w:w="800" w:type="dxa"/>
            <w:noWrap/>
            <w:hideMark/>
          </w:tcPr>
          <w:p w14:paraId="478E26EF" w14:textId="77777777" w:rsidR="008A0A78" w:rsidRPr="008A0A78" w:rsidRDefault="008A0A78" w:rsidP="008A0A78">
            <w:r w:rsidRPr="008A0A78">
              <w:rPr>
                <w:rFonts w:hint="eastAsia"/>
              </w:rPr>
              <w:t>68.87</w:t>
            </w:r>
          </w:p>
        </w:tc>
        <w:tc>
          <w:tcPr>
            <w:tcW w:w="1130" w:type="dxa"/>
            <w:noWrap/>
            <w:hideMark/>
          </w:tcPr>
          <w:p w14:paraId="33786722" w14:textId="77777777" w:rsidR="008A0A78" w:rsidRPr="008A0A78" w:rsidRDefault="008A0A78" w:rsidP="008A0A78">
            <w:r w:rsidRPr="008A0A78">
              <w:rPr>
                <w:rFonts w:hint="eastAsia"/>
              </w:rPr>
              <w:t>3.02(2.21)</w:t>
            </w:r>
          </w:p>
        </w:tc>
        <w:tc>
          <w:tcPr>
            <w:tcW w:w="1483" w:type="dxa"/>
            <w:noWrap/>
            <w:hideMark/>
          </w:tcPr>
          <w:p w14:paraId="2D1941B2" w14:textId="77777777" w:rsidR="008A0A78" w:rsidRPr="008A0A78" w:rsidRDefault="008A0A78">
            <w:r w:rsidRPr="008A0A78">
              <w:rPr>
                <w:rFonts w:hint="eastAsia"/>
              </w:rPr>
              <w:t>8.14(4.96)</w:t>
            </w:r>
          </w:p>
        </w:tc>
      </w:tr>
      <w:tr w:rsidR="008A0A78" w:rsidRPr="008A0A78" w14:paraId="1F9C450D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E291779" w14:textId="77777777" w:rsidR="008A0A78" w:rsidRPr="008A0A78" w:rsidRDefault="008A0A78">
            <w:r w:rsidRPr="008A0A78">
              <w:rPr>
                <w:rFonts w:hint="eastAsia"/>
              </w:rPr>
              <w:t>blood and lymphatic system disorders</w:t>
            </w:r>
          </w:p>
        </w:tc>
        <w:tc>
          <w:tcPr>
            <w:tcW w:w="2397" w:type="dxa"/>
            <w:noWrap/>
            <w:hideMark/>
          </w:tcPr>
          <w:p w14:paraId="69765B24" w14:textId="77777777" w:rsidR="008A0A78" w:rsidRPr="008A0A78" w:rsidRDefault="008A0A78">
            <w:r w:rsidRPr="008A0A78">
              <w:rPr>
                <w:rFonts w:hint="eastAsia"/>
              </w:rPr>
              <w:t>coagulopathy</w:t>
            </w:r>
          </w:p>
        </w:tc>
        <w:tc>
          <w:tcPr>
            <w:tcW w:w="1563" w:type="dxa"/>
            <w:noWrap/>
            <w:hideMark/>
          </w:tcPr>
          <w:p w14:paraId="7C935A47" w14:textId="77777777" w:rsidR="008A0A78" w:rsidRPr="008A0A78" w:rsidRDefault="008A0A78" w:rsidP="008A0A78">
            <w:r w:rsidRPr="008A0A78">
              <w:rPr>
                <w:rFonts w:hint="eastAsia"/>
              </w:rPr>
              <w:t>11</w:t>
            </w:r>
          </w:p>
        </w:tc>
        <w:tc>
          <w:tcPr>
            <w:tcW w:w="1465" w:type="dxa"/>
            <w:noWrap/>
            <w:hideMark/>
          </w:tcPr>
          <w:p w14:paraId="3BFB4CB4" w14:textId="77777777" w:rsidR="008A0A78" w:rsidRPr="008A0A78" w:rsidRDefault="008A0A78" w:rsidP="008A0A78">
            <w:r w:rsidRPr="008A0A78">
              <w:rPr>
                <w:rFonts w:hint="eastAsia"/>
              </w:rPr>
              <w:t>4.32(2.39, 7.81)</w:t>
            </w:r>
          </w:p>
        </w:tc>
        <w:tc>
          <w:tcPr>
            <w:tcW w:w="1465" w:type="dxa"/>
            <w:noWrap/>
            <w:hideMark/>
          </w:tcPr>
          <w:p w14:paraId="32BA796C" w14:textId="77777777" w:rsidR="008A0A78" w:rsidRPr="008A0A78" w:rsidRDefault="008A0A78">
            <w:r w:rsidRPr="008A0A78">
              <w:rPr>
                <w:rFonts w:hint="eastAsia"/>
              </w:rPr>
              <w:t>4.32(2.4, 7.78)</w:t>
            </w:r>
          </w:p>
        </w:tc>
        <w:tc>
          <w:tcPr>
            <w:tcW w:w="800" w:type="dxa"/>
            <w:noWrap/>
            <w:hideMark/>
          </w:tcPr>
          <w:p w14:paraId="36D0EA85" w14:textId="77777777" w:rsidR="008A0A78" w:rsidRPr="008A0A78" w:rsidRDefault="008A0A78" w:rsidP="008A0A78">
            <w:r w:rsidRPr="008A0A78">
              <w:rPr>
                <w:rFonts w:hint="eastAsia"/>
              </w:rPr>
              <w:t>28.05</w:t>
            </w:r>
          </w:p>
        </w:tc>
        <w:tc>
          <w:tcPr>
            <w:tcW w:w="1130" w:type="dxa"/>
            <w:noWrap/>
            <w:hideMark/>
          </w:tcPr>
          <w:p w14:paraId="07C1B255" w14:textId="77777777" w:rsidR="008A0A78" w:rsidRPr="008A0A78" w:rsidRDefault="008A0A78" w:rsidP="008A0A78">
            <w:r w:rsidRPr="008A0A78">
              <w:rPr>
                <w:rFonts w:hint="eastAsia"/>
              </w:rPr>
              <w:t>2.11(1.29)</w:t>
            </w:r>
          </w:p>
        </w:tc>
        <w:tc>
          <w:tcPr>
            <w:tcW w:w="1483" w:type="dxa"/>
            <w:noWrap/>
            <w:hideMark/>
          </w:tcPr>
          <w:p w14:paraId="2CE31B55" w14:textId="77777777" w:rsidR="008A0A78" w:rsidRPr="008A0A78" w:rsidRDefault="008A0A78">
            <w:r w:rsidRPr="008A0A78">
              <w:rPr>
                <w:rFonts w:hint="eastAsia"/>
              </w:rPr>
              <w:t>4.32(2.63)</w:t>
            </w:r>
          </w:p>
        </w:tc>
      </w:tr>
      <w:tr w:rsidR="008A0A78" w:rsidRPr="008A0A78" w14:paraId="0F11D79D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911CDE7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4B14EA03" w14:textId="77777777" w:rsidR="008A0A78" w:rsidRPr="008A0A78" w:rsidRDefault="008A0A78">
            <w:r w:rsidRPr="008A0A78">
              <w:rPr>
                <w:rFonts w:hint="eastAsia"/>
              </w:rPr>
              <w:t>renal haemorrhage</w:t>
            </w:r>
          </w:p>
        </w:tc>
        <w:tc>
          <w:tcPr>
            <w:tcW w:w="1563" w:type="dxa"/>
            <w:noWrap/>
            <w:hideMark/>
          </w:tcPr>
          <w:p w14:paraId="7C625FC9" w14:textId="77777777" w:rsidR="008A0A78" w:rsidRPr="008A0A78" w:rsidRDefault="008A0A78" w:rsidP="008A0A78">
            <w:r w:rsidRPr="008A0A78">
              <w:rPr>
                <w:rFonts w:hint="eastAsia"/>
              </w:rPr>
              <w:t>10</w:t>
            </w:r>
          </w:p>
        </w:tc>
        <w:tc>
          <w:tcPr>
            <w:tcW w:w="1465" w:type="dxa"/>
            <w:noWrap/>
            <w:hideMark/>
          </w:tcPr>
          <w:p w14:paraId="65019508" w14:textId="77777777" w:rsidR="008A0A78" w:rsidRPr="008A0A78" w:rsidRDefault="008A0A78" w:rsidP="008A0A78">
            <w:r w:rsidRPr="008A0A78">
              <w:rPr>
                <w:rFonts w:hint="eastAsia"/>
              </w:rPr>
              <w:t>32.03(17.2, 59.65)</w:t>
            </w:r>
          </w:p>
        </w:tc>
        <w:tc>
          <w:tcPr>
            <w:tcW w:w="1465" w:type="dxa"/>
            <w:noWrap/>
            <w:hideMark/>
          </w:tcPr>
          <w:p w14:paraId="08BF4D38" w14:textId="77777777" w:rsidR="008A0A78" w:rsidRPr="008A0A78" w:rsidRDefault="008A0A78">
            <w:r w:rsidRPr="008A0A78">
              <w:rPr>
                <w:rFonts w:hint="eastAsia"/>
              </w:rPr>
              <w:t>31.99(17.09, 59.9)</w:t>
            </w:r>
          </w:p>
        </w:tc>
        <w:tc>
          <w:tcPr>
            <w:tcW w:w="800" w:type="dxa"/>
            <w:noWrap/>
            <w:hideMark/>
          </w:tcPr>
          <w:p w14:paraId="2E0213BE" w14:textId="77777777" w:rsidR="008A0A78" w:rsidRPr="008A0A78" w:rsidRDefault="008A0A78" w:rsidP="008A0A78">
            <w:r w:rsidRPr="008A0A78">
              <w:rPr>
                <w:rFonts w:hint="eastAsia"/>
              </w:rPr>
              <w:t>298.57</w:t>
            </w:r>
          </w:p>
        </w:tc>
        <w:tc>
          <w:tcPr>
            <w:tcW w:w="1130" w:type="dxa"/>
            <w:noWrap/>
            <w:hideMark/>
          </w:tcPr>
          <w:p w14:paraId="20BC34EB" w14:textId="77777777" w:rsidR="008A0A78" w:rsidRPr="008A0A78" w:rsidRDefault="008A0A78" w:rsidP="008A0A78">
            <w:r w:rsidRPr="008A0A78">
              <w:rPr>
                <w:rFonts w:hint="eastAsia"/>
              </w:rPr>
              <w:t>4.99(4.14)</w:t>
            </w:r>
          </w:p>
        </w:tc>
        <w:tc>
          <w:tcPr>
            <w:tcW w:w="1483" w:type="dxa"/>
            <w:noWrap/>
            <w:hideMark/>
          </w:tcPr>
          <w:p w14:paraId="6F46ED7D" w14:textId="77777777" w:rsidR="008A0A78" w:rsidRPr="008A0A78" w:rsidRDefault="008A0A78">
            <w:r w:rsidRPr="008A0A78">
              <w:rPr>
                <w:rFonts w:hint="eastAsia"/>
              </w:rPr>
              <w:t>31.82(18.91)</w:t>
            </w:r>
          </w:p>
        </w:tc>
      </w:tr>
      <w:tr w:rsidR="008A0A78" w:rsidRPr="008A0A78" w14:paraId="60443626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A89579C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41F2D0A4" w14:textId="77777777" w:rsidR="008A0A78" w:rsidRPr="008A0A78" w:rsidRDefault="008A0A78">
            <w:r w:rsidRPr="008A0A78">
              <w:rPr>
                <w:rFonts w:hint="eastAsia"/>
              </w:rPr>
              <w:t>cytomegalovirus test positive</w:t>
            </w:r>
          </w:p>
        </w:tc>
        <w:tc>
          <w:tcPr>
            <w:tcW w:w="1563" w:type="dxa"/>
            <w:noWrap/>
            <w:hideMark/>
          </w:tcPr>
          <w:p w14:paraId="1B3AFCAC" w14:textId="77777777" w:rsidR="008A0A78" w:rsidRPr="008A0A78" w:rsidRDefault="008A0A78" w:rsidP="008A0A78">
            <w:r w:rsidRPr="008A0A78">
              <w:rPr>
                <w:rFonts w:hint="eastAsia"/>
              </w:rPr>
              <w:t>10</w:t>
            </w:r>
          </w:p>
        </w:tc>
        <w:tc>
          <w:tcPr>
            <w:tcW w:w="1465" w:type="dxa"/>
            <w:noWrap/>
            <w:hideMark/>
          </w:tcPr>
          <w:p w14:paraId="40FC04D6" w14:textId="77777777" w:rsidR="008A0A78" w:rsidRPr="008A0A78" w:rsidRDefault="008A0A78" w:rsidP="008A0A78">
            <w:r w:rsidRPr="008A0A78">
              <w:rPr>
                <w:rFonts w:hint="eastAsia"/>
              </w:rPr>
              <w:t>38.87(20.86, 72.42)</w:t>
            </w:r>
          </w:p>
        </w:tc>
        <w:tc>
          <w:tcPr>
            <w:tcW w:w="1465" w:type="dxa"/>
            <w:noWrap/>
            <w:hideMark/>
          </w:tcPr>
          <w:p w14:paraId="1F5261FB" w14:textId="77777777" w:rsidR="008A0A78" w:rsidRPr="008A0A78" w:rsidRDefault="008A0A78">
            <w:r w:rsidRPr="008A0A78">
              <w:rPr>
                <w:rFonts w:hint="eastAsia"/>
              </w:rPr>
              <w:t>38.83(20.74, 72.7)</w:t>
            </w:r>
          </w:p>
        </w:tc>
        <w:tc>
          <w:tcPr>
            <w:tcW w:w="800" w:type="dxa"/>
            <w:noWrap/>
            <w:hideMark/>
          </w:tcPr>
          <w:p w14:paraId="3685A4AA" w14:textId="77777777" w:rsidR="008A0A78" w:rsidRPr="008A0A78" w:rsidRDefault="008A0A78" w:rsidP="008A0A78">
            <w:r w:rsidRPr="008A0A78">
              <w:rPr>
                <w:rFonts w:hint="eastAsia"/>
              </w:rPr>
              <w:t>366.05</w:t>
            </w:r>
          </w:p>
        </w:tc>
        <w:tc>
          <w:tcPr>
            <w:tcW w:w="1130" w:type="dxa"/>
            <w:noWrap/>
            <w:hideMark/>
          </w:tcPr>
          <w:p w14:paraId="400AD65D" w14:textId="77777777" w:rsidR="008A0A78" w:rsidRPr="008A0A78" w:rsidRDefault="008A0A78" w:rsidP="008A0A78">
            <w:r w:rsidRPr="008A0A78">
              <w:rPr>
                <w:rFonts w:hint="eastAsia"/>
              </w:rPr>
              <w:t>5.27(4.41)</w:t>
            </w:r>
          </w:p>
        </w:tc>
        <w:tc>
          <w:tcPr>
            <w:tcW w:w="1483" w:type="dxa"/>
            <w:noWrap/>
            <w:hideMark/>
          </w:tcPr>
          <w:p w14:paraId="7ACE87FF" w14:textId="77777777" w:rsidR="008A0A78" w:rsidRPr="008A0A78" w:rsidRDefault="008A0A78">
            <w:r w:rsidRPr="008A0A78">
              <w:rPr>
                <w:rFonts w:hint="eastAsia"/>
              </w:rPr>
              <w:t>38.57(22.92)</w:t>
            </w:r>
          </w:p>
        </w:tc>
      </w:tr>
      <w:tr w:rsidR="008A0A78" w:rsidRPr="008A0A78" w14:paraId="51D9B145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3DE3B07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6F8B529B" w14:textId="77777777" w:rsidR="008A0A78" w:rsidRPr="008A0A78" w:rsidRDefault="008A0A78">
            <w:r w:rsidRPr="008A0A78">
              <w:rPr>
                <w:rFonts w:hint="eastAsia"/>
              </w:rPr>
              <w:t>immunosuppressant drug level increased</w:t>
            </w:r>
          </w:p>
        </w:tc>
        <w:tc>
          <w:tcPr>
            <w:tcW w:w="1563" w:type="dxa"/>
            <w:noWrap/>
            <w:hideMark/>
          </w:tcPr>
          <w:p w14:paraId="4EED070F" w14:textId="77777777" w:rsidR="008A0A78" w:rsidRPr="008A0A78" w:rsidRDefault="008A0A78" w:rsidP="008A0A78">
            <w:r w:rsidRPr="008A0A78">
              <w:rPr>
                <w:rFonts w:hint="eastAsia"/>
              </w:rPr>
              <w:t>10</w:t>
            </w:r>
          </w:p>
        </w:tc>
        <w:tc>
          <w:tcPr>
            <w:tcW w:w="1465" w:type="dxa"/>
            <w:noWrap/>
            <w:hideMark/>
          </w:tcPr>
          <w:p w14:paraId="7634A2F0" w14:textId="77777777" w:rsidR="008A0A78" w:rsidRPr="008A0A78" w:rsidRDefault="008A0A78" w:rsidP="008A0A78">
            <w:r w:rsidRPr="008A0A78">
              <w:rPr>
                <w:rFonts w:hint="eastAsia"/>
              </w:rPr>
              <w:t>22.23(11.94, 41.38)</w:t>
            </w:r>
          </w:p>
        </w:tc>
        <w:tc>
          <w:tcPr>
            <w:tcW w:w="1465" w:type="dxa"/>
            <w:noWrap/>
            <w:hideMark/>
          </w:tcPr>
          <w:p w14:paraId="5C5BBEE2" w14:textId="77777777" w:rsidR="008A0A78" w:rsidRPr="008A0A78" w:rsidRDefault="008A0A78">
            <w:r w:rsidRPr="008A0A78">
              <w:rPr>
                <w:rFonts w:hint="eastAsia"/>
              </w:rPr>
              <w:t>22.21(11.86, 41.59)</w:t>
            </w:r>
          </w:p>
        </w:tc>
        <w:tc>
          <w:tcPr>
            <w:tcW w:w="800" w:type="dxa"/>
            <w:noWrap/>
            <w:hideMark/>
          </w:tcPr>
          <w:p w14:paraId="46B6BAF2" w14:textId="77777777" w:rsidR="008A0A78" w:rsidRPr="008A0A78" w:rsidRDefault="008A0A78" w:rsidP="008A0A78">
            <w:r w:rsidRPr="008A0A78">
              <w:rPr>
                <w:rFonts w:hint="eastAsia"/>
              </w:rPr>
              <w:t>201.74</w:t>
            </w:r>
          </w:p>
        </w:tc>
        <w:tc>
          <w:tcPr>
            <w:tcW w:w="1130" w:type="dxa"/>
            <w:noWrap/>
            <w:hideMark/>
          </w:tcPr>
          <w:p w14:paraId="6B2E9D65" w14:textId="77777777" w:rsidR="008A0A78" w:rsidRPr="008A0A78" w:rsidRDefault="008A0A78" w:rsidP="008A0A78">
            <w:r w:rsidRPr="008A0A78">
              <w:rPr>
                <w:rFonts w:hint="eastAsia"/>
              </w:rPr>
              <w:t>4.47(3.61)</w:t>
            </w:r>
          </w:p>
        </w:tc>
        <w:tc>
          <w:tcPr>
            <w:tcW w:w="1483" w:type="dxa"/>
            <w:noWrap/>
            <w:hideMark/>
          </w:tcPr>
          <w:p w14:paraId="76591078" w14:textId="77777777" w:rsidR="008A0A78" w:rsidRPr="008A0A78" w:rsidRDefault="008A0A78">
            <w:r w:rsidRPr="008A0A78">
              <w:rPr>
                <w:rFonts w:hint="eastAsia"/>
              </w:rPr>
              <w:t>22.12(13.15)</w:t>
            </w:r>
          </w:p>
        </w:tc>
      </w:tr>
      <w:tr w:rsidR="008A0A78" w:rsidRPr="008A0A78" w14:paraId="51FB8757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77290A4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71239E9E" w14:textId="77777777" w:rsidR="008A0A78" w:rsidRPr="008A0A78" w:rsidRDefault="008A0A78">
            <w:r w:rsidRPr="008A0A78">
              <w:rPr>
                <w:rFonts w:hint="eastAsia"/>
              </w:rPr>
              <w:t>blood urine present</w:t>
            </w:r>
          </w:p>
        </w:tc>
        <w:tc>
          <w:tcPr>
            <w:tcW w:w="1563" w:type="dxa"/>
            <w:noWrap/>
            <w:hideMark/>
          </w:tcPr>
          <w:p w14:paraId="7E8918B1" w14:textId="77777777" w:rsidR="008A0A78" w:rsidRPr="008A0A78" w:rsidRDefault="008A0A78" w:rsidP="008A0A78">
            <w:r w:rsidRPr="008A0A78">
              <w:rPr>
                <w:rFonts w:hint="eastAsia"/>
              </w:rPr>
              <w:t>10</w:t>
            </w:r>
          </w:p>
        </w:tc>
        <w:tc>
          <w:tcPr>
            <w:tcW w:w="1465" w:type="dxa"/>
            <w:noWrap/>
            <w:hideMark/>
          </w:tcPr>
          <w:p w14:paraId="6C8543E5" w14:textId="77777777" w:rsidR="008A0A78" w:rsidRPr="008A0A78" w:rsidRDefault="008A0A78" w:rsidP="008A0A78">
            <w:r w:rsidRPr="008A0A78">
              <w:rPr>
                <w:rFonts w:hint="eastAsia"/>
              </w:rPr>
              <w:t>3.45(1.86, 6.42)</w:t>
            </w:r>
          </w:p>
        </w:tc>
        <w:tc>
          <w:tcPr>
            <w:tcW w:w="1465" w:type="dxa"/>
            <w:noWrap/>
            <w:hideMark/>
          </w:tcPr>
          <w:p w14:paraId="4F8AA34C" w14:textId="77777777" w:rsidR="008A0A78" w:rsidRPr="008A0A78" w:rsidRDefault="008A0A78">
            <w:r w:rsidRPr="008A0A78">
              <w:rPr>
                <w:rFonts w:hint="eastAsia"/>
              </w:rPr>
              <w:t>3.45(1.84, 6.46)</w:t>
            </w:r>
          </w:p>
        </w:tc>
        <w:tc>
          <w:tcPr>
            <w:tcW w:w="800" w:type="dxa"/>
            <w:noWrap/>
            <w:hideMark/>
          </w:tcPr>
          <w:p w14:paraId="14A7853C" w14:textId="77777777" w:rsidR="008A0A78" w:rsidRPr="008A0A78" w:rsidRDefault="008A0A78" w:rsidP="008A0A78">
            <w:r w:rsidRPr="008A0A78">
              <w:rPr>
                <w:rFonts w:hint="eastAsia"/>
              </w:rPr>
              <w:t>17.41</w:t>
            </w:r>
          </w:p>
        </w:tc>
        <w:tc>
          <w:tcPr>
            <w:tcW w:w="1130" w:type="dxa"/>
            <w:noWrap/>
            <w:hideMark/>
          </w:tcPr>
          <w:p w14:paraId="79AF147A" w14:textId="77777777" w:rsidR="008A0A78" w:rsidRPr="008A0A78" w:rsidRDefault="008A0A78" w:rsidP="008A0A78">
            <w:r w:rsidRPr="008A0A78">
              <w:rPr>
                <w:rFonts w:hint="eastAsia"/>
              </w:rPr>
              <w:t>1.79(0.93)</w:t>
            </w:r>
          </w:p>
        </w:tc>
        <w:tc>
          <w:tcPr>
            <w:tcW w:w="1483" w:type="dxa"/>
            <w:noWrap/>
            <w:hideMark/>
          </w:tcPr>
          <w:p w14:paraId="4CB189AD" w14:textId="77777777" w:rsidR="008A0A78" w:rsidRPr="008A0A78" w:rsidRDefault="008A0A78">
            <w:r w:rsidRPr="008A0A78">
              <w:rPr>
                <w:rFonts w:hint="eastAsia"/>
              </w:rPr>
              <w:t>3.45(2.05)</w:t>
            </w:r>
          </w:p>
        </w:tc>
      </w:tr>
      <w:tr w:rsidR="008A0A78" w:rsidRPr="008A0A78" w14:paraId="65AB75C7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983F81C" w14:textId="77777777" w:rsidR="008A0A78" w:rsidRPr="008A0A78" w:rsidRDefault="008A0A78">
            <w:r w:rsidRPr="008A0A78">
              <w:rPr>
                <w:rFonts w:hint="eastAsia"/>
              </w:rPr>
              <w:t>immune system disorders</w:t>
            </w:r>
          </w:p>
        </w:tc>
        <w:tc>
          <w:tcPr>
            <w:tcW w:w="2397" w:type="dxa"/>
            <w:noWrap/>
            <w:hideMark/>
          </w:tcPr>
          <w:p w14:paraId="16D22C68" w14:textId="77777777" w:rsidR="008A0A78" w:rsidRPr="008A0A78" w:rsidRDefault="008A0A78">
            <w:r w:rsidRPr="008A0A78">
              <w:rPr>
                <w:rFonts w:hint="eastAsia"/>
              </w:rPr>
              <w:t xml:space="preserve">graft versus host </w:t>
            </w:r>
            <w:r w:rsidRPr="008A0A78">
              <w:rPr>
                <w:rFonts w:hint="eastAsia"/>
              </w:rPr>
              <w:lastRenderedPageBreak/>
              <w:t>disease in skin</w:t>
            </w:r>
          </w:p>
        </w:tc>
        <w:tc>
          <w:tcPr>
            <w:tcW w:w="1563" w:type="dxa"/>
            <w:noWrap/>
            <w:hideMark/>
          </w:tcPr>
          <w:p w14:paraId="17FE4A48" w14:textId="77777777" w:rsidR="008A0A78" w:rsidRPr="008A0A78" w:rsidRDefault="008A0A78" w:rsidP="008A0A78">
            <w:r w:rsidRPr="008A0A78">
              <w:rPr>
                <w:rFonts w:hint="eastAsia"/>
              </w:rPr>
              <w:lastRenderedPageBreak/>
              <w:t>10</w:t>
            </w:r>
          </w:p>
        </w:tc>
        <w:tc>
          <w:tcPr>
            <w:tcW w:w="1465" w:type="dxa"/>
            <w:noWrap/>
            <w:hideMark/>
          </w:tcPr>
          <w:p w14:paraId="11745DFD" w14:textId="77777777" w:rsidR="008A0A78" w:rsidRPr="008A0A78" w:rsidRDefault="008A0A78" w:rsidP="008A0A78">
            <w:r w:rsidRPr="008A0A78">
              <w:rPr>
                <w:rFonts w:hint="eastAsia"/>
              </w:rPr>
              <w:t xml:space="preserve">32.32(17.35, </w:t>
            </w:r>
            <w:r w:rsidRPr="008A0A78">
              <w:rPr>
                <w:rFonts w:hint="eastAsia"/>
              </w:rPr>
              <w:lastRenderedPageBreak/>
              <w:t>60.19)</w:t>
            </w:r>
          </w:p>
        </w:tc>
        <w:tc>
          <w:tcPr>
            <w:tcW w:w="1465" w:type="dxa"/>
            <w:noWrap/>
            <w:hideMark/>
          </w:tcPr>
          <w:p w14:paraId="38465E5F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 xml:space="preserve">32.28(17.24, </w:t>
            </w:r>
            <w:r w:rsidRPr="008A0A78">
              <w:rPr>
                <w:rFonts w:hint="eastAsia"/>
              </w:rPr>
              <w:lastRenderedPageBreak/>
              <w:t>60.44)</w:t>
            </w:r>
          </w:p>
        </w:tc>
        <w:tc>
          <w:tcPr>
            <w:tcW w:w="800" w:type="dxa"/>
            <w:noWrap/>
            <w:hideMark/>
          </w:tcPr>
          <w:p w14:paraId="7E9F2379" w14:textId="77777777" w:rsidR="008A0A78" w:rsidRPr="008A0A78" w:rsidRDefault="008A0A78" w:rsidP="008A0A78">
            <w:r w:rsidRPr="008A0A78">
              <w:rPr>
                <w:rFonts w:hint="eastAsia"/>
              </w:rPr>
              <w:lastRenderedPageBreak/>
              <w:t>301.41</w:t>
            </w:r>
          </w:p>
        </w:tc>
        <w:tc>
          <w:tcPr>
            <w:tcW w:w="1130" w:type="dxa"/>
            <w:noWrap/>
            <w:hideMark/>
          </w:tcPr>
          <w:p w14:paraId="3A20C54E" w14:textId="77777777" w:rsidR="008A0A78" w:rsidRPr="008A0A78" w:rsidRDefault="008A0A78" w:rsidP="008A0A78">
            <w:r w:rsidRPr="008A0A78">
              <w:rPr>
                <w:rFonts w:hint="eastAsia"/>
              </w:rPr>
              <w:t>5(4.15)</w:t>
            </w:r>
          </w:p>
        </w:tc>
        <w:tc>
          <w:tcPr>
            <w:tcW w:w="1483" w:type="dxa"/>
            <w:noWrap/>
            <w:hideMark/>
          </w:tcPr>
          <w:p w14:paraId="163E0DFE" w14:textId="77777777" w:rsidR="008A0A78" w:rsidRPr="008A0A78" w:rsidRDefault="008A0A78">
            <w:r w:rsidRPr="008A0A78">
              <w:rPr>
                <w:rFonts w:hint="eastAsia"/>
              </w:rPr>
              <w:t>32.1(19.08)</w:t>
            </w:r>
          </w:p>
        </w:tc>
      </w:tr>
      <w:tr w:rsidR="008A0A78" w:rsidRPr="008A0A78" w14:paraId="5794A4F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DD24F72" w14:textId="77777777" w:rsidR="008A0A78" w:rsidRPr="008A0A78" w:rsidRDefault="008A0A78">
            <w:r w:rsidRPr="008A0A78">
              <w:rPr>
                <w:rFonts w:hint="eastAsia"/>
              </w:rPr>
              <w:t>hepatobiliary disorders</w:t>
            </w:r>
          </w:p>
        </w:tc>
        <w:tc>
          <w:tcPr>
            <w:tcW w:w="2397" w:type="dxa"/>
            <w:noWrap/>
            <w:hideMark/>
          </w:tcPr>
          <w:p w14:paraId="083EC7CC" w14:textId="77777777" w:rsidR="008A0A78" w:rsidRPr="008A0A78" w:rsidRDefault="008A0A78">
            <w:r w:rsidRPr="008A0A78">
              <w:rPr>
                <w:rFonts w:hint="eastAsia"/>
              </w:rPr>
              <w:t>hepatic necrosis</w:t>
            </w:r>
          </w:p>
        </w:tc>
        <w:tc>
          <w:tcPr>
            <w:tcW w:w="1563" w:type="dxa"/>
            <w:noWrap/>
            <w:hideMark/>
          </w:tcPr>
          <w:p w14:paraId="6B83887E" w14:textId="77777777" w:rsidR="008A0A78" w:rsidRPr="008A0A78" w:rsidRDefault="008A0A78" w:rsidP="008A0A78">
            <w:r w:rsidRPr="008A0A78">
              <w:rPr>
                <w:rFonts w:hint="eastAsia"/>
              </w:rPr>
              <w:t>10</w:t>
            </w:r>
          </w:p>
        </w:tc>
        <w:tc>
          <w:tcPr>
            <w:tcW w:w="1465" w:type="dxa"/>
            <w:noWrap/>
            <w:hideMark/>
          </w:tcPr>
          <w:p w14:paraId="30182A22" w14:textId="77777777" w:rsidR="008A0A78" w:rsidRPr="008A0A78" w:rsidRDefault="008A0A78" w:rsidP="008A0A78">
            <w:r w:rsidRPr="008A0A78">
              <w:rPr>
                <w:rFonts w:hint="eastAsia"/>
              </w:rPr>
              <w:t>16.72(8.98, 31.11)</w:t>
            </w:r>
          </w:p>
        </w:tc>
        <w:tc>
          <w:tcPr>
            <w:tcW w:w="1465" w:type="dxa"/>
            <w:noWrap/>
            <w:hideMark/>
          </w:tcPr>
          <w:p w14:paraId="2A15249B" w14:textId="77777777" w:rsidR="008A0A78" w:rsidRPr="008A0A78" w:rsidRDefault="008A0A78">
            <w:r w:rsidRPr="008A0A78">
              <w:rPr>
                <w:rFonts w:hint="eastAsia"/>
              </w:rPr>
              <w:t>16.7(8.92, 31.27)</w:t>
            </w:r>
          </w:p>
        </w:tc>
        <w:tc>
          <w:tcPr>
            <w:tcW w:w="800" w:type="dxa"/>
            <w:noWrap/>
            <w:hideMark/>
          </w:tcPr>
          <w:p w14:paraId="082A2860" w14:textId="77777777" w:rsidR="008A0A78" w:rsidRPr="008A0A78" w:rsidRDefault="008A0A78" w:rsidP="008A0A78">
            <w:r w:rsidRPr="008A0A78">
              <w:rPr>
                <w:rFonts w:hint="eastAsia"/>
              </w:rPr>
              <w:t>147.16</w:t>
            </w:r>
          </w:p>
        </w:tc>
        <w:tc>
          <w:tcPr>
            <w:tcW w:w="1130" w:type="dxa"/>
            <w:noWrap/>
            <w:hideMark/>
          </w:tcPr>
          <w:p w14:paraId="545BAB16" w14:textId="77777777" w:rsidR="008A0A78" w:rsidRPr="008A0A78" w:rsidRDefault="008A0A78" w:rsidP="008A0A78">
            <w:r w:rsidRPr="008A0A78">
              <w:rPr>
                <w:rFonts w:hint="eastAsia"/>
              </w:rPr>
              <w:t>4.06(3.2)</w:t>
            </w:r>
          </w:p>
        </w:tc>
        <w:tc>
          <w:tcPr>
            <w:tcW w:w="1483" w:type="dxa"/>
            <w:noWrap/>
            <w:hideMark/>
          </w:tcPr>
          <w:p w14:paraId="5BBF5E61" w14:textId="77777777" w:rsidR="008A0A78" w:rsidRPr="008A0A78" w:rsidRDefault="008A0A78">
            <w:r w:rsidRPr="008A0A78">
              <w:rPr>
                <w:rFonts w:hint="eastAsia"/>
              </w:rPr>
              <w:t>16.65(9.9)</w:t>
            </w:r>
          </w:p>
        </w:tc>
      </w:tr>
      <w:tr w:rsidR="008A0A78" w:rsidRPr="008A0A78" w14:paraId="6061E451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C88E5D3" w14:textId="77777777" w:rsidR="008A0A78" w:rsidRPr="008A0A78" w:rsidRDefault="008A0A78">
            <w:r w:rsidRPr="008A0A78">
              <w:rPr>
                <w:rFonts w:hint="eastAsia"/>
              </w:rPr>
              <w:t>hepatobiliary disorders</w:t>
            </w:r>
          </w:p>
        </w:tc>
        <w:tc>
          <w:tcPr>
            <w:tcW w:w="2397" w:type="dxa"/>
            <w:noWrap/>
            <w:hideMark/>
          </w:tcPr>
          <w:p w14:paraId="2AE5D0E8" w14:textId="77777777" w:rsidR="008A0A78" w:rsidRPr="008A0A78" w:rsidRDefault="008A0A78">
            <w:r w:rsidRPr="008A0A78">
              <w:rPr>
                <w:rFonts w:hint="eastAsia"/>
              </w:rPr>
              <w:t>cholestasis</w:t>
            </w:r>
          </w:p>
        </w:tc>
        <w:tc>
          <w:tcPr>
            <w:tcW w:w="1563" w:type="dxa"/>
            <w:noWrap/>
            <w:hideMark/>
          </w:tcPr>
          <w:p w14:paraId="4D8C147F" w14:textId="77777777" w:rsidR="008A0A78" w:rsidRPr="008A0A78" w:rsidRDefault="008A0A78" w:rsidP="008A0A78">
            <w:r w:rsidRPr="008A0A78">
              <w:rPr>
                <w:rFonts w:hint="eastAsia"/>
              </w:rPr>
              <w:t>10</w:t>
            </w:r>
          </w:p>
        </w:tc>
        <w:tc>
          <w:tcPr>
            <w:tcW w:w="1465" w:type="dxa"/>
            <w:noWrap/>
            <w:hideMark/>
          </w:tcPr>
          <w:p w14:paraId="11FB192B" w14:textId="77777777" w:rsidR="008A0A78" w:rsidRPr="008A0A78" w:rsidRDefault="008A0A78" w:rsidP="008A0A78">
            <w:r w:rsidRPr="008A0A78">
              <w:rPr>
                <w:rFonts w:hint="eastAsia"/>
              </w:rPr>
              <w:t>3.64(1.96, 6.78)</w:t>
            </w:r>
          </w:p>
        </w:tc>
        <w:tc>
          <w:tcPr>
            <w:tcW w:w="1465" w:type="dxa"/>
            <w:noWrap/>
            <w:hideMark/>
          </w:tcPr>
          <w:p w14:paraId="69012F9B" w14:textId="77777777" w:rsidR="008A0A78" w:rsidRPr="008A0A78" w:rsidRDefault="008A0A78">
            <w:r w:rsidRPr="008A0A78">
              <w:rPr>
                <w:rFonts w:hint="eastAsia"/>
              </w:rPr>
              <w:t>3.64(1.94, 6.82)</w:t>
            </w:r>
          </w:p>
        </w:tc>
        <w:tc>
          <w:tcPr>
            <w:tcW w:w="800" w:type="dxa"/>
            <w:noWrap/>
            <w:hideMark/>
          </w:tcPr>
          <w:p w14:paraId="6D8C34DB" w14:textId="77777777" w:rsidR="008A0A78" w:rsidRPr="008A0A78" w:rsidRDefault="008A0A78" w:rsidP="008A0A78">
            <w:r w:rsidRPr="008A0A78">
              <w:rPr>
                <w:rFonts w:hint="eastAsia"/>
              </w:rPr>
              <w:t>19.16</w:t>
            </w:r>
          </w:p>
        </w:tc>
        <w:tc>
          <w:tcPr>
            <w:tcW w:w="1130" w:type="dxa"/>
            <w:noWrap/>
            <w:hideMark/>
          </w:tcPr>
          <w:p w14:paraId="36D4B6D0" w14:textId="77777777" w:rsidR="008A0A78" w:rsidRPr="008A0A78" w:rsidRDefault="008A0A78" w:rsidP="008A0A78">
            <w:r w:rsidRPr="008A0A78">
              <w:rPr>
                <w:rFonts w:hint="eastAsia"/>
              </w:rPr>
              <w:t>1.86(1.01)</w:t>
            </w:r>
          </w:p>
        </w:tc>
        <w:tc>
          <w:tcPr>
            <w:tcW w:w="1483" w:type="dxa"/>
            <w:noWrap/>
            <w:hideMark/>
          </w:tcPr>
          <w:p w14:paraId="197609C7" w14:textId="77777777" w:rsidR="008A0A78" w:rsidRPr="008A0A78" w:rsidRDefault="008A0A78">
            <w:r w:rsidRPr="008A0A78">
              <w:rPr>
                <w:rFonts w:hint="eastAsia"/>
              </w:rPr>
              <w:t>3.64(2.17)</w:t>
            </w:r>
          </w:p>
        </w:tc>
      </w:tr>
      <w:tr w:rsidR="008A0A78" w:rsidRPr="008A0A78" w14:paraId="3941ACFC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680ED24" w14:textId="77777777" w:rsidR="008A0A78" w:rsidRPr="008A0A78" w:rsidRDefault="008A0A78">
            <w:r w:rsidRPr="008A0A78">
              <w:rPr>
                <w:rFonts w:hint="eastAsia"/>
              </w:rPr>
              <w:t>respiratory, thoracic and mediastinal disorders</w:t>
            </w:r>
          </w:p>
        </w:tc>
        <w:tc>
          <w:tcPr>
            <w:tcW w:w="2397" w:type="dxa"/>
            <w:noWrap/>
            <w:hideMark/>
          </w:tcPr>
          <w:p w14:paraId="3B163F44" w14:textId="77777777" w:rsidR="008A0A78" w:rsidRPr="008A0A78" w:rsidRDefault="008A0A78">
            <w:r w:rsidRPr="008A0A78">
              <w:rPr>
                <w:rFonts w:hint="eastAsia"/>
              </w:rPr>
              <w:t>lung infiltration</w:t>
            </w:r>
          </w:p>
        </w:tc>
        <w:tc>
          <w:tcPr>
            <w:tcW w:w="1563" w:type="dxa"/>
            <w:noWrap/>
            <w:hideMark/>
          </w:tcPr>
          <w:p w14:paraId="5F85EE97" w14:textId="77777777" w:rsidR="008A0A78" w:rsidRPr="008A0A78" w:rsidRDefault="008A0A78" w:rsidP="008A0A78">
            <w:r w:rsidRPr="008A0A78">
              <w:rPr>
                <w:rFonts w:hint="eastAsia"/>
              </w:rPr>
              <w:t>10</w:t>
            </w:r>
          </w:p>
        </w:tc>
        <w:tc>
          <w:tcPr>
            <w:tcW w:w="1465" w:type="dxa"/>
            <w:noWrap/>
            <w:hideMark/>
          </w:tcPr>
          <w:p w14:paraId="301EFD5C" w14:textId="77777777" w:rsidR="008A0A78" w:rsidRPr="008A0A78" w:rsidRDefault="008A0A78" w:rsidP="008A0A78">
            <w:r w:rsidRPr="008A0A78">
              <w:rPr>
                <w:rFonts w:hint="eastAsia"/>
              </w:rPr>
              <w:t>6.92(3.72, 12.88)</w:t>
            </w:r>
          </w:p>
        </w:tc>
        <w:tc>
          <w:tcPr>
            <w:tcW w:w="1465" w:type="dxa"/>
            <w:noWrap/>
            <w:hideMark/>
          </w:tcPr>
          <w:p w14:paraId="2FEA787B" w14:textId="77777777" w:rsidR="008A0A78" w:rsidRPr="008A0A78" w:rsidRDefault="008A0A78">
            <w:r w:rsidRPr="008A0A78">
              <w:rPr>
                <w:rFonts w:hint="eastAsia"/>
              </w:rPr>
              <w:t>6.92(3.7, 12.96)</w:t>
            </w:r>
          </w:p>
        </w:tc>
        <w:tc>
          <w:tcPr>
            <w:tcW w:w="800" w:type="dxa"/>
            <w:noWrap/>
            <w:hideMark/>
          </w:tcPr>
          <w:p w14:paraId="511CDA27" w14:textId="77777777" w:rsidR="008A0A78" w:rsidRPr="008A0A78" w:rsidRDefault="008A0A78" w:rsidP="008A0A78">
            <w:r w:rsidRPr="008A0A78">
              <w:rPr>
                <w:rFonts w:hint="eastAsia"/>
              </w:rPr>
              <w:t>50.55</w:t>
            </w:r>
          </w:p>
        </w:tc>
        <w:tc>
          <w:tcPr>
            <w:tcW w:w="1130" w:type="dxa"/>
            <w:noWrap/>
            <w:hideMark/>
          </w:tcPr>
          <w:p w14:paraId="5AE9F158" w14:textId="77777777" w:rsidR="008A0A78" w:rsidRPr="008A0A78" w:rsidRDefault="008A0A78" w:rsidP="008A0A78">
            <w:r w:rsidRPr="008A0A78">
              <w:rPr>
                <w:rFonts w:hint="eastAsia"/>
              </w:rPr>
              <w:t>2.79(1.93)</w:t>
            </w:r>
          </w:p>
        </w:tc>
        <w:tc>
          <w:tcPr>
            <w:tcW w:w="1483" w:type="dxa"/>
            <w:noWrap/>
            <w:hideMark/>
          </w:tcPr>
          <w:p w14:paraId="5BDC9B61" w14:textId="77777777" w:rsidR="008A0A78" w:rsidRPr="008A0A78" w:rsidRDefault="008A0A78">
            <w:r w:rsidRPr="008A0A78">
              <w:rPr>
                <w:rFonts w:hint="eastAsia"/>
              </w:rPr>
              <w:t>6.91(4.11)</w:t>
            </w:r>
          </w:p>
        </w:tc>
      </w:tr>
      <w:tr w:rsidR="008A0A78" w:rsidRPr="008A0A78" w14:paraId="4A8FBF4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79603BC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411A0203" w14:textId="77777777" w:rsidR="008A0A78" w:rsidRPr="008A0A78" w:rsidRDefault="008A0A78">
            <w:r w:rsidRPr="008A0A78">
              <w:rPr>
                <w:rFonts w:hint="eastAsia"/>
              </w:rPr>
              <w:t>nocardiosis</w:t>
            </w:r>
          </w:p>
        </w:tc>
        <w:tc>
          <w:tcPr>
            <w:tcW w:w="1563" w:type="dxa"/>
            <w:noWrap/>
            <w:hideMark/>
          </w:tcPr>
          <w:p w14:paraId="1DCC0834" w14:textId="77777777" w:rsidR="008A0A78" w:rsidRPr="008A0A78" w:rsidRDefault="008A0A78" w:rsidP="008A0A78">
            <w:r w:rsidRPr="008A0A78">
              <w:rPr>
                <w:rFonts w:hint="eastAsia"/>
              </w:rPr>
              <w:t>9</w:t>
            </w:r>
          </w:p>
        </w:tc>
        <w:tc>
          <w:tcPr>
            <w:tcW w:w="1465" w:type="dxa"/>
            <w:noWrap/>
            <w:hideMark/>
          </w:tcPr>
          <w:p w14:paraId="376387EF" w14:textId="77777777" w:rsidR="008A0A78" w:rsidRPr="008A0A78" w:rsidRDefault="008A0A78" w:rsidP="008A0A78">
            <w:r w:rsidRPr="008A0A78">
              <w:rPr>
                <w:rFonts w:hint="eastAsia"/>
              </w:rPr>
              <w:t>25.6(13.29, 49.29)</w:t>
            </w:r>
          </w:p>
        </w:tc>
        <w:tc>
          <w:tcPr>
            <w:tcW w:w="1465" w:type="dxa"/>
            <w:noWrap/>
            <w:hideMark/>
          </w:tcPr>
          <w:p w14:paraId="0062BBE3" w14:textId="77777777" w:rsidR="008A0A78" w:rsidRPr="008A0A78" w:rsidRDefault="008A0A78">
            <w:r w:rsidRPr="008A0A78">
              <w:rPr>
                <w:rFonts w:hint="eastAsia"/>
              </w:rPr>
              <w:t>25.57(13.39, 48.82)</w:t>
            </w:r>
          </w:p>
        </w:tc>
        <w:tc>
          <w:tcPr>
            <w:tcW w:w="800" w:type="dxa"/>
            <w:noWrap/>
            <w:hideMark/>
          </w:tcPr>
          <w:p w14:paraId="66CEA1B2" w14:textId="77777777" w:rsidR="008A0A78" w:rsidRPr="008A0A78" w:rsidRDefault="008A0A78" w:rsidP="008A0A78">
            <w:r w:rsidRPr="008A0A78">
              <w:rPr>
                <w:rFonts w:hint="eastAsia"/>
              </w:rPr>
              <w:t>211.57</w:t>
            </w:r>
          </w:p>
        </w:tc>
        <w:tc>
          <w:tcPr>
            <w:tcW w:w="1130" w:type="dxa"/>
            <w:noWrap/>
            <w:hideMark/>
          </w:tcPr>
          <w:p w14:paraId="201E0647" w14:textId="77777777" w:rsidR="008A0A78" w:rsidRPr="008A0A78" w:rsidRDefault="008A0A78" w:rsidP="008A0A78">
            <w:r w:rsidRPr="008A0A78">
              <w:rPr>
                <w:rFonts w:hint="eastAsia"/>
              </w:rPr>
              <w:t>4.67(3.77)</w:t>
            </w:r>
          </w:p>
        </w:tc>
        <w:tc>
          <w:tcPr>
            <w:tcW w:w="1483" w:type="dxa"/>
            <w:noWrap/>
            <w:hideMark/>
          </w:tcPr>
          <w:p w14:paraId="3AE3A723" w14:textId="77777777" w:rsidR="008A0A78" w:rsidRPr="008A0A78" w:rsidRDefault="008A0A78">
            <w:r w:rsidRPr="008A0A78">
              <w:rPr>
                <w:rFonts w:hint="eastAsia"/>
              </w:rPr>
              <w:t>25.46(14.72)</w:t>
            </w:r>
          </w:p>
        </w:tc>
      </w:tr>
      <w:tr w:rsidR="008A0A78" w:rsidRPr="008A0A78" w14:paraId="261699EA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7AA17A2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2359599A" w14:textId="77777777" w:rsidR="008A0A78" w:rsidRPr="008A0A78" w:rsidRDefault="008A0A78">
            <w:r w:rsidRPr="008A0A78">
              <w:rPr>
                <w:rFonts w:hint="eastAsia"/>
              </w:rPr>
              <w:t>candida infection</w:t>
            </w:r>
          </w:p>
        </w:tc>
        <w:tc>
          <w:tcPr>
            <w:tcW w:w="1563" w:type="dxa"/>
            <w:noWrap/>
            <w:hideMark/>
          </w:tcPr>
          <w:p w14:paraId="35CF21D1" w14:textId="77777777" w:rsidR="008A0A78" w:rsidRPr="008A0A78" w:rsidRDefault="008A0A78" w:rsidP="008A0A78">
            <w:r w:rsidRPr="008A0A78">
              <w:rPr>
                <w:rFonts w:hint="eastAsia"/>
              </w:rPr>
              <w:t>9</w:t>
            </w:r>
          </w:p>
        </w:tc>
        <w:tc>
          <w:tcPr>
            <w:tcW w:w="1465" w:type="dxa"/>
            <w:noWrap/>
            <w:hideMark/>
          </w:tcPr>
          <w:p w14:paraId="66512398" w14:textId="77777777" w:rsidR="008A0A78" w:rsidRPr="008A0A78" w:rsidRDefault="008A0A78" w:rsidP="008A0A78">
            <w:r w:rsidRPr="008A0A78">
              <w:rPr>
                <w:rFonts w:hint="eastAsia"/>
              </w:rPr>
              <w:t>3.95(2.05, 7.59)</w:t>
            </w:r>
          </w:p>
        </w:tc>
        <w:tc>
          <w:tcPr>
            <w:tcW w:w="1465" w:type="dxa"/>
            <w:noWrap/>
            <w:hideMark/>
          </w:tcPr>
          <w:p w14:paraId="51CF61CC" w14:textId="77777777" w:rsidR="008A0A78" w:rsidRPr="008A0A78" w:rsidRDefault="008A0A78">
            <w:r w:rsidRPr="008A0A78">
              <w:rPr>
                <w:rFonts w:hint="eastAsia"/>
              </w:rPr>
              <w:t>3.94(2.06, 7.52)</w:t>
            </w:r>
          </w:p>
        </w:tc>
        <w:tc>
          <w:tcPr>
            <w:tcW w:w="800" w:type="dxa"/>
            <w:noWrap/>
            <w:hideMark/>
          </w:tcPr>
          <w:p w14:paraId="1BE7B850" w14:textId="77777777" w:rsidR="008A0A78" w:rsidRPr="008A0A78" w:rsidRDefault="008A0A78" w:rsidP="008A0A78">
            <w:r w:rsidRPr="008A0A78">
              <w:rPr>
                <w:rFonts w:hint="eastAsia"/>
              </w:rPr>
              <w:t>19.76</w:t>
            </w:r>
          </w:p>
        </w:tc>
        <w:tc>
          <w:tcPr>
            <w:tcW w:w="1130" w:type="dxa"/>
            <w:noWrap/>
            <w:hideMark/>
          </w:tcPr>
          <w:p w14:paraId="23968970" w14:textId="77777777" w:rsidR="008A0A78" w:rsidRPr="008A0A78" w:rsidRDefault="008A0A78" w:rsidP="008A0A78">
            <w:r w:rsidRPr="008A0A78">
              <w:rPr>
                <w:rFonts w:hint="eastAsia"/>
              </w:rPr>
              <w:t>1.98(1.08)</w:t>
            </w:r>
          </w:p>
        </w:tc>
        <w:tc>
          <w:tcPr>
            <w:tcW w:w="1483" w:type="dxa"/>
            <w:noWrap/>
            <w:hideMark/>
          </w:tcPr>
          <w:p w14:paraId="61236640" w14:textId="77777777" w:rsidR="008A0A78" w:rsidRPr="008A0A78" w:rsidRDefault="008A0A78">
            <w:r w:rsidRPr="008A0A78">
              <w:rPr>
                <w:rFonts w:hint="eastAsia"/>
              </w:rPr>
              <w:t>3.94(2.28)</w:t>
            </w:r>
          </w:p>
        </w:tc>
      </w:tr>
      <w:tr w:rsidR="008A0A78" w:rsidRPr="008A0A78" w14:paraId="2E2CFD1B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C1B78BA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54F365CA" w14:textId="77777777" w:rsidR="008A0A78" w:rsidRPr="008A0A78" w:rsidRDefault="008A0A78">
            <w:r w:rsidRPr="008A0A78">
              <w:rPr>
                <w:rFonts w:hint="eastAsia"/>
              </w:rPr>
              <w:t>renal haematoma</w:t>
            </w:r>
          </w:p>
        </w:tc>
        <w:tc>
          <w:tcPr>
            <w:tcW w:w="1563" w:type="dxa"/>
            <w:noWrap/>
            <w:hideMark/>
          </w:tcPr>
          <w:p w14:paraId="1894D7A4" w14:textId="77777777" w:rsidR="008A0A78" w:rsidRPr="008A0A78" w:rsidRDefault="008A0A78" w:rsidP="008A0A78">
            <w:r w:rsidRPr="008A0A78">
              <w:rPr>
                <w:rFonts w:hint="eastAsia"/>
              </w:rPr>
              <w:t>9</w:t>
            </w:r>
          </w:p>
        </w:tc>
        <w:tc>
          <w:tcPr>
            <w:tcW w:w="1465" w:type="dxa"/>
            <w:noWrap/>
            <w:hideMark/>
          </w:tcPr>
          <w:p w14:paraId="21217F94" w14:textId="77777777" w:rsidR="008A0A78" w:rsidRPr="008A0A78" w:rsidRDefault="008A0A78" w:rsidP="008A0A78">
            <w:r w:rsidRPr="008A0A78">
              <w:rPr>
                <w:rFonts w:hint="eastAsia"/>
              </w:rPr>
              <w:t>115.74(59.81, 223.98)</w:t>
            </w:r>
          </w:p>
        </w:tc>
        <w:tc>
          <w:tcPr>
            <w:tcW w:w="1465" w:type="dxa"/>
            <w:noWrap/>
            <w:hideMark/>
          </w:tcPr>
          <w:p w14:paraId="1D2811CE" w14:textId="77777777" w:rsidR="008A0A78" w:rsidRPr="008A0A78" w:rsidRDefault="008A0A78">
            <w:r w:rsidRPr="008A0A78">
              <w:rPr>
                <w:rFonts w:hint="eastAsia"/>
              </w:rPr>
              <w:t>115.62(59.38, 225.14)</w:t>
            </w:r>
          </w:p>
        </w:tc>
        <w:tc>
          <w:tcPr>
            <w:tcW w:w="800" w:type="dxa"/>
            <w:noWrap/>
            <w:hideMark/>
          </w:tcPr>
          <w:p w14:paraId="253FD8CA" w14:textId="77777777" w:rsidR="008A0A78" w:rsidRPr="008A0A78" w:rsidRDefault="008A0A78" w:rsidP="008A0A78">
            <w:r w:rsidRPr="008A0A78">
              <w:rPr>
                <w:rFonts w:hint="eastAsia"/>
              </w:rPr>
              <w:t>1002.46</w:t>
            </w:r>
          </w:p>
        </w:tc>
        <w:tc>
          <w:tcPr>
            <w:tcW w:w="1130" w:type="dxa"/>
            <w:noWrap/>
            <w:hideMark/>
          </w:tcPr>
          <w:p w14:paraId="1D6C85C4" w14:textId="77777777" w:rsidR="008A0A78" w:rsidRPr="008A0A78" w:rsidRDefault="008A0A78" w:rsidP="008A0A78">
            <w:r w:rsidRPr="008A0A78">
              <w:rPr>
                <w:rFonts w:hint="eastAsia"/>
              </w:rPr>
              <w:t>6.82(5.92)</w:t>
            </w:r>
          </w:p>
        </w:tc>
        <w:tc>
          <w:tcPr>
            <w:tcW w:w="1483" w:type="dxa"/>
            <w:noWrap/>
            <w:hideMark/>
          </w:tcPr>
          <w:p w14:paraId="67547582" w14:textId="77777777" w:rsidR="008A0A78" w:rsidRPr="008A0A78" w:rsidRDefault="008A0A78">
            <w:r w:rsidRPr="008A0A78">
              <w:rPr>
                <w:rFonts w:hint="eastAsia"/>
              </w:rPr>
              <w:t>113.36(65.24)</w:t>
            </w:r>
          </w:p>
        </w:tc>
      </w:tr>
      <w:tr w:rsidR="008A0A78" w:rsidRPr="008A0A78" w14:paraId="5BEB16AA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EF6B879" w14:textId="77777777" w:rsidR="008A0A78" w:rsidRPr="008A0A78" w:rsidRDefault="008A0A78">
            <w:r w:rsidRPr="008A0A78">
              <w:rPr>
                <w:rFonts w:hint="eastAsia"/>
              </w:rPr>
              <w:t>immune system disorders</w:t>
            </w:r>
          </w:p>
        </w:tc>
        <w:tc>
          <w:tcPr>
            <w:tcW w:w="2397" w:type="dxa"/>
            <w:noWrap/>
            <w:hideMark/>
          </w:tcPr>
          <w:p w14:paraId="2A0FAE42" w14:textId="77777777" w:rsidR="008A0A78" w:rsidRPr="008A0A78" w:rsidRDefault="008A0A78">
            <w:r w:rsidRPr="008A0A78">
              <w:rPr>
                <w:rFonts w:hint="eastAsia"/>
              </w:rPr>
              <w:t>graft versus host disease in gastrointestinal tract</w:t>
            </w:r>
          </w:p>
        </w:tc>
        <w:tc>
          <w:tcPr>
            <w:tcW w:w="1563" w:type="dxa"/>
            <w:noWrap/>
            <w:hideMark/>
          </w:tcPr>
          <w:p w14:paraId="369CEB93" w14:textId="77777777" w:rsidR="008A0A78" w:rsidRPr="008A0A78" w:rsidRDefault="008A0A78" w:rsidP="008A0A78">
            <w:r w:rsidRPr="008A0A78">
              <w:rPr>
                <w:rFonts w:hint="eastAsia"/>
              </w:rPr>
              <w:t>9</w:t>
            </w:r>
          </w:p>
        </w:tc>
        <w:tc>
          <w:tcPr>
            <w:tcW w:w="1465" w:type="dxa"/>
            <w:noWrap/>
            <w:hideMark/>
          </w:tcPr>
          <w:p w14:paraId="3D0638D3" w14:textId="77777777" w:rsidR="008A0A78" w:rsidRPr="008A0A78" w:rsidRDefault="008A0A78" w:rsidP="008A0A78">
            <w:r w:rsidRPr="008A0A78">
              <w:rPr>
                <w:rFonts w:hint="eastAsia"/>
              </w:rPr>
              <w:t>30.54(15.86, 58.82)</w:t>
            </w:r>
          </w:p>
        </w:tc>
        <w:tc>
          <w:tcPr>
            <w:tcW w:w="1465" w:type="dxa"/>
            <w:noWrap/>
            <w:hideMark/>
          </w:tcPr>
          <w:p w14:paraId="32BEC900" w14:textId="77777777" w:rsidR="008A0A78" w:rsidRPr="008A0A78" w:rsidRDefault="008A0A78">
            <w:r w:rsidRPr="008A0A78">
              <w:rPr>
                <w:rFonts w:hint="eastAsia"/>
              </w:rPr>
              <w:t>30.51(15.98, 58.26)</w:t>
            </w:r>
          </w:p>
        </w:tc>
        <w:tc>
          <w:tcPr>
            <w:tcW w:w="800" w:type="dxa"/>
            <w:noWrap/>
            <w:hideMark/>
          </w:tcPr>
          <w:p w14:paraId="5C31D060" w14:textId="77777777" w:rsidR="008A0A78" w:rsidRPr="008A0A78" w:rsidRDefault="008A0A78" w:rsidP="008A0A78">
            <w:r w:rsidRPr="008A0A78">
              <w:rPr>
                <w:rFonts w:hint="eastAsia"/>
              </w:rPr>
              <w:t>255.52</w:t>
            </w:r>
          </w:p>
        </w:tc>
        <w:tc>
          <w:tcPr>
            <w:tcW w:w="1130" w:type="dxa"/>
            <w:noWrap/>
            <w:hideMark/>
          </w:tcPr>
          <w:p w14:paraId="7E13E8BC" w14:textId="77777777" w:rsidR="008A0A78" w:rsidRPr="008A0A78" w:rsidRDefault="008A0A78" w:rsidP="008A0A78">
            <w:r w:rsidRPr="008A0A78">
              <w:rPr>
                <w:rFonts w:hint="eastAsia"/>
              </w:rPr>
              <w:t>4.92(4.03)</w:t>
            </w:r>
          </w:p>
        </w:tc>
        <w:tc>
          <w:tcPr>
            <w:tcW w:w="1483" w:type="dxa"/>
            <w:noWrap/>
            <w:hideMark/>
          </w:tcPr>
          <w:p w14:paraId="5CD469C8" w14:textId="77777777" w:rsidR="008A0A78" w:rsidRPr="008A0A78" w:rsidRDefault="008A0A78">
            <w:r w:rsidRPr="008A0A78">
              <w:rPr>
                <w:rFonts w:hint="eastAsia"/>
              </w:rPr>
              <w:t>30.35(17.54)</w:t>
            </w:r>
          </w:p>
        </w:tc>
      </w:tr>
      <w:tr w:rsidR="008A0A78" w:rsidRPr="008A0A78" w14:paraId="1AEE82A6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4D15F02" w14:textId="77777777" w:rsidR="008A0A78" w:rsidRPr="008A0A78" w:rsidRDefault="008A0A78">
            <w:r w:rsidRPr="008A0A78">
              <w:rPr>
                <w:rFonts w:hint="eastAsia"/>
              </w:rPr>
              <w:t>blood and lymphatic system disorders</w:t>
            </w:r>
          </w:p>
        </w:tc>
        <w:tc>
          <w:tcPr>
            <w:tcW w:w="2397" w:type="dxa"/>
            <w:noWrap/>
            <w:hideMark/>
          </w:tcPr>
          <w:p w14:paraId="4F36B51B" w14:textId="77777777" w:rsidR="008A0A78" w:rsidRPr="008A0A78" w:rsidRDefault="008A0A78">
            <w:r w:rsidRPr="008A0A78">
              <w:rPr>
                <w:rFonts w:hint="eastAsia"/>
              </w:rPr>
              <w:t>haemolytic uraemic syndrome</w:t>
            </w:r>
          </w:p>
        </w:tc>
        <w:tc>
          <w:tcPr>
            <w:tcW w:w="1563" w:type="dxa"/>
            <w:noWrap/>
            <w:hideMark/>
          </w:tcPr>
          <w:p w14:paraId="00CE9D70" w14:textId="77777777" w:rsidR="008A0A78" w:rsidRPr="008A0A78" w:rsidRDefault="008A0A78" w:rsidP="008A0A78">
            <w:r w:rsidRPr="008A0A78">
              <w:rPr>
                <w:rFonts w:hint="eastAsia"/>
              </w:rPr>
              <w:t>9</w:t>
            </w:r>
          </w:p>
        </w:tc>
        <w:tc>
          <w:tcPr>
            <w:tcW w:w="1465" w:type="dxa"/>
            <w:noWrap/>
            <w:hideMark/>
          </w:tcPr>
          <w:p w14:paraId="117A6FE3" w14:textId="77777777" w:rsidR="008A0A78" w:rsidRPr="008A0A78" w:rsidRDefault="008A0A78" w:rsidP="008A0A78">
            <w:r w:rsidRPr="008A0A78">
              <w:rPr>
                <w:rFonts w:hint="eastAsia"/>
              </w:rPr>
              <w:t>23.97(12.45, 46.15)</w:t>
            </w:r>
          </w:p>
        </w:tc>
        <w:tc>
          <w:tcPr>
            <w:tcW w:w="1465" w:type="dxa"/>
            <w:noWrap/>
            <w:hideMark/>
          </w:tcPr>
          <w:p w14:paraId="212312A9" w14:textId="77777777" w:rsidR="008A0A78" w:rsidRPr="008A0A78" w:rsidRDefault="008A0A78">
            <w:r w:rsidRPr="008A0A78">
              <w:rPr>
                <w:rFonts w:hint="eastAsia"/>
              </w:rPr>
              <w:t>23.95(12.54, 45.73)</w:t>
            </w:r>
          </w:p>
        </w:tc>
        <w:tc>
          <w:tcPr>
            <w:tcW w:w="800" w:type="dxa"/>
            <w:noWrap/>
            <w:hideMark/>
          </w:tcPr>
          <w:p w14:paraId="598FAF67" w14:textId="77777777" w:rsidR="008A0A78" w:rsidRPr="008A0A78" w:rsidRDefault="008A0A78" w:rsidP="008A0A78">
            <w:r w:rsidRPr="008A0A78">
              <w:rPr>
                <w:rFonts w:hint="eastAsia"/>
              </w:rPr>
              <w:t>197.1</w:t>
            </w:r>
          </w:p>
        </w:tc>
        <w:tc>
          <w:tcPr>
            <w:tcW w:w="1130" w:type="dxa"/>
            <w:noWrap/>
            <w:hideMark/>
          </w:tcPr>
          <w:p w14:paraId="7848E7FB" w14:textId="77777777" w:rsidR="008A0A78" w:rsidRPr="008A0A78" w:rsidRDefault="008A0A78" w:rsidP="008A0A78">
            <w:r w:rsidRPr="008A0A78">
              <w:rPr>
                <w:rFonts w:hint="eastAsia"/>
              </w:rPr>
              <w:t>4.58(3.68)</w:t>
            </w:r>
          </w:p>
        </w:tc>
        <w:tc>
          <w:tcPr>
            <w:tcW w:w="1483" w:type="dxa"/>
            <w:noWrap/>
            <w:hideMark/>
          </w:tcPr>
          <w:p w14:paraId="1FF87D60" w14:textId="77777777" w:rsidR="008A0A78" w:rsidRPr="008A0A78" w:rsidRDefault="008A0A78">
            <w:r w:rsidRPr="008A0A78">
              <w:rPr>
                <w:rFonts w:hint="eastAsia"/>
              </w:rPr>
              <w:t>23.85(13.79)</w:t>
            </w:r>
          </w:p>
        </w:tc>
      </w:tr>
      <w:tr w:rsidR="008A0A78" w:rsidRPr="008A0A78" w14:paraId="26F5EFE9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B16EBAD" w14:textId="77777777" w:rsidR="008A0A78" w:rsidRPr="008A0A78" w:rsidRDefault="008A0A78">
            <w:r w:rsidRPr="008A0A78">
              <w:rPr>
                <w:rFonts w:hint="eastAsia"/>
              </w:rPr>
              <w:t>respiratory, thoracic and mediastinal disorders</w:t>
            </w:r>
          </w:p>
        </w:tc>
        <w:tc>
          <w:tcPr>
            <w:tcW w:w="2397" w:type="dxa"/>
            <w:noWrap/>
            <w:hideMark/>
          </w:tcPr>
          <w:p w14:paraId="495C2FBA" w14:textId="77777777" w:rsidR="008A0A78" w:rsidRPr="008A0A78" w:rsidRDefault="008A0A78">
            <w:r w:rsidRPr="008A0A78">
              <w:rPr>
                <w:rFonts w:hint="eastAsia"/>
              </w:rPr>
              <w:t>pneumothorax</w:t>
            </w:r>
          </w:p>
        </w:tc>
        <w:tc>
          <w:tcPr>
            <w:tcW w:w="1563" w:type="dxa"/>
            <w:noWrap/>
            <w:hideMark/>
          </w:tcPr>
          <w:p w14:paraId="709FD147" w14:textId="77777777" w:rsidR="008A0A78" w:rsidRPr="008A0A78" w:rsidRDefault="008A0A78" w:rsidP="008A0A78">
            <w:r w:rsidRPr="008A0A78">
              <w:rPr>
                <w:rFonts w:hint="eastAsia"/>
              </w:rPr>
              <w:t>9</w:t>
            </w:r>
          </w:p>
        </w:tc>
        <w:tc>
          <w:tcPr>
            <w:tcW w:w="1465" w:type="dxa"/>
            <w:noWrap/>
            <w:hideMark/>
          </w:tcPr>
          <w:p w14:paraId="3E2C8169" w14:textId="77777777" w:rsidR="008A0A78" w:rsidRPr="008A0A78" w:rsidRDefault="008A0A78" w:rsidP="008A0A78">
            <w:r w:rsidRPr="008A0A78">
              <w:rPr>
                <w:rFonts w:hint="eastAsia"/>
              </w:rPr>
              <w:t>3.89(2.02, 7.47)</w:t>
            </w:r>
          </w:p>
        </w:tc>
        <w:tc>
          <w:tcPr>
            <w:tcW w:w="1465" w:type="dxa"/>
            <w:noWrap/>
            <w:hideMark/>
          </w:tcPr>
          <w:p w14:paraId="4C6D7348" w14:textId="77777777" w:rsidR="008A0A78" w:rsidRPr="008A0A78" w:rsidRDefault="008A0A78">
            <w:r w:rsidRPr="008A0A78">
              <w:rPr>
                <w:rFonts w:hint="eastAsia"/>
              </w:rPr>
              <w:t>3.88(2.03, 7.41)</w:t>
            </w:r>
          </w:p>
        </w:tc>
        <w:tc>
          <w:tcPr>
            <w:tcW w:w="800" w:type="dxa"/>
            <w:noWrap/>
            <w:hideMark/>
          </w:tcPr>
          <w:p w14:paraId="1DEC7EB4" w14:textId="77777777" w:rsidR="008A0A78" w:rsidRPr="008A0A78" w:rsidRDefault="008A0A78" w:rsidP="008A0A78">
            <w:r w:rsidRPr="008A0A78">
              <w:rPr>
                <w:rFonts w:hint="eastAsia"/>
              </w:rPr>
              <w:t>19.25</w:t>
            </w:r>
          </w:p>
        </w:tc>
        <w:tc>
          <w:tcPr>
            <w:tcW w:w="1130" w:type="dxa"/>
            <w:noWrap/>
            <w:hideMark/>
          </w:tcPr>
          <w:p w14:paraId="14C5884C" w14:textId="77777777" w:rsidR="008A0A78" w:rsidRPr="008A0A78" w:rsidRDefault="008A0A78" w:rsidP="008A0A78">
            <w:r w:rsidRPr="008A0A78">
              <w:rPr>
                <w:rFonts w:hint="eastAsia"/>
              </w:rPr>
              <w:t>1.96(1.06)</w:t>
            </w:r>
          </w:p>
        </w:tc>
        <w:tc>
          <w:tcPr>
            <w:tcW w:w="1483" w:type="dxa"/>
            <w:noWrap/>
            <w:hideMark/>
          </w:tcPr>
          <w:p w14:paraId="790A9B54" w14:textId="77777777" w:rsidR="008A0A78" w:rsidRPr="008A0A78" w:rsidRDefault="008A0A78">
            <w:r w:rsidRPr="008A0A78">
              <w:rPr>
                <w:rFonts w:hint="eastAsia"/>
              </w:rPr>
              <w:t>3.88(2.24)</w:t>
            </w:r>
          </w:p>
        </w:tc>
      </w:tr>
      <w:tr w:rsidR="008A0A78" w:rsidRPr="008A0A78" w14:paraId="7A9E45F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4018401" w14:textId="77777777" w:rsidR="008A0A78" w:rsidRPr="008A0A78" w:rsidRDefault="008A0A78">
            <w:r w:rsidRPr="008A0A78">
              <w:rPr>
                <w:rFonts w:hint="eastAsia"/>
              </w:rPr>
              <w:t>metabolism and nutrition disorders</w:t>
            </w:r>
          </w:p>
        </w:tc>
        <w:tc>
          <w:tcPr>
            <w:tcW w:w="2397" w:type="dxa"/>
            <w:noWrap/>
            <w:hideMark/>
          </w:tcPr>
          <w:p w14:paraId="0931E359" w14:textId="77777777" w:rsidR="008A0A78" w:rsidRPr="008A0A78" w:rsidRDefault="008A0A78">
            <w:r w:rsidRPr="008A0A78">
              <w:rPr>
                <w:rFonts w:hint="eastAsia"/>
              </w:rPr>
              <w:t>hyperuricaemia</w:t>
            </w:r>
          </w:p>
        </w:tc>
        <w:tc>
          <w:tcPr>
            <w:tcW w:w="1563" w:type="dxa"/>
            <w:noWrap/>
            <w:hideMark/>
          </w:tcPr>
          <w:p w14:paraId="59EB7DA9" w14:textId="77777777" w:rsidR="008A0A78" w:rsidRPr="008A0A78" w:rsidRDefault="008A0A78" w:rsidP="008A0A78">
            <w:r w:rsidRPr="008A0A78">
              <w:rPr>
                <w:rFonts w:hint="eastAsia"/>
              </w:rPr>
              <w:t>9</w:t>
            </w:r>
          </w:p>
        </w:tc>
        <w:tc>
          <w:tcPr>
            <w:tcW w:w="1465" w:type="dxa"/>
            <w:noWrap/>
            <w:hideMark/>
          </w:tcPr>
          <w:p w14:paraId="3A409C4E" w14:textId="77777777" w:rsidR="008A0A78" w:rsidRPr="008A0A78" w:rsidRDefault="008A0A78" w:rsidP="008A0A78">
            <w:r w:rsidRPr="008A0A78">
              <w:rPr>
                <w:rFonts w:hint="eastAsia"/>
              </w:rPr>
              <w:t>14.9(7.75, 28.68)</w:t>
            </w:r>
          </w:p>
        </w:tc>
        <w:tc>
          <w:tcPr>
            <w:tcW w:w="1465" w:type="dxa"/>
            <w:noWrap/>
            <w:hideMark/>
          </w:tcPr>
          <w:p w14:paraId="5BB922FE" w14:textId="77777777" w:rsidR="008A0A78" w:rsidRPr="008A0A78" w:rsidRDefault="008A0A78">
            <w:r w:rsidRPr="008A0A78">
              <w:rPr>
                <w:rFonts w:hint="eastAsia"/>
              </w:rPr>
              <w:t>14.89(7.8, 28.43)</w:t>
            </w:r>
          </w:p>
        </w:tc>
        <w:tc>
          <w:tcPr>
            <w:tcW w:w="800" w:type="dxa"/>
            <w:noWrap/>
            <w:hideMark/>
          </w:tcPr>
          <w:p w14:paraId="68804F20" w14:textId="77777777" w:rsidR="008A0A78" w:rsidRPr="008A0A78" w:rsidRDefault="008A0A78" w:rsidP="008A0A78">
            <w:r w:rsidRPr="008A0A78">
              <w:rPr>
                <w:rFonts w:hint="eastAsia"/>
              </w:rPr>
              <w:t>116.32</w:t>
            </w:r>
          </w:p>
        </w:tc>
        <w:tc>
          <w:tcPr>
            <w:tcW w:w="1130" w:type="dxa"/>
            <w:noWrap/>
            <w:hideMark/>
          </w:tcPr>
          <w:p w14:paraId="1D686B33" w14:textId="77777777" w:rsidR="008A0A78" w:rsidRPr="008A0A78" w:rsidRDefault="008A0A78" w:rsidP="008A0A78">
            <w:r w:rsidRPr="008A0A78">
              <w:rPr>
                <w:rFonts w:hint="eastAsia"/>
              </w:rPr>
              <w:t>3.89(3)</w:t>
            </w:r>
          </w:p>
        </w:tc>
        <w:tc>
          <w:tcPr>
            <w:tcW w:w="1483" w:type="dxa"/>
            <w:noWrap/>
            <w:hideMark/>
          </w:tcPr>
          <w:p w14:paraId="49E53E92" w14:textId="77777777" w:rsidR="008A0A78" w:rsidRPr="008A0A78" w:rsidRDefault="008A0A78">
            <w:r w:rsidRPr="008A0A78">
              <w:rPr>
                <w:rFonts w:hint="eastAsia"/>
              </w:rPr>
              <w:t>14.85(8.59)</w:t>
            </w:r>
          </w:p>
        </w:tc>
      </w:tr>
      <w:tr w:rsidR="008A0A78" w:rsidRPr="008A0A78" w14:paraId="2BDC0475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4EF409E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098EBB41" w14:textId="77777777" w:rsidR="008A0A78" w:rsidRPr="008A0A78" w:rsidRDefault="008A0A78">
            <w:r w:rsidRPr="008A0A78">
              <w:rPr>
                <w:rFonts w:hint="eastAsia"/>
              </w:rPr>
              <w:t>cytomegalovirus colitis</w:t>
            </w:r>
          </w:p>
        </w:tc>
        <w:tc>
          <w:tcPr>
            <w:tcW w:w="1563" w:type="dxa"/>
            <w:noWrap/>
            <w:hideMark/>
          </w:tcPr>
          <w:p w14:paraId="43B25586" w14:textId="77777777" w:rsidR="008A0A78" w:rsidRPr="008A0A78" w:rsidRDefault="008A0A78" w:rsidP="008A0A78">
            <w:r w:rsidRPr="008A0A78">
              <w:rPr>
                <w:rFonts w:hint="eastAsia"/>
              </w:rPr>
              <w:t>8</w:t>
            </w:r>
          </w:p>
        </w:tc>
        <w:tc>
          <w:tcPr>
            <w:tcW w:w="1465" w:type="dxa"/>
            <w:noWrap/>
            <w:hideMark/>
          </w:tcPr>
          <w:p w14:paraId="2B87D644" w14:textId="77777777" w:rsidR="008A0A78" w:rsidRPr="008A0A78" w:rsidRDefault="008A0A78" w:rsidP="008A0A78">
            <w:r w:rsidRPr="008A0A78">
              <w:rPr>
                <w:rFonts w:hint="eastAsia"/>
              </w:rPr>
              <w:t>27.9(13.92, 55.9)</w:t>
            </w:r>
          </w:p>
        </w:tc>
        <w:tc>
          <w:tcPr>
            <w:tcW w:w="1465" w:type="dxa"/>
            <w:noWrap/>
            <w:hideMark/>
          </w:tcPr>
          <w:p w14:paraId="1533A75A" w14:textId="77777777" w:rsidR="008A0A78" w:rsidRPr="008A0A78" w:rsidRDefault="008A0A78">
            <w:r w:rsidRPr="008A0A78">
              <w:rPr>
                <w:rFonts w:hint="eastAsia"/>
              </w:rPr>
              <w:t>27.88(14.04, 55.36)</w:t>
            </w:r>
          </w:p>
        </w:tc>
        <w:tc>
          <w:tcPr>
            <w:tcW w:w="800" w:type="dxa"/>
            <w:noWrap/>
            <w:hideMark/>
          </w:tcPr>
          <w:p w14:paraId="79A7E775" w14:textId="77777777" w:rsidR="008A0A78" w:rsidRPr="008A0A78" w:rsidRDefault="008A0A78" w:rsidP="008A0A78">
            <w:r w:rsidRPr="008A0A78">
              <w:rPr>
                <w:rFonts w:hint="eastAsia"/>
              </w:rPr>
              <w:t>206.3</w:t>
            </w:r>
          </w:p>
        </w:tc>
        <w:tc>
          <w:tcPr>
            <w:tcW w:w="1130" w:type="dxa"/>
            <w:noWrap/>
            <w:hideMark/>
          </w:tcPr>
          <w:p w14:paraId="39676373" w14:textId="77777777" w:rsidR="008A0A78" w:rsidRPr="008A0A78" w:rsidRDefault="008A0A78" w:rsidP="008A0A78">
            <w:r w:rsidRPr="008A0A78">
              <w:rPr>
                <w:rFonts w:hint="eastAsia"/>
              </w:rPr>
              <w:t>4.79(3.85)</w:t>
            </w:r>
          </w:p>
        </w:tc>
        <w:tc>
          <w:tcPr>
            <w:tcW w:w="1483" w:type="dxa"/>
            <w:noWrap/>
            <w:hideMark/>
          </w:tcPr>
          <w:p w14:paraId="4E5EF4A4" w14:textId="77777777" w:rsidR="008A0A78" w:rsidRPr="008A0A78" w:rsidRDefault="008A0A78">
            <w:r w:rsidRPr="008A0A78">
              <w:rPr>
                <w:rFonts w:hint="eastAsia"/>
              </w:rPr>
              <w:t>27.75(15.51)</w:t>
            </w:r>
          </w:p>
        </w:tc>
      </w:tr>
      <w:tr w:rsidR="008A0A78" w:rsidRPr="008A0A78" w14:paraId="2A3A2FD4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2A3BDEB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4EB9A9CD" w14:textId="77777777" w:rsidR="008A0A78" w:rsidRPr="008A0A78" w:rsidRDefault="008A0A78">
            <w:r w:rsidRPr="008A0A78">
              <w:rPr>
                <w:rFonts w:hint="eastAsia"/>
              </w:rPr>
              <w:t>escherichia infection</w:t>
            </w:r>
          </w:p>
        </w:tc>
        <w:tc>
          <w:tcPr>
            <w:tcW w:w="1563" w:type="dxa"/>
            <w:noWrap/>
            <w:hideMark/>
          </w:tcPr>
          <w:p w14:paraId="43B3F79D" w14:textId="77777777" w:rsidR="008A0A78" w:rsidRPr="008A0A78" w:rsidRDefault="008A0A78" w:rsidP="008A0A78">
            <w:r w:rsidRPr="008A0A78">
              <w:rPr>
                <w:rFonts w:hint="eastAsia"/>
              </w:rPr>
              <w:t>8</w:t>
            </w:r>
          </w:p>
        </w:tc>
        <w:tc>
          <w:tcPr>
            <w:tcW w:w="1465" w:type="dxa"/>
            <w:noWrap/>
            <w:hideMark/>
          </w:tcPr>
          <w:p w14:paraId="6A2F0937" w14:textId="77777777" w:rsidR="008A0A78" w:rsidRPr="008A0A78" w:rsidRDefault="008A0A78" w:rsidP="008A0A78">
            <w:r w:rsidRPr="008A0A78">
              <w:rPr>
                <w:rFonts w:hint="eastAsia"/>
              </w:rPr>
              <w:t>6.96(3.48, 13.93)</w:t>
            </w:r>
          </w:p>
        </w:tc>
        <w:tc>
          <w:tcPr>
            <w:tcW w:w="1465" w:type="dxa"/>
            <w:noWrap/>
            <w:hideMark/>
          </w:tcPr>
          <w:p w14:paraId="29817240" w14:textId="77777777" w:rsidR="008A0A78" w:rsidRPr="008A0A78" w:rsidRDefault="008A0A78">
            <w:r w:rsidRPr="008A0A78">
              <w:rPr>
                <w:rFonts w:hint="eastAsia"/>
              </w:rPr>
              <w:t>6.95(3.5, 13.8)</w:t>
            </w:r>
          </w:p>
        </w:tc>
        <w:tc>
          <w:tcPr>
            <w:tcW w:w="800" w:type="dxa"/>
            <w:noWrap/>
            <w:hideMark/>
          </w:tcPr>
          <w:p w14:paraId="6608D0F9" w14:textId="77777777" w:rsidR="008A0A78" w:rsidRPr="008A0A78" w:rsidRDefault="008A0A78" w:rsidP="008A0A78">
            <w:r w:rsidRPr="008A0A78">
              <w:rPr>
                <w:rFonts w:hint="eastAsia"/>
              </w:rPr>
              <w:t>40.74</w:t>
            </w:r>
          </w:p>
        </w:tc>
        <w:tc>
          <w:tcPr>
            <w:tcW w:w="1130" w:type="dxa"/>
            <w:noWrap/>
            <w:hideMark/>
          </w:tcPr>
          <w:p w14:paraId="7B45C47C" w14:textId="77777777" w:rsidR="008A0A78" w:rsidRPr="008A0A78" w:rsidRDefault="008A0A78" w:rsidP="008A0A78">
            <w:r w:rsidRPr="008A0A78">
              <w:rPr>
                <w:rFonts w:hint="eastAsia"/>
              </w:rPr>
              <w:t>2.8(1.85)</w:t>
            </w:r>
          </w:p>
        </w:tc>
        <w:tc>
          <w:tcPr>
            <w:tcW w:w="1483" w:type="dxa"/>
            <w:noWrap/>
            <w:hideMark/>
          </w:tcPr>
          <w:p w14:paraId="3E8FB5B1" w14:textId="77777777" w:rsidR="008A0A78" w:rsidRPr="008A0A78" w:rsidRDefault="008A0A78">
            <w:r w:rsidRPr="008A0A78">
              <w:rPr>
                <w:rFonts w:hint="eastAsia"/>
              </w:rPr>
              <w:t>6.95(3.89)</w:t>
            </w:r>
          </w:p>
        </w:tc>
      </w:tr>
      <w:tr w:rsidR="008A0A78" w:rsidRPr="008A0A78" w14:paraId="10027070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5499A68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43B538B6" w14:textId="77777777" w:rsidR="008A0A78" w:rsidRPr="008A0A78" w:rsidRDefault="008A0A78">
            <w:r w:rsidRPr="008A0A78">
              <w:rPr>
                <w:rFonts w:hint="eastAsia"/>
              </w:rPr>
              <w:t>nephrosclerosis</w:t>
            </w:r>
          </w:p>
        </w:tc>
        <w:tc>
          <w:tcPr>
            <w:tcW w:w="1563" w:type="dxa"/>
            <w:noWrap/>
            <w:hideMark/>
          </w:tcPr>
          <w:p w14:paraId="1A4D690C" w14:textId="77777777" w:rsidR="008A0A78" w:rsidRPr="008A0A78" w:rsidRDefault="008A0A78" w:rsidP="008A0A78">
            <w:r w:rsidRPr="008A0A78">
              <w:rPr>
                <w:rFonts w:hint="eastAsia"/>
              </w:rPr>
              <w:t>8</w:t>
            </w:r>
          </w:p>
        </w:tc>
        <w:tc>
          <w:tcPr>
            <w:tcW w:w="1465" w:type="dxa"/>
            <w:noWrap/>
            <w:hideMark/>
          </w:tcPr>
          <w:p w14:paraId="26C3BD6A" w14:textId="77777777" w:rsidR="008A0A78" w:rsidRPr="008A0A78" w:rsidRDefault="008A0A78" w:rsidP="008A0A78">
            <w:r w:rsidRPr="008A0A78">
              <w:rPr>
                <w:rFonts w:hint="eastAsia"/>
              </w:rPr>
              <w:t>43.01(21.45, 86.26)</w:t>
            </w:r>
          </w:p>
        </w:tc>
        <w:tc>
          <w:tcPr>
            <w:tcW w:w="1465" w:type="dxa"/>
            <w:noWrap/>
            <w:hideMark/>
          </w:tcPr>
          <w:p w14:paraId="3E464CFF" w14:textId="77777777" w:rsidR="008A0A78" w:rsidRPr="008A0A78" w:rsidRDefault="008A0A78">
            <w:r w:rsidRPr="008A0A78">
              <w:rPr>
                <w:rFonts w:hint="eastAsia"/>
              </w:rPr>
              <w:t>42.97(21.64, 85.33)</w:t>
            </w:r>
          </w:p>
        </w:tc>
        <w:tc>
          <w:tcPr>
            <w:tcW w:w="800" w:type="dxa"/>
            <w:noWrap/>
            <w:hideMark/>
          </w:tcPr>
          <w:p w14:paraId="2A04A309" w14:textId="77777777" w:rsidR="008A0A78" w:rsidRPr="008A0A78" w:rsidRDefault="008A0A78" w:rsidP="008A0A78">
            <w:r w:rsidRPr="008A0A78">
              <w:rPr>
                <w:rFonts w:hint="eastAsia"/>
              </w:rPr>
              <w:t>325.54</w:t>
            </w:r>
          </w:p>
        </w:tc>
        <w:tc>
          <w:tcPr>
            <w:tcW w:w="1130" w:type="dxa"/>
            <w:noWrap/>
            <w:hideMark/>
          </w:tcPr>
          <w:p w14:paraId="0EEF664A" w14:textId="77777777" w:rsidR="008A0A78" w:rsidRPr="008A0A78" w:rsidRDefault="008A0A78" w:rsidP="008A0A78">
            <w:r w:rsidRPr="008A0A78">
              <w:rPr>
                <w:rFonts w:hint="eastAsia"/>
              </w:rPr>
              <w:t>5.41(4.47)</w:t>
            </w:r>
          </w:p>
        </w:tc>
        <w:tc>
          <w:tcPr>
            <w:tcW w:w="1483" w:type="dxa"/>
            <w:noWrap/>
            <w:hideMark/>
          </w:tcPr>
          <w:p w14:paraId="1133EC71" w14:textId="77777777" w:rsidR="008A0A78" w:rsidRPr="008A0A78" w:rsidRDefault="008A0A78">
            <w:r w:rsidRPr="008A0A78">
              <w:rPr>
                <w:rFonts w:hint="eastAsia"/>
              </w:rPr>
              <w:t>42.66(23.83)</w:t>
            </w:r>
          </w:p>
        </w:tc>
      </w:tr>
      <w:tr w:rsidR="008A0A78" w:rsidRPr="008A0A78" w14:paraId="65A78A37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8A033CE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44F04BBD" w14:textId="77777777" w:rsidR="008A0A78" w:rsidRPr="008A0A78" w:rsidRDefault="008A0A78">
            <w:r w:rsidRPr="008A0A78">
              <w:rPr>
                <w:rFonts w:hint="eastAsia"/>
              </w:rPr>
              <w:t>azotaemia</w:t>
            </w:r>
          </w:p>
        </w:tc>
        <w:tc>
          <w:tcPr>
            <w:tcW w:w="1563" w:type="dxa"/>
            <w:noWrap/>
            <w:hideMark/>
          </w:tcPr>
          <w:p w14:paraId="51966CB3" w14:textId="77777777" w:rsidR="008A0A78" w:rsidRPr="008A0A78" w:rsidRDefault="008A0A78" w:rsidP="008A0A78">
            <w:r w:rsidRPr="008A0A78">
              <w:rPr>
                <w:rFonts w:hint="eastAsia"/>
              </w:rPr>
              <w:t>8</w:t>
            </w:r>
          </w:p>
        </w:tc>
        <w:tc>
          <w:tcPr>
            <w:tcW w:w="1465" w:type="dxa"/>
            <w:noWrap/>
            <w:hideMark/>
          </w:tcPr>
          <w:p w14:paraId="12D4DD1B" w14:textId="77777777" w:rsidR="008A0A78" w:rsidRPr="008A0A78" w:rsidRDefault="008A0A78" w:rsidP="008A0A78">
            <w:r w:rsidRPr="008A0A78">
              <w:rPr>
                <w:rFonts w:hint="eastAsia"/>
              </w:rPr>
              <w:t>13.93(6.96, 27.88)</w:t>
            </w:r>
          </w:p>
        </w:tc>
        <w:tc>
          <w:tcPr>
            <w:tcW w:w="1465" w:type="dxa"/>
            <w:noWrap/>
            <w:hideMark/>
          </w:tcPr>
          <w:p w14:paraId="0B3312A1" w14:textId="77777777" w:rsidR="008A0A78" w:rsidRPr="008A0A78" w:rsidRDefault="008A0A78">
            <w:r w:rsidRPr="008A0A78">
              <w:rPr>
                <w:rFonts w:hint="eastAsia"/>
              </w:rPr>
              <w:t>13.92(7.01, 27.64)</w:t>
            </w:r>
          </w:p>
        </w:tc>
        <w:tc>
          <w:tcPr>
            <w:tcW w:w="800" w:type="dxa"/>
            <w:noWrap/>
            <w:hideMark/>
          </w:tcPr>
          <w:p w14:paraId="415E5858" w14:textId="77777777" w:rsidR="008A0A78" w:rsidRPr="008A0A78" w:rsidRDefault="008A0A78" w:rsidP="008A0A78">
            <w:r w:rsidRPr="008A0A78">
              <w:rPr>
                <w:rFonts w:hint="eastAsia"/>
              </w:rPr>
              <w:t>95.68</w:t>
            </w:r>
          </w:p>
        </w:tc>
        <w:tc>
          <w:tcPr>
            <w:tcW w:w="1130" w:type="dxa"/>
            <w:noWrap/>
            <w:hideMark/>
          </w:tcPr>
          <w:p w14:paraId="5B70081A" w14:textId="77777777" w:rsidR="008A0A78" w:rsidRPr="008A0A78" w:rsidRDefault="008A0A78" w:rsidP="008A0A78">
            <w:r w:rsidRPr="008A0A78">
              <w:rPr>
                <w:rFonts w:hint="eastAsia"/>
              </w:rPr>
              <w:t>3.8(2.85)</w:t>
            </w:r>
          </w:p>
        </w:tc>
        <w:tc>
          <w:tcPr>
            <w:tcW w:w="1483" w:type="dxa"/>
            <w:noWrap/>
            <w:hideMark/>
          </w:tcPr>
          <w:p w14:paraId="73F3A901" w14:textId="77777777" w:rsidR="008A0A78" w:rsidRPr="008A0A78" w:rsidRDefault="008A0A78">
            <w:r w:rsidRPr="008A0A78">
              <w:rPr>
                <w:rFonts w:hint="eastAsia"/>
              </w:rPr>
              <w:t>13.89(7.77)</w:t>
            </w:r>
          </w:p>
        </w:tc>
      </w:tr>
      <w:tr w:rsidR="008A0A78" w:rsidRPr="008A0A78" w14:paraId="53AF17B7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76E4DC0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0DA99C90" w14:textId="77777777" w:rsidR="008A0A78" w:rsidRPr="008A0A78" w:rsidRDefault="008A0A78">
            <w:r w:rsidRPr="008A0A78">
              <w:rPr>
                <w:rFonts w:hint="eastAsia"/>
              </w:rPr>
              <w:t>blood creatinine decreased</w:t>
            </w:r>
          </w:p>
        </w:tc>
        <w:tc>
          <w:tcPr>
            <w:tcW w:w="1563" w:type="dxa"/>
            <w:noWrap/>
            <w:hideMark/>
          </w:tcPr>
          <w:p w14:paraId="3EE803AC" w14:textId="77777777" w:rsidR="008A0A78" w:rsidRPr="008A0A78" w:rsidRDefault="008A0A78" w:rsidP="008A0A78">
            <w:r w:rsidRPr="008A0A78">
              <w:rPr>
                <w:rFonts w:hint="eastAsia"/>
              </w:rPr>
              <w:t>8</w:t>
            </w:r>
          </w:p>
        </w:tc>
        <w:tc>
          <w:tcPr>
            <w:tcW w:w="1465" w:type="dxa"/>
            <w:noWrap/>
            <w:hideMark/>
          </w:tcPr>
          <w:p w14:paraId="65E1C2A3" w14:textId="77777777" w:rsidR="008A0A78" w:rsidRPr="008A0A78" w:rsidRDefault="008A0A78" w:rsidP="008A0A78">
            <w:r w:rsidRPr="008A0A78">
              <w:rPr>
                <w:rFonts w:hint="eastAsia"/>
              </w:rPr>
              <w:t>17.65(8.81, 35.34)</w:t>
            </w:r>
          </w:p>
        </w:tc>
        <w:tc>
          <w:tcPr>
            <w:tcW w:w="1465" w:type="dxa"/>
            <w:noWrap/>
            <w:hideMark/>
          </w:tcPr>
          <w:p w14:paraId="20F4C94C" w14:textId="77777777" w:rsidR="008A0A78" w:rsidRPr="008A0A78" w:rsidRDefault="008A0A78">
            <w:r w:rsidRPr="008A0A78">
              <w:rPr>
                <w:rFonts w:hint="eastAsia"/>
              </w:rPr>
              <w:t>17.63(8.88, 35.01)</w:t>
            </w:r>
          </w:p>
        </w:tc>
        <w:tc>
          <w:tcPr>
            <w:tcW w:w="800" w:type="dxa"/>
            <w:noWrap/>
            <w:hideMark/>
          </w:tcPr>
          <w:p w14:paraId="69DB3988" w14:textId="77777777" w:rsidR="008A0A78" w:rsidRPr="008A0A78" w:rsidRDefault="008A0A78" w:rsidP="008A0A78">
            <w:r w:rsidRPr="008A0A78">
              <w:rPr>
                <w:rFonts w:hint="eastAsia"/>
              </w:rPr>
              <w:t>125.15</w:t>
            </w:r>
          </w:p>
        </w:tc>
        <w:tc>
          <w:tcPr>
            <w:tcW w:w="1130" w:type="dxa"/>
            <w:noWrap/>
            <w:hideMark/>
          </w:tcPr>
          <w:p w14:paraId="1A3AF6D7" w14:textId="77777777" w:rsidR="008A0A78" w:rsidRPr="008A0A78" w:rsidRDefault="008A0A78" w:rsidP="008A0A78">
            <w:r w:rsidRPr="008A0A78">
              <w:rPr>
                <w:rFonts w:hint="eastAsia"/>
              </w:rPr>
              <w:t>4.14(3.19)</w:t>
            </w:r>
          </w:p>
        </w:tc>
        <w:tc>
          <w:tcPr>
            <w:tcW w:w="1483" w:type="dxa"/>
            <w:noWrap/>
            <w:hideMark/>
          </w:tcPr>
          <w:p w14:paraId="631C672D" w14:textId="77777777" w:rsidR="008A0A78" w:rsidRPr="008A0A78" w:rsidRDefault="008A0A78">
            <w:r w:rsidRPr="008A0A78">
              <w:rPr>
                <w:rFonts w:hint="eastAsia"/>
              </w:rPr>
              <w:t>17.58(9.84)</w:t>
            </w:r>
          </w:p>
        </w:tc>
      </w:tr>
      <w:tr w:rsidR="008A0A78" w:rsidRPr="008A0A78" w14:paraId="0B294DBD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F2DB6AC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17C5D39B" w14:textId="77777777" w:rsidR="008A0A78" w:rsidRPr="008A0A78" w:rsidRDefault="008A0A78">
            <w:r w:rsidRPr="008A0A78">
              <w:rPr>
                <w:rFonts w:hint="eastAsia"/>
              </w:rPr>
              <w:t>low density lipoprotein increased</w:t>
            </w:r>
          </w:p>
        </w:tc>
        <w:tc>
          <w:tcPr>
            <w:tcW w:w="1563" w:type="dxa"/>
            <w:noWrap/>
            <w:hideMark/>
          </w:tcPr>
          <w:p w14:paraId="1B53A32C" w14:textId="77777777" w:rsidR="008A0A78" w:rsidRPr="008A0A78" w:rsidRDefault="008A0A78" w:rsidP="008A0A78">
            <w:r w:rsidRPr="008A0A78">
              <w:rPr>
                <w:rFonts w:hint="eastAsia"/>
              </w:rPr>
              <w:t>8</w:t>
            </w:r>
          </w:p>
        </w:tc>
        <w:tc>
          <w:tcPr>
            <w:tcW w:w="1465" w:type="dxa"/>
            <w:noWrap/>
            <w:hideMark/>
          </w:tcPr>
          <w:p w14:paraId="72A79BDC" w14:textId="77777777" w:rsidR="008A0A78" w:rsidRPr="008A0A78" w:rsidRDefault="008A0A78" w:rsidP="008A0A78">
            <w:r w:rsidRPr="008A0A78">
              <w:rPr>
                <w:rFonts w:hint="eastAsia"/>
              </w:rPr>
              <w:t>7.41(3.7, 14.84)</w:t>
            </w:r>
          </w:p>
        </w:tc>
        <w:tc>
          <w:tcPr>
            <w:tcW w:w="1465" w:type="dxa"/>
            <w:noWrap/>
            <w:hideMark/>
          </w:tcPr>
          <w:p w14:paraId="23132EB3" w14:textId="77777777" w:rsidR="008A0A78" w:rsidRPr="008A0A78" w:rsidRDefault="008A0A78">
            <w:r w:rsidRPr="008A0A78">
              <w:rPr>
                <w:rFonts w:hint="eastAsia"/>
              </w:rPr>
              <w:t>7.41(3.73, 14.71)</w:t>
            </w:r>
          </w:p>
        </w:tc>
        <w:tc>
          <w:tcPr>
            <w:tcW w:w="800" w:type="dxa"/>
            <w:noWrap/>
            <w:hideMark/>
          </w:tcPr>
          <w:p w14:paraId="31F35288" w14:textId="77777777" w:rsidR="008A0A78" w:rsidRPr="008A0A78" w:rsidRDefault="008A0A78" w:rsidP="008A0A78">
            <w:r w:rsidRPr="008A0A78">
              <w:rPr>
                <w:rFonts w:hint="eastAsia"/>
              </w:rPr>
              <w:t>44.29</w:t>
            </w:r>
          </w:p>
        </w:tc>
        <w:tc>
          <w:tcPr>
            <w:tcW w:w="1130" w:type="dxa"/>
            <w:noWrap/>
            <w:hideMark/>
          </w:tcPr>
          <w:p w14:paraId="5EB20C83" w14:textId="77777777" w:rsidR="008A0A78" w:rsidRPr="008A0A78" w:rsidRDefault="008A0A78" w:rsidP="008A0A78">
            <w:r w:rsidRPr="008A0A78">
              <w:rPr>
                <w:rFonts w:hint="eastAsia"/>
              </w:rPr>
              <w:t>2.89(1.94)</w:t>
            </w:r>
          </w:p>
        </w:tc>
        <w:tc>
          <w:tcPr>
            <w:tcW w:w="1483" w:type="dxa"/>
            <w:noWrap/>
            <w:hideMark/>
          </w:tcPr>
          <w:p w14:paraId="6F96E703" w14:textId="77777777" w:rsidR="008A0A78" w:rsidRPr="008A0A78" w:rsidRDefault="008A0A78">
            <w:r w:rsidRPr="008A0A78">
              <w:rPr>
                <w:rFonts w:hint="eastAsia"/>
              </w:rPr>
              <w:t>7.4(4.14)</w:t>
            </w:r>
          </w:p>
        </w:tc>
      </w:tr>
      <w:tr w:rsidR="008A0A78" w:rsidRPr="008A0A78" w14:paraId="65C40DB2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A97F1A6" w14:textId="77777777" w:rsidR="008A0A78" w:rsidRPr="008A0A78" w:rsidRDefault="008A0A78">
            <w:r w:rsidRPr="008A0A78">
              <w:rPr>
                <w:rFonts w:hint="eastAsia"/>
              </w:rPr>
              <w:t>vascular disorders</w:t>
            </w:r>
          </w:p>
        </w:tc>
        <w:tc>
          <w:tcPr>
            <w:tcW w:w="2397" w:type="dxa"/>
            <w:noWrap/>
            <w:hideMark/>
          </w:tcPr>
          <w:p w14:paraId="421E4AAA" w14:textId="77777777" w:rsidR="008A0A78" w:rsidRPr="008A0A78" w:rsidRDefault="008A0A78">
            <w:r w:rsidRPr="008A0A78">
              <w:rPr>
                <w:rFonts w:hint="eastAsia"/>
              </w:rPr>
              <w:t>arteritis</w:t>
            </w:r>
          </w:p>
        </w:tc>
        <w:tc>
          <w:tcPr>
            <w:tcW w:w="1563" w:type="dxa"/>
            <w:noWrap/>
            <w:hideMark/>
          </w:tcPr>
          <w:p w14:paraId="1F23420A" w14:textId="77777777" w:rsidR="008A0A78" w:rsidRPr="008A0A78" w:rsidRDefault="008A0A78" w:rsidP="008A0A78">
            <w:r w:rsidRPr="008A0A78">
              <w:rPr>
                <w:rFonts w:hint="eastAsia"/>
              </w:rPr>
              <w:t>8</w:t>
            </w:r>
          </w:p>
        </w:tc>
        <w:tc>
          <w:tcPr>
            <w:tcW w:w="1465" w:type="dxa"/>
            <w:noWrap/>
            <w:hideMark/>
          </w:tcPr>
          <w:p w14:paraId="26A92ACA" w14:textId="77777777" w:rsidR="008A0A78" w:rsidRPr="008A0A78" w:rsidRDefault="008A0A78" w:rsidP="008A0A78">
            <w:r w:rsidRPr="008A0A78">
              <w:rPr>
                <w:rFonts w:hint="eastAsia"/>
              </w:rPr>
              <w:t>85.15(42.35, 171.2)</w:t>
            </w:r>
          </w:p>
        </w:tc>
        <w:tc>
          <w:tcPr>
            <w:tcW w:w="1465" w:type="dxa"/>
            <w:noWrap/>
            <w:hideMark/>
          </w:tcPr>
          <w:p w14:paraId="42DB40DA" w14:textId="77777777" w:rsidR="008A0A78" w:rsidRPr="008A0A78" w:rsidRDefault="008A0A78">
            <w:r w:rsidRPr="008A0A78">
              <w:rPr>
                <w:rFonts w:hint="eastAsia"/>
              </w:rPr>
              <w:t>85.07(42.01, 172.27)</w:t>
            </w:r>
          </w:p>
        </w:tc>
        <w:tc>
          <w:tcPr>
            <w:tcW w:w="800" w:type="dxa"/>
            <w:noWrap/>
            <w:hideMark/>
          </w:tcPr>
          <w:p w14:paraId="7053D13F" w14:textId="77777777" w:rsidR="008A0A78" w:rsidRPr="008A0A78" w:rsidRDefault="008A0A78" w:rsidP="008A0A78">
            <w:r w:rsidRPr="008A0A78">
              <w:rPr>
                <w:rFonts w:hint="eastAsia"/>
              </w:rPr>
              <w:t>654.97</w:t>
            </w:r>
          </w:p>
        </w:tc>
        <w:tc>
          <w:tcPr>
            <w:tcW w:w="1130" w:type="dxa"/>
            <w:noWrap/>
            <w:hideMark/>
          </w:tcPr>
          <w:p w14:paraId="5A8F46DC" w14:textId="77777777" w:rsidR="008A0A78" w:rsidRPr="008A0A78" w:rsidRDefault="008A0A78" w:rsidP="008A0A78">
            <w:r w:rsidRPr="008A0A78">
              <w:rPr>
                <w:rFonts w:hint="eastAsia"/>
              </w:rPr>
              <w:t>6.39(5.44)</w:t>
            </w:r>
          </w:p>
        </w:tc>
        <w:tc>
          <w:tcPr>
            <w:tcW w:w="1483" w:type="dxa"/>
            <w:noWrap/>
            <w:hideMark/>
          </w:tcPr>
          <w:p w14:paraId="459E5231" w14:textId="77777777" w:rsidR="008A0A78" w:rsidRPr="008A0A78" w:rsidRDefault="008A0A78">
            <w:r w:rsidRPr="008A0A78">
              <w:rPr>
                <w:rFonts w:hint="eastAsia"/>
              </w:rPr>
              <w:t>83.84(46.74)</w:t>
            </w:r>
          </w:p>
        </w:tc>
      </w:tr>
      <w:tr w:rsidR="008A0A78" w:rsidRPr="008A0A78" w14:paraId="107D629C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D4E5515" w14:textId="77777777" w:rsidR="008A0A78" w:rsidRPr="008A0A78" w:rsidRDefault="008A0A78">
            <w:r w:rsidRPr="008A0A78">
              <w:rPr>
                <w:rFonts w:hint="eastAsia"/>
              </w:rPr>
              <w:t>vascular disorders</w:t>
            </w:r>
          </w:p>
        </w:tc>
        <w:tc>
          <w:tcPr>
            <w:tcW w:w="2397" w:type="dxa"/>
            <w:noWrap/>
            <w:hideMark/>
          </w:tcPr>
          <w:p w14:paraId="3122E44A" w14:textId="77777777" w:rsidR="008A0A78" w:rsidRPr="008A0A78" w:rsidRDefault="008A0A78">
            <w:r w:rsidRPr="008A0A78">
              <w:rPr>
                <w:rFonts w:hint="eastAsia"/>
              </w:rPr>
              <w:t>haemodynamic instability</w:t>
            </w:r>
          </w:p>
        </w:tc>
        <w:tc>
          <w:tcPr>
            <w:tcW w:w="1563" w:type="dxa"/>
            <w:noWrap/>
            <w:hideMark/>
          </w:tcPr>
          <w:p w14:paraId="229CC6AC" w14:textId="77777777" w:rsidR="008A0A78" w:rsidRPr="008A0A78" w:rsidRDefault="008A0A78" w:rsidP="008A0A78">
            <w:r w:rsidRPr="008A0A78">
              <w:rPr>
                <w:rFonts w:hint="eastAsia"/>
              </w:rPr>
              <w:t>8</w:t>
            </w:r>
          </w:p>
        </w:tc>
        <w:tc>
          <w:tcPr>
            <w:tcW w:w="1465" w:type="dxa"/>
            <w:noWrap/>
            <w:hideMark/>
          </w:tcPr>
          <w:p w14:paraId="737E7B83" w14:textId="77777777" w:rsidR="008A0A78" w:rsidRPr="008A0A78" w:rsidRDefault="008A0A78" w:rsidP="008A0A78">
            <w:r w:rsidRPr="008A0A78">
              <w:rPr>
                <w:rFonts w:hint="eastAsia"/>
              </w:rPr>
              <w:t>7.66(3.83, 15.32)</w:t>
            </w:r>
          </w:p>
        </w:tc>
        <w:tc>
          <w:tcPr>
            <w:tcW w:w="1465" w:type="dxa"/>
            <w:noWrap/>
            <w:hideMark/>
          </w:tcPr>
          <w:p w14:paraId="56555849" w14:textId="77777777" w:rsidR="008A0A78" w:rsidRPr="008A0A78" w:rsidRDefault="008A0A78">
            <w:r w:rsidRPr="008A0A78">
              <w:rPr>
                <w:rFonts w:hint="eastAsia"/>
              </w:rPr>
              <w:t>7.65(3.85, 15.19)</w:t>
            </w:r>
          </w:p>
        </w:tc>
        <w:tc>
          <w:tcPr>
            <w:tcW w:w="800" w:type="dxa"/>
            <w:noWrap/>
            <w:hideMark/>
          </w:tcPr>
          <w:p w14:paraId="2328C090" w14:textId="77777777" w:rsidR="008A0A78" w:rsidRPr="008A0A78" w:rsidRDefault="008A0A78" w:rsidP="008A0A78">
            <w:r w:rsidRPr="008A0A78">
              <w:rPr>
                <w:rFonts w:hint="eastAsia"/>
              </w:rPr>
              <w:t>46.19</w:t>
            </w:r>
          </w:p>
        </w:tc>
        <w:tc>
          <w:tcPr>
            <w:tcW w:w="1130" w:type="dxa"/>
            <w:noWrap/>
            <w:hideMark/>
          </w:tcPr>
          <w:p w14:paraId="6D701832" w14:textId="77777777" w:rsidR="008A0A78" w:rsidRPr="008A0A78" w:rsidRDefault="008A0A78" w:rsidP="008A0A78">
            <w:r w:rsidRPr="008A0A78">
              <w:rPr>
                <w:rFonts w:hint="eastAsia"/>
              </w:rPr>
              <w:t>2.93(1.99)</w:t>
            </w:r>
          </w:p>
        </w:tc>
        <w:tc>
          <w:tcPr>
            <w:tcW w:w="1483" w:type="dxa"/>
            <w:noWrap/>
            <w:hideMark/>
          </w:tcPr>
          <w:p w14:paraId="005D25BD" w14:textId="77777777" w:rsidR="008A0A78" w:rsidRPr="008A0A78" w:rsidRDefault="008A0A78">
            <w:r w:rsidRPr="008A0A78">
              <w:rPr>
                <w:rFonts w:hint="eastAsia"/>
              </w:rPr>
              <w:t>7.64(4.28)</w:t>
            </w:r>
          </w:p>
        </w:tc>
      </w:tr>
      <w:tr w:rsidR="008A0A78" w:rsidRPr="008A0A78" w14:paraId="63687ED2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53CAED3" w14:textId="77777777" w:rsidR="008A0A78" w:rsidRPr="008A0A78" w:rsidRDefault="008A0A78">
            <w:r w:rsidRPr="008A0A78">
              <w:rPr>
                <w:rFonts w:hint="eastAsia"/>
              </w:rPr>
              <w:t>blood and lymphatic system disorders</w:t>
            </w:r>
          </w:p>
        </w:tc>
        <w:tc>
          <w:tcPr>
            <w:tcW w:w="2397" w:type="dxa"/>
            <w:noWrap/>
            <w:hideMark/>
          </w:tcPr>
          <w:p w14:paraId="740BA6AD" w14:textId="77777777" w:rsidR="008A0A78" w:rsidRPr="008A0A78" w:rsidRDefault="008A0A78">
            <w:r w:rsidRPr="008A0A78">
              <w:rPr>
                <w:rFonts w:hint="eastAsia"/>
              </w:rPr>
              <w:t>splenomegaly</w:t>
            </w:r>
          </w:p>
        </w:tc>
        <w:tc>
          <w:tcPr>
            <w:tcW w:w="1563" w:type="dxa"/>
            <w:noWrap/>
            <w:hideMark/>
          </w:tcPr>
          <w:p w14:paraId="7E063EF1" w14:textId="77777777" w:rsidR="008A0A78" w:rsidRPr="008A0A78" w:rsidRDefault="008A0A78" w:rsidP="008A0A78">
            <w:r w:rsidRPr="008A0A78">
              <w:rPr>
                <w:rFonts w:hint="eastAsia"/>
              </w:rPr>
              <w:t>8</w:t>
            </w:r>
          </w:p>
        </w:tc>
        <w:tc>
          <w:tcPr>
            <w:tcW w:w="1465" w:type="dxa"/>
            <w:noWrap/>
            <w:hideMark/>
          </w:tcPr>
          <w:p w14:paraId="50A9ACBE" w14:textId="77777777" w:rsidR="008A0A78" w:rsidRPr="008A0A78" w:rsidRDefault="008A0A78" w:rsidP="008A0A78">
            <w:r w:rsidRPr="008A0A78">
              <w:rPr>
                <w:rFonts w:hint="eastAsia"/>
              </w:rPr>
              <w:t>4.54(2.27, 9.09)</w:t>
            </w:r>
          </w:p>
        </w:tc>
        <w:tc>
          <w:tcPr>
            <w:tcW w:w="1465" w:type="dxa"/>
            <w:noWrap/>
            <w:hideMark/>
          </w:tcPr>
          <w:p w14:paraId="1854E558" w14:textId="77777777" w:rsidR="008A0A78" w:rsidRPr="008A0A78" w:rsidRDefault="008A0A78">
            <w:r w:rsidRPr="008A0A78">
              <w:rPr>
                <w:rFonts w:hint="eastAsia"/>
              </w:rPr>
              <w:t>4.54(2.29, 9.02)</w:t>
            </w:r>
          </w:p>
        </w:tc>
        <w:tc>
          <w:tcPr>
            <w:tcW w:w="800" w:type="dxa"/>
            <w:noWrap/>
            <w:hideMark/>
          </w:tcPr>
          <w:p w14:paraId="0BEF1F2A" w14:textId="77777777" w:rsidR="008A0A78" w:rsidRPr="008A0A78" w:rsidRDefault="008A0A78" w:rsidP="008A0A78">
            <w:r w:rsidRPr="008A0A78">
              <w:rPr>
                <w:rFonts w:hint="eastAsia"/>
              </w:rPr>
              <w:t>22.07</w:t>
            </w:r>
          </w:p>
        </w:tc>
        <w:tc>
          <w:tcPr>
            <w:tcW w:w="1130" w:type="dxa"/>
            <w:noWrap/>
            <w:hideMark/>
          </w:tcPr>
          <w:p w14:paraId="6F8B3897" w14:textId="77777777" w:rsidR="008A0A78" w:rsidRPr="008A0A78" w:rsidRDefault="008A0A78" w:rsidP="008A0A78">
            <w:r w:rsidRPr="008A0A78">
              <w:rPr>
                <w:rFonts w:hint="eastAsia"/>
              </w:rPr>
              <w:t>2.18(1.24)</w:t>
            </w:r>
          </w:p>
        </w:tc>
        <w:tc>
          <w:tcPr>
            <w:tcW w:w="1483" w:type="dxa"/>
            <w:noWrap/>
            <w:hideMark/>
          </w:tcPr>
          <w:p w14:paraId="4B06EABF" w14:textId="77777777" w:rsidR="008A0A78" w:rsidRPr="008A0A78" w:rsidRDefault="008A0A78">
            <w:r w:rsidRPr="008A0A78">
              <w:rPr>
                <w:rFonts w:hint="eastAsia"/>
              </w:rPr>
              <w:t>4.54(2.54)</w:t>
            </w:r>
          </w:p>
        </w:tc>
      </w:tr>
      <w:tr w:rsidR="008A0A78" w:rsidRPr="008A0A78" w14:paraId="1B8146D2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AD62B89" w14:textId="77777777" w:rsidR="008A0A78" w:rsidRPr="008A0A78" w:rsidRDefault="008A0A78">
            <w:r w:rsidRPr="008A0A78">
              <w:rPr>
                <w:rFonts w:hint="eastAsia"/>
              </w:rPr>
              <w:t>blood and lymphatic system disorders</w:t>
            </w:r>
          </w:p>
        </w:tc>
        <w:tc>
          <w:tcPr>
            <w:tcW w:w="2397" w:type="dxa"/>
            <w:noWrap/>
            <w:hideMark/>
          </w:tcPr>
          <w:p w14:paraId="4550FA2A" w14:textId="77777777" w:rsidR="008A0A78" w:rsidRPr="008A0A78" w:rsidRDefault="008A0A78">
            <w:r w:rsidRPr="008A0A78">
              <w:rPr>
                <w:rFonts w:hint="eastAsia"/>
              </w:rPr>
              <w:t>lymphopenia</w:t>
            </w:r>
          </w:p>
        </w:tc>
        <w:tc>
          <w:tcPr>
            <w:tcW w:w="1563" w:type="dxa"/>
            <w:noWrap/>
            <w:hideMark/>
          </w:tcPr>
          <w:p w14:paraId="4E99FD77" w14:textId="77777777" w:rsidR="008A0A78" w:rsidRPr="008A0A78" w:rsidRDefault="008A0A78" w:rsidP="008A0A78">
            <w:r w:rsidRPr="008A0A78">
              <w:rPr>
                <w:rFonts w:hint="eastAsia"/>
              </w:rPr>
              <w:t>8</w:t>
            </w:r>
          </w:p>
        </w:tc>
        <w:tc>
          <w:tcPr>
            <w:tcW w:w="1465" w:type="dxa"/>
            <w:noWrap/>
            <w:hideMark/>
          </w:tcPr>
          <w:p w14:paraId="049DA0C4" w14:textId="77777777" w:rsidR="008A0A78" w:rsidRPr="008A0A78" w:rsidRDefault="008A0A78" w:rsidP="008A0A78">
            <w:r w:rsidRPr="008A0A78">
              <w:rPr>
                <w:rFonts w:hint="eastAsia"/>
              </w:rPr>
              <w:t>3.92(1.96, 7.85)</w:t>
            </w:r>
          </w:p>
        </w:tc>
        <w:tc>
          <w:tcPr>
            <w:tcW w:w="1465" w:type="dxa"/>
            <w:noWrap/>
            <w:hideMark/>
          </w:tcPr>
          <w:p w14:paraId="2E2D2D36" w14:textId="77777777" w:rsidR="008A0A78" w:rsidRPr="008A0A78" w:rsidRDefault="008A0A78">
            <w:r w:rsidRPr="008A0A78">
              <w:rPr>
                <w:rFonts w:hint="eastAsia"/>
              </w:rPr>
              <w:t>3.92(1.97, 7.78)</w:t>
            </w:r>
          </w:p>
        </w:tc>
        <w:tc>
          <w:tcPr>
            <w:tcW w:w="800" w:type="dxa"/>
            <w:noWrap/>
            <w:hideMark/>
          </w:tcPr>
          <w:p w14:paraId="162C3854" w14:textId="77777777" w:rsidR="008A0A78" w:rsidRPr="008A0A78" w:rsidRDefault="008A0A78" w:rsidP="008A0A78">
            <w:r w:rsidRPr="008A0A78">
              <w:rPr>
                <w:rFonts w:hint="eastAsia"/>
              </w:rPr>
              <w:t>17.4</w:t>
            </w:r>
          </w:p>
        </w:tc>
        <w:tc>
          <w:tcPr>
            <w:tcW w:w="1130" w:type="dxa"/>
            <w:noWrap/>
            <w:hideMark/>
          </w:tcPr>
          <w:p w14:paraId="39799B79" w14:textId="77777777" w:rsidR="008A0A78" w:rsidRPr="008A0A78" w:rsidRDefault="008A0A78" w:rsidP="008A0A78">
            <w:r w:rsidRPr="008A0A78">
              <w:rPr>
                <w:rFonts w:hint="eastAsia"/>
              </w:rPr>
              <w:t>1.97(1.03)</w:t>
            </w:r>
          </w:p>
        </w:tc>
        <w:tc>
          <w:tcPr>
            <w:tcW w:w="1483" w:type="dxa"/>
            <w:noWrap/>
            <w:hideMark/>
          </w:tcPr>
          <w:p w14:paraId="094E4A33" w14:textId="77777777" w:rsidR="008A0A78" w:rsidRPr="008A0A78" w:rsidRDefault="008A0A78">
            <w:r w:rsidRPr="008A0A78">
              <w:rPr>
                <w:rFonts w:hint="eastAsia"/>
              </w:rPr>
              <w:t>3.92(2.19)</w:t>
            </w:r>
          </w:p>
        </w:tc>
      </w:tr>
      <w:tr w:rsidR="008A0A78" w:rsidRPr="008A0A78" w14:paraId="0247B456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98693EC" w14:textId="77777777" w:rsidR="008A0A78" w:rsidRPr="008A0A78" w:rsidRDefault="008A0A78">
            <w:r w:rsidRPr="008A0A78">
              <w:rPr>
                <w:rFonts w:hint="eastAsia"/>
              </w:rPr>
              <w:t>respiratory, thoracic and mediastinal disorders</w:t>
            </w:r>
          </w:p>
        </w:tc>
        <w:tc>
          <w:tcPr>
            <w:tcW w:w="2397" w:type="dxa"/>
            <w:noWrap/>
            <w:hideMark/>
          </w:tcPr>
          <w:p w14:paraId="4AE58FF6" w14:textId="77777777" w:rsidR="008A0A78" w:rsidRPr="008A0A78" w:rsidRDefault="008A0A78">
            <w:r w:rsidRPr="008A0A78">
              <w:rPr>
                <w:rFonts w:hint="eastAsia"/>
              </w:rPr>
              <w:t>acute pulmonary oedema</w:t>
            </w:r>
          </w:p>
        </w:tc>
        <w:tc>
          <w:tcPr>
            <w:tcW w:w="1563" w:type="dxa"/>
            <w:noWrap/>
            <w:hideMark/>
          </w:tcPr>
          <w:p w14:paraId="63D0B84A" w14:textId="77777777" w:rsidR="008A0A78" w:rsidRPr="008A0A78" w:rsidRDefault="008A0A78" w:rsidP="008A0A78">
            <w:r w:rsidRPr="008A0A78">
              <w:rPr>
                <w:rFonts w:hint="eastAsia"/>
              </w:rPr>
              <w:t>8</w:t>
            </w:r>
          </w:p>
        </w:tc>
        <w:tc>
          <w:tcPr>
            <w:tcW w:w="1465" w:type="dxa"/>
            <w:noWrap/>
            <w:hideMark/>
          </w:tcPr>
          <w:p w14:paraId="593AEC9C" w14:textId="77777777" w:rsidR="008A0A78" w:rsidRPr="008A0A78" w:rsidRDefault="008A0A78" w:rsidP="008A0A78">
            <w:r w:rsidRPr="008A0A78">
              <w:rPr>
                <w:rFonts w:hint="eastAsia"/>
              </w:rPr>
              <w:t>9.35(4.67, 18.71)</w:t>
            </w:r>
          </w:p>
        </w:tc>
        <w:tc>
          <w:tcPr>
            <w:tcW w:w="1465" w:type="dxa"/>
            <w:noWrap/>
            <w:hideMark/>
          </w:tcPr>
          <w:p w14:paraId="449414EF" w14:textId="77777777" w:rsidR="008A0A78" w:rsidRPr="008A0A78" w:rsidRDefault="008A0A78">
            <w:r w:rsidRPr="008A0A78">
              <w:rPr>
                <w:rFonts w:hint="eastAsia"/>
              </w:rPr>
              <w:t>9.34(4.7, 18.55)</w:t>
            </w:r>
          </w:p>
        </w:tc>
        <w:tc>
          <w:tcPr>
            <w:tcW w:w="800" w:type="dxa"/>
            <w:noWrap/>
            <w:hideMark/>
          </w:tcPr>
          <w:p w14:paraId="7FF3DCC0" w14:textId="77777777" w:rsidR="008A0A78" w:rsidRPr="008A0A78" w:rsidRDefault="008A0A78" w:rsidP="008A0A78">
            <w:r w:rsidRPr="008A0A78">
              <w:rPr>
                <w:rFonts w:hint="eastAsia"/>
              </w:rPr>
              <w:t>59.51</w:t>
            </w:r>
          </w:p>
        </w:tc>
        <w:tc>
          <w:tcPr>
            <w:tcW w:w="1130" w:type="dxa"/>
            <w:noWrap/>
            <w:hideMark/>
          </w:tcPr>
          <w:p w14:paraId="4968C057" w14:textId="77777777" w:rsidR="008A0A78" w:rsidRPr="008A0A78" w:rsidRDefault="008A0A78" w:rsidP="008A0A78">
            <w:r w:rsidRPr="008A0A78">
              <w:rPr>
                <w:rFonts w:hint="eastAsia"/>
              </w:rPr>
              <w:t>3.22(2.28)</w:t>
            </w:r>
          </w:p>
        </w:tc>
        <w:tc>
          <w:tcPr>
            <w:tcW w:w="1483" w:type="dxa"/>
            <w:noWrap/>
            <w:hideMark/>
          </w:tcPr>
          <w:p w14:paraId="52A7968E" w14:textId="77777777" w:rsidR="008A0A78" w:rsidRPr="008A0A78" w:rsidRDefault="008A0A78">
            <w:r w:rsidRPr="008A0A78">
              <w:rPr>
                <w:rFonts w:hint="eastAsia"/>
              </w:rPr>
              <w:t>9.33(5.22)</w:t>
            </w:r>
          </w:p>
        </w:tc>
      </w:tr>
      <w:tr w:rsidR="008A0A78" w:rsidRPr="008A0A78" w14:paraId="373E047A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3DDE631" w14:textId="77777777" w:rsidR="008A0A78" w:rsidRPr="008A0A78" w:rsidRDefault="008A0A78">
            <w:r w:rsidRPr="008A0A78">
              <w:rPr>
                <w:rFonts w:hint="eastAsia"/>
              </w:rPr>
              <w:t>nervous system disorders</w:t>
            </w:r>
          </w:p>
        </w:tc>
        <w:tc>
          <w:tcPr>
            <w:tcW w:w="2397" w:type="dxa"/>
            <w:noWrap/>
            <w:hideMark/>
          </w:tcPr>
          <w:p w14:paraId="42D499F4" w14:textId="77777777" w:rsidR="008A0A78" w:rsidRPr="008A0A78" w:rsidRDefault="008A0A78">
            <w:r w:rsidRPr="008A0A78">
              <w:rPr>
                <w:rFonts w:hint="eastAsia"/>
              </w:rPr>
              <w:t>hemiplegia</w:t>
            </w:r>
          </w:p>
        </w:tc>
        <w:tc>
          <w:tcPr>
            <w:tcW w:w="1563" w:type="dxa"/>
            <w:noWrap/>
            <w:hideMark/>
          </w:tcPr>
          <w:p w14:paraId="7123004D" w14:textId="77777777" w:rsidR="008A0A78" w:rsidRPr="008A0A78" w:rsidRDefault="008A0A78" w:rsidP="008A0A78">
            <w:r w:rsidRPr="008A0A78">
              <w:rPr>
                <w:rFonts w:hint="eastAsia"/>
              </w:rPr>
              <w:t>8</w:t>
            </w:r>
          </w:p>
        </w:tc>
        <w:tc>
          <w:tcPr>
            <w:tcW w:w="1465" w:type="dxa"/>
            <w:noWrap/>
            <w:hideMark/>
          </w:tcPr>
          <w:p w14:paraId="66CF81EE" w14:textId="77777777" w:rsidR="008A0A78" w:rsidRPr="008A0A78" w:rsidRDefault="008A0A78" w:rsidP="008A0A78">
            <w:r w:rsidRPr="008A0A78">
              <w:rPr>
                <w:rFonts w:hint="eastAsia"/>
              </w:rPr>
              <w:t>6.25(3.12, 12.5)</w:t>
            </w:r>
          </w:p>
        </w:tc>
        <w:tc>
          <w:tcPr>
            <w:tcW w:w="1465" w:type="dxa"/>
            <w:noWrap/>
            <w:hideMark/>
          </w:tcPr>
          <w:p w14:paraId="41B88052" w14:textId="77777777" w:rsidR="008A0A78" w:rsidRPr="008A0A78" w:rsidRDefault="008A0A78">
            <w:r w:rsidRPr="008A0A78">
              <w:rPr>
                <w:rFonts w:hint="eastAsia"/>
              </w:rPr>
              <w:t>6.24(3.14, 12.39)</w:t>
            </w:r>
          </w:p>
        </w:tc>
        <w:tc>
          <w:tcPr>
            <w:tcW w:w="800" w:type="dxa"/>
            <w:noWrap/>
            <w:hideMark/>
          </w:tcPr>
          <w:p w14:paraId="5E1FA31A" w14:textId="77777777" w:rsidR="008A0A78" w:rsidRPr="008A0A78" w:rsidRDefault="008A0A78" w:rsidP="008A0A78">
            <w:r w:rsidRPr="008A0A78">
              <w:rPr>
                <w:rFonts w:hint="eastAsia"/>
              </w:rPr>
              <w:t>35.18</w:t>
            </w:r>
          </w:p>
        </w:tc>
        <w:tc>
          <w:tcPr>
            <w:tcW w:w="1130" w:type="dxa"/>
            <w:noWrap/>
            <w:hideMark/>
          </w:tcPr>
          <w:p w14:paraId="7EC10A10" w14:textId="77777777" w:rsidR="008A0A78" w:rsidRPr="008A0A78" w:rsidRDefault="008A0A78" w:rsidP="008A0A78">
            <w:r w:rsidRPr="008A0A78">
              <w:rPr>
                <w:rFonts w:hint="eastAsia"/>
              </w:rPr>
              <w:t>2.64(1.7)</w:t>
            </w:r>
          </w:p>
        </w:tc>
        <w:tc>
          <w:tcPr>
            <w:tcW w:w="1483" w:type="dxa"/>
            <w:noWrap/>
            <w:hideMark/>
          </w:tcPr>
          <w:p w14:paraId="4EABFE0C" w14:textId="77777777" w:rsidR="008A0A78" w:rsidRPr="008A0A78" w:rsidRDefault="008A0A78">
            <w:r w:rsidRPr="008A0A78">
              <w:rPr>
                <w:rFonts w:hint="eastAsia"/>
              </w:rPr>
              <w:t>6.24(3.49)</w:t>
            </w:r>
          </w:p>
        </w:tc>
      </w:tr>
      <w:tr w:rsidR="008A0A78" w:rsidRPr="008A0A78" w14:paraId="7BD1677A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13E884C" w14:textId="77777777" w:rsidR="008A0A78" w:rsidRPr="008A0A78" w:rsidRDefault="008A0A78">
            <w:r w:rsidRPr="008A0A78">
              <w:rPr>
                <w:rFonts w:hint="eastAsia"/>
              </w:rPr>
              <w:t>metabolism and nutrition disorders</w:t>
            </w:r>
          </w:p>
        </w:tc>
        <w:tc>
          <w:tcPr>
            <w:tcW w:w="2397" w:type="dxa"/>
            <w:noWrap/>
            <w:hideMark/>
          </w:tcPr>
          <w:p w14:paraId="36FFAC7E" w14:textId="77777777" w:rsidR="008A0A78" w:rsidRPr="008A0A78" w:rsidRDefault="008A0A78">
            <w:r w:rsidRPr="008A0A78">
              <w:rPr>
                <w:rFonts w:hint="eastAsia"/>
              </w:rPr>
              <w:t>hypoalbuminaemia</w:t>
            </w:r>
          </w:p>
        </w:tc>
        <w:tc>
          <w:tcPr>
            <w:tcW w:w="1563" w:type="dxa"/>
            <w:noWrap/>
            <w:hideMark/>
          </w:tcPr>
          <w:p w14:paraId="0989324C" w14:textId="77777777" w:rsidR="008A0A78" w:rsidRPr="008A0A78" w:rsidRDefault="008A0A78" w:rsidP="008A0A78">
            <w:r w:rsidRPr="008A0A78">
              <w:rPr>
                <w:rFonts w:hint="eastAsia"/>
              </w:rPr>
              <w:t>8</w:t>
            </w:r>
          </w:p>
        </w:tc>
        <w:tc>
          <w:tcPr>
            <w:tcW w:w="1465" w:type="dxa"/>
            <w:noWrap/>
            <w:hideMark/>
          </w:tcPr>
          <w:p w14:paraId="6F5B3CE3" w14:textId="77777777" w:rsidR="008A0A78" w:rsidRPr="008A0A78" w:rsidRDefault="008A0A78" w:rsidP="008A0A78">
            <w:r w:rsidRPr="008A0A78">
              <w:rPr>
                <w:rFonts w:hint="eastAsia"/>
              </w:rPr>
              <w:t>7.32(3.66, 14.64)</w:t>
            </w:r>
          </w:p>
        </w:tc>
        <w:tc>
          <w:tcPr>
            <w:tcW w:w="1465" w:type="dxa"/>
            <w:noWrap/>
            <w:hideMark/>
          </w:tcPr>
          <w:p w14:paraId="1A3BC1E9" w14:textId="77777777" w:rsidR="008A0A78" w:rsidRPr="008A0A78" w:rsidRDefault="008A0A78">
            <w:r w:rsidRPr="008A0A78">
              <w:rPr>
                <w:rFonts w:hint="eastAsia"/>
              </w:rPr>
              <w:t>7.31(3.68, 14.52)</w:t>
            </w:r>
          </w:p>
        </w:tc>
        <w:tc>
          <w:tcPr>
            <w:tcW w:w="800" w:type="dxa"/>
            <w:noWrap/>
            <w:hideMark/>
          </w:tcPr>
          <w:p w14:paraId="018ABB6D" w14:textId="77777777" w:rsidR="008A0A78" w:rsidRPr="008A0A78" w:rsidRDefault="008A0A78" w:rsidP="008A0A78">
            <w:r w:rsidRPr="008A0A78">
              <w:rPr>
                <w:rFonts w:hint="eastAsia"/>
              </w:rPr>
              <w:t>43.54</w:t>
            </w:r>
          </w:p>
        </w:tc>
        <w:tc>
          <w:tcPr>
            <w:tcW w:w="1130" w:type="dxa"/>
            <w:noWrap/>
            <w:hideMark/>
          </w:tcPr>
          <w:p w14:paraId="4244E56B" w14:textId="77777777" w:rsidR="008A0A78" w:rsidRPr="008A0A78" w:rsidRDefault="008A0A78" w:rsidP="008A0A78">
            <w:r w:rsidRPr="008A0A78">
              <w:rPr>
                <w:rFonts w:hint="eastAsia"/>
              </w:rPr>
              <w:t>2.87(1.92)</w:t>
            </w:r>
          </w:p>
        </w:tc>
        <w:tc>
          <w:tcPr>
            <w:tcW w:w="1483" w:type="dxa"/>
            <w:noWrap/>
            <w:hideMark/>
          </w:tcPr>
          <w:p w14:paraId="682202C6" w14:textId="77777777" w:rsidR="008A0A78" w:rsidRPr="008A0A78" w:rsidRDefault="008A0A78">
            <w:r w:rsidRPr="008A0A78">
              <w:rPr>
                <w:rFonts w:hint="eastAsia"/>
              </w:rPr>
              <w:t>7.3(4.09)</w:t>
            </w:r>
          </w:p>
        </w:tc>
      </w:tr>
      <w:tr w:rsidR="008A0A78" w:rsidRPr="008A0A78" w14:paraId="0C6BC3D7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B7BB5B2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43F6499A" w14:textId="77777777" w:rsidR="008A0A78" w:rsidRPr="008A0A78" w:rsidRDefault="008A0A78">
            <w:r w:rsidRPr="008A0A78">
              <w:rPr>
                <w:rFonts w:hint="eastAsia"/>
              </w:rPr>
              <w:t>urinary tract infection enterococcal</w:t>
            </w:r>
          </w:p>
        </w:tc>
        <w:tc>
          <w:tcPr>
            <w:tcW w:w="1563" w:type="dxa"/>
            <w:noWrap/>
            <w:hideMark/>
          </w:tcPr>
          <w:p w14:paraId="5A726DEA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72EF8318" w14:textId="77777777" w:rsidR="008A0A78" w:rsidRPr="008A0A78" w:rsidRDefault="008A0A78" w:rsidP="008A0A78">
            <w:r w:rsidRPr="008A0A78">
              <w:rPr>
                <w:rFonts w:hint="eastAsia"/>
              </w:rPr>
              <w:t>47(22.33, 98.91)</w:t>
            </w:r>
          </w:p>
        </w:tc>
        <w:tc>
          <w:tcPr>
            <w:tcW w:w="1465" w:type="dxa"/>
            <w:noWrap/>
            <w:hideMark/>
          </w:tcPr>
          <w:p w14:paraId="69852ECB" w14:textId="77777777" w:rsidR="008A0A78" w:rsidRPr="008A0A78" w:rsidRDefault="008A0A78">
            <w:r w:rsidRPr="008A0A78">
              <w:rPr>
                <w:rFonts w:hint="eastAsia"/>
              </w:rPr>
              <w:t>46.96(22.3, 98.9)</w:t>
            </w:r>
          </w:p>
        </w:tc>
        <w:tc>
          <w:tcPr>
            <w:tcW w:w="800" w:type="dxa"/>
            <w:noWrap/>
            <w:hideMark/>
          </w:tcPr>
          <w:p w14:paraId="35612459" w14:textId="77777777" w:rsidR="008A0A78" w:rsidRPr="008A0A78" w:rsidRDefault="008A0A78" w:rsidP="008A0A78">
            <w:r w:rsidRPr="008A0A78">
              <w:rPr>
                <w:rFonts w:hint="eastAsia"/>
              </w:rPr>
              <w:t>312.31</w:t>
            </w:r>
          </w:p>
        </w:tc>
        <w:tc>
          <w:tcPr>
            <w:tcW w:w="1130" w:type="dxa"/>
            <w:noWrap/>
            <w:hideMark/>
          </w:tcPr>
          <w:p w14:paraId="6ABC34CF" w14:textId="77777777" w:rsidR="008A0A78" w:rsidRPr="008A0A78" w:rsidRDefault="008A0A78" w:rsidP="008A0A78">
            <w:r w:rsidRPr="008A0A78">
              <w:rPr>
                <w:rFonts w:hint="eastAsia"/>
              </w:rPr>
              <w:t>5.54(4.54)</w:t>
            </w:r>
          </w:p>
        </w:tc>
        <w:tc>
          <w:tcPr>
            <w:tcW w:w="1483" w:type="dxa"/>
            <w:noWrap/>
            <w:hideMark/>
          </w:tcPr>
          <w:p w14:paraId="5142D82B" w14:textId="77777777" w:rsidR="008A0A78" w:rsidRPr="008A0A78" w:rsidRDefault="008A0A78">
            <w:r w:rsidRPr="008A0A78">
              <w:rPr>
                <w:rFonts w:hint="eastAsia"/>
              </w:rPr>
              <w:t>46.59(24.99)</w:t>
            </w:r>
          </w:p>
        </w:tc>
      </w:tr>
      <w:tr w:rsidR="008A0A78" w:rsidRPr="008A0A78" w14:paraId="04FB3E27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D44B6E5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702933F9" w14:textId="77777777" w:rsidR="008A0A78" w:rsidRPr="008A0A78" w:rsidRDefault="008A0A78">
            <w:r w:rsidRPr="008A0A78">
              <w:rPr>
                <w:rFonts w:hint="eastAsia"/>
              </w:rPr>
              <w:t>enterobacter infection</w:t>
            </w:r>
          </w:p>
        </w:tc>
        <w:tc>
          <w:tcPr>
            <w:tcW w:w="1563" w:type="dxa"/>
            <w:noWrap/>
            <w:hideMark/>
          </w:tcPr>
          <w:p w14:paraId="77BBCDEA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7AD790F3" w14:textId="77777777" w:rsidR="008A0A78" w:rsidRPr="008A0A78" w:rsidRDefault="008A0A78" w:rsidP="008A0A78">
            <w:r w:rsidRPr="008A0A78">
              <w:rPr>
                <w:rFonts w:hint="eastAsia"/>
              </w:rPr>
              <w:t>29.05(13.82, 61.06)</w:t>
            </w:r>
          </w:p>
        </w:tc>
        <w:tc>
          <w:tcPr>
            <w:tcW w:w="1465" w:type="dxa"/>
            <w:noWrap/>
            <w:hideMark/>
          </w:tcPr>
          <w:p w14:paraId="3AE0BFBA" w14:textId="77777777" w:rsidR="008A0A78" w:rsidRPr="008A0A78" w:rsidRDefault="008A0A78">
            <w:r w:rsidRPr="008A0A78">
              <w:rPr>
                <w:rFonts w:hint="eastAsia"/>
              </w:rPr>
              <w:t>29.02(13.78, 61.12)</w:t>
            </w:r>
          </w:p>
        </w:tc>
        <w:tc>
          <w:tcPr>
            <w:tcW w:w="800" w:type="dxa"/>
            <w:noWrap/>
            <w:hideMark/>
          </w:tcPr>
          <w:p w14:paraId="5B280960" w14:textId="77777777" w:rsidR="008A0A78" w:rsidRPr="008A0A78" w:rsidRDefault="008A0A78" w:rsidP="008A0A78">
            <w:r w:rsidRPr="008A0A78">
              <w:rPr>
                <w:rFonts w:hint="eastAsia"/>
              </w:rPr>
              <w:t>188.45</w:t>
            </w:r>
          </w:p>
        </w:tc>
        <w:tc>
          <w:tcPr>
            <w:tcW w:w="1130" w:type="dxa"/>
            <w:noWrap/>
            <w:hideMark/>
          </w:tcPr>
          <w:p w14:paraId="29FC9AAB" w14:textId="77777777" w:rsidR="008A0A78" w:rsidRPr="008A0A78" w:rsidRDefault="008A0A78" w:rsidP="008A0A78">
            <w:r w:rsidRPr="008A0A78">
              <w:rPr>
                <w:rFonts w:hint="eastAsia"/>
              </w:rPr>
              <w:t>4.85(3.85)</w:t>
            </w:r>
          </w:p>
        </w:tc>
        <w:tc>
          <w:tcPr>
            <w:tcW w:w="1483" w:type="dxa"/>
            <w:noWrap/>
            <w:hideMark/>
          </w:tcPr>
          <w:p w14:paraId="5AC65016" w14:textId="77777777" w:rsidR="008A0A78" w:rsidRPr="008A0A78" w:rsidRDefault="008A0A78">
            <w:r w:rsidRPr="008A0A78">
              <w:rPr>
                <w:rFonts w:hint="eastAsia"/>
              </w:rPr>
              <w:t>28.88(15.51)</w:t>
            </w:r>
          </w:p>
        </w:tc>
      </w:tr>
      <w:tr w:rsidR="008A0A78" w:rsidRPr="008A0A78" w14:paraId="7B346D2F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58C0FB2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5942FBF9" w14:textId="77777777" w:rsidR="008A0A78" w:rsidRPr="008A0A78" w:rsidRDefault="008A0A78">
            <w:r w:rsidRPr="008A0A78">
              <w:rPr>
                <w:rFonts w:hint="eastAsia"/>
              </w:rPr>
              <w:t>mucormycosis</w:t>
            </w:r>
          </w:p>
        </w:tc>
        <w:tc>
          <w:tcPr>
            <w:tcW w:w="1563" w:type="dxa"/>
            <w:noWrap/>
            <w:hideMark/>
          </w:tcPr>
          <w:p w14:paraId="79C97744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40F1568D" w14:textId="77777777" w:rsidR="008A0A78" w:rsidRPr="008A0A78" w:rsidRDefault="008A0A78" w:rsidP="008A0A78">
            <w:r w:rsidRPr="008A0A78">
              <w:rPr>
                <w:rFonts w:hint="eastAsia"/>
              </w:rPr>
              <w:t>19.37(9.22, 40.69)</w:t>
            </w:r>
          </w:p>
        </w:tc>
        <w:tc>
          <w:tcPr>
            <w:tcW w:w="1465" w:type="dxa"/>
            <w:noWrap/>
            <w:hideMark/>
          </w:tcPr>
          <w:p w14:paraId="059239F7" w14:textId="77777777" w:rsidR="008A0A78" w:rsidRPr="008A0A78" w:rsidRDefault="008A0A78">
            <w:r w:rsidRPr="008A0A78">
              <w:rPr>
                <w:rFonts w:hint="eastAsia"/>
              </w:rPr>
              <w:t>19.35(9.19, 40.75)</w:t>
            </w:r>
          </w:p>
        </w:tc>
        <w:tc>
          <w:tcPr>
            <w:tcW w:w="800" w:type="dxa"/>
            <w:noWrap/>
            <w:hideMark/>
          </w:tcPr>
          <w:p w14:paraId="55C66AEE" w14:textId="77777777" w:rsidR="008A0A78" w:rsidRPr="008A0A78" w:rsidRDefault="008A0A78" w:rsidP="008A0A78">
            <w:r w:rsidRPr="008A0A78">
              <w:rPr>
                <w:rFonts w:hint="eastAsia"/>
              </w:rPr>
              <w:t>121.43</w:t>
            </w:r>
          </w:p>
        </w:tc>
        <w:tc>
          <w:tcPr>
            <w:tcW w:w="1130" w:type="dxa"/>
            <w:noWrap/>
            <w:hideMark/>
          </w:tcPr>
          <w:p w14:paraId="38012120" w14:textId="77777777" w:rsidR="008A0A78" w:rsidRPr="008A0A78" w:rsidRDefault="008A0A78" w:rsidP="008A0A78">
            <w:r w:rsidRPr="008A0A78">
              <w:rPr>
                <w:rFonts w:hint="eastAsia"/>
              </w:rPr>
              <w:t>4.27(3.27)</w:t>
            </w:r>
          </w:p>
        </w:tc>
        <w:tc>
          <w:tcPr>
            <w:tcW w:w="1483" w:type="dxa"/>
            <w:noWrap/>
            <w:hideMark/>
          </w:tcPr>
          <w:p w14:paraId="1E609B59" w14:textId="77777777" w:rsidR="008A0A78" w:rsidRPr="008A0A78" w:rsidRDefault="008A0A78">
            <w:r w:rsidRPr="008A0A78">
              <w:rPr>
                <w:rFonts w:hint="eastAsia"/>
              </w:rPr>
              <w:t>19.29(10.37)</w:t>
            </w:r>
          </w:p>
        </w:tc>
      </w:tr>
      <w:tr w:rsidR="008A0A78" w:rsidRPr="008A0A78" w14:paraId="1E3634FC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54DABB2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2FC09CD0" w14:textId="77777777" w:rsidR="008A0A78" w:rsidRPr="008A0A78" w:rsidRDefault="008A0A78">
            <w:r w:rsidRPr="008A0A78">
              <w:rPr>
                <w:rFonts w:hint="eastAsia"/>
              </w:rPr>
              <w:t>escherichia urinary tract infection</w:t>
            </w:r>
          </w:p>
        </w:tc>
        <w:tc>
          <w:tcPr>
            <w:tcW w:w="1563" w:type="dxa"/>
            <w:noWrap/>
            <w:hideMark/>
          </w:tcPr>
          <w:p w14:paraId="0B4CA68A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169DC0D8" w14:textId="77777777" w:rsidR="008A0A78" w:rsidRPr="008A0A78" w:rsidRDefault="008A0A78" w:rsidP="008A0A78">
            <w:r w:rsidRPr="008A0A78">
              <w:rPr>
                <w:rFonts w:hint="eastAsia"/>
              </w:rPr>
              <w:t>10.92(5.2, 22.92)</w:t>
            </w:r>
          </w:p>
        </w:tc>
        <w:tc>
          <w:tcPr>
            <w:tcW w:w="1465" w:type="dxa"/>
            <w:noWrap/>
            <w:hideMark/>
          </w:tcPr>
          <w:p w14:paraId="3CFBE799" w14:textId="77777777" w:rsidR="008A0A78" w:rsidRPr="008A0A78" w:rsidRDefault="008A0A78">
            <w:r w:rsidRPr="008A0A78">
              <w:rPr>
                <w:rFonts w:hint="eastAsia"/>
              </w:rPr>
              <w:t>10.91(5.18, 22.98)</w:t>
            </w:r>
          </w:p>
        </w:tc>
        <w:tc>
          <w:tcPr>
            <w:tcW w:w="800" w:type="dxa"/>
            <w:noWrap/>
            <w:hideMark/>
          </w:tcPr>
          <w:p w14:paraId="26F0BD36" w14:textId="77777777" w:rsidR="008A0A78" w:rsidRPr="008A0A78" w:rsidRDefault="008A0A78" w:rsidP="008A0A78">
            <w:r w:rsidRPr="008A0A78">
              <w:rPr>
                <w:rFonts w:hint="eastAsia"/>
              </w:rPr>
              <w:t>62.88</w:t>
            </w:r>
          </w:p>
        </w:tc>
        <w:tc>
          <w:tcPr>
            <w:tcW w:w="1130" w:type="dxa"/>
            <w:noWrap/>
            <w:hideMark/>
          </w:tcPr>
          <w:p w14:paraId="7C979848" w14:textId="77777777" w:rsidR="008A0A78" w:rsidRPr="008A0A78" w:rsidRDefault="008A0A78" w:rsidP="008A0A78">
            <w:r w:rsidRPr="008A0A78">
              <w:rPr>
                <w:rFonts w:hint="eastAsia"/>
              </w:rPr>
              <w:t>3.44(2.44)</w:t>
            </w:r>
          </w:p>
        </w:tc>
        <w:tc>
          <w:tcPr>
            <w:tcW w:w="1483" w:type="dxa"/>
            <w:noWrap/>
            <w:hideMark/>
          </w:tcPr>
          <w:p w14:paraId="5EB9EFED" w14:textId="77777777" w:rsidR="008A0A78" w:rsidRPr="008A0A78" w:rsidRDefault="008A0A78">
            <w:r w:rsidRPr="008A0A78">
              <w:rPr>
                <w:rFonts w:hint="eastAsia"/>
              </w:rPr>
              <w:t>10.89(5.85)</w:t>
            </w:r>
          </w:p>
        </w:tc>
      </w:tr>
      <w:tr w:rsidR="008A0A78" w:rsidRPr="008A0A78" w14:paraId="6A4FDB89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09B71E1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066C7F69" w14:textId="77777777" w:rsidR="008A0A78" w:rsidRPr="008A0A78" w:rsidRDefault="008A0A78">
            <w:r w:rsidRPr="008A0A78">
              <w:rPr>
                <w:rFonts w:hint="eastAsia"/>
              </w:rPr>
              <w:t>bronchopulmonary aspergillosis</w:t>
            </w:r>
          </w:p>
        </w:tc>
        <w:tc>
          <w:tcPr>
            <w:tcW w:w="1563" w:type="dxa"/>
            <w:noWrap/>
            <w:hideMark/>
          </w:tcPr>
          <w:p w14:paraId="0B609B3E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14304090" w14:textId="77777777" w:rsidR="008A0A78" w:rsidRPr="008A0A78" w:rsidRDefault="008A0A78" w:rsidP="008A0A78">
            <w:r w:rsidRPr="008A0A78">
              <w:rPr>
                <w:rFonts w:hint="eastAsia"/>
              </w:rPr>
              <w:t>6.41(3.05, 13.46)</w:t>
            </w:r>
          </w:p>
        </w:tc>
        <w:tc>
          <w:tcPr>
            <w:tcW w:w="1465" w:type="dxa"/>
            <w:noWrap/>
            <w:hideMark/>
          </w:tcPr>
          <w:p w14:paraId="1A29A024" w14:textId="77777777" w:rsidR="008A0A78" w:rsidRPr="008A0A78" w:rsidRDefault="008A0A78">
            <w:r w:rsidRPr="008A0A78">
              <w:rPr>
                <w:rFonts w:hint="eastAsia"/>
              </w:rPr>
              <w:t>6.41(3.04, 13.5)</w:t>
            </w:r>
          </w:p>
        </w:tc>
        <w:tc>
          <w:tcPr>
            <w:tcW w:w="800" w:type="dxa"/>
            <w:noWrap/>
            <w:hideMark/>
          </w:tcPr>
          <w:p w14:paraId="49F15806" w14:textId="77777777" w:rsidR="008A0A78" w:rsidRPr="008A0A78" w:rsidRDefault="008A0A78" w:rsidP="008A0A78">
            <w:r w:rsidRPr="008A0A78">
              <w:rPr>
                <w:rFonts w:hint="eastAsia"/>
              </w:rPr>
              <w:t>31.92</w:t>
            </w:r>
          </w:p>
        </w:tc>
        <w:tc>
          <w:tcPr>
            <w:tcW w:w="1130" w:type="dxa"/>
            <w:noWrap/>
            <w:hideMark/>
          </w:tcPr>
          <w:p w14:paraId="4ACABAF1" w14:textId="77777777" w:rsidR="008A0A78" w:rsidRPr="008A0A78" w:rsidRDefault="008A0A78" w:rsidP="008A0A78">
            <w:r w:rsidRPr="008A0A78">
              <w:rPr>
                <w:rFonts w:hint="eastAsia"/>
              </w:rPr>
              <w:t>2.68(1.68)</w:t>
            </w:r>
          </w:p>
        </w:tc>
        <w:tc>
          <w:tcPr>
            <w:tcW w:w="1483" w:type="dxa"/>
            <w:noWrap/>
            <w:hideMark/>
          </w:tcPr>
          <w:p w14:paraId="5E728471" w14:textId="77777777" w:rsidR="008A0A78" w:rsidRPr="008A0A78" w:rsidRDefault="008A0A78">
            <w:r w:rsidRPr="008A0A78">
              <w:rPr>
                <w:rFonts w:hint="eastAsia"/>
              </w:rPr>
              <w:t>6.4(3.44)</w:t>
            </w:r>
          </w:p>
        </w:tc>
      </w:tr>
      <w:tr w:rsidR="008A0A78" w:rsidRPr="008A0A78" w14:paraId="462A9E72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4A5F39C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3D7F5D2C" w14:textId="77777777" w:rsidR="008A0A78" w:rsidRPr="008A0A78" w:rsidRDefault="008A0A78">
            <w:r w:rsidRPr="008A0A78">
              <w:rPr>
                <w:rFonts w:hint="eastAsia"/>
              </w:rPr>
              <w:t>pyelonephritis</w:t>
            </w:r>
          </w:p>
        </w:tc>
        <w:tc>
          <w:tcPr>
            <w:tcW w:w="1563" w:type="dxa"/>
            <w:noWrap/>
            <w:hideMark/>
          </w:tcPr>
          <w:p w14:paraId="5A262EFC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05E556C3" w14:textId="77777777" w:rsidR="008A0A78" w:rsidRPr="008A0A78" w:rsidRDefault="008A0A78" w:rsidP="008A0A78">
            <w:r w:rsidRPr="008A0A78">
              <w:rPr>
                <w:rFonts w:hint="eastAsia"/>
              </w:rPr>
              <w:t>5.58(2.66, 11.72)</w:t>
            </w:r>
          </w:p>
        </w:tc>
        <w:tc>
          <w:tcPr>
            <w:tcW w:w="1465" w:type="dxa"/>
            <w:noWrap/>
            <w:hideMark/>
          </w:tcPr>
          <w:p w14:paraId="4A3E28D1" w14:textId="77777777" w:rsidR="008A0A78" w:rsidRPr="008A0A78" w:rsidRDefault="008A0A78">
            <w:r w:rsidRPr="008A0A78">
              <w:rPr>
                <w:rFonts w:hint="eastAsia"/>
              </w:rPr>
              <w:t>5.58(2.65, 11.75)</w:t>
            </w:r>
          </w:p>
        </w:tc>
        <w:tc>
          <w:tcPr>
            <w:tcW w:w="800" w:type="dxa"/>
            <w:noWrap/>
            <w:hideMark/>
          </w:tcPr>
          <w:p w14:paraId="4DB0B9AF" w14:textId="77777777" w:rsidR="008A0A78" w:rsidRPr="008A0A78" w:rsidRDefault="008A0A78" w:rsidP="008A0A78">
            <w:r w:rsidRPr="008A0A78">
              <w:rPr>
                <w:rFonts w:hint="eastAsia"/>
              </w:rPr>
              <w:t>26.29</w:t>
            </w:r>
          </w:p>
        </w:tc>
        <w:tc>
          <w:tcPr>
            <w:tcW w:w="1130" w:type="dxa"/>
            <w:noWrap/>
            <w:hideMark/>
          </w:tcPr>
          <w:p w14:paraId="0FD04DA9" w14:textId="77777777" w:rsidR="008A0A78" w:rsidRPr="008A0A78" w:rsidRDefault="008A0A78" w:rsidP="008A0A78">
            <w:r w:rsidRPr="008A0A78">
              <w:rPr>
                <w:rFonts w:hint="eastAsia"/>
              </w:rPr>
              <w:t>2.48(1.48)</w:t>
            </w:r>
          </w:p>
        </w:tc>
        <w:tc>
          <w:tcPr>
            <w:tcW w:w="1483" w:type="dxa"/>
            <w:noWrap/>
            <w:hideMark/>
          </w:tcPr>
          <w:p w14:paraId="45401320" w14:textId="77777777" w:rsidR="008A0A78" w:rsidRPr="008A0A78" w:rsidRDefault="008A0A78">
            <w:r w:rsidRPr="008A0A78">
              <w:rPr>
                <w:rFonts w:hint="eastAsia"/>
              </w:rPr>
              <w:t>5.57(3)</w:t>
            </w:r>
          </w:p>
        </w:tc>
      </w:tr>
      <w:tr w:rsidR="008A0A78" w:rsidRPr="008A0A78" w14:paraId="2ECD0509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C0D63DD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58BCF711" w14:textId="77777777" w:rsidR="008A0A78" w:rsidRPr="008A0A78" w:rsidRDefault="008A0A78">
            <w:r w:rsidRPr="008A0A78">
              <w:rPr>
                <w:rFonts w:hint="eastAsia"/>
              </w:rPr>
              <w:t>wound infection</w:t>
            </w:r>
          </w:p>
        </w:tc>
        <w:tc>
          <w:tcPr>
            <w:tcW w:w="1563" w:type="dxa"/>
            <w:noWrap/>
            <w:hideMark/>
          </w:tcPr>
          <w:p w14:paraId="645F22A9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30C1A548" w14:textId="77777777" w:rsidR="008A0A78" w:rsidRPr="008A0A78" w:rsidRDefault="008A0A78" w:rsidP="008A0A78">
            <w:r w:rsidRPr="008A0A78">
              <w:rPr>
                <w:rFonts w:hint="eastAsia"/>
              </w:rPr>
              <w:t>5.22(2.49, 10.95)</w:t>
            </w:r>
          </w:p>
        </w:tc>
        <w:tc>
          <w:tcPr>
            <w:tcW w:w="1465" w:type="dxa"/>
            <w:noWrap/>
            <w:hideMark/>
          </w:tcPr>
          <w:p w14:paraId="0FEE869D" w14:textId="77777777" w:rsidR="008A0A78" w:rsidRPr="008A0A78" w:rsidRDefault="008A0A78">
            <w:r w:rsidRPr="008A0A78">
              <w:rPr>
                <w:rFonts w:hint="eastAsia"/>
              </w:rPr>
              <w:t>5.21(2.47, 10.97)</w:t>
            </w:r>
          </w:p>
        </w:tc>
        <w:tc>
          <w:tcPr>
            <w:tcW w:w="800" w:type="dxa"/>
            <w:noWrap/>
            <w:hideMark/>
          </w:tcPr>
          <w:p w14:paraId="4CAEE524" w14:textId="77777777" w:rsidR="008A0A78" w:rsidRPr="008A0A78" w:rsidRDefault="008A0A78" w:rsidP="008A0A78">
            <w:r w:rsidRPr="008A0A78">
              <w:rPr>
                <w:rFonts w:hint="eastAsia"/>
              </w:rPr>
              <w:t>23.82</w:t>
            </w:r>
          </w:p>
        </w:tc>
        <w:tc>
          <w:tcPr>
            <w:tcW w:w="1130" w:type="dxa"/>
            <w:noWrap/>
            <w:hideMark/>
          </w:tcPr>
          <w:p w14:paraId="6C996114" w14:textId="77777777" w:rsidR="008A0A78" w:rsidRPr="008A0A78" w:rsidRDefault="008A0A78" w:rsidP="008A0A78">
            <w:r w:rsidRPr="008A0A78">
              <w:rPr>
                <w:rFonts w:hint="eastAsia"/>
              </w:rPr>
              <w:t>2.38(1.38)</w:t>
            </w:r>
          </w:p>
        </w:tc>
        <w:tc>
          <w:tcPr>
            <w:tcW w:w="1483" w:type="dxa"/>
            <w:noWrap/>
            <w:hideMark/>
          </w:tcPr>
          <w:p w14:paraId="532E35A6" w14:textId="77777777" w:rsidR="008A0A78" w:rsidRPr="008A0A78" w:rsidRDefault="008A0A78">
            <w:r w:rsidRPr="008A0A78">
              <w:rPr>
                <w:rFonts w:hint="eastAsia"/>
              </w:rPr>
              <w:t>5.21(2.8)</w:t>
            </w:r>
          </w:p>
        </w:tc>
      </w:tr>
      <w:tr w:rsidR="008A0A78" w:rsidRPr="008A0A78" w14:paraId="1DFF5C80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A46FB0C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6019A77E" w14:textId="77777777" w:rsidR="008A0A78" w:rsidRPr="008A0A78" w:rsidRDefault="008A0A78">
            <w:r w:rsidRPr="008A0A78">
              <w:rPr>
                <w:rFonts w:hint="eastAsia"/>
              </w:rPr>
              <w:t>urosepsis</w:t>
            </w:r>
          </w:p>
        </w:tc>
        <w:tc>
          <w:tcPr>
            <w:tcW w:w="1563" w:type="dxa"/>
            <w:noWrap/>
            <w:hideMark/>
          </w:tcPr>
          <w:p w14:paraId="533B6616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28C8479D" w14:textId="77777777" w:rsidR="008A0A78" w:rsidRPr="008A0A78" w:rsidRDefault="008A0A78" w:rsidP="008A0A78">
            <w:r w:rsidRPr="008A0A78">
              <w:rPr>
                <w:rFonts w:hint="eastAsia"/>
              </w:rPr>
              <w:t>5.16(2.46, 10.83)</w:t>
            </w:r>
          </w:p>
        </w:tc>
        <w:tc>
          <w:tcPr>
            <w:tcW w:w="1465" w:type="dxa"/>
            <w:noWrap/>
            <w:hideMark/>
          </w:tcPr>
          <w:p w14:paraId="267021E9" w14:textId="77777777" w:rsidR="008A0A78" w:rsidRPr="008A0A78" w:rsidRDefault="008A0A78">
            <w:r w:rsidRPr="008A0A78">
              <w:rPr>
                <w:rFonts w:hint="eastAsia"/>
              </w:rPr>
              <w:t>5.16(2.45, 10.87)</w:t>
            </w:r>
          </w:p>
        </w:tc>
        <w:tc>
          <w:tcPr>
            <w:tcW w:w="800" w:type="dxa"/>
            <w:noWrap/>
            <w:hideMark/>
          </w:tcPr>
          <w:p w14:paraId="36D1B340" w14:textId="77777777" w:rsidR="008A0A78" w:rsidRPr="008A0A78" w:rsidRDefault="008A0A78" w:rsidP="008A0A78">
            <w:r w:rsidRPr="008A0A78">
              <w:rPr>
                <w:rFonts w:hint="eastAsia"/>
              </w:rPr>
              <w:t>23.43</w:t>
            </w:r>
          </w:p>
        </w:tc>
        <w:tc>
          <w:tcPr>
            <w:tcW w:w="1130" w:type="dxa"/>
            <w:noWrap/>
            <w:hideMark/>
          </w:tcPr>
          <w:p w14:paraId="25D65C4B" w14:textId="77777777" w:rsidR="008A0A78" w:rsidRPr="008A0A78" w:rsidRDefault="008A0A78" w:rsidP="008A0A78">
            <w:r w:rsidRPr="008A0A78">
              <w:rPr>
                <w:rFonts w:hint="eastAsia"/>
              </w:rPr>
              <w:t>2.37(1.36)</w:t>
            </w:r>
          </w:p>
        </w:tc>
        <w:tc>
          <w:tcPr>
            <w:tcW w:w="1483" w:type="dxa"/>
            <w:noWrap/>
            <w:hideMark/>
          </w:tcPr>
          <w:p w14:paraId="2B9F6C02" w14:textId="77777777" w:rsidR="008A0A78" w:rsidRPr="008A0A78" w:rsidRDefault="008A0A78">
            <w:r w:rsidRPr="008A0A78">
              <w:rPr>
                <w:rFonts w:hint="eastAsia"/>
              </w:rPr>
              <w:t>5.15(2.77)</w:t>
            </w:r>
          </w:p>
        </w:tc>
      </w:tr>
      <w:tr w:rsidR="008A0A78" w:rsidRPr="008A0A78" w14:paraId="2054D9E9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88C50D2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6A057C93" w14:textId="77777777" w:rsidR="008A0A78" w:rsidRPr="008A0A78" w:rsidRDefault="008A0A78">
            <w:r w:rsidRPr="008A0A78">
              <w:rPr>
                <w:rFonts w:hint="eastAsia"/>
              </w:rPr>
              <w:t>bacteraemia</w:t>
            </w:r>
          </w:p>
        </w:tc>
        <w:tc>
          <w:tcPr>
            <w:tcW w:w="1563" w:type="dxa"/>
            <w:noWrap/>
            <w:hideMark/>
          </w:tcPr>
          <w:p w14:paraId="6F891001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7837F92F" w14:textId="77777777" w:rsidR="008A0A78" w:rsidRPr="008A0A78" w:rsidRDefault="008A0A78" w:rsidP="008A0A78">
            <w:r w:rsidRPr="008A0A78">
              <w:rPr>
                <w:rFonts w:hint="eastAsia"/>
              </w:rPr>
              <w:t>4.25(2.02, 8.91)</w:t>
            </w:r>
          </w:p>
        </w:tc>
        <w:tc>
          <w:tcPr>
            <w:tcW w:w="1465" w:type="dxa"/>
            <w:noWrap/>
            <w:hideMark/>
          </w:tcPr>
          <w:p w14:paraId="165F85F9" w14:textId="77777777" w:rsidR="008A0A78" w:rsidRPr="008A0A78" w:rsidRDefault="008A0A78">
            <w:r w:rsidRPr="008A0A78">
              <w:rPr>
                <w:rFonts w:hint="eastAsia"/>
              </w:rPr>
              <w:t>4.24(2.01, 8.93)</w:t>
            </w:r>
          </w:p>
        </w:tc>
        <w:tc>
          <w:tcPr>
            <w:tcW w:w="800" w:type="dxa"/>
            <w:noWrap/>
            <w:hideMark/>
          </w:tcPr>
          <w:p w14:paraId="69A36BB5" w14:textId="77777777" w:rsidR="008A0A78" w:rsidRPr="008A0A78" w:rsidRDefault="008A0A78" w:rsidP="008A0A78">
            <w:r w:rsidRPr="008A0A78">
              <w:rPr>
                <w:rFonts w:hint="eastAsia"/>
              </w:rPr>
              <w:t>17.35</w:t>
            </w:r>
          </w:p>
        </w:tc>
        <w:tc>
          <w:tcPr>
            <w:tcW w:w="1130" w:type="dxa"/>
            <w:noWrap/>
            <w:hideMark/>
          </w:tcPr>
          <w:p w14:paraId="3D67FF2E" w14:textId="77777777" w:rsidR="008A0A78" w:rsidRPr="008A0A78" w:rsidRDefault="008A0A78" w:rsidP="008A0A78">
            <w:r w:rsidRPr="008A0A78">
              <w:rPr>
                <w:rFonts w:hint="eastAsia"/>
              </w:rPr>
              <w:t>2.08(1.08)</w:t>
            </w:r>
          </w:p>
        </w:tc>
        <w:tc>
          <w:tcPr>
            <w:tcW w:w="1483" w:type="dxa"/>
            <w:noWrap/>
            <w:hideMark/>
          </w:tcPr>
          <w:p w14:paraId="59B56E49" w14:textId="77777777" w:rsidR="008A0A78" w:rsidRPr="008A0A78" w:rsidRDefault="008A0A78">
            <w:r w:rsidRPr="008A0A78">
              <w:rPr>
                <w:rFonts w:hint="eastAsia"/>
              </w:rPr>
              <w:t>4.24(2.28)</w:t>
            </w:r>
          </w:p>
        </w:tc>
      </w:tr>
      <w:tr w:rsidR="008A0A78" w:rsidRPr="008A0A78" w14:paraId="342FAE14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2388EFE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7ED28DD2" w14:textId="77777777" w:rsidR="008A0A78" w:rsidRPr="008A0A78" w:rsidRDefault="008A0A78">
            <w:r w:rsidRPr="008A0A78">
              <w:rPr>
                <w:rFonts w:hint="eastAsia"/>
              </w:rPr>
              <w:t>renal cortical necrosis</w:t>
            </w:r>
          </w:p>
        </w:tc>
        <w:tc>
          <w:tcPr>
            <w:tcW w:w="1563" w:type="dxa"/>
            <w:noWrap/>
            <w:hideMark/>
          </w:tcPr>
          <w:p w14:paraId="6E97B2B0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4CAEFE73" w14:textId="77777777" w:rsidR="008A0A78" w:rsidRPr="008A0A78" w:rsidRDefault="008A0A78" w:rsidP="008A0A78">
            <w:r w:rsidRPr="008A0A78">
              <w:rPr>
                <w:rFonts w:hint="eastAsia"/>
              </w:rPr>
              <w:t>240.89(113.06, 513.29)</w:t>
            </w:r>
          </w:p>
        </w:tc>
        <w:tc>
          <w:tcPr>
            <w:tcW w:w="1465" w:type="dxa"/>
            <w:noWrap/>
            <w:hideMark/>
          </w:tcPr>
          <w:p w14:paraId="70646CFF" w14:textId="77777777" w:rsidR="008A0A78" w:rsidRPr="008A0A78" w:rsidRDefault="008A0A78">
            <w:r w:rsidRPr="008A0A78">
              <w:rPr>
                <w:rFonts w:hint="eastAsia"/>
              </w:rPr>
              <w:t>240.7(112.07, 516.95)</w:t>
            </w:r>
          </w:p>
        </w:tc>
        <w:tc>
          <w:tcPr>
            <w:tcW w:w="800" w:type="dxa"/>
            <w:noWrap/>
            <w:hideMark/>
          </w:tcPr>
          <w:p w14:paraId="57B67011" w14:textId="77777777" w:rsidR="008A0A78" w:rsidRPr="008A0A78" w:rsidRDefault="008A0A78" w:rsidP="008A0A78">
            <w:r w:rsidRPr="008A0A78">
              <w:rPr>
                <w:rFonts w:hint="eastAsia"/>
              </w:rPr>
              <w:t>1603.69</w:t>
            </w:r>
          </w:p>
        </w:tc>
        <w:tc>
          <w:tcPr>
            <w:tcW w:w="1130" w:type="dxa"/>
            <w:noWrap/>
            <w:hideMark/>
          </w:tcPr>
          <w:p w14:paraId="0CF618B7" w14:textId="77777777" w:rsidR="008A0A78" w:rsidRPr="008A0A78" w:rsidRDefault="008A0A78" w:rsidP="008A0A78">
            <w:r w:rsidRPr="008A0A78">
              <w:rPr>
                <w:rFonts w:hint="eastAsia"/>
              </w:rPr>
              <w:t>7.85(6.83)</w:t>
            </w:r>
          </w:p>
        </w:tc>
        <w:tc>
          <w:tcPr>
            <w:tcW w:w="1483" w:type="dxa"/>
            <w:noWrap/>
            <w:hideMark/>
          </w:tcPr>
          <w:p w14:paraId="581EE478" w14:textId="77777777" w:rsidR="008A0A78" w:rsidRPr="008A0A78" w:rsidRDefault="008A0A78">
            <w:r w:rsidRPr="008A0A78">
              <w:rPr>
                <w:rFonts w:hint="eastAsia"/>
              </w:rPr>
              <w:t>231.05(122.69)</w:t>
            </w:r>
          </w:p>
        </w:tc>
      </w:tr>
      <w:tr w:rsidR="008A0A78" w:rsidRPr="008A0A78" w14:paraId="373E7D5A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43610FB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49362D3F" w14:textId="77777777" w:rsidR="008A0A78" w:rsidRPr="008A0A78" w:rsidRDefault="008A0A78">
            <w:r w:rsidRPr="008A0A78">
              <w:rPr>
                <w:rFonts w:hint="eastAsia"/>
              </w:rPr>
              <w:t>cystitis haemorrhagic</w:t>
            </w:r>
          </w:p>
        </w:tc>
        <w:tc>
          <w:tcPr>
            <w:tcW w:w="1563" w:type="dxa"/>
            <w:noWrap/>
            <w:hideMark/>
          </w:tcPr>
          <w:p w14:paraId="3E72AF57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50BD7432" w14:textId="77777777" w:rsidR="008A0A78" w:rsidRPr="008A0A78" w:rsidRDefault="008A0A78" w:rsidP="008A0A78">
            <w:r w:rsidRPr="008A0A78">
              <w:rPr>
                <w:rFonts w:hint="eastAsia"/>
              </w:rPr>
              <w:t>12.18(5.8, 25.57)</w:t>
            </w:r>
          </w:p>
        </w:tc>
        <w:tc>
          <w:tcPr>
            <w:tcW w:w="1465" w:type="dxa"/>
            <w:noWrap/>
            <w:hideMark/>
          </w:tcPr>
          <w:p w14:paraId="0F1F88F8" w14:textId="77777777" w:rsidR="008A0A78" w:rsidRPr="008A0A78" w:rsidRDefault="008A0A78">
            <w:r w:rsidRPr="008A0A78">
              <w:rPr>
                <w:rFonts w:hint="eastAsia"/>
              </w:rPr>
              <w:t>12.17(5.78, 25.63)</w:t>
            </w:r>
          </w:p>
        </w:tc>
        <w:tc>
          <w:tcPr>
            <w:tcW w:w="800" w:type="dxa"/>
            <w:noWrap/>
            <w:hideMark/>
          </w:tcPr>
          <w:p w14:paraId="47D64DA9" w14:textId="77777777" w:rsidR="008A0A78" w:rsidRPr="008A0A78" w:rsidRDefault="008A0A78" w:rsidP="008A0A78">
            <w:r w:rsidRPr="008A0A78">
              <w:rPr>
                <w:rFonts w:hint="eastAsia"/>
              </w:rPr>
              <w:t>71.62</w:t>
            </w:r>
          </w:p>
        </w:tc>
        <w:tc>
          <w:tcPr>
            <w:tcW w:w="1130" w:type="dxa"/>
            <w:noWrap/>
            <w:hideMark/>
          </w:tcPr>
          <w:p w14:paraId="036E35BF" w14:textId="77777777" w:rsidR="008A0A78" w:rsidRPr="008A0A78" w:rsidRDefault="008A0A78" w:rsidP="008A0A78">
            <w:r w:rsidRPr="008A0A78">
              <w:rPr>
                <w:rFonts w:hint="eastAsia"/>
              </w:rPr>
              <w:t>3.6(2.6)</w:t>
            </w:r>
          </w:p>
        </w:tc>
        <w:tc>
          <w:tcPr>
            <w:tcW w:w="1483" w:type="dxa"/>
            <w:noWrap/>
            <w:hideMark/>
          </w:tcPr>
          <w:p w14:paraId="3610A2B3" w14:textId="77777777" w:rsidR="008A0A78" w:rsidRPr="008A0A78" w:rsidRDefault="008A0A78">
            <w:r w:rsidRPr="008A0A78">
              <w:rPr>
                <w:rFonts w:hint="eastAsia"/>
              </w:rPr>
              <w:t>12.15(6.53)</w:t>
            </w:r>
          </w:p>
        </w:tc>
      </w:tr>
      <w:tr w:rsidR="008A0A78" w:rsidRPr="008A0A78" w14:paraId="53E30F2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35BB4BE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2031CF11" w14:textId="77777777" w:rsidR="008A0A78" w:rsidRPr="008A0A78" w:rsidRDefault="008A0A78">
            <w:r w:rsidRPr="008A0A78">
              <w:rPr>
                <w:rFonts w:hint="eastAsia"/>
              </w:rPr>
              <w:t>high density lipoprotein decreased</w:t>
            </w:r>
          </w:p>
        </w:tc>
        <w:tc>
          <w:tcPr>
            <w:tcW w:w="1563" w:type="dxa"/>
            <w:noWrap/>
            <w:hideMark/>
          </w:tcPr>
          <w:p w14:paraId="31E18456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339EA3D2" w14:textId="77777777" w:rsidR="008A0A78" w:rsidRPr="008A0A78" w:rsidRDefault="008A0A78" w:rsidP="008A0A78">
            <w:r w:rsidRPr="008A0A78">
              <w:rPr>
                <w:rFonts w:hint="eastAsia"/>
              </w:rPr>
              <w:t>13.5(6.43, 28.36)</w:t>
            </w:r>
          </w:p>
        </w:tc>
        <w:tc>
          <w:tcPr>
            <w:tcW w:w="1465" w:type="dxa"/>
            <w:noWrap/>
            <w:hideMark/>
          </w:tcPr>
          <w:p w14:paraId="67FF7B30" w14:textId="77777777" w:rsidR="008A0A78" w:rsidRPr="008A0A78" w:rsidRDefault="008A0A78">
            <w:r w:rsidRPr="008A0A78">
              <w:rPr>
                <w:rFonts w:hint="eastAsia"/>
              </w:rPr>
              <w:t>13.49(6.41, 28.41)</w:t>
            </w:r>
          </w:p>
        </w:tc>
        <w:tc>
          <w:tcPr>
            <w:tcW w:w="800" w:type="dxa"/>
            <w:noWrap/>
            <w:hideMark/>
          </w:tcPr>
          <w:p w14:paraId="4F25E0B7" w14:textId="77777777" w:rsidR="008A0A78" w:rsidRPr="008A0A78" w:rsidRDefault="008A0A78" w:rsidP="008A0A78">
            <w:r w:rsidRPr="008A0A78">
              <w:rPr>
                <w:rFonts w:hint="eastAsia"/>
              </w:rPr>
              <w:t>80.79</w:t>
            </w:r>
          </w:p>
        </w:tc>
        <w:tc>
          <w:tcPr>
            <w:tcW w:w="1130" w:type="dxa"/>
            <w:noWrap/>
            <w:hideMark/>
          </w:tcPr>
          <w:p w14:paraId="7B2AA51E" w14:textId="77777777" w:rsidR="008A0A78" w:rsidRPr="008A0A78" w:rsidRDefault="008A0A78" w:rsidP="008A0A78">
            <w:r w:rsidRPr="008A0A78">
              <w:rPr>
                <w:rFonts w:hint="eastAsia"/>
              </w:rPr>
              <w:t>3.75(2.75)</w:t>
            </w:r>
          </w:p>
        </w:tc>
        <w:tc>
          <w:tcPr>
            <w:tcW w:w="1483" w:type="dxa"/>
            <w:noWrap/>
            <w:hideMark/>
          </w:tcPr>
          <w:p w14:paraId="2E0D6B88" w14:textId="77777777" w:rsidR="008A0A78" w:rsidRPr="008A0A78" w:rsidRDefault="008A0A78">
            <w:r w:rsidRPr="008A0A78">
              <w:rPr>
                <w:rFonts w:hint="eastAsia"/>
              </w:rPr>
              <w:t>13.46(7.24)</w:t>
            </w:r>
          </w:p>
        </w:tc>
      </w:tr>
      <w:tr w:rsidR="008A0A78" w:rsidRPr="008A0A78" w14:paraId="1E12F77C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8C947B3" w14:textId="77777777" w:rsidR="008A0A78" w:rsidRPr="008A0A78" w:rsidRDefault="008A0A78">
            <w:r w:rsidRPr="008A0A78">
              <w:rPr>
                <w:rFonts w:hint="eastAsia"/>
              </w:rPr>
              <w:t>injury, poisoning and procedural complications</w:t>
            </w:r>
          </w:p>
        </w:tc>
        <w:tc>
          <w:tcPr>
            <w:tcW w:w="2397" w:type="dxa"/>
            <w:noWrap/>
            <w:hideMark/>
          </w:tcPr>
          <w:p w14:paraId="6CD07385" w14:textId="77777777" w:rsidR="008A0A78" w:rsidRPr="008A0A78" w:rsidRDefault="008A0A78">
            <w:r w:rsidRPr="008A0A78">
              <w:rPr>
                <w:rFonts w:hint="eastAsia"/>
              </w:rPr>
              <w:t>graft complication</w:t>
            </w:r>
          </w:p>
        </w:tc>
        <w:tc>
          <w:tcPr>
            <w:tcW w:w="1563" w:type="dxa"/>
            <w:noWrap/>
            <w:hideMark/>
          </w:tcPr>
          <w:p w14:paraId="13EC98D3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76AF9284" w14:textId="77777777" w:rsidR="008A0A78" w:rsidRPr="008A0A78" w:rsidRDefault="008A0A78" w:rsidP="008A0A78">
            <w:r w:rsidRPr="008A0A78">
              <w:rPr>
                <w:rFonts w:hint="eastAsia"/>
              </w:rPr>
              <w:t>81.27(38.53, 171.42)</w:t>
            </w:r>
          </w:p>
        </w:tc>
        <w:tc>
          <w:tcPr>
            <w:tcW w:w="1465" w:type="dxa"/>
            <w:noWrap/>
            <w:hideMark/>
          </w:tcPr>
          <w:p w14:paraId="4894D72D" w14:textId="77777777" w:rsidR="008A0A78" w:rsidRPr="008A0A78" w:rsidRDefault="008A0A78">
            <w:r w:rsidRPr="008A0A78">
              <w:rPr>
                <w:rFonts w:hint="eastAsia"/>
              </w:rPr>
              <w:t>81.2(38.56, 171.01)</w:t>
            </w:r>
          </w:p>
        </w:tc>
        <w:tc>
          <w:tcPr>
            <w:tcW w:w="800" w:type="dxa"/>
            <w:noWrap/>
            <w:hideMark/>
          </w:tcPr>
          <w:p w14:paraId="110FB1B1" w14:textId="77777777" w:rsidR="008A0A78" w:rsidRPr="008A0A78" w:rsidRDefault="008A0A78" w:rsidP="008A0A78">
            <w:r w:rsidRPr="008A0A78">
              <w:rPr>
                <w:rFonts w:hint="eastAsia"/>
              </w:rPr>
              <w:t>546.79</w:t>
            </w:r>
          </w:p>
        </w:tc>
        <w:tc>
          <w:tcPr>
            <w:tcW w:w="1130" w:type="dxa"/>
            <w:noWrap/>
            <w:hideMark/>
          </w:tcPr>
          <w:p w14:paraId="22208CB3" w14:textId="77777777" w:rsidR="008A0A78" w:rsidRPr="008A0A78" w:rsidRDefault="008A0A78" w:rsidP="008A0A78">
            <w:r w:rsidRPr="008A0A78">
              <w:rPr>
                <w:rFonts w:hint="eastAsia"/>
              </w:rPr>
              <w:t>6.32(5.32)</w:t>
            </w:r>
          </w:p>
        </w:tc>
        <w:tc>
          <w:tcPr>
            <w:tcW w:w="1483" w:type="dxa"/>
            <w:noWrap/>
            <w:hideMark/>
          </w:tcPr>
          <w:p w14:paraId="55C267BF" w14:textId="77777777" w:rsidR="008A0A78" w:rsidRPr="008A0A78" w:rsidRDefault="008A0A78">
            <w:r w:rsidRPr="008A0A78">
              <w:rPr>
                <w:rFonts w:hint="eastAsia"/>
              </w:rPr>
              <w:t>80.09(42.89)</w:t>
            </w:r>
          </w:p>
        </w:tc>
      </w:tr>
      <w:tr w:rsidR="008A0A78" w:rsidRPr="008A0A78" w14:paraId="29D3BDE5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8AD1581" w14:textId="77777777" w:rsidR="008A0A78" w:rsidRPr="008A0A78" w:rsidRDefault="008A0A78">
            <w:r w:rsidRPr="008A0A78">
              <w:rPr>
                <w:rFonts w:hint="eastAsia"/>
              </w:rPr>
              <w:t>injury, poisoning and procedural complications</w:t>
            </w:r>
          </w:p>
        </w:tc>
        <w:tc>
          <w:tcPr>
            <w:tcW w:w="2397" w:type="dxa"/>
            <w:noWrap/>
            <w:hideMark/>
          </w:tcPr>
          <w:p w14:paraId="031EDE51" w14:textId="77777777" w:rsidR="008A0A78" w:rsidRPr="008A0A78" w:rsidRDefault="008A0A78">
            <w:r w:rsidRPr="008A0A78">
              <w:rPr>
                <w:rFonts w:hint="eastAsia"/>
              </w:rPr>
              <w:t>renal transplant failure</w:t>
            </w:r>
          </w:p>
        </w:tc>
        <w:tc>
          <w:tcPr>
            <w:tcW w:w="1563" w:type="dxa"/>
            <w:noWrap/>
            <w:hideMark/>
          </w:tcPr>
          <w:p w14:paraId="524384D8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034C2DE3" w14:textId="77777777" w:rsidR="008A0A78" w:rsidRPr="008A0A78" w:rsidRDefault="008A0A78" w:rsidP="008A0A78">
            <w:r w:rsidRPr="008A0A78">
              <w:rPr>
                <w:rFonts w:hint="eastAsia"/>
              </w:rPr>
              <w:t>52.72(25.04, 111.01)</w:t>
            </w:r>
          </w:p>
        </w:tc>
        <w:tc>
          <w:tcPr>
            <w:tcW w:w="1465" w:type="dxa"/>
            <w:noWrap/>
            <w:hideMark/>
          </w:tcPr>
          <w:p w14:paraId="1C8918A9" w14:textId="77777777" w:rsidR="008A0A78" w:rsidRPr="008A0A78" w:rsidRDefault="008A0A78">
            <w:r w:rsidRPr="008A0A78">
              <w:rPr>
                <w:rFonts w:hint="eastAsia"/>
              </w:rPr>
              <w:t>52.68(25.01, 110.95)</w:t>
            </w:r>
          </w:p>
        </w:tc>
        <w:tc>
          <w:tcPr>
            <w:tcW w:w="800" w:type="dxa"/>
            <w:noWrap/>
            <w:hideMark/>
          </w:tcPr>
          <w:p w14:paraId="5283D1E7" w14:textId="77777777" w:rsidR="008A0A78" w:rsidRPr="008A0A78" w:rsidRDefault="008A0A78" w:rsidP="008A0A78">
            <w:r w:rsidRPr="008A0A78">
              <w:rPr>
                <w:rFonts w:hint="eastAsia"/>
              </w:rPr>
              <w:t>351.68</w:t>
            </w:r>
          </w:p>
        </w:tc>
        <w:tc>
          <w:tcPr>
            <w:tcW w:w="1130" w:type="dxa"/>
            <w:noWrap/>
            <w:hideMark/>
          </w:tcPr>
          <w:p w14:paraId="261878D7" w14:textId="77777777" w:rsidR="008A0A78" w:rsidRPr="008A0A78" w:rsidRDefault="008A0A78" w:rsidP="008A0A78">
            <w:r w:rsidRPr="008A0A78">
              <w:rPr>
                <w:rFonts w:hint="eastAsia"/>
              </w:rPr>
              <w:t>5.71(4.7)</w:t>
            </w:r>
          </w:p>
        </w:tc>
        <w:tc>
          <w:tcPr>
            <w:tcW w:w="1483" w:type="dxa"/>
            <w:noWrap/>
            <w:hideMark/>
          </w:tcPr>
          <w:p w14:paraId="13E0957E" w14:textId="77777777" w:rsidR="008A0A78" w:rsidRPr="008A0A78" w:rsidRDefault="008A0A78">
            <w:r w:rsidRPr="008A0A78">
              <w:rPr>
                <w:rFonts w:hint="eastAsia"/>
              </w:rPr>
              <w:t>52.21(28)</w:t>
            </w:r>
          </w:p>
        </w:tc>
      </w:tr>
      <w:tr w:rsidR="008A0A78" w:rsidRPr="008A0A78" w14:paraId="7C41B891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B28B9BB" w14:textId="77777777" w:rsidR="008A0A78" w:rsidRPr="008A0A78" w:rsidRDefault="008A0A78">
            <w:r w:rsidRPr="008A0A78">
              <w:rPr>
                <w:rFonts w:hint="eastAsia"/>
              </w:rPr>
              <w:t>injury, poisoning and procedural complications</w:t>
            </w:r>
          </w:p>
        </w:tc>
        <w:tc>
          <w:tcPr>
            <w:tcW w:w="2397" w:type="dxa"/>
            <w:noWrap/>
            <w:hideMark/>
          </w:tcPr>
          <w:p w14:paraId="246A15F9" w14:textId="77777777" w:rsidR="008A0A78" w:rsidRPr="008A0A78" w:rsidRDefault="008A0A78">
            <w:r w:rsidRPr="008A0A78">
              <w:rPr>
                <w:rFonts w:hint="eastAsia"/>
              </w:rPr>
              <w:t>wound complication</w:t>
            </w:r>
          </w:p>
        </w:tc>
        <w:tc>
          <w:tcPr>
            <w:tcW w:w="1563" w:type="dxa"/>
            <w:noWrap/>
            <w:hideMark/>
          </w:tcPr>
          <w:p w14:paraId="14D9BF89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0095A897" w14:textId="77777777" w:rsidR="008A0A78" w:rsidRPr="008A0A78" w:rsidRDefault="008A0A78" w:rsidP="008A0A78">
            <w:r w:rsidRPr="008A0A78">
              <w:rPr>
                <w:rFonts w:hint="eastAsia"/>
              </w:rPr>
              <w:t>13.74(6.54, 28.85)</w:t>
            </w:r>
          </w:p>
        </w:tc>
        <w:tc>
          <w:tcPr>
            <w:tcW w:w="1465" w:type="dxa"/>
            <w:noWrap/>
            <w:hideMark/>
          </w:tcPr>
          <w:p w14:paraId="087156B7" w14:textId="77777777" w:rsidR="008A0A78" w:rsidRPr="008A0A78" w:rsidRDefault="008A0A78">
            <w:r w:rsidRPr="008A0A78">
              <w:rPr>
                <w:rFonts w:hint="eastAsia"/>
              </w:rPr>
              <w:t>13.73(6.52, 28.92)</w:t>
            </w:r>
          </w:p>
        </w:tc>
        <w:tc>
          <w:tcPr>
            <w:tcW w:w="800" w:type="dxa"/>
            <w:noWrap/>
            <w:hideMark/>
          </w:tcPr>
          <w:p w14:paraId="7F18643F" w14:textId="77777777" w:rsidR="008A0A78" w:rsidRPr="008A0A78" w:rsidRDefault="008A0A78" w:rsidP="008A0A78">
            <w:r w:rsidRPr="008A0A78">
              <w:rPr>
                <w:rFonts w:hint="eastAsia"/>
              </w:rPr>
              <w:t>82.42</w:t>
            </w:r>
          </w:p>
        </w:tc>
        <w:tc>
          <w:tcPr>
            <w:tcW w:w="1130" w:type="dxa"/>
            <w:noWrap/>
            <w:hideMark/>
          </w:tcPr>
          <w:p w14:paraId="65CAD250" w14:textId="77777777" w:rsidR="008A0A78" w:rsidRPr="008A0A78" w:rsidRDefault="008A0A78" w:rsidP="008A0A78">
            <w:r w:rsidRPr="008A0A78">
              <w:rPr>
                <w:rFonts w:hint="eastAsia"/>
              </w:rPr>
              <w:t>3.78(2.77)</w:t>
            </w:r>
          </w:p>
        </w:tc>
        <w:tc>
          <w:tcPr>
            <w:tcW w:w="1483" w:type="dxa"/>
            <w:noWrap/>
            <w:hideMark/>
          </w:tcPr>
          <w:p w14:paraId="30F32E3D" w14:textId="77777777" w:rsidR="008A0A78" w:rsidRPr="008A0A78" w:rsidRDefault="008A0A78">
            <w:r w:rsidRPr="008A0A78">
              <w:rPr>
                <w:rFonts w:hint="eastAsia"/>
              </w:rPr>
              <w:t>13.7(7.36)</w:t>
            </w:r>
          </w:p>
        </w:tc>
      </w:tr>
      <w:tr w:rsidR="008A0A78" w:rsidRPr="008A0A78" w14:paraId="3C34CCB6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0528DCA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>injury, poisoning and procedural complications</w:t>
            </w:r>
          </w:p>
        </w:tc>
        <w:tc>
          <w:tcPr>
            <w:tcW w:w="2397" w:type="dxa"/>
            <w:noWrap/>
            <w:hideMark/>
          </w:tcPr>
          <w:p w14:paraId="7A161C47" w14:textId="77777777" w:rsidR="008A0A78" w:rsidRPr="008A0A78" w:rsidRDefault="008A0A78">
            <w:r w:rsidRPr="008A0A78">
              <w:rPr>
                <w:rFonts w:hint="eastAsia"/>
              </w:rPr>
              <w:t>wound dehiscence</w:t>
            </w:r>
          </w:p>
        </w:tc>
        <w:tc>
          <w:tcPr>
            <w:tcW w:w="1563" w:type="dxa"/>
            <w:noWrap/>
            <w:hideMark/>
          </w:tcPr>
          <w:p w14:paraId="3D47BBD7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03FE0C7D" w14:textId="77777777" w:rsidR="008A0A78" w:rsidRPr="008A0A78" w:rsidRDefault="008A0A78" w:rsidP="008A0A78">
            <w:r w:rsidRPr="008A0A78">
              <w:rPr>
                <w:rFonts w:hint="eastAsia"/>
              </w:rPr>
              <w:t>13.54(6.45, 28.43)</w:t>
            </w:r>
          </w:p>
        </w:tc>
        <w:tc>
          <w:tcPr>
            <w:tcW w:w="1465" w:type="dxa"/>
            <w:noWrap/>
            <w:hideMark/>
          </w:tcPr>
          <w:p w14:paraId="4431C1AB" w14:textId="77777777" w:rsidR="008A0A78" w:rsidRPr="008A0A78" w:rsidRDefault="008A0A78">
            <w:r w:rsidRPr="008A0A78">
              <w:rPr>
                <w:rFonts w:hint="eastAsia"/>
              </w:rPr>
              <w:t>13.52(6.42, 28.47)</w:t>
            </w:r>
          </w:p>
        </w:tc>
        <w:tc>
          <w:tcPr>
            <w:tcW w:w="800" w:type="dxa"/>
            <w:noWrap/>
            <w:hideMark/>
          </w:tcPr>
          <w:p w14:paraId="43DFA80B" w14:textId="77777777" w:rsidR="008A0A78" w:rsidRPr="008A0A78" w:rsidRDefault="008A0A78" w:rsidP="008A0A78">
            <w:r w:rsidRPr="008A0A78">
              <w:rPr>
                <w:rFonts w:hint="eastAsia"/>
              </w:rPr>
              <w:t>81.01</w:t>
            </w:r>
          </w:p>
        </w:tc>
        <w:tc>
          <w:tcPr>
            <w:tcW w:w="1130" w:type="dxa"/>
            <w:noWrap/>
            <w:hideMark/>
          </w:tcPr>
          <w:p w14:paraId="763E8F8D" w14:textId="77777777" w:rsidR="008A0A78" w:rsidRPr="008A0A78" w:rsidRDefault="008A0A78" w:rsidP="008A0A78">
            <w:r w:rsidRPr="008A0A78">
              <w:rPr>
                <w:rFonts w:hint="eastAsia"/>
              </w:rPr>
              <w:t>3.75(2.75)</w:t>
            </w:r>
          </w:p>
        </w:tc>
        <w:tc>
          <w:tcPr>
            <w:tcW w:w="1483" w:type="dxa"/>
            <w:noWrap/>
            <w:hideMark/>
          </w:tcPr>
          <w:p w14:paraId="59160118" w14:textId="77777777" w:rsidR="008A0A78" w:rsidRPr="008A0A78" w:rsidRDefault="008A0A78">
            <w:r w:rsidRPr="008A0A78">
              <w:rPr>
                <w:rFonts w:hint="eastAsia"/>
              </w:rPr>
              <w:t>13.5(7.25)</w:t>
            </w:r>
          </w:p>
        </w:tc>
      </w:tr>
      <w:tr w:rsidR="008A0A78" w:rsidRPr="008A0A78" w14:paraId="09EEFB2E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09E3789" w14:textId="77777777" w:rsidR="008A0A78" w:rsidRPr="008A0A78" w:rsidRDefault="008A0A78">
            <w:r w:rsidRPr="008A0A78">
              <w:rPr>
                <w:rFonts w:hint="eastAsia"/>
              </w:rPr>
              <w:t>immune system disorders</w:t>
            </w:r>
          </w:p>
        </w:tc>
        <w:tc>
          <w:tcPr>
            <w:tcW w:w="2397" w:type="dxa"/>
            <w:noWrap/>
            <w:hideMark/>
          </w:tcPr>
          <w:p w14:paraId="60C55F4E" w14:textId="77777777" w:rsidR="008A0A78" w:rsidRPr="008A0A78" w:rsidRDefault="008A0A78">
            <w:r w:rsidRPr="008A0A78">
              <w:rPr>
                <w:rFonts w:hint="eastAsia"/>
              </w:rPr>
              <w:t>lung transplant rejection</w:t>
            </w:r>
          </w:p>
        </w:tc>
        <w:tc>
          <w:tcPr>
            <w:tcW w:w="1563" w:type="dxa"/>
            <w:noWrap/>
            <w:hideMark/>
          </w:tcPr>
          <w:p w14:paraId="0EE619B1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2C74536C" w14:textId="77777777" w:rsidR="008A0A78" w:rsidRPr="008A0A78" w:rsidRDefault="008A0A78" w:rsidP="008A0A78">
            <w:r w:rsidRPr="008A0A78">
              <w:rPr>
                <w:rFonts w:hint="eastAsia"/>
              </w:rPr>
              <w:t>73.81(35.01, 155.62)</w:t>
            </w:r>
          </w:p>
        </w:tc>
        <w:tc>
          <w:tcPr>
            <w:tcW w:w="1465" w:type="dxa"/>
            <w:noWrap/>
            <w:hideMark/>
          </w:tcPr>
          <w:p w14:paraId="05B131F3" w14:textId="77777777" w:rsidR="008A0A78" w:rsidRPr="008A0A78" w:rsidRDefault="008A0A78">
            <w:r w:rsidRPr="008A0A78">
              <w:rPr>
                <w:rFonts w:hint="eastAsia"/>
              </w:rPr>
              <w:t>73.75(35.02, 155.32)</w:t>
            </w:r>
          </w:p>
        </w:tc>
        <w:tc>
          <w:tcPr>
            <w:tcW w:w="800" w:type="dxa"/>
            <w:noWrap/>
            <w:hideMark/>
          </w:tcPr>
          <w:p w14:paraId="79D5F756" w14:textId="77777777" w:rsidR="008A0A78" w:rsidRPr="008A0A78" w:rsidRDefault="008A0A78" w:rsidP="008A0A78">
            <w:r w:rsidRPr="008A0A78">
              <w:rPr>
                <w:rFonts w:hint="eastAsia"/>
              </w:rPr>
              <w:t>496.01</w:t>
            </w:r>
          </w:p>
        </w:tc>
        <w:tc>
          <w:tcPr>
            <w:tcW w:w="1130" w:type="dxa"/>
            <w:noWrap/>
            <w:hideMark/>
          </w:tcPr>
          <w:p w14:paraId="207EAA10" w14:textId="77777777" w:rsidR="008A0A78" w:rsidRPr="008A0A78" w:rsidRDefault="008A0A78" w:rsidP="008A0A78">
            <w:r w:rsidRPr="008A0A78">
              <w:rPr>
                <w:rFonts w:hint="eastAsia"/>
              </w:rPr>
              <w:t>6.19(5.18)</w:t>
            </w:r>
          </w:p>
        </w:tc>
        <w:tc>
          <w:tcPr>
            <w:tcW w:w="1483" w:type="dxa"/>
            <w:noWrap/>
            <w:hideMark/>
          </w:tcPr>
          <w:p w14:paraId="364ED931" w14:textId="77777777" w:rsidR="008A0A78" w:rsidRPr="008A0A78" w:rsidRDefault="008A0A78">
            <w:r w:rsidRPr="008A0A78">
              <w:rPr>
                <w:rFonts w:hint="eastAsia"/>
              </w:rPr>
              <w:t>72.83(39.02)</w:t>
            </w:r>
          </w:p>
        </w:tc>
      </w:tr>
      <w:tr w:rsidR="008A0A78" w:rsidRPr="008A0A78" w14:paraId="4C4C06B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026C70A" w14:textId="77777777" w:rsidR="008A0A78" w:rsidRPr="008A0A78" w:rsidRDefault="008A0A78">
            <w:r w:rsidRPr="008A0A78">
              <w:rPr>
                <w:rFonts w:hint="eastAsia"/>
              </w:rPr>
              <w:t>vascular disorders</w:t>
            </w:r>
          </w:p>
        </w:tc>
        <w:tc>
          <w:tcPr>
            <w:tcW w:w="2397" w:type="dxa"/>
            <w:noWrap/>
            <w:hideMark/>
          </w:tcPr>
          <w:p w14:paraId="5AAE8E5E" w14:textId="77777777" w:rsidR="008A0A78" w:rsidRPr="008A0A78" w:rsidRDefault="008A0A78">
            <w:r w:rsidRPr="008A0A78">
              <w:rPr>
                <w:rFonts w:hint="eastAsia"/>
              </w:rPr>
              <w:t>ischaemia</w:t>
            </w:r>
          </w:p>
        </w:tc>
        <w:tc>
          <w:tcPr>
            <w:tcW w:w="1563" w:type="dxa"/>
            <w:noWrap/>
            <w:hideMark/>
          </w:tcPr>
          <w:p w14:paraId="75988DC7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7883FF21" w14:textId="77777777" w:rsidR="008A0A78" w:rsidRPr="008A0A78" w:rsidRDefault="008A0A78" w:rsidP="008A0A78">
            <w:r w:rsidRPr="008A0A78">
              <w:rPr>
                <w:rFonts w:hint="eastAsia"/>
              </w:rPr>
              <w:t>9.62(4.58, 20.19)</w:t>
            </w:r>
          </w:p>
        </w:tc>
        <w:tc>
          <w:tcPr>
            <w:tcW w:w="1465" w:type="dxa"/>
            <w:noWrap/>
            <w:hideMark/>
          </w:tcPr>
          <w:p w14:paraId="7ADF8E4B" w14:textId="77777777" w:rsidR="008A0A78" w:rsidRPr="008A0A78" w:rsidRDefault="008A0A78">
            <w:r w:rsidRPr="008A0A78">
              <w:rPr>
                <w:rFonts w:hint="eastAsia"/>
              </w:rPr>
              <w:t>9.61(4.56, 20.24)</w:t>
            </w:r>
          </w:p>
        </w:tc>
        <w:tc>
          <w:tcPr>
            <w:tcW w:w="800" w:type="dxa"/>
            <w:noWrap/>
            <w:hideMark/>
          </w:tcPr>
          <w:p w14:paraId="6D62D671" w14:textId="77777777" w:rsidR="008A0A78" w:rsidRPr="008A0A78" w:rsidRDefault="008A0A78" w:rsidP="008A0A78">
            <w:r w:rsidRPr="008A0A78">
              <w:rPr>
                <w:rFonts w:hint="eastAsia"/>
              </w:rPr>
              <w:t>53.91</w:t>
            </w:r>
          </w:p>
        </w:tc>
        <w:tc>
          <w:tcPr>
            <w:tcW w:w="1130" w:type="dxa"/>
            <w:noWrap/>
            <w:hideMark/>
          </w:tcPr>
          <w:p w14:paraId="03C9AF5B" w14:textId="77777777" w:rsidR="008A0A78" w:rsidRPr="008A0A78" w:rsidRDefault="008A0A78" w:rsidP="008A0A78">
            <w:r w:rsidRPr="008A0A78">
              <w:rPr>
                <w:rFonts w:hint="eastAsia"/>
              </w:rPr>
              <w:t>3.26(2.26)</w:t>
            </w:r>
          </w:p>
        </w:tc>
        <w:tc>
          <w:tcPr>
            <w:tcW w:w="1483" w:type="dxa"/>
            <w:noWrap/>
            <w:hideMark/>
          </w:tcPr>
          <w:p w14:paraId="6B58E4BD" w14:textId="77777777" w:rsidR="008A0A78" w:rsidRPr="008A0A78" w:rsidRDefault="008A0A78">
            <w:r w:rsidRPr="008A0A78">
              <w:rPr>
                <w:rFonts w:hint="eastAsia"/>
              </w:rPr>
              <w:t>9.6(5.16)</w:t>
            </w:r>
          </w:p>
        </w:tc>
      </w:tr>
      <w:tr w:rsidR="008A0A78" w:rsidRPr="008A0A78" w14:paraId="0E69ED24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BAA9597" w14:textId="77777777" w:rsidR="008A0A78" w:rsidRPr="008A0A78" w:rsidRDefault="008A0A78">
            <w:r w:rsidRPr="008A0A78">
              <w:rPr>
                <w:rFonts w:hint="eastAsia"/>
              </w:rPr>
              <w:t>hepatobiliary disorders</w:t>
            </w:r>
          </w:p>
        </w:tc>
        <w:tc>
          <w:tcPr>
            <w:tcW w:w="2397" w:type="dxa"/>
            <w:noWrap/>
            <w:hideMark/>
          </w:tcPr>
          <w:p w14:paraId="7A398609" w14:textId="77777777" w:rsidR="008A0A78" w:rsidRPr="008A0A78" w:rsidRDefault="008A0A78">
            <w:r w:rsidRPr="008A0A78">
              <w:rPr>
                <w:rFonts w:hint="eastAsia"/>
              </w:rPr>
              <w:t>cholangitis</w:t>
            </w:r>
          </w:p>
        </w:tc>
        <w:tc>
          <w:tcPr>
            <w:tcW w:w="1563" w:type="dxa"/>
            <w:noWrap/>
            <w:hideMark/>
          </w:tcPr>
          <w:p w14:paraId="0BD812B7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7B52AB4D" w14:textId="77777777" w:rsidR="008A0A78" w:rsidRPr="008A0A78" w:rsidRDefault="008A0A78" w:rsidP="008A0A78">
            <w:r w:rsidRPr="008A0A78">
              <w:rPr>
                <w:rFonts w:hint="eastAsia"/>
              </w:rPr>
              <w:t>8.38(3.99, 17.6)</w:t>
            </w:r>
          </w:p>
        </w:tc>
        <w:tc>
          <w:tcPr>
            <w:tcW w:w="1465" w:type="dxa"/>
            <w:noWrap/>
            <w:hideMark/>
          </w:tcPr>
          <w:p w14:paraId="2D82AB59" w14:textId="77777777" w:rsidR="008A0A78" w:rsidRPr="008A0A78" w:rsidRDefault="008A0A78">
            <w:r w:rsidRPr="008A0A78">
              <w:rPr>
                <w:rFonts w:hint="eastAsia"/>
              </w:rPr>
              <w:t>8.38(3.98, 17.65)</w:t>
            </w:r>
          </w:p>
        </w:tc>
        <w:tc>
          <w:tcPr>
            <w:tcW w:w="800" w:type="dxa"/>
            <w:noWrap/>
            <w:hideMark/>
          </w:tcPr>
          <w:p w14:paraId="08F45146" w14:textId="77777777" w:rsidR="008A0A78" w:rsidRPr="008A0A78" w:rsidRDefault="008A0A78" w:rsidP="008A0A78">
            <w:r w:rsidRPr="008A0A78">
              <w:rPr>
                <w:rFonts w:hint="eastAsia"/>
              </w:rPr>
              <w:t>45.41</w:t>
            </w:r>
          </w:p>
        </w:tc>
        <w:tc>
          <w:tcPr>
            <w:tcW w:w="1130" w:type="dxa"/>
            <w:noWrap/>
            <w:hideMark/>
          </w:tcPr>
          <w:p w14:paraId="1FDE990A" w14:textId="77777777" w:rsidR="008A0A78" w:rsidRPr="008A0A78" w:rsidRDefault="008A0A78" w:rsidP="008A0A78">
            <w:r w:rsidRPr="008A0A78">
              <w:rPr>
                <w:rFonts w:hint="eastAsia"/>
              </w:rPr>
              <w:t>3.06(2.06)</w:t>
            </w:r>
          </w:p>
        </w:tc>
        <w:tc>
          <w:tcPr>
            <w:tcW w:w="1483" w:type="dxa"/>
            <w:noWrap/>
            <w:hideMark/>
          </w:tcPr>
          <w:p w14:paraId="39A1C75C" w14:textId="77777777" w:rsidR="008A0A78" w:rsidRPr="008A0A78" w:rsidRDefault="008A0A78">
            <w:r w:rsidRPr="008A0A78">
              <w:rPr>
                <w:rFonts w:hint="eastAsia"/>
              </w:rPr>
              <w:t>8.37(4.5)</w:t>
            </w:r>
          </w:p>
        </w:tc>
      </w:tr>
      <w:tr w:rsidR="008A0A78" w:rsidRPr="008A0A78" w14:paraId="25F5BB2B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0BB33F4" w14:textId="77777777" w:rsidR="008A0A78" w:rsidRPr="008A0A78" w:rsidRDefault="008A0A78">
            <w:r w:rsidRPr="008A0A78">
              <w:rPr>
                <w:rFonts w:hint="eastAsia"/>
              </w:rPr>
              <w:t>general disorders and administration site conditions</w:t>
            </w:r>
          </w:p>
        </w:tc>
        <w:tc>
          <w:tcPr>
            <w:tcW w:w="2397" w:type="dxa"/>
            <w:noWrap/>
            <w:hideMark/>
          </w:tcPr>
          <w:p w14:paraId="78C4E21E" w14:textId="77777777" w:rsidR="008A0A78" w:rsidRPr="008A0A78" w:rsidRDefault="008A0A78">
            <w:r w:rsidRPr="008A0A78">
              <w:rPr>
                <w:rFonts w:hint="eastAsia"/>
              </w:rPr>
              <w:t>systemic inflammatory response syndrome</w:t>
            </w:r>
          </w:p>
        </w:tc>
        <w:tc>
          <w:tcPr>
            <w:tcW w:w="1563" w:type="dxa"/>
            <w:noWrap/>
            <w:hideMark/>
          </w:tcPr>
          <w:p w14:paraId="342387DE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522029F0" w14:textId="77777777" w:rsidR="008A0A78" w:rsidRPr="008A0A78" w:rsidRDefault="008A0A78" w:rsidP="008A0A78">
            <w:r w:rsidRPr="008A0A78">
              <w:rPr>
                <w:rFonts w:hint="eastAsia"/>
              </w:rPr>
              <w:t>12(5.71, 25.19)</w:t>
            </w:r>
          </w:p>
        </w:tc>
        <w:tc>
          <w:tcPr>
            <w:tcW w:w="1465" w:type="dxa"/>
            <w:noWrap/>
            <w:hideMark/>
          </w:tcPr>
          <w:p w14:paraId="36F5B14F" w14:textId="77777777" w:rsidR="008A0A78" w:rsidRPr="008A0A78" w:rsidRDefault="008A0A78">
            <w:r w:rsidRPr="008A0A78">
              <w:rPr>
                <w:rFonts w:hint="eastAsia"/>
              </w:rPr>
              <w:t>11.99(5.69, 25.25)</w:t>
            </w:r>
          </w:p>
        </w:tc>
        <w:tc>
          <w:tcPr>
            <w:tcW w:w="800" w:type="dxa"/>
            <w:noWrap/>
            <w:hideMark/>
          </w:tcPr>
          <w:p w14:paraId="0A9FE45E" w14:textId="77777777" w:rsidR="008A0A78" w:rsidRPr="008A0A78" w:rsidRDefault="008A0A78" w:rsidP="008A0A78">
            <w:r w:rsidRPr="008A0A78">
              <w:rPr>
                <w:rFonts w:hint="eastAsia"/>
              </w:rPr>
              <w:t>70.36</w:t>
            </w:r>
          </w:p>
        </w:tc>
        <w:tc>
          <w:tcPr>
            <w:tcW w:w="1130" w:type="dxa"/>
            <w:noWrap/>
            <w:hideMark/>
          </w:tcPr>
          <w:p w14:paraId="33089442" w14:textId="77777777" w:rsidR="008A0A78" w:rsidRPr="008A0A78" w:rsidRDefault="008A0A78" w:rsidP="008A0A78">
            <w:r w:rsidRPr="008A0A78">
              <w:rPr>
                <w:rFonts w:hint="eastAsia"/>
              </w:rPr>
              <w:t>3.58(2.58)</w:t>
            </w:r>
          </w:p>
        </w:tc>
        <w:tc>
          <w:tcPr>
            <w:tcW w:w="1483" w:type="dxa"/>
            <w:noWrap/>
            <w:hideMark/>
          </w:tcPr>
          <w:p w14:paraId="6B2C84F6" w14:textId="77777777" w:rsidR="008A0A78" w:rsidRPr="008A0A78" w:rsidRDefault="008A0A78">
            <w:r w:rsidRPr="008A0A78">
              <w:rPr>
                <w:rFonts w:hint="eastAsia"/>
              </w:rPr>
              <w:t>11.97(6.43)</w:t>
            </w:r>
          </w:p>
        </w:tc>
      </w:tr>
      <w:tr w:rsidR="008A0A78" w:rsidRPr="008A0A78" w14:paraId="6C3540E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F1A2661" w14:textId="77777777" w:rsidR="008A0A78" w:rsidRPr="008A0A78" w:rsidRDefault="008A0A78">
            <w:r w:rsidRPr="008A0A78">
              <w:rPr>
                <w:rFonts w:hint="eastAsia"/>
              </w:rPr>
              <w:t>nervous system disorders</w:t>
            </w:r>
          </w:p>
        </w:tc>
        <w:tc>
          <w:tcPr>
            <w:tcW w:w="2397" w:type="dxa"/>
            <w:noWrap/>
            <w:hideMark/>
          </w:tcPr>
          <w:p w14:paraId="093F3534" w14:textId="77777777" w:rsidR="008A0A78" w:rsidRPr="008A0A78" w:rsidRDefault="008A0A78">
            <w:r w:rsidRPr="008A0A78">
              <w:rPr>
                <w:rFonts w:hint="eastAsia"/>
              </w:rPr>
              <w:t>brain oedema</w:t>
            </w:r>
          </w:p>
        </w:tc>
        <w:tc>
          <w:tcPr>
            <w:tcW w:w="1563" w:type="dxa"/>
            <w:noWrap/>
            <w:hideMark/>
          </w:tcPr>
          <w:p w14:paraId="58E8B6D3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72BA9990" w14:textId="77777777" w:rsidR="008A0A78" w:rsidRPr="008A0A78" w:rsidRDefault="008A0A78" w:rsidP="008A0A78">
            <w:r w:rsidRPr="008A0A78">
              <w:rPr>
                <w:rFonts w:hint="eastAsia"/>
              </w:rPr>
              <w:t>3.73(1.78, 7.83)</w:t>
            </w:r>
          </w:p>
        </w:tc>
        <w:tc>
          <w:tcPr>
            <w:tcW w:w="1465" w:type="dxa"/>
            <w:noWrap/>
            <w:hideMark/>
          </w:tcPr>
          <w:p w14:paraId="7BA20C24" w14:textId="77777777" w:rsidR="008A0A78" w:rsidRPr="008A0A78" w:rsidRDefault="008A0A78">
            <w:r w:rsidRPr="008A0A78">
              <w:rPr>
                <w:rFonts w:hint="eastAsia"/>
              </w:rPr>
              <w:t>3.73(1.77, 7.86)</w:t>
            </w:r>
          </w:p>
        </w:tc>
        <w:tc>
          <w:tcPr>
            <w:tcW w:w="800" w:type="dxa"/>
            <w:noWrap/>
            <w:hideMark/>
          </w:tcPr>
          <w:p w14:paraId="12B8B166" w14:textId="77777777" w:rsidR="008A0A78" w:rsidRPr="008A0A78" w:rsidRDefault="008A0A78" w:rsidP="008A0A78">
            <w:r w:rsidRPr="008A0A78">
              <w:rPr>
                <w:rFonts w:hint="eastAsia"/>
              </w:rPr>
              <w:t>13.97</w:t>
            </w:r>
          </w:p>
        </w:tc>
        <w:tc>
          <w:tcPr>
            <w:tcW w:w="1130" w:type="dxa"/>
            <w:noWrap/>
            <w:hideMark/>
          </w:tcPr>
          <w:p w14:paraId="527A5452" w14:textId="77777777" w:rsidR="008A0A78" w:rsidRPr="008A0A78" w:rsidRDefault="008A0A78" w:rsidP="008A0A78">
            <w:r w:rsidRPr="008A0A78">
              <w:rPr>
                <w:rFonts w:hint="eastAsia"/>
              </w:rPr>
              <w:t>1.9(0.9)</w:t>
            </w:r>
          </w:p>
        </w:tc>
        <w:tc>
          <w:tcPr>
            <w:tcW w:w="1483" w:type="dxa"/>
            <w:noWrap/>
            <w:hideMark/>
          </w:tcPr>
          <w:p w14:paraId="3A01A575" w14:textId="77777777" w:rsidR="008A0A78" w:rsidRPr="008A0A78" w:rsidRDefault="008A0A78">
            <w:r w:rsidRPr="008A0A78">
              <w:rPr>
                <w:rFonts w:hint="eastAsia"/>
              </w:rPr>
              <w:t>3.73(2)</w:t>
            </w:r>
          </w:p>
        </w:tc>
      </w:tr>
      <w:tr w:rsidR="008A0A78" w:rsidRPr="008A0A78" w14:paraId="6735C9B1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2080874" w14:textId="77777777" w:rsidR="008A0A78" w:rsidRPr="008A0A78" w:rsidRDefault="008A0A78">
            <w:r w:rsidRPr="008A0A78">
              <w:rPr>
                <w:rFonts w:hint="eastAsia"/>
              </w:rPr>
              <w:t>cardiac disorders</w:t>
            </w:r>
          </w:p>
        </w:tc>
        <w:tc>
          <w:tcPr>
            <w:tcW w:w="2397" w:type="dxa"/>
            <w:noWrap/>
            <w:hideMark/>
          </w:tcPr>
          <w:p w14:paraId="193933DE" w14:textId="77777777" w:rsidR="008A0A78" w:rsidRPr="008A0A78" w:rsidRDefault="008A0A78">
            <w:r w:rsidRPr="008A0A78">
              <w:rPr>
                <w:rFonts w:hint="eastAsia"/>
              </w:rPr>
              <w:t>left ventricular hypertrophy</w:t>
            </w:r>
          </w:p>
        </w:tc>
        <w:tc>
          <w:tcPr>
            <w:tcW w:w="1563" w:type="dxa"/>
            <w:noWrap/>
            <w:hideMark/>
          </w:tcPr>
          <w:p w14:paraId="42878A70" w14:textId="77777777" w:rsidR="008A0A78" w:rsidRPr="008A0A78" w:rsidRDefault="008A0A78" w:rsidP="008A0A78">
            <w:r w:rsidRPr="008A0A78">
              <w:rPr>
                <w:rFonts w:hint="eastAsia"/>
              </w:rPr>
              <w:t>7</w:t>
            </w:r>
          </w:p>
        </w:tc>
        <w:tc>
          <w:tcPr>
            <w:tcW w:w="1465" w:type="dxa"/>
            <w:noWrap/>
            <w:hideMark/>
          </w:tcPr>
          <w:p w14:paraId="64D6CCC4" w14:textId="77777777" w:rsidR="008A0A78" w:rsidRPr="008A0A78" w:rsidRDefault="008A0A78" w:rsidP="008A0A78">
            <w:r w:rsidRPr="008A0A78">
              <w:rPr>
                <w:rFonts w:hint="eastAsia"/>
              </w:rPr>
              <w:t>10.58(5.04, 22.22)</w:t>
            </w:r>
          </w:p>
        </w:tc>
        <w:tc>
          <w:tcPr>
            <w:tcW w:w="1465" w:type="dxa"/>
            <w:noWrap/>
            <w:hideMark/>
          </w:tcPr>
          <w:p w14:paraId="1F7A727E" w14:textId="77777777" w:rsidR="008A0A78" w:rsidRPr="008A0A78" w:rsidRDefault="008A0A78">
            <w:r w:rsidRPr="008A0A78">
              <w:rPr>
                <w:rFonts w:hint="eastAsia"/>
              </w:rPr>
              <w:t>10.57(5.02, 22.26)</w:t>
            </w:r>
          </w:p>
        </w:tc>
        <w:tc>
          <w:tcPr>
            <w:tcW w:w="800" w:type="dxa"/>
            <w:noWrap/>
            <w:hideMark/>
          </w:tcPr>
          <w:p w14:paraId="378705D8" w14:textId="77777777" w:rsidR="008A0A78" w:rsidRPr="008A0A78" w:rsidRDefault="008A0A78" w:rsidP="008A0A78">
            <w:r w:rsidRPr="008A0A78">
              <w:rPr>
                <w:rFonts w:hint="eastAsia"/>
              </w:rPr>
              <w:t>60.56</w:t>
            </w:r>
          </w:p>
        </w:tc>
        <w:tc>
          <w:tcPr>
            <w:tcW w:w="1130" w:type="dxa"/>
            <w:noWrap/>
            <w:hideMark/>
          </w:tcPr>
          <w:p w14:paraId="51F8008A" w14:textId="77777777" w:rsidR="008A0A78" w:rsidRPr="008A0A78" w:rsidRDefault="008A0A78" w:rsidP="008A0A78">
            <w:r w:rsidRPr="008A0A78">
              <w:rPr>
                <w:rFonts w:hint="eastAsia"/>
              </w:rPr>
              <w:t>3.4(2.4)</w:t>
            </w:r>
          </w:p>
        </w:tc>
        <w:tc>
          <w:tcPr>
            <w:tcW w:w="1483" w:type="dxa"/>
            <w:noWrap/>
            <w:hideMark/>
          </w:tcPr>
          <w:p w14:paraId="32399C81" w14:textId="77777777" w:rsidR="008A0A78" w:rsidRPr="008A0A78" w:rsidRDefault="008A0A78">
            <w:r w:rsidRPr="008A0A78">
              <w:rPr>
                <w:rFonts w:hint="eastAsia"/>
              </w:rPr>
              <w:t>10.55(5.67)</w:t>
            </w:r>
          </w:p>
        </w:tc>
      </w:tr>
      <w:tr w:rsidR="008A0A78" w:rsidRPr="008A0A78" w14:paraId="421D8E85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5877A6C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09704306" w14:textId="77777777" w:rsidR="008A0A78" w:rsidRPr="008A0A78" w:rsidRDefault="008A0A78">
            <w:r w:rsidRPr="008A0A78">
              <w:rPr>
                <w:rFonts w:hint="eastAsia"/>
              </w:rPr>
              <w:t>human herpesvirus 8 infection</w:t>
            </w:r>
          </w:p>
        </w:tc>
        <w:tc>
          <w:tcPr>
            <w:tcW w:w="1563" w:type="dxa"/>
            <w:noWrap/>
            <w:hideMark/>
          </w:tcPr>
          <w:p w14:paraId="32C80317" w14:textId="77777777" w:rsidR="008A0A78" w:rsidRPr="008A0A78" w:rsidRDefault="008A0A78" w:rsidP="008A0A78">
            <w:r w:rsidRPr="008A0A78">
              <w:rPr>
                <w:rFonts w:hint="eastAsia"/>
              </w:rPr>
              <w:t>6</w:t>
            </w:r>
          </w:p>
        </w:tc>
        <w:tc>
          <w:tcPr>
            <w:tcW w:w="1465" w:type="dxa"/>
            <w:noWrap/>
            <w:hideMark/>
          </w:tcPr>
          <w:p w14:paraId="3E2B4EE4" w14:textId="77777777" w:rsidR="008A0A78" w:rsidRPr="008A0A78" w:rsidRDefault="008A0A78" w:rsidP="008A0A78">
            <w:r w:rsidRPr="008A0A78">
              <w:rPr>
                <w:rFonts w:hint="eastAsia"/>
              </w:rPr>
              <w:t>85.77(38.29, 192.1)</w:t>
            </w:r>
          </w:p>
        </w:tc>
        <w:tc>
          <w:tcPr>
            <w:tcW w:w="1465" w:type="dxa"/>
            <w:noWrap/>
            <w:hideMark/>
          </w:tcPr>
          <w:p w14:paraId="1E7E49E3" w14:textId="77777777" w:rsidR="008A0A78" w:rsidRPr="008A0A78" w:rsidRDefault="008A0A78">
            <w:r w:rsidRPr="008A0A78">
              <w:rPr>
                <w:rFonts w:hint="eastAsia"/>
              </w:rPr>
              <w:t>85.71(38.37, 191.44)</w:t>
            </w:r>
          </w:p>
        </w:tc>
        <w:tc>
          <w:tcPr>
            <w:tcW w:w="800" w:type="dxa"/>
            <w:noWrap/>
            <w:hideMark/>
          </w:tcPr>
          <w:p w14:paraId="6DE540C2" w14:textId="77777777" w:rsidR="008A0A78" w:rsidRPr="008A0A78" w:rsidRDefault="008A0A78" w:rsidP="008A0A78">
            <w:r w:rsidRPr="008A0A78">
              <w:rPr>
                <w:rFonts w:hint="eastAsia"/>
              </w:rPr>
              <w:t>494.93</w:t>
            </w:r>
          </w:p>
        </w:tc>
        <w:tc>
          <w:tcPr>
            <w:tcW w:w="1130" w:type="dxa"/>
            <w:noWrap/>
            <w:hideMark/>
          </w:tcPr>
          <w:p w14:paraId="0EF254A1" w14:textId="77777777" w:rsidR="008A0A78" w:rsidRPr="008A0A78" w:rsidRDefault="008A0A78" w:rsidP="008A0A78">
            <w:r w:rsidRPr="008A0A78">
              <w:rPr>
                <w:rFonts w:hint="eastAsia"/>
              </w:rPr>
              <w:t>6.4(5.32)</w:t>
            </w:r>
          </w:p>
        </w:tc>
        <w:tc>
          <w:tcPr>
            <w:tcW w:w="1483" w:type="dxa"/>
            <w:noWrap/>
            <w:hideMark/>
          </w:tcPr>
          <w:p w14:paraId="01A56B99" w14:textId="77777777" w:rsidR="008A0A78" w:rsidRPr="008A0A78" w:rsidRDefault="008A0A78">
            <w:r w:rsidRPr="008A0A78">
              <w:rPr>
                <w:rFonts w:hint="eastAsia"/>
              </w:rPr>
              <w:t>84.46(43.01)</w:t>
            </w:r>
          </w:p>
        </w:tc>
      </w:tr>
      <w:tr w:rsidR="008A0A78" w:rsidRPr="008A0A78" w14:paraId="6430B28B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2F1582B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7FD00C02" w14:textId="77777777" w:rsidR="008A0A78" w:rsidRPr="008A0A78" w:rsidRDefault="008A0A78">
            <w:r w:rsidRPr="008A0A78">
              <w:rPr>
                <w:rFonts w:hint="eastAsia"/>
              </w:rPr>
              <w:t>fungaemia</w:t>
            </w:r>
          </w:p>
        </w:tc>
        <w:tc>
          <w:tcPr>
            <w:tcW w:w="1563" w:type="dxa"/>
            <w:noWrap/>
            <w:hideMark/>
          </w:tcPr>
          <w:p w14:paraId="6B69B73D" w14:textId="77777777" w:rsidR="008A0A78" w:rsidRPr="008A0A78" w:rsidRDefault="008A0A78" w:rsidP="008A0A78">
            <w:r w:rsidRPr="008A0A78">
              <w:rPr>
                <w:rFonts w:hint="eastAsia"/>
              </w:rPr>
              <w:t>6</w:t>
            </w:r>
          </w:p>
        </w:tc>
        <w:tc>
          <w:tcPr>
            <w:tcW w:w="1465" w:type="dxa"/>
            <w:noWrap/>
            <w:hideMark/>
          </w:tcPr>
          <w:p w14:paraId="51A7A282" w14:textId="77777777" w:rsidR="008A0A78" w:rsidRPr="008A0A78" w:rsidRDefault="008A0A78" w:rsidP="008A0A78">
            <w:r w:rsidRPr="008A0A78">
              <w:rPr>
                <w:rFonts w:hint="eastAsia"/>
              </w:rPr>
              <w:t>27.43(12.3, 61.19)</w:t>
            </w:r>
          </w:p>
        </w:tc>
        <w:tc>
          <w:tcPr>
            <w:tcW w:w="1465" w:type="dxa"/>
            <w:noWrap/>
            <w:hideMark/>
          </w:tcPr>
          <w:p w14:paraId="27123F1A" w14:textId="77777777" w:rsidR="008A0A78" w:rsidRPr="008A0A78" w:rsidRDefault="008A0A78">
            <w:r w:rsidRPr="008A0A78">
              <w:rPr>
                <w:rFonts w:hint="eastAsia"/>
              </w:rPr>
              <w:t>27.41(12.27, 61.22)</w:t>
            </w:r>
          </w:p>
        </w:tc>
        <w:tc>
          <w:tcPr>
            <w:tcW w:w="800" w:type="dxa"/>
            <w:noWrap/>
            <w:hideMark/>
          </w:tcPr>
          <w:p w14:paraId="020B952D" w14:textId="77777777" w:rsidR="008A0A78" w:rsidRPr="008A0A78" w:rsidRDefault="008A0A78" w:rsidP="008A0A78">
            <w:r w:rsidRPr="008A0A78">
              <w:rPr>
                <w:rFonts w:hint="eastAsia"/>
              </w:rPr>
              <w:t>151.96</w:t>
            </w:r>
          </w:p>
        </w:tc>
        <w:tc>
          <w:tcPr>
            <w:tcW w:w="1130" w:type="dxa"/>
            <w:noWrap/>
            <w:hideMark/>
          </w:tcPr>
          <w:p w14:paraId="116692D4" w14:textId="77777777" w:rsidR="008A0A78" w:rsidRPr="008A0A78" w:rsidRDefault="008A0A78" w:rsidP="008A0A78">
            <w:r w:rsidRPr="008A0A78">
              <w:rPr>
                <w:rFonts w:hint="eastAsia"/>
              </w:rPr>
              <w:t>4.77(3.7)</w:t>
            </w:r>
          </w:p>
        </w:tc>
        <w:tc>
          <w:tcPr>
            <w:tcW w:w="1483" w:type="dxa"/>
            <w:noWrap/>
            <w:hideMark/>
          </w:tcPr>
          <w:p w14:paraId="271B7A54" w14:textId="77777777" w:rsidR="008A0A78" w:rsidRPr="008A0A78" w:rsidRDefault="008A0A78">
            <w:r w:rsidRPr="008A0A78">
              <w:rPr>
                <w:rFonts w:hint="eastAsia"/>
              </w:rPr>
              <w:t>27.28(13.94)</w:t>
            </w:r>
          </w:p>
        </w:tc>
      </w:tr>
      <w:tr w:rsidR="008A0A78" w:rsidRPr="008A0A78" w14:paraId="3CDF8E95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B3E6A05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64760E64" w14:textId="77777777" w:rsidR="008A0A78" w:rsidRPr="008A0A78" w:rsidRDefault="008A0A78">
            <w:r w:rsidRPr="008A0A78">
              <w:rPr>
                <w:rFonts w:hint="eastAsia"/>
              </w:rPr>
              <w:t>herpes simplex</w:t>
            </w:r>
          </w:p>
        </w:tc>
        <w:tc>
          <w:tcPr>
            <w:tcW w:w="1563" w:type="dxa"/>
            <w:noWrap/>
            <w:hideMark/>
          </w:tcPr>
          <w:p w14:paraId="20130499" w14:textId="77777777" w:rsidR="008A0A78" w:rsidRPr="008A0A78" w:rsidRDefault="008A0A78" w:rsidP="008A0A78">
            <w:r w:rsidRPr="008A0A78">
              <w:rPr>
                <w:rFonts w:hint="eastAsia"/>
              </w:rPr>
              <w:t>6</w:t>
            </w:r>
          </w:p>
        </w:tc>
        <w:tc>
          <w:tcPr>
            <w:tcW w:w="1465" w:type="dxa"/>
            <w:noWrap/>
            <w:hideMark/>
          </w:tcPr>
          <w:p w14:paraId="14A41523" w14:textId="77777777" w:rsidR="008A0A78" w:rsidRPr="008A0A78" w:rsidRDefault="008A0A78" w:rsidP="008A0A78">
            <w:r w:rsidRPr="008A0A78">
              <w:rPr>
                <w:rFonts w:hint="eastAsia"/>
              </w:rPr>
              <w:t>6.46(2.9, 14.39)</w:t>
            </w:r>
          </w:p>
        </w:tc>
        <w:tc>
          <w:tcPr>
            <w:tcW w:w="1465" w:type="dxa"/>
            <w:noWrap/>
            <w:hideMark/>
          </w:tcPr>
          <w:p w14:paraId="75CB91FD" w14:textId="77777777" w:rsidR="008A0A78" w:rsidRPr="008A0A78" w:rsidRDefault="008A0A78">
            <w:r w:rsidRPr="008A0A78">
              <w:rPr>
                <w:rFonts w:hint="eastAsia"/>
              </w:rPr>
              <w:t>6.45(2.89, 14.41)</w:t>
            </w:r>
          </w:p>
        </w:tc>
        <w:tc>
          <w:tcPr>
            <w:tcW w:w="800" w:type="dxa"/>
            <w:noWrap/>
            <w:hideMark/>
          </w:tcPr>
          <w:p w14:paraId="1DAC928B" w14:textId="77777777" w:rsidR="008A0A78" w:rsidRPr="008A0A78" w:rsidRDefault="008A0A78" w:rsidP="008A0A78">
            <w:r w:rsidRPr="008A0A78">
              <w:rPr>
                <w:rFonts w:hint="eastAsia"/>
              </w:rPr>
              <w:t>27.63</w:t>
            </w:r>
          </w:p>
        </w:tc>
        <w:tc>
          <w:tcPr>
            <w:tcW w:w="1130" w:type="dxa"/>
            <w:noWrap/>
            <w:hideMark/>
          </w:tcPr>
          <w:p w14:paraId="007EAD40" w14:textId="77777777" w:rsidR="008A0A78" w:rsidRPr="008A0A78" w:rsidRDefault="008A0A78" w:rsidP="008A0A78">
            <w:r w:rsidRPr="008A0A78">
              <w:rPr>
                <w:rFonts w:hint="eastAsia"/>
              </w:rPr>
              <w:t>2.69(1.62)</w:t>
            </w:r>
          </w:p>
        </w:tc>
        <w:tc>
          <w:tcPr>
            <w:tcW w:w="1483" w:type="dxa"/>
            <w:noWrap/>
            <w:hideMark/>
          </w:tcPr>
          <w:p w14:paraId="16C9200F" w14:textId="77777777" w:rsidR="008A0A78" w:rsidRPr="008A0A78" w:rsidRDefault="008A0A78">
            <w:r w:rsidRPr="008A0A78">
              <w:rPr>
                <w:rFonts w:hint="eastAsia"/>
              </w:rPr>
              <w:t>6.45(3.3)</w:t>
            </w:r>
          </w:p>
        </w:tc>
      </w:tr>
      <w:tr w:rsidR="008A0A78" w:rsidRPr="008A0A78" w14:paraId="4C3AAD50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76DB2C5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76702068" w14:textId="77777777" w:rsidR="008A0A78" w:rsidRPr="008A0A78" w:rsidRDefault="008A0A78">
            <w:r w:rsidRPr="008A0A78">
              <w:rPr>
                <w:rFonts w:hint="eastAsia"/>
              </w:rPr>
              <w:t>renal arteriosclerosis</w:t>
            </w:r>
          </w:p>
        </w:tc>
        <w:tc>
          <w:tcPr>
            <w:tcW w:w="1563" w:type="dxa"/>
            <w:noWrap/>
            <w:hideMark/>
          </w:tcPr>
          <w:p w14:paraId="469824C0" w14:textId="77777777" w:rsidR="008A0A78" w:rsidRPr="008A0A78" w:rsidRDefault="008A0A78" w:rsidP="008A0A78">
            <w:r w:rsidRPr="008A0A78">
              <w:rPr>
                <w:rFonts w:hint="eastAsia"/>
              </w:rPr>
              <w:t>6</w:t>
            </w:r>
          </w:p>
        </w:tc>
        <w:tc>
          <w:tcPr>
            <w:tcW w:w="1465" w:type="dxa"/>
            <w:noWrap/>
            <w:hideMark/>
          </w:tcPr>
          <w:p w14:paraId="55C6B40A" w14:textId="77777777" w:rsidR="008A0A78" w:rsidRPr="008A0A78" w:rsidRDefault="008A0A78" w:rsidP="008A0A78">
            <w:r w:rsidRPr="008A0A78">
              <w:rPr>
                <w:rFonts w:hint="eastAsia"/>
              </w:rPr>
              <w:t>175.91(78.05, 396.46)</w:t>
            </w:r>
          </w:p>
        </w:tc>
        <w:tc>
          <w:tcPr>
            <w:tcW w:w="1465" w:type="dxa"/>
            <w:noWrap/>
            <w:hideMark/>
          </w:tcPr>
          <w:p w14:paraId="42F5B8C0" w14:textId="77777777" w:rsidR="008A0A78" w:rsidRPr="008A0A78" w:rsidRDefault="008A0A78">
            <w:r w:rsidRPr="008A0A78">
              <w:rPr>
                <w:rFonts w:hint="eastAsia"/>
              </w:rPr>
              <w:t>175.79(78.7, 392.64)</w:t>
            </w:r>
          </w:p>
        </w:tc>
        <w:tc>
          <w:tcPr>
            <w:tcW w:w="800" w:type="dxa"/>
            <w:noWrap/>
            <w:hideMark/>
          </w:tcPr>
          <w:p w14:paraId="67BD84C6" w14:textId="77777777" w:rsidR="008A0A78" w:rsidRPr="008A0A78" w:rsidRDefault="008A0A78" w:rsidP="008A0A78">
            <w:r w:rsidRPr="008A0A78">
              <w:rPr>
                <w:rFonts w:hint="eastAsia"/>
              </w:rPr>
              <w:t>1011.78</w:t>
            </w:r>
          </w:p>
        </w:tc>
        <w:tc>
          <w:tcPr>
            <w:tcW w:w="1130" w:type="dxa"/>
            <w:noWrap/>
            <w:hideMark/>
          </w:tcPr>
          <w:p w14:paraId="6C9B96C3" w14:textId="77777777" w:rsidR="008A0A78" w:rsidRPr="008A0A78" w:rsidRDefault="008A0A78" w:rsidP="008A0A78">
            <w:r w:rsidRPr="008A0A78">
              <w:rPr>
                <w:rFonts w:hint="eastAsia"/>
              </w:rPr>
              <w:t>7.41(6.33)</w:t>
            </w:r>
          </w:p>
        </w:tc>
        <w:tc>
          <w:tcPr>
            <w:tcW w:w="1483" w:type="dxa"/>
            <w:noWrap/>
            <w:hideMark/>
          </w:tcPr>
          <w:p w14:paraId="27F3BA31" w14:textId="77777777" w:rsidR="008A0A78" w:rsidRPr="008A0A78" w:rsidRDefault="008A0A78">
            <w:r w:rsidRPr="008A0A78">
              <w:rPr>
                <w:rFonts w:hint="eastAsia"/>
              </w:rPr>
              <w:t>170.59(86.43)</w:t>
            </w:r>
          </w:p>
        </w:tc>
      </w:tr>
      <w:tr w:rsidR="008A0A78" w:rsidRPr="008A0A78" w14:paraId="785E2C7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217A2CB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5FCCF938" w14:textId="77777777" w:rsidR="008A0A78" w:rsidRPr="008A0A78" w:rsidRDefault="008A0A78">
            <w:r w:rsidRPr="008A0A78">
              <w:rPr>
                <w:rFonts w:hint="eastAsia"/>
              </w:rPr>
              <w:t>nephropathy</w:t>
            </w:r>
          </w:p>
        </w:tc>
        <w:tc>
          <w:tcPr>
            <w:tcW w:w="1563" w:type="dxa"/>
            <w:noWrap/>
            <w:hideMark/>
          </w:tcPr>
          <w:p w14:paraId="5581D161" w14:textId="77777777" w:rsidR="008A0A78" w:rsidRPr="008A0A78" w:rsidRDefault="008A0A78" w:rsidP="008A0A78">
            <w:r w:rsidRPr="008A0A78">
              <w:rPr>
                <w:rFonts w:hint="eastAsia"/>
              </w:rPr>
              <w:t>6</w:t>
            </w:r>
          </w:p>
        </w:tc>
        <w:tc>
          <w:tcPr>
            <w:tcW w:w="1465" w:type="dxa"/>
            <w:noWrap/>
            <w:hideMark/>
          </w:tcPr>
          <w:p w14:paraId="704A66A1" w14:textId="77777777" w:rsidR="008A0A78" w:rsidRPr="008A0A78" w:rsidRDefault="008A0A78" w:rsidP="008A0A78">
            <w:r w:rsidRPr="008A0A78">
              <w:rPr>
                <w:rFonts w:hint="eastAsia"/>
              </w:rPr>
              <w:t>4.12(1.85, 9.18)</w:t>
            </w:r>
          </w:p>
        </w:tc>
        <w:tc>
          <w:tcPr>
            <w:tcW w:w="1465" w:type="dxa"/>
            <w:noWrap/>
            <w:hideMark/>
          </w:tcPr>
          <w:p w14:paraId="71501A02" w14:textId="77777777" w:rsidR="008A0A78" w:rsidRPr="008A0A78" w:rsidRDefault="008A0A78">
            <w:r w:rsidRPr="008A0A78">
              <w:rPr>
                <w:rFonts w:hint="eastAsia"/>
              </w:rPr>
              <w:t>4.12(1.84, 9.2)</w:t>
            </w:r>
          </w:p>
        </w:tc>
        <w:tc>
          <w:tcPr>
            <w:tcW w:w="800" w:type="dxa"/>
            <w:noWrap/>
            <w:hideMark/>
          </w:tcPr>
          <w:p w14:paraId="2902B1BE" w14:textId="77777777" w:rsidR="008A0A78" w:rsidRPr="008A0A78" w:rsidRDefault="008A0A78" w:rsidP="008A0A78">
            <w:r w:rsidRPr="008A0A78">
              <w:rPr>
                <w:rFonts w:hint="eastAsia"/>
              </w:rPr>
              <w:t>14.17</w:t>
            </w:r>
          </w:p>
        </w:tc>
        <w:tc>
          <w:tcPr>
            <w:tcW w:w="1130" w:type="dxa"/>
            <w:noWrap/>
            <w:hideMark/>
          </w:tcPr>
          <w:p w14:paraId="676998F8" w14:textId="77777777" w:rsidR="008A0A78" w:rsidRPr="008A0A78" w:rsidRDefault="008A0A78" w:rsidP="008A0A78">
            <w:r w:rsidRPr="008A0A78">
              <w:rPr>
                <w:rFonts w:hint="eastAsia"/>
              </w:rPr>
              <w:t>2.04(0.97)</w:t>
            </w:r>
          </w:p>
        </w:tc>
        <w:tc>
          <w:tcPr>
            <w:tcW w:w="1483" w:type="dxa"/>
            <w:noWrap/>
            <w:hideMark/>
          </w:tcPr>
          <w:p w14:paraId="591E3EDB" w14:textId="77777777" w:rsidR="008A0A78" w:rsidRPr="008A0A78" w:rsidRDefault="008A0A78">
            <w:r w:rsidRPr="008A0A78">
              <w:rPr>
                <w:rFonts w:hint="eastAsia"/>
              </w:rPr>
              <w:t>4.12(2.11)</w:t>
            </w:r>
          </w:p>
        </w:tc>
      </w:tr>
      <w:tr w:rsidR="008A0A78" w:rsidRPr="008A0A78" w14:paraId="0B49237A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FDC3043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4D34572D" w14:textId="77777777" w:rsidR="008A0A78" w:rsidRPr="008A0A78" w:rsidRDefault="008A0A78">
            <w:r w:rsidRPr="008A0A78">
              <w:rPr>
                <w:rFonts w:hint="eastAsia"/>
              </w:rPr>
              <w:t>immunosuppressant drug level decreased</w:t>
            </w:r>
          </w:p>
        </w:tc>
        <w:tc>
          <w:tcPr>
            <w:tcW w:w="1563" w:type="dxa"/>
            <w:noWrap/>
            <w:hideMark/>
          </w:tcPr>
          <w:p w14:paraId="6C013535" w14:textId="77777777" w:rsidR="008A0A78" w:rsidRPr="008A0A78" w:rsidRDefault="008A0A78" w:rsidP="008A0A78">
            <w:r w:rsidRPr="008A0A78">
              <w:rPr>
                <w:rFonts w:hint="eastAsia"/>
              </w:rPr>
              <w:t>6</w:t>
            </w:r>
          </w:p>
        </w:tc>
        <w:tc>
          <w:tcPr>
            <w:tcW w:w="1465" w:type="dxa"/>
            <w:noWrap/>
            <w:hideMark/>
          </w:tcPr>
          <w:p w14:paraId="0563269F" w14:textId="77777777" w:rsidR="008A0A78" w:rsidRPr="008A0A78" w:rsidRDefault="008A0A78" w:rsidP="008A0A78">
            <w:r w:rsidRPr="008A0A78">
              <w:rPr>
                <w:rFonts w:hint="eastAsia"/>
              </w:rPr>
              <w:t>33.8(15.15, 75.44)</w:t>
            </w:r>
          </w:p>
        </w:tc>
        <w:tc>
          <w:tcPr>
            <w:tcW w:w="1465" w:type="dxa"/>
            <w:noWrap/>
            <w:hideMark/>
          </w:tcPr>
          <w:p w14:paraId="47CD58AF" w14:textId="77777777" w:rsidR="008A0A78" w:rsidRPr="008A0A78" w:rsidRDefault="008A0A78">
            <w:r w:rsidRPr="008A0A78">
              <w:rPr>
                <w:rFonts w:hint="eastAsia"/>
              </w:rPr>
              <w:t>33.78(15.12, 75.45)</w:t>
            </w:r>
          </w:p>
        </w:tc>
        <w:tc>
          <w:tcPr>
            <w:tcW w:w="800" w:type="dxa"/>
            <w:noWrap/>
            <w:hideMark/>
          </w:tcPr>
          <w:p w14:paraId="2BD010E2" w14:textId="77777777" w:rsidR="008A0A78" w:rsidRPr="008A0A78" w:rsidRDefault="008A0A78" w:rsidP="008A0A78">
            <w:r w:rsidRPr="008A0A78">
              <w:rPr>
                <w:rFonts w:hint="eastAsia"/>
              </w:rPr>
              <w:t>189.74</w:t>
            </w:r>
          </w:p>
        </w:tc>
        <w:tc>
          <w:tcPr>
            <w:tcW w:w="1130" w:type="dxa"/>
            <w:noWrap/>
            <w:hideMark/>
          </w:tcPr>
          <w:p w14:paraId="682489BD" w14:textId="77777777" w:rsidR="008A0A78" w:rsidRPr="008A0A78" w:rsidRDefault="008A0A78" w:rsidP="008A0A78">
            <w:r w:rsidRPr="008A0A78">
              <w:rPr>
                <w:rFonts w:hint="eastAsia"/>
              </w:rPr>
              <w:t>5.07(4)</w:t>
            </w:r>
          </w:p>
        </w:tc>
        <w:tc>
          <w:tcPr>
            <w:tcW w:w="1483" w:type="dxa"/>
            <w:noWrap/>
            <w:hideMark/>
          </w:tcPr>
          <w:p w14:paraId="5CC4F71E" w14:textId="77777777" w:rsidR="008A0A78" w:rsidRPr="008A0A78" w:rsidRDefault="008A0A78">
            <w:r w:rsidRPr="008A0A78">
              <w:rPr>
                <w:rFonts w:hint="eastAsia"/>
              </w:rPr>
              <w:t>33.59(17.16)</w:t>
            </w:r>
          </w:p>
        </w:tc>
      </w:tr>
      <w:tr w:rsidR="008A0A78" w:rsidRPr="008A0A78" w14:paraId="4155A31D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FE2B02D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>investigations</w:t>
            </w:r>
          </w:p>
        </w:tc>
        <w:tc>
          <w:tcPr>
            <w:tcW w:w="2397" w:type="dxa"/>
            <w:noWrap/>
            <w:hideMark/>
          </w:tcPr>
          <w:p w14:paraId="068D7250" w14:textId="77777777" w:rsidR="008A0A78" w:rsidRPr="008A0A78" w:rsidRDefault="008A0A78">
            <w:r w:rsidRPr="008A0A78">
              <w:rPr>
                <w:rFonts w:hint="eastAsia"/>
              </w:rPr>
              <w:t>bilirubin conjugated increased</w:t>
            </w:r>
          </w:p>
        </w:tc>
        <w:tc>
          <w:tcPr>
            <w:tcW w:w="1563" w:type="dxa"/>
            <w:noWrap/>
            <w:hideMark/>
          </w:tcPr>
          <w:p w14:paraId="7B6710DF" w14:textId="77777777" w:rsidR="008A0A78" w:rsidRPr="008A0A78" w:rsidRDefault="008A0A78" w:rsidP="008A0A78">
            <w:r w:rsidRPr="008A0A78">
              <w:rPr>
                <w:rFonts w:hint="eastAsia"/>
              </w:rPr>
              <w:t>6</w:t>
            </w:r>
          </w:p>
        </w:tc>
        <w:tc>
          <w:tcPr>
            <w:tcW w:w="1465" w:type="dxa"/>
            <w:noWrap/>
            <w:hideMark/>
          </w:tcPr>
          <w:p w14:paraId="3BFF227D" w14:textId="77777777" w:rsidR="008A0A78" w:rsidRPr="008A0A78" w:rsidRDefault="008A0A78" w:rsidP="008A0A78">
            <w:r w:rsidRPr="008A0A78">
              <w:rPr>
                <w:rFonts w:hint="eastAsia"/>
              </w:rPr>
              <w:t>17.09(7.67, 38.1)</w:t>
            </w:r>
          </w:p>
        </w:tc>
        <w:tc>
          <w:tcPr>
            <w:tcW w:w="1465" w:type="dxa"/>
            <w:noWrap/>
            <w:hideMark/>
          </w:tcPr>
          <w:p w14:paraId="45DAE968" w14:textId="77777777" w:rsidR="008A0A78" w:rsidRPr="008A0A78" w:rsidRDefault="008A0A78">
            <w:r w:rsidRPr="008A0A78">
              <w:rPr>
                <w:rFonts w:hint="eastAsia"/>
              </w:rPr>
              <w:t>17.08(7.65, 38.15)</w:t>
            </w:r>
          </w:p>
        </w:tc>
        <w:tc>
          <w:tcPr>
            <w:tcW w:w="800" w:type="dxa"/>
            <w:noWrap/>
            <w:hideMark/>
          </w:tcPr>
          <w:p w14:paraId="7A390602" w14:textId="77777777" w:rsidR="008A0A78" w:rsidRPr="008A0A78" w:rsidRDefault="008A0A78" w:rsidP="008A0A78">
            <w:r w:rsidRPr="008A0A78">
              <w:rPr>
                <w:rFonts w:hint="eastAsia"/>
              </w:rPr>
              <w:t>90.58</w:t>
            </w:r>
          </w:p>
        </w:tc>
        <w:tc>
          <w:tcPr>
            <w:tcW w:w="1130" w:type="dxa"/>
            <w:noWrap/>
            <w:hideMark/>
          </w:tcPr>
          <w:p w14:paraId="78A862A6" w14:textId="77777777" w:rsidR="008A0A78" w:rsidRPr="008A0A78" w:rsidRDefault="008A0A78" w:rsidP="008A0A78">
            <w:r w:rsidRPr="008A0A78">
              <w:rPr>
                <w:rFonts w:hint="eastAsia"/>
              </w:rPr>
              <w:t>4.09(3.02)</w:t>
            </w:r>
          </w:p>
        </w:tc>
        <w:tc>
          <w:tcPr>
            <w:tcW w:w="1483" w:type="dxa"/>
            <w:noWrap/>
            <w:hideMark/>
          </w:tcPr>
          <w:p w14:paraId="6EDD781B" w14:textId="77777777" w:rsidR="008A0A78" w:rsidRPr="008A0A78" w:rsidRDefault="008A0A78">
            <w:r w:rsidRPr="008A0A78">
              <w:rPr>
                <w:rFonts w:hint="eastAsia"/>
              </w:rPr>
              <w:t>17.03(8.71)</w:t>
            </w:r>
          </w:p>
        </w:tc>
      </w:tr>
      <w:tr w:rsidR="008A0A78" w:rsidRPr="008A0A78" w14:paraId="11C1823D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D5F5A64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1E1B736A" w14:textId="77777777" w:rsidR="008A0A78" w:rsidRPr="008A0A78" w:rsidRDefault="008A0A78">
            <w:r w:rsidRPr="008A0A78">
              <w:rPr>
                <w:rFonts w:hint="eastAsia"/>
              </w:rPr>
              <w:t>urine output increased</w:t>
            </w:r>
          </w:p>
        </w:tc>
        <w:tc>
          <w:tcPr>
            <w:tcW w:w="1563" w:type="dxa"/>
            <w:noWrap/>
            <w:hideMark/>
          </w:tcPr>
          <w:p w14:paraId="1E276F1E" w14:textId="77777777" w:rsidR="008A0A78" w:rsidRPr="008A0A78" w:rsidRDefault="008A0A78" w:rsidP="008A0A78">
            <w:r w:rsidRPr="008A0A78">
              <w:rPr>
                <w:rFonts w:hint="eastAsia"/>
              </w:rPr>
              <w:t>6</w:t>
            </w:r>
          </w:p>
        </w:tc>
        <w:tc>
          <w:tcPr>
            <w:tcW w:w="1465" w:type="dxa"/>
            <w:noWrap/>
            <w:hideMark/>
          </w:tcPr>
          <w:p w14:paraId="69DEA1EB" w14:textId="77777777" w:rsidR="008A0A78" w:rsidRPr="008A0A78" w:rsidRDefault="008A0A78" w:rsidP="008A0A78">
            <w:r w:rsidRPr="008A0A78">
              <w:rPr>
                <w:rFonts w:hint="eastAsia"/>
              </w:rPr>
              <w:t>14.92(6.69, 33.25)</w:t>
            </w:r>
          </w:p>
        </w:tc>
        <w:tc>
          <w:tcPr>
            <w:tcW w:w="1465" w:type="dxa"/>
            <w:noWrap/>
            <w:hideMark/>
          </w:tcPr>
          <w:p w14:paraId="1CF6B447" w14:textId="77777777" w:rsidR="008A0A78" w:rsidRPr="008A0A78" w:rsidRDefault="008A0A78">
            <w:r w:rsidRPr="008A0A78">
              <w:rPr>
                <w:rFonts w:hint="eastAsia"/>
              </w:rPr>
              <w:t>14.91(6.68, 33.3)</w:t>
            </w:r>
          </w:p>
        </w:tc>
        <w:tc>
          <w:tcPr>
            <w:tcW w:w="800" w:type="dxa"/>
            <w:noWrap/>
            <w:hideMark/>
          </w:tcPr>
          <w:p w14:paraId="3F6EBD98" w14:textId="77777777" w:rsidR="008A0A78" w:rsidRPr="008A0A78" w:rsidRDefault="008A0A78" w:rsidP="008A0A78">
            <w:r w:rsidRPr="008A0A78">
              <w:rPr>
                <w:rFonts w:hint="eastAsia"/>
              </w:rPr>
              <w:t>77.66</w:t>
            </w:r>
          </w:p>
        </w:tc>
        <w:tc>
          <w:tcPr>
            <w:tcW w:w="1130" w:type="dxa"/>
            <w:noWrap/>
            <w:hideMark/>
          </w:tcPr>
          <w:p w14:paraId="166C33BB" w14:textId="77777777" w:rsidR="008A0A78" w:rsidRPr="008A0A78" w:rsidRDefault="008A0A78" w:rsidP="008A0A78">
            <w:r w:rsidRPr="008A0A78">
              <w:rPr>
                <w:rFonts w:hint="eastAsia"/>
              </w:rPr>
              <w:t>3.89(2.82)</w:t>
            </w:r>
          </w:p>
        </w:tc>
        <w:tc>
          <w:tcPr>
            <w:tcW w:w="1483" w:type="dxa"/>
            <w:noWrap/>
            <w:hideMark/>
          </w:tcPr>
          <w:p w14:paraId="500959A9" w14:textId="77777777" w:rsidR="008A0A78" w:rsidRPr="008A0A78" w:rsidRDefault="008A0A78">
            <w:r w:rsidRPr="008A0A78">
              <w:rPr>
                <w:rFonts w:hint="eastAsia"/>
              </w:rPr>
              <w:t>14.87(7.61)</w:t>
            </w:r>
          </w:p>
        </w:tc>
      </w:tr>
      <w:tr w:rsidR="008A0A78" w:rsidRPr="008A0A78" w14:paraId="1551F6FC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7AE0978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7AAE19FB" w14:textId="77777777" w:rsidR="008A0A78" w:rsidRPr="008A0A78" w:rsidRDefault="008A0A78">
            <w:r w:rsidRPr="008A0A78">
              <w:rPr>
                <w:rFonts w:hint="eastAsia"/>
              </w:rPr>
              <w:t>blood uric acid increased</w:t>
            </w:r>
          </w:p>
        </w:tc>
        <w:tc>
          <w:tcPr>
            <w:tcW w:w="1563" w:type="dxa"/>
            <w:noWrap/>
            <w:hideMark/>
          </w:tcPr>
          <w:p w14:paraId="0427A6C7" w14:textId="77777777" w:rsidR="008A0A78" w:rsidRPr="008A0A78" w:rsidRDefault="008A0A78" w:rsidP="008A0A78">
            <w:r w:rsidRPr="008A0A78">
              <w:rPr>
                <w:rFonts w:hint="eastAsia"/>
              </w:rPr>
              <w:t>6</w:t>
            </w:r>
          </w:p>
        </w:tc>
        <w:tc>
          <w:tcPr>
            <w:tcW w:w="1465" w:type="dxa"/>
            <w:noWrap/>
            <w:hideMark/>
          </w:tcPr>
          <w:p w14:paraId="0035C5B0" w14:textId="77777777" w:rsidR="008A0A78" w:rsidRPr="008A0A78" w:rsidRDefault="008A0A78" w:rsidP="008A0A78">
            <w:r w:rsidRPr="008A0A78">
              <w:rPr>
                <w:rFonts w:hint="eastAsia"/>
              </w:rPr>
              <w:t>7.2(3.23, 16.05)</w:t>
            </w:r>
          </w:p>
        </w:tc>
        <w:tc>
          <w:tcPr>
            <w:tcW w:w="1465" w:type="dxa"/>
            <w:noWrap/>
            <w:hideMark/>
          </w:tcPr>
          <w:p w14:paraId="29ED968E" w14:textId="77777777" w:rsidR="008A0A78" w:rsidRPr="008A0A78" w:rsidRDefault="008A0A78">
            <w:r w:rsidRPr="008A0A78">
              <w:rPr>
                <w:rFonts w:hint="eastAsia"/>
              </w:rPr>
              <w:t>7.2(3.22, 16.08)</w:t>
            </w:r>
          </w:p>
        </w:tc>
        <w:tc>
          <w:tcPr>
            <w:tcW w:w="800" w:type="dxa"/>
            <w:noWrap/>
            <w:hideMark/>
          </w:tcPr>
          <w:p w14:paraId="1AB5801C" w14:textId="77777777" w:rsidR="008A0A78" w:rsidRPr="008A0A78" w:rsidRDefault="008A0A78" w:rsidP="008A0A78">
            <w:r w:rsidRPr="008A0A78">
              <w:rPr>
                <w:rFonts w:hint="eastAsia"/>
              </w:rPr>
              <w:t>32</w:t>
            </w:r>
          </w:p>
        </w:tc>
        <w:tc>
          <w:tcPr>
            <w:tcW w:w="1130" w:type="dxa"/>
            <w:noWrap/>
            <w:hideMark/>
          </w:tcPr>
          <w:p w14:paraId="40006EB7" w14:textId="77777777" w:rsidR="008A0A78" w:rsidRPr="008A0A78" w:rsidRDefault="008A0A78" w:rsidP="008A0A78">
            <w:r w:rsidRPr="008A0A78">
              <w:rPr>
                <w:rFonts w:hint="eastAsia"/>
              </w:rPr>
              <w:t>2.85(1.78)</w:t>
            </w:r>
          </w:p>
        </w:tc>
        <w:tc>
          <w:tcPr>
            <w:tcW w:w="1483" w:type="dxa"/>
            <w:noWrap/>
            <w:hideMark/>
          </w:tcPr>
          <w:p w14:paraId="6BA43353" w14:textId="77777777" w:rsidR="008A0A78" w:rsidRPr="008A0A78" w:rsidRDefault="008A0A78">
            <w:r w:rsidRPr="008A0A78">
              <w:rPr>
                <w:rFonts w:hint="eastAsia"/>
              </w:rPr>
              <w:t>7.19(3.68)</w:t>
            </w:r>
          </w:p>
        </w:tc>
      </w:tr>
      <w:tr w:rsidR="008A0A78" w:rsidRPr="008A0A78" w14:paraId="2799F154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47CD088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4358A09C" w14:textId="77777777" w:rsidR="008A0A78" w:rsidRPr="008A0A78" w:rsidRDefault="008A0A78">
            <w:r w:rsidRPr="008A0A78">
              <w:rPr>
                <w:rFonts w:hint="eastAsia"/>
              </w:rPr>
              <w:t>prothrombin time prolonged</w:t>
            </w:r>
          </w:p>
        </w:tc>
        <w:tc>
          <w:tcPr>
            <w:tcW w:w="1563" w:type="dxa"/>
            <w:noWrap/>
            <w:hideMark/>
          </w:tcPr>
          <w:p w14:paraId="3A166B25" w14:textId="77777777" w:rsidR="008A0A78" w:rsidRPr="008A0A78" w:rsidRDefault="008A0A78" w:rsidP="008A0A78">
            <w:r w:rsidRPr="008A0A78">
              <w:rPr>
                <w:rFonts w:hint="eastAsia"/>
              </w:rPr>
              <w:t>6</w:t>
            </w:r>
          </w:p>
        </w:tc>
        <w:tc>
          <w:tcPr>
            <w:tcW w:w="1465" w:type="dxa"/>
            <w:noWrap/>
            <w:hideMark/>
          </w:tcPr>
          <w:p w14:paraId="0919488E" w14:textId="77777777" w:rsidR="008A0A78" w:rsidRPr="008A0A78" w:rsidRDefault="008A0A78" w:rsidP="008A0A78">
            <w:r w:rsidRPr="008A0A78">
              <w:rPr>
                <w:rFonts w:hint="eastAsia"/>
              </w:rPr>
              <w:t>6.02(2.7, 13.41)</w:t>
            </w:r>
          </w:p>
        </w:tc>
        <w:tc>
          <w:tcPr>
            <w:tcW w:w="1465" w:type="dxa"/>
            <w:noWrap/>
            <w:hideMark/>
          </w:tcPr>
          <w:p w14:paraId="2A012875" w14:textId="77777777" w:rsidR="008A0A78" w:rsidRPr="008A0A78" w:rsidRDefault="008A0A78">
            <w:r w:rsidRPr="008A0A78">
              <w:rPr>
                <w:rFonts w:hint="eastAsia"/>
              </w:rPr>
              <w:t>6.02(2.7, 13.45)</w:t>
            </w:r>
          </w:p>
        </w:tc>
        <w:tc>
          <w:tcPr>
            <w:tcW w:w="800" w:type="dxa"/>
            <w:noWrap/>
            <w:hideMark/>
          </w:tcPr>
          <w:p w14:paraId="0979E52D" w14:textId="77777777" w:rsidR="008A0A78" w:rsidRPr="008A0A78" w:rsidRDefault="008A0A78" w:rsidP="008A0A78">
            <w:r w:rsidRPr="008A0A78">
              <w:rPr>
                <w:rFonts w:hint="eastAsia"/>
              </w:rPr>
              <w:t>25.08</w:t>
            </w:r>
          </w:p>
        </w:tc>
        <w:tc>
          <w:tcPr>
            <w:tcW w:w="1130" w:type="dxa"/>
            <w:noWrap/>
            <w:hideMark/>
          </w:tcPr>
          <w:p w14:paraId="2459AC91" w14:textId="77777777" w:rsidR="008A0A78" w:rsidRPr="008A0A78" w:rsidRDefault="008A0A78" w:rsidP="008A0A78">
            <w:r w:rsidRPr="008A0A78">
              <w:rPr>
                <w:rFonts w:hint="eastAsia"/>
              </w:rPr>
              <w:t>2.59(1.52)</w:t>
            </w:r>
          </w:p>
        </w:tc>
        <w:tc>
          <w:tcPr>
            <w:tcW w:w="1483" w:type="dxa"/>
            <w:noWrap/>
            <w:hideMark/>
          </w:tcPr>
          <w:p w14:paraId="1F3DF984" w14:textId="77777777" w:rsidR="008A0A78" w:rsidRPr="008A0A78" w:rsidRDefault="008A0A78">
            <w:r w:rsidRPr="008A0A78">
              <w:rPr>
                <w:rFonts w:hint="eastAsia"/>
              </w:rPr>
              <w:t>6.01(3.08)</w:t>
            </w:r>
          </w:p>
        </w:tc>
      </w:tr>
      <w:tr w:rsidR="008A0A78" w:rsidRPr="008A0A78" w14:paraId="3E91A02B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7CBFC14" w14:textId="77777777" w:rsidR="008A0A78" w:rsidRPr="008A0A78" w:rsidRDefault="008A0A78">
            <w:r w:rsidRPr="008A0A78">
              <w:rPr>
                <w:rFonts w:hint="eastAsia"/>
              </w:rPr>
              <w:t>immune system disorders</w:t>
            </w:r>
          </w:p>
        </w:tc>
        <w:tc>
          <w:tcPr>
            <w:tcW w:w="2397" w:type="dxa"/>
            <w:noWrap/>
            <w:hideMark/>
          </w:tcPr>
          <w:p w14:paraId="47927FEE" w14:textId="77777777" w:rsidR="008A0A78" w:rsidRPr="008A0A78" w:rsidRDefault="008A0A78">
            <w:r w:rsidRPr="008A0A78">
              <w:rPr>
                <w:rFonts w:hint="eastAsia"/>
              </w:rPr>
              <w:t>heart transplant rejection</w:t>
            </w:r>
          </w:p>
        </w:tc>
        <w:tc>
          <w:tcPr>
            <w:tcW w:w="1563" w:type="dxa"/>
            <w:noWrap/>
            <w:hideMark/>
          </w:tcPr>
          <w:p w14:paraId="5A42A02E" w14:textId="77777777" w:rsidR="008A0A78" w:rsidRPr="008A0A78" w:rsidRDefault="008A0A78" w:rsidP="008A0A78">
            <w:r w:rsidRPr="008A0A78">
              <w:rPr>
                <w:rFonts w:hint="eastAsia"/>
              </w:rPr>
              <w:t>6</w:t>
            </w:r>
          </w:p>
        </w:tc>
        <w:tc>
          <w:tcPr>
            <w:tcW w:w="1465" w:type="dxa"/>
            <w:noWrap/>
            <w:hideMark/>
          </w:tcPr>
          <w:p w14:paraId="4907F2EE" w14:textId="77777777" w:rsidR="008A0A78" w:rsidRPr="008A0A78" w:rsidRDefault="008A0A78" w:rsidP="008A0A78">
            <w:r w:rsidRPr="008A0A78">
              <w:rPr>
                <w:rFonts w:hint="eastAsia"/>
              </w:rPr>
              <w:t>39.4(17.65, 87.97)</w:t>
            </w:r>
          </w:p>
        </w:tc>
        <w:tc>
          <w:tcPr>
            <w:tcW w:w="1465" w:type="dxa"/>
            <w:noWrap/>
            <w:hideMark/>
          </w:tcPr>
          <w:p w14:paraId="50FF75B8" w14:textId="77777777" w:rsidR="008A0A78" w:rsidRPr="008A0A78" w:rsidRDefault="008A0A78">
            <w:r w:rsidRPr="008A0A78">
              <w:rPr>
                <w:rFonts w:hint="eastAsia"/>
              </w:rPr>
              <w:t>39.38(17.63, 87.96)</w:t>
            </w:r>
          </w:p>
        </w:tc>
        <w:tc>
          <w:tcPr>
            <w:tcW w:w="800" w:type="dxa"/>
            <w:noWrap/>
            <w:hideMark/>
          </w:tcPr>
          <w:p w14:paraId="7353E4D7" w14:textId="77777777" w:rsidR="008A0A78" w:rsidRPr="008A0A78" w:rsidRDefault="008A0A78" w:rsidP="008A0A78">
            <w:r w:rsidRPr="008A0A78">
              <w:rPr>
                <w:rFonts w:hint="eastAsia"/>
              </w:rPr>
              <w:t>222.88</w:t>
            </w:r>
          </w:p>
        </w:tc>
        <w:tc>
          <w:tcPr>
            <w:tcW w:w="1130" w:type="dxa"/>
            <w:noWrap/>
            <w:hideMark/>
          </w:tcPr>
          <w:p w14:paraId="747EF381" w14:textId="77777777" w:rsidR="008A0A78" w:rsidRPr="008A0A78" w:rsidRDefault="008A0A78" w:rsidP="008A0A78">
            <w:r w:rsidRPr="008A0A78">
              <w:rPr>
                <w:rFonts w:hint="eastAsia"/>
              </w:rPr>
              <w:t>5.29(4.22)</w:t>
            </w:r>
          </w:p>
        </w:tc>
        <w:tc>
          <w:tcPr>
            <w:tcW w:w="1483" w:type="dxa"/>
            <w:noWrap/>
            <w:hideMark/>
          </w:tcPr>
          <w:p w14:paraId="45508F2E" w14:textId="77777777" w:rsidR="008A0A78" w:rsidRPr="008A0A78" w:rsidRDefault="008A0A78">
            <w:r w:rsidRPr="008A0A78">
              <w:rPr>
                <w:rFonts w:hint="eastAsia"/>
              </w:rPr>
              <w:t>39.11(19.97)</w:t>
            </w:r>
          </w:p>
        </w:tc>
      </w:tr>
      <w:tr w:rsidR="008A0A78" w:rsidRPr="008A0A78" w14:paraId="26D12CD1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3BA5DE5" w14:textId="77777777" w:rsidR="008A0A78" w:rsidRPr="008A0A78" w:rsidRDefault="008A0A78">
            <w:r w:rsidRPr="008A0A78">
              <w:rPr>
                <w:rFonts w:hint="eastAsia"/>
              </w:rPr>
              <w:t>vascular disorders</w:t>
            </w:r>
          </w:p>
        </w:tc>
        <w:tc>
          <w:tcPr>
            <w:tcW w:w="2397" w:type="dxa"/>
            <w:noWrap/>
            <w:hideMark/>
          </w:tcPr>
          <w:p w14:paraId="4FB116F2" w14:textId="77777777" w:rsidR="008A0A78" w:rsidRPr="008A0A78" w:rsidRDefault="008A0A78">
            <w:r w:rsidRPr="008A0A78">
              <w:rPr>
                <w:rFonts w:hint="eastAsia"/>
              </w:rPr>
              <w:t>venous thrombosis</w:t>
            </w:r>
          </w:p>
        </w:tc>
        <w:tc>
          <w:tcPr>
            <w:tcW w:w="1563" w:type="dxa"/>
            <w:noWrap/>
            <w:hideMark/>
          </w:tcPr>
          <w:p w14:paraId="57CA2C63" w14:textId="77777777" w:rsidR="008A0A78" w:rsidRPr="008A0A78" w:rsidRDefault="008A0A78" w:rsidP="008A0A78">
            <w:r w:rsidRPr="008A0A78">
              <w:rPr>
                <w:rFonts w:hint="eastAsia"/>
              </w:rPr>
              <w:t>6</w:t>
            </w:r>
          </w:p>
        </w:tc>
        <w:tc>
          <w:tcPr>
            <w:tcW w:w="1465" w:type="dxa"/>
            <w:noWrap/>
            <w:hideMark/>
          </w:tcPr>
          <w:p w14:paraId="0215B014" w14:textId="77777777" w:rsidR="008A0A78" w:rsidRPr="008A0A78" w:rsidRDefault="008A0A78" w:rsidP="008A0A78">
            <w:r w:rsidRPr="008A0A78">
              <w:rPr>
                <w:rFonts w:hint="eastAsia"/>
              </w:rPr>
              <w:t>10.01(4.49, 22.31)</w:t>
            </w:r>
          </w:p>
        </w:tc>
        <w:tc>
          <w:tcPr>
            <w:tcW w:w="1465" w:type="dxa"/>
            <w:noWrap/>
            <w:hideMark/>
          </w:tcPr>
          <w:p w14:paraId="1510A824" w14:textId="77777777" w:rsidR="008A0A78" w:rsidRPr="008A0A78" w:rsidRDefault="008A0A78">
            <w:r w:rsidRPr="008A0A78">
              <w:rPr>
                <w:rFonts w:hint="eastAsia"/>
              </w:rPr>
              <w:t>10.01(4.48, 22.36)</w:t>
            </w:r>
          </w:p>
        </w:tc>
        <w:tc>
          <w:tcPr>
            <w:tcW w:w="800" w:type="dxa"/>
            <w:noWrap/>
            <w:hideMark/>
          </w:tcPr>
          <w:p w14:paraId="3B0F1B63" w14:textId="77777777" w:rsidR="008A0A78" w:rsidRPr="008A0A78" w:rsidRDefault="008A0A78" w:rsidP="008A0A78">
            <w:r w:rsidRPr="008A0A78">
              <w:rPr>
                <w:rFonts w:hint="eastAsia"/>
              </w:rPr>
              <w:t>48.56</w:t>
            </w:r>
          </w:p>
        </w:tc>
        <w:tc>
          <w:tcPr>
            <w:tcW w:w="1130" w:type="dxa"/>
            <w:noWrap/>
            <w:hideMark/>
          </w:tcPr>
          <w:p w14:paraId="4D9A792F" w14:textId="77777777" w:rsidR="008A0A78" w:rsidRPr="008A0A78" w:rsidRDefault="008A0A78" w:rsidP="008A0A78">
            <w:r w:rsidRPr="008A0A78">
              <w:rPr>
                <w:rFonts w:hint="eastAsia"/>
              </w:rPr>
              <w:t>3.32(2.25)</w:t>
            </w:r>
          </w:p>
        </w:tc>
        <w:tc>
          <w:tcPr>
            <w:tcW w:w="1483" w:type="dxa"/>
            <w:noWrap/>
            <w:hideMark/>
          </w:tcPr>
          <w:p w14:paraId="3A27E035" w14:textId="77777777" w:rsidR="008A0A78" w:rsidRPr="008A0A78" w:rsidRDefault="008A0A78">
            <w:r w:rsidRPr="008A0A78">
              <w:rPr>
                <w:rFonts w:hint="eastAsia"/>
              </w:rPr>
              <w:t>9.99(5.11)</w:t>
            </w:r>
          </w:p>
        </w:tc>
      </w:tr>
      <w:tr w:rsidR="008A0A78" w:rsidRPr="008A0A78" w14:paraId="1DE28CF1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1B1266B" w14:textId="77777777" w:rsidR="008A0A78" w:rsidRPr="008A0A78" w:rsidRDefault="008A0A78">
            <w:r w:rsidRPr="008A0A78">
              <w:rPr>
                <w:rFonts w:hint="eastAsia"/>
              </w:rPr>
              <w:t>hepatobiliary disorders</w:t>
            </w:r>
          </w:p>
        </w:tc>
        <w:tc>
          <w:tcPr>
            <w:tcW w:w="2397" w:type="dxa"/>
            <w:noWrap/>
            <w:hideMark/>
          </w:tcPr>
          <w:p w14:paraId="441B9E34" w14:textId="77777777" w:rsidR="008A0A78" w:rsidRPr="008A0A78" w:rsidRDefault="008A0A78">
            <w:r w:rsidRPr="008A0A78">
              <w:rPr>
                <w:rFonts w:hint="eastAsia"/>
              </w:rPr>
              <w:t>hepatitis cholestatic</w:t>
            </w:r>
          </w:p>
        </w:tc>
        <w:tc>
          <w:tcPr>
            <w:tcW w:w="1563" w:type="dxa"/>
            <w:noWrap/>
            <w:hideMark/>
          </w:tcPr>
          <w:p w14:paraId="729107BB" w14:textId="77777777" w:rsidR="008A0A78" w:rsidRPr="008A0A78" w:rsidRDefault="008A0A78" w:rsidP="008A0A78">
            <w:r w:rsidRPr="008A0A78">
              <w:rPr>
                <w:rFonts w:hint="eastAsia"/>
              </w:rPr>
              <w:t>6</w:t>
            </w:r>
          </w:p>
        </w:tc>
        <w:tc>
          <w:tcPr>
            <w:tcW w:w="1465" w:type="dxa"/>
            <w:noWrap/>
            <w:hideMark/>
          </w:tcPr>
          <w:p w14:paraId="40E27EC7" w14:textId="77777777" w:rsidR="008A0A78" w:rsidRPr="008A0A78" w:rsidRDefault="008A0A78" w:rsidP="008A0A78">
            <w:r w:rsidRPr="008A0A78">
              <w:rPr>
                <w:rFonts w:hint="eastAsia"/>
              </w:rPr>
              <w:t>6.98(3.13, 15.56)</w:t>
            </w:r>
          </w:p>
        </w:tc>
        <w:tc>
          <w:tcPr>
            <w:tcW w:w="1465" w:type="dxa"/>
            <w:noWrap/>
            <w:hideMark/>
          </w:tcPr>
          <w:p w14:paraId="4C267D39" w14:textId="77777777" w:rsidR="008A0A78" w:rsidRPr="008A0A78" w:rsidRDefault="008A0A78">
            <w:r w:rsidRPr="008A0A78">
              <w:rPr>
                <w:rFonts w:hint="eastAsia"/>
              </w:rPr>
              <w:t>6.98(3.13, 15.59)</w:t>
            </w:r>
          </w:p>
        </w:tc>
        <w:tc>
          <w:tcPr>
            <w:tcW w:w="800" w:type="dxa"/>
            <w:noWrap/>
            <w:hideMark/>
          </w:tcPr>
          <w:p w14:paraId="7B9EC0E1" w14:textId="77777777" w:rsidR="008A0A78" w:rsidRPr="008A0A78" w:rsidRDefault="008A0A78" w:rsidP="008A0A78">
            <w:r w:rsidRPr="008A0A78">
              <w:rPr>
                <w:rFonts w:hint="eastAsia"/>
              </w:rPr>
              <w:t>30.7</w:t>
            </w:r>
          </w:p>
        </w:tc>
        <w:tc>
          <w:tcPr>
            <w:tcW w:w="1130" w:type="dxa"/>
            <w:noWrap/>
            <w:hideMark/>
          </w:tcPr>
          <w:p w14:paraId="145A7B64" w14:textId="77777777" w:rsidR="008A0A78" w:rsidRPr="008A0A78" w:rsidRDefault="008A0A78" w:rsidP="008A0A78">
            <w:r w:rsidRPr="008A0A78">
              <w:rPr>
                <w:rFonts w:hint="eastAsia"/>
              </w:rPr>
              <w:t>2.8(1.73)</w:t>
            </w:r>
          </w:p>
        </w:tc>
        <w:tc>
          <w:tcPr>
            <w:tcW w:w="1483" w:type="dxa"/>
            <w:noWrap/>
            <w:hideMark/>
          </w:tcPr>
          <w:p w14:paraId="6E3C6459" w14:textId="77777777" w:rsidR="008A0A78" w:rsidRPr="008A0A78" w:rsidRDefault="008A0A78">
            <w:r w:rsidRPr="008A0A78">
              <w:rPr>
                <w:rFonts w:hint="eastAsia"/>
              </w:rPr>
              <w:t>6.97(3.57)</w:t>
            </w:r>
          </w:p>
        </w:tc>
      </w:tr>
      <w:tr w:rsidR="008A0A78" w:rsidRPr="008A0A78" w14:paraId="341E2BE1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745AE87" w14:textId="77777777" w:rsidR="008A0A78" w:rsidRPr="008A0A78" w:rsidRDefault="008A0A78">
            <w:r w:rsidRPr="008A0A78">
              <w:rPr>
                <w:rFonts w:hint="eastAsia"/>
              </w:rPr>
              <w:t>respiratory, thoracic and mediastinal disorders</w:t>
            </w:r>
          </w:p>
        </w:tc>
        <w:tc>
          <w:tcPr>
            <w:tcW w:w="2397" w:type="dxa"/>
            <w:noWrap/>
            <w:hideMark/>
          </w:tcPr>
          <w:p w14:paraId="674534A0" w14:textId="77777777" w:rsidR="008A0A78" w:rsidRPr="008A0A78" w:rsidRDefault="008A0A78">
            <w:r w:rsidRPr="008A0A78">
              <w:rPr>
                <w:rFonts w:hint="eastAsia"/>
              </w:rPr>
              <w:t>non-cardiogenic pulmonary oedema</w:t>
            </w:r>
          </w:p>
        </w:tc>
        <w:tc>
          <w:tcPr>
            <w:tcW w:w="1563" w:type="dxa"/>
            <w:noWrap/>
            <w:hideMark/>
          </w:tcPr>
          <w:p w14:paraId="6500D82E" w14:textId="77777777" w:rsidR="008A0A78" w:rsidRPr="008A0A78" w:rsidRDefault="008A0A78" w:rsidP="008A0A78">
            <w:r w:rsidRPr="008A0A78">
              <w:rPr>
                <w:rFonts w:hint="eastAsia"/>
              </w:rPr>
              <w:t>6</w:t>
            </w:r>
          </w:p>
        </w:tc>
        <w:tc>
          <w:tcPr>
            <w:tcW w:w="1465" w:type="dxa"/>
            <w:noWrap/>
            <w:hideMark/>
          </w:tcPr>
          <w:p w14:paraId="6C7258CA" w14:textId="77777777" w:rsidR="008A0A78" w:rsidRPr="008A0A78" w:rsidRDefault="008A0A78" w:rsidP="008A0A78">
            <w:r w:rsidRPr="008A0A78">
              <w:rPr>
                <w:rFonts w:hint="eastAsia"/>
              </w:rPr>
              <w:t>48.15(21.55, 107.57)</w:t>
            </w:r>
          </w:p>
        </w:tc>
        <w:tc>
          <w:tcPr>
            <w:tcW w:w="1465" w:type="dxa"/>
            <w:noWrap/>
            <w:hideMark/>
          </w:tcPr>
          <w:p w14:paraId="79C535CA" w14:textId="77777777" w:rsidR="008A0A78" w:rsidRPr="008A0A78" w:rsidRDefault="008A0A78">
            <w:r w:rsidRPr="008A0A78">
              <w:rPr>
                <w:rFonts w:hint="eastAsia"/>
              </w:rPr>
              <w:t>48.12(21.54, 107.48)</w:t>
            </w:r>
          </w:p>
        </w:tc>
        <w:tc>
          <w:tcPr>
            <w:tcW w:w="800" w:type="dxa"/>
            <w:noWrap/>
            <w:hideMark/>
          </w:tcPr>
          <w:p w14:paraId="1DAD82B1" w14:textId="77777777" w:rsidR="008A0A78" w:rsidRPr="008A0A78" w:rsidRDefault="008A0A78" w:rsidP="008A0A78">
            <w:r w:rsidRPr="008A0A78">
              <w:rPr>
                <w:rFonts w:hint="eastAsia"/>
              </w:rPr>
              <w:t>274.55</w:t>
            </w:r>
          </w:p>
        </w:tc>
        <w:tc>
          <w:tcPr>
            <w:tcW w:w="1130" w:type="dxa"/>
            <w:noWrap/>
            <w:hideMark/>
          </w:tcPr>
          <w:p w14:paraId="247B80F7" w14:textId="77777777" w:rsidR="008A0A78" w:rsidRPr="008A0A78" w:rsidRDefault="008A0A78" w:rsidP="008A0A78">
            <w:r w:rsidRPr="008A0A78">
              <w:rPr>
                <w:rFonts w:hint="eastAsia"/>
              </w:rPr>
              <w:t>5.58(4.5)</w:t>
            </w:r>
          </w:p>
        </w:tc>
        <w:tc>
          <w:tcPr>
            <w:tcW w:w="1483" w:type="dxa"/>
            <w:noWrap/>
            <w:hideMark/>
          </w:tcPr>
          <w:p w14:paraId="310F5434" w14:textId="77777777" w:rsidR="008A0A78" w:rsidRPr="008A0A78" w:rsidRDefault="008A0A78">
            <w:r w:rsidRPr="008A0A78">
              <w:rPr>
                <w:rFonts w:hint="eastAsia"/>
              </w:rPr>
              <w:t>47.73(24.36)</w:t>
            </w:r>
          </w:p>
        </w:tc>
      </w:tr>
      <w:tr w:rsidR="008A0A78" w:rsidRPr="008A0A78" w14:paraId="5A5FCBF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4861A2D" w14:textId="77777777" w:rsidR="008A0A78" w:rsidRPr="008A0A78" w:rsidRDefault="008A0A78">
            <w:r w:rsidRPr="008A0A78">
              <w:rPr>
                <w:rFonts w:hint="eastAsia"/>
              </w:rPr>
              <w:t>respiratory, thoracic and mediastinal disorders</w:t>
            </w:r>
          </w:p>
        </w:tc>
        <w:tc>
          <w:tcPr>
            <w:tcW w:w="2397" w:type="dxa"/>
            <w:noWrap/>
            <w:hideMark/>
          </w:tcPr>
          <w:p w14:paraId="27A6F61C" w14:textId="77777777" w:rsidR="008A0A78" w:rsidRPr="008A0A78" w:rsidRDefault="008A0A78">
            <w:r w:rsidRPr="008A0A78">
              <w:rPr>
                <w:rFonts w:hint="eastAsia"/>
              </w:rPr>
              <w:t>atelectasis</w:t>
            </w:r>
          </w:p>
        </w:tc>
        <w:tc>
          <w:tcPr>
            <w:tcW w:w="1563" w:type="dxa"/>
            <w:noWrap/>
            <w:hideMark/>
          </w:tcPr>
          <w:p w14:paraId="4B3C47C5" w14:textId="77777777" w:rsidR="008A0A78" w:rsidRPr="008A0A78" w:rsidRDefault="008A0A78" w:rsidP="008A0A78">
            <w:r w:rsidRPr="008A0A78">
              <w:rPr>
                <w:rFonts w:hint="eastAsia"/>
              </w:rPr>
              <w:t>6</w:t>
            </w:r>
          </w:p>
        </w:tc>
        <w:tc>
          <w:tcPr>
            <w:tcW w:w="1465" w:type="dxa"/>
            <w:noWrap/>
            <w:hideMark/>
          </w:tcPr>
          <w:p w14:paraId="629A21DD" w14:textId="77777777" w:rsidR="008A0A78" w:rsidRPr="008A0A78" w:rsidRDefault="008A0A78" w:rsidP="008A0A78">
            <w:r w:rsidRPr="008A0A78">
              <w:rPr>
                <w:rFonts w:hint="eastAsia"/>
              </w:rPr>
              <w:t>3.97(1.78, 8.84)</w:t>
            </w:r>
          </w:p>
        </w:tc>
        <w:tc>
          <w:tcPr>
            <w:tcW w:w="1465" w:type="dxa"/>
            <w:noWrap/>
            <w:hideMark/>
          </w:tcPr>
          <w:p w14:paraId="4E11F832" w14:textId="77777777" w:rsidR="008A0A78" w:rsidRPr="008A0A78" w:rsidRDefault="008A0A78">
            <w:r w:rsidRPr="008A0A78">
              <w:rPr>
                <w:rFonts w:hint="eastAsia"/>
              </w:rPr>
              <w:t>3.97(1.78, 8.87)</w:t>
            </w:r>
          </w:p>
        </w:tc>
        <w:tc>
          <w:tcPr>
            <w:tcW w:w="800" w:type="dxa"/>
            <w:noWrap/>
            <w:hideMark/>
          </w:tcPr>
          <w:p w14:paraId="226B78FF" w14:textId="77777777" w:rsidR="008A0A78" w:rsidRPr="008A0A78" w:rsidRDefault="008A0A78" w:rsidP="008A0A78">
            <w:r w:rsidRPr="008A0A78">
              <w:rPr>
                <w:rFonts w:hint="eastAsia"/>
              </w:rPr>
              <w:t>13.31</w:t>
            </w:r>
          </w:p>
        </w:tc>
        <w:tc>
          <w:tcPr>
            <w:tcW w:w="1130" w:type="dxa"/>
            <w:noWrap/>
            <w:hideMark/>
          </w:tcPr>
          <w:p w14:paraId="100D9885" w14:textId="77777777" w:rsidR="008A0A78" w:rsidRPr="008A0A78" w:rsidRDefault="008A0A78" w:rsidP="008A0A78">
            <w:r w:rsidRPr="008A0A78">
              <w:rPr>
                <w:rFonts w:hint="eastAsia"/>
              </w:rPr>
              <w:t>1.99(0.92)</w:t>
            </w:r>
          </w:p>
        </w:tc>
        <w:tc>
          <w:tcPr>
            <w:tcW w:w="1483" w:type="dxa"/>
            <w:noWrap/>
            <w:hideMark/>
          </w:tcPr>
          <w:p w14:paraId="74A0DD89" w14:textId="77777777" w:rsidR="008A0A78" w:rsidRPr="008A0A78" w:rsidRDefault="008A0A78">
            <w:r w:rsidRPr="008A0A78">
              <w:rPr>
                <w:rFonts w:hint="eastAsia"/>
              </w:rPr>
              <w:t>3.97(2.03)</w:t>
            </w:r>
          </w:p>
        </w:tc>
      </w:tr>
      <w:tr w:rsidR="008A0A78" w:rsidRPr="008A0A78" w14:paraId="79900C6F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8201ACC" w14:textId="77777777" w:rsidR="008A0A78" w:rsidRPr="008A0A78" w:rsidRDefault="008A0A78">
            <w:r w:rsidRPr="008A0A78">
              <w:rPr>
                <w:rFonts w:hint="eastAsia"/>
              </w:rPr>
              <w:t>gastrointestinal disorders</w:t>
            </w:r>
          </w:p>
        </w:tc>
        <w:tc>
          <w:tcPr>
            <w:tcW w:w="2397" w:type="dxa"/>
            <w:noWrap/>
            <w:hideMark/>
          </w:tcPr>
          <w:p w14:paraId="72B0BEB3" w14:textId="77777777" w:rsidR="008A0A78" w:rsidRPr="008A0A78" w:rsidRDefault="008A0A78">
            <w:r w:rsidRPr="008A0A78">
              <w:rPr>
                <w:rFonts w:hint="eastAsia"/>
              </w:rPr>
              <w:t>large intestine perforation</w:t>
            </w:r>
          </w:p>
        </w:tc>
        <w:tc>
          <w:tcPr>
            <w:tcW w:w="1563" w:type="dxa"/>
            <w:noWrap/>
            <w:hideMark/>
          </w:tcPr>
          <w:p w14:paraId="0190DAE2" w14:textId="77777777" w:rsidR="008A0A78" w:rsidRPr="008A0A78" w:rsidRDefault="008A0A78" w:rsidP="008A0A78">
            <w:r w:rsidRPr="008A0A78">
              <w:rPr>
                <w:rFonts w:hint="eastAsia"/>
              </w:rPr>
              <w:t>6</w:t>
            </w:r>
          </w:p>
        </w:tc>
        <w:tc>
          <w:tcPr>
            <w:tcW w:w="1465" w:type="dxa"/>
            <w:noWrap/>
            <w:hideMark/>
          </w:tcPr>
          <w:p w14:paraId="2D29BB56" w14:textId="77777777" w:rsidR="008A0A78" w:rsidRPr="008A0A78" w:rsidRDefault="008A0A78" w:rsidP="008A0A78">
            <w:r w:rsidRPr="008A0A78">
              <w:rPr>
                <w:rFonts w:hint="eastAsia"/>
              </w:rPr>
              <w:t>5.82(2.61, 12.96)</w:t>
            </w:r>
          </w:p>
        </w:tc>
        <w:tc>
          <w:tcPr>
            <w:tcW w:w="1465" w:type="dxa"/>
            <w:noWrap/>
            <w:hideMark/>
          </w:tcPr>
          <w:p w14:paraId="3504A4AA" w14:textId="77777777" w:rsidR="008A0A78" w:rsidRPr="008A0A78" w:rsidRDefault="008A0A78">
            <w:r w:rsidRPr="008A0A78">
              <w:rPr>
                <w:rFonts w:hint="eastAsia"/>
              </w:rPr>
              <w:t>5.82(2.61, 13)</w:t>
            </w:r>
          </w:p>
        </w:tc>
        <w:tc>
          <w:tcPr>
            <w:tcW w:w="800" w:type="dxa"/>
            <w:noWrap/>
            <w:hideMark/>
          </w:tcPr>
          <w:p w14:paraId="0E2DEB9C" w14:textId="77777777" w:rsidR="008A0A78" w:rsidRPr="008A0A78" w:rsidRDefault="008A0A78" w:rsidP="008A0A78">
            <w:r w:rsidRPr="008A0A78">
              <w:rPr>
                <w:rFonts w:hint="eastAsia"/>
              </w:rPr>
              <w:t>23.91</w:t>
            </w:r>
          </w:p>
        </w:tc>
        <w:tc>
          <w:tcPr>
            <w:tcW w:w="1130" w:type="dxa"/>
            <w:noWrap/>
            <w:hideMark/>
          </w:tcPr>
          <w:p w14:paraId="12B47357" w14:textId="77777777" w:rsidR="008A0A78" w:rsidRPr="008A0A78" w:rsidRDefault="008A0A78" w:rsidP="008A0A78">
            <w:r w:rsidRPr="008A0A78">
              <w:rPr>
                <w:rFonts w:hint="eastAsia"/>
              </w:rPr>
              <w:t>2.54(1.47)</w:t>
            </w:r>
          </w:p>
        </w:tc>
        <w:tc>
          <w:tcPr>
            <w:tcW w:w="1483" w:type="dxa"/>
            <w:noWrap/>
            <w:hideMark/>
          </w:tcPr>
          <w:p w14:paraId="2FB97A28" w14:textId="77777777" w:rsidR="008A0A78" w:rsidRPr="008A0A78" w:rsidRDefault="008A0A78">
            <w:r w:rsidRPr="008A0A78">
              <w:rPr>
                <w:rFonts w:hint="eastAsia"/>
              </w:rPr>
              <w:t>5.81(2.97)</w:t>
            </w:r>
          </w:p>
        </w:tc>
      </w:tr>
      <w:tr w:rsidR="008A0A78" w:rsidRPr="008A0A78" w14:paraId="4C5CC269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639F3DA" w14:textId="77777777" w:rsidR="008A0A78" w:rsidRPr="008A0A78" w:rsidRDefault="008A0A78">
            <w:r w:rsidRPr="008A0A78">
              <w:rPr>
                <w:rFonts w:hint="eastAsia"/>
              </w:rPr>
              <w:t>neoplasms benign, malignant and unspecified (incl cysts and polyps)</w:t>
            </w:r>
          </w:p>
        </w:tc>
        <w:tc>
          <w:tcPr>
            <w:tcW w:w="2397" w:type="dxa"/>
            <w:noWrap/>
            <w:hideMark/>
          </w:tcPr>
          <w:p w14:paraId="184CB542" w14:textId="77777777" w:rsidR="008A0A78" w:rsidRPr="008A0A78" w:rsidRDefault="008A0A78">
            <w:r w:rsidRPr="008A0A78">
              <w:rPr>
                <w:rFonts w:hint="eastAsia"/>
              </w:rPr>
              <w:t>lymphoproliferative disorder</w:t>
            </w:r>
          </w:p>
        </w:tc>
        <w:tc>
          <w:tcPr>
            <w:tcW w:w="1563" w:type="dxa"/>
            <w:noWrap/>
            <w:hideMark/>
          </w:tcPr>
          <w:p w14:paraId="51D26E41" w14:textId="77777777" w:rsidR="008A0A78" w:rsidRPr="008A0A78" w:rsidRDefault="008A0A78" w:rsidP="008A0A78">
            <w:r w:rsidRPr="008A0A78">
              <w:rPr>
                <w:rFonts w:hint="eastAsia"/>
              </w:rPr>
              <w:t>6</w:t>
            </w:r>
          </w:p>
        </w:tc>
        <w:tc>
          <w:tcPr>
            <w:tcW w:w="1465" w:type="dxa"/>
            <w:noWrap/>
            <w:hideMark/>
          </w:tcPr>
          <w:p w14:paraId="10DCA62F" w14:textId="77777777" w:rsidR="008A0A78" w:rsidRPr="008A0A78" w:rsidRDefault="008A0A78" w:rsidP="008A0A78">
            <w:r w:rsidRPr="008A0A78">
              <w:rPr>
                <w:rFonts w:hint="eastAsia"/>
              </w:rPr>
              <w:t>14.4(6.46, 32.08)</w:t>
            </w:r>
          </w:p>
        </w:tc>
        <w:tc>
          <w:tcPr>
            <w:tcW w:w="1465" w:type="dxa"/>
            <w:noWrap/>
            <w:hideMark/>
          </w:tcPr>
          <w:p w14:paraId="7BE00222" w14:textId="77777777" w:rsidR="008A0A78" w:rsidRPr="008A0A78" w:rsidRDefault="008A0A78">
            <w:r w:rsidRPr="008A0A78">
              <w:rPr>
                <w:rFonts w:hint="eastAsia"/>
              </w:rPr>
              <w:t>14.39(6.44, 32.14)</w:t>
            </w:r>
          </w:p>
        </w:tc>
        <w:tc>
          <w:tcPr>
            <w:tcW w:w="800" w:type="dxa"/>
            <w:noWrap/>
            <w:hideMark/>
          </w:tcPr>
          <w:p w14:paraId="5BBEC0DF" w14:textId="77777777" w:rsidR="008A0A78" w:rsidRPr="008A0A78" w:rsidRDefault="008A0A78" w:rsidP="008A0A78">
            <w:r w:rsidRPr="008A0A78">
              <w:rPr>
                <w:rFonts w:hint="eastAsia"/>
              </w:rPr>
              <w:t>74.55</w:t>
            </w:r>
          </w:p>
        </w:tc>
        <w:tc>
          <w:tcPr>
            <w:tcW w:w="1130" w:type="dxa"/>
            <w:noWrap/>
            <w:hideMark/>
          </w:tcPr>
          <w:p w14:paraId="3FFA01DB" w14:textId="77777777" w:rsidR="008A0A78" w:rsidRPr="008A0A78" w:rsidRDefault="008A0A78" w:rsidP="008A0A78">
            <w:r w:rsidRPr="008A0A78">
              <w:rPr>
                <w:rFonts w:hint="eastAsia"/>
              </w:rPr>
              <w:t>3.84(2.77)</w:t>
            </w:r>
          </w:p>
        </w:tc>
        <w:tc>
          <w:tcPr>
            <w:tcW w:w="1483" w:type="dxa"/>
            <w:noWrap/>
            <w:hideMark/>
          </w:tcPr>
          <w:p w14:paraId="7525F60A" w14:textId="77777777" w:rsidR="008A0A78" w:rsidRPr="008A0A78" w:rsidRDefault="008A0A78">
            <w:r w:rsidRPr="008A0A78">
              <w:rPr>
                <w:rFonts w:hint="eastAsia"/>
              </w:rPr>
              <w:t>14.35(7.34)</w:t>
            </w:r>
          </w:p>
        </w:tc>
      </w:tr>
      <w:tr w:rsidR="008A0A78" w:rsidRPr="008A0A78" w14:paraId="0B3FF4B5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D9B1BD3" w14:textId="77777777" w:rsidR="008A0A78" w:rsidRPr="008A0A78" w:rsidRDefault="008A0A78">
            <w:r w:rsidRPr="008A0A78">
              <w:rPr>
                <w:rFonts w:hint="eastAsia"/>
              </w:rPr>
              <w:t>nervous system disorders</w:t>
            </w:r>
          </w:p>
        </w:tc>
        <w:tc>
          <w:tcPr>
            <w:tcW w:w="2397" w:type="dxa"/>
            <w:noWrap/>
            <w:hideMark/>
          </w:tcPr>
          <w:p w14:paraId="628733C9" w14:textId="77777777" w:rsidR="008A0A78" w:rsidRPr="008A0A78" w:rsidRDefault="008A0A78">
            <w:r w:rsidRPr="008A0A78">
              <w:rPr>
                <w:rFonts w:hint="eastAsia"/>
              </w:rPr>
              <w:t>leukoencephalopathy</w:t>
            </w:r>
          </w:p>
        </w:tc>
        <w:tc>
          <w:tcPr>
            <w:tcW w:w="1563" w:type="dxa"/>
            <w:noWrap/>
            <w:hideMark/>
          </w:tcPr>
          <w:p w14:paraId="77DA8074" w14:textId="77777777" w:rsidR="008A0A78" w:rsidRPr="008A0A78" w:rsidRDefault="008A0A78" w:rsidP="008A0A78">
            <w:r w:rsidRPr="008A0A78">
              <w:rPr>
                <w:rFonts w:hint="eastAsia"/>
              </w:rPr>
              <w:t>6</w:t>
            </w:r>
          </w:p>
        </w:tc>
        <w:tc>
          <w:tcPr>
            <w:tcW w:w="1465" w:type="dxa"/>
            <w:noWrap/>
            <w:hideMark/>
          </w:tcPr>
          <w:p w14:paraId="147EEB90" w14:textId="77777777" w:rsidR="008A0A78" w:rsidRPr="008A0A78" w:rsidRDefault="008A0A78" w:rsidP="008A0A78">
            <w:r w:rsidRPr="008A0A78">
              <w:rPr>
                <w:rFonts w:hint="eastAsia"/>
              </w:rPr>
              <w:t>10.56(4.74, 23.52)</w:t>
            </w:r>
          </w:p>
        </w:tc>
        <w:tc>
          <w:tcPr>
            <w:tcW w:w="1465" w:type="dxa"/>
            <w:noWrap/>
            <w:hideMark/>
          </w:tcPr>
          <w:p w14:paraId="641FABE2" w14:textId="77777777" w:rsidR="008A0A78" w:rsidRPr="008A0A78" w:rsidRDefault="008A0A78">
            <w:r w:rsidRPr="008A0A78">
              <w:rPr>
                <w:rFonts w:hint="eastAsia"/>
              </w:rPr>
              <w:t>10.55(4.72, 23.56)</w:t>
            </w:r>
          </w:p>
        </w:tc>
        <w:tc>
          <w:tcPr>
            <w:tcW w:w="800" w:type="dxa"/>
            <w:noWrap/>
            <w:hideMark/>
          </w:tcPr>
          <w:p w14:paraId="2E11DC43" w14:textId="77777777" w:rsidR="008A0A78" w:rsidRPr="008A0A78" w:rsidRDefault="008A0A78" w:rsidP="008A0A78">
            <w:r w:rsidRPr="008A0A78">
              <w:rPr>
                <w:rFonts w:hint="eastAsia"/>
              </w:rPr>
              <w:t>51.77</w:t>
            </w:r>
          </w:p>
        </w:tc>
        <w:tc>
          <w:tcPr>
            <w:tcW w:w="1130" w:type="dxa"/>
            <w:noWrap/>
            <w:hideMark/>
          </w:tcPr>
          <w:p w14:paraId="7E3BC409" w14:textId="77777777" w:rsidR="008A0A78" w:rsidRPr="008A0A78" w:rsidRDefault="008A0A78" w:rsidP="008A0A78">
            <w:r w:rsidRPr="008A0A78">
              <w:rPr>
                <w:rFonts w:hint="eastAsia"/>
              </w:rPr>
              <w:t>3.4(2.33)</w:t>
            </w:r>
          </w:p>
        </w:tc>
        <w:tc>
          <w:tcPr>
            <w:tcW w:w="1483" w:type="dxa"/>
            <w:noWrap/>
            <w:hideMark/>
          </w:tcPr>
          <w:p w14:paraId="55DC9B55" w14:textId="77777777" w:rsidR="008A0A78" w:rsidRPr="008A0A78" w:rsidRDefault="008A0A78">
            <w:r w:rsidRPr="008A0A78">
              <w:rPr>
                <w:rFonts w:hint="eastAsia"/>
              </w:rPr>
              <w:t>10.53(5.39)</w:t>
            </w:r>
          </w:p>
        </w:tc>
      </w:tr>
      <w:tr w:rsidR="008A0A78" w:rsidRPr="008A0A78" w14:paraId="41567EAD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F9B7BA7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7AE37C79" w14:textId="77777777" w:rsidR="008A0A78" w:rsidRPr="008A0A78" w:rsidRDefault="008A0A78">
            <w:r w:rsidRPr="008A0A78">
              <w:rPr>
                <w:rFonts w:hint="eastAsia"/>
              </w:rPr>
              <w:t xml:space="preserve">cytomegalovirus gastrointestinal </w:t>
            </w:r>
            <w:r w:rsidRPr="008A0A78">
              <w:rPr>
                <w:rFonts w:hint="eastAsia"/>
              </w:rPr>
              <w:lastRenderedPageBreak/>
              <w:t>infection</w:t>
            </w:r>
          </w:p>
        </w:tc>
        <w:tc>
          <w:tcPr>
            <w:tcW w:w="1563" w:type="dxa"/>
            <w:noWrap/>
            <w:hideMark/>
          </w:tcPr>
          <w:p w14:paraId="042B20C0" w14:textId="77777777" w:rsidR="008A0A78" w:rsidRPr="008A0A78" w:rsidRDefault="008A0A78" w:rsidP="008A0A78">
            <w:r w:rsidRPr="008A0A78">
              <w:rPr>
                <w:rFonts w:hint="eastAsia"/>
              </w:rPr>
              <w:lastRenderedPageBreak/>
              <w:t>5</w:t>
            </w:r>
          </w:p>
        </w:tc>
        <w:tc>
          <w:tcPr>
            <w:tcW w:w="1465" w:type="dxa"/>
            <w:noWrap/>
            <w:hideMark/>
          </w:tcPr>
          <w:p w14:paraId="059423B8" w14:textId="77777777" w:rsidR="008A0A78" w:rsidRPr="008A0A78" w:rsidRDefault="008A0A78" w:rsidP="008A0A78">
            <w:r w:rsidRPr="008A0A78">
              <w:rPr>
                <w:rFonts w:hint="eastAsia"/>
              </w:rPr>
              <w:t>122.25(50.4, 296.52)</w:t>
            </w:r>
          </w:p>
        </w:tc>
        <w:tc>
          <w:tcPr>
            <w:tcW w:w="1465" w:type="dxa"/>
            <w:noWrap/>
            <w:hideMark/>
          </w:tcPr>
          <w:p w14:paraId="1F2B05A4" w14:textId="77777777" w:rsidR="008A0A78" w:rsidRPr="008A0A78" w:rsidRDefault="008A0A78">
            <w:r w:rsidRPr="008A0A78">
              <w:rPr>
                <w:rFonts w:hint="eastAsia"/>
              </w:rPr>
              <w:t>122.18(50.58, 295.15)</w:t>
            </w:r>
          </w:p>
        </w:tc>
        <w:tc>
          <w:tcPr>
            <w:tcW w:w="800" w:type="dxa"/>
            <w:noWrap/>
            <w:hideMark/>
          </w:tcPr>
          <w:p w14:paraId="5084161B" w14:textId="77777777" w:rsidR="008A0A78" w:rsidRPr="008A0A78" w:rsidRDefault="008A0A78" w:rsidP="008A0A78">
            <w:r w:rsidRPr="008A0A78">
              <w:rPr>
                <w:rFonts w:hint="eastAsia"/>
              </w:rPr>
              <w:t>588.41</w:t>
            </w:r>
          </w:p>
        </w:tc>
        <w:tc>
          <w:tcPr>
            <w:tcW w:w="1130" w:type="dxa"/>
            <w:noWrap/>
            <w:hideMark/>
          </w:tcPr>
          <w:p w14:paraId="7650E61E" w14:textId="77777777" w:rsidR="008A0A78" w:rsidRPr="008A0A78" w:rsidRDefault="008A0A78" w:rsidP="008A0A78">
            <w:r w:rsidRPr="008A0A78">
              <w:rPr>
                <w:rFonts w:hint="eastAsia"/>
              </w:rPr>
              <w:t>6.9(5.73)</w:t>
            </w:r>
          </w:p>
        </w:tc>
        <w:tc>
          <w:tcPr>
            <w:tcW w:w="1483" w:type="dxa"/>
            <w:noWrap/>
            <w:hideMark/>
          </w:tcPr>
          <w:p w14:paraId="189904B6" w14:textId="77777777" w:rsidR="008A0A78" w:rsidRPr="008A0A78" w:rsidRDefault="008A0A78">
            <w:r w:rsidRPr="008A0A78">
              <w:rPr>
                <w:rFonts w:hint="eastAsia"/>
              </w:rPr>
              <w:t>119.65(57.01)</w:t>
            </w:r>
          </w:p>
        </w:tc>
      </w:tr>
      <w:tr w:rsidR="008A0A78" w:rsidRPr="008A0A78" w14:paraId="15AE344B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E469468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64B82049" w14:textId="77777777" w:rsidR="008A0A78" w:rsidRPr="008A0A78" w:rsidRDefault="008A0A78">
            <w:r w:rsidRPr="008A0A78">
              <w:rPr>
                <w:rFonts w:hint="eastAsia"/>
              </w:rPr>
              <w:t>microsporidia infection</w:t>
            </w:r>
          </w:p>
        </w:tc>
        <w:tc>
          <w:tcPr>
            <w:tcW w:w="1563" w:type="dxa"/>
            <w:noWrap/>
            <w:hideMark/>
          </w:tcPr>
          <w:p w14:paraId="06BB8DCE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643BBFEC" w14:textId="77777777" w:rsidR="008A0A78" w:rsidRPr="008A0A78" w:rsidRDefault="008A0A78" w:rsidP="008A0A78">
            <w:r w:rsidRPr="008A0A78">
              <w:rPr>
                <w:rFonts w:hint="eastAsia"/>
              </w:rPr>
              <w:t>111.78(46.12, 270.93)</w:t>
            </w:r>
          </w:p>
        </w:tc>
        <w:tc>
          <w:tcPr>
            <w:tcW w:w="1465" w:type="dxa"/>
            <w:noWrap/>
            <w:hideMark/>
          </w:tcPr>
          <w:p w14:paraId="633EA164" w14:textId="77777777" w:rsidR="008A0A78" w:rsidRPr="008A0A78" w:rsidRDefault="008A0A78">
            <w:r w:rsidRPr="008A0A78">
              <w:rPr>
                <w:rFonts w:hint="eastAsia"/>
              </w:rPr>
              <w:t>111.72(46.25, 269.88)</w:t>
            </w:r>
          </w:p>
        </w:tc>
        <w:tc>
          <w:tcPr>
            <w:tcW w:w="800" w:type="dxa"/>
            <w:noWrap/>
            <w:hideMark/>
          </w:tcPr>
          <w:p w14:paraId="74C25F4D" w14:textId="77777777" w:rsidR="008A0A78" w:rsidRPr="008A0A78" w:rsidRDefault="008A0A78" w:rsidP="008A0A78">
            <w:r w:rsidRPr="008A0A78">
              <w:rPr>
                <w:rFonts w:hint="eastAsia"/>
              </w:rPr>
              <w:t>538.17</w:t>
            </w:r>
          </w:p>
        </w:tc>
        <w:tc>
          <w:tcPr>
            <w:tcW w:w="1130" w:type="dxa"/>
            <w:noWrap/>
            <w:hideMark/>
          </w:tcPr>
          <w:p w14:paraId="5FCF1557" w14:textId="77777777" w:rsidR="008A0A78" w:rsidRPr="008A0A78" w:rsidRDefault="008A0A78" w:rsidP="008A0A78">
            <w:r w:rsidRPr="008A0A78">
              <w:rPr>
                <w:rFonts w:hint="eastAsia"/>
              </w:rPr>
              <w:t>6.78(5.61)</w:t>
            </w:r>
          </w:p>
        </w:tc>
        <w:tc>
          <w:tcPr>
            <w:tcW w:w="1483" w:type="dxa"/>
            <w:noWrap/>
            <w:hideMark/>
          </w:tcPr>
          <w:p w14:paraId="26729AED" w14:textId="77777777" w:rsidR="008A0A78" w:rsidRPr="008A0A78" w:rsidRDefault="008A0A78">
            <w:r w:rsidRPr="008A0A78">
              <w:rPr>
                <w:rFonts w:hint="eastAsia"/>
              </w:rPr>
              <w:t>109.61(52.26)</w:t>
            </w:r>
          </w:p>
        </w:tc>
      </w:tr>
      <w:tr w:rsidR="008A0A78" w:rsidRPr="008A0A78" w14:paraId="2F96645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718CB94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6D46DEA7" w14:textId="77777777" w:rsidR="008A0A78" w:rsidRPr="008A0A78" w:rsidRDefault="008A0A78">
            <w:r w:rsidRPr="008A0A78">
              <w:rPr>
                <w:rFonts w:hint="eastAsia"/>
              </w:rPr>
              <w:t>pseudomonal bacteraemia</w:t>
            </w:r>
          </w:p>
        </w:tc>
        <w:tc>
          <w:tcPr>
            <w:tcW w:w="1563" w:type="dxa"/>
            <w:noWrap/>
            <w:hideMark/>
          </w:tcPr>
          <w:p w14:paraId="52D8B077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5DF6B28D" w14:textId="77777777" w:rsidR="008A0A78" w:rsidRPr="008A0A78" w:rsidRDefault="008A0A78" w:rsidP="008A0A78">
            <w:r w:rsidRPr="008A0A78">
              <w:rPr>
                <w:rFonts w:hint="eastAsia"/>
              </w:rPr>
              <w:t>45.17(18.73, 108.93)</w:t>
            </w:r>
          </w:p>
        </w:tc>
        <w:tc>
          <w:tcPr>
            <w:tcW w:w="1465" w:type="dxa"/>
            <w:noWrap/>
            <w:hideMark/>
          </w:tcPr>
          <w:p w14:paraId="5C2CA596" w14:textId="77777777" w:rsidR="008A0A78" w:rsidRPr="008A0A78" w:rsidRDefault="008A0A78">
            <w:r w:rsidRPr="008A0A78">
              <w:rPr>
                <w:rFonts w:hint="eastAsia"/>
              </w:rPr>
              <w:t>45.14(18.69, 109.05)</w:t>
            </w:r>
          </w:p>
        </w:tc>
        <w:tc>
          <w:tcPr>
            <w:tcW w:w="800" w:type="dxa"/>
            <w:noWrap/>
            <w:hideMark/>
          </w:tcPr>
          <w:p w14:paraId="37D94794" w14:textId="77777777" w:rsidR="008A0A78" w:rsidRPr="008A0A78" w:rsidRDefault="008A0A78" w:rsidP="008A0A78">
            <w:r w:rsidRPr="008A0A78">
              <w:rPr>
                <w:rFonts w:hint="eastAsia"/>
              </w:rPr>
              <w:t>214.15</w:t>
            </w:r>
          </w:p>
        </w:tc>
        <w:tc>
          <w:tcPr>
            <w:tcW w:w="1130" w:type="dxa"/>
            <w:noWrap/>
            <w:hideMark/>
          </w:tcPr>
          <w:p w14:paraId="259BDBAC" w14:textId="77777777" w:rsidR="008A0A78" w:rsidRPr="008A0A78" w:rsidRDefault="008A0A78" w:rsidP="008A0A78">
            <w:r w:rsidRPr="008A0A78">
              <w:rPr>
                <w:rFonts w:hint="eastAsia"/>
              </w:rPr>
              <w:t>5.49(4.33)</w:t>
            </w:r>
          </w:p>
        </w:tc>
        <w:tc>
          <w:tcPr>
            <w:tcW w:w="1483" w:type="dxa"/>
            <w:noWrap/>
            <w:hideMark/>
          </w:tcPr>
          <w:p w14:paraId="67472654" w14:textId="77777777" w:rsidR="008A0A78" w:rsidRPr="008A0A78" w:rsidRDefault="008A0A78">
            <w:r w:rsidRPr="008A0A78">
              <w:rPr>
                <w:rFonts w:hint="eastAsia"/>
              </w:rPr>
              <w:t>44.8(21.45)</w:t>
            </w:r>
          </w:p>
        </w:tc>
      </w:tr>
      <w:tr w:rsidR="008A0A78" w:rsidRPr="008A0A78" w14:paraId="58F7C424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794592A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512D67E3" w14:textId="77777777" w:rsidR="008A0A78" w:rsidRPr="008A0A78" w:rsidRDefault="008A0A78">
            <w:r w:rsidRPr="008A0A78">
              <w:rPr>
                <w:rFonts w:hint="eastAsia"/>
              </w:rPr>
              <w:t>viraemia</w:t>
            </w:r>
          </w:p>
        </w:tc>
        <w:tc>
          <w:tcPr>
            <w:tcW w:w="1563" w:type="dxa"/>
            <w:noWrap/>
            <w:hideMark/>
          </w:tcPr>
          <w:p w14:paraId="55F7622E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0E7E5C13" w14:textId="77777777" w:rsidR="008A0A78" w:rsidRPr="008A0A78" w:rsidRDefault="008A0A78" w:rsidP="008A0A78">
            <w:r w:rsidRPr="008A0A78">
              <w:rPr>
                <w:rFonts w:hint="eastAsia"/>
              </w:rPr>
              <w:t>27.52(11.43, 66.27)</w:t>
            </w:r>
          </w:p>
        </w:tc>
        <w:tc>
          <w:tcPr>
            <w:tcW w:w="1465" w:type="dxa"/>
            <w:noWrap/>
            <w:hideMark/>
          </w:tcPr>
          <w:p w14:paraId="209F04D2" w14:textId="77777777" w:rsidR="008A0A78" w:rsidRPr="008A0A78" w:rsidRDefault="008A0A78">
            <w:r w:rsidRPr="008A0A78">
              <w:rPr>
                <w:rFonts w:hint="eastAsia"/>
              </w:rPr>
              <w:t>27.5(11.38, 66.43)</w:t>
            </w:r>
          </w:p>
        </w:tc>
        <w:tc>
          <w:tcPr>
            <w:tcW w:w="800" w:type="dxa"/>
            <w:noWrap/>
            <w:hideMark/>
          </w:tcPr>
          <w:p w14:paraId="0F889D72" w14:textId="77777777" w:rsidR="008A0A78" w:rsidRPr="008A0A78" w:rsidRDefault="008A0A78" w:rsidP="008A0A78">
            <w:r w:rsidRPr="008A0A78">
              <w:rPr>
                <w:rFonts w:hint="eastAsia"/>
              </w:rPr>
              <w:t>127.08</w:t>
            </w:r>
          </w:p>
        </w:tc>
        <w:tc>
          <w:tcPr>
            <w:tcW w:w="1130" w:type="dxa"/>
            <w:noWrap/>
            <w:hideMark/>
          </w:tcPr>
          <w:p w14:paraId="070CD7E3" w14:textId="77777777" w:rsidR="008A0A78" w:rsidRPr="008A0A78" w:rsidRDefault="008A0A78" w:rsidP="008A0A78">
            <w:r w:rsidRPr="008A0A78">
              <w:rPr>
                <w:rFonts w:hint="eastAsia"/>
              </w:rPr>
              <w:t>4.77(3.62)</w:t>
            </w:r>
          </w:p>
        </w:tc>
        <w:tc>
          <w:tcPr>
            <w:tcW w:w="1483" w:type="dxa"/>
            <w:noWrap/>
            <w:hideMark/>
          </w:tcPr>
          <w:p w14:paraId="12C2DF28" w14:textId="77777777" w:rsidR="008A0A78" w:rsidRPr="008A0A78" w:rsidRDefault="008A0A78">
            <w:r w:rsidRPr="008A0A78">
              <w:rPr>
                <w:rFonts w:hint="eastAsia"/>
              </w:rPr>
              <w:t>27.38(13.12)</w:t>
            </w:r>
          </w:p>
        </w:tc>
      </w:tr>
      <w:tr w:rsidR="008A0A78" w:rsidRPr="008A0A78" w14:paraId="027D664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42C8547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2B01B35C" w14:textId="77777777" w:rsidR="008A0A78" w:rsidRPr="008A0A78" w:rsidRDefault="008A0A78">
            <w:r w:rsidRPr="008A0A78">
              <w:rPr>
                <w:rFonts w:hint="eastAsia"/>
              </w:rPr>
              <w:t>jc virus infection</w:t>
            </w:r>
          </w:p>
        </w:tc>
        <w:tc>
          <w:tcPr>
            <w:tcW w:w="1563" w:type="dxa"/>
            <w:noWrap/>
            <w:hideMark/>
          </w:tcPr>
          <w:p w14:paraId="7B4A9D98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788CD3DD" w14:textId="77777777" w:rsidR="008A0A78" w:rsidRPr="008A0A78" w:rsidRDefault="008A0A78" w:rsidP="008A0A78">
            <w:r w:rsidRPr="008A0A78">
              <w:rPr>
                <w:rFonts w:hint="eastAsia"/>
              </w:rPr>
              <w:t>23.06(9.58, 55.51)</w:t>
            </w:r>
          </w:p>
        </w:tc>
        <w:tc>
          <w:tcPr>
            <w:tcW w:w="1465" w:type="dxa"/>
            <w:noWrap/>
            <w:hideMark/>
          </w:tcPr>
          <w:p w14:paraId="4DA8CB08" w14:textId="77777777" w:rsidR="008A0A78" w:rsidRPr="008A0A78" w:rsidRDefault="008A0A78">
            <w:r w:rsidRPr="008A0A78">
              <w:rPr>
                <w:rFonts w:hint="eastAsia"/>
              </w:rPr>
              <w:t>23.04(9.54, 55.66)</w:t>
            </w:r>
          </w:p>
        </w:tc>
        <w:tc>
          <w:tcPr>
            <w:tcW w:w="800" w:type="dxa"/>
            <w:noWrap/>
            <w:hideMark/>
          </w:tcPr>
          <w:p w14:paraId="5F81D496" w14:textId="77777777" w:rsidR="008A0A78" w:rsidRPr="008A0A78" w:rsidRDefault="008A0A78" w:rsidP="008A0A78">
            <w:r w:rsidRPr="008A0A78">
              <w:rPr>
                <w:rFonts w:hint="eastAsia"/>
              </w:rPr>
              <w:t>105.01</w:t>
            </w:r>
          </w:p>
        </w:tc>
        <w:tc>
          <w:tcPr>
            <w:tcW w:w="1130" w:type="dxa"/>
            <w:noWrap/>
            <w:hideMark/>
          </w:tcPr>
          <w:p w14:paraId="12C560CD" w14:textId="77777777" w:rsidR="008A0A78" w:rsidRPr="008A0A78" w:rsidRDefault="008A0A78" w:rsidP="008A0A78">
            <w:r w:rsidRPr="008A0A78">
              <w:rPr>
                <w:rFonts w:hint="eastAsia"/>
              </w:rPr>
              <w:t>4.52(3.36)</w:t>
            </w:r>
          </w:p>
        </w:tc>
        <w:tc>
          <w:tcPr>
            <w:tcW w:w="1483" w:type="dxa"/>
            <w:noWrap/>
            <w:hideMark/>
          </w:tcPr>
          <w:p w14:paraId="391F57F0" w14:textId="77777777" w:rsidR="008A0A78" w:rsidRPr="008A0A78" w:rsidRDefault="008A0A78">
            <w:r w:rsidRPr="008A0A78">
              <w:rPr>
                <w:rFonts w:hint="eastAsia"/>
              </w:rPr>
              <w:t>22.95(11.01)</w:t>
            </w:r>
          </w:p>
        </w:tc>
      </w:tr>
      <w:tr w:rsidR="008A0A78" w:rsidRPr="008A0A78" w14:paraId="65E61A9B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FC8C42D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741AAFCA" w14:textId="77777777" w:rsidR="008A0A78" w:rsidRPr="008A0A78" w:rsidRDefault="008A0A78">
            <w:r w:rsidRPr="008A0A78">
              <w:rPr>
                <w:rFonts w:hint="eastAsia"/>
              </w:rPr>
              <w:t>brain abscess</w:t>
            </w:r>
          </w:p>
        </w:tc>
        <w:tc>
          <w:tcPr>
            <w:tcW w:w="1563" w:type="dxa"/>
            <w:noWrap/>
            <w:hideMark/>
          </w:tcPr>
          <w:p w14:paraId="3ED6C721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50A20272" w14:textId="77777777" w:rsidR="008A0A78" w:rsidRPr="008A0A78" w:rsidRDefault="008A0A78" w:rsidP="008A0A78">
            <w:r w:rsidRPr="008A0A78">
              <w:rPr>
                <w:rFonts w:hint="eastAsia"/>
              </w:rPr>
              <w:t>14.21(5.91, 34.2)</w:t>
            </w:r>
          </w:p>
        </w:tc>
        <w:tc>
          <w:tcPr>
            <w:tcW w:w="1465" w:type="dxa"/>
            <w:noWrap/>
            <w:hideMark/>
          </w:tcPr>
          <w:p w14:paraId="7244B7DD" w14:textId="77777777" w:rsidR="008A0A78" w:rsidRPr="008A0A78" w:rsidRDefault="008A0A78">
            <w:r w:rsidRPr="008A0A78">
              <w:rPr>
                <w:rFonts w:hint="eastAsia"/>
              </w:rPr>
              <w:t>14.21(5.88, 34.33)</w:t>
            </w:r>
          </w:p>
        </w:tc>
        <w:tc>
          <w:tcPr>
            <w:tcW w:w="800" w:type="dxa"/>
            <w:noWrap/>
            <w:hideMark/>
          </w:tcPr>
          <w:p w14:paraId="514E7B11" w14:textId="77777777" w:rsidR="008A0A78" w:rsidRPr="008A0A78" w:rsidRDefault="008A0A78" w:rsidP="008A0A78">
            <w:r w:rsidRPr="008A0A78">
              <w:rPr>
                <w:rFonts w:hint="eastAsia"/>
              </w:rPr>
              <w:t>61.24</w:t>
            </w:r>
          </w:p>
        </w:tc>
        <w:tc>
          <w:tcPr>
            <w:tcW w:w="1130" w:type="dxa"/>
            <w:noWrap/>
            <w:hideMark/>
          </w:tcPr>
          <w:p w14:paraId="4AD416AA" w14:textId="77777777" w:rsidR="008A0A78" w:rsidRPr="008A0A78" w:rsidRDefault="008A0A78" w:rsidP="008A0A78">
            <w:r w:rsidRPr="008A0A78">
              <w:rPr>
                <w:rFonts w:hint="eastAsia"/>
              </w:rPr>
              <w:t>3.83(2.67)</w:t>
            </w:r>
          </w:p>
        </w:tc>
        <w:tc>
          <w:tcPr>
            <w:tcW w:w="1483" w:type="dxa"/>
            <w:noWrap/>
            <w:hideMark/>
          </w:tcPr>
          <w:p w14:paraId="45764948" w14:textId="77777777" w:rsidR="008A0A78" w:rsidRPr="008A0A78" w:rsidRDefault="008A0A78">
            <w:r w:rsidRPr="008A0A78">
              <w:rPr>
                <w:rFonts w:hint="eastAsia"/>
              </w:rPr>
              <w:t>14.17(6.8)</w:t>
            </w:r>
          </w:p>
        </w:tc>
      </w:tr>
      <w:tr w:rsidR="008A0A78" w:rsidRPr="008A0A78" w14:paraId="02CC0651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797A924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20409515" w14:textId="77777777" w:rsidR="008A0A78" w:rsidRPr="008A0A78" w:rsidRDefault="008A0A78">
            <w:r w:rsidRPr="008A0A78">
              <w:rPr>
                <w:rFonts w:hint="eastAsia"/>
              </w:rPr>
              <w:t>abdominal infection</w:t>
            </w:r>
          </w:p>
        </w:tc>
        <w:tc>
          <w:tcPr>
            <w:tcW w:w="1563" w:type="dxa"/>
            <w:noWrap/>
            <w:hideMark/>
          </w:tcPr>
          <w:p w14:paraId="68A419A6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7A78D908" w14:textId="77777777" w:rsidR="008A0A78" w:rsidRPr="008A0A78" w:rsidRDefault="008A0A78" w:rsidP="008A0A78">
            <w:r w:rsidRPr="008A0A78">
              <w:rPr>
                <w:rFonts w:hint="eastAsia"/>
              </w:rPr>
              <w:t>13.66(5.68, 32.86)</w:t>
            </w:r>
          </w:p>
        </w:tc>
        <w:tc>
          <w:tcPr>
            <w:tcW w:w="1465" w:type="dxa"/>
            <w:noWrap/>
            <w:hideMark/>
          </w:tcPr>
          <w:p w14:paraId="092AFF0C" w14:textId="77777777" w:rsidR="008A0A78" w:rsidRPr="008A0A78" w:rsidRDefault="008A0A78">
            <w:r w:rsidRPr="008A0A78">
              <w:rPr>
                <w:rFonts w:hint="eastAsia"/>
              </w:rPr>
              <w:t>13.65(5.65, 32.97)</w:t>
            </w:r>
          </w:p>
        </w:tc>
        <w:tc>
          <w:tcPr>
            <w:tcW w:w="800" w:type="dxa"/>
            <w:noWrap/>
            <w:hideMark/>
          </w:tcPr>
          <w:p w14:paraId="51871BA4" w14:textId="77777777" w:rsidR="008A0A78" w:rsidRPr="008A0A78" w:rsidRDefault="008A0A78" w:rsidP="008A0A78">
            <w:r w:rsidRPr="008A0A78">
              <w:rPr>
                <w:rFonts w:hint="eastAsia"/>
              </w:rPr>
              <w:t>58.49</w:t>
            </w:r>
          </w:p>
        </w:tc>
        <w:tc>
          <w:tcPr>
            <w:tcW w:w="1130" w:type="dxa"/>
            <w:noWrap/>
            <w:hideMark/>
          </w:tcPr>
          <w:p w14:paraId="473C49D4" w14:textId="77777777" w:rsidR="008A0A78" w:rsidRPr="008A0A78" w:rsidRDefault="008A0A78" w:rsidP="008A0A78">
            <w:r w:rsidRPr="008A0A78">
              <w:rPr>
                <w:rFonts w:hint="eastAsia"/>
              </w:rPr>
              <w:t>3.77(2.61)</w:t>
            </w:r>
          </w:p>
        </w:tc>
        <w:tc>
          <w:tcPr>
            <w:tcW w:w="1483" w:type="dxa"/>
            <w:noWrap/>
            <w:hideMark/>
          </w:tcPr>
          <w:p w14:paraId="6EE92F64" w14:textId="77777777" w:rsidR="008A0A78" w:rsidRPr="008A0A78" w:rsidRDefault="008A0A78">
            <w:r w:rsidRPr="008A0A78">
              <w:rPr>
                <w:rFonts w:hint="eastAsia"/>
              </w:rPr>
              <w:t>13.62(6.54)</w:t>
            </w:r>
          </w:p>
        </w:tc>
      </w:tr>
      <w:tr w:rsidR="008A0A78" w:rsidRPr="008A0A78" w14:paraId="2D19E6A4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81B15FC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7227461A" w14:textId="77777777" w:rsidR="008A0A78" w:rsidRPr="008A0A78" w:rsidRDefault="008A0A78">
            <w:r w:rsidRPr="008A0A78">
              <w:rPr>
                <w:rFonts w:hint="eastAsia"/>
              </w:rPr>
              <w:t>staphylococcal bacteraemia</w:t>
            </w:r>
          </w:p>
        </w:tc>
        <w:tc>
          <w:tcPr>
            <w:tcW w:w="1563" w:type="dxa"/>
            <w:noWrap/>
            <w:hideMark/>
          </w:tcPr>
          <w:p w14:paraId="67B95751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4C57B2A4" w14:textId="77777777" w:rsidR="008A0A78" w:rsidRPr="008A0A78" w:rsidRDefault="008A0A78" w:rsidP="008A0A78">
            <w:r w:rsidRPr="008A0A78">
              <w:rPr>
                <w:rFonts w:hint="eastAsia"/>
              </w:rPr>
              <w:t>8.34(3.47, 20.06)</w:t>
            </w:r>
          </w:p>
        </w:tc>
        <w:tc>
          <w:tcPr>
            <w:tcW w:w="1465" w:type="dxa"/>
            <w:noWrap/>
            <w:hideMark/>
          </w:tcPr>
          <w:p w14:paraId="5B6D0CDA" w14:textId="77777777" w:rsidR="008A0A78" w:rsidRPr="008A0A78" w:rsidRDefault="008A0A78">
            <w:r w:rsidRPr="008A0A78">
              <w:rPr>
                <w:rFonts w:hint="eastAsia"/>
              </w:rPr>
              <w:t>8.34(3.45, 20.15)</w:t>
            </w:r>
          </w:p>
        </w:tc>
        <w:tc>
          <w:tcPr>
            <w:tcW w:w="800" w:type="dxa"/>
            <w:noWrap/>
            <w:hideMark/>
          </w:tcPr>
          <w:p w14:paraId="0192E7C8" w14:textId="77777777" w:rsidR="008A0A78" w:rsidRPr="008A0A78" w:rsidRDefault="008A0A78" w:rsidP="008A0A78">
            <w:r w:rsidRPr="008A0A78">
              <w:rPr>
                <w:rFonts w:hint="eastAsia"/>
              </w:rPr>
              <w:t>32.24</w:t>
            </w:r>
          </w:p>
        </w:tc>
        <w:tc>
          <w:tcPr>
            <w:tcW w:w="1130" w:type="dxa"/>
            <w:noWrap/>
            <w:hideMark/>
          </w:tcPr>
          <w:p w14:paraId="7BD29C4C" w14:textId="77777777" w:rsidR="008A0A78" w:rsidRPr="008A0A78" w:rsidRDefault="008A0A78" w:rsidP="008A0A78">
            <w:r w:rsidRPr="008A0A78">
              <w:rPr>
                <w:rFonts w:hint="eastAsia"/>
              </w:rPr>
              <w:t>3.06(1.9)</w:t>
            </w:r>
          </w:p>
        </w:tc>
        <w:tc>
          <w:tcPr>
            <w:tcW w:w="1483" w:type="dxa"/>
            <w:noWrap/>
            <w:hideMark/>
          </w:tcPr>
          <w:p w14:paraId="59C31C1A" w14:textId="77777777" w:rsidR="008A0A78" w:rsidRPr="008A0A78" w:rsidRDefault="008A0A78">
            <w:r w:rsidRPr="008A0A78">
              <w:rPr>
                <w:rFonts w:hint="eastAsia"/>
              </w:rPr>
              <w:t>8.33(4)</w:t>
            </w:r>
          </w:p>
        </w:tc>
      </w:tr>
      <w:tr w:rsidR="008A0A78" w:rsidRPr="008A0A78" w14:paraId="3C2109D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5B1E935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254C88F9" w14:textId="77777777" w:rsidR="008A0A78" w:rsidRPr="008A0A78" w:rsidRDefault="008A0A78">
            <w:r w:rsidRPr="008A0A78">
              <w:rPr>
                <w:rFonts w:hint="eastAsia"/>
              </w:rPr>
              <w:t>endocarditis</w:t>
            </w:r>
          </w:p>
        </w:tc>
        <w:tc>
          <w:tcPr>
            <w:tcW w:w="1563" w:type="dxa"/>
            <w:noWrap/>
            <w:hideMark/>
          </w:tcPr>
          <w:p w14:paraId="042F6F75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2AD39B6B" w14:textId="77777777" w:rsidR="008A0A78" w:rsidRPr="008A0A78" w:rsidRDefault="008A0A78" w:rsidP="008A0A78">
            <w:r w:rsidRPr="008A0A78">
              <w:rPr>
                <w:rFonts w:hint="eastAsia"/>
              </w:rPr>
              <w:t>6.65(2.76, 15.98)</w:t>
            </w:r>
          </w:p>
        </w:tc>
        <w:tc>
          <w:tcPr>
            <w:tcW w:w="1465" w:type="dxa"/>
            <w:noWrap/>
            <w:hideMark/>
          </w:tcPr>
          <w:p w14:paraId="12FE2F64" w14:textId="77777777" w:rsidR="008A0A78" w:rsidRPr="008A0A78" w:rsidRDefault="008A0A78">
            <w:r w:rsidRPr="008A0A78">
              <w:rPr>
                <w:rFonts w:hint="eastAsia"/>
              </w:rPr>
              <w:t>6.64(2.75, 16.04)</w:t>
            </w:r>
          </w:p>
        </w:tc>
        <w:tc>
          <w:tcPr>
            <w:tcW w:w="800" w:type="dxa"/>
            <w:noWrap/>
            <w:hideMark/>
          </w:tcPr>
          <w:p w14:paraId="3C6CC8CC" w14:textId="77777777" w:rsidR="008A0A78" w:rsidRPr="008A0A78" w:rsidRDefault="008A0A78" w:rsidP="008A0A78">
            <w:r w:rsidRPr="008A0A78">
              <w:rPr>
                <w:rFonts w:hint="eastAsia"/>
              </w:rPr>
              <w:t>23.94</w:t>
            </w:r>
          </w:p>
        </w:tc>
        <w:tc>
          <w:tcPr>
            <w:tcW w:w="1130" w:type="dxa"/>
            <w:noWrap/>
            <w:hideMark/>
          </w:tcPr>
          <w:p w14:paraId="3460202A" w14:textId="77777777" w:rsidR="008A0A78" w:rsidRPr="008A0A78" w:rsidRDefault="008A0A78" w:rsidP="008A0A78">
            <w:r w:rsidRPr="008A0A78">
              <w:rPr>
                <w:rFonts w:hint="eastAsia"/>
              </w:rPr>
              <w:t>2.73(1.57)</w:t>
            </w:r>
          </w:p>
        </w:tc>
        <w:tc>
          <w:tcPr>
            <w:tcW w:w="1483" w:type="dxa"/>
            <w:noWrap/>
            <w:hideMark/>
          </w:tcPr>
          <w:p w14:paraId="66BEADDE" w14:textId="77777777" w:rsidR="008A0A78" w:rsidRPr="008A0A78" w:rsidRDefault="008A0A78">
            <w:r w:rsidRPr="008A0A78">
              <w:rPr>
                <w:rFonts w:hint="eastAsia"/>
              </w:rPr>
              <w:t>6.64(3.19)</w:t>
            </w:r>
          </w:p>
        </w:tc>
      </w:tr>
      <w:tr w:rsidR="008A0A78" w:rsidRPr="008A0A78" w14:paraId="64CBC55B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A838865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03147E3C" w14:textId="77777777" w:rsidR="008A0A78" w:rsidRPr="008A0A78" w:rsidRDefault="008A0A78">
            <w:r w:rsidRPr="008A0A78">
              <w:rPr>
                <w:rFonts w:hint="eastAsia"/>
              </w:rPr>
              <w:t>staphylococcal sepsis</w:t>
            </w:r>
          </w:p>
        </w:tc>
        <w:tc>
          <w:tcPr>
            <w:tcW w:w="1563" w:type="dxa"/>
            <w:noWrap/>
            <w:hideMark/>
          </w:tcPr>
          <w:p w14:paraId="443B7AB8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38DFC428" w14:textId="77777777" w:rsidR="008A0A78" w:rsidRPr="008A0A78" w:rsidRDefault="008A0A78" w:rsidP="008A0A78">
            <w:r w:rsidRPr="008A0A78">
              <w:rPr>
                <w:rFonts w:hint="eastAsia"/>
              </w:rPr>
              <w:t>6.48(2.69, 15.57)</w:t>
            </w:r>
          </w:p>
        </w:tc>
        <w:tc>
          <w:tcPr>
            <w:tcW w:w="1465" w:type="dxa"/>
            <w:noWrap/>
            <w:hideMark/>
          </w:tcPr>
          <w:p w14:paraId="7B74FECE" w14:textId="77777777" w:rsidR="008A0A78" w:rsidRPr="008A0A78" w:rsidRDefault="008A0A78">
            <w:r w:rsidRPr="008A0A78">
              <w:rPr>
                <w:rFonts w:hint="eastAsia"/>
              </w:rPr>
              <w:t>6.47(2.68, 15.63)</w:t>
            </w:r>
          </w:p>
        </w:tc>
        <w:tc>
          <w:tcPr>
            <w:tcW w:w="800" w:type="dxa"/>
            <w:noWrap/>
            <w:hideMark/>
          </w:tcPr>
          <w:p w14:paraId="52602197" w14:textId="77777777" w:rsidR="008A0A78" w:rsidRPr="008A0A78" w:rsidRDefault="008A0A78" w:rsidP="008A0A78">
            <w:r w:rsidRPr="008A0A78">
              <w:rPr>
                <w:rFonts w:hint="eastAsia"/>
              </w:rPr>
              <w:t>23.12</w:t>
            </w:r>
          </w:p>
        </w:tc>
        <w:tc>
          <w:tcPr>
            <w:tcW w:w="1130" w:type="dxa"/>
            <w:noWrap/>
            <w:hideMark/>
          </w:tcPr>
          <w:p w14:paraId="4CF58854" w14:textId="77777777" w:rsidR="008A0A78" w:rsidRPr="008A0A78" w:rsidRDefault="008A0A78" w:rsidP="008A0A78">
            <w:r w:rsidRPr="008A0A78">
              <w:rPr>
                <w:rFonts w:hint="eastAsia"/>
              </w:rPr>
              <w:t>2.69(1.54)</w:t>
            </w:r>
          </w:p>
        </w:tc>
        <w:tc>
          <w:tcPr>
            <w:tcW w:w="1483" w:type="dxa"/>
            <w:noWrap/>
            <w:hideMark/>
          </w:tcPr>
          <w:p w14:paraId="027BDCA1" w14:textId="77777777" w:rsidR="008A0A78" w:rsidRPr="008A0A78" w:rsidRDefault="008A0A78">
            <w:r w:rsidRPr="008A0A78">
              <w:rPr>
                <w:rFonts w:hint="eastAsia"/>
              </w:rPr>
              <w:t>6.47(3.1)</w:t>
            </w:r>
          </w:p>
        </w:tc>
      </w:tr>
      <w:tr w:rsidR="008A0A78" w:rsidRPr="008A0A78" w14:paraId="7976DCE2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85F2F17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769E7FEF" w14:textId="77777777" w:rsidR="008A0A78" w:rsidRPr="008A0A78" w:rsidRDefault="008A0A78">
            <w:r w:rsidRPr="008A0A78">
              <w:rPr>
                <w:rFonts w:hint="eastAsia"/>
              </w:rPr>
              <w:t>hepatitis b</w:t>
            </w:r>
          </w:p>
        </w:tc>
        <w:tc>
          <w:tcPr>
            <w:tcW w:w="1563" w:type="dxa"/>
            <w:noWrap/>
            <w:hideMark/>
          </w:tcPr>
          <w:p w14:paraId="399EFA52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22F5F76E" w14:textId="77777777" w:rsidR="008A0A78" w:rsidRPr="008A0A78" w:rsidRDefault="008A0A78" w:rsidP="008A0A78">
            <w:r w:rsidRPr="008A0A78">
              <w:rPr>
                <w:rFonts w:hint="eastAsia"/>
              </w:rPr>
              <w:t>5.39(2.24, 12.95)</w:t>
            </w:r>
          </w:p>
        </w:tc>
        <w:tc>
          <w:tcPr>
            <w:tcW w:w="1465" w:type="dxa"/>
            <w:noWrap/>
            <w:hideMark/>
          </w:tcPr>
          <w:p w14:paraId="5121F00E" w14:textId="77777777" w:rsidR="008A0A78" w:rsidRPr="008A0A78" w:rsidRDefault="008A0A78">
            <w:r w:rsidRPr="008A0A78">
              <w:rPr>
                <w:rFonts w:hint="eastAsia"/>
              </w:rPr>
              <w:t>5.38(2.23, 13)</w:t>
            </w:r>
          </w:p>
        </w:tc>
        <w:tc>
          <w:tcPr>
            <w:tcW w:w="800" w:type="dxa"/>
            <w:noWrap/>
            <w:hideMark/>
          </w:tcPr>
          <w:p w14:paraId="1E0332AA" w14:textId="77777777" w:rsidR="008A0A78" w:rsidRPr="008A0A78" w:rsidRDefault="008A0A78" w:rsidP="008A0A78">
            <w:r w:rsidRPr="008A0A78">
              <w:rPr>
                <w:rFonts w:hint="eastAsia"/>
              </w:rPr>
              <w:t>17.83</w:t>
            </w:r>
          </w:p>
        </w:tc>
        <w:tc>
          <w:tcPr>
            <w:tcW w:w="1130" w:type="dxa"/>
            <w:noWrap/>
            <w:hideMark/>
          </w:tcPr>
          <w:p w14:paraId="7BBB549C" w14:textId="77777777" w:rsidR="008A0A78" w:rsidRPr="008A0A78" w:rsidRDefault="008A0A78" w:rsidP="008A0A78">
            <w:r w:rsidRPr="008A0A78">
              <w:rPr>
                <w:rFonts w:hint="eastAsia"/>
              </w:rPr>
              <w:t>2.43(1.27)</w:t>
            </w:r>
          </w:p>
        </w:tc>
        <w:tc>
          <w:tcPr>
            <w:tcW w:w="1483" w:type="dxa"/>
            <w:noWrap/>
            <w:hideMark/>
          </w:tcPr>
          <w:p w14:paraId="5CA9CEFE" w14:textId="77777777" w:rsidR="008A0A78" w:rsidRPr="008A0A78" w:rsidRDefault="008A0A78">
            <w:r w:rsidRPr="008A0A78">
              <w:rPr>
                <w:rFonts w:hint="eastAsia"/>
              </w:rPr>
              <w:t>5.38(2.58)</w:t>
            </w:r>
          </w:p>
        </w:tc>
      </w:tr>
      <w:tr w:rsidR="008A0A78" w:rsidRPr="008A0A78" w14:paraId="2AFC6B3E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004B88B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3028A2CF" w14:textId="77777777" w:rsidR="008A0A78" w:rsidRPr="008A0A78" w:rsidRDefault="008A0A78">
            <w:r w:rsidRPr="008A0A78">
              <w:rPr>
                <w:rFonts w:hint="eastAsia"/>
              </w:rPr>
              <w:t>urinoma</w:t>
            </w:r>
          </w:p>
        </w:tc>
        <w:tc>
          <w:tcPr>
            <w:tcW w:w="1563" w:type="dxa"/>
            <w:noWrap/>
            <w:hideMark/>
          </w:tcPr>
          <w:p w14:paraId="21FAB1C6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2982B2DA" w14:textId="77777777" w:rsidR="008A0A78" w:rsidRPr="008A0A78" w:rsidRDefault="008A0A78" w:rsidP="008A0A78">
            <w:r w:rsidRPr="008A0A78">
              <w:rPr>
                <w:rFonts w:hint="eastAsia"/>
              </w:rPr>
              <w:t>228(93.26, 557.45)</w:t>
            </w:r>
          </w:p>
        </w:tc>
        <w:tc>
          <w:tcPr>
            <w:tcW w:w="1465" w:type="dxa"/>
            <w:noWrap/>
            <w:hideMark/>
          </w:tcPr>
          <w:p w14:paraId="16141855" w14:textId="77777777" w:rsidR="008A0A78" w:rsidRPr="008A0A78" w:rsidRDefault="008A0A78">
            <w:r w:rsidRPr="008A0A78">
              <w:rPr>
                <w:rFonts w:hint="eastAsia"/>
              </w:rPr>
              <w:t>227.87(92.5, 561.37)</w:t>
            </w:r>
          </w:p>
        </w:tc>
        <w:tc>
          <w:tcPr>
            <w:tcW w:w="800" w:type="dxa"/>
            <w:noWrap/>
            <w:hideMark/>
          </w:tcPr>
          <w:p w14:paraId="1BF64521" w14:textId="77777777" w:rsidR="008A0A78" w:rsidRPr="008A0A78" w:rsidRDefault="008A0A78" w:rsidP="008A0A78">
            <w:r w:rsidRPr="008A0A78">
              <w:rPr>
                <w:rFonts w:hint="eastAsia"/>
              </w:rPr>
              <w:t>1086.27</w:t>
            </w:r>
          </w:p>
        </w:tc>
        <w:tc>
          <w:tcPr>
            <w:tcW w:w="1130" w:type="dxa"/>
            <w:noWrap/>
            <w:hideMark/>
          </w:tcPr>
          <w:p w14:paraId="51C6CB12" w14:textId="77777777" w:rsidR="008A0A78" w:rsidRPr="008A0A78" w:rsidRDefault="008A0A78" w:rsidP="008A0A78">
            <w:r w:rsidRPr="008A0A78">
              <w:rPr>
                <w:rFonts w:hint="eastAsia"/>
              </w:rPr>
              <w:t>7.78(6.6)</w:t>
            </w:r>
          </w:p>
        </w:tc>
        <w:tc>
          <w:tcPr>
            <w:tcW w:w="1483" w:type="dxa"/>
            <w:noWrap/>
            <w:hideMark/>
          </w:tcPr>
          <w:p w14:paraId="52694156" w14:textId="77777777" w:rsidR="008A0A78" w:rsidRPr="008A0A78" w:rsidRDefault="008A0A78">
            <w:r w:rsidRPr="008A0A78">
              <w:rPr>
                <w:rFonts w:hint="eastAsia"/>
              </w:rPr>
              <w:t>219.21(103.75)</w:t>
            </w:r>
          </w:p>
        </w:tc>
      </w:tr>
      <w:tr w:rsidR="008A0A78" w:rsidRPr="008A0A78" w14:paraId="249BE00D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0AAEBB0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28208153" w14:textId="77777777" w:rsidR="008A0A78" w:rsidRPr="008A0A78" w:rsidRDefault="008A0A78">
            <w:r w:rsidRPr="008A0A78">
              <w:rPr>
                <w:rFonts w:hint="eastAsia"/>
              </w:rPr>
              <w:t>glomerulonephritis membranoproliferative</w:t>
            </w:r>
          </w:p>
        </w:tc>
        <w:tc>
          <w:tcPr>
            <w:tcW w:w="1563" w:type="dxa"/>
            <w:noWrap/>
            <w:hideMark/>
          </w:tcPr>
          <w:p w14:paraId="020E2473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7398F457" w14:textId="77777777" w:rsidR="008A0A78" w:rsidRPr="008A0A78" w:rsidRDefault="008A0A78" w:rsidP="008A0A78">
            <w:r w:rsidRPr="008A0A78">
              <w:rPr>
                <w:rFonts w:hint="eastAsia"/>
              </w:rPr>
              <w:t>67.76(28.05, 163.67)</w:t>
            </w:r>
          </w:p>
        </w:tc>
        <w:tc>
          <w:tcPr>
            <w:tcW w:w="1465" w:type="dxa"/>
            <w:noWrap/>
            <w:hideMark/>
          </w:tcPr>
          <w:p w14:paraId="4DE2A006" w14:textId="77777777" w:rsidR="008A0A78" w:rsidRPr="008A0A78" w:rsidRDefault="008A0A78">
            <w:r w:rsidRPr="008A0A78">
              <w:rPr>
                <w:rFonts w:hint="eastAsia"/>
              </w:rPr>
              <w:t>67.72(28.03, 163.59)</w:t>
            </w:r>
          </w:p>
        </w:tc>
        <w:tc>
          <w:tcPr>
            <w:tcW w:w="800" w:type="dxa"/>
            <w:noWrap/>
            <w:hideMark/>
          </w:tcPr>
          <w:p w14:paraId="0A21DEAC" w14:textId="77777777" w:rsidR="008A0A78" w:rsidRPr="008A0A78" w:rsidRDefault="008A0A78" w:rsidP="008A0A78">
            <w:r w:rsidRPr="008A0A78">
              <w:rPr>
                <w:rFonts w:hint="eastAsia"/>
              </w:rPr>
              <w:t>324.83</w:t>
            </w:r>
          </w:p>
        </w:tc>
        <w:tc>
          <w:tcPr>
            <w:tcW w:w="1130" w:type="dxa"/>
            <w:noWrap/>
            <w:hideMark/>
          </w:tcPr>
          <w:p w14:paraId="506833D1" w14:textId="77777777" w:rsidR="008A0A78" w:rsidRPr="008A0A78" w:rsidRDefault="008A0A78" w:rsidP="008A0A78">
            <w:r w:rsidRPr="008A0A78">
              <w:rPr>
                <w:rFonts w:hint="eastAsia"/>
              </w:rPr>
              <w:t>6.06(4.9)</w:t>
            </w:r>
          </w:p>
        </w:tc>
        <w:tc>
          <w:tcPr>
            <w:tcW w:w="1483" w:type="dxa"/>
            <w:noWrap/>
            <w:hideMark/>
          </w:tcPr>
          <w:p w14:paraId="4898AFC4" w14:textId="77777777" w:rsidR="008A0A78" w:rsidRPr="008A0A78" w:rsidRDefault="008A0A78">
            <w:r w:rsidRPr="008A0A78">
              <w:rPr>
                <w:rFonts w:hint="eastAsia"/>
              </w:rPr>
              <w:t>66.94(32)</w:t>
            </w:r>
          </w:p>
        </w:tc>
      </w:tr>
      <w:tr w:rsidR="008A0A78" w:rsidRPr="008A0A78" w14:paraId="3551A0DB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AEF1124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10715152" w14:textId="77777777" w:rsidR="008A0A78" w:rsidRPr="008A0A78" w:rsidRDefault="008A0A78">
            <w:r w:rsidRPr="008A0A78">
              <w:rPr>
                <w:rFonts w:hint="eastAsia"/>
              </w:rPr>
              <w:t>renal infarct</w:t>
            </w:r>
          </w:p>
        </w:tc>
        <w:tc>
          <w:tcPr>
            <w:tcW w:w="1563" w:type="dxa"/>
            <w:noWrap/>
            <w:hideMark/>
          </w:tcPr>
          <w:p w14:paraId="664975F4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2B3EF034" w14:textId="77777777" w:rsidR="008A0A78" w:rsidRPr="008A0A78" w:rsidRDefault="008A0A78" w:rsidP="008A0A78">
            <w:r w:rsidRPr="008A0A78">
              <w:rPr>
                <w:rFonts w:hint="eastAsia"/>
              </w:rPr>
              <w:t>23.24(9.65, 55.96)</w:t>
            </w:r>
          </w:p>
        </w:tc>
        <w:tc>
          <w:tcPr>
            <w:tcW w:w="1465" w:type="dxa"/>
            <w:noWrap/>
            <w:hideMark/>
          </w:tcPr>
          <w:p w14:paraId="2891B736" w14:textId="77777777" w:rsidR="008A0A78" w:rsidRPr="008A0A78" w:rsidRDefault="008A0A78">
            <w:r w:rsidRPr="008A0A78">
              <w:rPr>
                <w:rFonts w:hint="eastAsia"/>
              </w:rPr>
              <w:t>23.23(9.62, 56.12)</w:t>
            </w:r>
          </w:p>
        </w:tc>
        <w:tc>
          <w:tcPr>
            <w:tcW w:w="800" w:type="dxa"/>
            <w:noWrap/>
            <w:hideMark/>
          </w:tcPr>
          <w:p w14:paraId="792E4E8F" w14:textId="77777777" w:rsidR="008A0A78" w:rsidRPr="008A0A78" w:rsidRDefault="008A0A78" w:rsidP="008A0A78">
            <w:r w:rsidRPr="008A0A78">
              <w:rPr>
                <w:rFonts w:hint="eastAsia"/>
              </w:rPr>
              <w:t>105.94</w:t>
            </w:r>
          </w:p>
        </w:tc>
        <w:tc>
          <w:tcPr>
            <w:tcW w:w="1130" w:type="dxa"/>
            <w:noWrap/>
            <w:hideMark/>
          </w:tcPr>
          <w:p w14:paraId="0088A9C8" w14:textId="77777777" w:rsidR="008A0A78" w:rsidRPr="008A0A78" w:rsidRDefault="008A0A78" w:rsidP="008A0A78">
            <w:r w:rsidRPr="008A0A78">
              <w:rPr>
                <w:rFonts w:hint="eastAsia"/>
              </w:rPr>
              <w:t>4.53(3.37)</w:t>
            </w:r>
          </w:p>
        </w:tc>
        <w:tc>
          <w:tcPr>
            <w:tcW w:w="1483" w:type="dxa"/>
            <w:noWrap/>
            <w:hideMark/>
          </w:tcPr>
          <w:p w14:paraId="15E60B71" w14:textId="77777777" w:rsidR="008A0A78" w:rsidRPr="008A0A78" w:rsidRDefault="008A0A78">
            <w:r w:rsidRPr="008A0A78">
              <w:rPr>
                <w:rFonts w:hint="eastAsia"/>
              </w:rPr>
              <w:t>23.14(11.09)</w:t>
            </w:r>
          </w:p>
        </w:tc>
      </w:tr>
      <w:tr w:rsidR="008A0A78" w:rsidRPr="008A0A78" w14:paraId="511EF69B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794B662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3F258E01" w14:textId="77777777" w:rsidR="008A0A78" w:rsidRPr="008A0A78" w:rsidRDefault="008A0A78">
            <w:r w:rsidRPr="008A0A78">
              <w:rPr>
                <w:rFonts w:hint="eastAsia"/>
              </w:rPr>
              <w:t>renal artery stenosis</w:t>
            </w:r>
          </w:p>
        </w:tc>
        <w:tc>
          <w:tcPr>
            <w:tcW w:w="1563" w:type="dxa"/>
            <w:noWrap/>
            <w:hideMark/>
          </w:tcPr>
          <w:p w14:paraId="1EC587A2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1AF103C2" w14:textId="77777777" w:rsidR="008A0A78" w:rsidRPr="008A0A78" w:rsidRDefault="008A0A78" w:rsidP="008A0A78">
            <w:r w:rsidRPr="008A0A78">
              <w:rPr>
                <w:rFonts w:hint="eastAsia"/>
              </w:rPr>
              <w:t>22.51(9.35, 54.2)</w:t>
            </w:r>
          </w:p>
        </w:tc>
        <w:tc>
          <w:tcPr>
            <w:tcW w:w="1465" w:type="dxa"/>
            <w:noWrap/>
            <w:hideMark/>
          </w:tcPr>
          <w:p w14:paraId="2B29DBE8" w14:textId="77777777" w:rsidR="008A0A78" w:rsidRPr="008A0A78" w:rsidRDefault="008A0A78">
            <w:r w:rsidRPr="008A0A78">
              <w:rPr>
                <w:rFonts w:hint="eastAsia"/>
              </w:rPr>
              <w:t>22.5(9.31, 54.35)</w:t>
            </w:r>
          </w:p>
        </w:tc>
        <w:tc>
          <w:tcPr>
            <w:tcW w:w="800" w:type="dxa"/>
            <w:noWrap/>
            <w:hideMark/>
          </w:tcPr>
          <w:p w14:paraId="7FE6101F" w14:textId="77777777" w:rsidR="008A0A78" w:rsidRPr="008A0A78" w:rsidRDefault="008A0A78" w:rsidP="008A0A78">
            <w:r w:rsidRPr="008A0A78">
              <w:rPr>
                <w:rFonts w:hint="eastAsia"/>
              </w:rPr>
              <w:t>102.33</w:t>
            </w:r>
          </w:p>
        </w:tc>
        <w:tc>
          <w:tcPr>
            <w:tcW w:w="1130" w:type="dxa"/>
            <w:noWrap/>
            <w:hideMark/>
          </w:tcPr>
          <w:p w14:paraId="380561FC" w14:textId="77777777" w:rsidR="008A0A78" w:rsidRPr="008A0A78" w:rsidRDefault="008A0A78" w:rsidP="008A0A78">
            <w:r w:rsidRPr="008A0A78">
              <w:rPr>
                <w:rFonts w:hint="eastAsia"/>
              </w:rPr>
              <w:t>4.49(3.33)</w:t>
            </w:r>
          </w:p>
        </w:tc>
        <w:tc>
          <w:tcPr>
            <w:tcW w:w="1483" w:type="dxa"/>
            <w:noWrap/>
            <w:hideMark/>
          </w:tcPr>
          <w:p w14:paraId="418CC99A" w14:textId="77777777" w:rsidR="008A0A78" w:rsidRPr="008A0A78" w:rsidRDefault="008A0A78">
            <w:r w:rsidRPr="008A0A78">
              <w:rPr>
                <w:rFonts w:hint="eastAsia"/>
              </w:rPr>
              <w:t>22.42(10.75)</w:t>
            </w:r>
          </w:p>
        </w:tc>
      </w:tr>
      <w:tr w:rsidR="008A0A78" w:rsidRPr="008A0A78" w14:paraId="158EF512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BE77419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695DAA1D" w14:textId="77777777" w:rsidR="008A0A78" w:rsidRPr="008A0A78" w:rsidRDefault="008A0A78">
            <w:r w:rsidRPr="008A0A78">
              <w:rPr>
                <w:rFonts w:hint="eastAsia"/>
              </w:rPr>
              <w:t>urine analysis abnormal</w:t>
            </w:r>
          </w:p>
        </w:tc>
        <w:tc>
          <w:tcPr>
            <w:tcW w:w="1563" w:type="dxa"/>
            <w:noWrap/>
            <w:hideMark/>
          </w:tcPr>
          <w:p w14:paraId="4953FBDE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35F24B9D" w14:textId="77777777" w:rsidR="008A0A78" w:rsidRPr="008A0A78" w:rsidRDefault="008A0A78" w:rsidP="008A0A78">
            <w:r w:rsidRPr="008A0A78">
              <w:rPr>
                <w:rFonts w:hint="eastAsia"/>
              </w:rPr>
              <w:t>10.72(4.46, 25.79)</w:t>
            </w:r>
          </w:p>
        </w:tc>
        <w:tc>
          <w:tcPr>
            <w:tcW w:w="1465" w:type="dxa"/>
            <w:noWrap/>
            <w:hideMark/>
          </w:tcPr>
          <w:p w14:paraId="2B4BA951" w14:textId="77777777" w:rsidR="008A0A78" w:rsidRPr="008A0A78" w:rsidRDefault="008A0A78">
            <w:r w:rsidRPr="008A0A78">
              <w:rPr>
                <w:rFonts w:hint="eastAsia"/>
              </w:rPr>
              <w:t>10.72(4.44, 25.9)</w:t>
            </w:r>
          </w:p>
        </w:tc>
        <w:tc>
          <w:tcPr>
            <w:tcW w:w="800" w:type="dxa"/>
            <w:noWrap/>
            <w:hideMark/>
          </w:tcPr>
          <w:p w14:paraId="10AB55C1" w14:textId="77777777" w:rsidR="008A0A78" w:rsidRPr="008A0A78" w:rsidRDefault="008A0A78" w:rsidP="008A0A78">
            <w:r w:rsidRPr="008A0A78">
              <w:rPr>
                <w:rFonts w:hint="eastAsia"/>
              </w:rPr>
              <w:t>43.97</w:t>
            </w:r>
          </w:p>
        </w:tc>
        <w:tc>
          <w:tcPr>
            <w:tcW w:w="1130" w:type="dxa"/>
            <w:noWrap/>
            <w:hideMark/>
          </w:tcPr>
          <w:p w14:paraId="180591FA" w14:textId="77777777" w:rsidR="008A0A78" w:rsidRPr="008A0A78" w:rsidRDefault="008A0A78" w:rsidP="008A0A78">
            <w:r w:rsidRPr="008A0A78">
              <w:rPr>
                <w:rFonts w:hint="eastAsia"/>
              </w:rPr>
              <w:t>3.42(2.26)</w:t>
            </w:r>
          </w:p>
        </w:tc>
        <w:tc>
          <w:tcPr>
            <w:tcW w:w="1483" w:type="dxa"/>
            <w:noWrap/>
            <w:hideMark/>
          </w:tcPr>
          <w:p w14:paraId="28BDD487" w14:textId="77777777" w:rsidR="008A0A78" w:rsidRPr="008A0A78" w:rsidRDefault="008A0A78">
            <w:r w:rsidRPr="008A0A78">
              <w:rPr>
                <w:rFonts w:hint="eastAsia"/>
              </w:rPr>
              <w:t>10.7(5.13)</w:t>
            </w:r>
          </w:p>
        </w:tc>
      </w:tr>
      <w:tr w:rsidR="008A0A78" w:rsidRPr="008A0A78" w14:paraId="5BFF3CF6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85C6598" w14:textId="77777777" w:rsidR="008A0A78" w:rsidRPr="008A0A78" w:rsidRDefault="008A0A78">
            <w:r w:rsidRPr="008A0A78">
              <w:rPr>
                <w:rFonts w:hint="eastAsia"/>
              </w:rPr>
              <w:t>injury, poisoning and procedural complications</w:t>
            </w:r>
          </w:p>
        </w:tc>
        <w:tc>
          <w:tcPr>
            <w:tcW w:w="2397" w:type="dxa"/>
            <w:noWrap/>
            <w:hideMark/>
          </w:tcPr>
          <w:p w14:paraId="7BB23894" w14:textId="77777777" w:rsidR="008A0A78" w:rsidRPr="008A0A78" w:rsidRDefault="008A0A78">
            <w:r w:rsidRPr="008A0A78">
              <w:rPr>
                <w:rFonts w:hint="eastAsia"/>
              </w:rPr>
              <w:t>complications of transplanted liver</w:t>
            </w:r>
          </w:p>
        </w:tc>
        <w:tc>
          <w:tcPr>
            <w:tcW w:w="1563" w:type="dxa"/>
            <w:noWrap/>
            <w:hideMark/>
          </w:tcPr>
          <w:p w14:paraId="7F318717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2A186AFA" w14:textId="77777777" w:rsidR="008A0A78" w:rsidRPr="008A0A78" w:rsidRDefault="008A0A78" w:rsidP="008A0A78">
            <w:r w:rsidRPr="008A0A78">
              <w:rPr>
                <w:rFonts w:hint="eastAsia"/>
              </w:rPr>
              <w:t>89.22(36.87, 215.87)</w:t>
            </w:r>
          </w:p>
        </w:tc>
        <w:tc>
          <w:tcPr>
            <w:tcW w:w="1465" w:type="dxa"/>
            <w:noWrap/>
            <w:hideMark/>
          </w:tcPr>
          <w:p w14:paraId="05CCC8C6" w14:textId="77777777" w:rsidR="008A0A78" w:rsidRPr="008A0A78" w:rsidRDefault="008A0A78">
            <w:r w:rsidRPr="008A0A78">
              <w:rPr>
                <w:rFonts w:hint="eastAsia"/>
              </w:rPr>
              <w:t>89.17(36.91, 215.41)</w:t>
            </w:r>
          </w:p>
        </w:tc>
        <w:tc>
          <w:tcPr>
            <w:tcW w:w="800" w:type="dxa"/>
            <w:noWrap/>
            <w:hideMark/>
          </w:tcPr>
          <w:p w14:paraId="1C3F0024" w14:textId="77777777" w:rsidR="008A0A78" w:rsidRPr="008A0A78" w:rsidRDefault="008A0A78" w:rsidP="008A0A78">
            <w:r w:rsidRPr="008A0A78">
              <w:rPr>
                <w:rFonts w:hint="eastAsia"/>
              </w:rPr>
              <w:t>429.23</w:t>
            </w:r>
          </w:p>
        </w:tc>
        <w:tc>
          <w:tcPr>
            <w:tcW w:w="1130" w:type="dxa"/>
            <w:noWrap/>
            <w:hideMark/>
          </w:tcPr>
          <w:p w14:paraId="37F51F00" w14:textId="77777777" w:rsidR="008A0A78" w:rsidRPr="008A0A78" w:rsidRDefault="008A0A78" w:rsidP="008A0A78">
            <w:r w:rsidRPr="008A0A78">
              <w:rPr>
                <w:rFonts w:hint="eastAsia"/>
              </w:rPr>
              <w:t>6.46(5.29)</w:t>
            </w:r>
          </w:p>
        </w:tc>
        <w:tc>
          <w:tcPr>
            <w:tcW w:w="1483" w:type="dxa"/>
            <w:noWrap/>
            <w:hideMark/>
          </w:tcPr>
          <w:p w14:paraId="51B30623" w14:textId="77777777" w:rsidR="008A0A78" w:rsidRPr="008A0A78" w:rsidRDefault="008A0A78">
            <w:r w:rsidRPr="008A0A78">
              <w:rPr>
                <w:rFonts w:hint="eastAsia"/>
              </w:rPr>
              <w:t>87.82(41.93)</w:t>
            </w:r>
          </w:p>
        </w:tc>
      </w:tr>
      <w:tr w:rsidR="008A0A78" w:rsidRPr="008A0A78" w14:paraId="4E5BDB29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9D297CF" w14:textId="77777777" w:rsidR="008A0A78" w:rsidRPr="008A0A78" w:rsidRDefault="008A0A78">
            <w:r w:rsidRPr="008A0A78">
              <w:rPr>
                <w:rFonts w:hint="eastAsia"/>
              </w:rPr>
              <w:t>injury, poisoning and procedural complications</w:t>
            </w:r>
          </w:p>
        </w:tc>
        <w:tc>
          <w:tcPr>
            <w:tcW w:w="2397" w:type="dxa"/>
            <w:noWrap/>
            <w:hideMark/>
          </w:tcPr>
          <w:p w14:paraId="4F16D65C" w14:textId="77777777" w:rsidR="008A0A78" w:rsidRPr="008A0A78" w:rsidRDefault="008A0A78">
            <w:r w:rsidRPr="008A0A78">
              <w:rPr>
                <w:rFonts w:hint="eastAsia"/>
              </w:rPr>
              <w:t>postoperative wound complication</w:t>
            </w:r>
          </w:p>
        </w:tc>
        <w:tc>
          <w:tcPr>
            <w:tcW w:w="1563" w:type="dxa"/>
            <w:noWrap/>
            <w:hideMark/>
          </w:tcPr>
          <w:p w14:paraId="3A2A726C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09745B66" w14:textId="77777777" w:rsidR="008A0A78" w:rsidRPr="008A0A78" w:rsidRDefault="008A0A78" w:rsidP="008A0A78">
            <w:r w:rsidRPr="008A0A78">
              <w:rPr>
                <w:rFonts w:hint="eastAsia"/>
              </w:rPr>
              <w:t>25.67(10.66, 61.82)</w:t>
            </w:r>
          </w:p>
        </w:tc>
        <w:tc>
          <w:tcPr>
            <w:tcW w:w="1465" w:type="dxa"/>
            <w:noWrap/>
            <w:hideMark/>
          </w:tcPr>
          <w:p w14:paraId="4FE31A71" w14:textId="77777777" w:rsidR="008A0A78" w:rsidRPr="008A0A78" w:rsidRDefault="008A0A78">
            <w:r w:rsidRPr="008A0A78">
              <w:rPr>
                <w:rFonts w:hint="eastAsia"/>
              </w:rPr>
              <w:t>25.66(10.62, 61.99)</w:t>
            </w:r>
          </w:p>
        </w:tc>
        <w:tc>
          <w:tcPr>
            <w:tcW w:w="800" w:type="dxa"/>
            <w:noWrap/>
            <w:hideMark/>
          </w:tcPr>
          <w:p w14:paraId="567A3857" w14:textId="77777777" w:rsidR="008A0A78" w:rsidRPr="008A0A78" w:rsidRDefault="008A0A78" w:rsidP="008A0A78">
            <w:r w:rsidRPr="008A0A78">
              <w:rPr>
                <w:rFonts w:hint="eastAsia"/>
              </w:rPr>
              <w:t>117.96</w:t>
            </w:r>
          </w:p>
        </w:tc>
        <w:tc>
          <w:tcPr>
            <w:tcW w:w="1130" w:type="dxa"/>
            <w:noWrap/>
            <w:hideMark/>
          </w:tcPr>
          <w:p w14:paraId="29D052E6" w14:textId="77777777" w:rsidR="008A0A78" w:rsidRPr="008A0A78" w:rsidRDefault="008A0A78" w:rsidP="008A0A78">
            <w:r w:rsidRPr="008A0A78">
              <w:rPr>
                <w:rFonts w:hint="eastAsia"/>
              </w:rPr>
              <w:t>4.68(3.52)</w:t>
            </w:r>
          </w:p>
        </w:tc>
        <w:tc>
          <w:tcPr>
            <w:tcW w:w="1483" w:type="dxa"/>
            <w:noWrap/>
            <w:hideMark/>
          </w:tcPr>
          <w:p w14:paraId="38090D9C" w14:textId="77777777" w:rsidR="008A0A78" w:rsidRPr="008A0A78" w:rsidRDefault="008A0A78">
            <w:r w:rsidRPr="008A0A78">
              <w:rPr>
                <w:rFonts w:hint="eastAsia"/>
              </w:rPr>
              <w:t>25.55(12.25)</w:t>
            </w:r>
          </w:p>
        </w:tc>
      </w:tr>
      <w:tr w:rsidR="008A0A78" w:rsidRPr="008A0A78" w14:paraId="0FD6B00B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4F3844B" w14:textId="77777777" w:rsidR="008A0A78" w:rsidRPr="008A0A78" w:rsidRDefault="008A0A78">
            <w:r w:rsidRPr="008A0A78">
              <w:rPr>
                <w:rFonts w:hint="eastAsia"/>
              </w:rPr>
              <w:t>immune system disorders</w:t>
            </w:r>
          </w:p>
        </w:tc>
        <w:tc>
          <w:tcPr>
            <w:tcW w:w="2397" w:type="dxa"/>
            <w:noWrap/>
            <w:hideMark/>
          </w:tcPr>
          <w:p w14:paraId="7D270743" w14:textId="77777777" w:rsidR="008A0A78" w:rsidRPr="008A0A78" w:rsidRDefault="008A0A78">
            <w:r w:rsidRPr="008A0A78">
              <w:rPr>
                <w:rFonts w:hint="eastAsia"/>
              </w:rPr>
              <w:t>acute graft versus host disease in skin</w:t>
            </w:r>
          </w:p>
        </w:tc>
        <w:tc>
          <w:tcPr>
            <w:tcW w:w="1563" w:type="dxa"/>
            <w:noWrap/>
            <w:hideMark/>
          </w:tcPr>
          <w:p w14:paraId="5D4E8342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280E66CD" w14:textId="77777777" w:rsidR="008A0A78" w:rsidRPr="008A0A78" w:rsidRDefault="008A0A78" w:rsidP="008A0A78">
            <w:r w:rsidRPr="008A0A78">
              <w:rPr>
                <w:rFonts w:hint="eastAsia"/>
              </w:rPr>
              <w:t>13.29(5.52, 31.96)</w:t>
            </w:r>
          </w:p>
        </w:tc>
        <w:tc>
          <w:tcPr>
            <w:tcW w:w="1465" w:type="dxa"/>
            <w:noWrap/>
            <w:hideMark/>
          </w:tcPr>
          <w:p w14:paraId="4B8A888F" w14:textId="77777777" w:rsidR="008A0A78" w:rsidRPr="008A0A78" w:rsidRDefault="008A0A78">
            <w:r w:rsidRPr="008A0A78">
              <w:rPr>
                <w:rFonts w:hint="eastAsia"/>
              </w:rPr>
              <w:t>13.28(5.5, 32.08)</w:t>
            </w:r>
          </w:p>
        </w:tc>
        <w:tc>
          <w:tcPr>
            <w:tcW w:w="800" w:type="dxa"/>
            <w:noWrap/>
            <w:hideMark/>
          </w:tcPr>
          <w:p w14:paraId="1CA5B7BC" w14:textId="77777777" w:rsidR="008A0A78" w:rsidRPr="008A0A78" w:rsidRDefault="008A0A78" w:rsidP="008A0A78">
            <w:r w:rsidRPr="008A0A78">
              <w:rPr>
                <w:rFonts w:hint="eastAsia"/>
              </w:rPr>
              <w:t>56.65</w:t>
            </w:r>
          </w:p>
        </w:tc>
        <w:tc>
          <w:tcPr>
            <w:tcW w:w="1130" w:type="dxa"/>
            <w:noWrap/>
            <w:hideMark/>
          </w:tcPr>
          <w:p w14:paraId="1C865C59" w14:textId="77777777" w:rsidR="008A0A78" w:rsidRPr="008A0A78" w:rsidRDefault="008A0A78" w:rsidP="008A0A78">
            <w:r w:rsidRPr="008A0A78">
              <w:rPr>
                <w:rFonts w:hint="eastAsia"/>
              </w:rPr>
              <w:t>3.73(2.57)</w:t>
            </w:r>
          </w:p>
        </w:tc>
        <w:tc>
          <w:tcPr>
            <w:tcW w:w="1483" w:type="dxa"/>
            <w:noWrap/>
            <w:hideMark/>
          </w:tcPr>
          <w:p w14:paraId="69918CE2" w14:textId="77777777" w:rsidR="008A0A78" w:rsidRPr="008A0A78" w:rsidRDefault="008A0A78">
            <w:r w:rsidRPr="008A0A78">
              <w:rPr>
                <w:rFonts w:hint="eastAsia"/>
              </w:rPr>
              <w:t>13.25(6.36)</w:t>
            </w:r>
          </w:p>
        </w:tc>
      </w:tr>
      <w:tr w:rsidR="008A0A78" w:rsidRPr="008A0A78" w14:paraId="51CF2FA1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A2C45BA" w14:textId="77777777" w:rsidR="008A0A78" w:rsidRPr="008A0A78" w:rsidRDefault="008A0A78">
            <w:r w:rsidRPr="008A0A78">
              <w:rPr>
                <w:rFonts w:hint="eastAsia"/>
              </w:rPr>
              <w:t>vascular disorders</w:t>
            </w:r>
          </w:p>
        </w:tc>
        <w:tc>
          <w:tcPr>
            <w:tcW w:w="2397" w:type="dxa"/>
            <w:noWrap/>
            <w:hideMark/>
          </w:tcPr>
          <w:p w14:paraId="4F7BBF18" w14:textId="77777777" w:rsidR="008A0A78" w:rsidRPr="008A0A78" w:rsidRDefault="008A0A78">
            <w:r w:rsidRPr="008A0A78">
              <w:rPr>
                <w:rFonts w:hint="eastAsia"/>
              </w:rPr>
              <w:t>arterial rupture</w:t>
            </w:r>
          </w:p>
        </w:tc>
        <w:tc>
          <w:tcPr>
            <w:tcW w:w="1563" w:type="dxa"/>
            <w:noWrap/>
            <w:hideMark/>
          </w:tcPr>
          <w:p w14:paraId="595EE358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284488D4" w14:textId="77777777" w:rsidR="008A0A78" w:rsidRPr="008A0A78" w:rsidRDefault="008A0A78" w:rsidP="008A0A78">
            <w:r w:rsidRPr="008A0A78">
              <w:rPr>
                <w:rFonts w:hint="eastAsia"/>
              </w:rPr>
              <w:t>42.75(17.73, 103.07)</w:t>
            </w:r>
          </w:p>
        </w:tc>
        <w:tc>
          <w:tcPr>
            <w:tcW w:w="1465" w:type="dxa"/>
            <w:noWrap/>
            <w:hideMark/>
          </w:tcPr>
          <w:p w14:paraId="6841E908" w14:textId="77777777" w:rsidR="008A0A78" w:rsidRPr="008A0A78" w:rsidRDefault="008A0A78">
            <w:r w:rsidRPr="008A0A78">
              <w:rPr>
                <w:rFonts w:hint="eastAsia"/>
              </w:rPr>
              <w:t>42.73(17.69, 103.22)</w:t>
            </w:r>
          </w:p>
        </w:tc>
        <w:tc>
          <w:tcPr>
            <w:tcW w:w="800" w:type="dxa"/>
            <w:noWrap/>
            <w:hideMark/>
          </w:tcPr>
          <w:p w14:paraId="4395C4B4" w14:textId="77777777" w:rsidR="008A0A78" w:rsidRPr="008A0A78" w:rsidRDefault="008A0A78" w:rsidP="008A0A78">
            <w:r w:rsidRPr="008A0A78">
              <w:rPr>
                <w:rFonts w:hint="eastAsia"/>
              </w:rPr>
              <w:t>202.24</w:t>
            </w:r>
          </w:p>
        </w:tc>
        <w:tc>
          <w:tcPr>
            <w:tcW w:w="1130" w:type="dxa"/>
            <w:noWrap/>
            <w:hideMark/>
          </w:tcPr>
          <w:p w14:paraId="63A7FD56" w14:textId="77777777" w:rsidR="008A0A78" w:rsidRPr="008A0A78" w:rsidRDefault="008A0A78" w:rsidP="008A0A78">
            <w:r w:rsidRPr="008A0A78">
              <w:rPr>
                <w:rFonts w:hint="eastAsia"/>
              </w:rPr>
              <w:t>5.41(4.25)</w:t>
            </w:r>
          </w:p>
        </w:tc>
        <w:tc>
          <w:tcPr>
            <w:tcW w:w="1483" w:type="dxa"/>
            <w:noWrap/>
            <w:hideMark/>
          </w:tcPr>
          <w:p w14:paraId="3EAEC52D" w14:textId="77777777" w:rsidR="008A0A78" w:rsidRPr="008A0A78" w:rsidRDefault="008A0A78">
            <w:r w:rsidRPr="008A0A78">
              <w:rPr>
                <w:rFonts w:hint="eastAsia"/>
              </w:rPr>
              <w:t>42.42(20.31)</w:t>
            </w:r>
          </w:p>
        </w:tc>
      </w:tr>
      <w:tr w:rsidR="008A0A78" w:rsidRPr="008A0A78" w14:paraId="05A661D2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4631CFE" w14:textId="77777777" w:rsidR="008A0A78" w:rsidRPr="008A0A78" w:rsidRDefault="008A0A78">
            <w:r w:rsidRPr="008A0A78">
              <w:rPr>
                <w:rFonts w:hint="eastAsia"/>
              </w:rPr>
              <w:t>blood and lymphatic system disorders</w:t>
            </w:r>
          </w:p>
        </w:tc>
        <w:tc>
          <w:tcPr>
            <w:tcW w:w="2397" w:type="dxa"/>
            <w:noWrap/>
            <w:hideMark/>
          </w:tcPr>
          <w:p w14:paraId="395BE629" w14:textId="77777777" w:rsidR="008A0A78" w:rsidRPr="008A0A78" w:rsidRDefault="008A0A78">
            <w:r w:rsidRPr="008A0A78">
              <w:rPr>
                <w:rFonts w:hint="eastAsia"/>
              </w:rPr>
              <w:t>aplasia pure red cell</w:t>
            </w:r>
          </w:p>
        </w:tc>
        <w:tc>
          <w:tcPr>
            <w:tcW w:w="1563" w:type="dxa"/>
            <w:noWrap/>
            <w:hideMark/>
          </w:tcPr>
          <w:p w14:paraId="15997AFA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3C0F989F" w14:textId="77777777" w:rsidR="008A0A78" w:rsidRPr="008A0A78" w:rsidRDefault="008A0A78" w:rsidP="008A0A78">
            <w:r w:rsidRPr="008A0A78">
              <w:rPr>
                <w:rFonts w:hint="eastAsia"/>
              </w:rPr>
              <w:t>9.94(4.13, 23.9)</w:t>
            </w:r>
          </w:p>
        </w:tc>
        <w:tc>
          <w:tcPr>
            <w:tcW w:w="1465" w:type="dxa"/>
            <w:noWrap/>
            <w:hideMark/>
          </w:tcPr>
          <w:p w14:paraId="3D5ED066" w14:textId="77777777" w:rsidR="008A0A78" w:rsidRPr="008A0A78" w:rsidRDefault="008A0A78">
            <w:r w:rsidRPr="008A0A78">
              <w:rPr>
                <w:rFonts w:hint="eastAsia"/>
              </w:rPr>
              <w:t>9.93(4.11, 23.99)</w:t>
            </w:r>
          </w:p>
        </w:tc>
        <w:tc>
          <w:tcPr>
            <w:tcW w:w="800" w:type="dxa"/>
            <w:noWrap/>
            <w:hideMark/>
          </w:tcPr>
          <w:p w14:paraId="796D9B37" w14:textId="77777777" w:rsidR="008A0A78" w:rsidRPr="008A0A78" w:rsidRDefault="008A0A78" w:rsidP="008A0A78">
            <w:r w:rsidRPr="008A0A78">
              <w:rPr>
                <w:rFonts w:hint="eastAsia"/>
              </w:rPr>
              <w:t>40.09</w:t>
            </w:r>
          </w:p>
        </w:tc>
        <w:tc>
          <w:tcPr>
            <w:tcW w:w="1130" w:type="dxa"/>
            <w:noWrap/>
            <w:hideMark/>
          </w:tcPr>
          <w:p w14:paraId="7CE875BA" w14:textId="77777777" w:rsidR="008A0A78" w:rsidRPr="008A0A78" w:rsidRDefault="008A0A78" w:rsidP="008A0A78">
            <w:r w:rsidRPr="008A0A78">
              <w:rPr>
                <w:rFonts w:hint="eastAsia"/>
              </w:rPr>
              <w:t>3.31(2.15)</w:t>
            </w:r>
          </w:p>
        </w:tc>
        <w:tc>
          <w:tcPr>
            <w:tcW w:w="1483" w:type="dxa"/>
            <w:noWrap/>
            <w:hideMark/>
          </w:tcPr>
          <w:p w14:paraId="7CF95E5F" w14:textId="77777777" w:rsidR="008A0A78" w:rsidRPr="008A0A78" w:rsidRDefault="008A0A78">
            <w:r w:rsidRPr="008A0A78">
              <w:rPr>
                <w:rFonts w:hint="eastAsia"/>
              </w:rPr>
              <w:t>9.92(4.76)</w:t>
            </w:r>
          </w:p>
        </w:tc>
      </w:tr>
      <w:tr w:rsidR="008A0A78" w:rsidRPr="008A0A78" w14:paraId="07B253E9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B0359C7" w14:textId="77777777" w:rsidR="008A0A78" w:rsidRPr="008A0A78" w:rsidRDefault="008A0A78">
            <w:r w:rsidRPr="008A0A78">
              <w:rPr>
                <w:rFonts w:hint="eastAsia"/>
              </w:rPr>
              <w:t>general disorders and administration site conditions</w:t>
            </w:r>
          </w:p>
        </w:tc>
        <w:tc>
          <w:tcPr>
            <w:tcW w:w="2397" w:type="dxa"/>
            <w:noWrap/>
            <w:hideMark/>
          </w:tcPr>
          <w:p w14:paraId="2A9812BE" w14:textId="77777777" w:rsidR="008A0A78" w:rsidRPr="008A0A78" w:rsidRDefault="008A0A78">
            <w:r w:rsidRPr="008A0A78">
              <w:rPr>
                <w:rFonts w:hint="eastAsia"/>
              </w:rPr>
              <w:t>tissue infiltration</w:t>
            </w:r>
          </w:p>
        </w:tc>
        <w:tc>
          <w:tcPr>
            <w:tcW w:w="1563" w:type="dxa"/>
            <w:noWrap/>
            <w:hideMark/>
          </w:tcPr>
          <w:p w14:paraId="2713C8A2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3D04BEE0" w14:textId="77777777" w:rsidR="008A0A78" w:rsidRPr="008A0A78" w:rsidRDefault="008A0A78" w:rsidP="008A0A78">
            <w:r w:rsidRPr="008A0A78">
              <w:rPr>
                <w:rFonts w:hint="eastAsia"/>
              </w:rPr>
              <w:t>134.88(55.55, 327.46)</w:t>
            </w:r>
          </w:p>
        </w:tc>
        <w:tc>
          <w:tcPr>
            <w:tcW w:w="1465" w:type="dxa"/>
            <w:noWrap/>
            <w:hideMark/>
          </w:tcPr>
          <w:p w14:paraId="7A1B70E9" w14:textId="77777777" w:rsidR="008A0A78" w:rsidRPr="008A0A78" w:rsidRDefault="008A0A78">
            <w:r w:rsidRPr="008A0A78">
              <w:rPr>
                <w:rFonts w:hint="eastAsia"/>
              </w:rPr>
              <w:t>134.8(55.8, 325.64)</w:t>
            </w:r>
          </w:p>
        </w:tc>
        <w:tc>
          <w:tcPr>
            <w:tcW w:w="800" w:type="dxa"/>
            <w:noWrap/>
            <w:hideMark/>
          </w:tcPr>
          <w:p w14:paraId="09C79D2C" w14:textId="77777777" w:rsidR="008A0A78" w:rsidRPr="008A0A78" w:rsidRDefault="008A0A78" w:rsidP="008A0A78">
            <w:r w:rsidRPr="008A0A78">
              <w:rPr>
                <w:rFonts w:hint="eastAsia"/>
              </w:rPr>
              <w:t>648.79</w:t>
            </w:r>
          </w:p>
        </w:tc>
        <w:tc>
          <w:tcPr>
            <w:tcW w:w="1130" w:type="dxa"/>
            <w:noWrap/>
            <w:hideMark/>
          </w:tcPr>
          <w:p w14:paraId="49E564A5" w14:textId="77777777" w:rsidR="008A0A78" w:rsidRPr="008A0A78" w:rsidRDefault="008A0A78" w:rsidP="008A0A78">
            <w:r w:rsidRPr="008A0A78">
              <w:rPr>
                <w:rFonts w:hint="eastAsia"/>
              </w:rPr>
              <w:t>7.04(5.87)</w:t>
            </w:r>
          </w:p>
        </w:tc>
        <w:tc>
          <w:tcPr>
            <w:tcW w:w="1483" w:type="dxa"/>
            <w:noWrap/>
            <w:hideMark/>
          </w:tcPr>
          <w:p w14:paraId="0052E89C" w14:textId="77777777" w:rsidR="008A0A78" w:rsidRPr="008A0A78" w:rsidRDefault="008A0A78">
            <w:r w:rsidRPr="008A0A78">
              <w:rPr>
                <w:rFonts w:hint="eastAsia"/>
              </w:rPr>
              <w:t>131.73(62.71)</w:t>
            </w:r>
          </w:p>
        </w:tc>
      </w:tr>
      <w:tr w:rsidR="008A0A78" w:rsidRPr="008A0A78" w14:paraId="5AD3FA92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F49BDB4" w14:textId="77777777" w:rsidR="008A0A78" w:rsidRPr="008A0A78" w:rsidRDefault="008A0A78">
            <w:r w:rsidRPr="008A0A78">
              <w:rPr>
                <w:rFonts w:hint="eastAsia"/>
              </w:rPr>
              <w:t>general disorders and administration site conditions</w:t>
            </w:r>
          </w:p>
        </w:tc>
        <w:tc>
          <w:tcPr>
            <w:tcW w:w="2397" w:type="dxa"/>
            <w:noWrap/>
            <w:hideMark/>
          </w:tcPr>
          <w:p w14:paraId="2AFF831E" w14:textId="77777777" w:rsidR="008A0A78" w:rsidRPr="008A0A78" w:rsidRDefault="008A0A78">
            <w:r w:rsidRPr="008A0A78">
              <w:rPr>
                <w:rFonts w:hint="eastAsia"/>
              </w:rPr>
              <w:t>necrosis</w:t>
            </w:r>
          </w:p>
        </w:tc>
        <w:tc>
          <w:tcPr>
            <w:tcW w:w="1563" w:type="dxa"/>
            <w:noWrap/>
            <w:hideMark/>
          </w:tcPr>
          <w:p w14:paraId="2755CD33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21ADD2F4" w14:textId="77777777" w:rsidR="008A0A78" w:rsidRPr="008A0A78" w:rsidRDefault="008A0A78" w:rsidP="008A0A78">
            <w:r w:rsidRPr="008A0A78">
              <w:rPr>
                <w:rFonts w:hint="eastAsia"/>
              </w:rPr>
              <w:t>5.87(2.44, 14.12)</w:t>
            </w:r>
          </w:p>
        </w:tc>
        <w:tc>
          <w:tcPr>
            <w:tcW w:w="1465" w:type="dxa"/>
            <w:noWrap/>
            <w:hideMark/>
          </w:tcPr>
          <w:p w14:paraId="2482A1AD" w14:textId="77777777" w:rsidR="008A0A78" w:rsidRPr="008A0A78" w:rsidRDefault="008A0A78">
            <w:r w:rsidRPr="008A0A78">
              <w:rPr>
                <w:rFonts w:hint="eastAsia"/>
              </w:rPr>
              <w:t>5.87(2.43, 14.18)</w:t>
            </w:r>
          </w:p>
        </w:tc>
        <w:tc>
          <w:tcPr>
            <w:tcW w:w="800" w:type="dxa"/>
            <w:noWrap/>
            <w:hideMark/>
          </w:tcPr>
          <w:p w14:paraId="428124D1" w14:textId="77777777" w:rsidR="008A0A78" w:rsidRPr="008A0A78" w:rsidRDefault="008A0A78" w:rsidP="008A0A78">
            <w:r w:rsidRPr="008A0A78">
              <w:rPr>
                <w:rFonts w:hint="eastAsia"/>
              </w:rPr>
              <w:t>20.18</w:t>
            </w:r>
          </w:p>
        </w:tc>
        <w:tc>
          <w:tcPr>
            <w:tcW w:w="1130" w:type="dxa"/>
            <w:noWrap/>
            <w:hideMark/>
          </w:tcPr>
          <w:p w14:paraId="6F6E3DE4" w14:textId="77777777" w:rsidR="008A0A78" w:rsidRPr="008A0A78" w:rsidRDefault="008A0A78" w:rsidP="008A0A78">
            <w:r w:rsidRPr="008A0A78">
              <w:rPr>
                <w:rFonts w:hint="eastAsia"/>
              </w:rPr>
              <w:t>2.55(1.4)</w:t>
            </w:r>
          </w:p>
        </w:tc>
        <w:tc>
          <w:tcPr>
            <w:tcW w:w="1483" w:type="dxa"/>
            <w:noWrap/>
            <w:hideMark/>
          </w:tcPr>
          <w:p w14:paraId="7349371B" w14:textId="77777777" w:rsidR="008A0A78" w:rsidRPr="008A0A78" w:rsidRDefault="008A0A78">
            <w:r w:rsidRPr="008A0A78">
              <w:rPr>
                <w:rFonts w:hint="eastAsia"/>
              </w:rPr>
              <w:t>5.86(2.81)</w:t>
            </w:r>
          </w:p>
        </w:tc>
      </w:tr>
      <w:tr w:rsidR="008A0A78" w:rsidRPr="008A0A78" w14:paraId="505A429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140A54F" w14:textId="77777777" w:rsidR="008A0A78" w:rsidRPr="008A0A78" w:rsidRDefault="008A0A78">
            <w:r w:rsidRPr="008A0A78">
              <w:rPr>
                <w:rFonts w:hint="eastAsia"/>
              </w:rPr>
              <w:t>neoplasms benign, malignant and unspecified (incl cysts and polyps)</w:t>
            </w:r>
          </w:p>
        </w:tc>
        <w:tc>
          <w:tcPr>
            <w:tcW w:w="2397" w:type="dxa"/>
            <w:noWrap/>
            <w:hideMark/>
          </w:tcPr>
          <w:p w14:paraId="78127B3F" w14:textId="77777777" w:rsidR="008A0A78" w:rsidRPr="008A0A78" w:rsidRDefault="008A0A78">
            <w:r w:rsidRPr="008A0A78">
              <w:rPr>
                <w:rFonts w:hint="eastAsia"/>
              </w:rPr>
              <w:t>epstein-barr virus associated lymphoproliferative disorder</w:t>
            </w:r>
          </w:p>
        </w:tc>
        <w:tc>
          <w:tcPr>
            <w:tcW w:w="1563" w:type="dxa"/>
            <w:noWrap/>
            <w:hideMark/>
          </w:tcPr>
          <w:p w14:paraId="780F1EE3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7720E62B" w14:textId="77777777" w:rsidR="008A0A78" w:rsidRPr="008A0A78" w:rsidRDefault="008A0A78" w:rsidP="008A0A78">
            <w:r w:rsidRPr="008A0A78">
              <w:rPr>
                <w:rFonts w:hint="eastAsia"/>
              </w:rPr>
              <w:t>20.73(8.61, 49.89)</w:t>
            </w:r>
          </w:p>
        </w:tc>
        <w:tc>
          <w:tcPr>
            <w:tcW w:w="1465" w:type="dxa"/>
            <w:noWrap/>
            <w:hideMark/>
          </w:tcPr>
          <w:p w14:paraId="442AFBA1" w14:textId="77777777" w:rsidR="008A0A78" w:rsidRPr="008A0A78" w:rsidRDefault="008A0A78">
            <w:r w:rsidRPr="008A0A78">
              <w:rPr>
                <w:rFonts w:hint="eastAsia"/>
              </w:rPr>
              <w:t>20.72(8.58, 50.05)</w:t>
            </w:r>
          </w:p>
        </w:tc>
        <w:tc>
          <w:tcPr>
            <w:tcW w:w="800" w:type="dxa"/>
            <w:noWrap/>
            <w:hideMark/>
          </w:tcPr>
          <w:p w14:paraId="40041AA4" w14:textId="77777777" w:rsidR="008A0A78" w:rsidRPr="008A0A78" w:rsidRDefault="008A0A78" w:rsidP="008A0A78">
            <w:r w:rsidRPr="008A0A78">
              <w:rPr>
                <w:rFonts w:hint="eastAsia"/>
              </w:rPr>
              <w:t>93.48</w:t>
            </w:r>
          </w:p>
        </w:tc>
        <w:tc>
          <w:tcPr>
            <w:tcW w:w="1130" w:type="dxa"/>
            <w:noWrap/>
            <w:hideMark/>
          </w:tcPr>
          <w:p w14:paraId="787EE688" w14:textId="77777777" w:rsidR="008A0A78" w:rsidRPr="008A0A78" w:rsidRDefault="008A0A78" w:rsidP="008A0A78">
            <w:r w:rsidRPr="008A0A78">
              <w:rPr>
                <w:rFonts w:hint="eastAsia"/>
              </w:rPr>
              <w:t>4.37(3.21)</w:t>
            </w:r>
          </w:p>
        </w:tc>
        <w:tc>
          <w:tcPr>
            <w:tcW w:w="1483" w:type="dxa"/>
            <w:noWrap/>
            <w:hideMark/>
          </w:tcPr>
          <w:p w14:paraId="375EF142" w14:textId="77777777" w:rsidR="008A0A78" w:rsidRPr="008A0A78" w:rsidRDefault="008A0A78">
            <w:r w:rsidRPr="008A0A78">
              <w:rPr>
                <w:rFonts w:hint="eastAsia"/>
              </w:rPr>
              <w:t>20.64(9.9)</w:t>
            </w:r>
          </w:p>
        </w:tc>
      </w:tr>
      <w:tr w:rsidR="008A0A78" w:rsidRPr="008A0A78" w14:paraId="018AEFCE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1B8D3D3" w14:textId="77777777" w:rsidR="008A0A78" w:rsidRPr="008A0A78" w:rsidRDefault="008A0A78">
            <w:r w:rsidRPr="008A0A78">
              <w:rPr>
                <w:rFonts w:hint="eastAsia"/>
              </w:rPr>
              <w:t>metabolism and nutrition disorders</w:t>
            </w:r>
          </w:p>
        </w:tc>
        <w:tc>
          <w:tcPr>
            <w:tcW w:w="2397" w:type="dxa"/>
            <w:noWrap/>
            <w:hideMark/>
          </w:tcPr>
          <w:p w14:paraId="1AA31800" w14:textId="77777777" w:rsidR="008A0A78" w:rsidRPr="008A0A78" w:rsidRDefault="008A0A78">
            <w:r w:rsidRPr="008A0A78">
              <w:rPr>
                <w:rFonts w:hint="eastAsia"/>
              </w:rPr>
              <w:t>hypovolaemia</w:t>
            </w:r>
          </w:p>
        </w:tc>
        <w:tc>
          <w:tcPr>
            <w:tcW w:w="1563" w:type="dxa"/>
            <w:noWrap/>
            <w:hideMark/>
          </w:tcPr>
          <w:p w14:paraId="7DDC8360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0FA8EFBE" w14:textId="77777777" w:rsidR="008A0A78" w:rsidRPr="008A0A78" w:rsidRDefault="008A0A78" w:rsidP="008A0A78">
            <w:r w:rsidRPr="008A0A78">
              <w:rPr>
                <w:rFonts w:hint="eastAsia"/>
              </w:rPr>
              <w:t>5.69(2.37, 13.68)</w:t>
            </w:r>
          </w:p>
        </w:tc>
        <w:tc>
          <w:tcPr>
            <w:tcW w:w="1465" w:type="dxa"/>
            <w:noWrap/>
            <w:hideMark/>
          </w:tcPr>
          <w:p w14:paraId="5F01F4DC" w14:textId="77777777" w:rsidR="008A0A78" w:rsidRPr="008A0A78" w:rsidRDefault="008A0A78">
            <w:r w:rsidRPr="008A0A78">
              <w:rPr>
                <w:rFonts w:hint="eastAsia"/>
              </w:rPr>
              <w:t>5.69(2.36, 13.75)</w:t>
            </w:r>
          </w:p>
        </w:tc>
        <w:tc>
          <w:tcPr>
            <w:tcW w:w="800" w:type="dxa"/>
            <w:noWrap/>
            <w:hideMark/>
          </w:tcPr>
          <w:p w14:paraId="691B7589" w14:textId="77777777" w:rsidR="008A0A78" w:rsidRPr="008A0A78" w:rsidRDefault="008A0A78" w:rsidP="008A0A78">
            <w:r w:rsidRPr="008A0A78">
              <w:rPr>
                <w:rFonts w:hint="eastAsia"/>
              </w:rPr>
              <w:t>19.29</w:t>
            </w:r>
          </w:p>
        </w:tc>
        <w:tc>
          <w:tcPr>
            <w:tcW w:w="1130" w:type="dxa"/>
            <w:noWrap/>
            <w:hideMark/>
          </w:tcPr>
          <w:p w14:paraId="5D78EBE6" w14:textId="77777777" w:rsidR="008A0A78" w:rsidRPr="008A0A78" w:rsidRDefault="008A0A78" w:rsidP="008A0A78">
            <w:r w:rsidRPr="008A0A78">
              <w:rPr>
                <w:rFonts w:hint="eastAsia"/>
              </w:rPr>
              <w:t>2.51(1.35)</w:t>
            </w:r>
          </w:p>
        </w:tc>
        <w:tc>
          <w:tcPr>
            <w:tcW w:w="1483" w:type="dxa"/>
            <w:noWrap/>
            <w:hideMark/>
          </w:tcPr>
          <w:p w14:paraId="02FEBC50" w14:textId="77777777" w:rsidR="008A0A78" w:rsidRPr="008A0A78" w:rsidRDefault="008A0A78">
            <w:r w:rsidRPr="008A0A78">
              <w:rPr>
                <w:rFonts w:hint="eastAsia"/>
              </w:rPr>
              <w:t>5.68(2.73)</w:t>
            </w:r>
          </w:p>
        </w:tc>
      </w:tr>
      <w:tr w:rsidR="008A0A78" w:rsidRPr="008A0A78" w14:paraId="61067429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A1E61CB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>skin and subcutaneous tissue disorders</w:t>
            </w:r>
          </w:p>
        </w:tc>
        <w:tc>
          <w:tcPr>
            <w:tcW w:w="2397" w:type="dxa"/>
            <w:noWrap/>
            <w:hideMark/>
          </w:tcPr>
          <w:p w14:paraId="0A9A7CD0" w14:textId="77777777" w:rsidR="008A0A78" w:rsidRPr="008A0A78" w:rsidRDefault="008A0A78">
            <w:r w:rsidRPr="008A0A78">
              <w:rPr>
                <w:rFonts w:hint="eastAsia"/>
              </w:rPr>
              <w:t>skin necrosis</w:t>
            </w:r>
          </w:p>
        </w:tc>
        <w:tc>
          <w:tcPr>
            <w:tcW w:w="1563" w:type="dxa"/>
            <w:noWrap/>
            <w:hideMark/>
          </w:tcPr>
          <w:p w14:paraId="63B2F6A6" w14:textId="77777777" w:rsidR="008A0A78" w:rsidRPr="008A0A78" w:rsidRDefault="008A0A78" w:rsidP="008A0A78">
            <w:r w:rsidRPr="008A0A78">
              <w:rPr>
                <w:rFonts w:hint="eastAsia"/>
              </w:rPr>
              <w:t>5</w:t>
            </w:r>
          </w:p>
        </w:tc>
        <w:tc>
          <w:tcPr>
            <w:tcW w:w="1465" w:type="dxa"/>
            <w:noWrap/>
            <w:hideMark/>
          </w:tcPr>
          <w:p w14:paraId="63AD3C42" w14:textId="77777777" w:rsidR="008A0A78" w:rsidRPr="008A0A78" w:rsidRDefault="008A0A78" w:rsidP="008A0A78">
            <w:r w:rsidRPr="008A0A78">
              <w:rPr>
                <w:rFonts w:hint="eastAsia"/>
              </w:rPr>
              <w:t>6.27(2.61, 15.06)</w:t>
            </w:r>
          </w:p>
        </w:tc>
        <w:tc>
          <w:tcPr>
            <w:tcW w:w="1465" w:type="dxa"/>
            <w:noWrap/>
            <w:hideMark/>
          </w:tcPr>
          <w:p w14:paraId="07ED96C8" w14:textId="77777777" w:rsidR="008A0A78" w:rsidRPr="008A0A78" w:rsidRDefault="008A0A78">
            <w:r w:rsidRPr="008A0A78">
              <w:rPr>
                <w:rFonts w:hint="eastAsia"/>
              </w:rPr>
              <w:t>6.26(2.59, 15.12)</w:t>
            </w:r>
          </w:p>
        </w:tc>
        <w:tc>
          <w:tcPr>
            <w:tcW w:w="800" w:type="dxa"/>
            <w:noWrap/>
            <w:hideMark/>
          </w:tcPr>
          <w:p w14:paraId="40BE3239" w14:textId="77777777" w:rsidR="008A0A78" w:rsidRPr="008A0A78" w:rsidRDefault="008A0A78" w:rsidP="008A0A78">
            <w:r w:rsidRPr="008A0A78">
              <w:rPr>
                <w:rFonts w:hint="eastAsia"/>
              </w:rPr>
              <w:t>22.09</w:t>
            </w:r>
          </w:p>
        </w:tc>
        <w:tc>
          <w:tcPr>
            <w:tcW w:w="1130" w:type="dxa"/>
            <w:noWrap/>
            <w:hideMark/>
          </w:tcPr>
          <w:p w14:paraId="5B999E0E" w14:textId="77777777" w:rsidR="008A0A78" w:rsidRPr="008A0A78" w:rsidRDefault="008A0A78" w:rsidP="008A0A78">
            <w:r w:rsidRPr="008A0A78">
              <w:rPr>
                <w:rFonts w:hint="eastAsia"/>
              </w:rPr>
              <w:t>2.65(1.49)</w:t>
            </w:r>
          </w:p>
        </w:tc>
        <w:tc>
          <w:tcPr>
            <w:tcW w:w="1483" w:type="dxa"/>
            <w:noWrap/>
            <w:hideMark/>
          </w:tcPr>
          <w:p w14:paraId="2F5167C3" w14:textId="77777777" w:rsidR="008A0A78" w:rsidRPr="008A0A78" w:rsidRDefault="008A0A78">
            <w:r w:rsidRPr="008A0A78">
              <w:rPr>
                <w:rFonts w:hint="eastAsia"/>
              </w:rPr>
              <w:t>6.26(3)</w:t>
            </w:r>
          </w:p>
        </w:tc>
      </w:tr>
      <w:tr w:rsidR="008A0A78" w:rsidRPr="008A0A78" w14:paraId="05D8924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FA33E4E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449A2860" w14:textId="77777777" w:rsidR="008A0A78" w:rsidRPr="008A0A78" w:rsidRDefault="008A0A78">
            <w:r w:rsidRPr="008A0A78">
              <w:rPr>
                <w:rFonts w:hint="eastAsia"/>
              </w:rPr>
              <w:t>cytomegalovirus gastritis</w:t>
            </w:r>
          </w:p>
        </w:tc>
        <w:tc>
          <w:tcPr>
            <w:tcW w:w="1563" w:type="dxa"/>
            <w:noWrap/>
            <w:hideMark/>
          </w:tcPr>
          <w:p w14:paraId="690BD63F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062713E5" w14:textId="77777777" w:rsidR="008A0A78" w:rsidRPr="008A0A78" w:rsidRDefault="008A0A78" w:rsidP="008A0A78">
            <w:r w:rsidRPr="008A0A78">
              <w:rPr>
                <w:rFonts w:hint="eastAsia"/>
              </w:rPr>
              <w:t>138.43(51.34, 373.29)</w:t>
            </w:r>
          </w:p>
        </w:tc>
        <w:tc>
          <w:tcPr>
            <w:tcW w:w="1465" w:type="dxa"/>
            <w:noWrap/>
            <w:hideMark/>
          </w:tcPr>
          <w:p w14:paraId="2432E5FA" w14:textId="77777777" w:rsidR="008A0A78" w:rsidRPr="008A0A78" w:rsidRDefault="008A0A78">
            <w:r w:rsidRPr="008A0A78">
              <w:rPr>
                <w:rFonts w:hint="eastAsia"/>
              </w:rPr>
              <w:t>138.37(50.92, 375.98)</w:t>
            </w:r>
          </w:p>
        </w:tc>
        <w:tc>
          <w:tcPr>
            <w:tcW w:w="800" w:type="dxa"/>
            <w:noWrap/>
            <w:hideMark/>
          </w:tcPr>
          <w:p w14:paraId="4FAD5A9F" w14:textId="77777777" w:rsidR="008A0A78" w:rsidRPr="008A0A78" w:rsidRDefault="008A0A78" w:rsidP="008A0A78">
            <w:r w:rsidRPr="008A0A78">
              <w:rPr>
                <w:rFonts w:hint="eastAsia"/>
              </w:rPr>
              <w:t>532.67</w:t>
            </w:r>
          </w:p>
        </w:tc>
        <w:tc>
          <w:tcPr>
            <w:tcW w:w="1130" w:type="dxa"/>
            <w:noWrap/>
            <w:hideMark/>
          </w:tcPr>
          <w:p w14:paraId="487A6572" w14:textId="77777777" w:rsidR="008A0A78" w:rsidRPr="008A0A78" w:rsidRDefault="008A0A78" w:rsidP="008A0A78">
            <w:r w:rsidRPr="008A0A78">
              <w:rPr>
                <w:rFonts w:hint="eastAsia"/>
              </w:rPr>
              <w:t>7.08(5.79)</w:t>
            </w:r>
          </w:p>
        </w:tc>
        <w:tc>
          <w:tcPr>
            <w:tcW w:w="1483" w:type="dxa"/>
            <w:noWrap/>
            <w:hideMark/>
          </w:tcPr>
          <w:p w14:paraId="1A929E88" w14:textId="77777777" w:rsidR="008A0A78" w:rsidRPr="008A0A78" w:rsidRDefault="008A0A78">
            <w:r w:rsidRPr="008A0A78">
              <w:rPr>
                <w:rFonts w:hint="eastAsia"/>
              </w:rPr>
              <w:t>135.14(58.93)</w:t>
            </w:r>
          </w:p>
        </w:tc>
      </w:tr>
      <w:tr w:rsidR="008A0A78" w:rsidRPr="008A0A78" w14:paraId="0F8090BA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06FD96C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3DF4F035" w14:textId="77777777" w:rsidR="008A0A78" w:rsidRPr="008A0A78" w:rsidRDefault="008A0A78">
            <w:r w:rsidRPr="008A0A78">
              <w:rPr>
                <w:rFonts w:hint="eastAsia"/>
              </w:rPr>
              <w:t>parvovirus b19 infection</w:t>
            </w:r>
          </w:p>
        </w:tc>
        <w:tc>
          <w:tcPr>
            <w:tcW w:w="1563" w:type="dxa"/>
            <w:noWrap/>
            <w:hideMark/>
          </w:tcPr>
          <w:p w14:paraId="78AFF146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10C80A56" w14:textId="77777777" w:rsidR="008A0A78" w:rsidRPr="008A0A78" w:rsidRDefault="008A0A78" w:rsidP="008A0A78">
            <w:r w:rsidRPr="008A0A78">
              <w:rPr>
                <w:rFonts w:hint="eastAsia"/>
              </w:rPr>
              <w:t>49.1(18.35, 131.41)</w:t>
            </w:r>
          </w:p>
        </w:tc>
        <w:tc>
          <w:tcPr>
            <w:tcW w:w="1465" w:type="dxa"/>
            <w:noWrap/>
            <w:hideMark/>
          </w:tcPr>
          <w:p w14:paraId="65413B1D" w14:textId="77777777" w:rsidR="008A0A78" w:rsidRPr="008A0A78" w:rsidRDefault="008A0A78">
            <w:r w:rsidRPr="008A0A78">
              <w:rPr>
                <w:rFonts w:hint="eastAsia"/>
              </w:rPr>
              <w:t>49.08(18.42, 130.77)</w:t>
            </w:r>
          </w:p>
        </w:tc>
        <w:tc>
          <w:tcPr>
            <w:tcW w:w="800" w:type="dxa"/>
            <w:noWrap/>
            <w:hideMark/>
          </w:tcPr>
          <w:p w14:paraId="1285B861" w14:textId="77777777" w:rsidR="008A0A78" w:rsidRPr="008A0A78" w:rsidRDefault="008A0A78" w:rsidP="008A0A78">
            <w:r w:rsidRPr="008A0A78">
              <w:rPr>
                <w:rFonts w:hint="eastAsia"/>
              </w:rPr>
              <w:t>186.81</w:t>
            </w:r>
          </w:p>
        </w:tc>
        <w:tc>
          <w:tcPr>
            <w:tcW w:w="1130" w:type="dxa"/>
            <w:noWrap/>
            <w:hideMark/>
          </w:tcPr>
          <w:p w14:paraId="2EFF29D8" w14:textId="77777777" w:rsidR="008A0A78" w:rsidRPr="008A0A78" w:rsidRDefault="008A0A78" w:rsidP="008A0A78">
            <w:r w:rsidRPr="008A0A78">
              <w:rPr>
                <w:rFonts w:hint="eastAsia"/>
              </w:rPr>
              <w:t>5.61(4.33)</w:t>
            </w:r>
          </w:p>
        </w:tc>
        <w:tc>
          <w:tcPr>
            <w:tcW w:w="1483" w:type="dxa"/>
            <w:noWrap/>
            <w:hideMark/>
          </w:tcPr>
          <w:p w14:paraId="0DF51DB0" w14:textId="77777777" w:rsidR="008A0A78" w:rsidRPr="008A0A78" w:rsidRDefault="008A0A78">
            <w:r w:rsidRPr="008A0A78">
              <w:rPr>
                <w:rFonts w:hint="eastAsia"/>
              </w:rPr>
              <w:t>48.67(21.36)</w:t>
            </w:r>
          </w:p>
        </w:tc>
      </w:tr>
      <w:tr w:rsidR="008A0A78" w:rsidRPr="008A0A78" w14:paraId="6B87E1A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23CF45B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07771729" w14:textId="77777777" w:rsidR="008A0A78" w:rsidRPr="008A0A78" w:rsidRDefault="008A0A78">
            <w:r w:rsidRPr="008A0A78">
              <w:rPr>
                <w:rFonts w:hint="eastAsia"/>
              </w:rPr>
              <w:t>enterococcal sepsis</w:t>
            </w:r>
          </w:p>
        </w:tc>
        <w:tc>
          <w:tcPr>
            <w:tcW w:w="1563" w:type="dxa"/>
            <w:noWrap/>
            <w:hideMark/>
          </w:tcPr>
          <w:p w14:paraId="7EC03A09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2F7F69AD" w14:textId="77777777" w:rsidR="008A0A78" w:rsidRPr="008A0A78" w:rsidRDefault="008A0A78" w:rsidP="008A0A78">
            <w:r w:rsidRPr="008A0A78">
              <w:rPr>
                <w:rFonts w:hint="eastAsia"/>
              </w:rPr>
              <w:t>31.78(11.89, 84.94)</w:t>
            </w:r>
          </w:p>
        </w:tc>
        <w:tc>
          <w:tcPr>
            <w:tcW w:w="1465" w:type="dxa"/>
            <w:noWrap/>
            <w:hideMark/>
          </w:tcPr>
          <w:p w14:paraId="4605D5CF" w14:textId="77777777" w:rsidR="008A0A78" w:rsidRPr="008A0A78" w:rsidRDefault="008A0A78">
            <w:r w:rsidRPr="008A0A78">
              <w:rPr>
                <w:rFonts w:hint="eastAsia"/>
              </w:rPr>
              <w:t>31.77(11.92, 84.65)</w:t>
            </w:r>
          </w:p>
        </w:tc>
        <w:tc>
          <w:tcPr>
            <w:tcW w:w="800" w:type="dxa"/>
            <w:noWrap/>
            <w:hideMark/>
          </w:tcPr>
          <w:p w14:paraId="68E8365F" w14:textId="77777777" w:rsidR="008A0A78" w:rsidRPr="008A0A78" w:rsidRDefault="008A0A78" w:rsidP="008A0A78">
            <w:r w:rsidRPr="008A0A78">
              <w:rPr>
                <w:rFonts w:hint="eastAsia"/>
              </w:rPr>
              <w:t>118.55</w:t>
            </w:r>
          </w:p>
        </w:tc>
        <w:tc>
          <w:tcPr>
            <w:tcW w:w="1130" w:type="dxa"/>
            <w:noWrap/>
            <w:hideMark/>
          </w:tcPr>
          <w:p w14:paraId="2F7AC1FD" w14:textId="77777777" w:rsidR="008A0A78" w:rsidRPr="008A0A78" w:rsidRDefault="008A0A78" w:rsidP="008A0A78">
            <w:r w:rsidRPr="008A0A78">
              <w:rPr>
                <w:rFonts w:hint="eastAsia"/>
              </w:rPr>
              <w:t>4.98(3.71)</w:t>
            </w:r>
          </w:p>
        </w:tc>
        <w:tc>
          <w:tcPr>
            <w:tcW w:w="1483" w:type="dxa"/>
            <w:noWrap/>
            <w:hideMark/>
          </w:tcPr>
          <w:p w14:paraId="1370DAD5" w14:textId="77777777" w:rsidR="008A0A78" w:rsidRPr="008A0A78" w:rsidRDefault="008A0A78">
            <w:r w:rsidRPr="008A0A78">
              <w:rPr>
                <w:rFonts w:hint="eastAsia"/>
              </w:rPr>
              <w:t>31.6(13.88)</w:t>
            </w:r>
          </w:p>
        </w:tc>
      </w:tr>
      <w:tr w:rsidR="008A0A78" w:rsidRPr="008A0A78" w14:paraId="2A8C9BF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6E81643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20AADF7C" w14:textId="77777777" w:rsidR="008A0A78" w:rsidRPr="008A0A78" w:rsidRDefault="008A0A78">
            <w:r w:rsidRPr="008A0A78">
              <w:rPr>
                <w:rFonts w:hint="eastAsia"/>
              </w:rPr>
              <w:t>enterococcal bacteraemia</w:t>
            </w:r>
          </w:p>
        </w:tc>
        <w:tc>
          <w:tcPr>
            <w:tcW w:w="1563" w:type="dxa"/>
            <w:noWrap/>
            <w:hideMark/>
          </w:tcPr>
          <w:p w14:paraId="564C550A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496734ED" w14:textId="77777777" w:rsidR="008A0A78" w:rsidRPr="008A0A78" w:rsidRDefault="008A0A78" w:rsidP="008A0A78">
            <w:r w:rsidRPr="008A0A78">
              <w:rPr>
                <w:rFonts w:hint="eastAsia"/>
              </w:rPr>
              <w:t>28.13(10.53, 75.14)</w:t>
            </w:r>
          </w:p>
        </w:tc>
        <w:tc>
          <w:tcPr>
            <w:tcW w:w="1465" w:type="dxa"/>
            <w:noWrap/>
            <w:hideMark/>
          </w:tcPr>
          <w:p w14:paraId="17664F34" w14:textId="77777777" w:rsidR="008A0A78" w:rsidRPr="008A0A78" w:rsidRDefault="008A0A78">
            <w:r w:rsidRPr="008A0A78">
              <w:rPr>
                <w:rFonts w:hint="eastAsia"/>
              </w:rPr>
              <w:t>28.11(10.55, 74.9)</w:t>
            </w:r>
          </w:p>
        </w:tc>
        <w:tc>
          <w:tcPr>
            <w:tcW w:w="800" w:type="dxa"/>
            <w:noWrap/>
            <w:hideMark/>
          </w:tcPr>
          <w:p w14:paraId="4AF92EF8" w14:textId="77777777" w:rsidR="008A0A78" w:rsidRPr="008A0A78" w:rsidRDefault="008A0A78" w:rsidP="008A0A78">
            <w:r w:rsidRPr="008A0A78">
              <w:rPr>
                <w:rFonts w:hint="eastAsia"/>
              </w:rPr>
              <w:t>104.09</w:t>
            </w:r>
          </w:p>
        </w:tc>
        <w:tc>
          <w:tcPr>
            <w:tcW w:w="1130" w:type="dxa"/>
            <w:noWrap/>
            <w:hideMark/>
          </w:tcPr>
          <w:p w14:paraId="548BB8F5" w14:textId="77777777" w:rsidR="008A0A78" w:rsidRPr="008A0A78" w:rsidRDefault="008A0A78" w:rsidP="008A0A78">
            <w:r w:rsidRPr="008A0A78">
              <w:rPr>
                <w:rFonts w:hint="eastAsia"/>
              </w:rPr>
              <w:t>4.81(3.54)</w:t>
            </w:r>
          </w:p>
        </w:tc>
        <w:tc>
          <w:tcPr>
            <w:tcW w:w="1483" w:type="dxa"/>
            <w:noWrap/>
            <w:hideMark/>
          </w:tcPr>
          <w:p w14:paraId="0F43792E" w14:textId="77777777" w:rsidR="008A0A78" w:rsidRPr="008A0A78" w:rsidRDefault="008A0A78">
            <w:r w:rsidRPr="008A0A78">
              <w:rPr>
                <w:rFonts w:hint="eastAsia"/>
              </w:rPr>
              <w:t>27.98(12.3)</w:t>
            </w:r>
          </w:p>
        </w:tc>
      </w:tr>
      <w:tr w:rsidR="008A0A78" w:rsidRPr="008A0A78" w14:paraId="1BF19F15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F4782A1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256B5406" w14:textId="77777777" w:rsidR="008A0A78" w:rsidRPr="008A0A78" w:rsidRDefault="008A0A78">
            <w:r w:rsidRPr="008A0A78">
              <w:rPr>
                <w:rFonts w:hint="eastAsia"/>
              </w:rPr>
              <w:t>epididymitis</w:t>
            </w:r>
          </w:p>
        </w:tc>
        <w:tc>
          <w:tcPr>
            <w:tcW w:w="1563" w:type="dxa"/>
            <w:noWrap/>
            <w:hideMark/>
          </w:tcPr>
          <w:p w14:paraId="218335A2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41AD5E52" w14:textId="77777777" w:rsidR="008A0A78" w:rsidRPr="008A0A78" w:rsidRDefault="008A0A78" w:rsidP="008A0A78">
            <w:r w:rsidRPr="008A0A78">
              <w:rPr>
                <w:rFonts w:hint="eastAsia"/>
              </w:rPr>
              <w:t>23.21(8.69, 61.98)</w:t>
            </w:r>
          </w:p>
        </w:tc>
        <w:tc>
          <w:tcPr>
            <w:tcW w:w="1465" w:type="dxa"/>
            <w:noWrap/>
            <w:hideMark/>
          </w:tcPr>
          <w:p w14:paraId="33083ACB" w14:textId="77777777" w:rsidR="008A0A78" w:rsidRPr="008A0A78" w:rsidRDefault="008A0A78">
            <w:r w:rsidRPr="008A0A78">
              <w:rPr>
                <w:rFonts w:hint="eastAsia"/>
              </w:rPr>
              <w:t>23.2(8.71, 61.82)</w:t>
            </w:r>
          </w:p>
        </w:tc>
        <w:tc>
          <w:tcPr>
            <w:tcW w:w="800" w:type="dxa"/>
            <w:noWrap/>
            <w:hideMark/>
          </w:tcPr>
          <w:p w14:paraId="5DC450C4" w14:textId="77777777" w:rsidR="008A0A78" w:rsidRPr="008A0A78" w:rsidRDefault="008A0A78" w:rsidP="008A0A78">
            <w:r w:rsidRPr="008A0A78">
              <w:rPr>
                <w:rFonts w:hint="eastAsia"/>
              </w:rPr>
              <w:t>84.64</w:t>
            </w:r>
          </w:p>
        </w:tc>
        <w:tc>
          <w:tcPr>
            <w:tcW w:w="1130" w:type="dxa"/>
            <w:noWrap/>
            <w:hideMark/>
          </w:tcPr>
          <w:p w14:paraId="4F5B52EF" w14:textId="77777777" w:rsidR="008A0A78" w:rsidRPr="008A0A78" w:rsidRDefault="008A0A78" w:rsidP="008A0A78">
            <w:r w:rsidRPr="008A0A78">
              <w:rPr>
                <w:rFonts w:hint="eastAsia"/>
              </w:rPr>
              <w:t>4.53(3.26)</w:t>
            </w:r>
          </w:p>
        </w:tc>
        <w:tc>
          <w:tcPr>
            <w:tcW w:w="1483" w:type="dxa"/>
            <w:noWrap/>
            <w:hideMark/>
          </w:tcPr>
          <w:p w14:paraId="7D896B98" w14:textId="77777777" w:rsidR="008A0A78" w:rsidRPr="008A0A78" w:rsidRDefault="008A0A78">
            <w:r w:rsidRPr="008A0A78">
              <w:rPr>
                <w:rFonts w:hint="eastAsia"/>
              </w:rPr>
              <w:t>23.11(10.16)</w:t>
            </w:r>
          </w:p>
        </w:tc>
      </w:tr>
      <w:tr w:rsidR="008A0A78" w:rsidRPr="008A0A78" w14:paraId="2FCC3691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F709BA8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3E104A42" w14:textId="77777777" w:rsidR="008A0A78" w:rsidRPr="008A0A78" w:rsidRDefault="008A0A78">
            <w:r w:rsidRPr="008A0A78">
              <w:rPr>
                <w:rFonts w:hint="eastAsia"/>
              </w:rPr>
              <w:t>strongyloidiasis</w:t>
            </w:r>
          </w:p>
        </w:tc>
        <w:tc>
          <w:tcPr>
            <w:tcW w:w="1563" w:type="dxa"/>
            <w:noWrap/>
            <w:hideMark/>
          </w:tcPr>
          <w:p w14:paraId="11FD91BB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47CC7EE9" w14:textId="77777777" w:rsidR="008A0A78" w:rsidRPr="008A0A78" w:rsidRDefault="008A0A78" w:rsidP="008A0A78">
            <w:r w:rsidRPr="008A0A78">
              <w:rPr>
                <w:rFonts w:hint="eastAsia"/>
              </w:rPr>
              <w:t>17.21(6.45, 45.94)</w:t>
            </w:r>
          </w:p>
        </w:tc>
        <w:tc>
          <w:tcPr>
            <w:tcW w:w="1465" w:type="dxa"/>
            <w:noWrap/>
            <w:hideMark/>
          </w:tcPr>
          <w:p w14:paraId="0B2D9188" w14:textId="77777777" w:rsidR="008A0A78" w:rsidRPr="008A0A78" w:rsidRDefault="008A0A78">
            <w:r w:rsidRPr="008A0A78">
              <w:rPr>
                <w:rFonts w:hint="eastAsia"/>
              </w:rPr>
              <w:t>17.21(6.46, 45.86)</w:t>
            </w:r>
          </w:p>
        </w:tc>
        <w:tc>
          <w:tcPr>
            <w:tcW w:w="800" w:type="dxa"/>
            <w:noWrap/>
            <w:hideMark/>
          </w:tcPr>
          <w:p w14:paraId="6E34BC8F" w14:textId="77777777" w:rsidR="008A0A78" w:rsidRPr="008A0A78" w:rsidRDefault="008A0A78" w:rsidP="008A0A78">
            <w:r w:rsidRPr="008A0A78">
              <w:rPr>
                <w:rFonts w:hint="eastAsia"/>
              </w:rPr>
              <w:t>60.87</w:t>
            </w:r>
          </w:p>
        </w:tc>
        <w:tc>
          <w:tcPr>
            <w:tcW w:w="1130" w:type="dxa"/>
            <w:noWrap/>
            <w:hideMark/>
          </w:tcPr>
          <w:p w14:paraId="7832B5F4" w14:textId="77777777" w:rsidR="008A0A78" w:rsidRPr="008A0A78" w:rsidRDefault="008A0A78" w:rsidP="008A0A78">
            <w:r w:rsidRPr="008A0A78">
              <w:rPr>
                <w:rFonts w:hint="eastAsia"/>
              </w:rPr>
              <w:t>4.1(2.83)</w:t>
            </w:r>
          </w:p>
        </w:tc>
        <w:tc>
          <w:tcPr>
            <w:tcW w:w="1483" w:type="dxa"/>
            <w:noWrap/>
            <w:hideMark/>
          </w:tcPr>
          <w:p w14:paraId="4C7B4328" w14:textId="77777777" w:rsidR="008A0A78" w:rsidRPr="008A0A78" w:rsidRDefault="008A0A78">
            <w:r w:rsidRPr="008A0A78">
              <w:rPr>
                <w:rFonts w:hint="eastAsia"/>
              </w:rPr>
              <w:t>17.16(7.55)</w:t>
            </w:r>
          </w:p>
        </w:tc>
      </w:tr>
      <w:tr w:rsidR="008A0A78" w:rsidRPr="008A0A78" w14:paraId="6AB38BB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85614C5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296796F8" w14:textId="77777777" w:rsidR="008A0A78" w:rsidRPr="008A0A78" w:rsidRDefault="008A0A78">
            <w:r w:rsidRPr="008A0A78">
              <w:rPr>
                <w:rFonts w:hint="eastAsia"/>
              </w:rPr>
              <w:t>pneumonia klebsiella</w:t>
            </w:r>
          </w:p>
        </w:tc>
        <w:tc>
          <w:tcPr>
            <w:tcW w:w="1563" w:type="dxa"/>
            <w:noWrap/>
            <w:hideMark/>
          </w:tcPr>
          <w:p w14:paraId="061773ED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4CC6F7AE" w14:textId="77777777" w:rsidR="008A0A78" w:rsidRPr="008A0A78" w:rsidRDefault="008A0A78" w:rsidP="008A0A78">
            <w:r w:rsidRPr="008A0A78">
              <w:rPr>
                <w:rFonts w:hint="eastAsia"/>
              </w:rPr>
              <w:t>15.36(5.76, 40.99)</w:t>
            </w:r>
          </w:p>
        </w:tc>
        <w:tc>
          <w:tcPr>
            <w:tcW w:w="1465" w:type="dxa"/>
            <w:noWrap/>
            <w:hideMark/>
          </w:tcPr>
          <w:p w14:paraId="0818AAFA" w14:textId="77777777" w:rsidR="008A0A78" w:rsidRPr="008A0A78" w:rsidRDefault="008A0A78">
            <w:r w:rsidRPr="008A0A78">
              <w:rPr>
                <w:rFonts w:hint="eastAsia"/>
              </w:rPr>
              <w:t>15.35(5.76, 40.9)</w:t>
            </w:r>
          </w:p>
        </w:tc>
        <w:tc>
          <w:tcPr>
            <w:tcW w:w="800" w:type="dxa"/>
            <w:noWrap/>
            <w:hideMark/>
          </w:tcPr>
          <w:p w14:paraId="3563E75A" w14:textId="77777777" w:rsidR="008A0A78" w:rsidRPr="008A0A78" w:rsidRDefault="008A0A78" w:rsidP="008A0A78">
            <w:r w:rsidRPr="008A0A78">
              <w:rPr>
                <w:rFonts w:hint="eastAsia"/>
              </w:rPr>
              <w:t>53.53</w:t>
            </w:r>
          </w:p>
        </w:tc>
        <w:tc>
          <w:tcPr>
            <w:tcW w:w="1130" w:type="dxa"/>
            <w:noWrap/>
            <w:hideMark/>
          </w:tcPr>
          <w:p w14:paraId="54AF39D1" w14:textId="77777777" w:rsidR="008A0A78" w:rsidRPr="008A0A78" w:rsidRDefault="008A0A78" w:rsidP="008A0A78">
            <w:r w:rsidRPr="008A0A78">
              <w:rPr>
                <w:rFonts w:hint="eastAsia"/>
              </w:rPr>
              <w:t>3.94(2.67)</w:t>
            </w:r>
          </w:p>
        </w:tc>
        <w:tc>
          <w:tcPr>
            <w:tcW w:w="1483" w:type="dxa"/>
            <w:noWrap/>
            <w:hideMark/>
          </w:tcPr>
          <w:p w14:paraId="6149E3C3" w14:textId="77777777" w:rsidR="008A0A78" w:rsidRPr="008A0A78" w:rsidRDefault="008A0A78">
            <w:r w:rsidRPr="008A0A78">
              <w:rPr>
                <w:rFonts w:hint="eastAsia"/>
              </w:rPr>
              <w:t>15.32(6.74)</w:t>
            </w:r>
          </w:p>
        </w:tc>
      </w:tr>
      <w:tr w:rsidR="008A0A78" w:rsidRPr="008A0A78" w14:paraId="14B06F7A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5034665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69B04789" w14:textId="77777777" w:rsidR="008A0A78" w:rsidRPr="008A0A78" w:rsidRDefault="008A0A78">
            <w:r w:rsidRPr="008A0A78">
              <w:rPr>
                <w:rFonts w:hint="eastAsia"/>
              </w:rPr>
              <w:t>pneumonia cytomegaloviral</w:t>
            </w:r>
          </w:p>
        </w:tc>
        <w:tc>
          <w:tcPr>
            <w:tcW w:w="1563" w:type="dxa"/>
            <w:noWrap/>
            <w:hideMark/>
          </w:tcPr>
          <w:p w14:paraId="2AB5517A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09036EB8" w14:textId="77777777" w:rsidR="008A0A78" w:rsidRPr="008A0A78" w:rsidRDefault="008A0A78" w:rsidP="008A0A78">
            <w:r w:rsidRPr="008A0A78">
              <w:rPr>
                <w:rFonts w:hint="eastAsia"/>
              </w:rPr>
              <w:t>14.87(5.57, 39.69)</w:t>
            </w:r>
          </w:p>
        </w:tc>
        <w:tc>
          <w:tcPr>
            <w:tcW w:w="1465" w:type="dxa"/>
            <w:noWrap/>
            <w:hideMark/>
          </w:tcPr>
          <w:p w14:paraId="63BB4190" w14:textId="77777777" w:rsidR="008A0A78" w:rsidRPr="008A0A78" w:rsidRDefault="008A0A78">
            <w:r w:rsidRPr="008A0A78">
              <w:rPr>
                <w:rFonts w:hint="eastAsia"/>
              </w:rPr>
              <w:t>14.87(5.58, 39.62)</w:t>
            </w:r>
          </w:p>
        </w:tc>
        <w:tc>
          <w:tcPr>
            <w:tcW w:w="800" w:type="dxa"/>
            <w:noWrap/>
            <w:hideMark/>
          </w:tcPr>
          <w:p w14:paraId="21CF1E69" w14:textId="77777777" w:rsidR="008A0A78" w:rsidRPr="008A0A78" w:rsidRDefault="008A0A78" w:rsidP="008A0A78">
            <w:r w:rsidRPr="008A0A78">
              <w:rPr>
                <w:rFonts w:hint="eastAsia"/>
              </w:rPr>
              <w:t>51.6</w:t>
            </w:r>
          </w:p>
        </w:tc>
        <w:tc>
          <w:tcPr>
            <w:tcW w:w="1130" w:type="dxa"/>
            <w:noWrap/>
            <w:hideMark/>
          </w:tcPr>
          <w:p w14:paraId="21CE679B" w14:textId="77777777" w:rsidR="008A0A78" w:rsidRPr="008A0A78" w:rsidRDefault="008A0A78" w:rsidP="008A0A78">
            <w:r w:rsidRPr="008A0A78">
              <w:rPr>
                <w:rFonts w:hint="eastAsia"/>
              </w:rPr>
              <w:t>3.89(2.62)</w:t>
            </w:r>
          </w:p>
        </w:tc>
        <w:tc>
          <w:tcPr>
            <w:tcW w:w="1483" w:type="dxa"/>
            <w:noWrap/>
            <w:hideMark/>
          </w:tcPr>
          <w:p w14:paraId="06696766" w14:textId="77777777" w:rsidR="008A0A78" w:rsidRPr="008A0A78" w:rsidRDefault="008A0A78">
            <w:r w:rsidRPr="008A0A78">
              <w:rPr>
                <w:rFonts w:hint="eastAsia"/>
              </w:rPr>
              <w:t>14.83(6.52)</w:t>
            </w:r>
          </w:p>
        </w:tc>
      </w:tr>
      <w:tr w:rsidR="008A0A78" w:rsidRPr="008A0A78" w14:paraId="2DDAB65E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FB1505E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60651710" w14:textId="77777777" w:rsidR="008A0A78" w:rsidRPr="008A0A78" w:rsidRDefault="008A0A78">
            <w:r w:rsidRPr="008A0A78">
              <w:rPr>
                <w:rFonts w:hint="eastAsia"/>
              </w:rPr>
              <w:t>human herpesvirus 6 infection</w:t>
            </w:r>
          </w:p>
        </w:tc>
        <w:tc>
          <w:tcPr>
            <w:tcW w:w="1563" w:type="dxa"/>
            <w:noWrap/>
            <w:hideMark/>
          </w:tcPr>
          <w:p w14:paraId="2132B6C0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3199B9D8" w14:textId="77777777" w:rsidR="008A0A78" w:rsidRPr="008A0A78" w:rsidRDefault="008A0A78" w:rsidP="008A0A78">
            <w:r w:rsidRPr="008A0A78">
              <w:rPr>
                <w:rFonts w:hint="eastAsia"/>
              </w:rPr>
              <w:t>13.85(5.19, 36.96)</w:t>
            </w:r>
          </w:p>
        </w:tc>
        <w:tc>
          <w:tcPr>
            <w:tcW w:w="1465" w:type="dxa"/>
            <w:noWrap/>
            <w:hideMark/>
          </w:tcPr>
          <w:p w14:paraId="717B61FE" w14:textId="77777777" w:rsidR="008A0A78" w:rsidRPr="008A0A78" w:rsidRDefault="008A0A78">
            <w:r w:rsidRPr="008A0A78">
              <w:rPr>
                <w:rFonts w:hint="eastAsia"/>
              </w:rPr>
              <w:t>13.85(5.2, 36.9)</w:t>
            </w:r>
          </w:p>
        </w:tc>
        <w:tc>
          <w:tcPr>
            <w:tcW w:w="800" w:type="dxa"/>
            <w:noWrap/>
            <w:hideMark/>
          </w:tcPr>
          <w:p w14:paraId="256B34E7" w14:textId="77777777" w:rsidR="008A0A78" w:rsidRPr="008A0A78" w:rsidRDefault="008A0A78" w:rsidP="008A0A78">
            <w:r w:rsidRPr="008A0A78">
              <w:rPr>
                <w:rFonts w:hint="eastAsia"/>
              </w:rPr>
              <w:t>47.56</w:t>
            </w:r>
          </w:p>
        </w:tc>
        <w:tc>
          <w:tcPr>
            <w:tcW w:w="1130" w:type="dxa"/>
            <w:noWrap/>
            <w:hideMark/>
          </w:tcPr>
          <w:p w14:paraId="1CD93D7D" w14:textId="77777777" w:rsidR="008A0A78" w:rsidRPr="008A0A78" w:rsidRDefault="008A0A78" w:rsidP="008A0A78">
            <w:r w:rsidRPr="008A0A78">
              <w:rPr>
                <w:rFonts w:hint="eastAsia"/>
              </w:rPr>
              <w:t>3.79(2.52)</w:t>
            </w:r>
          </w:p>
        </w:tc>
        <w:tc>
          <w:tcPr>
            <w:tcW w:w="1483" w:type="dxa"/>
            <w:noWrap/>
            <w:hideMark/>
          </w:tcPr>
          <w:p w14:paraId="5518A765" w14:textId="77777777" w:rsidR="008A0A78" w:rsidRPr="008A0A78" w:rsidRDefault="008A0A78">
            <w:r w:rsidRPr="008A0A78">
              <w:rPr>
                <w:rFonts w:hint="eastAsia"/>
              </w:rPr>
              <w:t>13.81(6.08)</w:t>
            </w:r>
          </w:p>
        </w:tc>
      </w:tr>
      <w:tr w:rsidR="008A0A78" w:rsidRPr="008A0A78" w14:paraId="42330837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A930479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351F6502" w14:textId="77777777" w:rsidR="008A0A78" w:rsidRPr="008A0A78" w:rsidRDefault="008A0A78">
            <w:r w:rsidRPr="008A0A78">
              <w:rPr>
                <w:rFonts w:hint="eastAsia"/>
              </w:rPr>
              <w:t>pyelonephritis acute</w:t>
            </w:r>
          </w:p>
        </w:tc>
        <w:tc>
          <w:tcPr>
            <w:tcW w:w="1563" w:type="dxa"/>
            <w:noWrap/>
            <w:hideMark/>
          </w:tcPr>
          <w:p w14:paraId="1072C968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1EA55FCB" w14:textId="77777777" w:rsidR="008A0A78" w:rsidRPr="008A0A78" w:rsidRDefault="008A0A78" w:rsidP="008A0A78">
            <w:r w:rsidRPr="008A0A78">
              <w:rPr>
                <w:rFonts w:hint="eastAsia"/>
              </w:rPr>
              <w:t>13.8(5.17, 36.83)</w:t>
            </w:r>
          </w:p>
        </w:tc>
        <w:tc>
          <w:tcPr>
            <w:tcW w:w="1465" w:type="dxa"/>
            <w:noWrap/>
            <w:hideMark/>
          </w:tcPr>
          <w:p w14:paraId="4958AD63" w14:textId="77777777" w:rsidR="008A0A78" w:rsidRPr="008A0A78" w:rsidRDefault="008A0A78">
            <w:r w:rsidRPr="008A0A78">
              <w:rPr>
                <w:rFonts w:hint="eastAsia"/>
              </w:rPr>
              <w:t>13.8(5.18, 36.77)</w:t>
            </w:r>
          </w:p>
        </w:tc>
        <w:tc>
          <w:tcPr>
            <w:tcW w:w="800" w:type="dxa"/>
            <w:noWrap/>
            <w:hideMark/>
          </w:tcPr>
          <w:p w14:paraId="6A00831B" w14:textId="77777777" w:rsidR="008A0A78" w:rsidRPr="008A0A78" w:rsidRDefault="008A0A78" w:rsidP="008A0A78">
            <w:r w:rsidRPr="008A0A78">
              <w:rPr>
                <w:rFonts w:hint="eastAsia"/>
              </w:rPr>
              <w:t>47.36</w:t>
            </w:r>
          </w:p>
        </w:tc>
        <w:tc>
          <w:tcPr>
            <w:tcW w:w="1130" w:type="dxa"/>
            <w:noWrap/>
            <w:hideMark/>
          </w:tcPr>
          <w:p w14:paraId="30B2A256" w14:textId="77777777" w:rsidR="008A0A78" w:rsidRPr="008A0A78" w:rsidRDefault="008A0A78" w:rsidP="008A0A78">
            <w:r w:rsidRPr="008A0A78">
              <w:rPr>
                <w:rFonts w:hint="eastAsia"/>
              </w:rPr>
              <w:t>3.78(2.52)</w:t>
            </w:r>
          </w:p>
        </w:tc>
        <w:tc>
          <w:tcPr>
            <w:tcW w:w="1483" w:type="dxa"/>
            <w:noWrap/>
            <w:hideMark/>
          </w:tcPr>
          <w:p w14:paraId="500A9CED" w14:textId="77777777" w:rsidR="008A0A78" w:rsidRPr="008A0A78" w:rsidRDefault="008A0A78">
            <w:r w:rsidRPr="008A0A78">
              <w:rPr>
                <w:rFonts w:hint="eastAsia"/>
              </w:rPr>
              <w:t>13.76(6.06)</w:t>
            </w:r>
          </w:p>
        </w:tc>
      </w:tr>
      <w:tr w:rsidR="008A0A78" w:rsidRPr="008A0A78" w14:paraId="67842FCC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ACEF0D6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2FFA06D4" w14:textId="77777777" w:rsidR="008A0A78" w:rsidRPr="008A0A78" w:rsidRDefault="008A0A78">
            <w:r w:rsidRPr="008A0A78">
              <w:rPr>
                <w:rFonts w:hint="eastAsia"/>
              </w:rPr>
              <w:t>systemic candida</w:t>
            </w:r>
          </w:p>
        </w:tc>
        <w:tc>
          <w:tcPr>
            <w:tcW w:w="1563" w:type="dxa"/>
            <w:noWrap/>
            <w:hideMark/>
          </w:tcPr>
          <w:p w14:paraId="25E4B8A0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528BA226" w14:textId="77777777" w:rsidR="008A0A78" w:rsidRPr="008A0A78" w:rsidRDefault="008A0A78" w:rsidP="008A0A78">
            <w:r w:rsidRPr="008A0A78">
              <w:rPr>
                <w:rFonts w:hint="eastAsia"/>
              </w:rPr>
              <w:t>12.2(4.57, 32.54)</w:t>
            </w:r>
          </w:p>
        </w:tc>
        <w:tc>
          <w:tcPr>
            <w:tcW w:w="1465" w:type="dxa"/>
            <w:noWrap/>
            <w:hideMark/>
          </w:tcPr>
          <w:p w14:paraId="51D86558" w14:textId="77777777" w:rsidR="008A0A78" w:rsidRPr="008A0A78" w:rsidRDefault="008A0A78">
            <w:r w:rsidRPr="008A0A78">
              <w:rPr>
                <w:rFonts w:hint="eastAsia"/>
              </w:rPr>
              <w:t>12.19(4.58, 32.48)</w:t>
            </w:r>
          </w:p>
        </w:tc>
        <w:tc>
          <w:tcPr>
            <w:tcW w:w="800" w:type="dxa"/>
            <w:noWrap/>
            <w:hideMark/>
          </w:tcPr>
          <w:p w14:paraId="75B4BD21" w14:textId="77777777" w:rsidR="008A0A78" w:rsidRPr="008A0A78" w:rsidRDefault="008A0A78" w:rsidP="008A0A78">
            <w:r w:rsidRPr="008A0A78">
              <w:rPr>
                <w:rFonts w:hint="eastAsia"/>
              </w:rPr>
              <w:t>41.01</w:t>
            </w:r>
          </w:p>
        </w:tc>
        <w:tc>
          <w:tcPr>
            <w:tcW w:w="1130" w:type="dxa"/>
            <w:noWrap/>
            <w:hideMark/>
          </w:tcPr>
          <w:p w14:paraId="31C884DD" w14:textId="77777777" w:rsidR="008A0A78" w:rsidRPr="008A0A78" w:rsidRDefault="008A0A78" w:rsidP="008A0A78">
            <w:r w:rsidRPr="008A0A78">
              <w:rPr>
                <w:rFonts w:hint="eastAsia"/>
              </w:rPr>
              <w:t>3.61(2.34)</w:t>
            </w:r>
          </w:p>
        </w:tc>
        <w:tc>
          <w:tcPr>
            <w:tcW w:w="1483" w:type="dxa"/>
            <w:noWrap/>
            <w:hideMark/>
          </w:tcPr>
          <w:p w14:paraId="749DDF15" w14:textId="77777777" w:rsidR="008A0A78" w:rsidRPr="008A0A78" w:rsidRDefault="008A0A78">
            <w:r w:rsidRPr="008A0A78">
              <w:rPr>
                <w:rFonts w:hint="eastAsia"/>
              </w:rPr>
              <w:t>12.17(5.35)</w:t>
            </w:r>
          </w:p>
        </w:tc>
      </w:tr>
      <w:tr w:rsidR="008A0A78" w:rsidRPr="008A0A78" w14:paraId="06A504E6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52A9906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5E3D54F1" w14:textId="77777777" w:rsidR="008A0A78" w:rsidRPr="008A0A78" w:rsidRDefault="008A0A78">
            <w:r w:rsidRPr="008A0A78">
              <w:rPr>
                <w:rFonts w:hint="eastAsia"/>
              </w:rPr>
              <w:t>hiv infection</w:t>
            </w:r>
          </w:p>
        </w:tc>
        <w:tc>
          <w:tcPr>
            <w:tcW w:w="1563" w:type="dxa"/>
            <w:noWrap/>
            <w:hideMark/>
          </w:tcPr>
          <w:p w14:paraId="71F0929D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353594E9" w14:textId="77777777" w:rsidR="008A0A78" w:rsidRPr="008A0A78" w:rsidRDefault="008A0A78" w:rsidP="008A0A78">
            <w:r w:rsidRPr="008A0A78">
              <w:rPr>
                <w:rFonts w:hint="eastAsia"/>
              </w:rPr>
              <w:t>8.68(3.25, 23.15)</w:t>
            </w:r>
          </w:p>
        </w:tc>
        <w:tc>
          <w:tcPr>
            <w:tcW w:w="1465" w:type="dxa"/>
            <w:noWrap/>
            <w:hideMark/>
          </w:tcPr>
          <w:p w14:paraId="639E7C7E" w14:textId="77777777" w:rsidR="008A0A78" w:rsidRPr="008A0A78" w:rsidRDefault="008A0A78">
            <w:r w:rsidRPr="008A0A78">
              <w:rPr>
                <w:rFonts w:hint="eastAsia"/>
              </w:rPr>
              <w:t>8.68(3.26, 23.13)</w:t>
            </w:r>
          </w:p>
        </w:tc>
        <w:tc>
          <w:tcPr>
            <w:tcW w:w="800" w:type="dxa"/>
            <w:noWrap/>
            <w:hideMark/>
          </w:tcPr>
          <w:p w14:paraId="521AE369" w14:textId="77777777" w:rsidR="008A0A78" w:rsidRPr="008A0A78" w:rsidRDefault="008A0A78" w:rsidP="008A0A78">
            <w:r w:rsidRPr="008A0A78">
              <w:rPr>
                <w:rFonts w:hint="eastAsia"/>
              </w:rPr>
              <w:t>27.13</w:t>
            </w:r>
          </w:p>
        </w:tc>
        <w:tc>
          <w:tcPr>
            <w:tcW w:w="1130" w:type="dxa"/>
            <w:noWrap/>
            <w:hideMark/>
          </w:tcPr>
          <w:p w14:paraId="6C9313BA" w14:textId="77777777" w:rsidR="008A0A78" w:rsidRPr="008A0A78" w:rsidRDefault="008A0A78" w:rsidP="008A0A78">
            <w:r w:rsidRPr="008A0A78">
              <w:rPr>
                <w:rFonts w:hint="eastAsia"/>
              </w:rPr>
              <w:t>3.12(1.85)</w:t>
            </w:r>
          </w:p>
        </w:tc>
        <w:tc>
          <w:tcPr>
            <w:tcW w:w="1483" w:type="dxa"/>
            <w:noWrap/>
            <w:hideMark/>
          </w:tcPr>
          <w:p w14:paraId="6168A594" w14:textId="77777777" w:rsidR="008A0A78" w:rsidRPr="008A0A78" w:rsidRDefault="008A0A78">
            <w:r w:rsidRPr="008A0A78">
              <w:rPr>
                <w:rFonts w:hint="eastAsia"/>
              </w:rPr>
              <w:t>8.67(3.81)</w:t>
            </w:r>
          </w:p>
        </w:tc>
      </w:tr>
      <w:tr w:rsidR="008A0A78" w:rsidRPr="008A0A78" w14:paraId="2F94166A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3B98EC6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00A703A5" w14:textId="77777777" w:rsidR="008A0A78" w:rsidRPr="008A0A78" w:rsidRDefault="008A0A78">
            <w:r w:rsidRPr="008A0A78">
              <w:rPr>
                <w:rFonts w:hint="eastAsia"/>
              </w:rPr>
              <w:t>bacterial sepsis</w:t>
            </w:r>
          </w:p>
        </w:tc>
        <w:tc>
          <w:tcPr>
            <w:tcW w:w="1563" w:type="dxa"/>
            <w:noWrap/>
            <w:hideMark/>
          </w:tcPr>
          <w:p w14:paraId="22438FE2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14F39AC3" w14:textId="77777777" w:rsidR="008A0A78" w:rsidRPr="008A0A78" w:rsidRDefault="008A0A78" w:rsidP="008A0A78">
            <w:r w:rsidRPr="008A0A78">
              <w:rPr>
                <w:rFonts w:hint="eastAsia"/>
              </w:rPr>
              <w:t>8.46(3.17, 22.56)</w:t>
            </w:r>
          </w:p>
        </w:tc>
        <w:tc>
          <w:tcPr>
            <w:tcW w:w="1465" w:type="dxa"/>
            <w:noWrap/>
            <w:hideMark/>
          </w:tcPr>
          <w:p w14:paraId="6084D8A8" w14:textId="77777777" w:rsidR="008A0A78" w:rsidRPr="008A0A78" w:rsidRDefault="008A0A78">
            <w:r w:rsidRPr="008A0A78">
              <w:rPr>
                <w:rFonts w:hint="eastAsia"/>
              </w:rPr>
              <w:t>8.45(3.17, 22.51)</w:t>
            </w:r>
          </w:p>
        </w:tc>
        <w:tc>
          <w:tcPr>
            <w:tcW w:w="800" w:type="dxa"/>
            <w:noWrap/>
            <w:hideMark/>
          </w:tcPr>
          <w:p w14:paraId="637894DC" w14:textId="77777777" w:rsidR="008A0A78" w:rsidRPr="008A0A78" w:rsidRDefault="008A0A78" w:rsidP="008A0A78">
            <w:r w:rsidRPr="008A0A78">
              <w:rPr>
                <w:rFonts w:hint="eastAsia"/>
              </w:rPr>
              <w:t>26.25</w:t>
            </w:r>
          </w:p>
        </w:tc>
        <w:tc>
          <w:tcPr>
            <w:tcW w:w="1130" w:type="dxa"/>
            <w:noWrap/>
            <w:hideMark/>
          </w:tcPr>
          <w:p w14:paraId="23F3ACC4" w14:textId="77777777" w:rsidR="008A0A78" w:rsidRPr="008A0A78" w:rsidRDefault="008A0A78" w:rsidP="008A0A78">
            <w:r w:rsidRPr="008A0A78">
              <w:rPr>
                <w:rFonts w:hint="eastAsia"/>
              </w:rPr>
              <w:t>3.08(1.81)</w:t>
            </w:r>
          </w:p>
        </w:tc>
        <w:tc>
          <w:tcPr>
            <w:tcW w:w="1483" w:type="dxa"/>
            <w:noWrap/>
            <w:hideMark/>
          </w:tcPr>
          <w:p w14:paraId="5637A3CF" w14:textId="77777777" w:rsidR="008A0A78" w:rsidRPr="008A0A78" w:rsidRDefault="008A0A78">
            <w:r w:rsidRPr="008A0A78">
              <w:rPr>
                <w:rFonts w:hint="eastAsia"/>
              </w:rPr>
              <w:t>8.44(3.72)</w:t>
            </w:r>
          </w:p>
        </w:tc>
      </w:tr>
      <w:tr w:rsidR="008A0A78" w:rsidRPr="008A0A78" w14:paraId="3DBEE5CF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F2CAEA8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50354E2E" w14:textId="77777777" w:rsidR="008A0A78" w:rsidRPr="008A0A78" w:rsidRDefault="008A0A78">
            <w:r w:rsidRPr="008A0A78">
              <w:rPr>
                <w:rFonts w:hint="eastAsia"/>
              </w:rPr>
              <w:t>fungal skin infection</w:t>
            </w:r>
          </w:p>
        </w:tc>
        <w:tc>
          <w:tcPr>
            <w:tcW w:w="1563" w:type="dxa"/>
            <w:noWrap/>
            <w:hideMark/>
          </w:tcPr>
          <w:p w14:paraId="28050AD0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647C87B4" w14:textId="77777777" w:rsidR="008A0A78" w:rsidRPr="008A0A78" w:rsidRDefault="008A0A78" w:rsidP="008A0A78">
            <w:r w:rsidRPr="008A0A78">
              <w:rPr>
                <w:rFonts w:hint="eastAsia"/>
              </w:rPr>
              <w:t>6.97(2.62, 18.6)</w:t>
            </w:r>
          </w:p>
        </w:tc>
        <w:tc>
          <w:tcPr>
            <w:tcW w:w="1465" w:type="dxa"/>
            <w:noWrap/>
            <w:hideMark/>
          </w:tcPr>
          <w:p w14:paraId="186F02CC" w14:textId="77777777" w:rsidR="008A0A78" w:rsidRPr="008A0A78" w:rsidRDefault="008A0A78">
            <w:r w:rsidRPr="008A0A78">
              <w:rPr>
                <w:rFonts w:hint="eastAsia"/>
              </w:rPr>
              <w:t>6.97(2.62, 18.57)</w:t>
            </w:r>
          </w:p>
        </w:tc>
        <w:tc>
          <w:tcPr>
            <w:tcW w:w="800" w:type="dxa"/>
            <w:noWrap/>
            <w:hideMark/>
          </w:tcPr>
          <w:p w14:paraId="75CB0FFE" w14:textId="77777777" w:rsidR="008A0A78" w:rsidRPr="008A0A78" w:rsidRDefault="008A0A78" w:rsidP="008A0A78">
            <w:r w:rsidRPr="008A0A78">
              <w:rPr>
                <w:rFonts w:hint="eastAsia"/>
              </w:rPr>
              <w:t>20.43</w:t>
            </w:r>
          </w:p>
        </w:tc>
        <w:tc>
          <w:tcPr>
            <w:tcW w:w="1130" w:type="dxa"/>
            <w:noWrap/>
            <w:hideMark/>
          </w:tcPr>
          <w:p w14:paraId="0A3172D8" w14:textId="77777777" w:rsidR="008A0A78" w:rsidRPr="008A0A78" w:rsidRDefault="008A0A78" w:rsidP="008A0A78">
            <w:r w:rsidRPr="008A0A78">
              <w:rPr>
                <w:rFonts w:hint="eastAsia"/>
              </w:rPr>
              <w:t>2.8(1.53)</w:t>
            </w:r>
          </w:p>
        </w:tc>
        <w:tc>
          <w:tcPr>
            <w:tcW w:w="1483" w:type="dxa"/>
            <w:noWrap/>
            <w:hideMark/>
          </w:tcPr>
          <w:p w14:paraId="260F8DC8" w14:textId="77777777" w:rsidR="008A0A78" w:rsidRPr="008A0A78" w:rsidRDefault="008A0A78">
            <w:r w:rsidRPr="008A0A78">
              <w:rPr>
                <w:rFonts w:hint="eastAsia"/>
              </w:rPr>
              <w:t>6.96(3.06)</w:t>
            </w:r>
          </w:p>
        </w:tc>
      </w:tr>
      <w:tr w:rsidR="008A0A78" w:rsidRPr="008A0A78" w14:paraId="365CE6D6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F82F9DC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3EB84796" w14:textId="77777777" w:rsidR="008A0A78" w:rsidRPr="008A0A78" w:rsidRDefault="008A0A78">
            <w:r w:rsidRPr="008A0A78">
              <w:rPr>
                <w:rFonts w:hint="eastAsia"/>
              </w:rPr>
              <w:t>abdominal abscess</w:t>
            </w:r>
          </w:p>
        </w:tc>
        <w:tc>
          <w:tcPr>
            <w:tcW w:w="1563" w:type="dxa"/>
            <w:noWrap/>
            <w:hideMark/>
          </w:tcPr>
          <w:p w14:paraId="3E9F1717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78459FC6" w14:textId="77777777" w:rsidR="008A0A78" w:rsidRPr="008A0A78" w:rsidRDefault="008A0A78" w:rsidP="008A0A78">
            <w:r w:rsidRPr="008A0A78">
              <w:rPr>
                <w:rFonts w:hint="eastAsia"/>
              </w:rPr>
              <w:t>6.34(2.38, 16.89)</w:t>
            </w:r>
          </w:p>
        </w:tc>
        <w:tc>
          <w:tcPr>
            <w:tcW w:w="1465" w:type="dxa"/>
            <w:noWrap/>
            <w:hideMark/>
          </w:tcPr>
          <w:p w14:paraId="220F67A4" w14:textId="77777777" w:rsidR="008A0A78" w:rsidRPr="008A0A78" w:rsidRDefault="008A0A78">
            <w:r w:rsidRPr="008A0A78">
              <w:rPr>
                <w:rFonts w:hint="eastAsia"/>
              </w:rPr>
              <w:t>6.33(2.38, 16.87)</w:t>
            </w:r>
          </w:p>
        </w:tc>
        <w:tc>
          <w:tcPr>
            <w:tcW w:w="800" w:type="dxa"/>
            <w:noWrap/>
            <w:hideMark/>
          </w:tcPr>
          <w:p w14:paraId="4407CA08" w14:textId="77777777" w:rsidR="008A0A78" w:rsidRPr="008A0A78" w:rsidRDefault="008A0A78" w:rsidP="008A0A78">
            <w:r w:rsidRPr="008A0A78">
              <w:rPr>
                <w:rFonts w:hint="eastAsia"/>
              </w:rPr>
              <w:t>17.94</w:t>
            </w:r>
          </w:p>
        </w:tc>
        <w:tc>
          <w:tcPr>
            <w:tcW w:w="1130" w:type="dxa"/>
            <w:noWrap/>
            <w:hideMark/>
          </w:tcPr>
          <w:p w14:paraId="79DE6B5F" w14:textId="77777777" w:rsidR="008A0A78" w:rsidRPr="008A0A78" w:rsidRDefault="008A0A78" w:rsidP="008A0A78">
            <w:r w:rsidRPr="008A0A78">
              <w:rPr>
                <w:rFonts w:hint="eastAsia"/>
              </w:rPr>
              <w:t>2.66(1.4)</w:t>
            </w:r>
          </w:p>
        </w:tc>
        <w:tc>
          <w:tcPr>
            <w:tcW w:w="1483" w:type="dxa"/>
            <w:noWrap/>
            <w:hideMark/>
          </w:tcPr>
          <w:p w14:paraId="64CA0CE0" w14:textId="77777777" w:rsidR="008A0A78" w:rsidRPr="008A0A78" w:rsidRDefault="008A0A78">
            <w:r w:rsidRPr="008A0A78">
              <w:rPr>
                <w:rFonts w:hint="eastAsia"/>
              </w:rPr>
              <w:t>6.33(2.78)</w:t>
            </w:r>
          </w:p>
        </w:tc>
      </w:tr>
      <w:tr w:rsidR="008A0A78" w:rsidRPr="008A0A78" w14:paraId="5EBB9E65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5106414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00DC1FEC" w14:textId="77777777" w:rsidR="008A0A78" w:rsidRPr="008A0A78" w:rsidRDefault="008A0A78">
            <w:r w:rsidRPr="008A0A78">
              <w:rPr>
                <w:rFonts w:hint="eastAsia"/>
              </w:rPr>
              <w:t>subcutaneous abscess</w:t>
            </w:r>
          </w:p>
        </w:tc>
        <w:tc>
          <w:tcPr>
            <w:tcW w:w="1563" w:type="dxa"/>
            <w:noWrap/>
            <w:hideMark/>
          </w:tcPr>
          <w:p w14:paraId="17C14D3F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6DBD1951" w14:textId="77777777" w:rsidR="008A0A78" w:rsidRPr="008A0A78" w:rsidRDefault="008A0A78" w:rsidP="008A0A78">
            <w:r w:rsidRPr="008A0A78">
              <w:rPr>
                <w:rFonts w:hint="eastAsia"/>
              </w:rPr>
              <w:t>5.5(2.06, 14.67)</w:t>
            </w:r>
          </w:p>
        </w:tc>
        <w:tc>
          <w:tcPr>
            <w:tcW w:w="1465" w:type="dxa"/>
            <w:noWrap/>
            <w:hideMark/>
          </w:tcPr>
          <w:p w14:paraId="0A811CF2" w14:textId="77777777" w:rsidR="008A0A78" w:rsidRPr="008A0A78" w:rsidRDefault="008A0A78">
            <w:r w:rsidRPr="008A0A78">
              <w:rPr>
                <w:rFonts w:hint="eastAsia"/>
              </w:rPr>
              <w:t>5.5(2.06, 14.65)</w:t>
            </w:r>
          </w:p>
        </w:tc>
        <w:tc>
          <w:tcPr>
            <w:tcW w:w="800" w:type="dxa"/>
            <w:noWrap/>
            <w:hideMark/>
          </w:tcPr>
          <w:p w14:paraId="164029FD" w14:textId="77777777" w:rsidR="008A0A78" w:rsidRPr="008A0A78" w:rsidRDefault="008A0A78" w:rsidP="008A0A78">
            <w:r w:rsidRPr="008A0A78">
              <w:rPr>
                <w:rFonts w:hint="eastAsia"/>
              </w:rPr>
              <w:t>14.72</w:t>
            </w:r>
          </w:p>
        </w:tc>
        <w:tc>
          <w:tcPr>
            <w:tcW w:w="1130" w:type="dxa"/>
            <w:noWrap/>
            <w:hideMark/>
          </w:tcPr>
          <w:p w14:paraId="3697799F" w14:textId="77777777" w:rsidR="008A0A78" w:rsidRPr="008A0A78" w:rsidRDefault="008A0A78" w:rsidP="008A0A78">
            <w:r w:rsidRPr="008A0A78">
              <w:rPr>
                <w:rFonts w:hint="eastAsia"/>
              </w:rPr>
              <w:t>2.46(1.19)</w:t>
            </w:r>
          </w:p>
        </w:tc>
        <w:tc>
          <w:tcPr>
            <w:tcW w:w="1483" w:type="dxa"/>
            <w:noWrap/>
            <w:hideMark/>
          </w:tcPr>
          <w:p w14:paraId="6C2190C4" w14:textId="77777777" w:rsidR="008A0A78" w:rsidRPr="008A0A78" w:rsidRDefault="008A0A78">
            <w:r w:rsidRPr="008A0A78">
              <w:rPr>
                <w:rFonts w:hint="eastAsia"/>
              </w:rPr>
              <w:t>5.5(2.42)</w:t>
            </w:r>
          </w:p>
        </w:tc>
      </w:tr>
      <w:tr w:rsidR="008A0A78" w:rsidRPr="008A0A78" w14:paraId="56C6BABE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EB877CF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65D92859" w14:textId="77777777" w:rsidR="008A0A78" w:rsidRPr="008A0A78" w:rsidRDefault="008A0A78">
            <w:r w:rsidRPr="008A0A78">
              <w:rPr>
                <w:rFonts w:hint="eastAsia"/>
              </w:rPr>
              <w:t>aspergillus infection</w:t>
            </w:r>
          </w:p>
        </w:tc>
        <w:tc>
          <w:tcPr>
            <w:tcW w:w="1563" w:type="dxa"/>
            <w:noWrap/>
            <w:hideMark/>
          </w:tcPr>
          <w:p w14:paraId="56EDCA9A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7B8261D7" w14:textId="77777777" w:rsidR="008A0A78" w:rsidRPr="008A0A78" w:rsidRDefault="008A0A78" w:rsidP="008A0A78">
            <w:r w:rsidRPr="008A0A78">
              <w:rPr>
                <w:rFonts w:hint="eastAsia"/>
              </w:rPr>
              <w:t>4.6(1.73, 12.28)</w:t>
            </w:r>
          </w:p>
        </w:tc>
        <w:tc>
          <w:tcPr>
            <w:tcW w:w="1465" w:type="dxa"/>
            <w:noWrap/>
            <w:hideMark/>
          </w:tcPr>
          <w:p w14:paraId="53F06486" w14:textId="77777777" w:rsidR="008A0A78" w:rsidRPr="008A0A78" w:rsidRDefault="008A0A78">
            <w:r w:rsidRPr="008A0A78">
              <w:rPr>
                <w:rFonts w:hint="eastAsia"/>
              </w:rPr>
              <w:t>4.6(1.73, 12.26)</w:t>
            </w:r>
          </w:p>
        </w:tc>
        <w:tc>
          <w:tcPr>
            <w:tcW w:w="800" w:type="dxa"/>
            <w:noWrap/>
            <w:hideMark/>
          </w:tcPr>
          <w:p w14:paraId="484D466A" w14:textId="77777777" w:rsidR="008A0A78" w:rsidRPr="008A0A78" w:rsidRDefault="008A0A78" w:rsidP="008A0A78">
            <w:r w:rsidRPr="008A0A78">
              <w:rPr>
                <w:rFonts w:hint="eastAsia"/>
              </w:rPr>
              <w:t>11.27</w:t>
            </w:r>
          </w:p>
        </w:tc>
        <w:tc>
          <w:tcPr>
            <w:tcW w:w="1130" w:type="dxa"/>
            <w:noWrap/>
            <w:hideMark/>
          </w:tcPr>
          <w:p w14:paraId="57933343" w14:textId="77777777" w:rsidR="008A0A78" w:rsidRPr="008A0A78" w:rsidRDefault="008A0A78" w:rsidP="008A0A78">
            <w:r w:rsidRPr="008A0A78">
              <w:rPr>
                <w:rFonts w:hint="eastAsia"/>
              </w:rPr>
              <w:t>2.2(0.94)</w:t>
            </w:r>
          </w:p>
        </w:tc>
        <w:tc>
          <w:tcPr>
            <w:tcW w:w="1483" w:type="dxa"/>
            <w:noWrap/>
            <w:hideMark/>
          </w:tcPr>
          <w:p w14:paraId="45227A9D" w14:textId="77777777" w:rsidR="008A0A78" w:rsidRPr="008A0A78" w:rsidRDefault="008A0A78">
            <w:r w:rsidRPr="008A0A78">
              <w:rPr>
                <w:rFonts w:hint="eastAsia"/>
              </w:rPr>
              <w:t>4.6(2.03)</w:t>
            </w:r>
          </w:p>
        </w:tc>
      </w:tr>
      <w:tr w:rsidR="008A0A78" w:rsidRPr="008A0A78" w14:paraId="776BE5A2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0F6DF78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39E7CD45" w14:textId="77777777" w:rsidR="008A0A78" w:rsidRPr="008A0A78" w:rsidRDefault="008A0A78">
            <w:r w:rsidRPr="008A0A78">
              <w:rPr>
                <w:rFonts w:hint="eastAsia"/>
              </w:rPr>
              <w:t>renal artery thrombosis</w:t>
            </w:r>
          </w:p>
        </w:tc>
        <w:tc>
          <w:tcPr>
            <w:tcW w:w="1563" w:type="dxa"/>
            <w:noWrap/>
            <w:hideMark/>
          </w:tcPr>
          <w:p w14:paraId="0CBA9F45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6E7CCD51" w14:textId="77777777" w:rsidR="008A0A78" w:rsidRPr="008A0A78" w:rsidRDefault="008A0A78" w:rsidP="008A0A78">
            <w:r w:rsidRPr="008A0A78">
              <w:rPr>
                <w:rFonts w:hint="eastAsia"/>
              </w:rPr>
              <w:t>89.77(33.43, 241.06)</w:t>
            </w:r>
          </w:p>
        </w:tc>
        <w:tc>
          <w:tcPr>
            <w:tcW w:w="1465" w:type="dxa"/>
            <w:noWrap/>
            <w:hideMark/>
          </w:tcPr>
          <w:p w14:paraId="44DD7F8E" w14:textId="77777777" w:rsidR="008A0A78" w:rsidRPr="008A0A78" w:rsidRDefault="008A0A78">
            <w:r w:rsidRPr="008A0A78">
              <w:rPr>
                <w:rFonts w:hint="eastAsia"/>
              </w:rPr>
              <w:t>89.72(33.67, 239.06)</w:t>
            </w:r>
          </w:p>
        </w:tc>
        <w:tc>
          <w:tcPr>
            <w:tcW w:w="800" w:type="dxa"/>
            <w:noWrap/>
            <w:hideMark/>
          </w:tcPr>
          <w:p w14:paraId="0073506B" w14:textId="77777777" w:rsidR="008A0A78" w:rsidRPr="008A0A78" w:rsidRDefault="008A0A78" w:rsidP="008A0A78">
            <w:r w:rsidRPr="008A0A78">
              <w:rPr>
                <w:rFonts w:hint="eastAsia"/>
              </w:rPr>
              <w:t>345.54</w:t>
            </w:r>
          </w:p>
        </w:tc>
        <w:tc>
          <w:tcPr>
            <w:tcW w:w="1130" w:type="dxa"/>
            <w:noWrap/>
            <w:hideMark/>
          </w:tcPr>
          <w:p w14:paraId="62E0C693" w14:textId="77777777" w:rsidR="008A0A78" w:rsidRPr="008A0A78" w:rsidRDefault="008A0A78" w:rsidP="008A0A78">
            <w:r w:rsidRPr="008A0A78">
              <w:rPr>
                <w:rFonts w:hint="eastAsia"/>
              </w:rPr>
              <w:t>6.47(5.19)</w:t>
            </w:r>
          </w:p>
        </w:tc>
        <w:tc>
          <w:tcPr>
            <w:tcW w:w="1483" w:type="dxa"/>
            <w:noWrap/>
            <w:hideMark/>
          </w:tcPr>
          <w:p w14:paraId="642EEDF6" w14:textId="77777777" w:rsidR="008A0A78" w:rsidRPr="008A0A78" w:rsidRDefault="008A0A78">
            <w:r w:rsidRPr="008A0A78">
              <w:rPr>
                <w:rFonts w:hint="eastAsia"/>
              </w:rPr>
              <w:t>88.36(38.66)</w:t>
            </w:r>
          </w:p>
        </w:tc>
      </w:tr>
      <w:tr w:rsidR="008A0A78" w:rsidRPr="008A0A78" w14:paraId="1371965F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1556DF1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45677437" w14:textId="77777777" w:rsidR="008A0A78" w:rsidRPr="008A0A78" w:rsidRDefault="008A0A78">
            <w:r w:rsidRPr="008A0A78">
              <w:rPr>
                <w:rFonts w:hint="eastAsia"/>
              </w:rPr>
              <w:t>renal atrophy</w:t>
            </w:r>
          </w:p>
        </w:tc>
        <w:tc>
          <w:tcPr>
            <w:tcW w:w="1563" w:type="dxa"/>
            <w:noWrap/>
            <w:hideMark/>
          </w:tcPr>
          <w:p w14:paraId="2CE24EA1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00EF43F8" w14:textId="77777777" w:rsidR="008A0A78" w:rsidRPr="008A0A78" w:rsidRDefault="008A0A78" w:rsidP="008A0A78">
            <w:r w:rsidRPr="008A0A78">
              <w:rPr>
                <w:rFonts w:hint="eastAsia"/>
              </w:rPr>
              <w:t>20.78(7.78, 55.47)</w:t>
            </w:r>
          </w:p>
        </w:tc>
        <w:tc>
          <w:tcPr>
            <w:tcW w:w="1465" w:type="dxa"/>
            <w:noWrap/>
            <w:hideMark/>
          </w:tcPr>
          <w:p w14:paraId="760F2D86" w14:textId="77777777" w:rsidR="008A0A78" w:rsidRPr="008A0A78" w:rsidRDefault="008A0A78">
            <w:r w:rsidRPr="008A0A78">
              <w:rPr>
                <w:rFonts w:hint="eastAsia"/>
              </w:rPr>
              <w:t>20.77(7.8, 55.34)</w:t>
            </w:r>
          </w:p>
        </w:tc>
        <w:tc>
          <w:tcPr>
            <w:tcW w:w="800" w:type="dxa"/>
            <w:noWrap/>
            <w:hideMark/>
          </w:tcPr>
          <w:p w14:paraId="3F5262DE" w14:textId="77777777" w:rsidR="008A0A78" w:rsidRPr="008A0A78" w:rsidRDefault="008A0A78" w:rsidP="008A0A78">
            <w:r w:rsidRPr="008A0A78">
              <w:rPr>
                <w:rFonts w:hint="eastAsia"/>
              </w:rPr>
              <w:t>74.99</w:t>
            </w:r>
          </w:p>
        </w:tc>
        <w:tc>
          <w:tcPr>
            <w:tcW w:w="1130" w:type="dxa"/>
            <w:noWrap/>
            <w:hideMark/>
          </w:tcPr>
          <w:p w14:paraId="56A7C752" w14:textId="77777777" w:rsidR="008A0A78" w:rsidRPr="008A0A78" w:rsidRDefault="008A0A78" w:rsidP="008A0A78">
            <w:r w:rsidRPr="008A0A78">
              <w:rPr>
                <w:rFonts w:hint="eastAsia"/>
              </w:rPr>
              <w:t>4.37(3.1)</w:t>
            </w:r>
          </w:p>
        </w:tc>
        <w:tc>
          <w:tcPr>
            <w:tcW w:w="1483" w:type="dxa"/>
            <w:noWrap/>
            <w:hideMark/>
          </w:tcPr>
          <w:p w14:paraId="7D968B79" w14:textId="77777777" w:rsidR="008A0A78" w:rsidRPr="008A0A78" w:rsidRDefault="008A0A78">
            <w:r w:rsidRPr="008A0A78">
              <w:rPr>
                <w:rFonts w:hint="eastAsia"/>
              </w:rPr>
              <w:t>20.7(9.1)</w:t>
            </w:r>
          </w:p>
        </w:tc>
      </w:tr>
      <w:tr w:rsidR="008A0A78" w:rsidRPr="008A0A78" w14:paraId="73A7F67D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7A28645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0105AAAF" w14:textId="77777777" w:rsidR="008A0A78" w:rsidRPr="008A0A78" w:rsidRDefault="008A0A78">
            <w:r w:rsidRPr="008A0A78">
              <w:rPr>
                <w:rFonts w:hint="eastAsia"/>
              </w:rPr>
              <w:t>haptoglobin decreased</w:t>
            </w:r>
          </w:p>
        </w:tc>
        <w:tc>
          <w:tcPr>
            <w:tcW w:w="1563" w:type="dxa"/>
            <w:noWrap/>
            <w:hideMark/>
          </w:tcPr>
          <w:p w14:paraId="5171B618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12638B3E" w14:textId="77777777" w:rsidR="008A0A78" w:rsidRPr="008A0A78" w:rsidRDefault="008A0A78" w:rsidP="008A0A78">
            <w:r w:rsidRPr="008A0A78">
              <w:rPr>
                <w:rFonts w:hint="eastAsia"/>
              </w:rPr>
              <w:t>34.15(12.77, 91.26)</w:t>
            </w:r>
          </w:p>
        </w:tc>
        <w:tc>
          <w:tcPr>
            <w:tcW w:w="1465" w:type="dxa"/>
            <w:noWrap/>
            <w:hideMark/>
          </w:tcPr>
          <w:p w14:paraId="0FE18445" w14:textId="77777777" w:rsidR="008A0A78" w:rsidRPr="008A0A78" w:rsidRDefault="008A0A78">
            <w:r w:rsidRPr="008A0A78">
              <w:rPr>
                <w:rFonts w:hint="eastAsia"/>
              </w:rPr>
              <w:t>34.13(12.81, 90.94)</w:t>
            </w:r>
          </w:p>
        </w:tc>
        <w:tc>
          <w:tcPr>
            <w:tcW w:w="800" w:type="dxa"/>
            <w:noWrap/>
            <w:hideMark/>
          </w:tcPr>
          <w:p w14:paraId="599C0E20" w14:textId="77777777" w:rsidR="008A0A78" w:rsidRPr="008A0A78" w:rsidRDefault="008A0A78" w:rsidP="008A0A78">
            <w:r w:rsidRPr="008A0A78">
              <w:rPr>
                <w:rFonts w:hint="eastAsia"/>
              </w:rPr>
              <w:t>127.88</w:t>
            </w:r>
          </w:p>
        </w:tc>
        <w:tc>
          <w:tcPr>
            <w:tcW w:w="1130" w:type="dxa"/>
            <w:noWrap/>
            <w:hideMark/>
          </w:tcPr>
          <w:p w14:paraId="52D6D144" w14:textId="77777777" w:rsidR="008A0A78" w:rsidRPr="008A0A78" w:rsidRDefault="008A0A78" w:rsidP="008A0A78">
            <w:r w:rsidRPr="008A0A78">
              <w:rPr>
                <w:rFonts w:hint="eastAsia"/>
              </w:rPr>
              <w:t>5.08(3.82)</w:t>
            </w:r>
          </w:p>
        </w:tc>
        <w:tc>
          <w:tcPr>
            <w:tcW w:w="1483" w:type="dxa"/>
            <w:noWrap/>
            <w:hideMark/>
          </w:tcPr>
          <w:p w14:paraId="16271045" w14:textId="77777777" w:rsidR="008A0A78" w:rsidRPr="008A0A78" w:rsidRDefault="008A0A78">
            <w:r w:rsidRPr="008A0A78">
              <w:rPr>
                <w:rFonts w:hint="eastAsia"/>
              </w:rPr>
              <w:t>33.93(14.91)</w:t>
            </w:r>
          </w:p>
        </w:tc>
      </w:tr>
      <w:tr w:rsidR="008A0A78" w:rsidRPr="008A0A78" w14:paraId="0D427315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DA807EF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02450C4F" w14:textId="77777777" w:rsidR="008A0A78" w:rsidRPr="008A0A78" w:rsidRDefault="008A0A78">
            <w:r w:rsidRPr="008A0A78">
              <w:rPr>
                <w:rFonts w:hint="eastAsia"/>
              </w:rPr>
              <w:t>blood magnesium increased</w:t>
            </w:r>
          </w:p>
        </w:tc>
        <w:tc>
          <w:tcPr>
            <w:tcW w:w="1563" w:type="dxa"/>
            <w:noWrap/>
            <w:hideMark/>
          </w:tcPr>
          <w:p w14:paraId="2DF5D3D2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4ACBDDB5" w14:textId="77777777" w:rsidR="008A0A78" w:rsidRPr="008A0A78" w:rsidRDefault="008A0A78" w:rsidP="008A0A78">
            <w:r w:rsidRPr="008A0A78">
              <w:rPr>
                <w:rFonts w:hint="eastAsia"/>
              </w:rPr>
              <w:t>29.42(11.01, 78.61)</w:t>
            </w:r>
          </w:p>
        </w:tc>
        <w:tc>
          <w:tcPr>
            <w:tcW w:w="1465" w:type="dxa"/>
            <w:noWrap/>
            <w:hideMark/>
          </w:tcPr>
          <w:p w14:paraId="0A053F00" w14:textId="77777777" w:rsidR="008A0A78" w:rsidRPr="008A0A78" w:rsidRDefault="008A0A78">
            <w:r w:rsidRPr="008A0A78">
              <w:rPr>
                <w:rFonts w:hint="eastAsia"/>
              </w:rPr>
              <w:t>29.41(11.04, 78.36)</w:t>
            </w:r>
          </w:p>
        </w:tc>
        <w:tc>
          <w:tcPr>
            <w:tcW w:w="800" w:type="dxa"/>
            <w:noWrap/>
            <w:hideMark/>
          </w:tcPr>
          <w:p w14:paraId="064E991A" w14:textId="77777777" w:rsidR="008A0A78" w:rsidRPr="008A0A78" w:rsidRDefault="008A0A78" w:rsidP="008A0A78">
            <w:r w:rsidRPr="008A0A78">
              <w:rPr>
                <w:rFonts w:hint="eastAsia"/>
              </w:rPr>
              <w:t>109.22</w:t>
            </w:r>
          </w:p>
        </w:tc>
        <w:tc>
          <w:tcPr>
            <w:tcW w:w="1130" w:type="dxa"/>
            <w:noWrap/>
            <w:hideMark/>
          </w:tcPr>
          <w:p w14:paraId="10543378" w14:textId="77777777" w:rsidR="008A0A78" w:rsidRPr="008A0A78" w:rsidRDefault="008A0A78" w:rsidP="008A0A78">
            <w:r w:rsidRPr="008A0A78">
              <w:rPr>
                <w:rFonts w:hint="eastAsia"/>
              </w:rPr>
              <w:t>4.87(3.6)</w:t>
            </w:r>
          </w:p>
        </w:tc>
        <w:tc>
          <w:tcPr>
            <w:tcW w:w="1483" w:type="dxa"/>
            <w:noWrap/>
            <w:hideMark/>
          </w:tcPr>
          <w:p w14:paraId="09473ED7" w14:textId="77777777" w:rsidR="008A0A78" w:rsidRPr="008A0A78" w:rsidRDefault="008A0A78">
            <w:r w:rsidRPr="008A0A78">
              <w:rPr>
                <w:rFonts w:hint="eastAsia"/>
              </w:rPr>
              <w:t>29.27(12.86)</w:t>
            </w:r>
          </w:p>
        </w:tc>
      </w:tr>
      <w:tr w:rsidR="008A0A78" w:rsidRPr="008A0A78" w14:paraId="26533C04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945B037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118601AE" w14:textId="77777777" w:rsidR="008A0A78" w:rsidRPr="008A0A78" w:rsidRDefault="008A0A78">
            <w:r w:rsidRPr="008A0A78">
              <w:rPr>
                <w:rFonts w:hint="eastAsia"/>
              </w:rPr>
              <w:t>antibody test positive</w:t>
            </w:r>
          </w:p>
        </w:tc>
        <w:tc>
          <w:tcPr>
            <w:tcW w:w="1563" w:type="dxa"/>
            <w:noWrap/>
            <w:hideMark/>
          </w:tcPr>
          <w:p w14:paraId="5CFB1F90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28F6CFB9" w14:textId="77777777" w:rsidR="008A0A78" w:rsidRPr="008A0A78" w:rsidRDefault="008A0A78" w:rsidP="008A0A78">
            <w:r w:rsidRPr="008A0A78">
              <w:rPr>
                <w:rFonts w:hint="eastAsia"/>
              </w:rPr>
              <w:t>14.99(5.62, 40)</w:t>
            </w:r>
          </w:p>
        </w:tc>
        <w:tc>
          <w:tcPr>
            <w:tcW w:w="1465" w:type="dxa"/>
            <w:noWrap/>
            <w:hideMark/>
          </w:tcPr>
          <w:p w14:paraId="1F8BC214" w14:textId="77777777" w:rsidR="008A0A78" w:rsidRPr="008A0A78" w:rsidRDefault="008A0A78">
            <w:r w:rsidRPr="008A0A78">
              <w:rPr>
                <w:rFonts w:hint="eastAsia"/>
              </w:rPr>
              <w:t>14.98(5.62, 39.91)</w:t>
            </w:r>
          </w:p>
        </w:tc>
        <w:tc>
          <w:tcPr>
            <w:tcW w:w="800" w:type="dxa"/>
            <w:noWrap/>
            <w:hideMark/>
          </w:tcPr>
          <w:p w14:paraId="4FA132E3" w14:textId="77777777" w:rsidR="008A0A78" w:rsidRPr="008A0A78" w:rsidRDefault="008A0A78" w:rsidP="008A0A78">
            <w:r w:rsidRPr="008A0A78">
              <w:rPr>
                <w:rFonts w:hint="eastAsia"/>
              </w:rPr>
              <w:t>52.07</w:t>
            </w:r>
          </w:p>
        </w:tc>
        <w:tc>
          <w:tcPr>
            <w:tcW w:w="1130" w:type="dxa"/>
            <w:noWrap/>
            <w:hideMark/>
          </w:tcPr>
          <w:p w14:paraId="7629FC16" w14:textId="77777777" w:rsidR="008A0A78" w:rsidRPr="008A0A78" w:rsidRDefault="008A0A78" w:rsidP="008A0A78">
            <w:r w:rsidRPr="008A0A78">
              <w:rPr>
                <w:rFonts w:hint="eastAsia"/>
              </w:rPr>
              <w:t>3.9(2.63)</w:t>
            </w:r>
          </w:p>
        </w:tc>
        <w:tc>
          <w:tcPr>
            <w:tcW w:w="1483" w:type="dxa"/>
            <w:noWrap/>
            <w:hideMark/>
          </w:tcPr>
          <w:p w14:paraId="43B8DF17" w14:textId="77777777" w:rsidR="008A0A78" w:rsidRPr="008A0A78" w:rsidRDefault="008A0A78">
            <w:r w:rsidRPr="008A0A78">
              <w:rPr>
                <w:rFonts w:hint="eastAsia"/>
              </w:rPr>
              <w:t>14.95(6.57)</w:t>
            </w:r>
          </w:p>
        </w:tc>
      </w:tr>
      <w:tr w:rsidR="008A0A78" w:rsidRPr="008A0A78" w14:paraId="789874F5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23223F1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3899C11F" w14:textId="77777777" w:rsidR="008A0A78" w:rsidRPr="008A0A78" w:rsidRDefault="008A0A78">
            <w:r w:rsidRPr="008A0A78">
              <w:rPr>
                <w:rFonts w:hint="eastAsia"/>
              </w:rPr>
              <w:t>blood creatine increased</w:t>
            </w:r>
          </w:p>
        </w:tc>
        <w:tc>
          <w:tcPr>
            <w:tcW w:w="1563" w:type="dxa"/>
            <w:noWrap/>
            <w:hideMark/>
          </w:tcPr>
          <w:p w14:paraId="7D92A3AA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7D9DB60D" w14:textId="77777777" w:rsidR="008A0A78" w:rsidRPr="008A0A78" w:rsidRDefault="008A0A78" w:rsidP="008A0A78">
            <w:r w:rsidRPr="008A0A78">
              <w:rPr>
                <w:rFonts w:hint="eastAsia"/>
              </w:rPr>
              <w:t>6.07(2.28, 16.18)</w:t>
            </w:r>
          </w:p>
        </w:tc>
        <w:tc>
          <w:tcPr>
            <w:tcW w:w="1465" w:type="dxa"/>
            <w:noWrap/>
            <w:hideMark/>
          </w:tcPr>
          <w:p w14:paraId="265E1652" w14:textId="77777777" w:rsidR="008A0A78" w:rsidRPr="008A0A78" w:rsidRDefault="008A0A78">
            <w:r w:rsidRPr="008A0A78">
              <w:rPr>
                <w:rFonts w:hint="eastAsia"/>
              </w:rPr>
              <w:t>6.07(2.28, 16.17)</w:t>
            </w:r>
          </w:p>
        </w:tc>
        <w:tc>
          <w:tcPr>
            <w:tcW w:w="800" w:type="dxa"/>
            <w:noWrap/>
            <w:hideMark/>
          </w:tcPr>
          <w:p w14:paraId="028B1C89" w14:textId="77777777" w:rsidR="008A0A78" w:rsidRPr="008A0A78" w:rsidRDefault="008A0A78" w:rsidP="008A0A78">
            <w:r w:rsidRPr="008A0A78">
              <w:rPr>
                <w:rFonts w:hint="eastAsia"/>
              </w:rPr>
              <w:t>16.9</w:t>
            </w:r>
          </w:p>
        </w:tc>
        <w:tc>
          <w:tcPr>
            <w:tcW w:w="1130" w:type="dxa"/>
            <w:noWrap/>
            <w:hideMark/>
          </w:tcPr>
          <w:p w14:paraId="2DD277F5" w14:textId="77777777" w:rsidR="008A0A78" w:rsidRPr="008A0A78" w:rsidRDefault="008A0A78" w:rsidP="008A0A78">
            <w:r w:rsidRPr="008A0A78">
              <w:rPr>
                <w:rFonts w:hint="eastAsia"/>
              </w:rPr>
              <w:t>2.6(1.33)</w:t>
            </w:r>
          </w:p>
        </w:tc>
        <w:tc>
          <w:tcPr>
            <w:tcW w:w="1483" w:type="dxa"/>
            <w:noWrap/>
            <w:hideMark/>
          </w:tcPr>
          <w:p w14:paraId="7E50B0B8" w14:textId="77777777" w:rsidR="008A0A78" w:rsidRPr="008A0A78" w:rsidRDefault="008A0A78">
            <w:r w:rsidRPr="008A0A78">
              <w:rPr>
                <w:rFonts w:hint="eastAsia"/>
              </w:rPr>
              <w:t>6.06(2.67)</w:t>
            </w:r>
          </w:p>
        </w:tc>
      </w:tr>
      <w:tr w:rsidR="008A0A78" w:rsidRPr="008A0A78" w14:paraId="498F921E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BCBCD6C" w14:textId="77777777" w:rsidR="008A0A78" w:rsidRPr="008A0A78" w:rsidRDefault="008A0A78">
            <w:r w:rsidRPr="008A0A78">
              <w:rPr>
                <w:rFonts w:hint="eastAsia"/>
              </w:rPr>
              <w:t>injury, poisoning and procedural complications</w:t>
            </w:r>
          </w:p>
        </w:tc>
        <w:tc>
          <w:tcPr>
            <w:tcW w:w="2397" w:type="dxa"/>
            <w:noWrap/>
            <w:hideMark/>
          </w:tcPr>
          <w:p w14:paraId="249469CC" w14:textId="77777777" w:rsidR="008A0A78" w:rsidRPr="008A0A78" w:rsidRDefault="008A0A78">
            <w:r w:rsidRPr="008A0A78">
              <w:rPr>
                <w:rFonts w:hint="eastAsia"/>
              </w:rPr>
              <w:t>ureteric anastomosis complication</w:t>
            </w:r>
          </w:p>
        </w:tc>
        <w:tc>
          <w:tcPr>
            <w:tcW w:w="1563" w:type="dxa"/>
            <w:noWrap/>
            <w:hideMark/>
          </w:tcPr>
          <w:p w14:paraId="6CAB8E79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0C85B038" w14:textId="77777777" w:rsidR="008A0A78" w:rsidRPr="008A0A78" w:rsidRDefault="008A0A78" w:rsidP="008A0A78">
            <w:r w:rsidRPr="008A0A78">
              <w:rPr>
                <w:rFonts w:hint="eastAsia"/>
              </w:rPr>
              <w:t>1209.48(411.37, 3555.99)</w:t>
            </w:r>
          </w:p>
        </w:tc>
        <w:tc>
          <w:tcPr>
            <w:tcW w:w="1465" w:type="dxa"/>
            <w:noWrap/>
            <w:hideMark/>
          </w:tcPr>
          <w:p w14:paraId="7FC61C59" w14:textId="77777777" w:rsidR="008A0A78" w:rsidRPr="008A0A78" w:rsidRDefault="008A0A78">
            <w:r w:rsidRPr="008A0A78">
              <w:rPr>
                <w:rFonts w:hint="eastAsia"/>
              </w:rPr>
              <w:t>1208.91(411.36, 3552.74)</w:t>
            </w:r>
          </w:p>
        </w:tc>
        <w:tc>
          <w:tcPr>
            <w:tcW w:w="800" w:type="dxa"/>
            <w:noWrap/>
            <w:hideMark/>
          </w:tcPr>
          <w:p w14:paraId="6E3A7186" w14:textId="77777777" w:rsidR="008A0A78" w:rsidRPr="008A0A78" w:rsidRDefault="008A0A78" w:rsidP="008A0A78">
            <w:r w:rsidRPr="008A0A78">
              <w:rPr>
                <w:rFonts w:hint="eastAsia"/>
              </w:rPr>
              <w:t>3988.05</w:t>
            </w:r>
          </w:p>
        </w:tc>
        <w:tc>
          <w:tcPr>
            <w:tcW w:w="1130" w:type="dxa"/>
            <w:noWrap/>
            <w:hideMark/>
          </w:tcPr>
          <w:p w14:paraId="532210CC" w14:textId="77777777" w:rsidR="008A0A78" w:rsidRPr="008A0A78" w:rsidRDefault="008A0A78" w:rsidP="008A0A78">
            <w:r w:rsidRPr="008A0A78">
              <w:rPr>
                <w:rFonts w:hint="eastAsia"/>
              </w:rPr>
              <w:t>9.96(8.57)</w:t>
            </w:r>
          </w:p>
        </w:tc>
        <w:tc>
          <w:tcPr>
            <w:tcW w:w="1483" w:type="dxa"/>
            <w:noWrap/>
            <w:hideMark/>
          </w:tcPr>
          <w:p w14:paraId="5CEB4A55" w14:textId="77777777" w:rsidR="008A0A78" w:rsidRPr="008A0A78" w:rsidRDefault="008A0A78">
            <w:r w:rsidRPr="008A0A78">
              <w:rPr>
                <w:rFonts w:hint="eastAsia"/>
              </w:rPr>
              <w:t>998.84(405.14)</w:t>
            </w:r>
          </w:p>
        </w:tc>
      </w:tr>
      <w:tr w:rsidR="008A0A78" w:rsidRPr="008A0A78" w14:paraId="76D14BAE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3E570AD" w14:textId="77777777" w:rsidR="008A0A78" w:rsidRPr="008A0A78" w:rsidRDefault="008A0A78">
            <w:r w:rsidRPr="008A0A78">
              <w:rPr>
                <w:rFonts w:hint="eastAsia"/>
              </w:rPr>
              <w:t>injury, poisoning and procedural complications</w:t>
            </w:r>
          </w:p>
        </w:tc>
        <w:tc>
          <w:tcPr>
            <w:tcW w:w="2397" w:type="dxa"/>
            <w:noWrap/>
            <w:hideMark/>
          </w:tcPr>
          <w:p w14:paraId="34206647" w14:textId="77777777" w:rsidR="008A0A78" w:rsidRPr="008A0A78" w:rsidRDefault="008A0A78">
            <w:r w:rsidRPr="008A0A78">
              <w:rPr>
                <w:rFonts w:hint="eastAsia"/>
              </w:rPr>
              <w:t>kidney rupture</w:t>
            </w:r>
          </w:p>
        </w:tc>
        <w:tc>
          <w:tcPr>
            <w:tcW w:w="1563" w:type="dxa"/>
            <w:noWrap/>
            <w:hideMark/>
          </w:tcPr>
          <w:p w14:paraId="5A008BEE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62051701" w14:textId="77777777" w:rsidR="008A0A78" w:rsidRPr="008A0A78" w:rsidRDefault="008A0A78" w:rsidP="008A0A78">
            <w:r w:rsidRPr="008A0A78">
              <w:rPr>
                <w:rFonts w:hint="eastAsia"/>
              </w:rPr>
              <w:t>145.44(53.91, 392.42)</w:t>
            </w:r>
          </w:p>
        </w:tc>
        <w:tc>
          <w:tcPr>
            <w:tcW w:w="1465" w:type="dxa"/>
            <w:noWrap/>
            <w:hideMark/>
          </w:tcPr>
          <w:p w14:paraId="785070A1" w14:textId="77777777" w:rsidR="008A0A78" w:rsidRPr="008A0A78" w:rsidRDefault="008A0A78">
            <w:r w:rsidRPr="008A0A78">
              <w:rPr>
                <w:rFonts w:hint="eastAsia"/>
              </w:rPr>
              <w:t>145.38(53.5, 395.03)</w:t>
            </w:r>
          </w:p>
        </w:tc>
        <w:tc>
          <w:tcPr>
            <w:tcW w:w="800" w:type="dxa"/>
            <w:noWrap/>
            <w:hideMark/>
          </w:tcPr>
          <w:p w14:paraId="40FDC693" w14:textId="77777777" w:rsidR="008A0A78" w:rsidRPr="008A0A78" w:rsidRDefault="008A0A78" w:rsidP="008A0A78">
            <w:r w:rsidRPr="008A0A78">
              <w:rPr>
                <w:rFonts w:hint="eastAsia"/>
              </w:rPr>
              <w:t>559.37</w:t>
            </w:r>
          </w:p>
        </w:tc>
        <w:tc>
          <w:tcPr>
            <w:tcW w:w="1130" w:type="dxa"/>
            <w:noWrap/>
            <w:hideMark/>
          </w:tcPr>
          <w:p w14:paraId="62B7D96E" w14:textId="77777777" w:rsidR="008A0A78" w:rsidRPr="008A0A78" w:rsidRDefault="008A0A78" w:rsidP="008A0A78">
            <w:r w:rsidRPr="008A0A78">
              <w:rPr>
                <w:rFonts w:hint="eastAsia"/>
              </w:rPr>
              <w:t>7.15(5.86)</w:t>
            </w:r>
          </w:p>
        </w:tc>
        <w:tc>
          <w:tcPr>
            <w:tcW w:w="1483" w:type="dxa"/>
            <w:noWrap/>
            <w:hideMark/>
          </w:tcPr>
          <w:p w14:paraId="421D3D9B" w14:textId="77777777" w:rsidR="008A0A78" w:rsidRPr="008A0A78" w:rsidRDefault="008A0A78">
            <w:r w:rsidRPr="008A0A78">
              <w:rPr>
                <w:rFonts w:hint="eastAsia"/>
              </w:rPr>
              <w:t>141.81(61.81)</w:t>
            </w:r>
          </w:p>
        </w:tc>
      </w:tr>
      <w:tr w:rsidR="008A0A78" w:rsidRPr="008A0A78" w14:paraId="0E4AB477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6515363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>injury, poisoning and procedural complications</w:t>
            </w:r>
          </w:p>
        </w:tc>
        <w:tc>
          <w:tcPr>
            <w:tcW w:w="2397" w:type="dxa"/>
            <w:noWrap/>
            <w:hideMark/>
          </w:tcPr>
          <w:p w14:paraId="08F8DC81" w14:textId="77777777" w:rsidR="008A0A78" w:rsidRPr="008A0A78" w:rsidRDefault="008A0A78">
            <w:r w:rsidRPr="008A0A78">
              <w:rPr>
                <w:rFonts w:hint="eastAsia"/>
              </w:rPr>
              <w:t>complications of transplant surgery</w:t>
            </w:r>
          </w:p>
        </w:tc>
        <w:tc>
          <w:tcPr>
            <w:tcW w:w="1563" w:type="dxa"/>
            <w:noWrap/>
            <w:hideMark/>
          </w:tcPr>
          <w:p w14:paraId="4E2FE4AE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1E64BA4F" w14:textId="77777777" w:rsidR="008A0A78" w:rsidRPr="008A0A78" w:rsidRDefault="008A0A78" w:rsidP="008A0A78">
            <w:r w:rsidRPr="008A0A78">
              <w:rPr>
                <w:rFonts w:hint="eastAsia"/>
              </w:rPr>
              <w:t>49(18.31, 131.13)</w:t>
            </w:r>
          </w:p>
        </w:tc>
        <w:tc>
          <w:tcPr>
            <w:tcW w:w="1465" w:type="dxa"/>
            <w:noWrap/>
            <w:hideMark/>
          </w:tcPr>
          <w:p w14:paraId="194C2D09" w14:textId="77777777" w:rsidR="008A0A78" w:rsidRPr="008A0A78" w:rsidRDefault="008A0A78">
            <w:r w:rsidRPr="008A0A78">
              <w:rPr>
                <w:rFonts w:hint="eastAsia"/>
              </w:rPr>
              <w:t>48.98(18.38, 130.51)</w:t>
            </w:r>
          </w:p>
        </w:tc>
        <w:tc>
          <w:tcPr>
            <w:tcW w:w="800" w:type="dxa"/>
            <w:noWrap/>
            <w:hideMark/>
          </w:tcPr>
          <w:p w14:paraId="1A687EEC" w14:textId="77777777" w:rsidR="008A0A78" w:rsidRPr="008A0A78" w:rsidRDefault="008A0A78" w:rsidP="008A0A78">
            <w:r w:rsidRPr="008A0A78">
              <w:rPr>
                <w:rFonts w:hint="eastAsia"/>
              </w:rPr>
              <w:t>186.39</w:t>
            </w:r>
          </w:p>
        </w:tc>
        <w:tc>
          <w:tcPr>
            <w:tcW w:w="1130" w:type="dxa"/>
            <w:noWrap/>
            <w:hideMark/>
          </w:tcPr>
          <w:p w14:paraId="35D9F69B" w14:textId="77777777" w:rsidR="008A0A78" w:rsidRPr="008A0A78" w:rsidRDefault="008A0A78" w:rsidP="008A0A78">
            <w:r w:rsidRPr="008A0A78">
              <w:rPr>
                <w:rFonts w:hint="eastAsia"/>
              </w:rPr>
              <w:t>5.6(4.33)</w:t>
            </w:r>
          </w:p>
        </w:tc>
        <w:tc>
          <w:tcPr>
            <w:tcW w:w="1483" w:type="dxa"/>
            <w:noWrap/>
            <w:hideMark/>
          </w:tcPr>
          <w:p w14:paraId="05D66E1B" w14:textId="77777777" w:rsidR="008A0A78" w:rsidRPr="008A0A78" w:rsidRDefault="008A0A78">
            <w:r w:rsidRPr="008A0A78">
              <w:rPr>
                <w:rFonts w:hint="eastAsia"/>
              </w:rPr>
              <w:t>48.57(21.31)</w:t>
            </w:r>
          </w:p>
        </w:tc>
      </w:tr>
      <w:tr w:rsidR="008A0A78" w:rsidRPr="008A0A78" w14:paraId="7BAD6816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2F9E49D" w14:textId="77777777" w:rsidR="008A0A78" w:rsidRPr="008A0A78" w:rsidRDefault="008A0A78">
            <w:r w:rsidRPr="008A0A78">
              <w:rPr>
                <w:rFonts w:hint="eastAsia"/>
              </w:rPr>
              <w:t>immune system disorders</w:t>
            </w:r>
          </w:p>
        </w:tc>
        <w:tc>
          <w:tcPr>
            <w:tcW w:w="2397" w:type="dxa"/>
            <w:noWrap/>
            <w:hideMark/>
          </w:tcPr>
          <w:p w14:paraId="27C43B65" w14:textId="77777777" w:rsidR="008A0A78" w:rsidRPr="008A0A78" w:rsidRDefault="008A0A78">
            <w:r w:rsidRPr="008A0A78">
              <w:rPr>
                <w:rFonts w:hint="eastAsia"/>
              </w:rPr>
              <w:t>acute allograft nephropathy</w:t>
            </w:r>
          </w:p>
        </w:tc>
        <w:tc>
          <w:tcPr>
            <w:tcW w:w="1563" w:type="dxa"/>
            <w:noWrap/>
            <w:hideMark/>
          </w:tcPr>
          <w:p w14:paraId="2E275BCC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36F96D3D" w14:textId="77777777" w:rsidR="008A0A78" w:rsidRPr="008A0A78" w:rsidRDefault="008A0A78" w:rsidP="008A0A78">
            <w:r w:rsidRPr="008A0A78">
              <w:rPr>
                <w:rFonts w:hint="eastAsia"/>
              </w:rPr>
              <w:t>1641.44(540.18, 4987.78)</w:t>
            </w:r>
          </w:p>
        </w:tc>
        <w:tc>
          <w:tcPr>
            <w:tcW w:w="1465" w:type="dxa"/>
            <w:noWrap/>
            <w:hideMark/>
          </w:tcPr>
          <w:p w14:paraId="19E0859E" w14:textId="77777777" w:rsidR="008A0A78" w:rsidRPr="008A0A78" w:rsidRDefault="008A0A78">
            <w:r w:rsidRPr="008A0A78">
              <w:rPr>
                <w:rFonts w:hint="eastAsia"/>
              </w:rPr>
              <w:t>1640.66(536.82, 5014.32)</w:t>
            </w:r>
          </w:p>
        </w:tc>
        <w:tc>
          <w:tcPr>
            <w:tcW w:w="800" w:type="dxa"/>
            <w:noWrap/>
            <w:hideMark/>
          </w:tcPr>
          <w:p w14:paraId="5572CAAD" w14:textId="77777777" w:rsidR="008A0A78" w:rsidRPr="008A0A78" w:rsidRDefault="008A0A78" w:rsidP="008A0A78">
            <w:r w:rsidRPr="008A0A78">
              <w:rPr>
                <w:rFonts w:hint="eastAsia"/>
              </w:rPr>
              <w:t>5098.07</w:t>
            </w:r>
          </w:p>
        </w:tc>
        <w:tc>
          <w:tcPr>
            <w:tcW w:w="1130" w:type="dxa"/>
            <w:noWrap/>
            <w:hideMark/>
          </w:tcPr>
          <w:p w14:paraId="2FD6253E" w14:textId="77777777" w:rsidR="008A0A78" w:rsidRPr="008A0A78" w:rsidRDefault="008A0A78" w:rsidP="008A0A78">
            <w:r w:rsidRPr="008A0A78">
              <w:rPr>
                <w:rFonts w:hint="eastAsia"/>
              </w:rPr>
              <w:t>10.32(8.9)</w:t>
            </w:r>
          </w:p>
        </w:tc>
        <w:tc>
          <w:tcPr>
            <w:tcW w:w="1483" w:type="dxa"/>
            <w:noWrap/>
            <w:hideMark/>
          </w:tcPr>
          <w:p w14:paraId="455F7F8F" w14:textId="77777777" w:rsidR="008A0A78" w:rsidRPr="008A0A78" w:rsidRDefault="008A0A78">
            <w:r w:rsidRPr="008A0A78">
              <w:rPr>
                <w:rFonts w:hint="eastAsia"/>
              </w:rPr>
              <w:t>1276.29(503.59)</w:t>
            </w:r>
          </w:p>
        </w:tc>
      </w:tr>
      <w:tr w:rsidR="008A0A78" w:rsidRPr="008A0A78" w14:paraId="2ADE6BEF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67F1DB6" w14:textId="77777777" w:rsidR="008A0A78" w:rsidRPr="008A0A78" w:rsidRDefault="008A0A78">
            <w:r w:rsidRPr="008A0A78">
              <w:rPr>
                <w:rFonts w:hint="eastAsia"/>
              </w:rPr>
              <w:t>immune system disorders</w:t>
            </w:r>
          </w:p>
        </w:tc>
        <w:tc>
          <w:tcPr>
            <w:tcW w:w="2397" w:type="dxa"/>
            <w:noWrap/>
            <w:hideMark/>
          </w:tcPr>
          <w:p w14:paraId="15A3A390" w14:textId="77777777" w:rsidR="008A0A78" w:rsidRPr="008A0A78" w:rsidRDefault="008A0A78">
            <w:r w:rsidRPr="008A0A78">
              <w:rPr>
                <w:rFonts w:hint="eastAsia"/>
              </w:rPr>
              <w:t>chronic graft versus host disease</w:t>
            </w:r>
          </w:p>
        </w:tc>
        <w:tc>
          <w:tcPr>
            <w:tcW w:w="1563" w:type="dxa"/>
            <w:noWrap/>
            <w:hideMark/>
          </w:tcPr>
          <w:p w14:paraId="41C699FD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7B0E4E1B" w14:textId="77777777" w:rsidR="008A0A78" w:rsidRPr="008A0A78" w:rsidRDefault="008A0A78" w:rsidP="008A0A78">
            <w:r w:rsidRPr="008A0A78">
              <w:rPr>
                <w:rFonts w:hint="eastAsia"/>
              </w:rPr>
              <w:t>7.79(2.92, 20.79)</w:t>
            </w:r>
          </w:p>
        </w:tc>
        <w:tc>
          <w:tcPr>
            <w:tcW w:w="1465" w:type="dxa"/>
            <w:noWrap/>
            <w:hideMark/>
          </w:tcPr>
          <w:p w14:paraId="6ED761C9" w14:textId="77777777" w:rsidR="008A0A78" w:rsidRPr="008A0A78" w:rsidRDefault="008A0A78">
            <w:r w:rsidRPr="008A0A78">
              <w:rPr>
                <w:rFonts w:hint="eastAsia"/>
              </w:rPr>
              <w:t>7.79(2.92, 20.76)</w:t>
            </w:r>
          </w:p>
        </w:tc>
        <w:tc>
          <w:tcPr>
            <w:tcW w:w="800" w:type="dxa"/>
            <w:noWrap/>
            <w:hideMark/>
          </w:tcPr>
          <w:p w14:paraId="57CF3F26" w14:textId="77777777" w:rsidR="008A0A78" w:rsidRPr="008A0A78" w:rsidRDefault="008A0A78" w:rsidP="008A0A78">
            <w:r w:rsidRPr="008A0A78">
              <w:rPr>
                <w:rFonts w:hint="eastAsia"/>
              </w:rPr>
              <w:t>23.65</w:t>
            </w:r>
          </w:p>
        </w:tc>
        <w:tc>
          <w:tcPr>
            <w:tcW w:w="1130" w:type="dxa"/>
            <w:noWrap/>
            <w:hideMark/>
          </w:tcPr>
          <w:p w14:paraId="44B67AA2" w14:textId="77777777" w:rsidR="008A0A78" w:rsidRPr="008A0A78" w:rsidRDefault="008A0A78" w:rsidP="008A0A78">
            <w:r w:rsidRPr="008A0A78">
              <w:rPr>
                <w:rFonts w:hint="eastAsia"/>
              </w:rPr>
              <w:t>2.96(1.69)</w:t>
            </w:r>
          </w:p>
        </w:tc>
        <w:tc>
          <w:tcPr>
            <w:tcW w:w="1483" w:type="dxa"/>
            <w:noWrap/>
            <w:hideMark/>
          </w:tcPr>
          <w:p w14:paraId="278B6CEC" w14:textId="77777777" w:rsidR="008A0A78" w:rsidRPr="008A0A78" w:rsidRDefault="008A0A78">
            <w:r w:rsidRPr="008A0A78">
              <w:rPr>
                <w:rFonts w:hint="eastAsia"/>
              </w:rPr>
              <w:t>7.78(3.42)</w:t>
            </w:r>
          </w:p>
        </w:tc>
      </w:tr>
      <w:tr w:rsidR="008A0A78" w:rsidRPr="008A0A78" w14:paraId="6B6F6802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1DF6D44" w14:textId="77777777" w:rsidR="008A0A78" w:rsidRPr="008A0A78" w:rsidRDefault="008A0A78">
            <w:r w:rsidRPr="008A0A78">
              <w:rPr>
                <w:rFonts w:hint="eastAsia"/>
              </w:rPr>
              <w:t>immune system disorders</w:t>
            </w:r>
          </w:p>
        </w:tc>
        <w:tc>
          <w:tcPr>
            <w:tcW w:w="2397" w:type="dxa"/>
            <w:noWrap/>
            <w:hideMark/>
          </w:tcPr>
          <w:p w14:paraId="636FA171" w14:textId="77777777" w:rsidR="008A0A78" w:rsidRPr="008A0A78" w:rsidRDefault="008A0A78">
            <w:r w:rsidRPr="008A0A78">
              <w:rPr>
                <w:rFonts w:hint="eastAsia"/>
              </w:rPr>
              <w:t>acute graft versus host disease</w:t>
            </w:r>
          </w:p>
        </w:tc>
        <w:tc>
          <w:tcPr>
            <w:tcW w:w="1563" w:type="dxa"/>
            <w:noWrap/>
            <w:hideMark/>
          </w:tcPr>
          <w:p w14:paraId="4C9160CA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003AFF14" w14:textId="77777777" w:rsidR="008A0A78" w:rsidRPr="008A0A78" w:rsidRDefault="008A0A78" w:rsidP="008A0A78">
            <w:r w:rsidRPr="008A0A78">
              <w:rPr>
                <w:rFonts w:hint="eastAsia"/>
              </w:rPr>
              <w:t>5.88(2.21, 15.69)</w:t>
            </w:r>
          </w:p>
        </w:tc>
        <w:tc>
          <w:tcPr>
            <w:tcW w:w="1465" w:type="dxa"/>
            <w:noWrap/>
            <w:hideMark/>
          </w:tcPr>
          <w:p w14:paraId="72583FA3" w14:textId="77777777" w:rsidR="008A0A78" w:rsidRPr="008A0A78" w:rsidRDefault="008A0A78">
            <w:r w:rsidRPr="008A0A78">
              <w:rPr>
                <w:rFonts w:hint="eastAsia"/>
              </w:rPr>
              <w:t>5.88(2.21, 15.67)</w:t>
            </w:r>
          </w:p>
        </w:tc>
        <w:tc>
          <w:tcPr>
            <w:tcW w:w="800" w:type="dxa"/>
            <w:noWrap/>
            <w:hideMark/>
          </w:tcPr>
          <w:p w14:paraId="3E8E31D9" w14:textId="77777777" w:rsidR="008A0A78" w:rsidRPr="008A0A78" w:rsidRDefault="008A0A78" w:rsidP="008A0A78">
            <w:r w:rsidRPr="008A0A78">
              <w:rPr>
                <w:rFonts w:hint="eastAsia"/>
              </w:rPr>
              <w:t>16.19</w:t>
            </w:r>
          </w:p>
        </w:tc>
        <w:tc>
          <w:tcPr>
            <w:tcW w:w="1130" w:type="dxa"/>
            <w:noWrap/>
            <w:hideMark/>
          </w:tcPr>
          <w:p w14:paraId="701B2DC4" w14:textId="77777777" w:rsidR="008A0A78" w:rsidRPr="008A0A78" w:rsidRDefault="008A0A78" w:rsidP="008A0A78">
            <w:r w:rsidRPr="008A0A78">
              <w:rPr>
                <w:rFonts w:hint="eastAsia"/>
              </w:rPr>
              <w:t>2.56(1.29)</w:t>
            </w:r>
          </w:p>
        </w:tc>
        <w:tc>
          <w:tcPr>
            <w:tcW w:w="1483" w:type="dxa"/>
            <w:noWrap/>
            <w:hideMark/>
          </w:tcPr>
          <w:p w14:paraId="5DB7B389" w14:textId="77777777" w:rsidR="008A0A78" w:rsidRPr="008A0A78" w:rsidRDefault="008A0A78">
            <w:r w:rsidRPr="008A0A78">
              <w:rPr>
                <w:rFonts w:hint="eastAsia"/>
              </w:rPr>
              <w:t>5.88(2.59)</w:t>
            </w:r>
          </w:p>
        </w:tc>
      </w:tr>
      <w:tr w:rsidR="008A0A78" w:rsidRPr="008A0A78" w14:paraId="7095FEE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BF5FB61" w14:textId="77777777" w:rsidR="008A0A78" w:rsidRPr="008A0A78" w:rsidRDefault="008A0A78">
            <w:r w:rsidRPr="008A0A78">
              <w:rPr>
                <w:rFonts w:hint="eastAsia"/>
              </w:rPr>
              <w:t>blood and lymphatic system disorders</w:t>
            </w:r>
          </w:p>
        </w:tc>
        <w:tc>
          <w:tcPr>
            <w:tcW w:w="2397" w:type="dxa"/>
            <w:noWrap/>
            <w:hideMark/>
          </w:tcPr>
          <w:p w14:paraId="16B98C63" w14:textId="77777777" w:rsidR="008A0A78" w:rsidRPr="008A0A78" w:rsidRDefault="008A0A78">
            <w:r w:rsidRPr="008A0A78">
              <w:rPr>
                <w:rFonts w:hint="eastAsia"/>
              </w:rPr>
              <w:t>atypical haemolytic uraemic syndrome</w:t>
            </w:r>
          </w:p>
        </w:tc>
        <w:tc>
          <w:tcPr>
            <w:tcW w:w="1563" w:type="dxa"/>
            <w:noWrap/>
            <w:hideMark/>
          </w:tcPr>
          <w:p w14:paraId="674B64C4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526592E3" w14:textId="77777777" w:rsidR="008A0A78" w:rsidRPr="008A0A78" w:rsidRDefault="008A0A78" w:rsidP="008A0A78">
            <w:r w:rsidRPr="008A0A78">
              <w:rPr>
                <w:rFonts w:hint="eastAsia"/>
              </w:rPr>
              <w:t>39.35(14.72, 105.22)</w:t>
            </w:r>
          </w:p>
        </w:tc>
        <w:tc>
          <w:tcPr>
            <w:tcW w:w="1465" w:type="dxa"/>
            <w:noWrap/>
            <w:hideMark/>
          </w:tcPr>
          <w:p w14:paraId="1DC0E695" w14:textId="77777777" w:rsidR="008A0A78" w:rsidRPr="008A0A78" w:rsidRDefault="008A0A78">
            <w:r w:rsidRPr="008A0A78">
              <w:rPr>
                <w:rFonts w:hint="eastAsia"/>
              </w:rPr>
              <w:t>39.33(14.76, 104.79)</w:t>
            </w:r>
          </w:p>
        </w:tc>
        <w:tc>
          <w:tcPr>
            <w:tcW w:w="800" w:type="dxa"/>
            <w:noWrap/>
            <w:hideMark/>
          </w:tcPr>
          <w:p w14:paraId="0C5AACFC" w14:textId="77777777" w:rsidR="008A0A78" w:rsidRPr="008A0A78" w:rsidRDefault="008A0A78" w:rsidP="008A0A78">
            <w:r w:rsidRPr="008A0A78">
              <w:rPr>
                <w:rFonts w:hint="eastAsia"/>
              </w:rPr>
              <w:t>148.41</w:t>
            </w:r>
          </w:p>
        </w:tc>
        <w:tc>
          <w:tcPr>
            <w:tcW w:w="1130" w:type="dxa"/>
            <w:noWrap/>
            <w:hideMark/>
          </w:tcPr>
          <w:p w14:paraId="0DAB04A2" w14:textId="77777777" w:rsidR="008A0A78" w:rsidRPr="008A0A78" w:rsidRDefault="008A0A78" w:rsidP="008A0A78">
            <w:r w:rsidRPr="008A0A78">
              <w:rPr>
                <w:rFonts w:hint="eastAsia"/>
              </w:rPr>
              <w:t>5.29(4.02)</w:t>
            </w:r>
          </w:p>
        </w:tc>
        <w:tc>
          <w:tcPr>
            <w:tcW w:w="1483" w:type="dxa"/>
            <w:noWrap/>
            <w:hideMark/>
          </w:tcPr>
          <w:p w14:paraId="74DD8075" w14:textId="77777777" w:rsidR="008A0A78" w:rsidRPr="008A0A78" w:rsidRDefault="008A0A78">
            <w:r w:rsidRPr="008A0A78">
              <w:rPr>
                <w:rFonts w:hint="eastAsia"/>
              </w:rPr>
              <w:t>39.07(17.16)</w:t>
            </w:r>
          </w:p>
        </w:tc>
      </w:tr>
      <w:tr w:rsidR="008A0A78" w:rsidRPr="008A0A78" w14:paraId="62A917B2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5604A5E" w14:textId="77777777" w:rsidR="008A0A78" w:rsidRPr="008A0A78" w:rsidRDefault="008A0A78">
            <w:r w:rsidRPr="008A0A78">
              <w:rPr>
                <w:rFonts w:hint="eastAsia"/>
              </w:rPr>
              <w:t>hepatobiliary disorders</w:t>
            </w:r>
          </w:p>
        </w:tc>
        <w:tc>
          <w:tcPr>
            <w:tcW w:w="2397" w:type="dxa"/>
            <w:noWrap/>
            <w:hideMark/>
          </w:tcPr>
          <w:p w14:paraId="1A11D463" w14:textId="77777777" w:rsidR="008A0A78" w:rsidRPr="008A0A78" w:rsidRDefault="008A0A78">
            <w:r w:rsidRPr="008A0A78">
              <w:rPr>
                <w:rFonts w:hint="eastAsia"/>
              </w:rPr>
              <w:t>hepatic artery thrombosis</w:t>
            </w:r>
          </w:p>
        </w:tc>
        <w:tc>
          <w:tcPr>
            <w:tcW w:w="1563" w:type="dxa"/>
            <w:noWrap/>
            <w:hideMark/>
          </w:tcPr>
          <w:p w14:paraId="390DA472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5B6A7205" w14:textId="77777777" w:rsidR="008A0A78" w:rsidRPr="008A0A78" w:rsidRDefault="008A0A78" w:rsidP="008A0A78">
            <w:r w:rsidRPr="008A0A78">
              <w:rPr>
                <w:rFonts w:hint="eastAsia"/>
              </w:rPr>
              <w:t>96.15(35.78, 258.35)</w:t>
            </w:r>
          </w:p>
        </w:tc>
        <w:tc>
          <w:tcPr>
            <w:tcW w:w="1465" w:type="dxa"/>
            <w:noWrap/>
            <w:hideMark/>
          </w:tcPr>
          <w:p w14:paraId="1DA50408" w14:textId="77777777" w:rsidR="008A0A78" w:rsidRPr="008A0A78" w:rsidRDefault="008A0A78">
            <w:r w:rsidRPr="008A0A78">
              <w:rPr>
                <w:rFonts w:hint="eastAsia"/>
              </w:rPr>
              <w:t>96.11(36.07, 256.08)</w:t>
            </w:r>
          </w:p>
        </w:tc>
        <w:tc>
          <w:tcPr>
            <w:tcW w:w="800" w:type="dxa"/>
            <w:noWrap/>
            <w:hideMark/>
          </w:tcPr>
          <w:p w14:paraId="5E98750E" w14:textId="77777777" w:rsidR="008A0A78" w:rsidRPr="008A0A78" w:rsidRDefault="008A0A78" w:rsidP="008A0A78">
            <w:r w:rsidRPr="008A0A78">
              <w:rPr>
                <w:rFonts w:hint="eastAsia"/>
              </w:rPr>
              <w:t>370.27</w:t>
            </w:r>
          </w:p>
        </w:tc>
        <w:tc>
          <w:tcPr>
            <w:tcW w:w="1130" w:type="dxa"/>
            <w:noWrap/>
            <w:hideMark/>
          </w:tcPr>
          <w:p w14:paraId="19CF853C" w14:textId="77777777" w:rsidR="008A0A78" w:rsidRPr="008A0A78" w:rsidRDefault="008A0A78" w:rsidP="008A0A78">
            <w:r w:rsidRPr="008A0A78">
              <w:rPr>
                <w:rFonts w:hint="eastAsia"/>
              </w:rPr>
              <w:t>6.56(5.29)</w:t>
            </w:r>
          </w:p>
        </w:tc>
        <w:tc>
          <w:tcPr>
            <w:tcW w:w="1483" w:type="dxa"/>
            <w:noWrap/>
            <w:hideMark/>
          </w:tcPr>
          <w:p w14:paraId="49371EE5" w14:textId="77777777" w:rsidR="008A0A78" w:rsidRPr="008A0A78" w:rsidRDefault="008A0A78">
            <w:r w:rsidRPr="008A0A78">
              <w:rPr>
                <w:rFonts w:hint="eastAsia"/>
              </w:rPr>
              <w:t>94.54(41.35)</w:t>
            </w:r>
          </w:p>
        </w:tc>
      </w:tr>
      <w:tr w:rsidR="008A0A78" w:rsidRPr="008A0A78" w14:paraId="7D8A7BE4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BFF0612" w14:textId="77777777" w:rsidR="008A0A78" w:rsidRPr="008A0A78" w:rsidRDefault="008A0A78">
            <w:r w:rsidRPr="008A0A78">
              <w:rPr>
                <w:rFonts w:hint="eastAsia"/>
              </w:rPr>
              <w:t>hepatobiliary disorders</w:t>
            </w:r>
          </w:p>
        </w:tc>
        <w:tc>
          <w:tcPr>
            <w:tcW w:w="2397" w:type="dxa"/>
            <w:noWrap/>
            <w:hideMark/>
          </w:tcPr>
          <w:p w14:paraId="5198A46C" w14:textId="77777777" w:rsidR="008A0A78" w:rsidRPr="008A0A78" w:rsidRDefault="008A0A78">
            <w:r w:rsidRPr="008A0A78">
              <w:rPr>
                <w:rFonts w:hint="eastAsia"/>
              </w:rPr>
              <w:t>bile duct stenosis</w:t>
            </w:r>
          </w:p>
        </w:tc>
        <w:tc>
          <w:tcPr>
            <w:tcW w:w="1563" w:type="dxa"/>
            <w:noWrap/>
            <w:hideMark/>
          </w:tcPr>
          <w:p w14:paraId="67E8B2CD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65204E11" w14:textId="77777777" w:rsidR="008A0A78" w:rsidRPr="008A0A78" w:rsidRDefault="008A0A78" w:rsidP="008A0A78">
            <w:r w:rsidRPr="008A0A78">
              <w:rPr>
                <w:rFonts w:hint="eastAsia"/>
              </w:rPr>
              <w:t>22.82(8.55, 60.94)</w:t>
            </w:r>
          </w:p>
        </w:tc>
        <w:tc>
          <w:tcPr>
            <w:tcW w:w="1465" w:type="dxa"/>
            <w:noWrap/>
            <w:hideMark/>
          </w:tcPr>
          <w:p w14:paraId="235FDC16" w14:textId="77777777" w:rsidR="008A0A78" w:rsidRPr="008A0A78" w:rsidRDefault="008A0A78">
            <w:r w:rsidRPr="008A0A78">
              <w:rPr>
                <w:rFonts w:hint="eastAsia"/>
              </w:rPr>
              <w:t>22.81(8.56, 60.78)</w:t>
            </w:r>
          </w:p>
        </w:tc>
        <w:tc>
          <w:tcPr>
            <w:tcW w:w="800" w:type="dxa"/>
            <w:noWrap/>
            <w:hideMark/>
          </w:tcPr>
          <w:p w14:paraId="2F8AFFC6" w14:textId="77777777" w:rsidR="008A0A78" w:rsidRPr="008A0A78" w:rsidRDefault="008A0A78" w:rsidP="008A0A78">
            <w:r w:rsidRPr="008A0A78">
              <w:rPr>
                <w:rFonts w:hint="eastAsia"/>
              </w:rPr>
              <w:t>83.09</w:t>
            </w:r>
          </w:p>
        </w:tc>
        <w:tc>
          <w:tcPr>
            <w:tcW w:w="1130" w:type="dxa"/>
            <w:noWrap/>
            <w:hideMark/>
          </w:tcPr>
          <w:p w14:paraId="02832939" w14:textId="77777777" w:rsidR="008A0A78" w:rsidRPr="008A0A78" w:rsidRDefault="008A0A78" w:rsidP="008A0A78">
            <w:r w:rsidRPr="008A0A78">
              <w:rPr>
                <w:rFonts w:hint="eastAsia"/>
              </w:rPr>
              <w:t>4.51(3.24)</w:t>
            </w:r>
          </w:p>
        </w:tc>
        <w:tc>
          <w:tcPr>
            <w:tcW w:w="1483" w:type="dxa"/>
            <w:noWrap/>
            <w:hideMark/>
          </w:tcPr>
          <w:p w14:paraId="7CD11E75" w14:textId="77777777" w:rsidR="008A0A78" w:rsidRPr="008A0A78" w:rsidRDefault="008A0A78">
            <w:r w:rsidRPr="008A0A78">
              <w:rPr>
                <w:rFonts w:hint="eastAsia"/>
              </w:rPr>
              <w:t>22.72(9.99)</w:t>
            </w:r>
          </w:p>
        </w:tc>
      </w:tr>
      <w:tr w:rsidR="008A0A78" w:rsidRPr="008A0A78" w14:paraId="73254FFC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4BFE7AB" w14:textId="77777777" w:rsidR="008A0A78" w:rsidRPr="008A0A78" w:rsidRDefault="008A0A78">
            <w:r w:rsidRPr="008A0A78">
              <w:rPr>
                <w:rFonts w:hint="eastAsia"/>
              </w:rPr>
              <w:t>hepatobiliary disorders</w:t>
            </w:r>
          </w:p>
        </w:tc>
        <w:tc>
          <w:tcPr>
            <w:tcW w:w="2397" w:type="dxa"/>
            <w:noWrap/>
            <w:hideMark/>
          </w:tcPr>
          <w:p w14:paraId="11275F1E" w14:textId="77777777" w:rsidR="008A0A78" w:rsidRPr="008A0A78" w:rsidRDefault="008A0A78">
            <w:r w:rsidRPr="008A0A78">
              <w:rPr>
                <w:rFonts w:hint="eastAsia"/>
              </w:rPr>
              <w:t>hepatic fibrosis</w:t>
            </w:r>
          </w:p>
        </w:tc>
        <w:tc>
          <w:tcPr>
            <w:tcW w:w="1563" w:type="dxa"/>
            <w:noWrap/>
            <w:hideMark/>
          </w:tcPr>
          <w:p w14:paraId="2E78CD21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6B622C8C" w14:textId="77777777" w:rsidR="008A0A78" w:rsidRPr="008A0A78" w:rsidRDefault="008A0A78" w:rsidP="008A0A78">
            <w:r w:rsidRPr="008A0A78">
              <w:rPr>
                <w:rFonts w:hint="eastAsia"/>
              </w:rPr>
              <w:t>8.14(3.05, 21.71)</w:t>
            </w:r>
          </w:p>
        </w:tc>
        <w:tc>
          <w:tcPr>
            <w:tcW w:w="1465" w:type="dxa"/>
            <w:noWrap/>
            <w:hideMark/>
          </w:tcPr>
          <w:p w14:paraId="3053F497" w14:textId="77777777" w:rsidR="008A0A78" w:rsidRPr="008A0A78" w:rsidRDefault="008A0A78">
            <w:r w:rsidRPr="008A0A78">
              <w:rPr>
                <w:rFonts w:hint="eastAsia"/>
              </w:rPr>
              <w:t>8.14(3.06, 21.69)</w:t>
            </w:r>
          </w:p>
        </w:tc>
        <w:tc>
          <w:tcPr>
            <w:tcW w:w="800" w:type="dxa"/>
            <w:noWrap/>
            <w:hideMark/>
          </w:tcPr>
          <w:p w14:paraId="1FDB16E7" w14:textId="77777777" w:rsidR="008A0A78" w:rsidRPr="008A0A78" w:rsidRDefault="008A0A78" w:rsidP="008A0A78">
            <w:r w:rsidRPr="008A0A78">
              <w:rPr>
                <w:rFonts w:hint="eastAsia"/>
              </w:rPr>
              <w:t>25</w:t>
            </w:r>
          </w:p>
        </w:tc>
        <w:tc>
          <w:tcPr>
            <w:tcW w:w="1130" w:type="dxa"/>
            <w:noWrap/>
            <w:hideMark/>
          </w:tcPr>
          <w:p w14:paraId="330A71C9" w14:textId="77777777" w:rsidR="008A0A78" w:rsidRPr="008A0A78" w:rsidRDefault="008A0A78" w:rsidP="008A0A78">
            <w:r w:rsidRPr="008A0A78">
              <w:rPr>
                <w:rFonts w:hint="eastAsia"/>
              </w:rPr>
              <w:t>3.02(1.76)</w:t>
            </w:r>
          </w:p>
        </w:tc>
        <w:tc>
          <w:tcPr>
            <w:tcW w:w="1483" w:type="dxa"/>
            <w:noWrap/>
            <w:hideMark/>
          </w:tcPr>
          <w:p w14:paraId="32BC0C01" w14:textId="77777777" w:rsidR="008A0A78" w:rsidRPr="008A0A78" w:rsidRDefault="008A0A78">
            <w:r w:rsidRPr="008A0A78">
              <w:rPr>
                <w:rFonts w:hint="eastAsia"/>
              </w:rPr>
              <w:t>8.13(3.58)</w:t>
            </w:r>
          </w:p>
        </w:tc>
      </w:tr>
      <w:tr w:rsidR="008A0A78" w:rsidRPr="008A0A78" w14:paraId="00EEB890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97A7DA4" w14:textId="77777777" w:rsidR="008A0A78" w:rsidRPr="008A0A78" w:rsidRDefault="008A0A78">
            <w:r w:rsidRPr="008A0A78">
              <w:rPr>
                <w:rFonts w:hint="eastAsia"/>
              </w:rPr>
              <w:t>gastrointestinal disorders</w:t>
            </w:r>
          </w:p>
        </w:tc>
        <w:tc>
          <w:tcPr>
            <w:tcW w:w="2397" w:type="dxa"/>
            <w:noWrap/>
            <w:hideMark/>
          </w:tcPr>
          <w:p w14:paraId="6B32E999" w14:textId="77777777" w:rsidR="008A0A78" w:rsidRPr="008A0A78" w:rsidRDefault="008A0A78">
            <w:r w:rsidRPr="008A0A78">
              <w:rPr>
                <w:rFonts w:hint="eastAsia"/>
              </w:rPr>
              <w:t>pancreatic pseudocyst</w:t>
            </w:r>
          </w:p>
        </w:tc>
        <w:tc>
          <w:tcPr>
            <w:tcW w:w="1563" w:type="dxa"/>
            <w:noWrap/>
            <w:hideMark/>
          </w:tcPr>
          <w:p w14:paraId="1B387783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604DA9D7" w14:textId="77777777" w:rsidR="008A0A78" w:rsidRPr="008A0A78" w:rsidRDefault="008A0A78" w:rsidP="008A0A78">
            <w:r w:rsidRPr="008A0A78">
              <w:rPr>
                <w:rFonts w:hint="eastAsia"/>
              </w:rPr>
              <w:t>33.84(12.66, 90.46)</w:t>
            </w:r>
          </w:p>
        </w:tc>
        <w:tc>
          <w:tcPr>
            <w:tcW w:w="1465" w:type="dxa"/>
            <w:noWrap/>
            <w:hideMark/>
          </w:tcPr>
          <w:p w14:paraId="1E79815D" w14:textId="77777777" w:rsidR="008A0A78" w:rsidRPr="008A0A78" w:rsidRDefault="008A0A78">
            <w:r w:rsidRPr="008A0A78">
              <w:rPr>
                <w:rFonts w:hint="eastAsia"/>
              </w:rPr>
              <w:t>33.83(12.7, 90.14)</w:t>
            </w:r>
          </w:p>
        </w:tc>
        <w:tc>
          <w:tcPr>
            <w:tcW w:w="800" w:type="dxa"/>
            <w:noWrap/>
            <w:hideMark/>
          </w:tcPr>
          <w:p w14:paraId="3664819C" w14:textId="77777777" w:rsidR="008A0A78" w:rsidRPr="008A0A78" w:rsidRDefault="008A0A78" w:rsidP="008A0A78">
            <w:r w:rsidRPr="008A0A78">
              <w:rPr>
                <w:rFonts w:hint="eastAsia"/>
              </w:rPr>
              <w:t>126.69</w:t>
            </w:r>
          </w:p>
        </w:tc>
        <w:tc>
          <w:tcPr>
            <w:tcW w:w="1130" w:type="dxa"/>
            <w:noWrap/>
            <w:hideMark/>
          </w:tcPr>
          <w:p w14:paraId="48CD19AF" w14:textId="77777777" w:rsidR="008A0A78" w:rsidRPr="008A0A78" w:rsidRDefault="008A0A78" w:rsidP="008A0A78">
            <w:r w:rsidRPr="008A0A78">
              <w:rPr>
                <w:rFonts w:hint="eastAsia"/>
              </w:rPr>
              <w:t>5.07(3.8)</w:t>
            </w:r>
          </w:p>
        </w:tc>
        <w:tc>
          <w:tcPr>
            <w:tcW w:w="1483" w:type="dxa"/>
            <w:noWrap/>
            <w:hideMark/>
          </w:tcPr>
          <w:p w14:paraId="7F5F2A82" w14:textId="77777777" w:rsidR="008A0A78" w:rsidRPr="008A0A78" w:rsidRDefault="008A0A78">
            <w:r w:rsidRPr="008A0A78">
              <w:rPr>
                <w:rFonts w:hint="eastAsia"/>
              </w:rPr>
              <w:t>33.64(14.78)</w:t>
            </w:r>
          </w:p>
        </w:tc>
      </w:tr>
      <w:tr w:rsidR="008A0A78" w:rsidRPr="008A0A78" w14:paraId="3CB5DBB7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12B1F30" w14:textId="77777777" w:rsidR="008A0A78" w:rsidRPr="008A0A78" w:rsidRDefault="008A0A78">
            <w:r w:rsidRPr="008A0A78">
              <w:rPr>
                <w:rFonts w:hint="eastAsia"/>
              </w:rPr>
              <w:t>gastrointestinal disorders</w:t>
            </w:r>
          </w:p>
        </w:tc>
        <w:tc>
          <w:tcPr>
            <w:tcW w:w="2397" w:type="dxa"/>
            <w:noWrap/>
            <w:hideMark/>
          </w:tcPr>
          <w:p w14:paraId="4E585B17" w14:textId="77777777" w:rsidR="008A0A78" w:rsidRPr="008A0A78" w:rsidRDefault="008A0A78">
            <w:r w:rsidRPr="008A0A78">
              <w:rPr>
                <w:rFonts w:hint="eastAsia"/>
              </w:rPr>
              <w:t>intra-abdominal haemorrhage</w:t>
            </w:r>
          </w:p>
        </w:tc>
        <w:tc>
          <w:tcPr>
            <w:tcW w:w="1563" w:type="dxa"/>
            <w:noWrap/>
            <w:hideMark/>
          </w:tcPr>
          <w:p w14:paraId="2EAB60D1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7FADF522" w14:textId="77777777" w:rsidR="008A0A78" w:rsidRPr="008A0A78" w:rsidRDefault="008A0A78" w:rsidP="008A0A78">
            <w:r w:rsidRPr="008A0A78">
              <w:rPr>
                <w:rFonts w:hint="eastAsia"/>
              </w:rPr>
              <w:t>10.86(4.07, 28.98)</w:t>
            </w:r>
          </w:p>
        </w:tc>
        <w:tc>
          <w:tcPr>
            <w:tcW w:w="1465" w:type="dxa"/>
            <w:noWrap/>
            <w:hideMark/>
          </w:tcPr>
          <w:p w14:paraId="4FA216EE" w14:textId="77777777" w:rsidR="008A0A78" w:rsidRPr="008A0A78" w:rsidRDefault="008A0A78">
            <w:r w:rsidRPr="008A0A78">
              <w:rPr>
                <w:rFonts w:hint="eastAsia"/>
              </w:rPr>
              <w:t>10.86(4.08, 28.94)</w:t>
            </w:r>
          </w:p>
        </w:tc>
        <w:tc>
          <w:tcPr>
            <w:tcW w:w="800" w:type="dxa"/>
            <w:noWrap/>
            <w:hideMark/>
          </w:tcPr>
          <w:p w14:paraId="185692C9" w14:textId="77777777" w:rsidR="008A0A78" w:rsidRPr="008A0A78" w:rsidRDefault="008A0A78" w:rsidP="008A0A78">
            <w:r w:rsidRPr="008A0A78">
              <w:rPr>
                <w:rFonts w:hint="eastAsia"/>
              </w:rPr>
              <w:t>35.74</w:t>
            </w:r>
          </w:p>
        </w:tc>
        <w:tc>
          <w:tcPr>
            <w:tcW w:w="1130" w:type="dxa"/>
            <w:noWrap/>
            <w:hideMark/>
          </w:tcPr>
          <w:p w14:paraId="4C49F931" w14:textId="77777777" w:rsidR="008A0A78" w:rsidRPr="008A0A78" w:rsidRDefault="008A0A78" w:rsidP="008A0A78">
            <w:r w:rsidRPr="008A0A78">
              <w:rPr>
                <w:rFonts w:hint="eastAsia"/>
              </w:rPr>
              <w:t>3.44(2.17)</w:t>
            </w:r>
          </w:p>
        </w:tc>
        <w:tc>
          <w:tcPr>
            <w:tcW w:w="1483" w:type="dxa"/>
            <w:noWrap/>
            <w:hideMark/>
          </w:tcPr>
          <w:p w14:paraId="4CE9B447" w14:textId="77777777" w:rsidR="008A0A78" w:rsidRPr="008A0A78" w:rsidRDefault="008A0A78">
            <w:r w:rsidRPr="008A0A78">
              <w:rPr>
                <w:rFonts w:hint="eastAsia"/>
              </w:rPr>
              <w:t>10.84(4.77)</w:t>
            </w:r>
          </w:p>
        </w:tc>
      </w:tr>
      <w:tr w:rsidR="008A0A78" w:rsidRPr="008A0A78" w14:paraId="3D87973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7BABFBE" w14:textId="77777777" w:rsidR="008A0A78" w:rsidRPr="008A0A78" w:rsidRDefault="008A0A78">
            <w:r w:rsidRPr="008A0A78">
              <w:rPr>
                <w:rFonts w:hint="eastAsia"/>
              </w:rPr>
              <w:t>gastrointestinal disorders</w:t>
            </w:r>
          </w:p>
        </w:tc>
        <w:tc>
          <w:tcPr>
            <w:tcW w:w="2397" w:type="dxa"/>
            <w:noWrap/>
            <w:hideMark/>
          </w:tcPr>
          <w:p w14:paraId="425AA1B5" w14:textId="77777777" w:rsidR="008A0A78" w:rsidRPr="008A0A78" w:rsidRDefault="008A0A78">
            <w:r w:rsidRPr="008A0A78">
              <w:rPr>
                <w:rFonts w:hint="eastAsia"/>
              </w:rPr>
              <w:t>gastrointestinal necrosis</w:t>
            </w:r>
          </w:p>
        </w:tc>
        <w:tc>
          <w:tcPr>
            <w:tcW w:w="1563" w:type="dxa"/>
            <w:noWrap/>
            <w:hideMark/>
          </w:tcPr>
          <w:p w14:paraId="29FA73BF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08373BCF" w14:textId="77777777" w:rsidR="008A0A78" w:rsidRPr="008A0A78" w:rsidRDefault="008A0A78" w:rsidP="008A0A78">
            <w:r w:rsidRPr="008A0A78">
              <w:rPr>
                <w:rFonts w:hint="eastAsia"/>
              </w:rPr>
              <w:t>9.18(3.44, 24.48)</w:t>
            </w:r>
          </w:p>
        </w:tc>
        <w:tc>
          <w:tcPr>
            <w:tcW w:w="1465" w:type="dxa"/>
            <w:noWrap/>
            <w:hideMark/>
          </w:tcPr>
          <w:p w14:paraId="49FE2A5F" w14:textId="77777777" w:rsidR="008A0A78" w:rsidRPr="008A0A78" w:rsidRDefault="008A0A78">
            <w:r w:rsidRPr="008A0A78">
              <w:rPr>
                <w:rFonts w:hint="eastAsia"/>
              </w:rPr>
              <w:t>9.17(3.44, 24.43)</w:t>
            </w:r>
          </w:p>
        </w:tc>
        <w:tc>
          <w:tcPr>
            <w:tcW w:w="800" w:type="dxa"/>
            <w:noWrap/>
            <w:hideMark/>
          </w:tcPr>
          <w:p w14:paraId="36AC64DD" w14:textId="77777777" w:rsidR="008A0A78" w:rsidRPr="008A0A78" w:rsidRDefault="008A0A78" w:rsidP="008A0A78">
            <w:r w:rsidRPr="008A0A78">
              <w:rPr>
                <w:rFonts w:hint="eastAsia"/>
              </w:rPr>
              <w:t>29.08</w:t>
            </w:r>
          </w:p>
        </w:tc>
        <w:tc>
          <w:tcPr>
            <w:tcW w:w="1130" w:type="dxa"/>
            <w:noWrap/>
            <w:hideMark/>
          </w:tcPr>
          <w:p w14:paraId="0EA650C6" w14:textId="77777777" w:rsidR="008A0A78" w:rsidRPr="008A0A78" w:rsidRDefault="008A0A78" w:rsidP="008A0A78">
            <w:r w:rsidRPr="008A0A78">
              <w:rPr>
                <w:rFonts w:hint="eastAsia"/>
              </w:rPr>
              <w:t>3.2(1.93)</w:t>
            </w:r>
          </w:p>
        </w:tc>
        <w:tc>
          <w:tcPr>
            <w:tcW w:w="1483" w:type="dxa"/>
            <w:noWrap/>
            <w:hideMark/>
          </w:tcPr>
          <w:p w14:paraId="1D757148" w14:textId="77777777" w:rsidR="008A0A78" w:rsidRPr="008A0A78" w:rsidRDefault="008A0A78">
            <w:r w:rsidRPr="008A0A78">
              <w:rPr>
                <w:rFonts w:hint="eastAsia"/>
              </w:rPr>
              <w:t>9.16(4.03)</w:t>
            </w:r>
          </w:p>
        </w:tc>
      </w:tr>
      <w:tr w:rsidR="008A0A78" w:rsidRPr="008A0A78" w14:paraId="42F23D04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5C124CD" w14:textId="77777777" w:rsidR="008A0A78" w:rsidRPr="008A0A78" w:rsidRDefault="008A0A78">
            <w:r w:rsidRPr="008A0A78">
              <w:rPr>
                <w:rFonts w:hint="eastAsia"/>
              </w:rPr>
              <w:t>gastrointestinal disorders</w:t>
            </w:r>
          </w:p>
        </w:tc>
        <w:tc>
          <w:tcPr>
            <w:tcW w:w="2397" w:type="dxa"/>
            <w:noWrap/>
            <w:hideMark/>
          </w:tcPr>
          <w:p w14:paraId="2DAD7DB4" w14:textId="77777777" w:rsidR="008A0A78" w:rsidRPr="008A0A78" w:rsidRDefault="008A0A78">
            <w:r w:rsidRPr="008A0A78">
              <w:rPr>
                <w:rFonts w:hint="eastAsia"/>
              </w:rPr>
              <w:t>ileus paralytic</w:t>
            </w:r>
          </w:p>
        </w:tc>
        <w:tc>
          <w:tcPr>
            <w:tcW w:w="1563" w:type="dxa"/>
            <w:noWrap/>
            <w:hideMark/>
          </w:tcPr>
          <w:p w14:paraId="73BC22D3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139100F3" w14:textId="77777777" w:rsidR="008A0A78" w:rsidRPr="008A0A78" w:rsidRDefault="008A0A78" w:rsidP="008A0A78">
            <w:r w:rsidRPr="008A0A78">
              <w:rPr>
                <w:rFonts w:hint="eastAsia"/>
              </w:rPr>
              <w:t>6.16(2.31, 16.44)</w:t>
            </w:r>
          </w:p>
        </w:tc>
        <w:tc>
          <w:tcPr>
            <w:tcW w:w="1465" w:type="dxa"/>
            <w:noWrap/>
            <w:hideMark/>
          </w:tcPr>
          <w:p w14:paraId="3CDE2D57" w14:textId="77777777" w:rsidR="008A0A78" w:rsidRPr="008A0A78" w:rsidRDefault="008A0A78">
            <w:r w:rsidRPr="008A0A78">
              <w:rPr>
                <w:rFonts w:hint="eastAsia"/>
              </w:rPr>
              <w:t>6.16(2.31, 16.41)</w:t>
            </w:r>
          </w:p>
        </w:tc>
        <w:tc>
          <w:tcPr>
            <w:tcW w:w="800" w:type="dxa"/>
            <w:noWrap/>
            <w:hideMark/>
          </w:tcPr>
          <w:p w14:paraId="327E2BE3" w14:textId="77777777" w:rsidR="008A0A78" w:rsidRPr="008A0A78" w:rsidRDefault="008A0A78" w:rsidP="008A0A78">
            <w:r w:rsidRPr="008A0A78">
              <w:rPr>
                <w:rFonts w:hint="eastAsia"/>
              </w:rPr>
              <w:t>17.28</w:t>
            </w:r>
          </w:p>
        </w:tc>
        <w:tc>
          <w:tcPr>
            <w:tcW w:w="1130" w:type="dxa"/>
            <w:noWrap/>
            <w:hideMark/>
          </w:tcPr>
          <w:p w14:paraId="2D666FAB" w14:textId="77777777" w:rsidR="008A0A78" w:rsidRPr="008A0A78" w:rsidRDefault="008A0A78" w:rsidP="008A0A78">
            <w:r w:rsidRPr="008A0A78">
              <w:rPr>
                <w:rFonts w:hint="eastAsia"/>
              </w:rPr>
              <w:t>2.62(1.36)</w:t>
            </w:r>
          </w:p>
        </w:tc>
        <w:tc>
          <w:tcPr>
            <w:tcW w:w="1483" w:type="dxa"/>
            <w:noWrap/>
            <w:hideMark/>
          </w:tcPr>
          <w:p w14:paraId="4DD6C28B" w14:textId="77777777" w:rsidR="008A0A78" w:rsidRPr="008A0A78" w:rsidRDefault="008A0A78">
            <w:r w:rsidRPr="008A0A78">
              <w:rPr>
                <w:rFonts w:hint="eastAsia"/>
              </w:rPr>
              <w:t>6.16(2.71)</w:t>
            </w:r>
          </w:p>
        </w:tc>
      </w:tr>
      <w:tr w:rsidR="008A0A78" w:rsidRPr="008A0A78" w14:paraId="5FBFF3C5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21B9938" w14:textId="77777777" w:rsidR="008A0A78" w:rsidRPr="008A0A78" w:rsidRDefault="008A0A78">
            <w:r w:rsidRPr="008A0A78">
              <w:rPr>
                <w:rFonts w:hint="eastAsia"/>
              </w:rPr>
              <w:t>gastrointestinal disorders</w:t>
            </w:r>
          </w:p>
        </w:tc>
        <w:tc>
          <w:tcPr>
            <w:tcW w:w="2397" w:type="dxa"/>
            <w:noWrap/>
            <w:hideMark/>
          </w:tcPr>
          <w:p w14:paraId="57D1E038" w14:textId="77777777" w:rsidR="008A0A78" w:rsidRPr="008A0A78" w:rsidRDefault="008A0A78">
            <w:r w:rsidRPr="008A0A78">
              <w:rPr>
                <w:rFonts w:hint="eastAsia"/>
              </w:rPr>
              <w:t>intestinal ischaemia</w:t>
            </w:r>
          </w:p>
        </w:tc>
        <w:tc>
          <w:tcPr>
            <w:tcW w:w="1563" w:type="dxa"/>
            <w:noWrap/>
            <w:hideMark/>
          </w:tcPr>
          <w:p w14:paraId="2993AD3F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216A08C1" w14:textId="77777777" w:rsidR="008A0A78" w:rsidRPr="008A0A78" w:rsidRDefault="008A0A78" w:rsidP="008A0A78">
            <w:r w:rsidRPr="008A0A78">
              <w:rPr>
                <w:rFonts w:hint="eastAsia"/>
              </w:rPr>
              <w:t>4.96(1.86, 13.23)</w:t>
            </w:r>
          </w:p>
        </w:tc>
        <w:tc>
          <w:tcPr>
            <w:tcW w:w="1465" w:type="dxa"/>
            <w:noWrap/>
            <w:hideMark/>
          </w:tcPr>
          <w:p w14:paraId="7BDE96CC" w14:textId="77777777" w:rsidR="008A0A78" w:rsidRPr="008A0A78" w:rsidRDefault="008A0A78">
            <w:r w:rsidRPr="008A0A78">
              <w:rPr>
                <w:rFonts w:hint="eastAsia"/>
              </w:rPr>
              <w:t>4.96(1.86, 13.22)</w:t>
            </w:r>
          </w:p>
        </w:tc>
        <w:tc>
          <w:tcPr>
            <w:tcW w:w="800" w:type="dxa"/>
            <w:noWrap/>
            <w:hideMark/>
          </w:tcPr>
          <w:p w14:paraId="254C0347" w14:textId="77777777" w:rsidR="008A0A78" w:rsidRPr="008A0A78" w:rsidRDefault="008A0A78" w:rsidP="008A0A78">
            <w:r w:rsidRPr="008A0A78">
              <w:rPr>
                <w:rFonts w:hint="eastAsia"/>
              </w:rPr>
              <w:t>12.64</w:t>
            </w:r>
          </w:p>
        </w:tc>
        <w:tc>
          <w:tcPr>
            <w:tcW w:w="1130" w:type="dxa"/>
            <w:noWrap/>
            <w:hideMark/>
          </w:tcPr>
          <w:p w14:paraId="7026754F" w14:textId="77777777" w:rsidR="008A0A78" w:rsidRPr="008A0A78" w:rsidRDefault="008A0A78" w:rsidP="008A0A78">
            <w:r w:rsidRPr="008A0A78">
              <w:rPr>
                <w:rFonts w:hint="eastAsia"/>
              </w:rPr>
              <w:t>2.31(1.04)</w:t>
            </w:r>
          </w:p>
        </w:tc>
        <w:tc>
          <w:tcPr>
            <w:tcW w:w="1483" w:type="dxa"/>
            <w:noWrap/>
            <w:hideMark/>
          </w:tcPr>
          <w:p w14:paraId="0E6F5296" w14:textId="77777777" w:rsidR="008A0A78" w:rsidRPr="008A0A78" w:rsidRDefault="008A0A78">
            <w:r w:rsidRPr="008A0A78">
              <w:rPr>
                <w:rFonts w:hint="eastAsia"/>
              </w:rPr>
              <w:t>4.96(2.18)</w:t>
            </w:r>
          </w:p>
        </w:tc>
      </w:tr>
      <w:tr w:rsidR="008A0A78" w:rsidRPr="008A0A78" w14:paraId="7249C58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1F7BE02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>general disorders and administration site conditions</w:t>
            </w:r>
          </w:p>
        </w:tc>
        <w:tc>
          <w:tcPr>
            <w:tcW w:w="2397" w:type="dxa"/>
            <w:noWrap/>
            <w:hideMark/>
          </w:tcPr>
          <w:p w14:paraId="78412CB6" w14:textId="77777777" w:rsidR="008A0A78" w:rsidRPr="008A0A78" w:rsidRDefault="008A0A78">
            <w:r w:rsidRPr="008A0A78">
              <w:rPr>
                <w:rFonts w:hint="eastAsia"/>
              </w:rPr>
              <w:t>fibrosis</w:t>
            </w:r>
          </w:p>
        </w:tc>
        <w:tc>
          <w:tcPr>
            <w:tcW w:w="1563" w:type="dxa"/>
            <w:noWrap/>
            <w:hideMark/>
          </w:tcPr>
          <w:p w14:paraId="775D4816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50A36B81" w14:textId="77777777" w:rsidR="008A0A78" w:rsidRPr="008A0A78" w:rsidRDefault="008A0A78" w:rsidP="008A0A78">
            <w:r w:rsidRPr="008A0A78">
              <w:rPr>
                <w:rFonts w:hint="eastAsia"/>
              </w:rPr>
              <w:t>8.68(3.26, 23.16)</w:t>
            </w:r>
          </w:p>
        </w:tc>
        <w:tc>
          <w:tcPr>
            <w:tcW w:w="1465" w:type="dxa"/>
            <w:noWrap/>
            <w:hideMark/>
          </w:tcPr>
          <w:p w14:paraId="286002EA" w14:textId="77777777" w:rsidR="008A0A78" w:rsidRPr="008A0A78" w:rsidRDefault="008A0A78">
            <w:r w:rsidRPr="008A0A78">
              <w:rPr>
                <w:rFonts w:hint="eastAsia"/>
              </w:rPr>
              <w:t>8.68(3.26, 23.13)</w:t>
            </w:r>
          </w:p>
        </w:tc>
        <w:tc>
          <w:tcPr>
            <w:tcW w:w="800" w:type="dxa"/>
            <w:noWrap/>
            <w:hideMark/>
          </w:tcPr>
          <w:p w14:paraId="065C96B0" w14:textId="77777777" w:rsidR="008A0A78" w:rsidRPr="008A0A78" w:rsidRDefault="008A0A78" w:rsidP="008A0A78">
            <w:r w:rsidRPr="008A0A78">
              <w:rPr>
                <w:rFonts w:hint="eastAsia"/>
              </w:rPr>
              <w:t>27.14</w:t>
            </w:r>
          </w:p>
        </w:tc>
        <w:tc>
          <w:tcPr>
            <w:tcW w:w="1130" w:type="dxa"/>
            <w:noWrap/>
            <w:hideMark/>
          </w:tcPr>
          <w:p w14:paraId="290DA2F3" w14:textId="77777777" w:rsidR="008A0A78" w:rsidRPr="008A0A78" w:rsidRDefault="008A0A78" w:rsidP="008A0A78">
            <w:r w:rsidRPr="008A0A78">
              <w:rPr>
                <w:rFonts w:hint="eastAsia"/>
              </w:rPr>
              <w:t>3.12(1.85)</w:t>
            </w:r>
          </w:p>
        </w:tc>
        <w:tc>
          <w:tcPr>
            <w:tcW w:w="1483" w:type="dxa"/>
            <w:noWrap/>
            <w:hideMark/>
          </w:tcPr>
          <w:p w14:paraId="0B3102EC" w14:textId="77777777" w:rsidR="008A0A78" w:rsidRPr="008A0A78" w:rsidRDefault="008A0A78">
            <w:r w:rsidRPr="008A0A78">
              <w:rPr>
                <w:rFonts w:hint="eastAsia"/>
              </w:rPr>
              <w:t>8.67(3.82)</w:t>
            </w:r>
          </w:p>
        </w:tc>
      </w:tr>
      <w:tr w:rsidR="008A0A78" w:rsidRPr="008A0A78" w14:paraId="784BC991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32B321F" w14:textId="77777777" w:rsidR="008A0A78" w:rsidRPr="008A0A78" w:rsidRDefault="008A0A78">
            <w:r w:rsidRPr="008A0A78">
              <w:rPr>
                <w:rFonts w:hint="eastAsia"/>
              </w:rPr>
              <w:t>general disorders and administration site conditions</w:t>
            </w:r>
          </w:p>
        </w:tc>
        <w:tc>
          <w:tcPr>
            <w:tcW w:w="2397" w:type="dxa"/>
            <w:noWrap/>
            <w:hideMark/>
          </w:tcPr>
          <w:p w14:paraId="7B2E88BA" w14:textId="77777777" w:rsidR="008A0A78" w:rsidRPr="008A0A78" w:rsidRDefault="008A0A78">
            <w:r w:rsidRPr="008A0A78">
              <w:rPr>
                <w:rFonts w:hint="eastAsia"/>
              </w:rPr>
              <w:t>granuloma</w:t>
            </w:r>
          </w:p>
        </w:tc>
        <w:tc>
          <w:tcPr>
            <w:tcW w:w="1563" w:type="dxa"/>
            <w:noWrap/>
            <w:hideMark/>
          </w:tcPr>
          <w:p w14:paraId="434053FC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15E2D3AD" w14:textId="77777777" w:rsidR="008A0A78" w:rsidRPr="008A0A78" w:rsidRDefault="008A0A78" w:rsidP="008A0A78">
            <w:r w:rsidRPr="008A0A78">
              <w:rPr>
                <w:rFonts w:hint="eastAsia"/>
              </w:rPr>
              <w:t>7.84(2.94, 20.91)</w:t>
            </w:r>
          </w:p>
        </w:tc>
        <w:tc>
          <w:tcPr>
            <w:tcW w:w="1465" w:type="dxa"/>
            <w:noWrap/>
            <w:hideMark/>
          </w:tcPr>
          <w:p w14:paraId="39DF4141" w14:textId="77777777" w:rsidR="008A0A78" w:rsidRPr="008A0A78" w:rsidRDefault="008A0A78">
            <w:r w:rsidRPr="008A0A78">
              <w:rPr>
                <w:rFonts w:hint="eastAsia"/>
              </w:rPr>
              <w:t>7.84(2.94, 20.89)</w:t>
            </w:r>
          </w:p>
        </w:tc>
        <w:tc>
          <w:tcPr>
            <w:tcW w:w="800" w:type="dxa"/>
            <w:noWrap/>
            <w:hideMark/>
          </w:tcPr>
          <w:p w14:paraId="44D7374D" w14:textId="77777777" w:rsidR="008A0A78" w:rsidRPr="008A0A78" w:rsidRDefault="008A0A78" w:rsidP="008A0A78">
            <w:r w:rsidRPr="008A0A78">
              <w:rPr>
                <w:rFonts w:hint="eastAsia"/>
              </w:rPr>
              <w:t>23.84</w:t>
            </w:r>
          </w:p>
        </w:tc>
        <w:tc>
          <w:tcPr>
            <w:tcW w:w="1130" w:type="dxa"/>
            <w:noWrap/>
            <w:hideMark/>
          </w:tcPr>
          <w:p w14:paraId="0F7152E7" w14:textId="77777777" w:rsidR="008A0A78" w:rsidRPr="008A0A78" w:rsidRDefault="008A0A78" w:rsidP="008A0A78">
            <w:r w:rsidRPr="008A0A78">
              <w:rPr>
                <w:rFonts w:hint="eastAsia"/>
              </w:rPr>
              <w:t>2.97(1.7)</w:t>
            </w:r>
          </w:p>
        </w:tc>
        <w:tc>
          <w:tcPr>
            <w:tcW w:w="1483" w:type="dxa"/>
            <w:noWrap/>
            <w:hideMark/>
          </w:tcPr>
          <w:p w14:paraId="098617CD" w14:textId="77777777" w:rsidR="008A0A78" w:rsidRPr="008A0A78" w:rsidRDefault="008A0A78">
            <w:r w:rsidRPr="008A0A78">
              <w:rPr>
                <w:rFonts w:hint="eastAsia"/>
              </w:rPr>
              <w:t>7.83(3.45)</w:t>
            </w:r>
          </w:p>
        </w:tc>
      </w:tr>
      <w:tr w:rsidR="008A0A78" w:rsidRPr="008A0A78" w14:paraId="790C62E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E80C56D" w14:textId="77777777" w:rsidR="008A0A78" w:rsidRPr="008A0A78" w:rsidRDefault="008A0A78">
            <w:r w:rsidRPr="008A0A78">
              <w:rPr>
                <w:rFonts w:hint="eastAsia"/>
              </w:rPr>
              <w:t>neoplasms benign, malignant and unspecified (incl cysts and polyps)</w:t>
            </w:r>
          </w:p>
        </w:tc>
        <w:tc>
          <w:tcPr>
            <w:tcW w:w="2397" w:type="dxa"/>
            <w:noWrap/>
            <w:hideMark/>
          </w:tcPr>
          <w:p w14:paraId="7D22A2E9" w14:textId="77777777" w:rsidR="008A0A78" w:rsidRPr="008A0A78" w:rsidRDefault="008A0A78">
            <w:r w:rsidRPr="008A0A78">
              <w:rPr>
                <w:rFonts w:hint="eastAsia"/>
              </w:rPr>
              <w:t>renal cell carcinoma</w:t>
            </w:r>
          </w:p>
        </w:tc>
        <w:tc>
          <w:tcPr>
            <w:tcW w:w="1563" w:type="dxa"/>
            <w:noWrap/>
            <w:hideMark/>
          </w:tcPr>
          <w:p w14:paraId="34D0CD51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49615BE4" w14:textId="77777777" w:rsidR="008A0A78" w:rsidRPr="008A0A78" w:rsidRDefault="008A0A78" w:rsidP="008A0A78">
            <w:r w:rsidRPr="008A0A78">
              <w:rPr>
                <w:rFonts w:hint="eastAsia"/>
              </w:rPr>
              <w:t>5.26(1.97, 14.02)</w:t>
            </w:r>
          </w:p>
        </w:tc>
        <w:tc>
          <w:tcPr>
            <w:tcW w:w="1465" w:type="dxa"/>
            <w:noWrap/>
            <w:hideMark/>
          </w:tcPr>
          <w:p w14:paraId="370F0DE6" w14:textId="77777777" w:rsidR="008A0A78" w:rsidRPr="008A0A78" w:rsidRDefault="008A0A78">
            <w:r w:rsidRPr="008A0A78">
              <w:rPr>
                <w:rFonts w:hint="eastAsia"/>
              </w:rPr>
              <w:t>5.26(1.97, 14.02)</w:t>
            </w:r>
          </w:p>
        </w:tc>
        <w:tc>
          <w:tcPr>
            <w:tcW w:w="800" w:type="dxa"/>
            <w:noWrap/>
            <w:hideMark/>
          </w:tcPr>
          <w:p w14:paraId="579502C0" w14:textId="77777777" w:rsidR="008A0A78" w:rsidRPr="008A0A78" w:rsidRDefault="008A0A78" w:rsidP="008A0A78">
            <w:r w:rsidRPr="008A0A78">
              <w:rPr>
                <w:rFonts w:hint="eastAsia"/>
              </w:rPr>
              <w:t>13.77</w:t>
            </w:r>
          </w:p>
        </w:tc>
        <w:tc>
          <w:tcPr>
            <w:tcW w:w="1130" w:type="dxa"/>
            <w:noWrap/>
            <w:hideMark/>
          </w:tcPr>
          <w:p w14:paraId="0A97638F" w14:textId="77777777" w:rsidR="008A0A78" w:rsidRPr="008A0A78" w:rsidRDefault="008A0A78" w:rsidP="008A0A78">
            <w:r w:rsidRPr="008A0A78">
              <w:rPr>
                <w:rFonts w:hint="eastAsia"/>
              </w:rPr>
              <w:t>2.39(1.13)</w:t>
            </w:r>
          </w:p>
        </w:tc>
        <w:tc>
          <w:tcPr>
            <w:tcW w:w="1483" w:type="dxa"/>
            <w:noWrap/>
            <w:hideMark/>
          </w:tcPr>
          <w:p w14:paraId="6CD31653" w14:textId="77777777" w:rsidR="008A0A78" w:rsidRPr="008A0A78" w:rsidRDefault="008A0A78">
            <w:r w:rsidRPr="008A0A78">
              <w:rPr>
                <w:rFonts w:hint="eastAsia"/>
              </w:rPr>
              <w:t>5.25(2.31)</w:t>
            </w:r>
          </w:p>
        </w:tc>
      </w:tr>
      <w:tr w:rsidR="008A0A78" w:rsidRPr="008A0A78" w14:paraId="7BAC933F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B3A9EAA" w14:textId="77777777" w:rsidR="008A0A78" w:rsidRPr="008A0A78" w:rsidRDefault="008A0A78">
            <w:r w:rsidRPr="008A0A78">
              <w:rPr>
                <w:rFonts w:hint="eastAsia"/>
              </w:rPr>
              <w:t>cardiac disorders</w:t>
            </w:r>
          </w:p>
        </w:tc>
        <w:tc>
          <w:tcPr>
            <w:tcW w:w="2397" w:type="dxa"/>
            <w:noWrap/>
            <w:hideMark/>
          </w:tcPr>
          <w:p w14:paraId="42E5D7DE" w14:textId="77777777" w:rsidR="008A0A78" w:rsidRPr="008A0A78" w:rsidRDefault="008A0A78">
            <w:r w:rsidRPr="008A0A78">
              <w:rPr>
                <w:rFonts w:hint="eastAsia"/>
              </w:rPr>
              <w:t>ventricular hypertrophy</w:t>
            </w:r>
          </w:p>
        </w:tc>
        <w:tc>
          <w:tcPr>
            <w:tcW w:w="1563" w:type="dxa"/>
            <w:noWrap/>
            <w:hideMark/>
          </w:tcPr>
          <w:p w14:paraId="06974016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738236B3" w14:textId="77777777" w:rsidR="008A0A78" w:rsidRPr="008A0A78" w:rsidRDefault="008A0A78" w:rsidP="008A0A78">
            <w:r w:rsidRPr="008A0A78">
              <w:rPr>
                <w:rFonts w:hint="eastAsia"/>
              </w:rPr>
              <w:t>9.35(3.51, 24.93)</w:t>
            </w:r>
          </w:p>
        </w:tc>
        <w:tc>
          <w:tcPr>
            <w:tcW w:w="1465" w:type="dxa"/>
            <w:noWrap/>
            <w:hideMark/>
          </w:tcPr>
          <w:p w14:paraId="65795F65" w14:textId="77777777" w:rsidR="008A0A78" w:rsidRPr="008A0A78" w:rsidRDefault="008A0A78">
            <w:r w:rsidRPr="008A0A78">
              <w:rPr>
                <w:rFonts w:hint="eastAsia"/>
              </w:rPr>
              <w:t>9.34(3.51, 24.89)</w:t>
            </w:r>
          </w:p>
        </w:tc>
        <w:tc>
          <w:tcPr>
            <w:tcW w:w="800" w:type="dxa"/>
            <w:noWrap/>
            <w:hideMark/>
          </w:tcPr>
          <w:p w14:paraId="7C4D94F5" w14:textId="77777777" w:rsidR="008A0A78" w:rsidRPr="008A0A78" w:rsidRDefault="008A0A78" w:rsidP="008A0A78">
            <w:r w:rsidRPr="008A0A78">
              <w:rPr>
                <w:rFonts w:hint="eastAsia"/>
              </w:rPr>
              <w:t>29.76</w:t>
            </w:r>
          </w:p>
        </w:tc>
        <w:tc>
          <w:tcPr>
            <w:tcW w:w="1130" w:type="dxa"/>
            <w:noWrap/>
            <w:hideMark/>
          </w:tcPr>
          <w:p w14:paraId="47587117" w14:textId="77777777" w:rsidR="008A0A78" w:rsidRPr="008A0A78" w:rsidRDefault="008A0A78" w:rsidP="008A0A78">
            <w:r w:rsidRPr="008A0A78">
              <w:rPr>
                <w:rFonts w:hint="eastAsia"/>
              </w:rPr>
              <w:t>3.22(1.96)</w:t>
            </w:r>
          </w:p>
        </w:tc>
        <w:tc>
          <w:tcPr>
            <w:tcW w:w="1483" w:type="dxa"/>
            <w:noWrap/>
            <w:hideMark/>
          </w:tcPr>
          <w:p w14:paraId="26F76363" w14:textId="77777777" w:rsidR="008A0A78" w:rsidRPr="008A0A78" w:rsidRDefault="008A0A78">
            <w:r w:rsidRPr="008A0A78">
              <w:rPr>
                <w:rFonts w:hint="eastAsia"/>
              </w:rPr>
              <w:t>9.33(4.11)</w:t>
            </w:r>
          </w:p>
        </w:tc>
      </w:tr>
      <w:tr w:rsidR="008A0A78" w:rsidRPr="008A0A78" w14:paraId="73C84C2D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699C044" w14:textId="77777777" w:rsidR="008A0A78" w:rsidRPr="008A0A78" w:rsidRDefault="008A0A78">
            <w:r w:rsidRPr="008A0A78">
              <w:rPr>
                <w:rFonts w:hint="eastAsia"/>
              </w:rPr>
              <w:t>reproductive system and breast disorders</w:t>
            </w:r>
          </w:p>
        </w:tc>
        <w:tc>
          <w:tcPr>
            <w:tcW w:w="2397" w:type="dxa"/>
            <w:noWrap/>
            <w:hideMark/>
          </w:tcPr>
          <w:p w14:paraId="7371A53A" w14:textId="77777777" w:rsidR="008A0A78" w:rsidRPr="008A0A78" w:rsidRDefault="008A0A78">
            <w:r w:rsidRPr="008A0A78">
              <w:rPr>
                <w:rFonts w:hint="eastAsia"/>
              </w:rPr>
              <w:t>scrotal pain</w:t>
            </w:r>
          </w:p>
        </w:tc>
        <w:tc>
          <w:tcPr>
            <w:tcW w:w="1563" w:type="dxa"/>
            <w:noWrap/>
            <w:hideMark/>
          </w:tcPr>
          <w:p w14:paraId="69DC8892" w14:textId="77777777" w:rsidR="008A0A78" w:rsidRPr="008A0A78" w:rsidRDefault="008A0A78" w:rsidP="008A0A78">
            <w:r w:rsidRPr="008A0A78">
              <w:rPr>
                <w:rFonts w:hint="eastAsia"/>
              </w:rPr>
              <w:t>4</w:t>
            </w:r>
          </w:p>
        </w:tc>
        <w:tc>
          <w:tcPr>
            <w:tcW w:w="1465" w:type="dxa"/>
            <w:noWrap/>
            <w:hideMark/>
          </w:tcPr>
          <w:p w14:paraId="4C703576" w14:textId="77777777" w:rsidR="008A0A78" w:rsidRPr="008A0A78" w:rsidRDefault="008A0A78" w:rsidP="008A0A78">
            <w:r w:rsidRPr="008A0A78">
              <w:rPr>
                <w:rFonts w:hint="eastAsia"/>
              </w:rPr>
              <w:t>48.58(18.15, 130.01)</w:t>
            </w:r>
          </w:p>
        </w:tc>
        <w:tc>
          <w:tcPr>
            <w:tcW w:w="1465" w:type="dxa"/>
            <w:noWrap/>
            <w:hideMark/>
          </w:tcPr>
          <w:p w14:paraId="07BFC357" w14:textId="77777777" w:rsidR="008A0A78" w:rsidRPr="008A0A78" w:rsidRDefault="008A0A78">
            <w:r w:rsidRPr="008A0A78">
              <w:rPr>
                <w:rFonts w:hint="eastAsia"/>
              </w:rPr>
              <w:t>48.56(18.23, 129.39)</w:t>
            </w:r>
          </w:p>
        </w:tc>
        <w:tc>
          <w:tcPr>
            <w:tcW w:w="800" w:type="dxa"/>
            <w:noWrap/>
            <w:hideMark/>
          </w:tcPr>
          <w:p w14:paraId="62B5A16B" w14:textId="77777777" w:rsidR="008A0A78" w:rsidRPr="008A0A78" w:rsidRDefault="008A0A78" w:rsidP="008A0A78">
            <w:r w:rsidRPr="008A0A78">
              <w:rPr>
                <w:rFonts w:hint="eastAsia"/>
              </w:rPr>
              <w:t>184.77</w:t>
            </w:r>
          </w:p>
        </w:tc>
        <w:tc>
          <w:tcPr>
            <w:tcW w:w="1130" w:type="dxa"/>
            <w:noWrap/>
            <w:hideMark/>
          </w:tcPr>
          <w:p w14:paraId="6CFE6447" w14:textId="77777777" w:rsidR="008A0A78" w:rsidRPr="008A0A78" w:rsidRDefault="008A0A78" w:rsidP="008A0A78">
            <w:r w:rsidRPr="008A0A78">
              <w:rPr>
                <w:rFonts w:hint="eastAsia"/>
              </w:rPr>
              <w:t>5.59(4.32)</w:t>
            </w:r>
          </w:p>
        </w:tc>
        <w:tc>
          <w:tcPr>
            <w:tcW w:w="1483" w:type="dxa"/>
            <w:noWrap/>
            <w:hideMark/>
          </w:tcPr>
          <w:p w14:paraId="7659F2E6" w14:textId="77777777" w:rsidR="008A0A78" w:rsidRPr="008A0A78" w:rsidRDefault="008A0A78">
            <w:r w:rsidRPr="008A0A78">
              <w:rPr>
                <w:rFonts w:hint="eastAsia"/>
              </w:rPr>
              <w:t>48.16(21.13)</w:t>
            </w:r>
          </w:p>
        </w:tc>
      </w:tr>
      <w:tr w:rsidR="008A0A78" w:rsidRPr="008A0A78" w14:paraId="76253E82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61F4678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58DF47A1" w14:textId="77777777" w:rsidR="008A0A78" w:rsidRPr="008A0A78" w:rsidRDefault="008A0A78">
            <w:r w:rsidRPr="008A0A78">
              <w:rPr>
                <w:rFonts w:hint="eastAsia"/>
              </w:rPr>
              <w:t>adenoviral haemorrhagic cystitis</w:t>
            </w:r>
          </w:p>
        </w:tc>
        <w:tc>
          <w:tcPr>
            <w:tcW w:w="1563" w:type="dxa"/>
            <w:noWrap/>
            <w:hideMark/>
          </w:tcPr>
          <w:p w14:paraId="08CBC3C2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0C219BE8" w14:textId="77777777" w:rsidR="008A0A78" w:rsidRPr="008A0A78" w:rsidRDefault="008A0A78" w:rsidP="008A0A78">
            <w:r w:rsidRPr="008A0A78">
              <w:rPr>
                <w:rFonts w:hint="eastAsia"/>
              </w:rPr>
              <w:t>101.97(32.55, 319.41)</w:t>
            </w:r>
          </w:p>
        </w:tc>
        <w:tc>
          <w:tcPr>
            <w:tcW w:w="1465" w:type="dxa"/>
            <w:noWrap/>
            <w:hideMark/>
          </w:tcPr>
          <w:p w14:paraId="0066D021" w14:textId="77777777" w:rsidR="008A0A78" w:rsidRPr="008A0A78" w:rsidRDefault="008A0A78">
            <w:r w:rsidRPr="008A0A78">
              <w:rPr>
                <w:rFonts w:hint="eastAsia"/>
              </w:rPr>
              <w:t>101.93(32.7, 317.69)</w:t>
            </w:r>
          </w:p>
        </w:tc>
        <w:tc>
          <w:tcPr>
            <w:tcW w:w="800" w:type="dxa"/>
            <w:noWrap/>
            <w:hideMark/>
          </w:tcPr>
          <w:p w14:paraId="034B21FD" w14:textId="77777777" w:rsidR="008A0A78" w:rsidRPr="008A0A78" w:rsidRDefault="008A0A78" w:rsidP="008A0A78">
            <w:r w:rsidRPr="008A0A78">
              <w:rPr>
                <w:rFonts w:hint="eastAsia"/>
              </w:rPr>
              <w:t>294.6</w:t>
            </w:r>
          </w:p>
        </w:tc>
        <w:tc>
          <w:tcPr>
            <w:tcW w:w="1130" w:type="dxa"/>
            <w:noWrap/>
            <w:hideMark/>
          </w:tcPr>
          <w:p w14:paraId="74638987" w14:textId="77777777" w:rsidR="008A0A78" w:rsidRPr="008A0A78" w:rsidRDefault="008A0A78" w:rsidP="008A0A78">
            <w:r w:rsidRPr="008A0A78">
              <w:rPr>
                <w:rFonts w:hint="eastAsia"/>
              </w:rPr>
              <w:t>6.65(5.22)</w:t>
            </w:r>
          </w:p>
        </w:tc>
        <w:tc>
          <w:tcPr>
            <w:tcW w:w="1483" w:type="dxa"/>
            <w:noWrap/>
            <w:hideMark/>
          </w:tcPr>
          <w:p w14:paraId="299FE51C" w14:textId="77777777" w:rsidR="008A0A78" w:rsidRPr="008A0A78" w:rsidRDefault="008A0A78">
            <w:r w:rsidRPr="008A0A78">
              <w:rPr>
                <w:rFonts w:hint="eastAsia"/>
              </w:rPr>
              <w:t>100.17(38.53)</w:t>
            </w:r>
          </w:p>
        </w:tc>
      </w:tr>
      <w:tr w:rsidR="008A0A78" w:rsidRPr="008A0A78" w14:paraId="72FBF90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DDBEB2E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48D9F131" w14:textId="77777777" w:rsidR="008A0A78" w:rsidRPr="008A0A78" w:rsidRDefault="008A0A78">
            <w:r w:rsidRPr="008A0A78">
              <w:rPr>
                <w:rFonts w:hint="eastAsia"/>
              </w:rPr>
              <w:t>cerebral aspergillosis</w:t>
            </w:r>
          </w:p>
        </w:tc>
        <w:tc>
          <w:tcPr>
            <w:tcW w:w="1563" w:type="dxa"/>
            <w:noWrap/>
            <w:hideMark/>
          </w:tcPr>
          <w:p w14:paraId="6C06C874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5B44FA4F" w14:textId="77777777" w:rsidR="008A0A78" w:rsidRPr="008A0A78" w:rsidRDefault="008A0A78" w:rsidP="008A0A78">
            <w:r w:rsidRPr="008A0A78">
              <w:rPr>
                <w:rFonts w:hint="eastAsia"/>
              </w:rPr>
              <w:t>34.6(11.12, 107.68)</w:t>
            </w:r>
          </w:p>
        </w:tc>
        <w:tc>
          <w:tcPr>
            <w:tcW w:w="1465" w:type="dxa"/>
            <w:noWrap/>
            <w:hideMark/>
          </w:tcPr>
          <w:p w14:paraId="00437F65" w14:textId="77777777" w:rsidR="008A0A78" w:rsidRPr="008A0A78" w:rsidRDefault="008A0A78">
            <w:r w:rsidRPr="008A0A78">
              <w:rPr>
                <w:rFonts w:hint="eastAsia"/>
              </w:rPr>
              <w:t>34.59(11.1, 107.81)</w:t>
            </w:r>
          </w:p>
        </w:tc>
        <w:tc>
          <w:tcPr>
            <w:tcW w:w="800" w:type="dxa"/>
            <w:noWrap/>
            <w:hideMark/>
          </w:tcPr>
          <w:p w14:paraId="387AFF3D" w14:textId="77777777" w:rsidR="008A0A78" w:rsidRPr="008A0A78" w:rsidRDefault="008A0A78" w:rsidP="008A0A78">
            <w:r w:rsidRPr="008A0A78">
              <w:rPr>
                <w:rFonts w:hint="eastAsia"/>
              </w:rPr>
              <w:t>97.28</w:t>
            </w:r>
          </w:p>
        </w:tc>
        <w:tc>
          <w:tcPr>
            <w:tcW w:w="1130" w:type="dxa"/>
            <w:noWrap/>
            <w:hideMark/>
          </w:tcPr>
          <w:p w14:paraId="619E8DD1" w14:textId="77777777" w:rsidR="008A0A78" w:rsidRPr="008A0A78" w:rsidRDefault="008A0A78" w:rsidP="008A0A78">
            <w:r w:rsidRPr="008A0A78">
              <w:rPr>
                <w:rFonts w:hint="eastAsia"/>
              </w:rPr>
              <w:t>5.1(3.68)</w:t>
            </w:r>
          </w:p>
        </w:tc>
        <w:tc>
          <w:tcPr>
            <w:tcW w:w="1483" w:type="dxa"/>
            <w:noWrap/>
            <w:hideMark/>
          </w:tcPr>
          <w:p w14:paraId="1AB37E2B" w14:textId="77777777" w:rsidR="008A0A78" w:rsidRPr="008A0A78" w:rsidRDefault="008A0A78">
            <w:r w:rsidRPr="008A0A78">
              <w:rPr>
                <w:rFonts w:hint="eastAsia"/>
              </w:rPr>
              <w:t>34.39(13.3)</w:t>
            </w:r>
          </w:p>
        </w:tc>
      </w:tr>
      <w:tr w:rsidR="008A0A78" w:rsidRPr="008A0A78" w14:paraId="723C884E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78D97B3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1E01882B" w14:textId="77777777" w:rsidR="008A0A78" w:rsidRPr="008A0A78" w:rsidRDefault="008A0A78">
            <w:r w:rsidRPr="008A0A78">
              <w:rPr>
                <w:rFonts w:hint="eastAsia"/>
              </w:rPr>
              <w:t>cytomegalovirus enterocolitis</w:t>
            </w:r>
          </w:p>
        </w:tc>
        <w:tc>
          <w:tcPr>
            <w:tcW w:w="1563" w:type="dxa"/>
            <w:noWrap/>
            <w:hideMark/>
          </w:tcPr>
          <w:p w14:paraId="3BD1A0CE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7412C7BD" w14:textId="77777777" w:rsidR="008A0A78" w:rsidRPr="008A0A78" w:rsidRDefault="008A0A78" w:rsidP="008A0A78">
            <w:r w:rsidRPr="008A0A78">
              <w:rPr>
                <w:rFonts w:hint="eastAsia"/>
              </w:rPr>
              <w:t>29.92(9.62, 93.06)</w:t>
            </w:r>
          </w:p>
        </w:tc>
        <w:tc>
          <w:tcPr>
            <w:tcW w:w="1465" w:type="dxa"/>
            <w:noWrap/>
            <w:hideMark/>
          </w:tcPr>
          <w:p w14:paraId="0F8593C0" w14:textId="77777777" w:rsidR="008A0A78" w:rsidRPr="008A0A78" w:rsidRDefault="008A0A78">
            <w:r w:rsidRPr="008A0A78">
              <w:rPr>
                <w:rFonts w:hint="eastAsia"/>
              </w:rPr>
              <w:t>29.91(9.6, 93.22)</w:t>
            </w:r>
          </w:p>
        </w:tc>
        <w:tc>
          <w:tcPr>
            <w:tcW w:w="800" w:type="dxa"/>
            <w:noWrap/>
            <w:hideMark/>
          </w:tcPr>
          <w:p w14:paraId="1281EA6B" w14:textId="77777777" w:rsidR="008A0A78" w:rsidRPr="008A0A78" w:rsidRDefault="008A0A78" w:rsidP="008A0A78">
            <w:r w:rsidRPr="008A0A78">
              <w:rPr>
                <w:rFonts w:hint="eastAsia"/>
              </w:rPr>
              <w:t>83.39</w:t>
            </w:r>
          </w:p>
        </w:tc>
        <w:tc>
          <w:tcPr>
            <w:tcW w:w="1130" w:type="dxa"/>
            <w:noWrap/>
            <w:hideMark/>
          </w:tcPr>
          <w:p w14:paraId="1D0AD128" w14:textId="77777777" w:rsidR="008A0A78" w:rsidRPr="008A0A78" w:rsidRDefault="008A0A78" w:rsidP="008A0A78">
            <w:r w:rsidRPr="008A0A78">
              <w:rPr>
                <w:rFonts w:hint="eastAsia"/>
              </w:rPr>
              <w:t>4.9(3.48)</w:t>
            </w:r>
          </w:p>
        </w:tc>
        <w:tc>
          <w:tcPr>
            <w:tcW w:w="1483" w:type="dxa"/>
            <w:noWrap/>
            <w:hideMark/>
          </w:tcPr>
          <w:p w14:paraId="4306AD8B" w14:textId="77777777" w:rsidR="008A0A78" w:rsidRPr="008A0A78" w:rsidRDefault="008A0A78">
            <w:r w:rsidRPr="008A0A78">
              <w:rPr>
                <w:rFonts w:hint="eastAsia"/>
              </w:rPr>
              <w:t>29.76(11.51)</w:t>
            </w:r>
          </w:p>
        </w:tc>
      </w:tr>
      <w:tr w:rsidR="008A0A78" w:rsidRPr="008A0A78" w14:paraId="0B3F0EAA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7461E3C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7802AE0C" w14:textId="77777777" w:rsidR="008A0A78" w:rsidRPr="008A0A78" w:rsidRDefault="008A0A78">
            <w:r w:rsidRPr="008A0A78">
              <w:rPr>
                <w:rFonts w:hint="eastAsia"/>
              </w:rPr>
              <w:t>klebsiella sepsis</w:t>
            </w:r>
          </w:p>
        </w:tc>
        <w:tc>
          <w:tcPr>
            <w:tcW w:w="1563" w:type="dxa"/>
            <w:noWrap/>
            <w:hideMark/>
          </w:tcPr>
          <w:p w14:paraId="19DC02CA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2863BFBF" w14:textId="77777777" w:rsidR="008A0A78" w:rsidRPr="008A0A78" w:rsidRDefault="008A0A78" w:rsidP="008A0A78">
            <w:r w:rsidRPr="008A0A78">
              <w:rPr>
                <w:rFonts w:hint="eastAsia"/>
              </w:rPr>
              <w:t>18.35(5.91, 57.02)</w:t>
            </w:r>
          </w:p>
        </w:tc>
        <w:tc>
          <w:tcPr>
            <w:tcW w:w="1465" w:type="dxa"/>
            <w:noWrap/>
            <w:hideMark/>
          </w:tcPr>
          <w:p w14:paraId="15BFDD5A" w14:textId="77777777" w:rsidR="008A0A78" w:rsidRPr="008A0A78" w:rsidRDefault="008A0A78">
            <w:r w:rsidRPr="008A0A78">
              <w:rPr>
                <w:rFonts w:hint="eastAsia"/>
              </w:rPr>
              <w:t>18.35(5.89, 57.19)</w:t>
            </w:r>
          </w:p>
        </w:tc>
        <w:tc>
          <w:tcPr>
            <w:tcW w:w="800" w:type="dxa"/>
            <w:noWrap/>
            <w:hideMark/>
          </w:tcPr>
          <w:p w14:paraId="7C9B8CCD" w14:textId="77777777" w:rsidR="008A0A78" w:rsidRPr="008A0A78" w:rsidRDefault="008A0A78" w:rsidP="008A0A78">
            <w:r w:rsidRPr="008A0A78">
              <w:rPr>
                <w:rFonts w:hint="eastAsia"/>
              </w:rPr>
              <w:t>49.05</w:t>
            </w:r>
          </w:p>
        </w:tc>
        <w:tc>
          <w:tcPr>
            <w:tcW w:w="1130" w:type="dxa"/>
            <w:noWrap/>
            <w:hideMark/>
          </w:tcPr>
          <w:p w14:paraId="76757CC5" w14:textId="77777777" w:rsidR="008A0A78" w:rsidRPr="008A0A78" w:rsidRDefault="008A0A78" w:rsidP="008A0A78">
            <w:r w:rsidRPr="008A0A78">
              <w:rPr>
                <w:rFonts w:hint="eastAsia"/>
              </w:rPr>
              <w:t>4.19(2.78)</w:t>
            </w:r>
          </w:p>
        </w:tc>
        <w:tc>
          <w:tcPr>
            <w:tcW w:w="1483" w:type="dxa"/>
            <w:noWrap/>
            <w:hideMark/>
          </w:tcPr>
          <w:p w14:paraId="14408BC7" w14:textId="77777777" w:rsidR="008A0A78" w:rsidRPr="008A0A78" w:rsidRDefault="008A0A78">
            <w:r w:rsidRPr="008A0A78">
              <w:rPr>
                <w:rFonts w:hint="eastAsia"/>
              </w:rPr>
              <w:t>18.29(7.08)</w:t>
            </w:r>
          </w:p>
        </w:tc>
      </w:tr>
      <w:tr w:rsidR="008A0A78" w:rsidRPr="008A0A78" w14:paraId="39450F9F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D223A2C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751E561D" w14:textId="77777777" w:rsidR="008A0A78" w:rsidRPr="008A0A78" w:rsidRDefault="008A0A78">
            <w:r w:rsidRPr="008A0A78">
              <w:rPr>
                <w:rFonts w:hint="eastAsia"/>
              </w:rPr>
              <w:t>stenotrophomonas infection</w:t>
            </w:r>
          </w:p>
        </w:tc>
        <w:tc>
          <w:tcPr>
            <w:tcW w:w="1563" w:type="dxa"/>
            <w:noWrap/>
            <w:hideMark/>
          </w:tcPr>
          <w:p w14:paraId="27DA9637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07C1833E" w14:textId="77777777" w:rsidR="008A0A78" w:rsidRPr="008A0A78" w:rsidRDefault="008A0A78" w:rsidP="008A0A78">
            <w:r w:rsidRPr="008A0A78">
              <w:rPr>
                <w:rFonts w:hint="eastAsia"/>
              </w:rPr>
              <w:t>16.65(5.36, 51.72)</w:t>
            </w:r>
          </w:p>
        </w:tc>
        <w:tc>
          <w:tcPr>
            <w:tcW w:w="1465" w:type="dxa"/>
            <w:noWrap/>
            <w:hideMark/>
          </w:tcPr>
          <w:p w14:paraId="25D48B09" w14:textId="77777777" w:rsidR="008A0A78" w:rsidRPr="008A0A78" w:rsidRDefault="008A0A78">
            <w:r w:rsidRPr="008A0A78">
              <w:rPr>
                <w:rFonts w:hint="eastAsia"/>
              </w:rPr>
              <w:t>16.64(5.34, 51.86)</w:t>
            </w:r>
          </w:p>
        </w:tc>
        <w:tc>
          <w:tcPr>
            <w:tcW w:w="800" w:type="dxa"/>
            <w:noWrap/>
            <w:hideMark/>
          </w:tcPr>
          <w:p w14:paraId="65E6A3DF" w14:textId="77777777" w:rsidR="008A0A78" w:rsidRPr="008A0A78" w:rsidRDefault="008A0A78" w:rsidP="008A0A78">
            <w:r w:rsidRPr="008A0A78">
              <w:rPr>
                <w:rFonts w:hint="eastAsia"/>
              </w:rPr>
              <w:t>43.99</w:t>
            </w:r>
          </w:p>
        </w:tc>
        <w:tc>
          <w:tcPr>
            <w:tcW w:w="1130" w:type="dxa"/>
            <w:noWrap/>
            <w:hideMark/>
          </w:tcPr>
          <w:p w14:paraId="5C29866A" w14:textId="77777777" w:rsidR="008A0A78" w:rsidRPr="008A0A78" w:rsidRDefault="008A0A78" w:rsidP="008A0A78">
            <w:r w:rsidRPr="008A0A78">
              <w:rPr>
                <w:rFonts w:hint="eastAsia"/>
              </w:rPr>
              <w:t>4.05(2.64)</w:t>
            </w:r>
          </w:p>
        </w:tc>
        <w:tc>
          <w:tcPr>
            <w:tcW w:w="1483" w:type="dxa"/>
            <w:noWrap/>
            <w:hideMark/>
          </w:tcPr>
          <w:p w14:paraId="401679A2" w14:textId="77777777" w:rsidR="008A0A78" w:rsidRPr="008A0A78" w:rsidRDefault="008A0A78">
            <w:r w:rsidRPr="008A0A78">
              <w:rPr>
                <w:rFonts w:hint="eastAsia"/>
              </w:rPr>
              <w:t>16.6(6.43)</w:t>
            </w:r>
          </w:p>
        </w:tc>
      </w:tr>
      <w:tr w:rsidR="008A0A78" w:rsidRPr="008A0A78" w14:paraId="6D8A5197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9752373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0DDDC0B5" w14:textId="77777777" w:rsidR="008A0A78" w:rsidRPr="008A0A78" w:rsidRDefault="008A0A78">
            <w:r w:rsidRPr="008A0A78">
              <w:rPr>
                <w:rFonts w:hint="eastAsia"/>
              </w:rPr>
              <w:t>gastroenteritis norovirus</w:t>
            </w:r>
          </w:p>
        </w:tc>
        <w:tc>
          <w:tcPr>
            <w:tcW w:w="1563" w:type="dxa"/>
            <w:noWrap/>
            <w:hideMark/>
          </w:tcPr>
          <w:p w14:paraId="0F368FA3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3B311650" w14:textId="77777777" w:rsidR="008A0A78" w:rsidRPr="008A0A78" w:rsidRDefault="008A0A78" w:rsidP="008A0A78">
            <w:r w:rsidRPr="008A0A78">
              <w:rPr>
                <w:rFonts w:hint="eastAsia"/>
              </w:rPr>
              <w:t>14.47(4.66, 44.94)</w:t>
            </w:r>
          </w:p>
        </w:tc>
        <w:tc>
          <w:tcPr>
            <w:tcW w:w="1465" w:type="dxa"/>
            <w:noWrap/>
            <w:hideMark/>
          </w:tcPr>
          <w:p w14:paraId="6531DA72" w14:textId="77777777" w:rsidR="008A0A78" w:rsidRPr="008A0A78" w:rsidRDefault="008A0A78">
            <w:r w:rsidRPr="008A0A78">
              <w:rPr>
                <w:rFonts w:hint="eastAsia"/>
              </w:rPr>
              <w:t>14.46(4.64, 45.07)</w:t>
            </w:r>
          </w:p>
        </w:tc>
        <w:tc>
          <w:tcPr>
            <w:tcW w:w="800" w:type="dxa"/>
            <w:noWrap/>
            <w:hideMark/>
          </w:tcPr>
          <w:p w14:paraId="44962A05" w14:textId="77777777" w:rsidR="008A0A78" w:rsidRPr="008A0A78" w:rsidRDefault="008A0A78" w:rsidP="008A0A78">
            <w:r w:rsidRPr="008A0A78">
              <w:rPr>
                <w:rFonts w:hint="eastAsia"/>
              </w:rPr>
              <w:t>37.51</w:t>
            </w:r>
          </w:p>
        </w:tc>
        <w:tc>
          <w:tcPr>
            <w:tcW w:w="1130" w:type="dxa"/>
            <w:noWrap/>
            <w:hideMark/>
          </w:tcPr>
          <w:p w14:paraId="4FD6DD27" w14:textId="77777777" w:rsidR="008A0A78" w:rsidRPr="008A0A78" w:rsidRDefault="008A0A78" w:rsidP="008A0A78">
            <w:r w:rsidRPr="008A0A78">
              <w:rPr>
                <w:rFonts w:hint="eastAsia"/>
              </w:rPr>
              <w:t>3.85(2.43)</w:t>
            </w:r>
          </w:p>
        </w:tc>
        <w:tc>
          <w:tcPr>
            <w:tcW w:w="1483" w:type="dxa"/>
            <w:noWrap/>
            <w:hideMark/>
          </w:tcPr>
          <w:p w14:paraId="00EF0B1F" w14:textId="77777777" w:rsidR="008A0A78" w:rsidRPr="008A0A78" w:rsidRDefault="008A0A78">
            <w:r w:rsidRPr="008A0A78">
              <w:rPr>
                <w:rFonts w:hint="eastAsia"/>
              </w:rPr>
              <w:t>14.43(5.59)</w:t>
            </w:r>
          </w:p>
        </w:tc>
      </w:tr>
      <w:tr w:rsidR="008A0A78" w:rsidRPr="008A0A78" w14:paraId="2009FB7F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E6909EF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4EAF19C6" w14:textId="77777777" w:rsidR="008A0A78" w:rsidRPr="008A0A78" w:rsidRDefault="008A0A78">
            <w:r w:rsidRPr="008A0A78">
              <w:rPr>
                <w:rFonts w:hint="eastAsia"/>
              </w:rPr>
              <w:t>meningitis cryptococcal</w:t>
            </w:r>
          </w:p>
        </w:tc>
        <w:tc>
          <w:tcPr>
            <w:tcW w:w="1563" w:type="dxa"/>
            <w:noWrap/>
            <w:hideMark/>
          </w:tcPr>
          <w:p w14:paraId="2E7C95D3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7C8C91C5" w14:textId="77777777" w:rsidR="008A0A78" w:rsidRPr="008A0A78" w:rsidRDefault="008A0A78" w:rsidP="008A0A78">
            <w:r w:rsidRPr="008A0A78">
              <w:rPr>
                <w:rFonts w:hint="eastAsia"/>
              </w:rPr>
              <w:t>12.98(4.18, 40.29)</w:t>
            </w:r>
          </w:p>
        </w:tc>
        <w:tc>
          <w:tcPr>
            <w:tcW w:w="1465" w:type="dxa"/>
            <w:noWrap/>
            <w:hideMark/>
          </w:tcPr>
          <w:p w14:paraId="37C135C4" w14:textId="77777777" w:rsidR="008A0A78" w:rsidRPr="008A0A78" w:rsidRDefault="008A0A78">
            <w:r w:rsidRPr="008A0A78">
              <w:rPr>
                <w:rFonts w:hint="eastAsia"/>
              </w:rPr>
              <w:t>12.97(4.16, 40.42)</w:t>
            </w:r>
          </w:p>
        </w:tc>
        <w:tc>
          <w:tcPr>
            <w:tcW w:w="800" w:type="dxa"/>
            <w:noWrap/>
            <w:hideMark/>
          </w:tcPr>
          <w:p w14:paraId="0A387C25" w14:textId="77777777" w:rsidR="008A0A78" w:rsidRPr="008A0A78" w:rsidRDefault="008A0A78" w:rsidP="008A0A78">
            <w:r w:rsidRPr="008A0A78">
              <w:rPr>
                <w:rFonts w:hint="eastAsia"/>
              </w:rPr>
              <w:t>33.07</w:t>
            </w:r>
          </w:p>
        </w:tc>
        <w:tc>
          <w:tcPr>
            <w:tcW w:w="1130" w:type="dxa"/>
            <w:noWrap/>
            <w:hideMark/>
          </w:tcPr>
          <w:p w14:paraId="33FF460C" w14:textId="77777777" w:rsidR="008A0A78" w:rsidRPr="008A0A78" w:rsidRDefault="008A0A78" w:rsidP="008A0A78">
            <w:r w:rsidRPr="008A0A78">
              <w:rPr>
                <w:rFonts w:hint="eastAsia"/>
              </w:rPr>
              <w:t>3.69(2.28)</w:t>
            </w:r>
          </w:p>
        </w:tc>
        <w:tc>
          <w:tcPr>
            <w:tcW w:w="1483" w:type="dxa"/>
            <w:noWrap/>
            <w:hideMark/>
          </w:tcPr>
          <w:p w14:paraId="632F1373" w14:textId="77777777" w:rsidR="008A0A78" w:rsidRPr="008A0A78" w:rsidRDefault="008A0A78">
            <w:r w:rsidRPr="008A0A78">
              <w:rPr>
                <w:rFonts w:hint="eastAsia"/>
              </w:rPr>
              <w:t>12.95(5.02)</w:t>
            </w:r>
          </w:p>
        </w:tc>
      </w:tr>
      <w:tr w:rsidR="008A0A78" w:rsidRPr="008A0A78" w14:paraId="5D122F7D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A01ED03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76EE5691" w14:textId="77777777" w:rsidR="008A0A78" w:rsidRPr="008A0A78" w:rsidRDefault="008A0A78">
            <w:r w:rsidRPr="008A0A78">
              <w:rPr>
                <w:rFonts w:hint="eastAsia"/>
              </w:rPr>
              <w:t>mycobacterial infection</w:t>
            </w:r>
          </w:p>
        </w:tc>
        <w:tc>
          <w:tcPr>
            <w:tcW w:w="1563" w:type="dxa"/>
            <w:noWrap/>
            <w:hideMark/>
          </w:tcPr>
          <w:p w14:paraId="307BE7A5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1C727F3C" w14:textId="77777777" w:rsidR="008A0A78" w:rsidRPr="008A0A78" w:rsidRDefault="008A0A78" w:rsidP="008A0A78">
            <w:r w:rsidRPr="008A0A78">
              <w:rPr>
                <w:rFonts w:hint="eastAsia"/>
              </w:rPr>
              <w:t>11.84(3.81, 36.77)</w:t>
            </w:r>
          </w:p>
        </w:tc>
        <w:tc>
          <w:tcPr>
            <w:tcW w:w="1465" w:type="dxa"/>
            <w:noWrap/>
            <w:hideMark/>
          </w:tcPr>
          <w:p w14:paraId="6F87CF8D" w14:textId="77777777" w:rsidR="008A0A78" w:rsidRPr="008A0A78" w:rsidRDefault="008A0A78">
            <w:r w:rsidRPr="008A0A78">
              <w:rPr>
                <w:rFonts w:hint="eastAsia"/>
              </w:rPr>
              <w:t>11.84(3.8, 36.9)</w:t>
            </w:r>
          </w:p>
        </w:tc>
        <w:tc>
          <w:tcPr>
            <w:tcW w:w="800" w:type="dxa"/>
            <w:noWrap/>
            <w:hideMark/>
          </w:tcPr>
          <w:p w14:paraId="48323B40" w14:textId="77777777" w:rsidR="008A0A78" w:rsidRPr="008A0A78" w:rsidRDefault="008A0A78" w:rsidP="008A0A78">
            <w:r w:rsidRPr="008A0A78">
              <w:rPr>
                <w:rFonts w:hint="eastAsia"/>
              </w:rPr>
              <w:t>29.71</w:t>
            </w:r>
          </w:p>
        </w:tc>
        <w:tc>
          <w:tcPr>
            <w:tcW w:w="1130" w:type="dxa"/>
            <w:noWrap/>
            <w:hideMark/>
          </w:tcPr>
          <w:p w14:paraId="4A17D6CC" w14:textId="77777777" w:rsidR="008A0A78" w:rsidRPr="008A0A78" w:rsidRDefault="008A0A78" w:rsidP="008A0A78">
            <w:r w:rsidRPr="008A0A78">
              <w:rPr>
                <w:rFonts w:hint="eastAsia"/>
              </w:rPr>
              <w:t>3.56(2.15)</w:t>
            </w:r>
          </w:p>
        </w:tc>
        <w:tc>
          <w:tcPr>
            <w:tcW w:w="1483" w:type="dxa"/>
            <w:noWrap/>
            <w:hideMark/>
          </w:tcPr>
          <w:p w14:paraId="0F983411" w14:textId="77777777" w:rsidR="008A0A78" w:rsidRPr="008A0A78" w:rsidRDefault="008A0A78">
            <w:r w:rsidRPr="008A0A78">
              <w:rPr>
                <w:rFonts w:hint="eastAsia"/>
              </w:rPr>
              <w:t>11.82(4.58)</w:t>
            </w:r>
          </w:p>
        </w:tc>
      </w:tr>
      <w:tr w:rsidR="008A0A78" w:rsidRPr="008A0A78" w14:paraId="7B3A186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DB4BAE9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397330B8" w14:textId="77777777" w:rsidR="008A0A78" w:rsidRPr="008A0A78" w:rsidRDefault="008A0A78">
            <w:r w:rsidRPr="008A0A78">
              <w:rPr>
                <w:rFonts w:hint="eastAsia"/>
              </w:rPr>
              <w:t>cytomegalovirus chorioretinitis</w:t>
            </w:r>
          </w:p>
        </w:tc>
        <w:tc>
          <w:tcPr>
            <w:tcW w:w="1563" w:type="dxa"/>
            <w:noWrap/>
            <w:hideMark/>
          </w:tcPr>
          <w:p w14:paraId="1320E5E7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70208756" w14:textId="77777777" w:rsidR="008A0A78" w:rsidRPr="008A0A78" w:rsidRDefault="008A0A78" w:rsidP="008A0A78">
            <w:r w:rsidRPr="008A0A78">
              <w:rPr>
                <w:rFonts w:hint="eastAsia"/>
              </w:rPr>
              <w:t>11.23(3.62, 34.88)</w:t>
            </w:r>
          </w:p>
        </w:tc>
        <w:tc>
          <w:tcPr>
            <w:tcW w:w="1465" w:type="dxa"/>
            <w:noWrap/>
            <w:hideMark/>
          </w:tcPr>
          <w:p w14:paraId="2AF4E5D4" w14:textId="77777777" w:rsidR="008A0A78" w:rsidRPr="008A0A78" w:rsidRDefault="008A0A78">
            <w:r w:rsidRPr="008A0A78">
              <w:rPr>
                <w:rFonts w:hint="eastAsia"/>
              </w:rPr>
              <w:t>11.23(3.6, 35)</w:t>
            </w:r>
          </w:p>
        </w:tc>
        <w:tc>
          <w:tcPr>
            <w:tcW w:w="800" w:type="dxa"/>
            <w:noWrap/>
            <w:hideMark/>
          </w:tcPr>
          <w:p w14:paraId="1021CBF6" w14:textId="77777777" w:rsidR="008A0A78" w:rsidRPr="008A0A78" w:rsidRDefault="008A0A78" w:rsidP="008A0A78">
            <w:r w:rsidRPr="008A0A78">
              <w:rPr>
                <w:rFonts w:hint="eastAsia"/>
              </w:rPr>
              <w:t>27.9</w:t>
            </w:r>
          </w:p>
        </w:tc>
        <w:tc>
          <w:tcPr>
            <w:tcW w:w="1130" w:type="dxa"/>
            <w:noWrap/>
            <w:hideMark/>
          </w:tcPr>
          <w:p w14:paraId="7B9A5CF4" w14:textId="77777777" w:rsidR="008A0A78" w:rsidRPr="008A0A78" w:rsidRDefault="008A0A78" w:rsidP="008A0A78">
            <w:r w:rsidRPr="008A0A78">
              <w:rPr>
                <w:rFonts w:hint="eastAsia"/>
              </w:rPr>
              <w:t>3.49(2.07)</w:t>
            </w:r>
          </w:p>
        </w:tc>
        <w:tc>
          <w:tcPr>
            <w:tcW w:w="1483" w:type="dxa"/>
            <w:noWrap/>
            <w:hideMark/>
          </w:tcPr>
          <w:p w14:paraId="6BECEC82" w14:textId="77777777" w:rsidR="008A0A78" w:rsidRPr="008A0A78" w:rsidRDefault="008A0A78">
            <w:r w:rsidRPr="008A0A78">
              <w:rPr>
                <w:rFonts w:hint="eastAsia"/>
              </w:rPr>
              <w:t>11.21(4.34)</w:t>
            </w:r>
          </w:p>
        </w:tc>
      </w:tr>
      <w:tr w:rsidR="008A0A78" w:rsidRPr="008A0A78" w14:paraId="3DBB5B71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EC73E3F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3CABE974" w14:textId="77777777" w:rsidR="008A0A78" w:rsidRPr="008A0A78" w:rsidRDefault="008A0A78">
            <w:r w:rsidRPr="008A0A78">
              <w:rPr>
                <w:rFonts w:hint="eastAsia"/>
              </w:rPr>
              <w:t>wound infection staphylococcal</w:t>
            </w:r>
          </w:p>
        </w:tc>
        <w:tc>
          <w:tcPr>
            <w:tcW w:w="1563" w:type="dxa"/>
            <w:noWrap/>
            <w:hideMark/>
          </w:tcPr>
          <w:p w14:paraId="2A27D6A4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556220B4" w14:textId="77777777" w:rsidR="008A0A78" w:rsidRPr="008A0A78" w:rsidRDefault="008A0A78" w:rsidP="008A0A78">
            <w:r w:rsidRPr="008A0A78">
              <w:rPr>
                <w:rFonts w:hint="eastAsia"/>
              </w:rPr>
              <w:t>10.68(3.44, 33.17)</w:t>
            </w:r>
          </w:p>
        </w:tc>
        <w:tc>
          <w:tcPr>
            <w:tcW w:w="1465" w:type="dxa"/>
            <w:noWrap/>
            <w:hideMark/>
          </w:tcPr>
          <w:p w14:paraId="308D6C0A" w14:textId="77777777" w:rsidR="008A0A78" w:rsidRPr="008A0A78" w:rsidRDefault="008A0A78">
            <w:r w:rsidRPr="008A0A78">
              <w:rPr>
                <w:rFonts w:hint="eastAsia"/>
              </w:rPr>
              <w:t>10.68(3.43, 33.29)</w:t>
            </w:r>
          </w:p>
        </w:tc>
        <w:tc>
          <w:tcPr>
            <w:tcW w:w="800" w:type="dxa"/>
            <w:noWrap/>
            <w:hideMark/>
          </w:tcPr>
          <w:p w14:paraId="3C767C85" w14:textId="77777777" w:rsidR="008A0A78" w:rsidRPr="008A0A78" w:rsidRDefault="008A0A78" w:rsidP="008A0A78">
            <w:r w:rsidRPr="008A0A78">
              <w:rPr>
                <w:rFonts w:hint="eastAsia"/>
              </w:rPr>
              <w:t>26.27</w:t>
            </w:r>
          </w:p>
        </w:tc>
        <w:tc>
          <w:tcPr>
            <w:tcW w:w="1130" w:type="dxa"/>
            <w:noWrap/>
            <w:hideMark/>
          </w:tcPr>
          <w:p w14:paraId="2893DFB2" w14:textId="77777777" w:rsidR="008A0A78" w:rsidRPr="008A0A78" w:rsidRDefault="008A0A78" w:rsidP="008A0A78">
            <w:r w:rsidRPr="008A0A78">
              <w:rPr>
                <w:rFonts w:hint="eastAsia"/>
              </w:rPr>
              <w:t>3.41(2)</w:t>
            </w:r>
          </w:p>
        </w:tc>
        <w:tc>
          <w:tcPr>
            <w:tcW w:w="1483" w:type="dxa"/>
            <w:noWrap/>
            <w:hideMark/>
          </w:tcPr>
          <w:p w14:paraId="4BF98049" w14:textId="77777777" w:rsidR="008A0A78" w:rsidRPr="008A0A78" w:rsidRDefault="008A0A78">
            <w:r w:rsidRPr="008A0A78">
              <w:rPr>
                <w:rFonts w:hint="eastAsia"/>
              </w:rPr>
              <w:t>10.66(4.13)</w:t>
            </w:r>
          </w:p>
        </w:tc>
      </w:tr>
      <w:tr w:rsidR="008A0A78" w:rsidRPr="008A0A78" w14:paraId="57B7A9D4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7AFDF9B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11222A2F" w14:textId="77777777" w:rsidR="008A0A78" w:rsidRPr="008A0A78" w:rsidRDefault="008A0A78">
            <w:r w:rsidRPr="008A0A78">
              <w:rPr>
                <w:rFonts w:hint="eastAsia"/>
              </w:rPr>
              <w:t>urinary tract infection bacterial</w:t>
            </w:r>
          </w:p>
        </w:tc>
        <w:tc>
          <w:tcPr>
            <w:tcW w:w="1563" w:type="dxa"/>
            <w:noWrap/>
            <w:hideMark/>
          </w:tcPr>
          <w:p w14:paraId="66B8FDA0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61E6D7F0" w14:textId="77777777" w:rsidR="008A0A78" w:rsidRPr="008A0A78" w:rsidRDefault="008A0A78" w:rsidP="008A0A78">
            <w:r w:rsidRPr="008A0A78">
              <w:rPr>
                <w:rFonts w:hint="eastAsia"/>
              </w:rPr>
              <w:t>8.04(2.59, 24.95)</w:t>
            </w:r>
          </w:p>
        </w:tc>
        <w:tc>
          <w:tcPr>
            <w:tcW w:w="1465" w:type="dxa"/>
            <w:noWrap/>
            <w:hideMark/>
          </w:tcPr>
          <w:p w14:paraId="6FF6F2D8" w14:textId="77777777" w:rsidR="008A0A78" w:rsidRPr="008A0A78" w:rsidRDefault="008A0A78">
            <w:r w:rsidRPr="008A0A78">
              <w:rPr>
                <w:rFonts w:hint="eastAsia"/>
              </w:rPr>
              <w:t>8.03(2.58, 25.03)</w:t>
            </w:r>
          </w:p>
        </w:tc>
        <w:tc>
          <w:tcPr>
            <w:tcW w:w="800" w:type="dxa"/>
            <w:noWrap/>
            <w:hideMark/>
          </w:tcPr>
          <w:p w14:paraId="6FCF2E72" w14:textId="77777777" w:rsidR="008A0A78" w:rsidRPr="008A0A78" w:rsidRDefault="008A0A78" w:rsidP="008A0A78">
            <w:r w:rsidRPr="008A0A78">
              <w:rPr>
                <w:rFonts w:hint="eastAsia"/>
              </w:rPr>
              <w:t>18.45</w:t>
            </w:r>
          </w:p>
        </w:tc>
        <w:tc>
          <w:tcPr>
            <w:tcW w:w="1130" w:type="dxa"/>
            <w:noWrap/>
            <w:hideMark/>
          </w:tcPr>
          <w:p w14:paraId="7A35AD7E" w14:textId="77777777" w:rsidR="008A0A78" w:rsidRPr="008A0A78" w:rsidRDefault="008A0A78" w:rsidP="008A0A78">
            <w:r w:rsidRPr="008A0A78">
              <w:rPr>
                <w:rFonts w:hint="eastAsia"/>
              </w:rPr>
              <w:t>3(1.59)</w:t>
            </w:r>
          </w:p>
        </w:tc>
        <w:tc>
          <w:tcPr>
            <w:tcW w:w="1483" w:type="dxa"/>
            <w:noWrap/>
            <w:hideMark/>
          </w:tcPr>
          <w:p w14:paraId="784DB222" w14:textId="77777777" w:rsidR="008A0A78" w:rsidRPr="008A0A78" w:rsidRDefault="008A0A78">
            <w:r w:rsidRPr="008A0A78">
              <w:rPr>
                <w:rFonts w:hint="eastAsia"/>
              </w:rPr>
              <w:t>8.03(3.11)</w:t>
            </w:r>
          </w:p>
        </w:tc>
      </w:tr>
      <w:tr w:rsidR="008A0A78" w:rsidRPr="008A0A78" w14:paraId="65706D4B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BFAFE03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26EF8452" w14:textId="77777777" w:rsidR="008A0A78" w:rsidRPr="008A0A78" w:rsidRDefault="008A0A78">
            <w:r w:rsidRPr="008A0A78">
              <w:rPr>
                <w:rFonts w:hint="eastAsia"/>
              </w:rPr>
              <w:t>cytomegalovirus infection reactivation</w:t>
            </w:r>
          </w:p>
        </w:tc>
        <w:tc>
          <w:tcPr>
            <w:tcW w:w="1563" w:type="dxa"/>
            <w:noWrap/>
            <w:hideMark/>
          </w:tcPr>
          <w:p w14:paraId="4DB3FF5A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0D57F711" w14:textId="77777777" w:rsidR="008A0A78" w:rsidRPr="008A0A78" w:rsidRDefault="008A0A78" w:rsidP="008A0A78">
            <w:r w:rsidRPr="008A0A78">
              <w:rPr>
                <w:rFonts w:hint="eastAsia"/>
              </w:rPr>
              <w:t>7.59(2.45, 23.57)</w:t>
            </w:r>
          </w:p>
        </w:tc>
        <w:tc>
          <w:tcPr>
            <w:tcW w:w="1465" w:type="dxa"/>
            <w:noWrap/>
            <w:hideMark/>
          </w:tcPr>
          <w:p w14:paraId="02ADF2B7" w14:textId="77777777" w:rsidR="008A0A78" w:rsidRPr="008A0A78" w:rsidRDefault="008A0A78">
            <w:r w:rsidRPr="008A0A78">
              <w:rPr>
                <w:rFonts w:hint="eastAsia"/>
              </w:rPr>
              <w:t>7.59(2.44, 23.66)</w:t>
            </w:r>
          </w:p>
        </w:tc>
        <w:tc>
          <w:tcPr>
            <w:tcW w:w="800" w:type="dxa"/>
            <w:noWrap/>
            <w:hideMark/>
          </w:tcPr>
          <w:p w14:paraId="6644F80C" w14:textId="77777777" w:rsidR="008A0A78" w:rsidRPr="008A0A78" w:rsidRDefault="008A0A78" w:rsidP="008A0A78">
            <w:r w:rsidRPr="008A0A78">
              <w:rPr>
                <w:rFonts w:hint="eastAsia"/>
              </w:rPr>
              <w:t>17.15</w:t>
            </w:r>
          </w:p>
        </w:tc>
        <w:tc>
          <w:tcPr>
            <w:tcW w:w="1130" w:type="dxa"/>
            <w:noWrap/>
            <w:hideMark/>
          </w:tcPr>
          <w:p w14:paraId="7EECCC95" w14:textId="77777777" w:rsidR="008A0A78" w:rsidRPr="008A0A78" w:rsidRDefault="008A0A78" w:rsidP="008A0A78">
            <w:r w:rsidRPr="008A0A78">
              <w:rPr>
                <w:rFonts w:hint="eastAsia"/>
              </w:rPr>
              <w:t>2.92(1.51)</w:t>
            </w:r>
          </w:p>
        </w:tc>
        <w:tc>
          <w:tcPr>
            <w:tcW w:w="1483" w:type="dxa"/>
            <w:noWrap/>
            <w:hideMark/>
          </w:tcPr>
          <w:p w14:paraId="5D717A5F" w14:textId="77777777" w:rsidR="008A0A78" w:rsidRPr="008A0A78" w:rsidRDefault="008A0A78">
            <w:r w:rsidRPr="008A0A78">
              <w:rPr>
                <w:rFonts w:hint="eastAsia"/>
              </w:rPr>
              <w:t>7.58(2.94)</w:t>
            </w:r>
          </w:p>
        </w:tc>
      </w:tr>
      <w:tr w:rsidR="008A0A78" w:rsidRPr="008A0A78" w14:paraId="7BFF6FFF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51DCDD5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036E3A53" w14:textId="77777777" w:rsidR="008A0A78" w:rsidRPr="008A0A78" w:rsidRDefault="008A0A78">
            <w:r w:rsidRPr="008A0A78">
              <w:rPr>
                <w:rFonts w:hint="eastAsia"/>
              </w:rPr>
              <w:t>necrotising fasciitis</w:t>
            </w:r>
          </w:p>
        </w:tc>
        <w:tc>
          <w:tcPr>
            <w:tcW w:w="1563" w:type="dxa"/>
            <w:noWrap/>
            <w:hideMark/>
          </w:tcPr>
          <w:p w14:paraId="36C042BE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08CD3C88" w14:textId="77777777" w:rsidR="008A0A78" w:rsidRPr="008A0A78" w:rsidRDefault="008A0A78" w:rsidP="008A0A78">
            <w:r w:rsidRPr="008A0A78">
              <w:rPr>
                <w:rFonts w:hint="eastAsia"/>
              </w:rPr>
              <w:t>6.07(1.95, 18.82)</w:t>
            </w:r>
          </w:p>
        </w:tc>
        <w:tc>
          <w:tcPr>
            <w:tcW w:w="1465" w:type="dxa"/>
            <w:noWrap/>
            <w:hideMark/>
          </w:tcPr>
          <w:p w14:paraId="4497E826" w14:textId="77777777" w:rsidR="008A0A78" w:rsidRPr="008A0A78" w:rsidRDefault="008A0A78">
            <w:r w:rsidRPr="008A0A78">
              <w:rPr>
                <w:rFonts w:hint="eastAsia"/>
              </w:rPr>
              <w:t>6.06(1.94, 18.89)</w:t>
            </w:r>
          </w:p>
        </w:tc>
        <w:tc>
          <w:tcPr>
            <w:tcW w:w="800" w:type="dxa"/>
            <w:noWrap/>
            <w:hideMark/>
          </w:tcPr>
          <w:p w14:paraId="12B1E33B" w14:textId="77777777" w:rsidR="008A0A78" w:rsidRPr="008A0A78" w:rsidRDefault="008A0A78" w:rsidP="008A0A78">
            <w:r w:rsidRPr="008A0A78">
              <w:rPr>
                <w:rFonts w:hint="eastAsia"/>
              </w:rPr>
              <w:t>12.67</w:t>
            </w:r>
          </w:p>
        </w:tc>
        <w:tc>
          <w:tcPr>
            <w:tcW w:w="1130" w:type="dxa"/>
            <w:noWrap/>
            <w:hideMark/>
          </w:tcPr>
          <w:p w14:paraId="4D6717B7" w14:textId="77777777" w:rsidR="008A0A78" w:rsidRPr="008A0A78" w:rsidRDefault="008A0A78" w:rsidP="008A0A78">
            <w:r w:rsidRPr="008A0A78">
              <w:rPr>
                <w:rFonts w:hint="eastAsia"/>
              </w:rPr>
              <w:t>2.6(1.18)</w:t>
            </w:r>
          </w:p>
        </w:tc>
        <w:tc>
          <w:tcPr>
            <w:tcW w:w="1483" w:type="dxa"/>
            <w:noWrap/>
            <w:hideMark/>
          </w:tcPr>
          <w:p w14:paraId="070593B0" w14:textId="77777777" w:rsidR="008A0A78" w:rsidRPr="008A0A78" w:rsidRDefault="008A0A78">
            <w:r w:rsidRPr="008A0A78">
              <w:rPr>
                <w:rFonts w:hint="eastAsia"/>
              </w:rPr>
              <w:t>6.06(2.35)</w:t>
            </w:r>
          </w:p>
        </w:tc>
      </w:tr>
      <w:tr w:rsidR="008A0A78" w:rsidRPr="008A0A78" w14:paraId="733ED8D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1787829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55A66D5F" w14:textId="77777777" w:rsidR="008A0A78" w:rsidRPr="008A0A78" w:rsidRDefault="008A0A78">
            <w:r w:rsidRPr="008A0A78">
              <w:rPr>
                <w:rFonts w:hint="eastAsia"/>
              </w:rPr>
              <w:t>oesophageal candidiasis</w:t>
            </w:r>
          </w:p>
        </w:tc>
        <w:tc>
          <w:tcPr>
            <w:tcW w:w="1563" w:type="dxa"/>
            <w:noWrap/>
            <w:hideMark/>
          </w:tcPr>
          <w:p w14:paraId="6CBEC35B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6D595ED6" w14:textId="77777777" w:rsidR="008A0A78" w:rsidRPr="008A0A78" w:rsidRDefault="008A0A78" w:rsidP="008A0A78">
            <w:r w:rsidRPr="008A0A78">
              <w:rPr>
                <w:rFonts w:hint="eastAsia"/>
              </w:rPr>
              <w:t>5.4(1.74, 16.75)</w:t>
            </w:r>
          </w:p>
        </w:tc>
        <w:tc>
          <w:tcPr>
            <w:tcW w:w="1465" w:type="dxa"/>
            <w:noWrap/>
            <w:hideMark/>
          </w:tcPr>
          <w:p w14:paraId="18981D6C" w14:textId="77777777" w:rsidR="008A0A78" w:rsidRPr="008A0A78" w:rsidRDefault="008A0A78">
            <w:r w:rsidRPr="008A0A78">
              <w:rPr>
                <w:rFonts w:hint="eastAsia"/>
              </w:rPr>
              <w:t>5.4(1.73, 16.83)</w:t>
            </w:r>
          </w:p>
        </w:tc>
        <w:tc>
          <w:tcPr>
            <w:tcW w:w="800" w:type="dxa"/>
            <w:noWrap/>
            <w:hideMark/>
          </w:tcPr>
          <w:p w14:paraId="1EAD7E72" w14:textId="77777777" w:rsidR="008A0A78" w:rsidRPr="008A0A78" w:rsidRDefault="008A0A78" w:rsidP="008A0A78">
            <w:r w:rsidRPr="008A0A78">
              <w:rPr>
                <w:rFonts w:hint="eastAsia"/>
              </w:rPr>
              <w:t>10.74</w:t>
            </w:r>
          </w:p>
        </w:tc>
        <w:tc>
          <w:tcPr>
            <w:tcW w:w="1130" w:type="dxa"/>
            <w:noWrap/>
            <w:hideMark/>
          </w:tcPr>
          <w:p w14:paraId="00D89676" w14:textId="77777777" w:rsidR="008A0A78" w:rsidRPr="008A0A78" w:rsidRDefault="008A0A78" w:rsidP="008A0A78">
            <w:r w:rsidRPr="008A0A78">
              <w:rPr>
                <w:rFonts w:hint="eastAsia"/>
              </w:rPr>
              <w:t>2.43(1.02)</w:t>
            </w:r>
          </w:p>
        </w:tc>
        <w:tc>
          <w:tcPr>
            <w:tcW w:w="1483" w:type="dxa"/>
            <w:noWrap/>
            <w:hideMark/>
          </w:tcPr>
          <w:p w14:paraId="1010E571" w14:textId="77777777" w:rsidR="008A0A78" w:rsidRPr="008A0A78" w:rsidRDefault="008A0A78">
            <w:r w:rsidRPr="008A0A78">
              <w:rPr>
                <w:rFonts w:hint="eastAsia"/>
              </w:rPr>
              <w:t>5.39(2.09)</w:t>
            </w:r>
          </w:p>
        </w:tc>
      </w:tr>
      <w:tr w:rsidR="008A0A78" w:rsidRPr="008A0A78" w14:paraId="4AB1C8B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D11D609" w14:textId="77777777" w:rsidR="008A0A78" w:rsidRPr="008A0A78" w:rsidRDefault="008A0A78">
            <w:r w:rsidRPr="008A0A78">
              <w:rPr>
                <w:rFonts w:hint="eastAsia"/>
              </w:rPr>
              <w:t>infections and infestations</w:t>
            </w:r>
          </w:p>
        </w:tc>
        <w:tc>
          <w:tcPr>
            <w:tcW w:w="2397" w:type="dxa"/>
            <w:noWrap/>
            <w:hideMark/>
          </w:tcPr>
          <w:p w14:paraId="404CE75E" w14:textId="77777777" w:rsidR="008A0A78" w:rsidRPr="008A0A78" w:rsidRDefault="008A0A78">
            <w:r w:rsidRPr="008A0A78">
              <w:rPr>
                <w:rFonts w:hint="eastAsia"/>
              </w:rPr>
              <w:t>clostridial infection</w:t>
            </w:r>
          </w:p>
        </w:tc>
        <w:tc>
          <w:tcPr>
            <w:tcW w:w="1563" w:type="dxa"/>
            <w:noWrap/>
            <w:hideMark/>
          </w:tcPr>
          <w:p w14:paraId="6154E1A8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1061C213" w14:textId="77777777" w:rsidR="008A0A78" w:rsidRPr="008A0A78" w:rsidRDefault="008A0A78" w:rsidP="008A0A78">
            <w:r w:rsidRPr="008A0A78">
              <w:rPr>
                <w:rFonts w:hint="eastAsia"/>
              </w:rPr>
              <w:t>5.27(1.7, 16.37)</w:t>
            </w:r>
          </w:p>
        </w:tc>
        <w:tc>
          <w:tcPr>
            <w:tcW w:w="1465" w:type="dxa"/>
            <w:noWrap/>
            <w:hideMark/>
          </w:tcPr>
          <w:p w14:paraId="115F16CA" w14:textId="77777777" w:rsidR="008A0A78" w:rsidRPr="008A0A78" w:rsidRDefault="008A0A78">
            <w:r w:rsidRPr="008A0A78">
              <w:rPr>
                <w:rFonts w:hint="eastAsia"/>
              </w:rPr>
              <w:t>5.27(1.69, 16.43)</w:t>
            </w:r>
          </w:p>
        </w:tc>
        <w:tc>
          <w:tcPr>
            <w:tcW w:w="800" w:type="dxa"/>
            <w:noWrap/>
            <w:hideMark/>
          </w:tcPr>
          <w:p w14:paraId="07FA0C97" w14:textId="77777777" w:rsidR="008A0A78" w:rsidRPr="008A0A78" w:rsidRDefault="008A0A78" w:rsidP="008A0A78">
            <w:r w:rsidRPr="008A0A78">
              <w:rPr>
                <w:rFonts w:hint="eastAsia"/>
              </w:rPr>
              <w:t>10.38</w:t>
            </w:r>
          </w:p>
        </w:tc>
        <w:tc>
          <w:tcPr>
            <w:tcW w:w="1130" w:type="dxa"/>
            <w:noWrap/>
            <w:hideMark/>
          </w:tcPr>
          <w:p w14:paraId="1EC1C217" w14:textId="77777777" w:rsidR="008A0A78" w:rsidRPr="008A0A78" w:rsidRDefault="008A0A78" w:rsidP="008A0A78">
            <w:r w:rsidRPr="008A0A78">
              <w:rPr>
                <w:rFonts w:hint="eastAsia"/>
              </w:rPr>
              <w:t>2.4(0.98)</w:t>
            </w:r>
          </w:p>
        </w:tc>
        <w:tc>
          <w:tcPr>
            <w:tcW w:w="1483" w:type="dxa"/>
            <w:noWrap/>
            <w:hideMark/>
          </w:tcPr>
          <w:p w14:paraId="0A3FBFE7" w14:textId="77777777" w:rsidR="008A0A78" w:rsidRPr="008A0A78" w:rsidRDefault="008A0A78">
            <w:r w:rsidRPr="008A0A78">
              <w:rPr>
                <w:rFonts w:hint="eastAsia"/>
              </w:rPr>
              <w:t>5.27(2.04)</w:t>
            </w:r>
          </w:p>
        </w:tc>
      </w:tr>
      <w:tr w:rsidR="008A0A78" w:rsidRPr="008A0A78" w14:paraId="712A19BB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16D5551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7A6ED98B" w14:textId="77777777" w:rsidR="008A0A78" w:rsidRPr="008A0A78" w:rsidRDefault="008A0A78">
            <w:r w:rsidRPr="008A0A78">
              <w:rPr>
                <w:rFonts w:hint="eastAsia"/>
              </w:rPr>
              <w:t>ureteral necrosis</w:t>
            </w:r>
          </w:p>
        </w:tc>
        <w:tc>
          <w:tcPr>
            <w:tcW w:w="1563" w:type="dxa"/>
            <w:noWrap/>
            <w:hideMark/>
          </w:tcPr>
          <w:p w14:paraId="099C9087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5661353A" w14:textId="77777777" w:rsidR="008A0A78" w:rsidRPr="008A0A78" w:rsidRDefault="008A0A78" w:rsidP="008A0A78">
            <w:r w:rsidRPr="008A0A78">
              <w:rPr>
                <w:rFonts w:hint="eastAsia"/>
              </w:rPr>
              <w:t>302.33(94.66, 965.58)</w:t>
            </w:r>
          </w:p>
        </w:tc>
        <w:tc>
          <w:tcPr>
            <w:tcW w:w="1465" w:type="dxa"/>
            <w:noWrap/>
            <w:hideMark/>
          </w:tcPr>
          <w:p w14:paraId="6A43D606" w14:textId="77777777" w:rsidR="008A0A78" w:rsidRPr="008A0A78" w:rsidRDefault="008A0A78">
            <w:r w:rsidRPr="008A0A78">
              <w:rPr>
                <w:rFonts w:hint="eastAsia"/>
              </w:rPr>
              <w:t>302.23(95.09, 960.63)</w:t>
            </w:r>
          </w:p>
        </w:tc>
        <w:tc>
          <w:tcPr>
            <w:tcW w:w="800" w:type="dxa"/>
            <w:noWrap/>
            <w:hideMark/>
          </w:tcPr>
          <w:p w14:paraId="477689DB" w14:textId="77777777" w:rsidR="008A0A78" w:rsidRPr="008A0A78" w:rsidRDefault="008A0A78" w:rsidP="008A0A78">
            <w:r w:rsidRPr="008A0A78">
              <w:rPr>
                <w:rFonts w:hint="eastAsia"/>
              </w:rPr>
              <w:t>855.66</w:t>
            </w:r>
          </w:p>
        </w:tc>
        <w:tc>
          <w:tcPr>
            <w:tcW w:w="1130" w:type="dxa"/>
            <w:noWrap/>
            <w:hideMark/>
          </w:tcPr>
          <w:p w14:paraId="2993830E" w14:textId="77777777" w:rsidR="008A0A78" w:rsidRPr="008A0A78" w:rsidRDefault="008A0A78" w:rsidP="008A0A78">
            <w:r w:rsidRPr="008A0A78">
              <w:rPr>
                <w:rFonts w:hint="eastAsia"/>
              </w:rPr>
              <w:t>8.17(6.71)</w:t>
            </w:r>
          </w:p>
        </w:tc>
        <w:tc>
          <w:tcPr>
            <w:tcW w:w="1483" w:type="dxa"/>
            <w:noWrap/>
            <w:hideMark/>
          </w:tcPr>
          <w:p w14:paraId="1B178A87" w14:textId="77777777" w:rsidR="008A0A78" w:rsidRPr="008A0A78" w:rsidRDefault="008A0A78">
            <w:r w:rsidRPr="008A0A78">
              <w:rPr>
                <w:rFonts w:hint="eastAsia"/>
              </w:rPr>
              <w:t>287.17(108.68)</w:t>
            </w:r>
          </w:p>
        </w:tc>
      </w:tr>
      <w:tr w:rsidR="008A0A78" w:rsidRPr="008A0A78" w14:paraId="20AE092C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72A2014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261D96EE" w14:textId="77777777" w:rsidR="008A0A78" w:rsidRPr="008A0A78" w:rsidRDefault="008A0A78">
            <w:r w:rsidRPr="008A0A78">
              <w:rPr>
                <w:rFonts w:hint="eastAsia"/>
              </w:rPr>
              <w:t>urinary fistula</w:t>
            </w:r>
          </w:p>
        </w:tc>
        <w:tc>
          <w:tcPr>
            <w:tcW w:w="1563" w:type="dxa"/>
            <w:noWrap/>
            <w:hideMark/>
          </w:tcPr>
          <w:p w14:paraId="5833DF15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5902126D" w14:textId="77777777" w:rsidR="008A0A78" w:rsidRPr="008A0A78" w:rsidRDefault="008A0A78" w:rsidP="008A0A78">
            <w:r w:rsidRPr="008A0A78">
              <w:rPr>
                <w:rFonts w:hint="eastAsia"/>
              </w:rPr>
              <w:t>167.31(53.07, 527.43)</w:t>
            </w:r>
          </w:p>
        </w:tc>
        <w:tc>
          <w:tcPr>
            <w:tcW w:w="1465" w:type="dxa"/>
            <w:noWrap/>
            <w:hideMark/>
          </w:tcPr>
          <w:p w14:paraId="3F89CBB8" w14:textId="77777777" w:rsidR="008A0A78" w:rsidRPr="008A0A78" w:rsidRDefault="008A0A78">
            <w:r w:rsidRPr="008A0A78">
              <w:rPr>
                <w:rFonts w:hint="eastAsia"/>
              </w:rPr>
              <w:t>167.25(52.62, 531.6)</w:t>
            </w:r>
          </w:p>
        </w:tc>
        <w:tc>
          <w:tcPr>
            <w:tcW w:w="800" w:type="dxa"/>
            <w:noWrap/>
            <w:hideMark/>
          </w:tcPr>
          <w:p w14:paraId="24592FCE" w14:textId="77777777" w:rsidR="008A0A78" w:rsidRPr="008A0A78" w:rsidRDefault="008A0A78" w:rsidP="008A0A78">
            <w:r w:rsidRPr="008A0A78">
              <w:rPr>
                <w:rFonts w:hint="eastAsia"/>
              </w:rPr>
              <w:t>481.74</w:t>
            </w:r>
          </w:p>
        </w:tc>
        <w:tc>
          <w:tcPr>
            <w:tcW w:w="1130" w:type="dxa"/>
            <w:noWrap/>
            <w:hideMark/>
          </w:tcPr>
          <w:p w14:paraId="0C8BC323" w14:textId="77777777" w:rsidR="008A0A78" w:rsidRPr="008A0A78" w:rsidRDefault="008A0A78" w:rsidP="008A0A78">
            <w:r w:rsidRPr="008A0A78">
              <w:rPr>
                <w:rFonts w:hint="eastAsia"/>
              </w:rPr>
              <w:t>7.34(5.9)</w:t>
            </w:r>
          </w:p>
        </w:tc>
        <w:tc>
          <w:tcPr>
            <w:tcW w:w="1483" w:type="dxa"/>
            <w:noWrap/>
            <w:hideMark/>
          </w:tcPr>
          <w:p w14:paraId="68C9CC43" w14:textId="77777777" w:rsidR="008A0A78" w:rsidRPr="008A0A78" w:rsidRDefault="008A0A78">
            <w:r w:rsidRPr="008A0A78">
              <w:rPr>
                <w:rFonts w:hint="eastAsia"/>
              </w:rPr>
              <w:t>162.55(62.19)</w:t>
            </w:r>
          </w:p>
        </w:tc>
      </w:tr>
      <w:tr w:rsidR="008A0A78" w:rsidRPr="008A0A78" w14:paraId="24B19430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FA2A6DD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2DE849DF" w14:textId="77777777" w:rsidR="008A0A78" w:rsidRPr="008A0A78" w:rsidRDefault="008A0A78">
            <w:r w:rsidRPr="008A0A78">
              <w:rPr>
                <w:rFonts w:hint="eastAsia"/>
              </w:rPr>
              <w:t>perinephric collection</w:t>
            </w:r>
          </w:p>
        </w:tc>
        <w:tc>
          <w:tcPr>
            <w:tcW w:w="1563" w:type="dxa"/>
            <w:noWrap/>
            <w:hideMark/>
          </w:tcPr>
          <w:p w14:paraId="4366C4D5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5899EA88" w14:textId="77777777" w:rsidR="008A0A78" w:rsidRPr="008A0A78" w:rsidRDefault="008A0A78" w:rsidP="008A0A78">
            <w:r w:rsidRPr="008A0A78">
              <w:rPr>
                <w:rFonts w:hint="eastAsia"/>
              </w:rPr>
              <w:t>146.04(46.42, 459.43)</w:t>
            </w:r>
          </w:p>
        </w:tc>
        <w:tc>
          <w:tcPr>
            <w:tcW w:w="1465" w:type="dxa"/>
            <w:noWrap/>
            <w:hideMark/>
          </w:tcPr>
          <w:p w14:paraId="23C7445E" w14:textId="77777777" w:rsidR="008A0A78" w:rsidRPr="008A0A78" w:rsidRDefault="008A0A78">
            <w:r w:rsidRPr="008A0A78">
              <w:rPr>
                <w:rFonts w:hint="eastAsia"/>
              </w:rPr>
              <w:t>145.99(46.84, 455.02)</w:t>
            </w:r>
          </w:p>
        </w:tc>
        <w:tc>
          <w:tcPr>
            <w:tcW w:w="800" w:type="dxa"/>
            <w:noWrap/>
            <w:hideMark/>
          </w:tcPr>
          <w:p w14:paraId="2E967F46" w14:textId="77777777" w:rsidR="008A0A78" w:rsidRPr="008A0A78" w:rsidRDefault="008A0A78" w:rsidP="008A0A78">
            <w:r w:rsidRPr="008A0A78">
              <w:rPr>
                <w:rFonts w:hint="eastAsia"/>
              </w:rPr>
              <w:t>421.28</w:t>
            </w:r>
          </w:p>
        </w:tc>
        <w:tc>
          <w:tcPr>
            <w:tcW w:w="1130" w:type="dxa"/>
            <w:noWrap/>
            <w:hideMark/>
          </w:tcPr>
          <w:p w14:paraId="5E9D71F3" w14:textId="77777777" w:rsidR="008A0A78" w:rsidRPr="008A0A78" w:rsidRDefault="008A0A78" w:rsidP="008A0A78">
            <w:r w:rsidRPr="008A0A78">
              <w:rPr>
                <w:rFonts w:hint="eastAsia"/>
              </w:rPr>
              <w:t>7.15(5.72)</w:t>
            </w:r>
          </w:p>
        </w:tc>
        <w:tc>
          <w:tcPr>
            <w:tcW w:w="1483" w:type="dxa"/>
            <w:noWrap/>
            <w:hideMark/>
          </w:tcPr>
          <w:p w14:paraId="59296918" w14:textId="77777777" w:rsidR="008A0A78" w:rsidRPr="008A0A78" w:rsidRDefault="008A0A78">
            <w:r w:rsidRPr="008A0A78">
              <w:rPr>
                <w:rFonts w:hint="eastAsia"/>
              </w:rPr>
              <w:t>142.4(54.58)</w:t>
            </w:r>
          </w:p>
        </w:tc>
      </w:tr>
      <w:tr w:rsidR="008A0A78" w:rsidRPr="008A0A78" w14:paraId="7763B71C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B8EC071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3E798212" w14:textId="77777777" w:rsidR="008A0A78" w:rsidRPr="008A0A78" w:rsidRDefault="008A0A78">
            <w:r w:rsidRPr="008A0A78">
              <w:rPr>
                <w:rFonts w:hint="eastAsia"/>
              </w:rPr>
              <w:t>kidney congestion</w:t>
            </w:r>
          </w:p>
        </w:tc>
        <w:tc>
          <w:tcPr>
            <w:tcW w:w="1563" w:type="dxa"/>
            <w:noWrap/>
            <w:hideMark/>
          </w:tcPr>
          <w:p w14:paraId="567FD044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0065B7D8" w14:textId="77777777" w:rsidR="008A0A78" w:rsidRPr="008A0A78" w:rsidRDefault="008A0A78" w:rsidP="008A0A78">
            <w:r w:rsidRPr="008A0A78">
              <w:rPr>
                <w:rFonts w:hint="eastAsia"/>
              </w:rPr>
              <w:t>143.61(45.66, 451.67)</w:t>
            </w:r>
          </w:p>
        </w:tc>
        <w:tc>
          <w:tcPr>
            <w:tcW w:w="1465" w:type="dxa"/>
            <w:noWrap/>
            <w:hideMark/>
          </w:tcPr>
          <w:p w14:paraId="594A859A" w14:textId="77777777" w:rsidR="008A0A78" w:rsidRPr="008A0A78" w:rsidRDefault="008A0A78">
            <w:r w:rsidRPr="008A0A78">
              <w:rPr>
                <w:rFonts w:hint="eastAsia"/>
              </w:rPr>
              <w:t>143.56(46.06, 447.44)</w:t>
            </w:r>
          </w:p>
        </w:tc>
        <w:tc>
          <w:tcPr>
            <w:tcW w:w="800" w:type="dxa"/>
            <w:noWrap/>
            <w:hideMark/>
          </w:tcPr>
          <w:p w14:paraId="1AF43E44" w14:textId="77777777" w:rsidR="008A0A78" w:rsidRPr="008A0A78" w:rsidRDefault="008A0A78" w:rsidP="008A0A78">
            <w:r w:rsidRPr="008A0A78">
              <w:rPr>
                <w:rFonts w:hint="eastAsia"/>
              </w:rPr>
              <w:t>414.34</w:t>
            </w:r>
          </w:p>
        </w:tc>
        <w:tc>
          <w:tcPr>
            <w:tcW w:w="1130" w:type="dxa"/>
            <w:noWrap/>
            <w:hideMark/>
          </w:tcPr>
          <w:p w14:paraId="270565FC" w14:textId="77777777" w:rsidR="008A0A78" w:rsidRPr="008A0A78" w:rsidRDefault="008A0A78" w:rsidP="008A0A78">
            <w:r w:rsidRPr="008A0A78">
              <w:rPr>
                <w:rFonts w:hint="eastAsia"/>
              </w:rPr>
              <w:t>7.13(5.69)</w:t>
            </w:r>
          </w:p>
        </w:tc>
        <w:tc>
          <w:tcPr>
            <w:tcW w:w="1483" w:type="dxa"/>
            <w:noWrap/>
            <w:hideMark/>
          </w:tcPr>
          <w:p w14:paraId="15263FA1" w14:textId="77777777" w:rsidR="008A0A78" w:rsidRPr="008A0A78" w:rsidRDefault="008A0A78">
            <w:r w:rsidRPr="008A0A78">
              <w:rPr>
                <w:rFonts w:hint="eastAsia"/>
              </w:rPr>
              <w:t>140.08(53.7)</w:t>
            </w:r>
          </w:p>
        </w:tc>
      </w:tr>
      <w:tr w:rsidR="008A0A78" w:rsidRPr="008A0A78" w14:paraId="11A6C3C1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774B325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63096396" w14:textId="77777777" w:rsidR="008A0A78" w:rsidRPr="008A0A78" w:rsidRDefault="008A0A78">
            <w:r w:rsidRPr="008A0A78">
              <w:rPr>
                <w:rFonts w:hint="eastAsia"/>
              </w:rPr>
              <w:t>renal vessel disorder</w:t>
            </w:r>
          </w:p>
        </w:tc>
        <w:tc>
          <w:tcPr>
            <w:tcW w:w="1563" w:type="dxa"/>
            <w:noWrap/>
            <w:hideMark/>
          </w:tcPr>
          <w:p w14:paraId="7A3E66D4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46FBBE17" w14:textId="77777777" w:rsidR="008A0A78" w:rsidRPr="008A0A78" w:rsidRDefault="008A0A78" w:rsidP="008A0A78">
            <w:r w:rsidRPr="008A0A78">
              <w:rPr>
                <w:rFonts w:hint="eastAsia"/>
              </w:rPr>
              <w:t>86.6(27.69, 270.85)</w:t>
            </w:r>
          </w:p>
        </w:tc>
        <w:tc>
          <w:tcPr>
            <w:tcW w:w="1465" w:type="dxa"/>
            <w:noWrap/>
            <w:hideMark/>
          </w:tcPr>
          <w:p w14:paraId="42B84190" w14:textId="77777777" w:rsidR="008A0A78" w:rsidRPr="008A0A78" w:rsidRDefault="008A0A78">
            <w:r w:rsidRPr="008A0A78">
              <w:rPr>
                <w:rFonts w:hint="eastAsia"/>
              </w:rPr>
              <w:t>86.57(27.78, 269.82)</w:t>
            </w:r>
          </w:p>
        </w:tc>
        <w:tc>
          <w:tcPr>
            <w:tcW w:w="800" w:type="dxa"/>
            <w:noWrap/>
            <w:hideMark/>
          </w:tcPr>
          <w:p w14:paraId="31B7F68C" w14:textId="77777777" w:rsidR="008A0A78" w:rsidRPr="008A0A78" w:rsidRDefault="008A0A78" w:rsidP="008A0A78">
            <w:r w:rsidRPr="008A0A78">
              <w:rPr>
                <w:rFonts w:hint="eastAsia"/>
              </w:rPr>
              <w:t>249.97</w:t>
            </w:r>
          </w:p>
        </w:tc>
        <w:tc>
          <w:tcPr>
            <w:tcW w:w="1130" w:type="dxa"/>
            <w:noWrap/>
            <w:hideMark/>
          </w:tcPr>
          <w:p w14:paraId="797A2C67" w14:textId="77777777" w:rsidR="008A0A78" w:rsidRPr="008A0A78" w:rsidRDefault="008A0A78" w:rsidP="008A0A78">
            <w:r w:rsidRPr="008A0A78">
              <w:rPr>
                <w:rFonts w:hint="eastAsia"/>
              </w:rPr>
              <w:t>6.41(4.99)</w:t>
            </w:r>
          </w:p>
        </w:tc>
        <w:tc>
          <w:tcPr>
            <w:tcW w:w="1483" w:type="dxa"/>
            <w:noWrap/>
            <w:hideMark/>
          </w:tcPr>
          <w:p w14:paraId="5F065990" w14:textId="77777777" w:rsidR="008A0A78" w:rsidRPr="008A0A78" w:rsidRDefault="008A0A78">
            <w:r w:rsidRPr="008A0A78">
              <w:rPr>
                <w:rFonts w:hint="eastAsia"/>
              </w:rPr>
              <w:t>85.3(32.85)</w:t>
            </w:r>
          </w:p>
        </w:tc>
      </w:tr>
      <w:tr w:rsidR="008A0A78" w:rsidRPr="008A0A78" w14:paraId="531534F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5B07FCE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1F23E09F" w14:textId="77777777" w:rsidR="008A0A78" w:rsidRPr="008A0A78" w:rsidRDefault="008A0A78">
            <w:r w:rsidRPr="008A0A78">
              <w:rPr>
                <w:rFonts w:hint="eastAsia"/>
              </w:rPr>
              <w:t>renal vasculitis</w:t>
            </w:r>
          </w:p>
        </w:tc>
        <w:tc>
          <w:tcPr>
            <w:tcW w:w="1563" w:type="dxa"/>
            <w:noWrap/>
            <w:hideMark/>
          </w:tcPr>
          <w:p w14:paraId="3E6D04FC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77650D7D" w14:textId="77777777" w:rsidR="008A0A78" w:rsidRPr="008A0A78" w:rsidRDefault="008A0A78" w:rsidP="008A0A78">
            <w:r w:rsidRPr="008A0A78">
              <w:rPr>
                <w:rFonts w:hint="eastAsia"/>
              </w:rPr>
              <w:t>62.67(20.08, 195.54)</w:t>
            </w:r>
          </w:p>
        </w:tc>
        <w:tc>
          <w:tcPr>
            <w:tcW w:w="1465" w:type="dxa"/>
            <w:noWrap/>
            <w:hideMark/>
          </w:tcPr>
          <w:p w14:paraId="7AC35B5C" w14:textId="77777777" w:rsidR="008A0A78" w:rsidRPr="008A0A78" w:rsidRDefault="008A0A78">
            <w:r w:rsidRPr="008A0A78">
              <w:rPr>
                <w:rFonts w:hint="eastAsia"/>
              </w:rPr>
              <w:t>62.64(20.1, 195.24)</w:t>
            </w:r>
          </w:p>
        </w:tc>
        <w:tc>
          <w:tcPr>
            <w:tcW w:w="800" w:type="dxa"/>
            <w:noWrap/>
            <w:hideMark/>
          </w:tcPr>
          <w:p w14:paraId="3394C871" w14:textId="77777777" w:rsidR="008A0A78" w:rsidRPr="008A0A78" w:rsidRDefault="008A0A78" w:rsidP="008A0A78">
            <w:r w:rsidRPr="008A0A78">
              <w:rPr>
                <w:rFonts w:hint="eastAsia"/>
              </w:rPr>
              <w:t>180.02</w:t>
            </w:r>
          </w:p>
        </w:tc>
        <w:tc>
          <w:tcPr>
            <w:tcW w:w="1130" w:type="dxa"/>
            <w:noWrap/>
            <w:hideMark/>
          </w:tcPr>
          <w:p w14:paraId="6DDA5FCE" w14:textId="77777777" w:rsidR="008A0A78" w:rsidRPr="008A0A78" w:rsidRDefault="008A0A78" w:rsidP="008A0A78">
            <w:r w:rsidRPr="008A0A78">
              <w:rPr>
                <w:rFonts w:hint="eastAsia"/>
              </w:rPr>
              <w:t>5.95(4.53)</w:t>
            </w:r>
          </w:p>
        </w:tc>
        <w:tc>
          <w:tcPr>
            <w:tcW w:w="1483" w:type="dxa"/>
            <w:noWrap/>
            <w:hideMark/>
          </w:tcPr>
          <w:p w14:paraId="6D9A49FC" w14:textId="77777777" w:rsidR="008A0A78" w:rsidRPr="008A0A78" w:rsidRDefault="008A0A78">
            <w:r w:rsidRPr="008A0A78">
              <w:rPr>
                <w:rFonts w:hint="eastAsia"/>
              </w:rPr>
              <w:t>61.98(23.92)</w:t>
            </w:r>
          </w:p>
        </w:tc>
      </w:tr>
      <w:tr w:rsidR="008A0A78" w:rsidRPr="008A0A78" w14:paraId="66D0632C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F9DE1A3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16E6185D" w14:textId="77777777" w:rsidR="008A0A78" w:rsidRPr="008A0A78" w:rsidRDefault="008A0A78">
            <w:r w:rsidRPr="008A0A78">
              <w:rPr>
                <w:rFonts w:hint="eastAsia"/>
              </w:rPr>
              <w:t>urinary tract inflammation</w:t>
            </w:r>
          </w:p>
        </w:tc>
        <w:tc>
          <w:tcPr>
            <w:tcW w:w="1563" w:type="dxa"/>
            <w:noWrap/>
            <w:hideMark/>
          </w:tcPr>
          <w:p w14:paraId="14415BDD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2A6DE9FB" w14:textId="77777777" w:rsidR="008A0A78" w:rsidRPr="008A0A78" w:rsidRDefault="008A0A78" w:rsidP="008A0A78">
            <w:r w:rsidRPr="008A0A78">
              <w:rPr>
                <w:rFonts w:hint="eastAsia"/>
              </w:rPr>
              <w:t>60.68(19.45, 189.31)</w:t>
            </w:r>
          </w:p>
        </w:tc>
        <w:tc>
          <w:tcPr>
            <w:tcW w:w="1465" w:type="dxa"/>
            <w:noWrap/>
            <w:hideMark/>
          </w:tcPr>
          <w:p w14:paraId="55B5FA9B" w14:textId="77777777" w:rsidR="008A0A78" w:rsidRPr="008A0A78" w:rsidRDefault="008A0A78">
            <w:r w:rsidRPr="008A0A78">
              <w:rPr>
                <w:rFonts w:hint="eastAsia"/>
              </w:rPr>
              <w:t>60.66(19.46, 189.06)</w:t>
            </w:r>
          </w:p>
        </w:tc>
        <w:tc>
          <w:tcPr>
            <w:tcW w:w="800" w:type="dxa"/>
            <w:noWrap/>
            <w:hideMark/>
          </w:tcPr>
          <w:p w14:paraId="415BDD88" w14:textId="77777777" w:rsidR="008A0A78" w:rsidRPr="008A0A78" w:rsidRDefault="008A0A78" w:rsidP="008A0A78">
            <w:r w:rsidRPr="008A0A78">
              <w:rPr>
                <w:rFonts w:hint="eastAsia"/>
              </w:rPr>
              <w:t>174.19</w:t>
            </w:r>
          </w:p>
        </w:tc>
        <w:tc>
          <w:tcPr>
            <w:tcW w:w="1130" w:type="dxa"/>
            <w:noWrap/>
            <w:hideMark/>
          </w:tcPr>
          <w:p w14:paraId="7C4E8058" w14:textId="77777777" w:rsidR="008A0A78" w:rsidRPr="008A0A78" w:rsidRDefault="008A0A78" w:rsidP="008A0A78">
            <w:r w:rsidRPr="008A0A78">
              <w:rPr>
                <w:rFonts w:hint="eastAsia"/>
              </w:rPr>
              <w:t>5.91(4.48)</w:t>
            </w:r>
          </w:p>
        </w:tc>
        <w:tc>
          <w:tcPr>
            <w:tcW w:w="1483" w:type="dxa"/>
            <w:noWrap/>
            <w:hideMark/>
          </w:tcPr>
          <w:p w14:paraId="6A9EBD48" w14:textId="77777777" w:rsidR="008A0A78" w:rsidRPr="008A0A78" w:rsidRDefault="008A0A78">
            <w:r w:rsidRPr="008A0A78">
              <w:rPr>
                <w:rFonts w:hint="eastAsia"/>
              </w:rPr>
              <w:t>60.03(23.17)</w:t>
            </w:r>
          </w:p>
        </w:tc>
      </w:tr>
      <w:tr w:rsidR="008A0A78" w:rsidRPr="008A0A78" w14:paraId="5AE4C1E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3797E07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46E4B3BA" w14:textId="77777777" w:rsidR="008A0A78" w:rsidRPr="008A0A78" w:rsidRDefault="008A0A78">
            <w:r w:rsidRPr="008A0A78">
              <w:rPr>
                <w:rFonts w:hint="eastAsia"/>
              </w:rPr>
              <w:t>bladder dilatation</w:t>
            </w:r>
          </w:p>
        </w:tc>
        <w:tc>
          <w:tcPr>
            <w:tcW w:w="1563" w:type="dxa"/>
            <w:noWrap/>
            <w:hideMark/>
          </w:tcPr>
          <w:p w14:paraId="4ECFB099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10B6C91B" w14:textId="77777777" w:rsidR="008A0A78" w:rsidRPr="008A0A78" w:rsidRDefault="008A0A78" w:rsidP="008A0A78">
            <w:r w:rsidRPr="008A0A78">
              <w:rPr>
                <w:rFonts w:hint="eastAsia"/>
              </w:rPr>
              <w:t>18.27(5.88, 56.78)</w:t>
            </w:r>
          </w:p>
        </w:tc>
        <w:tc>
          <w:tcPr>
            <w:tcW w:w="1465" w:type="dxa"/>
            <w:noWrap/>
            <w:hideMark/>
          </w:tcPr>
          <w:p w14:paraId="4F4DDD62" w14:textId="77777777" w:rsidR="008A0A78" w:rsidRPr="008A0A78" w:rsidRDefault="008A0A78">
            <w:r w:rsidRPr="008A0A78">
              <w:rPr>
                <w:rFonts w:hint="eastAsia"/>
              </w:rPr>
              <w:t>18.27(5.86, 56.94)</w:t>
            </w:r>
          </w:p>
        </w:tc>
        <w:tc>
          <w:tcPr>
            <w:tcW w:w="800" w:type="dxa"/>
            <w:noWrap/>
            <w:hideMark/>
          </w:tcPr>
          <w:p w14:paraId="7932EADD" w14:textId="77777777" w:rsidR="008A0A78" w:rsidRPr="008A0A78" w:rsidRDefault="008A0A78" w:rsidP="008A0A78">
            <w:r w:rsidRPr="008A0A78">
              <w:rPr>
                <w:rFonts w:hint="eastAsia"/>
              </w:rPr>
              <w:t>48.81</w:t>
            </w:r>
          </w:p>
        </w:tc>
        <w:tc>
          <w:tcPr>
            <w:tcW w:w="1130" w:type="dxa"/>
            <w:noWrap/>
            <w:hideMark/>
          </w:tcPr>
          <w:p w14:paraId="31692090" w14:textId="77777777" w:rsidR="008A0A78" w:rsidRPr="008A0A78" w:rsidRDefault="008A0A78" w:rsidP="008A0A78">
            <w:r w:rsidRPr="008A0A78">
              <w:rPr>
                <w:rFonts w:hint="eastAsia"/>
              </w:rPr>
              <w:t>4.19(2.77)</w:t>
            </w:r>
          </w:p>
        </w:tc>
        <w:tc>
          <w:tcPr>
            <w:tcW w:w="1483" w:type="dxa"/>
            <w:noWrap/>
            <w:hideMark/>
          </w:tcPr>
          <w:p w14:paraId="29130CF4" w14:textId="77777777" w:rsidR="008A0A78" w:rsidRPr="008A0A78" w:rsidRDefault="008A0A78">
            <w:r w:rsidRPr="008A0A78">
              <w:rPr>
                <w:rFonts w:hint="eastAsia"/>
              </w:rPr>
              <w:t>18.21(7.05)</w:t>
            </w:r>
          </w:p>
        </w:tc>
      </w:tr>
      <w:tr w:rsidR="008A0A78" w:rsidRPr="008A0A78" w14:paraId="20D58DE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4EFD63F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4FFAF71E" w14:textId="77777777" w:rsidR="008A0A78" w:rsidRPr="008A0A78" w:rsidRDefault="008A0A78">
            <w:r w:rsidRPr="008A0A78">
              <w:rPr>
                <w:rFonts w:hint="eastAsia"/>
              </w:rPr>
              <w:t>ureteric obstruction</w:t>
            </w:r>
          </w:p>
        </w:tc>
        <w:tc>
          <w:tcPr>
            <w:tcW w:w="1563" w:type="dxa"/>
            <w:noWrap/>
            <w:hideMark/>
          </w:tcPr>
          <w:p w14:paraId="69E717A2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6182849B" w14:textId="77777777" w:rsidR="008A0A78" w:rsidRPr="008A0A78" w:rsidRDefault="008A0A78" w:rsidP="008A0A78">
            <w:r w:rsidRPr="008A0A78">
              <w:rPr>
                <w:rFonts w:hint="eastAsia"/>
              </w:rPr>
              <w:t>14.38(4.63, 44.67)</w:t>
            </w:r>
          </w:p>
        </w:tc>
        <w:tc>
          <w:tcPr>
            <w:tcW w:w="1465" w:type="dxa"/>
            <w:noWrap/>
            <w:hideMark/>
          </w:tcPr>
          <w:p w14:paraId="67261795" w14:textId="77777777" w:rsidR="008A0A78" w:rsidRPr="008A0A78" w:rsidRDefault="008A0A78">
            <w:r w:rsidRPr="008A0A78">
              <w:rPr>
                <w:rFonts w:hint="eastAsia"/>
              </w:rPr>
              <w:t>14.38(4.61, 44.82)</w:t>
            </w:r>
          </w:p>
        </w:tc>
        <w:tc>
          <w:tcPr>
            <w:tcW w:w="800" w:type="dxa"/>
            <w:noWrap/>
            <w:hideMark/>
          </w:tcPr>
          <w:p w14:paraId="3B6390D6" w14:textId="77777777" w:rsidR="008A0A78" w:rsidRPr="008A0A78" w:rsidRDefault="008A0A78" w:rsidP="008A0A78">
            <w:r w:rsidRPr="008A0A78">
              <w:rPr>
                <w:rFonts w:hint="eastAsia"/>
              </w:rPr>
              <w:t>37.26</w:t>
            </w:r>
          </w:p>
        </w:tc>
        <w:tc>
          <w:tcPr>
            <w:tcW w:w="1130" w:type="dxa"/>
            <w:noWrap/>
            <w:hideMark/>
          </w:tcPr>
          <w:p w14:paraId="75B8362F" w14:textId="77777777" w:rsidR="008A0A78" w:rsidRPr="008A0A78" w:rsidRDefault="008A0A78" w:rsidP="008A0A78">
            <w:r w:rsidRPr="008A0A78">
              <w:rPr>
                <w:rFonts w:hint="eastAsia"/>
              </w:rPr>
              <w:t>3.84(2.43)</w:t>
            </w:r>
          </w:p>
        </w:tc>
        <w:tc>
          <w:tcPr>
            <w:tcW w:w="1483" w:type="dxa"/>
            <w:noWrap/>
            <w:hideMark/>
          </w:tcPr>
          <w:p w14:paraId="37039E1D" w14:textId="77777777" w:rsidR="008A0A78" w:rsidRPr="008A0A78" w:rsidRDefault="008A0A78">
            <w:r w:rsidRPr="008A0A78">
              <w:rPr>
                <w:rFonts w:hint="eastAsia"/>
              </w:rPr>
              <w:t>14.35(5.56)</w:t>
            </w:r>
          </w:p>
        </w:tc>
      </w:tr>
      <w:tr w:rsidR="008A0A78" w:rsidRPr="008A0A78" w14:paraId="15ADF371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BB0FEA7" w14:textId="77777777" w:rsidR="008A0A78" w:rsidRPr="008A0A78" w:rsidRDefault="008A0A78">
            <w:r w:rsidRPr="008A0A78">
              <w:rPr>
                <w:rFonts w:hint="eastAsia"/>
              </w:rPr>
              <w:t>renal and urinary disorders</w:t>
            </w:r>
          </w:p>
        </w:tc>
        <w:tc>
          <w:tcPr>
            <w:tcW w:w="2397" w:type="dxa"/>
            <w:noWrap/>
            <w:hideMark/>
          </w:tcPr>
          <w:p w14:paraId="1026278F" w14:textId="77777777" w:rsidR="008A0A78" w:rsidRPr="008A0A78" w:rsidRDefault="008A0A78">
            <w:r w:rsidRPr="008A0A78">
              <w:rPr>
                <w:rFonts w:hint="eastAsia"/>
              </w:rPr>
              <w:t>renal tubular acidosis</w:t>
            </w:r>
          </w:p>
        </w:tc>
        <w:tc>
          <w:tcPr>
            <w:tcW w:w="1563" w:type="dxa"/>
            <w:noWrap/>
            <w:hideMark/>
          </w:tcPr>
          <w:p w14:paraId="22C85917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7B0E8D69" w14:textId="77777777" w:rsidR="008A0A78" w:rsidRPr="008A0A78" w:rsidRDefault="008A0A78" w:rsidP="008A0A78">
            <w:r w:rsidRPr="008A0A78">
              <w:rPr>
                <w:rFonts w:hint="eastAsia"/>
              </w:rPr>
              <w:t>10.02(3.23, 31.12)</w:t>
            </w:r>
          </w:p>
        </w:tc>
        <w:tc>
          <w:tcPr>
            <w:tcW w:w="1465" w:type="dxa"/>
            <w:noWrap/>
            <w:hideMark/>
          </w:tcPr>
          <w:p w14:paraId="7853EEFA" w14:textId="77777777" w:rsidR="008A0A78" w:rsidRPr="008A0A78" w:rsidRDefault="008A0A78">
            <w:r w:rsidRPr="008A0A78">
              <w:rPr>
                <w:rFonts w:hint="eastAsia"/>
              </w:rPr>
              <w:t>10.02(3.21, 31.23)</w:t>
            </w:r>
          </w:p>
        </w:tc>
        <w:tc>
          <w:tcPr>
            <w:tcW w:w="800" w:type="dxa"/>
            <w:noWrap/>
            <w:hideMark/>
          </w:tcPr>
          <w:p w14:paraId="4703D425" w14:textId="77777777" w:rsidR="008A0A78" w:rsidRPr="008A0A78" w:rsidRDefault="008A0A78" w:rsidP="008A0A78">
            <w:r w:rsidRPr="008A0A78">
              <w:rPr>
                <w:rFonts w:hint="eastAsia"/>
              </w:rPr>
              <w:t>24.32</w:t>
            </w:r>
          </w:p>
        </w:tc>
        <w:tc>
          <w:tcPr>
            <w:tcW w:w="1130" w:type="dxa"/>
            <w:noWrap/>
            <w:hideMark/>
          </w:tcPr>
          <w:p w14:paraId="78EE7BDC" w14:textId="77777777" w:rsidR="008A0A78" w:rsidRPr="008A0A78" w:rsidRDefault="008A0A78" w:rsidP="008A0A78">
            <w:r w:rsidRPr="008A0A78">
              <w:rPr>
                <w:rFonts w:hint="eastAsia"/>
              </w:rPr>
              <w:t>3.32(1.91)</w:t>
            </w:r>
          </w:p>
        </w:tc>
        <w:tc>
          <w:tcPr>
            <w:tcW w:w="1483" w:type="dxa"/>
            <w:noWrap/>
            <w:hideMark/>
          </w:tcPr>
          <w:p w14:paraId="7012A0C1" w14:textId="77777777" w:rsidR="008A0A78" w:rsidRPr="008A0A78" w:rsidRDefault="008A0A78">
            <w:r w:rsidRPr="008A0A78">
              <w:rPr>
                <w:rFonts w:hint="eastAsia"/>
              </w:rPr>
              <w:t>10.01(3.88)</w:t>
            </w:r>
          </w:p>
        </w:tc>
      </w:tr>
      <w:tr w:rsidR="008A0A78" w:rsidRPr="008A0A78" w14:paraId="7FF5282F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D60FC1C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1CB491A5" w14:textId="77777777" w:rsidR="008A0A78" w:rsidRPr="008A0A78" w:rsidRDefault="008A0A78">
            <w:r w:rsidRPr="008A0A78">
              <w:rPr>
                <w:rFonts w:hint="eastAsia"/>
              </w:rPr>
              <w:t>biopsy kidney abnormal</w:t>
            </w:r>
          </w:p>
        </w:tc>
        <w:tc>
          <w:tcPr>
            <w:tcW w:w="1563" w:type="dxa"/>
            <w:noWrap/>
            <w:hideMark/>
          </w:tcPr>
          <w:p w14:paraId="564427C1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0FB5F587" w14:textId="77777777" w:rsidR="008A0A78" w:rsidRPr="008A0A78" w:rsidRDefault="008A0A78" w:rsidP="008A0A78">
            <w:r w:rsidRPr="008A0A78">
              <w:rPr>
                <w:rFonts w:hint="eastAsia"/>
              </w:rPr>
              <w:t>92.16(29.45, 288.39)</w:t>
            </w:r>
          </w:p>
        </w:tc>
        <w:tc>
          <w:tcPr>
            <w:tcW w:w="1465" w:type="dxa"/>
            <w:noWrap/>
            <w:hideMark/>
          </w:tcPr>
          <w:p w14:paraId="5298EA6C" w14:textId="77777777" w:rsidR="008A0A78" w:rsidRPr="008A0A78" w:rsidRDefault="008A0A78">
            <w:r w:rsidRPr="008A0A78">
              <w:rPr>
                <w:rFonts w:hint="eastAsia"/>
              </w:rPr>
              <w:t>92.12(29.56, 287.12)</w:t>
            </w:r>
          </w:p>
        </w:tc>
        <w:tc>
          <w:tcPr>
            <w:tcW w:w="800" w:type="dxa"/>
            <w:noWrap/>
            <w:hideMark/>
          </w:tcPr>
          <w:p w14:paraId="4F661BC8" w14:textId="77777777" w:rsidR="008A0A78" w:rsidRPr="008A0A78" w:rsidRDefault="008A0A78" w:rsidP="008A0A78">
            <w:r w:rsidRPr="008A0A78">
              <w:rPr>
                <w:rFonts w:hint="eastAsia"/>
              </w:rPr>
              <w:t>266.13</w:t>
            </w:r>
          </w:p>
        </w:tc>
        <w:tc>
          <w:tcPr>
            <w:tcW w:w="1130" w:type="dxa"/>
            <w:noWrap/>
            <w:hideMark/>
          </w:tcPr>
          <w:p w14:paraId="1B44ACBD" w14:textId="77777777" w:rsidR="008A0A78" w:rsidRPr="008A0A78" w:rsidRDefault="008A0A78" w:rsidP="008A0A78">
            <w:r w:rsidRPr="008A0A78">
              <w:rPr>
                <w:rFonts w:hint="eastAsia"/>
              </w:rPr>
              <w:t>6.5(5.07)</w:t>
            </w:r>
          </w:p>
        </w:tc>
        <w:tc>
          <w:tcPr>
            <w:tcW w:w="1483" w:type="dxa"/>
            <w:noWrap/>
            <w:hideMark/>
          </w:tcPr>
          <w:p w14:paraId="34A38369" w14:textId="77777777" w:rsidR="008A0A78" w:rsidRPr="008A0A78" w:rsidRDefault="008A0A78">
            <w:r w:rsidRPr="008A0A78">
              <w:rPr>
                <w:rFonts w:hint="eastAsia"/>
              </w:rPr>
              <w:t>90.68(34.91)</w:t>
            </w:r>
          </w:p>
        </w:tc>
      </w:tr>
      <w:tr w:rsidR="008A0A78" w:rsidRPr="008A0A78" w14:paraId="2AE19609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B13997E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39F471E2" w14:textId="77777777" w:rsidR="008A0A78" w:rsidRPr="008A0A78" w:rsidRDefault="008A0A78">
            <w:r w:rsidRPr="008A0A78">
              <w:rPr>
                <w:rFonts w:hint="eastAsia"/>
              </w:rPr>
              <w:t>red blood cell schistocytes present</w:t>
            </w:r>
          </w:p>
        </w:tc>
        <w:tc>
          <w:tcPr>
            <w:tcW w:w="1563" w:type="dxa"/>
            <w:noWrap/>
            <w:hideMark/>
          </w:tcPr>
          <w:p w14:paraId="71C1AF5C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2E714878" w14:textId="77777777" w:rsidR="008A0A78" w:rsidRPr="008A0A78" w:rsidRDefault="008A0A78" w:rsidP="008A0A78">
            <w:r w:rsidRPr="008A0A78">
              <w:rPr>
                <w:rFonts w:hint="eastAsia"/>
              </w:rPr>
              <w:t>57.83(18.54, 180.36)</w:t>
            </w:r>
          </w:p>
        </w:tc>
        <w:tc>
          <w:tcPr>
            <w:tcW w:w="1465" w:type="dxa"/>
            <w:noWrap/>
            <w:hideMark/>
          </w:tcPr>
          <w:p w14:paraId="4AF5FABC" w14:textId="77777777" w:rsidR="008A0A78" w:rsidRPr="008A0A78" w:rsidRDefault="008A0A78">
            <w:r w:rsidRPr="008A0A78">
              <w:rPr>
                <w:rFonts w:hint="eastAsia"/>
              </w:rPr>
              <w:t>57.81(18.55, 180.18)</w:t>
            </w:r>
          </w:p>
        </w:tc>
        <w:tc>
          <w:tcPr>
            <w:tcW w:w="800" w:type="dxa"/>
            <w:noWrap/>
            <w:hideMark/>
          </w:tcPr>
          <w:p w14:paraId="59A0E1A7" w14:textId="77777777" w:rsidR="008A0A78" w:rsidRPr="008A0A78" w:rsidRDefault="008A0A78" w:rsidP="008A0A78">
            <w:r w:rsidRPr="008A0A78">
              <w:rPr>
                <w:rFonts w:hint="eastAsia"/>
              </w:rPr>
              <w:t>165.81</w:t>
            </w:r>
          </w:p>
        </w:tc>
        <w:tc>
          <w:tcPr>
            <w:tcW w:w="1130" w:type="dxa"/>
            <w:noWrap/>
            <w:hideMark/>
          </w:tcPr>
          <w:p w14:paraId="0BFD97F7" w14:textId="77777777" w:rsidR="008A0A78" w:rsidRPr="008A0A78" w:rsidRDefault="008A0A78" w:rsidP="008A0A78">
            <w:r w:rsidRPr="008A0A78">
              <w:rPr>
                <w:rFonts w:hint="eastAsia"/>
              </w:rPr>
              <w:t>5.84(4.42)</w:t>
            </w:r>
          </w:p>
        </w:tc>
        <w:tc>
          <w:tcPr>
            <w:tcW w:w="1483" w:type="dxa"/>
            <w:noWrap/>
            <w:hideMark/>
          </w:tcPr>
          <w:p w14:paraId="1ABB9F79" w14:textId="77777777" w:rsidR="008A0A78" w:rsidRPr="008A0A78" w:rsidRDefault="008A0A78">
            <w:r w:rsidRPr="008A0A78">
              <w:rPr>
                <w:rFonts w:hint="eastAsia"/>
              </w:rPr>
              <w:t>57.24(22.1)</w:t>
            </w:r>
          </w:p>
        </w:tc>
      </w:tr>
      <w:tr w:rsidR="008A0A78" w:rsidRPr="008A0A78" w14:paraId="1A9C656D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B45B023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2B82F287" w14:textId="77777777" w:rsidR="008A0A78" w:rsidRPr="008A0A78" w:rsidRDefault="008A0A78">
            <w:r w:rsidRPr="008A0A78">
              <w:rPr>
                <w:rFonts w:hint="eastAsia"/>
              </w:rPr>
              <w:t>urinary casts</w:t>
            </w:r>
          </w:p>
        </w:tc>
        <w:tc>
          <w:tcPr>
            <w:tcW w:w="1563" w:type="dxa"/>
            <w:noWrap/>
            <w:hideMark/>
          </w:tcPr>
          <w:p w14:paraId="599EE747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401B7E83" w14:textId="77777777" w:rsidR="008A0A78" w:rsidRPr="008A0A78" w:rsidRDefault="008A0A78" w:rsidP="008A0A78">
            <w:r w:rsidRPr="008A0A78">
              <w:rPr>
                <w:rFonts w:hint="eastAsia"/>
              </w:rPr>
              <w:t>50.83(16.31, 158.44)</w:t>
            </w:r>
          </w:p>
        </w:tc>
        <w:tc>
          <w:tcPr>
            <w:tcW w:w="1465" w:type="dxa"/>
            <w:noWrap/>
            <w:hideMark/>
          </w:tcPr>
          <w:p w14:paraId="79D13AC2" w14:textId="77777777" w:rsidR="008A0A78" w:rsidRPr="008A0A78" w:rsidRDefault="008A0A78">
            <w:r w:rsidRPr="008A0A78">
              <w:rPr>
                <w:rFonts w:hint="eastAsia"/>
              </w:rPr>
              <w:t>50.82(16.31, 158.39)</w:t>
            </w:r>
          </w:p>
        </w:tc>
        <w:tc>
          <w:tcPr>
            <w:tcW w:w="800" w:type="dxa"/>
            <w:noWrap/>
            <w:hideMark/>
          </w:tcPr>
          <w:p w14:paraId="6AC81624" w14:textId="77777777" w:rsidR="008A0A78" w:rsidRPr="008A0A78" w:rsidRDefault="008A0A78" w:rsidP="008A0A78">
            <w:r w:rsidRPr="008A0A78">
              <w:rPr>
                <w:rFonts w:hint="eastAsia"/>
              </w:rPr>
              <w:t>145.23</w:t>
            </w:r>
          </w:p>
        </w:tc>
        <w:tc>
          <w:tcPr>
            <w:tcW w:w="1130" w:type="dxa"/>
            <w:noWrap/>
            <w:hideMark/>
          </w:tcPr>
          <w:p w14:paraId="1906520D" w14:textId="77777777" w:rsidR="008A0A78" w:rsidRPr="008A0A78" w:rsidRDefault="008A0A78" w:rsidP="008A0A78">
            <w:r w:rsidRPr="008A0A78">
              <w:rPr>
                <w:rFonts w:hint="eastAsia"/>
              </w:rPr>
              <w:t>5.65(4.23)</w:t>
            </w:r>
          </w:p>
        </w:tc>
        <w:tc>
          <w:tcPr>
            <w:tcW w:w="1483" w:type="dxa"/>
            <w:noWrap/>
            <w:hideMark/>
          </w:tcPr>
          <w:p w14:paraId="228670A6" w14:textId="77777777" w:rsidR="008A0A78" w:rsidRPr="008A0A78" w:rsidRDefault="008A0A78">
            <w:r w:rsidRPr="008A0A78">
              <w:rPr>
                <w:rFonts w:hint="eastAsia"/>
              </w:rPr>
              <w:t>50.38(19.46)</w:t>
            </w:r>
          </w:p>
        </w:tc>
      </w:tr>
      <w:tr w:rsidR="008A0A78" w:rsidRPr="008A0A78" w14:paraId="5787237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CEBC742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7C4825CF" w14:textId="77777777" w:rsidR="008A0A78" w:rsidRPr="008A0A78" w:rsidRDefault="008A0A78">
            <w:r w:rsidRPr="008A0A78">
              <w:rPr>
                <w:rFonts w:hint="eastAsia"/>
              </w:rPr>
              <w:t>aspartate aminotransferase decreased</w:t>
            </w:r>
          </w:p>
        </w:tc>
        <w:tc>
          <w:tcPr>
            <w:tcW w:w="1563" w:type="dxa"/>
            <w:noWrap/>
            <w:hideMark/>
          </w:tcPr>
          <w:p w14:paraId="76DF79B2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764C9979" w14:textId="77777777" w:rsidR="008A0A78" w:rsidRPr="008A0A78" w:rsidRDefault="008A0A78" w:rsidP="008A0A78">
            <w:r w:rsidRPr="008A0A78">
              <w:rPr>
                <w:rFonts w:hint="eastAsia"/>
              </w:rPr>
              <w:t>40.45(12.99, 125.95)</w:t>
            </w:r>
          </w:p>
        </w:tc>
        <w:tc>
          <w:tcPr>
            <w:tcW w:w="1465" w:type="dxa"/>
            <w:noWrap/>
            <w:hideMark/>
          </w:tcPr>
          <w:p w14:paraId="73A8A1E0" w14:textId="77777777" w:rsidR="008A0A78" w:rsidRPr="008A0A78" w:rsidRDefault="008A0A78">
            <w:r w:rsidRPr="008A0A78">
              <w:rPr>
                <w:rFonts w:hint="eastAsia"/>
              </w:rPr>
              <w:t>40.44(12.97, 126.04)</w:t>
            </w:r>
          </w:p>
        </w:tc>
        <w:tc>
          <w:tcPr>
            <w:tcW w:w="800" w:type="dxa"/>
            <w:noWrap/>
            <w:hideMark/>
          </w:tcPr>
          <w:p w14:paraId="2757165F" w14:textId="77777777" w:rsidR="008A0A78" w:rsidRPr="008A0A78" w:rsidRDefault="008A0A78" w:rsidP="008A0A78">
            <w:r w:rsidRPr="008A0A78">
              <w:rPr>
                <w:rFonts w:hint="eastAsia"/>
              </w:rPr>
              <w:t>114.58</w:t>
            </w:r>
          </w:p>
        </w:tc>
        <w:tc>
          <w:tcPr>
            <w:tcW w:w="1130" w:type="dxa"/>
            <w:noWrap/>
            <w:hideMark/>
          </w:tcPr>
          <w:p w14:paraId="53020810" w14:textId="77777777" w:rsidR="008A0A78" w:rsidRPr="008A0A78" w:rsidRDefault="008A0A78" w:rsidP="008A0A78">
            <w:r w:rsidRPr="008A0A78">
              <w:rPr>
                <w:rFonts w:hint="eastAsia"/>
              </w:rPr>
              <w:t>5.33(3.91)</w:t>
            </w:r>
          </w:p>
        </w:tc>
        <w:tc>
          <w:tcPr>
            <w:tcW w:w="1483" w:type="dxa"/>
            <w:noWrap/>
            <w:hideMark/>
          </w:tcPr>
          <w:p w14:paraId="0FFC2794" w14:textId="77777777" w:rsidR="008A0A78" w:rsidRPr="008A0A78" w:rsidRDefault="008A0A78">
            <w:r w:rsidRPr="008A0A78">
              <w:rPr>
                <w:rFonts w:hint="eastAsia"/>
              </w:rPr>
              <w:t>40.16(15.53)</w:t>
            </w:r>
          </w:p>
        </w:tc>
      </w:tr>
      <w:tr w:rsidR="008A0A78" w:rsidRPr="008A0A78" w14:paraId="04BC7A7C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668901A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246D29A9" w14:textId="77777777" w:rsidR="008A0A78" w:rsidRPr="008A0A78" w:rsidRDefault="008A0A78">
            <w:r w:rsidRPr="008A0A78">
              <w:rPr>
                <w:rFonts w:hint="eastAsia"/>
              </w:rPr>
              <w:t>eosinophil count decreased</w:t>
            </w:r>
          </w:p>
        </w:tc>
        <w:tc>
          <w:tcPr>
            <w:tcW w:w="1563" w:type="dxa"/>
            <w:noWrap/>
            <w:hideMark/>
          </w:tcPr>
          <w:p w14:paraId="0AE407BF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6909EB92" w14:textId="77777777" w:rsidR="008A0A78" w:rsidRPr="008A0A78" w:rsidRDefault="008A0A78" w:rsidP="008A0A78">
            <w:r w:rsidRPr="008A0A78">
              <w:rPr>
                <w:rFonts w:hint="eastAsia"/>
              </w:rPr>
              <w:t>12.44(4.01, 38.63)</w:t>
            </w:r>
          </w:p>
        </w:tc>
        <w:tc>
          <w:tcPr>
            <w:tcW w:w="1465" w:type="dxa"/>
            <w:noWrap/>
            <w:hideMark/>
          </w:tcPr>
          <w:p w14:paraId="3C9F414A" w14:textId="77777777" w:rsidR="008A0A78" w:rsidRPr="008A0A78" w:rsidRDefault="008A0A78">
            <w:r w:rsidRPr="008A0A78">
              <w:rPr>
                <w:rFonts w:hint="eastAsia"/>
              </w:rPr>
              <w:t>12.44(3.99, 38.77)</w:t>
            </w:r>
          </w:p>
        </w:tc>
        <w:tc>
          <w:tcPr>
            <w:tcW w:w="800" w:type="dxa"/>
            <w:noWrap/>
            <w:hideMark/>
          </w:tcPr>
          <w:p w14:paraId="44989A62" w14:textId="77777777" w:rsidR="008A0A78" w:rsidRPr="008A0A78" w:rsidRDefault="008A0A78" w:rsidP="008A0A78">
            <w:r w:rsidRPr="008A0A78">
              <w:rPr>
                <w:rFonts w:hint="eastAsia"/>
              </w:rPr>
              <w:t>31.49</w:t>
            </w:r>
          </w:p>
        </w:tc>
        <w:tc>
          <w:tcPr>
            <w:tcW w:w="1130" w:type="dxa"/>
            <w:noWrap/>
            <w:hideMark/>
          </w:tcPr>
          <w:p w14:paraId="2D678E06" w14:textId="77777777" w:rsidR="008A0A78" w:rsidRPr="008A0A78" w:rsidRDefault="008A0A78" w:rsidP="008A0A78">
            <w:r w:rsidRPr="008A0A78">
              <w:rPr>
                <w:rFonts w:hint="eastAsia"/>
              </w:rPr>
              <w:t>3.63(2.22)</w:t>
            </w:r>
          </w:p>
        </w:tc>
        <w:tc>
          <w:tcPr>
            <w:tcW w:w="1483" w:type="dxa"/>
            <w:noWrap/>
            <w:hideMark/>
          </w:tcPr>
          <w:p w14:paraId="78C04FA6" w14:textId="77777777" w:rsidR="008A0A78" w:rsidRPr="008A0A78" w:rsidRDefault="008A0A78">
            <w:r w:rsidRPr="008A0A78">
              <w:rPr>
                <w:rFonts w:hint="eastAsia"/>
              </w:rPr>
              <w:t>12.41(4.81)</w:t>
            </w:r>
          </w:p>
        </w:tc>
      </w:tr>
      <w:tr w:rsidR="008A0A78" w:rsidRPr="008A0A78" w14:paraId="77DBED11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DB39F2B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7EEE1054" w14:textId="77777777" w:rsidR="008A0A78" w:rsidRPr="008A0A78" w:rsidRDefault="008A0A78">
            <w:r w:rsidRPr="008A0A78">
              <w:rPr>
                <w:rFonts w:hint="eastAsia"/>
              </w:rPr>
              <w:t>oxygen saturation abnormal</w:t>
            </w:r>
          </w:p>
        </w:tc>
        <w:tc>
          <w:tcPr>
            <w:tcW w:w="1563" w:type="dxa"/>
            <w:noWrap/>
            <w:hideMark/>
          </w:tcPr>
          <w:p w14:paraId="0DF5734F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1C555CDE" w14:textId="77777777" w:rsidR="008A0A78" w:rsidRPr="008A0A78" w:rsidRDefault="008A0A78" w:rsidP="008A0A78">
            <w:r w:rsidRPr="008A0A78">
              <w:rPr>
                <w:rFonts w:hint="eastAsia"/>
              </w:rPr>
              <w:t>8.2(2.64, 25.44)</w:t>
            </w:r>
          </w:p>
        </w:tc>
        <w:tc>
          <w:tcPr>
            <w:tcW w:w="1465" w:type="dxa"/>
            <w:noWrap/>
            <w:hideMark/>
          </w:tcPr>
          <w:p w14:paraId="11D868D9" w14:textId="77777777" w:rsidR="008A0A78" w:rsidRPr="008A0A78" w:rsidRDefault="008A0A78">
            <w:r w:rsidRPr="008A0A78">
              <w:rPr>
                <w:rFonts w:hint="eastAsia"/>
              </w:rPr>
              <w:t>8.2(2.63, 25.56)</w:t>
            </w:r>
          </w:p>
        </w:tc>
        <w:tc>
          <w:tcPr>
            <w:tcW w:w="800" w:type="dxa"/>
            <w:noWrap/>
            <w:hideMark/>
          </w:tcPr>
          <w:p w14:paraId="363B0926" w14:textId="77777777" w:rsidR="008A0A78" w:rsidRPr="008A0A78" w:rsidRDefault="008A0A78" w:rsidP="008A0A78">
            <w:r w:rsidRPr="008A0A78">
              <w:rPr>
                <w:rFonts w:hint="eastAsia"/>
              </w:rPr>
              <w:t>18.93</w:t>
            </w:r>
          </w:p>
        </w:tc>
        <w:tc>
          <w:tcPr>
            <w:tcW w:w="1130" w:type="dxa"/>
            <w:noWrap/>
            <w:hideMark/>
          </w:tcPr>
          <w:p w14:paraId="11DAD91D" w14:textId="77777777" w:rsidR="008A0A78" w:rsidRPr="008A0A78" w:rsidRDefault="008A0A78" w:rsidP="008A0A78">
            <w:r w:rsidRPr="008A0A78">
              <w:rPr>
                <w:rFonts w:hint="eastAsia"/>
              </w:rPr>
              <w:t>3.03(1.62)</w:t>
            </w:r>
          </w:p>
        </w:tc>
        <w:tc>
          <w:tcPr>
            <w:tcW w:w="1483" w:type="dxa"/>
            <w:noWrap/>
            <w:hideMark/>
          </w:tcPr>
          <w:p w14:paraId="13C7ED01" w14:textId="77777777" w:rsidR="008A0A78" w:rsidRPr="008A0A78" w:rsidRDefault="008A0A78">
            <w:r w:rsidRPr="008A0A78">
              <w:rPr>
                <w:rFonts w:hint="eastAsia"/>
              </w:rPr>
              <w:t>8.19(3.17)</w:t>
            </w:r>
          </w:p>
        </w:tc>
      </w:tr>
      <w:tr w:rsidR="008A0A78" w:rsidRPr="008A0A78" w14:paraId="3E23BBF9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B229DBC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0A0A192E" w14:textId="77777777" w:rsidR="008A0A78" w:rsidRPr="008A0A78" w:rsidRDefault="008A0A78">
            <w:r w:rsidRPr="008A0A78">
              <w:rPr>
                <w:rFonts w:hint="eastAsia"/>
              </w:rPr>
              <w:t>brain natriuretic peptide increased</w:t>
            </w:r>
          </w:p>
        </w:tc>
        <w:tc>
          <w:tcPr>
            <w:tcW w:w="1563" w:type="dxa"/>
            <w:noWrap/>
            <w:hideMark/>
          </w:tcPr>
          <w:p w14:paraId="4074B20F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57DFB3B4" w14:textId="77777777" w:rsidR="008A0A78" w:rsidRPr="008A0A78" w:rsidRDefault="008A0A78" w:rsidP="008A0A78">
            <w:r w:rsidRPr="008A0A78">
              <w:rPr>
                <w:rFonts w:hint="eastAsia"/>
              </w:rPr>
              <w:t>6.66(2.14, 20.66)</w:t>
            </w:r>
          </w:p>
        </w:tc>
        <w:tc>
          <w:tcPr>
            <w:tcW w:w="1465" w:type="dxa"/>
            <w:noWrap/>
            <w:hideMark/>
          </w:tcPr>
          <w:p w14:paraId="3BFDDA74" w14:textId="77777777" w:rsidR="008A0A78" w:rsidRPr="008A0A78" w:rsidRDefault="008A0A78">
            <w:r w:rsidRPr="008A0A78">
              <w:rPr>
                <w:rFonts w:hint="eastAsia"/>
              </w:rPr>
              <w:t>6.65(2.13, 20.73)</w:t>
            </w:r>
          </w:p>
        </w:tc>
        <w:tc>
          <w:tcPr>
            <w:tcW w:w="800" w:type="dxa"/>
            <w:noWrap/>
            <w:hideMark/>
          </w:tcPr>
          <w:p w14:paraId="14B27AB8" w14:textId="77777777" w:rsidR="008A0A78" w:rsidRPr="008A0A78" w:rsidRDefault="008A0A78" w:rsidP="008A0A78">
            <w:r w:rsidRPr="008A0A78">
              <w:rPr>
                <w:rFonts w:hint="eastAsia"/>
              </w:rPr>
              <w:t>14.4</w:t>
            </w:r>
          </w:p>
        </w:tc>
        <w:tc>
          <w:tcPr>
            <w:tcW w:w="1130" w:type="dxa"/>
            <w:noWrap/>
            <w:hideMark/>
          </w:tcPr>
          <w:p w14:paraId="1E1AB1DF" w14:textId="77777777" w:rsidR="008A0A78" w:rsidRPr="008A0A78" w:rsidRDefault="008A0A78" w:rsidP="008A0A78">
            <w:r w:rsidRPr="008A0A78">
              <w:rPr>
                <w:rFonts w:hint="eastAsia"/>
              </w:rPr>
              <w:t>2.73(1.32)</w:t>
            </w:r>
          </w:p>
        </w:tc>
        <w:tc>
          <w:tcPr>
            <w:tcW w:w="1483" w:type="dxa"/>
            <w:noWrap/>
            <w:hideMark/>
          </w:tcPr>
          <w:p w14:paraId="0126875D" w14:textId="77777777" w:rsidR="008A0A78" w:rsidRPr="008A0A78" w:rsidRDefault="008A0A78">
            <w:r w:rsidRPr="008A0A78">
              <w:rPr>
                <w:rFonts w:hint="eastAsia"/>
              </w:rPr>
              <w:t>6.65(2.58)</w:t>
            </w:r>
          </w:p>
        </w:tc>
      </w:tr>
      <w:tr w:rsidR="008A0A78" w:rsidRPr="008A0A78" w14:paraId="48B577C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BEF1A58" w14:textId="77777777" w:rsidR="008A0A78" w:rsidRPr="008A0A78" w:rsidRDefault="008A0A78">
            <w:r w:rsidRPr="008A0A78">
              <w:rPr>
                <w:rFonts w:hint="eastAsia"/>
              </w:rPr>
              <w:t>investigations</w:t>
            </w:r>
          </w:p>
        </w:tc>
        <w:tc>
          <w:tcPr>
            <w:tcW w:w="2397" w:type="dxa"/>
            <w:noWrap/>
            <w:hideMark/>
          </w:tcPr>
          <w:p w14:paraId="1ED293F0" w14:textId="77777777" w:rsidR="008A0A78" w:rsidRPr="008A0A78" w:rsidRDefault="008A0A78">
            <w:r w:rsidRPr="008A0A78">
              <w:rPr>
                <w:rFonts w:hint="eastAsia"/>
              </w:rPr>
              <w:t>protein total decreased</w:t>
            </w:r>
          </w:p>
        </w:tc>
        <w:tc>
          <w:tcPr>
            <w:tcW w:w="1563" w:type="dxa"/>
            <w:noWrap/>
            <w:hideMark/>
          </w:tcPr>
          <w:p w14:paraId="0F821C4E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0D84A612" w14:textId="77777777" w:rsidR="008A0A78" w:rsidRPr="008A0A78" w:rsidRDefault="008A0A78" w:rsidP="008A0A78">
            <w:r w:rsidRPr="008A0A78">
              <w:rPr>
                <w:rFonts w:hint="eastAsia"/>
              </w:rPr>
              <w:t>5.29(1.71, 16.42)</w:t>
            </w:r>
          </w:p>
        </w:tc>
        <w:tc>
          <w:tcPr>
            <w:tcW w:w="1465" w:type="dxa"/>
            <w:noWrap/>
            <w:hideMark/>
          </w:tcPr>
          <w:p w14:paraId="34E3A9D3" w14:textId="77777777" w:rsidR="008A0A78" w:rsidRPr="008A0A78" w:rsidRDefault="008A0A78">
            <w:r w:rsidRPr="008A0A78">
              <w:rPr>
                <w:rFonts w:hint="eastAsia"/>
              </w:rPr>
              <w:t>5.29(1.7, 16.49)</w:t>
            </w:r>
          </w:p>
        </w:tc>
        <w:tc>
          <w:tcPr>
            <w:tcW w:w="800" w:type="dxa"/>
            <w:noWrap/>
            <w:hideMark/>
          </w:tcPr>
          <w:p w14:paraId="1CF6E0B7" w14:textId="77777777" w:rsidR="008A0A78" w:rsidRPr="008A0A78" w:rsidRDefault="008A0A78" w:rsidP="008A0A78">
            <w:r w:rsidRPr="008A0A78">
              <w:rPr>
                <w:rFonts w:hint="eastAsia"/>
              </w:rPr>
              <w:t>10.43</w:t>
            </w:r>
          </w:p>
        </w:tc>
        <w:tc>
          <w:tcPr>
            <w:tcW w:w="1130" w:type="dxa"/>
            <w:noWrap/>
            <w:hideMark/>
          </w:tcPr>
          <w:p w14:paraId="461796E2" w14:textId="77777777" w:rsidR="008A0A78" w:rsidRPr="008A0A78" w:rsidRDefault="008A0A78" w:rsidP="008A0A78">
            <w:r w:rsidRPr="008A0A78">
              <w:rPr>
                <w:rFonts w:hint="eastAsia"/>
              </w:rPr>
              <w:t>2.4(0.99)</w:t>
            </w:r>
          </w:p>
        </w:tc>
        <w:tc>
          <w:tcPr>
            <w:tcW w:w="1483" w:type="dxa"/>
            <w:noWrap/>
            <w:hideMark/>
          </w:tcPr>
          <w:p w14:paraId="1204441B" w14:textId="77777777" w:rsidR="008A0A78" w:rsidRPr="008A0A78" w:rsidRDefault="008A0A78">
            <w:r w:rsidRPr="008A0A78">
              <w:rPr>
                <w:rFonts w:hint="eastAsia"/>
              </w:rPr>
              <w:t>5.29(2.05)</w:t>
            </w:r>
          </w:p>
        </w:tc>
      </w:tr>
      <w:tr w:rsidR="008A0A78" w:rsidRPr="008A0A78" w14:paraId="7CF2F43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4C1016E" w14:textId="77777777" w:rsidR="008A0A78" w:rsidRPr="008A0A78" w:rsidRDefault="008A0A78">
            <w:r w:rsidRPr="008A0A78">
              <w:rPr>
                <w:rFonts w:hint="eastAsia"/>
              </w:rPr>
              <w:t xml:space="preserve">injury, poisoning and procedural </w:t>
            </w:r>
            <w:r w:rsidRPr="008A0A78">
              <w:rPr>
                <w:rFonts w:hint="eastAsia"/>
              </w:rPr>
              <w:lastRenderedPageBreak/>
              <w:t>complications</w:t>
            </w:r>
          </w:p>
        </w:tc>
        <w:tc>
          <w:tcPr>
            <w:tcW w:w="2397" w:type="dxa"/>
            <w:noWrap/>
            <w:hideMark/>
          </w:tcPr>
          <w:p w14:paraId="2B60C7A2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 xml:space="preserve">suture related </w:t>
            </w:r>
            <w:r w:rsidRPr="008A0A78">
              <w:rPr>
                <w:rFonts w:hint="eastAsia"/>
              </w:rPr>
              <w:lastRenderedPageBreak/>
              <w:t>complication</w:t>
            </w:r>
          </w:p>
        </w:tc>
        <w:tc>
          <w:tcPr>
            <w:tcW w:w="1563" w:type="dxa"/>
            <w:noWrap/>
            <w:hideMark/>
          </w:tcPr>
          <w:p w14:paraId="3AD75044" w14:textId="77777777" w:rsidR="008A0A78" w:rsidRPr="008A0A78" w:rsidRDefault="008A0A78" w:rsidP="008A0A78">
            <w:r w:rsidRPr="008A0A78">
              <w:rPr>
                <w:rFonts w:hint="eastAsia"/>
              </w:rPr>
              <w:lastRenderedPageBreak/>
              <w:t>3</w:t>
            </w:r>
          </w:p>
        </w:tc>
        <w:tc>
          <w:tcPr>
            <w:tcW w:w="1465" w:type="dxa"/>
            <w:noWrap/>
            <w:hideMark/>
          </w:tcPr>
          <w:p w14:paraId="712F264E" w14:textId="77777777" w:rsidR="008A0A78" w:rsidRPr="008A0A78" w:rsidRDefault="008A0A78" w:rsidP="008A0A78">
            <w:r w:rsidRPr="008A0A78">
              <w:rPr>
                <w:rFonts w:hint="eastAsia"/>
              </w:rPr>
              <w:t>29.26(9.41, 91)</w:t>
            </w:r>
          </w:p>
        </w:tc>
        <w:tc>
          <w:tcPr>
            <w:tcW w:w="1465" w:type="dxa"/>
            <w:noWrap/>
            <w:hideMark/>
          </w:tcPr>
          <w:p w14:paraId="38DD63DD" w14:textId="77777777" w:rsidR="008A0A78" w:rsidRPr="008A0A78" w:rsidRDefault="008A0A78">
            <w:r w:rsidRPr="008A0A78">
              <w:rPr>
                <w:rFonts w:hint="eastAsia"/>
              </w:rPr>
              <w:t xml:space="preserve">29.25(9.38, </w:t>
            </w:r>
            <w:r w:rsidRPr="008A0A78">
              <w:rPr>
                <w:rFonts w:hint="eastAsia"/>
              </w:rPr>
              <w:lastRenderedPageBreak/>
              <w:t>91.17)</w:t>
            </w:r>
          </w:p>
        </w:tc>
        <w:tc>
          <w:tcPr>
            <w:tcW w:w="800" w:type="dxa"/>
            <w:noWrap/>
            <w:hideMark/>
          </w:tcPr>
          <w:p w14:paraId="204CF3EC" w14:textId="77777777" w:rsidR="008A0A78" w:rsidRPr="008A0A78" w:rsidRDefault="008A0A78" w:rsidP="008A0A78">
            <w:r w:rsidRPr="008A0A78">
              <w:rPr>
                <w:rFonts w:hint="eastAsia"/>
              </w:rPr>
              <w:lastRenderedPageBreak/>
              <w:t>81.43</w:t>
            </w:r>
          </w:p>
        </w:tc>
        <w:tc>
          <w:tcPr>
            <w:tcW w:w="1130" w:type="dxa"/>
            <w:noWrap/>
            <w:hideMark/>
          </w:tcPr>
          <w:p w14:paraId="43366805" w14:textId="77777777" w:rsidR="008A0A78" w:rsidRPr="008A0A78" w:rsidRDefault="008A0A78" w:rsidP="008A0A78">
            <w:r w:rsidRPr="008A0A78">
              <w:rPr>
                <w:rFonts w:hint="eastAsia"/>
              </w:rPr>
              <w:t>4.86(3.44</w:t>
            </w:r>
            <w:r w:rsidRPr="008A0A78">
              <w:rPr>
                <w:rFonts w:hint="eastAsia"/>
              </w:rPr>
              <w:lastRenderedPageBreak/>
              <w:t>)</w:t>
            </w:r>
          </w:p>
        </w:tc>
        <w:tc>
          <w:tcPr>
            <w:tcW w:w="1483" w:type="dxa"/>
            <w:noWrap/>
            <w:hideMark/>
          </w:tcPr>
          <w:p w14:paraId="19416601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>29.1(11.26)</w:t>
            </w:r>
          </w:p>
        </w:tc>
      </w:tr>
      <w:tr w:rsidR="008A0A78" w:rsidRPr="008A0A78" w14:paraId="0898A807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F8F3F71" w14:textId="77777777" w:rsidR="008A0A78" w:rsidRPr="008A0A78" w:rsidRDefault="008A0A78">
            <w:r w:rsidRPr="008A0A78">
              <w:rPr>
                <w:rFonts w:hint="eastAsia"/>
              </w:rPr>
              <w:t>injury, poisoning and procedural complications</w:t>
            </w:r>
          </w:p>
        </w:tc>
        <w:tc>
          <w:tcPr>
            <w:tcW w:w="2397" w:type="dxa"/>
            <w:noWrap/>
            <w:hideMark/>
          </w:tcPr>
          <w:p w14:paraId="05818FB8" w14:textId="77777777" w:rsidR="008A0A78" w:rsidRPr="008A0A78" w:rsidRDefault="008A0A78">
            <w:r w:rsidRPr="008A0A78">
              <w:rPr>
                <w:rFonts w:hint="eastAsia"/>
              </w:rPr>
              <w:t>incisional hernia</w:t>
            </w:r>
          </w:p>
        </w:tc>
        <w:tc>
          <w:tcPr>
            <w:tcW w:w="1563" w:type="dxa"/>
            <w:noWrap/>
            <w:hideMark/>
          </w:tcPr>
          <w:p w14:paraId="56734C20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203C5001" w14:textId="77777777" w:rsidR="008A0A78" w:rsidRPr="008A0A78" w:rsidRDefault="008A0A78" w:rsidP="008A0A78">
            <w:r w:rsidRPr="008A0A78">
              <w:rPr>
                <w:rFonts w:hint="eastAsia"/>
              </w:rPr>
              <w:t>14.03(4.52, 43.58)</w:t>
            </w:r>
          </w:p>
        </w:tc>
        <w:tc>
          <w:tcPr>
            <w:tcW w:w="1465" w:type="dxa"/>
            <w:noWrap/>
            <w:hideMark/>
          </w:tcPr>
          <w:p w14:paraId="44D5EAD0" w14:textId="77777777" w:rsidR="008A0A78" w:rsidRPr="008A0A78" w:rsidRDefault="008A0A78">
            <w:r w:rsidRPr="008A0A78">
              <w:rPr>
                <w:rFonts w:hint="eastAsia"/>
              </w:rPr>
              <w:t>14.03(4.5, 43.73)</w:t>
            </w:r>
          </w:p>
        </w:tc>
        <w:tc>
          <w:tcPr>
            <w:tcW w:w="800" w:type="dxa"/>
            <w:noWrap/>
            <w:hideMark/>
          </w:tcPr>
          <w:p w14:paraId="5D9E0D18" w14:textId="77777777" w:rsidR="008A0A78" w:rsidRPr="008A0A78" w:rsidRDefault="008A0A78" w:rsidP="008A0A78">
            <w:r w:rsidRPr="008A0A78">
              <w:rPr>
                <w:rFonts w:hint="eastAsia"/>
              </w:rPr>
              <w:t>36.21</w:t>
            </w:r>
          </w:p>
        </w:tc>
        <w:tc>
          <w:tcPr>
            <w:tcW w:w="1130" w:type="dxa"/>
            <w:noWrap/>
            <w:hideMark/>
          </w:tcPr>
          <w:p w14:paraId="13694244" w14:textId="77777777" w:rsidR="008A0A78" w:rsidRPr="008A0A78" w:rsidRDefault="008A0A78" w:rsidP="008A0A78">
            <w:r w:rsidRPr="008A0A78">
              <w:rPr>
                <w:rFonts w:hint="eastAsia"/>
              </w:rPr>
              <w:t>3.81(2.39)</w:t>
            </w:r>
          </w:p>
        </w:tc>
        <w:tc>
          <w:tcPr>
            <w:tcW w:w="1483" w:type="dxa"/>
            <w:noWrap/>
            <w:hideMark/>
          </w:tcPr>
          <w:p w14:paraId="481FD76F" w14:textId="77777777" w:rsidR="008A0A78" w:rsidRPr="008A0A78" w:rsidRDefault="008A0A78">
            <w:r w:rsidRPr="008A0A78">
              <w:rPr>
                <w:rFonts w:hint="eastAsia"/>
              </w:rPr>
              <w:t>14(5.42)</w:t>
            </w:r>
          </w:p>
        </w:tc>
      </w:tr>
      <w:tr w:rsidR="008A0A78" w:rsidRPr="008A0A78" w14:paraId="136A9F16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372BAD4" w14:textId="77777777" w:rsidR="008A0A78" w:rsidRPr="008A0A78" w:rsidRDefault="008A0A78">
            <w:r w:rsidRPr="008A0A78">
              <w:rPr>
                <w:rFonts w:hint="eastAsia"/>
              </w:rPr>
              <w:t>injury, poisoning and procedural complications</w:t>
            </w:r>
          </w:p>
        </w:tc>
        <w:tc>
          <w:tcPr>
            <w:tcW w:w="2397" w:type="dxa"/>
            <w:noWrap/>
            <w:hideMark/>
          </w:tcPr>
          <w:p w14:paraId="43765040" w14:textId="77777777" w:rsidR="008A0A78" w:rsidRPr="008A0A78" w:rsidRDefault="008A0A78">
            <w:r w:rsidRPr="008A0A78">
              <w:rPr>
                <w:rFonts w:hint="eastAsia"/>
              </w:rPr>
              <w:t>gastrointestinal stoma complication</w:t>
            </w:r>
          </w:p>
        </w:tc>
        <w:tc>
          <w:tcPr>
            <w:tcW w:w="1563" w:type="dxa"/>
            <w:noWrap/>
            <w:hideMark/>
          </w:tcPr>
          <w:p w14:paraId="2CF17D0B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4756E803" w14:textId="77777777" w:rsidR="008A0A78" w:rsidRPr="008A0A78" w:rsidRDefault="008A0A78" w:rsidP="008A0A78">
            <w:r w:rsidRPr="008A0A78">
              <w:rPr>
                <w:rFonts w:hint="eastAsia"/>
              </w:rPr>
              <w:t>13.27(4.27, 41.2)</w:t>
            </w:r>
          </w:p>
        </w:tc>
        <w:tc>
          <w:tcPr>
            <w:tcW w:w="1465" w:type="dxa"/>
            <w:noWrap/>
            <w:hideMark/>
          </w:tcPr>
          <w:p w14:paraId="6C0F8CD6" w14:textId="77777777" w:rsidR="008A0A78" w:rsidRPr="008A0A78" w:rsidRDefault="008A0A78">
            <w:r w:rsidRPr="008A0A78">
              <w:rPr>
                <w:rFonts w:hint="eastAsia"/>
              </w:rPr>
              <w:t>13.26(4.25, 41.33)</w:t>
            </w:r>
          </w:p>
        </w:tc>
        <w:tc>
          <w:tcPr>
            <w:tcW w:w="800" w:type="dxa"/>
            <w:noWrap/>
            <w:hideMark/>
          </w:tcPr>
          <w:p w14:paraId="2B9ACE1A" w14:textId="77777777" w:rsidR="008A0A78" w:rsidRPr="008A0A78" w:rsidRDefault="008A0A78" w:rsidP="008A0A78">
            <w:r w:rsidRPr="008A0A78">
              <w:rPr>
                <w:rFonts w:hint="eastAsia"/>
              </w:rPr>
              <w:t>33.93</w:t>
            </w:r>
          </w:p>
        </w:tc>
        <w:tc>
          <w:tcPr>
            <w:tcW w:w="1130" w:type="dxa"/>
            <w:noWrap/>
            <w:hideMark/>
          </w:tcPr>
          <w:p w14:paraId="6CE185B2" w14:textId="77777777" w:rsidR="008A0A78" w:rsidRPr="008A0A78" w:rsidRDefault="008A0A78" w:rsidP="008A0A78">
            <w:r w:rsidRPr="008A0A78">
              <w:rPr>
                <w:rFonts w:hint="eastAsia"/>
              </w:rPr>
              <w:t>3.73(2.31)</w:t>
            </w:r>
          </w:p>
        </w:tc>
        <w:tc>
          <w:tcPr>
            <w:tcW w:w="1483" w:type="dxa"/>
            <w:noWrap/>
            <w:hideMark/>
          </w:tcPr>
          <w:p w14:paraId="22D2FE18" w14:textId="77777777" w:rsidR="008A0A78" w:rsidRPr="008A0A78" w:rsidRDefault="008A0A78">
            <w:r w:rsidRPr="008A0A78">
              <w:rPr>
                <w:rFonts w:hint="eastAsia"/>
              </w:rPr>
              <w:t>13.23(5.13)</w:t>
            </w:r>
          </w:p>
        </w:tc>
      </w:tr>
      <w:tr w:rsidR="008A0A78" w:rsidRPr="008A0A78" w14:paraId="125D8905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C65C397" w14:textId="77777777" w:rsidR="008A0A78" w:rsidRPr="008A0A78" w:rsidRDefault="008A0A78">
            <w:r w:rsidRPr="008A0A78">
              <w:rPr>
                <w:rFonts w:hint="eastAsia"/>
              </w:rPr>
              <w:t>injury, poisoning and procedural complications</w:t>
            </w:r>
          </w:p>
        </w:tc>
        <w:tc>
          <w:tcPr>
            <w:tcW w:w="2397" w:type="dxa"/>
            <w:noWrap/>
            <w:hideMark/>
          </w:tcPr>
          <w:p w14:paraId="670D6553" w14:textId="77777777" w:rsidR="008A0A78" w:rsidRPr="008A0A78" w:rsidRDefault="008A0A78">
            <w:r w:rsidRPr="008A0A78">
              <w:rPr>
                <w:rFonts w:hint="eastAsia"/>
              </w:rPr>
              <w:t>vascular pseudoaneurysm</w:t>
            </w:r>
          </w:p>
        </w:tc>
        <w:tc>
          <w:tcPr>
            <w:tcW w:w="1563" w:type="dxa"/>
            <w:noWrap/>
            <w:hideMark/>
          </w:tcPr>
          <w:p w14:paraId="07F50988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5E7B5ADB" w14:textId="77777777" w:rsidR="008A0A78" w:rsidRPr="008A0A78" w:rsidRDefault="008A0A78" w:rsidP="008A0A78">
            <w:r w:rsidRPr="008A0A78">
              <w:rPr>
                <w:rFonts w:hint="eastAsia"/>
              </w:rPr>
              <w:t>11.53(3.71, 35.79)</w:t>
            </w:r>
          </w:p>
        </w:tc>
        <w:tc>
          <w:tcPr>
            <w:tcW w:w="1465" w:type="dxa"/>
            <w:noWrap/>
            <w:hideMark/>
          </w:tcPr>
          <w:p w14:paraId="3D596318" w14:textId="77777777" w:rsidR="008A0A78" w:rsidRPr="008A0A78" w:rsidRDefault="008A0A78">
            <w:r w:rsidRPr="008A0A78">
              <w:rPr>
                <w:rFonts w:hint="eastAsia"/>
              </w:rPr>
              <w:t>11.52(3.7, 35.91)</w:t>
            </w:r>
          </w:p>
        </w:tc>
        <w:tc>
          <w:tcPr>
            <w:tcW w:w="800" w:type="dxa"/>
            <w:noWrap/>
            <w:hideMark/>
          </w:tcPr>
          <w:p w14:paraId="293B59E6" w14:textId="77777777" w:rsidR="008A0A78" w:rsidRPr="008A0A78" w:rsidRDefault="008A0A78" w:rsidP="008A0A78">
            <w:r w:rsidRPr="008A0A78">
              <w:rPr>
                <w:rFonts w:hint="eastAsia"/>
              </w:rPr>
              <w:t>28.77</w:t>
            </w:r>
          </w:p>
        </w:tc>
        <w:tc>
          <w:tcPr>
            <w:tcW w:w="1130" w:type="dxa"/>
            <w:noWrap/>
            <w:hideMark/>
          </w:tcPr>
          <w:p w14:paraId="64F49FA6" w14:textId="77777777" w:rsidR="008A0A78" w:rsidRPr="008A0A78" w:rsidRDefault="008A0A78" w:rsidP="008A0A78">
            <w:r w:rsidRPr="008A0A78">
              <w:rPr>
                <w:rFonts w:hint="eastAsia"/>
              </w:rPr>
              <w:t>3.52(2.11)</w:t>
            </w:r>
          </w:p>
        </w:tc>
        <w:tc>
          <w:tcPr>
            <w:tcW w:w="1483" w:type="dxa"/>
            <w:noWrap/>
            <w:hideMark/>
          </w:tcPr>
          <w:p w14:paraId="179D8E01" w14:textId="77777777" w:rsidR="008A0A78" w:rsidRPr="008A0A78" w:rsidRDefault="008A0A78">
            <w:r w:rsidRPr="008A0A78">
              <w:rPr>
                <w:rFonts w:hint="eastAsia"/>
              </w:rPr>
              <w:t>11.5(4.46)</w:t>
            </w:r>
          </w:p>
        </w:tc>
      </w:tr>
      <w:tr w:rsidR="008A0A78" w:rsidRPr="008A0A78" w14:paraId="45B798CD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95E3153" w14:textId="77777777" w:rsidR="008A0A78" w:rsidRPr="008A0A78" w:rsidRDefault="008A0A78">
            <w:r w:rsidRPr="008A0A78">
              <w:rPr>
                <w:rFonts w:hint="eastAsia"/>
              </w:rPr>
              <w:t>injury, poisoning and procedural complications</w:t>
            </w:r>
          </w:p>
        </w:tc>
        <w:tc>
          <w:tcPr>
            <w:tcW w:w="2397" w:type="dxa"/>
            <w:noWrap/>
            <w:hideMark/>
          </w:tcPr>
          <w:p w14:paraId="1D9712F3" w14:textId="77777777" w:rsidR="008A0A78" w:rsidRPr="008A0A78" w:rsidRDefault="008A0A78">
            <w:r w:rsidRPr="008A0A78">
              <w:rPr>
                <w:rFonts w:hint="eastAsia"/>
              </w:rPr>
              <w:t>post procedural haematoma</w:t>
            </w:r>
          </w:p>
        </w:tc>
        <w:tc>
          <w:tcPr>
            <w:tcW w:w="1563" w:type="dxa"/>
            <w:noWrap/>
            <w:hideMark/>
          </w:tcPr>
          <w:p w14:paraId="47BEA6EE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7816CA34" w14:textId="77777777" w:rsidR="008A0A78" w:rsidRPr="008A0A78" w:rsidRDefault="008A0A78" w:rsidP="008A0A78">
            <w:r w:rsidRPr="008A0A78">
              <w:rPr>
                <w:rFonts w:hint="eastAsia"/>
              </w:rPr>
              <w:t>11.12(3.58, 34.54)</w:t>
            </w:r>
          </w:p>
        </w:tc>
        <w:tc>
          <w:tcPr>
            <w:tcW w:w="1465" w:type="dxa"/>
            <w:noWrap/>
            <w:hideMark/>
          </w:tcPr>
          <w:p w14:paraId="1D58339D" w14:textId="77777777" w:rsidR="008A0A78" w:rsidRPr="008A0A78" w:rsidRDefault="008A0A78">
            <w:r w:rsidRPr="008A0A78">
              <w:rPr>
                <w:rFonts w:hint="eastAsia"/>
              </w:rPr>
              <w:t>11.12(3.57, 34.66)</w:t>
            </w:r>
          </w:p>
        </w:tc>
        <w:tc>
          <w:tcPr>
            <w:tcW w:w="800" w:type="dxa"/>
            <w:noWrap/>
            <w:hideMark/>
          </w:tcPr>
          <w:p w14:paraId="5BC0D84A" w14:textId="77777777" w:rsidR="008A0A78" w:rsidRPr="008A0A78" w:rsidRDefault="008A0A78" w:rsidP="008A0A78">
            <w:r w:rsidRPr="008A0A78">
              <w:rPr>
                <w:rFonts w:hint="eastAsia"/>
              </w:rPr>
              <w:t>27.58</w:t>
            </w:r>
          </w:p>
        </w:tc>
        <w:tc>
          <w:tcPr>
            <w:tcW w:w="1130" w:type="dxa"/>
            <w:noWrap/>
            <w:hideMark/>
          </w:tcPr>
          <w:p w14:paraId="103668F3" w14:textId="77777777" w:rsidR="008A0A78" w:rsidRPr="008A0A78" w:rsidRDefault="008A0A78" w:rsidP="008A0A78">
            <w:r w:rsidRPr="008A0A78">
              <w:rPr>
                <w:rFonts w:hint="eastAsia"/>
              </w:rPr>
              <w:t>3.47(2.06)</w:t>
            </w:r>
          </w:p>
        </w:tc>
        <w:tc>
          <w:tcPr>
            <w:tcW w:w="1483" w:type="dxa"/>
            <w:noWrap/>
            <w:hideMark/>
          </w:tcPr>
          <w:p w14:paraId="1264F27E" w14:textId="77777777" w:rsidR="008A0A78" w:rsidRPr="008A0A78" w:rsidRDefault="008A0A78">
            <w:r w:rsidRPr="008A0A78">
              <w:rPr>
                <w:rFonts w:hint="eastAsia"/>
              </w:rPr>
              <w:t>11.1(4.3)</w:t>
            </w:r>
          </w:p>
        </w:tc>
      </w:tr>
      <w:tr w:rsidR="008A0A78" w:rsidRPr="008A0A78" w14:paraId="17CCD50B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F6DBFD3" w14:textId="77777777" w:rsidR="008A0A78" w:rsidRPr="008A0A78" w:rsidRDefault="008A0A78">
            <w:r w:rsidRPr="008A0A78">
              <w:rPr>
                <w:rFonts w:hint="eastAsia"/>
              </w:rPr>
              <w:t>vascular disorders</w:t>
            </w:r>
          </w:p>
        </w:tc>
        <w:tc>
          <w:tcPr>
            <w:tcW w:w="2397" w:type="dxa"/>
            <w:noWrap/>
            <w:hideMark/>
          </w:tcPr>
          <w:p w14:paraId="2064C2D8" w14:textId="77777777" w:rsidR="008A0A78" w:rsidRPr="008A0A78" w:rsidRDefault="008A0A78">
            <w:r w:rsidRPr="008A0A78">
              <w:rPr>
                <w:rFonts w:hint="eastAsia"/>
              </w:rPr>
              <w:t>lymphorrhoea</w:t>
            </w:r>
          </w:p>
        </w:tc>
        <w:tc>
          <w:tcPr>
            <w:tcW w:w="1563" w:type="dxa"/>
            <w:noWrap/>
            <w:hideMark/>
          </w:tcPr>
          <w:p w14:paraId="54938CFE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3B94D2C7" w14:textId="77777777" w:rsidR="008A0A78" w:rsidRPr="008A0A78" w:rsidRDefault="008A0A78" w:rsidP="008A0A78">
            <w:r w:rsidRPr="008A0A78">
              <w:rPr>
                <w:rFonts w:hint="eastAsia"/>
              </w:rPr>
              <w:t>141.25(44.92, 444.16)</w:t>
            </w:r>
          </w:p>
        </w:tc>
        <w:tc>
          <w:tcPr>
            <w:tcW w:w="1465" w:type="dxa"/>
            <w:noWrap/>
            <w:hideMark/>
          </w:tcPr>
          <w:p w14:paraId="5766E25A" w14:textId="77777777" w:rsidR="008A0A78" w:rsidRPr="008A0A78" w:rsidRDefault="008A0A78">
            <w:r w:rsidRPr="008A0A78">
              <w:rPr>
                <w:rFonts w:hint="eastAsia"/>
              </w:rPr>
              <w:t>141.2(45.3, 440.09)</w:t>
            </w:r>
          </w:p>
        </w:tc>
        <w:tc>
          <w:tcPr>
            <w:tcW w:w="800" w:type="dxa"/>
            <w:noWrap/>
            <w:hideMark/>
          </w:tcPr>
          <w:p w14:paraId="21066A2B" w14:textId="77777777" w:rsidR="008A0A78" w:rsidRPr="008A0A78" w:rsidRDefault="008A0A78" w:rsidP="008A0A78">
            <w:r w:rsidRPr="008A0A78">
              <w:rPr>
                <w:rFonts w:hint="eastAsia"/>
              </w:rPr>
              <w:t>407.61</w:t>
            </w:r>
          </w:p>
        </w:tc>
        <w:tc>
          <w:tcPr>
            <w:tcW w:w="1130" w:type="dxa"/>
            <w:noWrap/>
            <w:hideMark/>
          </w:tcPr>
          <w:p w14:paraId="0E23B470" w14:textId="77777777" w:rsidR="008A0A78" w:rsidRPr="008A0A78" w:rsidRDefault="008A0A78" w:rsidP="008A0A78">
            <w:r w:rsidRPr="008A0A78">
              <w:rPr>
                <w:rFonts w:hint="eastAsia"/>
              </w:rPr>
              <w:t>7.11(5.67)</w:t>
            </w:r>
          </w:p>
        </w:tc>
        <w:tc>
          <w:tcPr>
            <w:tcW w:w="1483" w:type="dxa"/>
            <w:noWrap/>
            <w:hideMark/>
          </w:tcPr>
          <w:p w14:paraId="0ACDE4BD" w14:textId="77777777" w:rsidR="008A0A78" w:rsidRPr="008A0A78" w:rsidRDefault="008A0A78">
            <w:r w:rsidRPr="008A0A78">
              <w:rPr>
                <w:rFonts w:hint="eastAsia"/>
              </w:rPr>
              <w:t>137.84(52.85)</w:t>
            </w:r>
          </w:p>
        </w:tc>
      </w:tr>
      <w:tr w:rsidR="008A0A78" w:rsidRPr="008A0A78" w14:paraId="2D084F70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815CB2F" w14:textId="77777777" w:rsidR="008A0A78" w:rsidRPr="008A0A78" w:rsidRDefault="008A0A78">
            <w:r w:rsidRPr="008A0A78">
              <w:rPr>
                <w:rFonts w:hint="eastAsia"/>
              </w:rPr>
              <w:t>vascular disorders</w:t>
            </w:r>
          </w:p>
        </w:tc>
        <w:tc>
          <w:tcPr>
            <w:tcW w:w="2397" w:type="dxa"/>
            <w:noWrap/>
            <w:hideMark/>
          </w:tcPr>
          <w:p w14:paraId="672088CA" w14:textId="77777777" w:rsidR="008A0A78" w:rsidRPr="008A0A78" w:rsidRDefault="008A0A78">
            <w:r w:rsidRPr="008A0A78">
              <w:rPr>
                <w:rFonts w:hint="eastAsia"/>
              </w:rPr>
              <w:t>endothelial dysfunction</w:t>
            </w:r>
          </w:p>
        </w:tc>
        <w:tc>
          <w:tcPr>
            <w:tcW w:w="1563" w:type="dxa"/>
            <w:noWrap/>
            <w:hideMark/>
          </w:tcPr>
          <w:p w14:paraId="662C887E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557D452E" w14:textId="77777777" w:rsidR="008A0A78" w:rsidRPr="008A0A78" w:rsidRDefault="008A0A78" w:rsidP="008A0A78">
            <w:r w:rsidRPr="008A0A78">
              <w:rPr>
                <w:rFonts w:hint="eastAsia"/>
              </w:rPr>
              <w:t>100.19(31.99, 313.79)</w:t>
            </w:r>
          </w:p>
        </w:tc>
        <w:tc>
          <w:tcPr>
            <w:tcW w:w="1465" w:type="dxa"/>
            <w:noWrap/>
            <w:hideMark/>
          </w:tcPr>
          <w:p w14:paraId="41D3D5C5" w14:textId="77777777" w:rsidR="008A0A78" w:rsidRPr="008A0A78" w:rsidRDefault="008A0A78">
            <w:r w:rsidRPr="008A0A78">
              <w:rPr>
                <w:rFonts w:hint="eastAsia"/>
              </w:rPr>
              <w:t>100.16(32.14, 312.18)</w:t>
            </w:r>
          </w:p>
        </w:tc>
        <w:tc>
          <w:tcPr>
            <w:tcW w:w="800" w:type="dxa"/>
            <w:noWrap/>
            <w:hideMark/>
          </w:tcPr>
          <w:p w14:paraId="76BCBB28" w14:textId="77777777" w:rsidR="008A0A78" w:rsidRPr="008A0A78" w:rsidRDefault="008A0A78" w:rsidP="008A0A78">
            <w:r w:rsidRPr="008A0A78">
              <w:rPr>
                <w:rFonts w:hint="eastAsia"/>
              </w:rPr>
              <w:t>289.45</w:t>
            </w:r>
          </w:p>
        </w:tc>
        <w:tc>
          <w:tcPr>
            <w:tcW w:w="1130" w:type="dxa"/>
            <w:noWrap/>
            <w:hideMark/>
          </w:tcPr>
          <w:p w14:paraId="4164F082" w14:textId="77777777" w:rsidR="008A0A78" w:rsidRPr="008A0A78" w:rsidRDefault="008A0A78" w:rsidP="008A0A78">
            <w:r w:rsidRPr="008A0A78">
              <w:rPr>
                <w:rFonts w:hint="eastAsia"/>
              </w:rPr>
              <w:t>6.62(5.19)</w:t>
            </w:r>
          </w:p>
        </w:tc>
        <w:tc>
          <w:tcPr>
            <w:tcW w:w="1483" w:type="dxa"/>
            <w:noWrap/>
            <w:hideMark/>
          </w:tcPr>
          <w:p w14:paraId="586B722F" w14:textId="77777777" w:rsidR="008A0A78" w:rsidRPr="008A0A78" w:rsidRDefault="008A0A78">
            <w:r w:rsidRPr="008A0A78">
              <w:rPr>
                <w:rFonts w:hint="eastAsia"/>
              </w:rPr>
              <w:t>98.46(37.88)</w:t>
            </w:r>
          </w:p>
        </w:tc>
      </w:tr>
      <w:tr w:rsidR="008A0A78" w:rsidRPr="008A0A78" w14:paraId="4298644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2DC57C7" w14:textId="77777777" w:rsidR="008A0A78" w:rsidRPr="008A0A78" w:rsidRDefault="008A0A78">
            <w:r w:rsidRPr="008A0A78">
              <w:rPr>
                <w:rFonts w:hint="eastAsia"/>
              </w:rPr>
              <w:t>vascular disorders</w:t>
            </w:r>
          </w:p>
        </w:tc>
        <w:tc>
          <w:tcPr>
            <w:tcW w:w="2397" w:type="dxa"/>
            <w:noWrap/>
            <w:hideMark/>
          </w:tcPr>
          <w:p w14:paraId="4A2029D6" w14:textId="77777777" w:rsidR="008A0A78" w:rsidRPr="008A0A78" w:rsidRDefault="008A0A78">
            <w:r w:rsidRPr="008A0A78">
              <w:rPr>
                <w:rFonts w:hint="eastAsia"/>
              </w:rPr>
              <w:t>arteriovenous fistula</w:t>
            </w:r>
          </w:p>
        </w:tc>
        <w:tc>
          <w:tcPr>
            <w:tcW w:w="1563" w:type="dxa"/>
            <w:noWrap/>
            <w:hideMark/>
          </w:tcPr>
          <w:p w14:paraId="4EF1C797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2C82C552" w14:textId="77777777" w:rsidR="008A0A78" w:rsidRPr="008A0A78" w:rsidRDefault="008A0A78" w:rsidP="008A0A78">
            <w:r w:rsidRPr="008A0A78">
              <w:rPr>
                <w:rFonts w:hint="eastAsia"/>
              </w:rPr>
              <w:t>40.08(12.87, 124.78)</w:t>
            </w:r>
          </w:p>
        </w:tc>
        <w:tc>
          <w:tcPr>
            <w:tcW w:w="1465" w:type="dxa"/>
            <w:noWrap/>
            <w:hideMark/>
          </w:tcPr>
          <w:p w14:paraId="2FD8AFFC" w14:textId="77777777" w:rsidR="008A0A78" w:rsidRPr="008A0A78" w:rsidRDefault="008A0A78">
            <w:r w:rsidRPr="008A0A78">
              <w:rPr>
                <w:rFonts w:hint="eastAsia"/>
              </w:rPr>
              <w:t>40.06(12.85, 124.86)</w:t>
            </w:r>
          </w:p>
        </w:tc>
        <w:tc>
          <w:tcPr>
            <w:tcW w:w="800" w:type="dxa"/>
            <w:noWrap/>
            <w:hideMark/>
          </w:tcPr>
          <w:p w14:paraId="26E41E2E" w14:textId="77777777" w:rsidR="008A0A78" w:rsidRPr="008A0A78" w:rsidRDefault="008A0A78" w:rsidP="008A0A78">
            <w:r w:rsidRPr="008A0A78">
              <w:rPr>
                <w:rFonts w:hint="eastAsia"/>
              </w:rPr>
              <w:t>113.47</w:t>
            </w:r>
          </w:p>
        </w:tc>
        <w:tc>
          <w:tcPr>
            <w:tcW w:w="1130" w:type="dxa"/>
            <w:noWrap/>
            <w:hideMark/>
          </w:tcPr>
          <w:p w14:paraId="18669711" w14:textId="77777777" w:rsidR="008A0A78" w:rsidRPr="008A0A78" w:rsidRDefault="008A0A78" w:rsidP="008A0A78">
            <w:r w:rsidRPr="008A0A78">
              <w:rPr>
                <w:rFonts w:hint="eastAsia"/>
              </w:rPr>
              <w:t>5.31(3.89)</w:t>
            </w:r>
          </w:p>
        </w:tc>
        <w:tc>
          <w:tcPr>
            <w:tcW w:w="1483" w:type="dxa"/>
            <w:noWrap/>
            <w:hideMark/>
          </w:tcPr>
          <w:p w14:paraId="32BE1E2D" w14:textId="77777777" w:rsidR="008A0A78" w:rsidRPr="008A0A78" w:rsidRDefault="008A0A78">
            <w:r w:rsidRPr="008A0A78">
              <w:rPr>
                <w:rFonts w:hint="eastAsia"/>
              </w:rPr>
              <w:t>39.79(15.38)</w:t>
            </w:r>
          </w:p>
        </w:tc>
      </w:tr>
      <w:tr w:rsidR="008A0A78" w:rsidRPr="008A0A78" w14:paraId="0192D5C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B4B35DB" w14:textId="77777777" w:rsidR="008A0A78" w:rsidRPr="008A0A78" w:rsidRDefault="008A0A78">
            <w:r w:rsidRPr="008A0A78">
              <w:rPr>
                <w:rFonts w:hint="eastAsia"/>
              </w:rPr>
              <w:t>vascular disorders</w:t>
            </w:r>
          </w:p>
        </w:tc>
        <w:tc>
          <w:tcPr>
            <w:tcW w:w="2397" w:type="dxa"/>
            <w:noWrap/>
            <w:hideMark/>
          </w:tcPr>
          <w:p w14:paraId="3F5DF264" w14:textId="77777777" w:rsidR="008A0A78" w:rsidRPr="008A0A78" w:rsidRDefault="008A0A78">
            <w:r w:rsidRPr="008A0A78">
              <w:rPr>
                <w:rFonts w:hint="eastAsia"/>
              </w:rPr>
              <w:t>extremity necrosis</w:t>
            </w:r>
          </w:p>
        </w:tc>
        <w:tc>
          <w:tcPr>
            <w:tcW w:w="1563" w:type="dxa"/>
            <w:noWrap/>
            <w:hideMark/>
          </w:tcPr>
          <w:p w14:paraId="1228CC75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42386E15" w14:textId="77777777" w:rsidR="008A0A78" w:rsidRPr="008A0A78" w:rsidRDefault="008A0A78" w:rsidP="008A0A78">
            <w:r w:rsidRPr="008A0A78">
              <w:rPr>
                <w:rFonts w:hint="eastAsia"/>
              </w:rPr>
              <w:t>11.4(3.67, 35.41)</w:t>
            </w:r>
          </w:p>
        </w:tc>
        <w:tc>
          <w:tcPr>
            <w:tcW w:w="1465" w:type="dxa"/>
            <w:noWrap/>
            <w:hideMark/>
          </w:tcPr>
          <w:p w14:paraId="09E403B5" w14:textId="77777777" w:rsidR="008A0A78" w:rsidRPr="008A0A78" w:rsidRDefault="008A0A78">
            <w:r w:rsidRPr="008A0A78">
              <w:rPr>
                <w:rFonts w:hint="eastAsia"/>
              </w:rPr>
              <w:t>11.4(3.66, 35.53)</w:t>
            </w:r>
          </w:p>
        </w:tc>
        <w:tc>
          <w:tcPr>
            <w:tcW w:w="800" w:type="dxa"/>
            <w:noWrap/>
            <w:hideMark/>
          </w:tcPr>
          <w:p w14:paraId="0B6EF5B2" w14:textId="77777777" w:rsidR="008A0A78" w:rsidRPr="008A0A78" w:rsidRDefault="008A0A78" w:rsidP="008A0A78">
            <w:r w:rsidRPr="008A0A78">
              <w:rPr>
                <w:rFonts w:hint="eastAsia"/>
              </w:rPr>
              <w:t>28.41</w:t>
            </w:r>
          </w:p>
        </w:tc>
        <w:tc>
          <w:tcPr>
            <w:tcW w:w="1130" w:type="dxa"/>
            <w:noWrap/>
            <w:hideMark/>
          </w:tcPr>
          <w:p w14:paraId="3AD47752" w14:textId="77777777" w:rsidR="008A0A78" w:rsidRPr="008A0A78" w:rsidRDefault="008A0A78" w:rsidP="008A0A78">
            <w:r w:rsidRPr="008A0A78">
              <w:rPr>
                <w:rFonts w:hint="eastAsia"/>
              </w:rPr>
              <w:t>3.51(2.09)</w:t>
            </w:r>
          </w:p>
        </w:tc>
        <w:tc>
          <w:tcPr>
            <w:tcW w:w="1483" w:type="dxa"/>
            <w:noWrap/>
            <w:hideMark/>
          </w:tcPr>
          <w:p w14:paraId="03F24D79" w14:textId="77777777" w:rsidR="008A0A78" w:rsidRPr="008A0A78" w:rsidRDefault="008A0A78">
            <w:r w:rsidRPr="008A0A78">
              <w:rPr>
                <w:rFonts w:hint="eastAsia"/>
              </w:rPr>
              <w:t>11.38(4.41)</w:t>
            </w:r>
          </w:p>
        </w:tc>
      </w:tr>
      <w:tr w:rsidR="008A0A78" w:rsidRPr="008A0A78" w14:paraId="496AB75A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91FFD52" w14:textId="77777777" w:rsidR="008A0A78" w:rsidRPr="008A0A78" w:rsidRDefault="008A0A78">
            <w:r w:rsidRPr="008A0A78">
              <w:rPr>
                <w:rFonts w:hint="eastAsia"/>
              </w:rPr>
              <w:t>vascular disorders</w:t>
            </w:r>
          </w:p>
        </w:tc>
        <w:tc>
          <w:tcPr>
            <w:tcW w:w="2397" w:type="dxa"/>
            <w:noWrap/>
            <w:hideMark/>
          </w:tcPr>
          <w:p w14:paraId="5B461E50" w14:textId="77777777" w:rsidR="008A0A78" w:rsidRPr="008A0A78" w:rsidRDefault="008A0A78">
            <w:r w:rsidRPr="008A0A78">
              <w:rPr>
                <w:rFonts w:hint="eastAsia"/>
              </w:rPr>
              <w:t>arterial thrombosis</w:t>
            </w:r>
          </w:p>
        </w:tc>
        <w:tc>
          <w:tcPr>
            <w:tcW w:w="1563" w:type="dxa"/>
            <w:noWrap/>
            <w:hideMark/>
          </w:tcPr>
          <w:p w14:paraId="2C05BB41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72ED7E6F" w14:textId="77777777" w:rsidR="008A0A78" w:rsidRPr="008A0A78" w:rsidRDefault="008A0A78" w:rsidP="008A0A78">
            <w:r w:rsidRPr="008A0A78">
              <w:rPr>
                <w:rFonts w:hint="eastAsia"/>
              </w:rPr>
              <w:t>9.96(3.21, 30.9)</w:t>
            </w:r>
          </w:p>
        </w:tc>
        <w:tc>
          <w:tcPr>
            <w:tcW w:w="1465" w:type="dxa"/>
            <w:noWrap/>
            <w:hideMark/>
          </w:tcPr>
          <w:p w14:paraId="1C184FA7" w14:textId="77777777" w:rsidR="008A0A78" w:rsidRPr="008A0A78" w:rsidRDefault="008A0A78">
            <w:r w:rsidRPr="008A0A78">
              <w:rPr>
                <w:rFonts w:hint="eastAsia"/>
              </w:rPr>
              <w:t>9.95(3.19, 31.01)</w:t>
            </w:r>
          </w:p>
        </w:tc>
        <w:tc>
          <w:tcPr>
            <w:tcW w:w="800" w:type="dxa"/>
            <w:noWrap/>
            <w:hideMark/>
          </w:tcPr>
          <w:p w14:paraId="6BB47FB9" w14:textId="77777777" w:rsidR="008A0A78" w:rsidRPr="008A0A78" w:rsidRDefault="008A0A78" w:rsidP="008A0A78">
            <w:r w:rsidRPr="008A0A78">
              <w:rPr>
                <w:rFonts w:hint="eastAsia"/>
              </w:rPr>
              <w:t>24.12</w:t>
            </w:r>
          </w:p>
        </w:tc>
        <w:tc>
          <w:tcPr>
            <w:tcW w:w="1130" w:type="dxa"/>
            <w:noWrap/>
            <w:hideMark/>
          </w:tcPr>
          <w:p w14:paraId="0694D60B" w14:textId="77777777" w:rsidR="008A0A78" w:rsidRPr="008A0A78" w:rsidRDefault="008A0A78" w:rsidP="008A0A78">
            <w:r w:rsidRPr="008A0A78">
              <w:rPr>
                <w:rFonts w:hint="eastAsia"/>
              </w:rPr>
              <w:t>3.31(1.9)</w:t>
            </w:r>
          </w:p>
        </w:tc>
        <w:tc>
          <w:tcPr>
            <w:tcW w:w="1483" w:type="dxa"/>
            <w:noWrap/>
            <w:hideMark/>
          </w:tcPr>
          <w:p w14:paraId="16E424F6" w14:textId="77777777" w:rsidR="008A0A78" w:rsidRPr="008A0A78" w:rsidRDefault="008A0A78">
            <w:r w:rsidRPr="008A0A78">
              <w:rPr>
                <w:rFonts w:hint="eastAsia"/>
              </w:rPr>
              <w:t>9.94(3.85)</w:t>
            </w:r>
          </w:p>
        </w:tc>
      </w:tr>
      <w:tr w:rsidR="008A0A78" w:rsidRPr="008A0A78" w14:paraId="416B729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1E08C433" w14:textId="77777777" w:rsidR="008A0A78" w:rsidRPr="008A0A78" w:rsidRDefault="008A0A78">
            <w:r w:rsidRPr="008A0A78">
              <w:rPr>
                <w:rFonts w:hint="eastAsia"/>
              </w:rPr>
              <w:t>vascular disorders</w:t>
            </w:r>
          </w:p>
        </w:tc>
        <w:tc>
          <w:tcPr>
            <w:tcW w:w="2397" w:type="dxa"/>
            <w:noWrap/>
            <w:hideMark/>
          </w:tcPr>
          <w:p w14:paraId="515B9D76" w14:textId="77777777" w:rsidR="008A0A78" w:rsidRPr="008A0A78" w:rsidRDefault="008A0A78">
            <w:r w:rsidRPr="008A0A78">
              <w:rPr>
                <w:rFonts w:hint="eastAsia"/>
              </w:rPr>
              <w:t>vasodilatation</w:t>
            </w:r>
          </w:p>
        </w:tc>
        <w:tc>
          <w:tcPr>
            <w:tcW w:w="1563" w:type="dxa"/>
            <w:noWrap/>
            <w:hideMark/>
          </w:tcPr>
          <w:p w14:paraId="42B495E7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24E7972F" w14:textId="77777777" w:rsidR="008A0A78" w:rsidRPr="008A0A78" w:rsidRDefault="008A0A78" w:rsidP="008A0A78">
            <w:r w:rsidRPr="008A0A78">
              <w:rPr>
                <w:rFonts w:hint="eastAsia"/>
              </w:rPr>
              <w:t>7.84(2.53, 24.33)</w:t>
            </w:r>
          </w:p>
        </w:tc>
        <w:tc>
          <w:tcPr>
            <w:tcW w:w="1465" w:type="dxa"/>
            <w:noWrap/>
            <w:hideMark/>
          </w:tcPr>
          <w:p w14:paraId="639FBEDD" w14:textId="77777777" w:rsidR="008A0A78" w:rsidRPr="008A0A78" w:rsidRDefault="008A0A78">
            <w:r w:rsidRPr="008A0A78">
              <w:rPr>
                <w:rFonts w:hint="eastAsia"/>
              </w:rPr>
              <w:t>7.84(2.52, 24.44)</w:t>
            </w:r>
          </w:p>
        </w:tc>
        <w:tc>
          <w:tcPr>
            <w:tcW w:w="800" w:type="dxa"/>
            <w:noWrap/>
            <w:hideMark/>
          </w:tcPr>
          <w:p w14:paraId="026A077F" w14:textId="77777777" w:rsidR="008A0A78" w:rsidRPr="008A0A78" w:rsidRDefault="008A0A78" w:rsidP="008A0A78">
            <w:r w:rsidRPr="008A0A78">
              <w:rPr>
                <w:rFonts w:hint="eastAsia"/>
              </w:rPr>
              <w:t>17.87</w:t>
            </w:r>
          </w:p>
        </w:tc>
        <w:tc>
          <w:tcPr>
            <w:tcW w:w="1130" w:type="dxa"/>
            <w:noWrap/>
            <w:hideMark/>
          </w:tcPr>
          <w:p w14:paraId="38AE3322" w14:textId="77777777" w:rsidR="008A0A78" w:rsidRPr="008A0A78" w:rsidRDefault="008A0A78" w:rsidP="008A0A78">
            <w:r w:rsidRPr="008A0A78">
              <w:rPr>
                <w:rFonts w:hint="eastAsia"/>
              </w:rPr>
              <w:t>2.97(1.55)</w:t>
            </w:r>
          </w:p>
        </w:tc>
        <w:tc>
          <w:tcPr>
            <w:tcW w:w="1483" w:type="dxa"/>
            <w:noWrap/>
            <w:hideMark/>
          </w:tcPr>
          <w:p w14:paraId="0DEC6856" w14:textId="77777777" w:rsidR="008A0A78" w:rsidRPr="008A0A78" w:rsidRDefault="008A0A78">
            <w:r w:rsidRPr="008A0A78">
              <w:rPr>
                <w:rFonts w:hint="eastAsia"/>
              </w:rPr>
              <w:t>7.83(3.03)</w:t>
            </w:r>
          </w:p>
        </w:tc>
      </w:tr>
      <w:tr w:rsidR="008A0A78" w:rsidRPr="008A0A78" w14:paraId="12377E82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217483E" w14:textId="77777777" w:rsidR="008A0A78" w:rsidRPr="008A0A78" w:rsidRDefault="008A0A78">
            <w:r w:rsidRPr="008A0A78">
              <w:rPr>
                <w:rFonts w:hint="eastAsia"/>
              </w:rPr>
              <w:t>blood and lymphatic system disorders</w:t>
            </w:r>
          </w:p>
        </w:tc>
        <w:tc>
          <w:tcPr>
            <w:tcW w:w="2397" w:type="dxa"/>
            <w:noWrap/>
            <w:hideMark/>
          </w:tcPr>
          <w:p w14:paraId="623B605E" w14:textId="77777777" w:rsidR="008A0A78" w:rsidRPr="008A0A78" w:rsidRDefault="008A0A78">
            <w:r w:rsidRPr="008A0A78">
              <w:rPr>
                <w:rFonts w:hint="eastAsia"/>
              </w:rPr>
              <w:t>normochromic normocytic anaemia</w:t>
            </w:r>
          </w:p>
        </w:tc>
        <w:tc>
          <w:tcPr>
            <w:tcW w:w="1563" w:type="dxa"/>
            <w:noWrap/>
            <w:hideMark/>
          </w:tcPr>
          <w:p w14:paraId="1AECDAEE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0B979BB4" w14:textId="77777777" w:rsidR="008A0A78" w:rsidRPr="008A0A78" w:rsidRDefault="008A0A78" w:rsidP="008A0A78">
            <w:r w:rsidRPr="008A0A78">
              <w:rPr>
                <w:rFonts w:hint="eastAsia"/>
              </w:rPr>
              <w:t>6.46(2.08, 20.05)</w:t>
            </w:r>
          </w:p>
        </w:tc>
        <w:tc>
          <w:tcPr>
            <w:tcW w:w="1465" w:type="dxa"/>
            <w:noWrap/>
            <w:hideMark/>
          </w:tcPr>
          <w:p w14:paraId="523D078E" w14:textId="77777777" w:rsidR="008A0A78" w:rsidRPr="008A0A78" w:rsidRDefault="008A0A78">
            <w:r w:rsidRPr="008A0A78">
              <w:rPr>
                <w:rFonts w:hint="eastAsia"/>
              </w:rPr>
              <w:t>6.46(2.07, 20.13)</w:t>
            </w:r>
          </w:p>
        </w:tc>
        <w:tc>
          <w:tcPr>
            <w:tcW w:w="800" w:type="dxa"/>
            <w:noWrap/>
            <w:hideMark/>
          </w:tcPr>
          <w:p w14:paraId="0A57B126" w14:textId="77777777" w:rsidR="008A0A78" w:rsidRPr="008A0A78" w:rsidRDefault="008A0A78" w:rsidP="008A0A78">
            <w:r w:rsidRPr="008A0A78">
              <w:rPr>
                <w:rFonts w:hint="eastAsia"/>
              </w:rPr>
              <w:t>13.83</w:t>
            </w:r>
          </w:p>
        </w:tc>
        <w:tc>
          <w:tcPr>
            <w:tcW w:w="1130" w:type="dxa"/>
            <w:noWrap/>
            <w:hideMark/>
          </w:tcPr>
          <w:p w14:paraId="6133BB1F" w14:textId="77777777" w:rsidR="008A0A78" w:rsidRPr="008A0A78" w:rsidRDefault="008A0A78" w:rsidP="008A0A78">
            <w:r w:rsidRPr="008A0A78">
              <w:rPr>
                <w:rFonts w:hint="eastAsia"/>
              </w:rPr>
              <w:t>2.69(1.27)</w:t>
            </w:r>
          </w:p>
        </w:tc>
        <w:tc>
          <w:tcPr>
            <w:tcW w:w="1483" w:type="dxa"/>
            <w:noWrap/>
            <w:hideMark/>
          </w:tcPr>
          <w:p w14:paraId="189E7692" w14:textId="77777777" w:rsidR="008A0A78" w:rsidRPr="008A0A78" w:rsidRDefault="008A0A78">
            <w:r w:rsidRPr="008A0A78">
              <w:rPr>
                <w:rFonts w:hint="eastAsia"/>
              </w:rPr>
              <w:t>6.45(2.5)</w:t>
            </w:r>
          </w:p>
        </w:tc>
      </w:tr>
      <w:tr w:rsidR="008A0A78" w:rsidRPr="008A0A78" w14:paraId="72DCFF21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5FCEEEE" w14:textId="77777777" w:rsidR="008A0A78" w:rsidRPr="008A0A78" w:rsidRDefault="008A0A78">
            <w:r w:rsidRPr="008A0A78">
              <w:rPr>
                <w:rFonts w:hint="eastAsia"/>
              </w:rPr>
              <w:t>hepatobiliary disorders</w:t>
            </w:r>
          </w:p>
        </w:tc>
        <w:tc>
          <w:tcPr>
            <w:tcW w:w="2397" w:type="dxa"/>
            <w:noWrap/>
            <w:hideMark/>
          </w:tcPr>
          <w:p w14:paraId="03671906" w14:textId="77777777" w:rsidR="008A0A78" w:rsidRPr="008A0A78" w:rsidRDefault="008A0A78">
            <w:r w:rsidRPr="008A0A78">
              <w:rPr>
                <w:rFonts w:hint="eastAsia"/>
              </w:rPr>
              <w:t>bile duct necrosis</w:t>
            </w:r>
          </w:p>
        </w:tc>
        <w:tc>
          <w:tcPr>
            <w:tcW w:w="1563" w:type="dxa"/>
            <w:noWrap/>
            <w:hideMark/>
          </w:tcPr>
          <w:p w14:paraId="2537B8B3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65B5635F" w14:textId="77777777" w:rsidR="008A0A78" w:rsidRPr="008A0A78" w:rsidRDefault="008A0A78" w:rsidP="008A0A78">
            <w:r w:rsidRPr="008A0A78">
              <w:rPr>
                <w:rFonts w:hint="eastAsia"/>
              </w:rPr>
              <w:t>359.02(111.8, 1152.87)</w:t>
            </w:r>
          </w:p>
        </w:tc>
        <w:tc>
          <w:tcPr>
            <w:tcW w:w="1465" w:type="dxa"/>
            <w:noWrap/>
            <w:hideMark/>
          </w:tcPr>
          <w:p w14:paraId="7AB22420" w14:textId="77777777" w:rsidR="008A0A78" w:rsidRPr="008A0A78" w:rsidRDefault="008A0A78">
            <w:r w:rsidRPr="008A0A78">
              <w:rPr>
                <w:rFonts w:hint="eastAsia"/>
              </w:rPr>
              <w:t>358.9(110.72, 1163.33)</w:t>
            </w:r>
          </w:p>
        </w:tc>
        <w:tc>
          <w:tcPr>
            <w:tcW w:w="800" w:type="dxa"/>
            <w:noWrap/>
            <w:hideMark/>
          </w:tcPr>
          <w:p w14:paraId="1F20E00E" w14:textId="77777777" w:rsidR="008A0A78" w:rsidRPr="008A0A78" w:rsidRDefault="008A0A78" w:rsidP="008A0A78">
            <w:r w:rsidRPr="008A0A78">
              <w:rPr>
                <w:rFonts w:hint="eastAsia"/>
              </w:rPr>
              <w:t>1007.71</w:t>
            </w:r>
          </w:p>
        </w:tc>
        <w:tc>
          <w:tcPr>
            <w:tcW w:w="1130" w:type="dxa"/>
            <w:noWrap/>
            <w:hideMark/>
          </w:tcPr>
          <w:p w14:paraId="4B403973" w14:textId="77777777" w:rsidR="008A0A78" w:rsidRPr="008A0A78" w:rsidRDefault="008A0A78" w:rsidP="008A0A78">
            <w:r w:rsidRPr="008A0A78">
              <w:rPr>
                <w:rFonts w:hint="eastAsia"/>
              </w:rPr>
              <w:t>8.4(6.93)</w:t>
            </w:r>
          </w:p>
        </w:tc>
        <w:tc>
          <w:tcPr>
            <w:tcW w:w="1483" w:type="dxa"/>
            <w:noWrap/>
            <w:hideMark/>
          </w:tcPr>
          <w:p w14:paraId="79E8CBBD" w14:textId="77777777" w:rsidR="008A0A78" w:rsidRPr="008A0A78" w:rsidRDefault="008A0A78">
            <w:r w:rsidRPr="008A0A78">
              <w:rPr>
                <w:rFonts w:hint="eastAsia"/>
              </w:rPr>
              <w:t>337.84(127.28)</w:t>
            </w:r>
          </w:p>
        </w:tc>
      </w:tr>
      <w:tr w:rsidR="008A0A78" w:rsidRPr="008A0A78" w14:paraId="44B14075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3347D5E" w14:textId="77777777" w:rsidR="008A0A78" w:rsidRPr="008A0A78" w:rsidRDefault="008A0A78">
            <w:r w:rsidRPr="008A0A78">
              <w:rPr>
                <w:rFonts w:hint="eastAsia"/>
              </w:rPr>
              <w:t>hepatobiliary disorders</w:t>
            </w:r>
          </w:p>
        </w:tc>
        <w:tc>
          <w:tcPr>
            <w:tcW w:w="2397" w:type="dxa"/>
            <w:noWrap/>
            <w:hideMark/>
          </w:tcPr>
          <w:p w14:paraId="2FBA33AD" w14:textId="77777777" w:rsidR="008A0A78" w:rsidRPr="008A0A78" w:rsidRDefault="008A0A78">
            <w:r w:rsidRPr="008A0A78">
              <w:rPr>
                <w:rFonts w:hint="eastAsia"/>
              </w:rPr>
              <w:t xml:space="preserve">hepatic infiltration </w:t>
            </w:r>
            <w:r w:rsidRPr="008A0A78">
              <w:rPr>
                <w:rFonts w:hint="eastAsia"/>
              </w:rPr>
              <w:lastRenderedPageBreak/>
              <w:t>eosinophilic</w:t>
            </w:r>
          </w:p>
        </w:tc>
        <w:tc>
          <w:tcPr>
            <w:tcW w:w="1563" w:type="dxa"/>
            <w:noWrap/>
            <w:hideMark/>
          </w:tcPr>
          <w:p w14:paraId="155D33FD" w14:textId="77777777" w:rsidR="008A0A78" w:rsidRPr="008A0A78" w:rsidRDefault="008A0A78" w:rsidP="008A0A78">
            <w:r w:rsidRPr="008A0A78">
              <w:rPr>
                <w:rFonts w:hint="eastAsia"/>
              </w:rPr>
              <w:lastRenderedPageBreak/>
              <w:t>3</w:t>
            </w:r>
          </w:p>
        </w:tc>
        <w:tc>
          <w:tcPr>
            <w:tcW w:w="1465" w:type="dxa"/>
            <w:noWrap/>
            <w:hideMark/>
          </w:tcPr>
          <w:p w14:paraId="33A036F8" w14:textId="77777777" w:rsidR="008A0A78" w:rsidRPr="008A0A78" w:rsidRDefault="008A0A78" w:rsidP="008A0A78">
            <w:r w:rsidRPr="008A0A78">
              <w:rPr>
                <w:rFonts w:hint="eastAsia"/>
              </w:rPr>
              <w:t xml:space="preserve">302.33(94.66, </w:t>
            </w:r>
            <w:r w:rsidRPr="008A0A78">
              <w:rPr>
                <w:rFonts w:hint="eastAsia"/>
              </w:rPr>
              <w:lastRenderedPageBreak/>
              <w:t>965.58)</w:t>
            </w:r>
          </w:p>
        </w:tc>
        <w:tc>
          <w:tcPr>
            <w:tcW w:w="1465" w:type="dxa"/>
            <w:noWrap/>
            <w:hideMark/>
          </w:tcPr>
          <w:p w14:paraId="24699B91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 xml:space="preserve">302.23(95.09, </w:t>
            </w:r>
            <w:r w:rsidRPr="008A0A78">
              <w:rPr>
                <w:rFonts w:hint="eastAsia"/>
              </w:rPr>
              <w:lastRenderedPageBreak/>
              <w:t>960.63)</w:t>
            </w:r>
          </w:p>
        </w:tc>
        <w:tc>
          <w:tcPr>
            <w:tcW w:w="800" w:type="dxa"/>
            <w:noWrap/>
            <w:hideMark/>
          </w:tcPr>
          <w:p w14:paraId="0281CA7E" w14:textId="77777777" w:rsidR="008A0A78" w:rsidRPr="008A0A78" w:rsidRDefault="008A0A78" w:rsidP="008A0A78">
            <w:r w:rsidRPr="008A0A78">
              <w:rPr>
                <w:rFonts w:hint="eastAsia"/>
              </w:rPr>
              <w:lastRenderedPageBreak/>
              <w:t>855.66</w:t>
            </w:r>
          </w:p>
        </w:tc>
        <w:tc>
          <w:tcPr>
            <w:tcW w:w="1130" w:type="dxa"/>
            <w:noWrap/>
            <w:hideMark/>
          </w:tcPr>
          <w:p w14:paraId="4841FBD2" w14:textId="77777777" w:rsidR="008A0A78" w:rsidRPr="008A0A78" w:rsidRDefault="008A0A78" w:rsidP="008A0A78">
            <w:r w:rsidRPr="008A0A78">
              <w:rPr>
                <w:rFonts w:hint="eastAsia"/>
              </w:rPr>
              <w:t>8.17(6.71</w:t>
            </w:r>
            <w:r w:rsidRPr="008A0A78">
              <w:rPr>
                <w:rFonts w:hint="eastAsia"/>
              </w:rPr>
              <w:lastRenderedPageBreak/>
              <w:t>)</w:t>
            </w:r>
          </w:p>
        </w:tc>
        <w:tc>
          <w:tcPr>
            <w:tcW w:w="1483" w:type="dxa"/>
            <w:noWrap/>
            <w:hideMark/>
          </w:tcPr>
          <w:p w14:paraId="26667C0A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>287.17(108.68)</w:t>
            </w:r>
          </w:p>
        </w:tc>
      </w:tr>
      <w:tr w:rsidR="008A0A78" w:rsidRPr="008A0A78" w14:paraId="42CB25E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F02A484" w14:textId="77777777" w:rsidR="008A0A78" w:rsidRPr="008A0A78" w:rsidRDefault="008A0A78">
            <w:r w:rsidRPr="008A0A78">
              <w:rPr>
                <w:rFonts w:hint="eastAsia"/>
              </w:rPr>
              <w:t>hepatobiliary disorders</w:t>
            </w:r>
          </w:p>
        </w:tc>
        <w:tc>
          <w:tcPr>
            <w:tcW w:w="2397" w:type="dxa"/>
            <w:noWrap/>
            <w:hideMark/>
          </w:tcPr>
          <w:p w14:paraId="036E37E5" w14:textId="77777777" w:rsidR="008A0A78" w:rsidRPr="008A0A78" w:rsidRDefault="008A0A78">
            <w:r w:rsidRPr="008A0A78">
              <w:rPr>
                <w:rFonts w:hint="eastAsia"/>
              </w:rPr>
              <w:t>portal vein thrombosis</w:t>
            </w:r>
          </w:p>
        </w:tc>
        <w:tc>
          <w:tcPr>
            <w:tcW w:w="1563" w:type="dxa"/>
            <w:noWrap/>
            <w:hideMark/>
          </w:tcPr>
          <w:p w14:paraId="3662FACC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0E3C3D34" w14:textId="77777777" w:rsidR="008A0A78" w:rsidRPr="008A0A78" w:rsidRDefault="008A0A78" w:rsidP="008A0A78">
            <w:r w:rsidRPr="008A0A78">
              <w:rPr>
                <w:rFonts w:hint="eastAsia"/>
              </w:rPr>
              <w:t>6.34(2.04, 19.66)</w:t>
            </w:r>
          </w:p>
        </w:tc>
        <w:tc>
          <w:tcPr>
            <w:tcW w:w="1465" w:type="dxa"/>
            <w:noWrap/>
            <w:hideMark/>
          </w:tcPr>
          <w:p w14:paraId="3804A63E" w14:textId="77777777" w:rsidR="008A0A78" w:rsidRPr="008A0A78" w:rsidRDefault="008A0A78">
            <w:r w:rsidRPr="008A0A78">
              <w:rPr>
                <w:rFonts w:hint="eastAsia"/>
              </w:rPr>
              <w:t>6.33(2.03, 19.73)</w:t>
            </w:r>
          </w:p>
        </w:tc>
        <w:tc>
          <w:tcPr>
            <w:tcW w:w="800" w:type="dxa"/>
            <w:noWrap/>
            <w:hideMark/>
          </w:tcPr>
          <w:p w14:paraId="256A74C3" w14:textId="77777777" w:rsidR="008A0A78" w:rsidRPr="008A0A78" w:rsidRDefault="008A0A78" w:rsidP="008A0A78">
            <w:r w:rsidRPr="008A0A78">
              <w:rPr>
                <w:rFonts w:hint="eastAsia"/>
              </w:rPr>
              <w:t>13.46</w:t>
            </w:r>
          </w:p>
        </w:tc>
        <w:tc>
          <w:tcPr>
            <w:tcW w:w="1130" w:type="dxa"/>
            <w:noWrap/>
            <w:hideMark/>
          </w:tcPr>
          <w:p w14:paraId="000E2753" w14:textId="77777777" w:rsidR="008A0A78" w:rsidRPr="008A0A78" w:rsidRDefault="008A0A78" w:rsidP="008A0A78">
            <w:r w:rsidRPr="008A0A78">
              <w:rPr>
                <w:rFonts w:hint="eastAsia"/>
              </w:rPr>
              <w:t>2.66(1.25)</w:t>
            </w:r>
          </w:p>
        </w:tc>
        <w:tc>
          <w:tcPr>
            <w:tcW w:w="1483" w:type="dxa"/>
            <w:noWrap/>
            <w:hideMark/>
          </w:tcPr>
          <w:p w14:paraId="3A073D65" w14:textId="77777777" w:rsidR="008A0A78" w:rsidRPr="008A0A78" w:rsidRDefault="008A0A78">
            <w:r w:rsidRPr="008A0A78">
              <w:rPr>
                <w:rFonts w:hint="eastAsia"/>
              </w:rPr>
              <w:t>6.33(2.45)</w:t>
            </w:r>
          </w:p>
        </w:tc>
      </w:tr>
      <w:tr w:rsidR="008A0A78" w:rsidRPr="008A0A78" w14:paraId="79C9A58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67A1112" w14:textId="77777777" w:rsidR="008A0A78" w:rsidRPr="008A0A78" w:rsidRDefault="008A0A78">
            <w:r w:rsidRPr="008A0A78">
              <w:rPr>
                <w:rFonts w:hint="eastAsia"/>
              </w:rPr>
              <w:t>gastrointestinal disorders</w:t>
            </w:r>
          </w:p>
        </w:tc>
        <w:tc>
          <w:tcPr>
            <w:tcW w:w="2397" w:type="dxa"/>
            <w:noWrap/>
            <w:hideMark/>
          </w:tcPr>
          <w:p w14:paraId="13EDA693" w14:textId="77777777" w:rsidR="008A0A78" w:rsidRPr="008A0A78" w:rsidRDefault="008A0A78">
            <w:r w:rsidRPr="008A0A78">
              <w:rPr>
                <w:rFonts w:hint="eastAsia"/>
              </w:rPr>
              <w:t>ileal perforation</w:t>
            </w:r>
          </w:p>
        </w:tc>
        <w:tc>
          <w:tcPr>
            <w:tcW w:w="1563" w:type="dxa"/>
            <w:noWrap/>
            <w:hideMark/>
          </w:tcPr>
          <w:p w14:paraId="1F1C1060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12ACE47B" w14:textId="77777777" w:rsidR="008A0A78" w:rsidRPr="008A0A78" w:rsidRDefault="008A0A78" w:rsidP="008A0A78">
            <w:r w:rsidRPr="008A0A78">
              <w:rPr>
                <w:rFonts w:hint="eastAsia"/>
              </w:rPr>
              <w:t>30.39(9.77, 94.54)</w:t>
            </w:r>
          </w:p>
        </w:tc>
        <w:tc>
          <w:tcPr>
            <w:tcW w:w="1465" w:type="dxa"/>
            <w:noWrap/>
            <w:hideMark/>
          </w:tcPr>
          <w:p w14:paraId="0DC5FF9B" w14:textId="77777777" w:rsidR="008A0A78" w:rsidRPr="008A0A78" w:rsidRDefault="008A0A78">
            <w:r w:rsidRPr="008A0A78">
              <w:rPr>
                <w:rFonts w:hint="eastAsia"/>
              </w:rPr>
              <w:t>30.38(9.75, 94.69)</w:t>
            </w:r>
          </w:p>
        </w:tc>
        <w:tc>
          <w:tcPr>
            <w:tcW w:w="800" w:type="dxa"/>
            <w:noWrap/>
            <w:hideMark/>
          </w:tcPr>
          <w:p w14:paraId="7FEB8445" w14:textId="77777777" w:rsidR="008A0A78" w:rsidRPr="008A0A78" w:rsidRDefault="008A0A78" w:rsidP="008A0A78">
            <w:r w:rsidRPr="008A0A78">
              <w:rPr>
                <w:rFonts w:hint="eastAsia"/>
              </w:rPr>
              <w:t>84.8</w:t>
            </w:r>
          </w:p>
        </w:tc>
        <w:tc>
          <w:tcPr>
            <w:tcW w:w="1130" w:type="dxa"/>
            <w:noWrap/>
            <w:hideMark/>
          </w:tcPr>
          <w:p w14:paraId="093E364B" w14:textId="77777777" w:rsidR="008A0A78" w:rsidRPr="008A0A78" w:rsidRDefault="008A0A78" w:rsidP="008A0A78">
            <w:r w:rsidRPr="008A0A78">
              <w:rPr>
                <w:rFonts w:hint="eastAsia"/>
              </w:rPr>
              <w:t>4.92(3.5)</w:t>
            </w:r>
          </w:p>
        </w:tc>
        <w:tc>
          <w:tcPr>
            <w:tcW w:w="1483" w:type="dxa"/>
            <w:noWrap/>
            <w:hideMark/>
          </w:tcPr>
          <w:p w14:paraId="32B58C07" w14:textId="77777777" w:rsidR="008A0A78" w:rsidRPr="008A0A78" w:rsidRDefault="008A0A78">
            <w:r w:rsidRPr="008A0A78">
              <w:rPr>
                <w:rFonts w:hint="eastAsia"/>
              </w:rPr>
              <w:t>30.23(11.7)</w:t>
            </w:r>
          </w:p>
        </w:tc>
      </w:tr>
      <w:tr w:rsidR="008A0A78" w:rsidRPr="008A0A78" w14:paraId="3725F5B4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7E04D10" w14:textId="77777777" w:rsidR="008A0A78" w:rsidRPr="008A0A78" w:rsidRDefault="008A0A78">
            <w:r w:rsidRPr="008A0A78">
              <w:rPr>
                <w:rFonts w:hint="eastAsia"/>
              </w:rPr>
              <w:t>gastrointestinal disorders</w:t>
            </w:r>
          </w:p>
        </w:tc>
        <w:tc>
          <w:tcPr>
            <w:tcW w:w="2397" w:type="dxa"/>
            <w:noWrap/>
            <w:hideMark/>
          </w:tcPr>
          <w:p w14:paraId="02F945FE" w14:textId="77777777" w:rsidR="008A0A78" w:rsidRPr="008A0A78" w:rsidRDefault="008A0A78">
            <w:r w:rsidRPr="008A0A78">
              <w:rPr>
                <w:rFonts w:hint="eastAsia"/>
              </w:rPr>
              <w:t>intestinal dilatation</w:t>
            </w:r>
          </w:p>
        </w:tc>
        <w:tc>
          <w:tcPr>
            <w:tcW w:w="1563" w:type="dxa"/>
            <w:noWrap/>
            <w:hideMark/>
          </w:tcPr>
          <w:p w14:paraId="2FFED952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5EE3F389" w14:textId="77777777" w:rsidR="008A0A78" w:rsidRPr="008A0A78" w:rsidRDefault="008A0A78" w:rsidP="008A0A78">
            <w:r w:rsidRPr="008A0A78">
              <w:rPr>
                <w:rFonts w:hint="eastAsia"/>
              </w:rPr>
              <w:t>15.87(5.11, 49.29)</w:t>
            </w:r>
          </w:p>
        </w:tc>
        <w:tc>
          <w:tcPr>
            <w:tcW w:w="1465" w:type="dxa"/>
            <w:noWrap/>
            <w:hideMark/>
          </w:tcPr>
          <w:p w14:paraId="6A02A9F4" w14:textId="77777777" w:rsidR="008A0A78" w:rsidRPr="008A0A78" w:rsidRDefault="008A0A78">
            <w:r w:rsidRPr="008A0A78">
              <w:rPr>
                <w:rFonts w:hint="eastAsia"/>
              </w:rPr>
              <w:t>15.86(5.09, 49.43)</w:t>
            </w:r>
          </w:p>
        </w:tc>
        <w:tc>
          <w:tcPr>
            <w:tcW w:w="800" w:type="dxa"/>
            <w:noWrap/>
            <w:hideMark/>
          </w:tcPr>
          <w:p w14:paraId="033EF805" w14:textId="77777777" w:rsidR="008A0A78" w:rsidRPr="008A0A78" w:rsidRDefault="008A0A78" w:rsidP="008A0A78">
            <w:r w:rsidRPr="008A0A78">
              <w:rPr>
                <w:rFonts w:hint="eastAsia"/>
              </w:rPr>
              <w:t>41.66</w:t>
            </w:r>
          </w:p>
        </w:tc>
        <w:tc>
          <w:tcPr>
            <w:tcW w:w="1130" w:type="dxa"/>
            <w:noWrap/>
            <w:hideMark/>
          </w:tcPr>
          <w:p w14:paraId="21BD8D64" w14:textId="77777777" w:rsidR="008A0A78" w:rsidRPr="008A0A78" w:rsidRDefault="008A0A78" w:rsidP="008A0A78">
            <w:r w:rsidRPr="008A0A78">
              <w:rPr>
                <w:rFonts w:hint="eastAsia"/>
              </w:rPr>
              <w:t>3.98(2.57)</w:t>
            </w:r>
          </w:p>
        </w:tc>
        <w:tc>
          <w:tcPr>
            <w:tcW w:w="1483" w:type="dxa"/>
            <w:noWrap/>
            <w:hideMark/>
          </w:tcPr>
          <w:p w14:paraId="7FE60A4C" w14:textId="77777777" w:rsidR="008A0A78" w:rsidRPr="008A0A78" w:rsidRDefault="008A0A78">
            <w:r w:rsidRPr="008A0A78">
              <w:rPr>
                <w:rFonts w:hint="eastAsia"/>
              </w:rPr>
              <w:t>15.82(6.13)</w:t>
            </w:r>
          </w:p>
        </w:tc>
      </w:tr>
      <w:tr w:rsidR="008A0A78" w:rsidRPr="008A0A78" w14:paraId="45E033EE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64FCA0A" w14:textId="77777777" w:rsidR="008A0A78" w:rsidRPr="008A0A78" w:rsidRDefault="008A0A78">
            <w:r w:rsidRPr="008A0A78">
              <w:rPr>
                <w:rFonts w:hint="eastAsia"/>
              </w:rPr>
              <w:t>gastrointestinal disorders</w:t>
            </w:r>
          </w:p>
        </w:tc>
        <w:tc>
          <w:tcPr>
            <w:tcW w:w="2397" w:type="dxa"/>
            <w:noWrap/>
            <w:hideMark/>
          </w:tcPr>
          <w:p w14:paraId="7E06BEB1" w14:textId="77777777" w:rsidR="008A0A78" w:rsidRPr="008A0A78" w:rsidRDefault="008A0A78">
            <w:r w:rsidRPr="008A0A78">
              <w:rPr>
                <w:rFonts w:hint="eastAsia"/>
              </w:rPr>
              <w:t>duodenal ulcer haemorrhage</w:t>
            </w:r>
          </w:p>
        </w:tc>
        <w:tc>
          <w:tcPr>
            <w:tcW w:w="1563" w:type="dxa"/>
            <w:noWrap/>
            <w:hideMark/>
          </w:tcPr>
          <w:p w14:paraId="63CE7D11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03A0DD41" w14:textId="77777777" w:rsidR="008A0A78" w:rsidRPr="008A0A78" w:rsidRDefault="008A0A78" w:rsidP="008A0A78">
            <w:r w:rsidRPr="008A0A78">
              <w:rPr>
                <w:rFonts w:hint="eastAsia"/>
              </w:rPr>
              <w:t>6.65(2.14, 20.63)</w:t>
            </w:r>
          </w:p>
        </w:tc>
        <w:tc>
          <w:tcPr>
            <w:tcW w:w="1465" w:type="dxa"/>
            <w:noWrap/>
            <w:hideMark/>
          </w:tcPr>
          <w:p w14:paraId="4D54C58D" w14:textId="77777777" w:rsidR="008A0A78" w:rsidRPr="008A0A78" w:rsidRDefault="008A0A78">
            <w:r w:rsidRPr="008A0A78">
              <w:rPr>
                <w:rFonts w:hint="eastAsia"/>
              </w:rPr>
              <w:t>6.65(2.13, 20.73)</w:t>
            </w:r>
          </w:p>
        </w:tc>
        <w:tc>
          <w:tcPr>
            <w:tcW w:w="800" w:type="dxa"/>
            <w:noWrap/>
            <w:hideMark/>
          </w:tcPr>
          <w:p w14:paraId="482BA23E" w14:textId="77777777" w:rsidR="008A0A78" w:rsidRPr="008A0A78" w:rsidRDefault="008A0A78" w:rsidP="008A0A78">
            <w:r w:rsidRPr="008A0A78">
              <w:rPr>
                <w:rFonts w:hint="eastAsia"/>
              </w:rPr>
              <w:t>14.37</w:t>
            </w:r>
          </w:p>
        </w:tc>
        <w:tc>
          <w:tcPr>
            <w:tcW w:w="1130" w:type="dxa"/>
            <w:noWrap/>
            <w:hideMark/>
          </w:tcPr>
          <w:p w14:paraId="4CFBED34" w14:textId="77777777" w:rsidR="008A0A78" w:rsidRPr="008A0A78" w:rsidRDefault="008A0A78" w:rsidP="008A0A78">
            <w:r w:rsidRPr="008A0A78">
              <w:rPr>
                <w:rFonts w:hint="eastAsia"/>
              </w:rPr>
              <w:t>2.73(1.32)</w:t>
            </w:r>
          </w:p>
        </w:tc>
        <w:tc>
          <w:tcPr>
            <w:tcW w:w="1483" w:type="dxa"/>
            <w:noWrap/>
            <w:hideMark/>
          </w:tcPr>
          <w:p w14:paraId="77C7C512" w14:textId="77777777" w:rsidR="008A0A78" w:rsidRPr="008A0A78" w:rsidRDefault="008A0A78">
            <w:r w:rsidRPr="008A0A78">
              <w:rPr>
                <w:rFonts w:hint="eastAsia"/>
              </w:rPr>
              <w:t>6.64(2.57)</w:t>
            </w:r>
          </w:p>
        </w:tc>
      </w:tr>
      <w:tr w:rsidR="008A0A78" w:rsidRPr="008A0A78" w14:paraId="6C58B02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5351CFC" w14:textId="77777777" w:rsidR="008A0A78" w:rsidRPr="008A0A78" w:rsidRDefault="008A0A78">
            <w:r w:rsidRPr="008A0A78">
              <w:rPr>
                <w:rFonts w:hint="eastAsia"/>
              </w:rPr>
              <w:t>general disorders and administration site conditions</w:t>
            </w:r>
          </w:p>
        </w:tc>
        <w:tc>
          <w:tcPr>
            <w:tcW w:w="2397" w:type="dxa"/>
            <w:noWrap/>
            <w:hideMark/>
          </w:tcPr>
          <w:p w14:paraId="21A5BC20" w14:textId="77777777" w:rsidR="008A0A78" w:rsidRPr="008A0A78" w:rsidRDefault="008A0A78">
            <w:r w:rsidRPr="008A0A78">
              <w:rPr>
                <w:rFonts w:hint="eastAsia"/>
              </w:rPr>
              <w:t>hyperplasia</w:t>
            </w:r>
          </w:p>
        </w:tc>
        <w:tc>
          <w:tcPr>
            <w:tcW w:w="1563" w:type="dxa"/>
            <w:noWrap/>
            <w:hideMark/>
          </w:tcPr>
          <w:p w14:paraId="6E2EE386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17DB8BF6" w14:textId="77777777" w:rsidR="008A0A78" w:rsidRPr="008A0A78" w:rsidRDefault="008A0A78" w:rsidP="008A0A78">
            <w:r w:rsidRPr="008A0A78">
              <w:rPr>
                <w:rFonts w:hint="eastAsia"/>
              </w:rPr>
              <w:t>21.3(6.85, 66.2)</w:t>
            </w:r>
          </w:p>
        </w:tc>
        <w:tc>
          <w:tcPr>
            <w:tcW w:w="1465" w:type="dxa"/>
            <w:noWrap/>
            <w:hideMark/>
          </w:tcPr>
          <w:p w14:paraId="5C950EA5" w14:textId="77777777" w:rsidR="008A0A78" w:rsidRPr="008A0A78" w:rsidRDefault="008A0A78">
            <w:r w:rsidRPr="008A0A78">
              <w:rPr>
                <w:rFonts w:hint="eastAsia"/>
              </w:rPr>
              <w:t>21.29(6.83, 66.36)</w:t>
            </w:r>
          </w:p>
        </w:tc>
        <w:tc>
          <w:tcPr>
            <w:tcW w:w="800" w:type="dxa"/>
            <w:noWrap/>
            <w:hideMark/>
          </w:tcPr>
          <w:p w14:paraId="5D5FA535" w14:textId="77777777" w:rsidR="008A0A78" w:rsidRPr="008A0A78" w:rsidRDefault="008A0A78" w:rsidP="008A0A78">
            <w:r w:rsidRPr="008A0A78">
              <w:rPr>
                <w:rFonts w:hint="eastAsia"/>
              </w:rPr>
              <w:t>57.81</w:t>
            </w:r>
          </w:p>
        </w:tc>
        <w:tc>
          <w:tcPr>
            <w:tcW w:w="1130" w:type="dxa"/>
            <w:noWrap/>
            <w:hideMark/>
          </w:tcPr>
          <w:p w14:paraId="3951D738" w14:textId="77777777" w:rsidR="008A0A78" w:rsidRPr="008A0A78" w:rsidRDefault="008A0A78" w:rsidP="008A0A78">
            <w:r w:rsidRPr="008A0A78">
              <w:rPr>
                <w:rFonts w:hint="eastAsia"/>
              </w:rPr>
              <w:t>4.41(2.99)</w:t>
            </w:r>
          </w:p>
        </w:tc>
        <w:tc>
          <w:tcPr>
            <w:tcW w:w="1483" w:type="dxa"/>
            <w:noWrap/>
            <w:hideMark/>
          </w:tcPr>
          <w:p w14:paraId="13BA4794" w14:textId="77777777" w:rsidR="008A0A78" w:rsidRPr="008A0A78" w:rsidRDefault="008A0A78">
            <w:r w:rsidRPr="008A0A78">
              <w:rPr>
                <w:rFonts w:hint="eastAsia"/>
              </w:rPr>
              <w:t>21.22(8.22)</w:t>
            </w:r>
          </w:p>
        </w:tc>
      </w:tr>
      <w:tr w:rsidR="008A0A78" w:rsidRPr="008A0A78" w14:paraId="150347D0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16A1179" w14:textId="77777777" w:rsidR="008A0A78" w:rsidRPr="008A0A78" w:rsidRDefault="008A0A78">
            <w:r w:rsidRPr="008A0A78">
              <w:rPr>
                <w:rFonts w:hint="eastAsia"/>
              </w:rPr>
              <w:t>general disorders and administration site conditions</w:t>
            </w:r>
          </w:p>
        </w:tc>
        <w:tc>
          <w:tcPr>
            <w:tcW w:w="2397" w:type="dxa"/>
            <w:noWrap/>
            <w:hideMark/>
          </w:tcPr>
          <w:p w14:paraId="7D2D1204" w14:textId="77777777" w:rsidR="008A0A78" w:rsidRPr="008A0A78" w:rsidRDefault="008A0A78">
            <w:r w:rsidRPr="008A0A78">
              <w:rPr>
                <w:rFonts w:hint="eastAsia"/>
              </w:rPr>
              <w:t>non-cardiac chest pain</w:t>
            </w:r>
          </w:p>
        </w:tc>
        <w:tc>
          <w:tcPr>
            <w:tcW w:w="1563" w:type="dxa"/>
            <w:noWrap/>
            <w:hideMark/>
          </w:tcPr>
          <w:p w14:paraId="45191319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6DFE726E" w14:textId="77777777" w:rsidR="008A0A78" w:rsidRPr="008A0A78" w:rsidRDefault="008A0A78" w:rsidP="008A0A78">
            <w:r w:rsidRPr="008A0A78">
              <w:rPr>
                <w:rFonts w:hint="eastAsia"/>
              </w:rPr>
              <w:t>5.73(1.85, 17.78)</w:t>
            </w:r>
          </w:p>
        </w:tc>
        <w:tc>
          <w:tcPr>
            <w:tcW w:w="1465" w:type="dxa"/>
            <w:noWrap/>
            <w:hideMark/>
          </w:tcPr>
          <w:p w14:paraId="5578E9AF" w14:textId="77777777" w:rsidR="008A0A78" w:rsidRPr="008A0A78" w:rsidRDefault="008A0A78">
            <w:r w:rsidRPr="008A0A78">
              <w:rPr>
                <w:rFonts w:hint="eastAsia"/>
              </w:rPr>
              <w:t>5.73(1.84, 17.86)</w:t>
            </w:r>
          </w:p>
        </w:tc>
        <w:tc>
          <w:tcPr>
            <w:tcW w:w="800" w:type="dxa"/>
            <w:noWrap/>
            <w:hideMark/>
          </w:tcPr>
          <w:p w14:paraId="1AA9C501" w14:textId="77777777" w:rsidR="008A0A78" w:rsidRPr="008A0A78" w:rsidRDefault="008A0A78" w:rsidP="008A0A78">
            <w:r w:rsidRPr="008A0A78">
              <w:rPr>
                <w:rFonts w:hint="eastAsia"/>
              </w:rPr>
              <w:t>11.69</w:t>
            </w:r>
          </w:p>
        </w:tc>
        <w:tc>
          <w:tcPr>
            <w:tcW w:w="1130" w:type="dxa"/>
            <w:noWrap/>
            <w:hideMark/>
          </w:tcPr>
          <w:p w14:paraId="7DF77673" w14:textId="77777777" w:rsidR="008A0A78" w:rsidRPr="008A0A78" w:rsidRDefault="008A0A78" w:rsidP="008A0A78">
            <w:r w:rsidRPr="008A0A78">
              <w:rPr>
                <w:rFonts w:hint="eastAsia"/>
              </w:rPr>
              <w:t>2.52(1.1)</w:t>
            </w:r>
          </w:p>
        </w:tc>
        <w:tc>
          <w:tcPr>
            <w:tcW w:w="1483" w:type="dxa"/>
            <w:noWrap/>
            <w:hideMark/>
          </w:tcPr>
          <w:p w14:paraId="198817BC" w14:textId="77777777" w:rsidR="008A0A78" w:rsidRPr="008A0A78" w:rsidRDefault="008A0A78">
            <w:r w:rsidRPr="008A0A78">
              <w:rPr>
                <w:rFonts w:hint="eastAsia"/>
              </w:rPr>
              <w:t>5.72(2.22)</w:t>
            </w:r>
          </w:p>
        </w:tc>
      </w:tr>
      <w:tr w:rsidR="008A0A78" w:rsidRPr="008A0A78" w14:paraId="6BFE9213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9E6B919" w14:textId="77777777" w:rsidR="008A0A78" w:rsidRPr="008A0A78" w:rsidRDefault="008A0A78">
            <w:r w:rsidRPr="008A0A78">
              <w:rPr>
                <w:rFonts w:hint="eastAsia"/>
              </w:rPr>
              <w:t>neoplasms benign, malignant and unspecified (incl cysts and polyps)</w:t>
            </w:r>
          </w:p>
        </w:tc>
        <w:tc>
          <w:tcPr>
            <w:tcW w:w="2397" w:type="dxa"/>
            <w:noWrap/>
            <w:hideMark/>
          </w:tcPr>
          <w:p w14:paraId="6357D94F" w14:textId="77777777" w:rsidR="008A0A78" w:rsidRPr="008A0A78" w:rsidRDefault="008A0A78">
            <w:r w:rsidRPr="008A0A78">
              <w:rPr>
                <w:rFonts w:hint="eastAsia"/>
              </w:rPr>
              <w:t>adenocarcinoma</w:t>
            </w:r>
          </w:p>
        </w:tc>
        <w:tc>
          <w:tcPr>
            <w:tcW w:w="1563" w:type="dxa"/>
            <w:noWrap/>
            <w:hideMark/>
          </w:tcPr>
          <w:p w14:paraId="3C3894C0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61AF568D" w14:textId="77777777" w:rsidR="008A0A78" w:rsidRPr="008A0A78" w:rsidRDefault="008A0A78" w:rsidP="008A0A78">
            <w:r w:rsidRPr="008A0A78">
              <w:rPr>
                <w:rFonts w:hint="eastAsia"/>
              </w:rPr>
              <w:t>8.64(2.78, 26.81)</w:t>
            </w:r>
          </w:p>
        </w:tc>
        <w:tc>
          <w:tcPr>
            <w:tcW w:w="1465" w:type="dxa"/>
            <w:noWrap/>
            <w:hideMark/>
          </w:tcPr>
          <w:p w14:paraId="1E984008" w14:textId="77777777" w:rsidR="008A0A78" w:rsidRPr="008A0A78" w:rsidRDefault="008A0A78">
            <w:r w:rsidRPr="008A0A78">
              <w:rPr>
                <w:rFonts w:hint="eastAsia"/>
              </w:rPr>
              <w:t>8.64(2.77, 26.93)</w:t>
            </w:r>
          </w:p>
        </w:tc>
        <w:tc>
          <w:tcPr>
            <w:tcW w:w="800" w:type="dxa"/>
            <w:noWrap/>
            <w:hideMark/>
          </w:tcPr>
          <w:p w14:paraId="51DD4075" w14:textId="77777777" w:rsidR="008A0A78" w:rsidRPr="008A0A78" w:rsidRDefault="008A0A78" w:rsidP="008A0A78">
            <w:r w:rsidRPr="008A0A78">
              <w:rPr>
                <w:rFonts w:hint="eastAsia"/>
              </w:rPr>
              <w:t>20.22</w:t>
            </w:r>
          </w:p>
        </w:tc>
        <w:tc>
          <w:tcPr>
            <w:tcW w:w="1130" w:type="dxa"/>
            <w:noWrap/>
            <w:hideMark/>
          </w:tcPr>
          <w:p w14:paraId="2FFEA245" w14:textId="77777777" w:rsidR="008A0A78" w:rsidRPr="008A0A78" w:rsidRDefault="008A0A78" w:rsidP="008A0A78">
            <w:r w:rsidRPr="008A0A78">
              <w:rPr>
                <w:rFonts w:hint="eastAsia"/>
              </w:rPr>
              <w:t>3.11(1.69)</w:t>
            </w:r>
          </w:p>
        </w:tc>
        <w:tc>
          <w:tcPr>
            <w:tcW w:w="1483" w:type="dxa"/>
            <w:noWrap/>
            <w:hideMark/>
          </w:tcPr>
          <w:p w14:paraId="56A3FBC5" w14:textId="77777777" w:rsidR="008A0A78" w:rsidRPr="008A0A78" w:rsidRDefault="008A0A78">
            <w:r w:rsidRPr="008A0A78">
              <w:rPr>
                <w:rFonts w:hint="eastAsia"/>
              </w:rPr>
              <w:t>8.62(3.34)</w:t>
            </w:r>
          </w:p>
        </w:tc>
      </w:tr>
      <w:tr w:rsidR="008A0A78" w:rsidRPr="008A0A78" w14:paraId="5B5DF37D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036D71E" w14:textId="77777777" w:rsidR="008A0A78" w:rsidRPr="008A0A78" w:rsidRDefault="008A0A78">
            <w:r w:rsidRPr="008A0A78">
              <w:rPr>
                <w:rFonts w:hint="eastAsia"/>
              </w:rPr>
              <w:t>neoplasms benign, malignant and unspecified (incl cysts and polyps)</w:t>
            </w:r>
          </w:p>
        </w:tc>
        <w:tc>
          <w:tcPr>
            <w:tcW w:w="2397" w:type="dxa"/>
            <w:noWrap/>
            <w:hideMark/>
          </w:tcPr>
          <w:p w14:paraId="72E7693F" w14:textId="77777777" w:rsidR="008A0A78" w:rsidRPr="008A0A78" w:rsidRDefault="008A0A78">
            <w:r w:rsidRPr="008A0A78">
              <w:rPr>
                <w:rFonts w:hint="eastAsia"/>
              </w:rPr>
              <w:t>b-cell lymphoma</w:t>
            </w:r>
          </w:p>
        </w:tc>
        <w:tc>
          <w:tcPr>
            <w:tcW w:w="1563" w:type="dxa"/>
            <w:noWrap/>
            <w:hideMark/>
          </w:tcPr>
          <w:p w14:paraId="32BD7D70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2A820CBA" w14:textId="77777777" w:rsidR="008A0A78" w:rsidRPr="008A0A78" w:rsidRDefault="008A0A78" w:rsidP="008A0A78">
            <w:r w:rsidRPr="008A0A78">
              <w:rPr>
                <w:rFonts w:hint="eastAsia"/>
              </w:rPr>
              <w:t>5.72(1.84, 17.73)</w:t>
            </w:r>
          </w:p>
        </w:tc>
        <w:tc>
          <w:tcPr>
            <w:tcW w:w="1465" w:type="dxa"/>
            <w:noWrap/>
            <w:hideMark/>
          </w:tcPr>
          <w:p w14:paraId="5A2F09A5" w14:textId="77777777" w:rsidR="008A0A78" w:rsidRPr="008A0A78" w:rsidRDefault="008A0A78">
            <w:r w:rsidRPr="008A0A78">
              <w:rPr>
                <w:rFonts w:hint="eastAsia"/>
              </w:rPr>
              <w:t>5.71(1.83, 17.8)</w:t>
            </w:r>
          </w:p>
        </w:tc>
        <w:tc>
          <w:tcPr>
            <w:tcW w:w="800" w:type="dxa"/>
            <w:noWrap/>
            <w:hideMark/>
          </w:tcPr>
          <w:p w14:paraId="5991E31F" w14:textId="77777777" w:rsidR="008A0A78" w:rsidRPr="008A0A78" w:rsidRDefault="008A0A78" w:rsidP="008A0A78">
            <w:r w:rsidRPr="008A0A78">
              <w:rPr>
                <w:rFonts w:hint="eastAsia"/>
              </w:rPr>
              <w:t>11.66</w:t>
            </w:r>
          </w:p>
        </w:tc>
        <w:tc>
          <w:tcPr>
            <w:tcW w:w="1130" w:type="dxa"/>
            <w:noWrap/>
            <w:hideMark/>
          </w:tcPr>
          <w:p w14:paraId="4CC2F07B" w14:textId="77777777" w:rsidR="008A0A78" w:rsidRPr="008A0A78" w:rsidRDefault="008A0A78" w:rsidP="008A0A78">
            <w:r w:rsidRPr="008A0A78">
              <w:rPr>
                <w:rFonts w:hint="eastAsia"/>
              </w:rPr>
              <w:t>2.51(1.1)</w:t>
            </w:r>
          </w:p>
        </w:tc>
        <w:tc>
          <w:tcPr>
            <w:tcW w:w="1483" w:type="dxa"/>
            <w:noWrap/>
            <w:hideMark/>
          </w:tcPr>
          <w:p w14:paraId="6D907ED0" w14:textId="77777777" w:rsidR="008A0A78" w:rsidRPr="008A0A78" w:rsidRDefault="008A0A78">
            <w:r w:rsidRPr="008A0A78">
              <w:rPr>
                <w:rFonts w:hint="eastAsia"/>
              </w:rPr>
              <w:t>5.71(2.21)</w:t>
            </w:r>
          </w:p>
        </w:tc>
      </w:tr>
      <w:tr w:rsidR="008A0A78" w:rsidRPr="008A0A78" w14:paraId="566EEBE8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3E52DB0D" w14:textId="77777777" w:rsidR="008A0A78" w:rsidRPr="008A0A78" w:rsidRDefault="008A0A78">
            <w:r w:rsidRPr="008A0A78">
              <w:rPr>
                <w:rFonts w:hint="eastAsia"/>
              </w:rPr>
              <w:t>nervous system disorders</w:t>
            </w:r>
          </w:p>
        </w:tc>
        <w:tc>
          <w:tcPr>
            <w:tcW w:w="2397" w:type="dxa"/>
            <w:noWrap/>
            <w:hideMark/>
          </w:tcPr>
          <w:p w14:paraId="0BAA56FF" w14:textId="77777777" w:rsidR="008A0A78" w:rsidRPr="008A0A78" w:rsidRDefault="008A0A78">
            <w:r w:rsidRPr="008A0A78">
              <w:rPr>
                <w:rFonts w:hint="eastAsia"/>
              </w:rPr>
              <w:t>hypertensive encephalopathy</w:t>
            </w:r>
          </w:p>
        </w:tc>
        <w:tc>
          <w:tcPr>
            <w:tcW w:w="1563" w:type="dxa"/>
            <w:noWrap/>
            <w:hideMark/>
          </w:tcPr>
          <w:p w14:paraId="20D81CE0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1DD8859C" w14:textId="77777777" w:rsidR="008A0A78" w:rsidRPr="008A0A78" w:rsidRDefault="008A0A78" w:rsidP="008A0A78">
            <w:r w:rsidRPr="008A0A78">
              <w:rPr>
                <w:rFonts w:hint="eastAsia"/>
              </w:rPr>
              <w:t>32.33(10.39, 100.59)</w:t>
            </w:r>
          </w:p>
        </w:tc>
        <w:tc>
          <w:tcPr>
            <w:tcW w:w="1465" w:type="dxa"/>
            <w:noWrap/>
            <w:hideMark/>
          </w:tcPr>
          <w:p w14:paraId="168A690C" w14:textId="77777777" w:rsidR="008A0A78" w:rsidRPr="008A0A78" w:rsidRDefault="008A0A78">
            <w:r w:rsidRPr="008A0A78">
              <w:rPr>
                <w:rFonts w:hint="eastAsia"/>
              </w:rPr>
              <w:t>32.32(10.37, 100.73)</w:t>
            </w:r>
          </w:p>
        </w:tc>
        <w:tc>
          <w:tcPr>
            <w:tcW w:w="800" w:type="dxa"/>
            <w:noWrap/>
            <w:hideMark/>
          </w:tcPr>
          <w:p w14:paraId="56ECADC0" w14:textId="77777777" w:rsidR="008A0A78" w:rsidRPr="008A0A78" w:rsidRDefault="008A0A78" w:rsidP="008A0A78">
            <w:r w:rsidRPr="008A0A78">
              <w:rPr>
                <w:rFonts w:hint="eastAsia"/>
              </w:rPr>
              <w:t>90.55</w:t>
            </w:r>
          </w:p>
        </w:tc>
        <w:tc>
          <w:tcPr>
            <w:tcW w:w="1130" w:type="dxa"/>
            <w:noWrap/>
            <w:hideMark/>
          </w:tcPr>
          <w:p w14:paraId="50D28806" w14:textId="77777777" w:rsidR="008A0A78" w:rsidRPr="008A0A78" w:rsidRDefault="008A0A78" w:rsidP="008A0A78">
            <w:r w:rsidRPr="008A0A78">
              <w:rPr>
                <w:rFonts w:hint="eastAsia"/>
              </w:rPr>
              <w:t>5.01(3.59)</w:t>
            </w:r>
          </w:p>
        </w:tc>
        <w:tc>
          <w:tcPr>
            <w:tcW w:w="1483" w:type="dxa"/>
            <w:noWrap/>
            <w:hideMark/>
          </w:tcPr>
          <w:p w14:paraId="37B92FE3" w14:textId="77777777" w:rsidR="008A0A78" w:rsidRPr="008A0A78" w:rsidRDefault="008A0A78">
            <w:r w:rsidRPr="008A0A78">
              <w:rPr>
                <w:rFonts w:hint="eastAsia"/>
              </w:rPr>
              <w:t>32.15(12.44)</w:t>
            </w:r>
          </w:p>
        </w:tc>
      </w:tr>
      <w:tr w:rsidR="008A0A78" w:rsidRPr="008A0A78" w14:paraId="5DADB5AF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85D1851" w14:textId="77777777" w:rsidR="008A0A78" w:rsidRPr="008A0A78" w:rsidRDefault="008A0A78">
            <w:r w:rsidRPr="008A0A78">
              <w:rPr>
                <w:rFonts w:hint="eastAsia"/>
              </w:rPr>
              <w:t>nervous system disorders</w:t>
            </w:r>
          </w:p>
        </w:tc>
        <w:tc>
          <w:tcPr>
            <w:tcW w:w="2397" w:type="dxa"/>
            <w:noWrap/>
            <w:hideMark/>
          </w:tcPr>
          <w:p w14:paraId="267AD0FD" w14:textId="77777777" w:rsidR="008A0A78" w:rsidRPr="008A0A78" w:rsidRDefault="008A0A78">
            <w:r w:rsidRPr="008A0A78">
              <w:rPr>
                <w:rFonts w:hint="eastAsia"/>
              </w:rPr>
              <w:t>osmotic demyelination syndrome</w:t>
            </w:r>
          </w:p>
        </w:tc>
        <w:tc>
          <w:tcPr>
            <w:tcW w:w="1563" w:type="dxa"/>
            <w:noWrap/>
            <w:hideMark/>
          </w:tcPr>
          <w:p w14:paraId="50B05399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1783FEAF" w14:textId="77777777" w:rsidR="008A0A78" w:rsidRPr="008A0A78" w:rsidRDefault="008A0A78" w:rsidP="008A0A78">
            <w:r w:rsidRPr="008A0A78">
              <w:rPr>
                <w:rFonts w:hint="eastAsia"/>
              </w:rPr>
              <w:t>27.31(8.78, 84.92)</w:t>
            </w:r>
          </w:p>
        </w:tc>
        <w:tc>
          <w:tcPr>
            <w:tcW w:w="1465" w:type="dxa"/>
            <w:noWrap/>
            <w:hideMark/>
          </w:tcPr>
          <w:p w14:paraId="3DCE3AD8" w14:textId="77777777" w:rsidR="008A0A78" w:rsidRPr="008A0A78" w:rsidRDefault="008A0A78">
            <w:r w:rsidRPr="008A0A78">
              <w:rPr>
                <w:rFonts w:hint="eastAsia"/>
              </w:rPr>
              <w:t>27.3(8.76, 85.09)</w:t>
            </w:r>
          </w:p>
        </w:tc>
        <w:tc>
          <w:tcPr>
            <w:tcW w:w="800" w:type="dxa"/>
            <w:noWrap/>
            <w:hideMark/>
          </w:tcPr>
          <w:p w14:paraId="2BB43DF2" w14:textId="77777777" w:rsidR="008A0A78" w:rsidRPr="008A0A78" w:rsidRDefault="008A0A78" w:rsidP="008A0A78">
            <w:r w:rsidRPr="008A0A78">
              <w:rPr>
                <w:rFonts w:hint="eastAsia"/>
              </w:rPr>
              <w:t>75.65</w:t>
            </w:r>
          </w:p>
        </w:tc>
        <w:tc>
          <w:tcPr>
            <w:tcW w:w="1130" w:type="dxa"/>
            <w:noWrap/>
            <w:hideMark/>
          </w:tcPr>
          <w:p w14:paraId="3CB93FB6" w14:textId="77777777" w:rsidR="008A0A78" w:rsidRPr="008A0A78" w:rsidRDefault="008A0A78" w:rsidP="008A0A78">
            <w:r w:rsidRPr="008A0A78">
              <w:rPr>
                <w:rFonts w:hint="eastAsia"/>
              </w:rPr>
              <w:t>4.76(3.35)</w:t>
            </w:r>
          </w:p>
        </w:tc>
        <w:tc>
          <w:tcPr>
            <w:tcW w:w="1483" w:type="dxa"/>
            <w:noWrap/>
            <w:hideMark/>
          </w:tcPr>
          <w:p w14:paraId="29CDF7F2" w14:textId="77777777" w:rsidR="008A0A78" w:rsidRPr="008A0A78" w:rsidRDefault="008A0A78">
            <w:r w:rsidRPr="008A0A78">
              <w:rPr>
                <w:rFonts w:hint="eastAsia"/>
              </w:rPr>
              <w:t>27.18(10.52)</w:t>
            </w:r>
          </w:p>
        </w:tc>
      </w:tr>
      <w:tr w:rsidR="008A0A78" w:rsidRPr="008A0A78" w14:paraId="5213DC8C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6C1FF24F" w14:textId="77777777" w:rsidR="008A0A78" w:rsidRPr="008A0A78" w:rsidRDefault="008A0A78">
            <w:r w:rsidRPr="008A0A78">
              <w:rPr>
                <w:rFonts w:hint="eastAsia"/>
              </w:rPr>
              <w:t>nervous system disorders</w:t>
            </w:r>
          </w:p>
        </w:tc>
        <w:tc>
          <w:tcPr>
            <w:tcW w:w="2397" w:type="dxa"/>
            <w:noWrap/>
            <w:hideMark/>
          </w:tcPr>
          <w:p w14:paraId="209FA495" w14:textId="77777777" w:rsidR="008A0A78" w:rsidRPr="008A0A78" w:rsidRDefault="008A0A78">
            <w:r w:rsidRPr="008A0A78">
              <w:rPr>
                <w:rFonts w:hint="eastAsia"/>
              </w:rPr>
              <w:t>white matter lesion</w:t>
            </w:r>
          </w:p>
        </w:tc>
        <w:tc>
          <w:tcPr>
            <w:tcW w:w="1563" w:type="dxa"/>
            <w:noWrap/>
            <w:hideMark/>
          </w:tcPr>
          <w:p w14:paraId="2779A08D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00111273" w14:textId="77777777" w:rsidR="008A0A78" w:rsidRPr="008A0A78" w:rsidRDefault="008A0A78" w:rsidP="008A0A78">
            <w:r w:rsidRPr="008A0A78">
              <w:rPr>
                <w:rFonts w:hint="eastAsia"/>
              </w:rPr>
              <w:t>17.42(5.61, 54.13)</w:t>
            </w:r>
          </w:p>
        </w:tc>
        <w:tc>
          <w:tcPr>
            <w:tcW w:w="1465" w:type="dxa"/>
            <w:noWrap/>
            <w:hideMark/>
          </w:tcPr>
          <w:p w14:paraId="29FD755C" w14:textId="77777777" w:rsidR="008A0A78" w:rsidRPr="008A0A78" w:rsidRDefault="008A0A78">
            <w:r w:rsidRPr="008A0A78">
              <w:rPr>
                <w:rFonts w:hint="eastAsia"/>
              </w:rPr>
              <w:t>17.42(5.59, 54.29)</w:t>
            </w:r>
          </w:p>
        </w:tc>
        <w:tc>
          <w:tcPr>
            <w:tcW w:w="800" w:type="dxa"/>
            <w:noWrap/>
            <w:hideMark/>
          </w:tcPr>
          <w:p w14:paraId="7B8C0B02" w14:textId="77777777" w:rsidR="008A0A78" w:rsidRPr="008A0A78" w:rsidRDefault="008A0A78" w:rsidP="008A0A78">
            <w:r w:rsidRPr="008A0A78">
              <w:rPr>
                <w:rFonts w:hint="eastAsia"/>
              </w:rPr>
              <w:t>46.29</w:t>
            </w:r>
          </w:p>
        </w:tc>
        <w:tc>
          <w:tcPr>
            <w:tcW w:w="1130" w:type="dxa"/>
            <w:noWrap/>
            <w:hideMark/>
          </w:tcPr>
          <w:p w14:paraId="468F493B" w14:textId="77777777" w:rsidR="008A0A78" w:rsidRPr="008A0A78" w:rsidRDefault="008A0A78" w:rsidP="008A0A78">
            <w:r w:rsidRPr="008A0A78">
              <w:rPr>
                <w:rFonts w:hint="eastAsia"/>
              </w:rPr>
              <w:t>4.12(2.7)</w:t>
            </w:r>
          </w:p>
        </w:tc>
        <w:tc>
          <w:tcPr>
            <w:tcW w:w="1483" w:type="dxa"/>
            <w:noWrap/>
            <w:hideMark/>
          </w:tcPr>
          <w:p w14:paraId="01F93FDE" w14:textId="77777777" w:rsidR="008A0A78" w:rsidRPr="008A0A78" w:rsidRDefault="008A0A78">
            <w:r w:rsidRPr="008A0A78">
              <w:rPr>
                <w:rFonts w:hint="eastAsia"/>
              </w:rPr>
              <w:t>17.37(6.73)</w:t>
            </w:r>
          </w:p>
        </w:tc>
      </w:tr>
      <w:tr w:rsidR="008A0A78" w:rsidRPr="008A0A78" w14:paraId="1B67DFBB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5F00C9D7" w14:textId="77777777" w:rsidR="008A0A78" w:rsidRPr="008A0A78" w:rsidRDefault="008A0A78">
            <w:r w:rsidRPr="008A0A78">
              <w:rPr>
                <w:rFonts w:hint="eastAsia"/>
              </w:rPr>
              <w:t>metabolism and nutrition disorders</w:t>
            </w:r>
          </w:p>
        </w:tc>
        <w:tc>
          <w:tcPr>
            <w:tcW w:w="2397" w:type="dxa"/>
            <w:noWrap/>
            <w:hideMark/>
          </w:tcPr>
          <w:p w14:paraId="3C4C2BED" w14:textId="77777777" w:rsidR="008A0A78" w:rsidRPr="008A0A78" w:rsidRDefault="008A0A78">
            <w:r w:rsidRPr="008A0A78">
              <w:rPr>
                <w:rFonts w:hint="eastAsia"/>
              </w:rPr>
              <w:t>hypoproteinaemia</w:t>
            </w:r>
          </w:p>
        </w:tc>
        <w:tc>
          <w:tcPr>
            <w:tcW w:w="1563" w:type="dxa"/>
            <w:noWrap/>
            <w:hideMark/>
          </w:tcPr>
          <w:p w14:paraId="513DEF60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50150C44" w14:textId="77777777" w:rsidR="008A0A78" w:rsidRPr="008A0A78" w:rsidRDefault="008A0A78" w:rsidP="008A0A78">
            <w:r w:rsidRPr="008A0A78">
              <w:rPr>
                <w:rFonts w:hint="eastAsia"/>
              </w:rPr>
              <w:t>11.68(3.76, 36.27)</w:t>
            </w:r>
          </w:p>
        </w:tc>
        <w:tc>
          <w:tcPr>
            <w:tcW w:w="1465" w:type="dxa"/>
            <w:noWrap/>
            <w:hideMark/>
          </w:tcPr>
          <w:p w14:paraId="5284771A" w14:textId="77777777" w:rsidR="008A0A78" w:rsidRPr="008A0A78" w:rsidRDefault="008A0A78">
            <w:r w:rsidRPr="008A0A78">
              <w:rPr>
                <w:rFonts w:hint="eastAsia"/>
              </w:rPr>
              <w:t>11.68(3.75, 36.4)</w:t>
            </w:r>
          </w:p>
        </w:tc>
        <w:tc>
          <w:tcPr>
            <w:tcW w:w="800" w:type="dxa"/>
            <w:noWrap/>
            <w:hideMark/>
          </w:tcPr>
          <w:p w14:paraId="3ED9F796" w14:textId="77777777" w:rsidR="008A0A78" w:rsidRPr="008A0A78" w:rsidRDefault="008A0A78" w:rsidP="008A0A78">
            <w:r w:rsidRPr="008A0A78">
              <w:rPr>
                <w:rFonts w:hint="eastAsia"/>
              </w:rPr>
              <w:t>29.24</w:t>
            </w:r>
          </w:p>
        </w:tc>
        <w:tc>
          <w:tcPr>
            <w:tcW w:w="1130" w:type="dxa"/>
            <w:noWrap/>
            <w:hideMark/>
          </w:tcPr>
          <w:p w14:paraId="4AFC18D9" w14:textId="77777777" w:rsidR="008A0A78" w:rsidRPr="008A0A78" w:rsidRDefault="008A0A78" w:rsidP="008A0A78">
            <w:r w:rsidRPr="008A0A78">
              <w:rPr>
                <w:rFonts w:hint="eastAsia"/>
              </w:rPr>
              <w:t>3.54(2.13)</w:t>
            </w:r>
          </w:p>
        </w:tc>
        <w:tc>
          <w:tcPr>
            <w:tcW w:w="1483" w:type="dxa"/>
            <w:noWrap/>
            <w:hideMark/>
          </w:tcPr>
          <w:p w14:paraId="44521120" w14:textId="77777777" w:rsidR="008A0A78" w:rsidRPr="008A0A78" w:rsidRDefault="008A0A78">
            <w:r w:rsidRPr="008A0A78">
              <w:rPr>
                <w:rFonts w:hint="eastAsia"/>
              </w:rPr>
              <w:t>11.66(4.52)</w:t>
            </w:r>
          </w:p>
        </w:tc>
      </w:tr>
      <w:tr w:rsidR="008A0A78" w:rsidRPr="008A0A78" w14:paraId="5948811B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AFEBA02" w14:textId="77777777" w:rsidR="008A0A78" w:rsidRPr="008A0A78" w:rsidRDefault="008A0A78">
            <w:r w:rsidRPr="008A0A78">
              <w:rPr>
                <w:rFonts w:hint="eastAsia"/>
              </w:rPr>
              <w:t>cardiac disorders</w:t>
            </w:r>
          </w:p>
        </w:tc>
        <w:tc>
          <w:tcPr>
            <w:tcW w:w="2397" w:type="dxa"/>
            <w:noWrap/>
            <w:hideMark/>
          </w:tcPr>
          <w:p w14:paraId="1932DDF5" w14:textId="77777777" w:rsidR="008A0A78" w:rsidRPr="008A0A78" w:rsidRDefault="008A0A78">
            <w:r w:rsidRPr="008A0A78">
              <w:rPr>
                <w:rFonts w:hint="eastAsia"/>
              </w:rPr>
              <w:t xml:space="preserve">mitral valve </w:t>
            </w:r>
            <w:r w:rsidRPr="008A0A78">
              <w:rPr>
                <w:rFonts w:hint="eastAsia"/>
              </w:rPr>
              <w:lastRenderedPageBreak/>
              <w:t>calcification</w:t>
            </w:r>
          </w:p>
        </w:tc>
        <w:tc>
          <w:tcPr>
            <w:tcW w:w="1563" w:type="dxa"/>
            <w:noWrap/>
            <w:hideMark/>
          </w:tcPr>
          <w:p w14:paraId="4F79C3F7" w14:textId="77777777" w:rsidR="008A0A78" w:rsidRPr="008A0A78" w:rsidRDefault="008A0A78" w:rsidP="008A0A78">
            <w:r w:rsidRPr="008A0A78">
              <w:rPr>
                <w:rFonts w:hint="eastAsia"/>
              </w:rPr>
              <w:lastRenderedPageBreak/>
              <w:t>3</w:t>
            </w:r>
          </w:p>
        </w:tc>
        <w:tc>
          <w:tcPr>
            <w:tcW w:w="1465" w:type="dxa"/>
            <w:noWrap/>
            <w:hideMark/>
          </w:tcPr>
          <w:p w14:paraId="0D5FAAE8" w14:textId="77777777" w:rsidR="008A0A78" w:rsidRPr="008A0A78" w:rsidRDefault="008A0A78" w:rsidP="008A0A78">
            <w:r w:rsidRPr="008A0A78">
              <w:rPr>
                <w:rFonts w:hint="eastAsia"/>
              </w:rPr>
              <w:t xml:space="preserve">30.45(9.79, </w:t>
            </w:r>
            <w:r w:rsidRPr="008A0A78">
              <w:rPr>
                <w:rFonts w:hint="eastAsia"/>
              </w:rPr>
              <w:lastRenderedPageBreak/>
              <w:t>94.71)</w:t>
            </w:r>
          </w:p>
        </w:tc>
        <w:tc>
          <w:tcPr>
            <w:tcW w:w="1465" w:type="dxa"/>
            <w:noWrap/>
            <w:hideMark/>
          </w:tcPr>
          <w:p w14:paraId="2A2C4765" w14:textId="77777777" w:rsidR="008A0A78" w:rsidRPr="008A0A78" w:rsidRDefault="008A0A78">
            <w:r w:rsidRPr="008A0A78">
              <w:rPr>
                <w:rFonts w:hint="eastAsia"/>
              </w:rPr>
              <w:lastRenderedPageBreak/>
              <w:t xml:space="preserve">30.44(9.77, </w:t>
            </w:r>
            <w:r w:rsidRPr="008A0A78">
              <w:rPr>
                <w:rFonts w:hint="eastAsia"/>
              </w:rPr>
              <w:lastRenderedPageBreak/>
              <w:t>94.87)</w:t>
            </w:r>
          </w:p>
        </w:tc>
        <w:tc>
          <w:tcPr>
            <w:tcW w:w="800" w:type="dxa"/>
            <w:noWrap/>
            <w:hideMark/>
          </w:tcPr>
          <w:p w14:paraId="7FBBC19C" w14:textId="77777777" w:rsidR="008A0A78" w:rsidRPr="008A0A78" w:rsidRDefault="008A0A78" w:rsidP="008A0A78">
            <w:r w:rsidRPr="008A0A78">
              <w:rPr>
                <w:rFonts w:hint="eastAsia"/>
              </w:rPr>
              <w:lastRenderedPageBreak/>
              <w:t>84.96</w:t>
            </w:r>
          </w:p>
        </w:tc>
        <w:tc>
          <w:tcPr>
            <w:tcW w:w="1130" w:type="dxa"/>
            <w:noWrap/>
            <w:hideMark/>
          </w:tcPr>
          <w:p w14:paraId="60FF684B" w14:textId="77777777" w:rsidR="008A0A78" w:rsidRPr="008A0A78" w:rsidRDefault="008A0A78" w:rsidP="008A0A78">
            <w:r w:rsidRPr="008A0A78">
              <w:rPr>
                <w:rFonts w:hint="eastAsia"/>
              </w:rPr>
              <w:t>4.92(3.5)</w:t>
            </w:r>
          </w:p>
        </w:tc>
        <w:tc>
          <w:tcPr>
            <w:tcW w:w="1483" w:type="dxa"/>
            <w:noWrap/>
            <w:hideMark/>
          </w:tcPr>
          <w:p w14:paraId="4150F15E" w14:textId="77777777" w:rsidR="008A0A78" w:rsidRPr="008A0A78" w:rsidRDefault="008A0A78">
            <w:r w:rsidRPr="008A0A78">
              <w:rPr>
                <w:rFonts w:hint="eastAsia"/>
              </w:rPr>
              <w:t>30.28(11.72)</w:t>
            </w:r>
          </w:p>
        </w:tc>
      </w:tr>
      <w:tr w:rsidR="008A0A78" w:rsidRPr="008A0A78" w14:paraId="7C05B9BA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D8DE078" w14:textId="77777777" w:rsidR="008A0A78" w:rsidRPr="008A0A78" w:rsidRDefault="008A0A78">
            <w:r w:rsidRPr="008A0A78">
              <w:rPr>
                <w:rFonts w:hint="eastAsia"/>
              </w:rPr>
              <w:t>cardiac disorders</w:t>
            </w:r>
          </w:p>
        </w:tc>
        <w:tc>
          <w:tcPr>
            <w:tcW w:w="2397" w:type="dxa"/>
            <w:noWrap/>
            <w:hideMark/>
          </w:tcPr>
          <w:p w14:paraId="56E93881" w14:textId="77777777" w:rsidR="008A0A78" w:rsidRPr="008A0A78" w:rsidRDefault="008A0A78">
            <w:r w:rsidRPr="008A0A78">
              <w:rPr>
                <w:rFonts w:hint="eastAsia"/>
              </w:rPr>
              <w:t>diastolic dysfunction</w:t>
            </w:r>
          </w:p>
        </w:tc>
        <w:tc>
          <w:tcPr>
            <w:tcW w:w="1563" w:type="dxa"/>
            <w:noWrap/>
            <w:hideMark/>
          </w:tcPr>
          <w:p w14:paraId="4C298FB1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717A698A" w14:textId="77777777" w:rsidR="008A0A78" w:rsidRPr="008A0A78" w:rsidRDefault="008A0A78" w:rsidP="008A0A78">
            <w:r w:rsidRPr="008A0A78">
              <w:rPr>
                <w:rFonts w:hint="eastAsia"/>
              </w:rPr>
              <w:t>6.44(2.08, 19.99)</w:t>
            </w:r>
          </w:p>
        </w:tc>
        <w:tc>
          <w:tcPr>
            <w:tcW w:w="1465" w:type="dxa"/>
            <w:noWrap/>
            <w:hideMark/>
          </w:tcPr>
          <w:p w14:paraId="002FD716" w14:textId="77777777" w:rsidR="008A0A78" w:rsidRPr="008A0A78" w:rsidRDefault="008A0A78">
            <w:r w:rsidRPr="008A0A78">
              <w:rPr>
                <w:rFonts w:hint="eastAsia"/>
              </w:rPr>
              <w:t>6.44(2.07, 20.07)</w:t>
            </w:r>
          </w:p>
        </w:tc>
        <w:tc>
          <w:tcPr>
            <w:tcW w:w="800" w:type="dxa"/>
            <w:noWrap/>
            <w:hideMark/>
          </w:tcPr>
          <w:p w14:paraId="465B1586" w14:textId="77777777" w:rsidR="008A0A78" w:rsidRPr="008A0A78" w:rsidRDefault="008A0A78" w:rsidP="008A0A78">
            <w:r w:rsidRPr="008A0A78">
              <w:rPr>
                <w:rFonts w:hint="eastAsia"/>
              </w:rPr>
              <w:t>13.77</w:t>
            </w:r>
          </w:p>
        </w:tc>
        <w:tc>
          <w:tcPr>
            <w:tcW w:w="1130" w:type="dxa"/>
            <w:noWrap/>
            <w:hideMark/>
          </w:tcPr>
          <w:p w14:paraId="2F5587CE" w14:textId="77777777" w:rsidR="008A0A78" w:rsidRPr="008A0A78" w:rsidRDefault="008A0A78" w:rsidP="008A0A78">
            <w:r w:rsidRPr="008A0A78">
              <w:rPr>
                <w:rFonts w:hint="eastAsia"/>
              </w:rPr>
              <w:t>2.69(1.27)</w:t>
            </w:r>
          </w:p>
        </w:tc>
        <w:tc>
          <w:tcPr>
            <w:tcW w:w="1483" w:type="dxa"/>
            <w:noWrap/>
            <w:hideMark/>
          </w:tcPr>
          <w:p w14:paraId="7F47AEB1" w14:textId="77777777" w:rsidR="008A0A78" w:rsidRPr="008A0A78" w:rsidRDefault="008A0A78">
            <w:r w:rsidRPr="008A0A78">
              <w:rPr>
                <w:rFonts w:hint="eastAsia"/>
              </w:rPr>
              <w:t>6.43(2.49)</w:t>
            </w:r>
          </w:p>
        </w:tc>
      </w:tr>
      <w:tr w:rsidR="008A0A78" w:rsidRPr="008A0A78" w14:paraId="77CA1EDE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02B31779" w14:textId="77777777" w:rsidR="008A0A78" w:rsidRPr="008A0A78" w:rsidRDefault="008A0A78">
            <w:r w:rsidRPr="008A0A78">
              <w:rPr>
                <w:rFonts w:hint="eastAsia"/>
              </w:rPr>
              <w:t>reproductive system and breast disorders</w:t>
            </w:r>
          </w:p>
        </w:tc>
        <w:tc>
          <w:tcPr>
            <w:tcW w:w="2397" w:type="dxa"/>
            <w:noWrap/>
            <w:hideMark/>
          </w:tcPr>
          <w:p w14:paraId="2B983D06" w14:textId="77777777" w:rsidR="008A0A78" w:rsidRPr="008A0A78" w:rsidRDefault="008A0A78">
            <w:r w:rsidRPr="008A0A78">
              <w:rPr>
                <w:rFonts w:hint="eastAsia"/>
              </w:rPr>
              <w:t>pelvic fluid collection</w:t>
            </w:r>
          </w:p>
        </w:tc>
        <w:tc>
          <w:tcPr>
            <w:tcW w:w="1563" w:type="dxa"/>
            <w:noWrap/>
            <w:hideMark/>
          </w:tcPr>
          <w:p w14:paraId="0A69CE46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181B1BAA" w14:textId="77777777" w:rsidR="008A0A78" w:rsidRPr="008A0A78" w:rsidRDefault="008A0A78" w:rsidP="008A0A78">
            <w:r w:rsidRPr="008A0A78">
              <w:rPr>
                <w:rFonts w:hint="eastAsia"/>
              </w:rPr>
              <w:t>30.29(9.74, 94.21)</w:t>
            </w:r>
          </w:p>
        </w:tc>
        <w:tc>
          <w:tcPr>
            <w:tcW w:w="1465" w:type="dxa"/>
            <w:noWrap/>
            <w:hideMark/>
          </w:tcPr>
          <w:p w14:paraId="63010021" w14:textId="77777777" w:rsidR="008A0A78" w:rsidRPr="008A0A78" w:rsidRDefault="008A0A78">
            <w:r w:rsidRPr="008A0A78">
              <w:rPr>
                <w:rFonts w:hint="eastAsia"/>
              </w:rPr>
              <w:t>30.28(9.72, 94.38)</w:t>
            </w:r>
          </w:p>
        </w:tc>
        <w:tc>
          <w:tcPr>
            <w:tcW w:w="800" w:type="dxa"/>
            <w:noWrap/>
            <w:hideMark/>
          </w:tcPr>
          <w:p w14:paraId="386ED4BF" w14:textId="77777777" w:rsidR="008A0A78" w:rsidRPr="008A0A78" w:rsidRDefault="008A0A78" w:rsidP="008A0A78">
            <w:r w:rsidRPr="008A0A78">
              <w:rPr>
                <w:rFonts w:hint="eastAsia"/>
              </w:rPr>
              <w:t>84.48</w:t>
            </w:r>
          </w:p>
        </w:tc>
        <w:tc>
          <w:tcPr>
            <w:tcW w:w="1130" w:type="dxa"/>
            <w:noWrap/>
            <w:hideMark/>
          </w:tcPr>
          <w:p w14:paraId="0EE4664D" w14:textId="77777777" w:rsidR="008A0A78" w:rsidRPr="008A0A78" w:rsidRDefault="008A0A78" w:rsidP="008A0A78">
            <w:r w:rsidRPr="008A0A78">
              <w:rPr>
                <w:rFonts w:hint="eastAsia"/>
              </w:rPr>
              <w:t>4.91(3.49)</w:t>
            </w:r>
          </w:p>
        </w:tc>
        <w:tc>
          <w:tcPr>
            <w:tcW w:w="1483" w:type="dxa"/>
            <w:noWrap/>
            <w:hideMark/>
          </w:tcPr>
          <w:p w14:paraId="6B355350" w14:textId="77777777" w:rsidR="008A0A78" w:rsidRPr="008A0A78" w:rsidRDefault="008A0A78">
            <w:r w:rsidRPr="008A0A78">
              <w:rPr>
                <w:rFonts w:hint="eastAsia"/>
              </w:rPr>
              <w:t>30.12(11.66)</w:t>
            </w:r>
          </w:p>
        </w:tc>
      </w:tr>
      <w:tr w:rsidR="008A0A78" w:rsidRPr="008A0A78" w14:paraId="75AE002E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00F1FC3" w14:textId="77777777" w:rsidR="008A0A78" w:rsidRPr="008A0A78" w:rsidRDefault="008A0A78">
            <w:r w:rsidRPr="008A0A78">
              <w:rPr>
                <w:rFonts w:hint="eastAsia"/>
              </w:rPr>
              <w:t>reproductive system and breast disorders</w:t>
            </w:r>
          </w:p>
        </w:tc>
        <w:tc>
          <w:tcPr>
            <w:tcW w:w="2397" w:type="dxa"/>
            <w:noWrap/>
            <w:hideMark/>
          </w:tcPr>
          <w:p w14:paraId="7F425214" w14:textId="77777777" w:rsidR="008A0A78" w:rsidRPr="008A0A78" w:rsidRDefault="008A0A78">
            <w:r w:rsidRPr="008A0A78">
              <w:rPr>
                <w:rFonts w:hint="eastAsia"/>
              </w:rPr>
              <w:t>testicular swelling</w:t>
            </w:r>
          </w:p>
        </w:tc>
        <w:tc>
          <w:tcPr>
            <w:tcW w:w="1563" w:type="dxa"/>
            <w:noWrap/>
            <w:hideMark/>
          </w:tcPr>
          <w:p w14:paraId="2E53CC18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5FC96DE3" w14:textId="77777777" w:rsidR="008A0A78" w:rsidRPr="008A0A78" w:rsidRDefault="008A0A78" w:rsidP="008A0A78">
            <w:r w:rsidRPr="008A0A78">
              <w:rPr>
                <w:rFonts w:hint="eastAsia"/>
              </w:rPr>
              <w:t>15.78(5.08, 49.02)</w:t>
            </w:r>
          </w:p>
        </w:tc>
        <w:tc>
          <w:tcPr>
            <w:tcW w:w="1465" w:type="dxa"/>
            <w:noWrap/>
            <w:hideMark/>
          </w:tcPr>
          <w:p w14:paraId="4D898E02" w14:textId="77777777" w:rsidR="008A0A78" w:rsidRPr="008A0A78" w:rsidRDefault="008A0A78">
            <w:r w:rsidRPr="008A0A78">
              <w:rPr>
                <w:rFonts w:hint="eastAsia"/>
              </w:rPr>
              <w:t>15.78(5.06, 49.18)</w:t>
            </w:r>
          </w:p>
        </w:tc>
        <w:tc>
          <w:tcPr>
            <w:tcW w:w="800" w:type="dxa"/>
            <w:noWrap/>
            <w:hideMark/>
          </w:tcPr>
          <w:p w14:paraId="3119B5D3" w14:textId="77777777" w:rsidR="008A0A78" w:rsidRPr="008A0A78" w:rsidRDefault="008A0A78" w:rsidP="008A0A78">
            <w:r w:rsidRPr="008A0A78">
              <w:rPr>
                <w:rFonts w:hint="eastAsia"/>
              </w:rPr>
              <w:t>41.4</w:t>
            </w:r>
          </w:p>
        </w:tc>
        <w:tc>
          <w:tcPr>
            <w:tcW w:w="1130" w:type="dxa"/>
            <w:noWrap/>
            <w:hideMark/>
          </w:tcPr>
          <w:p w14:paraId="426123FD" w14:textId="77777777" w:rsidR="008A0A78" w:rsidRPr="008A0A78" w:rsidRDefault="008A0A78" w:rsidP="008A0A78">
            <w:r w:rsidRPr="008A0A78">
              <w:rPr>
                <w:rFonts w:hint="eastAsia"/>
              </w:rPr>
              <w:t>3.98(2.56)</w:t>
            </w:r>
          </w:p>
        </w:tc>
        <w:tc>
          <w:tcPr>
            <w:tcW w:w="1483" w:type="dxa"/>
            <w:noWrap/>
            <w:hideMark/>
          </w:tcPr>
          <w:p w14:paraId="23AE6D90" w14:textId="77777777" w:rsidR="008A0A78" w:rsidRPr="008A0A78" w:rsidRDefault="008A0A78">
            <w:r w:rsidRPr="008A0A78">
              <w:rPr>
                <w:rFonts w:hint="eastAsia"/>
              </w:rPr>
              <w:t>15.74(6.1)</w:t>
            </w:r>
          </w:p>
        </w:tc>
      </w:tr>
      <w:tr w:rsidR="008A0A78" w:rsidRPr="008A0A78" w14:paraId="177A5F6E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2F49E0DE" w14:textId="77777777" w:rsidR="008A0A78" w:rsidRPr="008A0A78" w:rsidRDefault="008A0A78">
            <w:r w:rsidRPr="008A0A78">
              <w:rPr>
                <w:rFonts w:hint="eastAsia"/>
              </w:rPr>
              <w:t>musculoskeletal and connective tissue disorders</w:t>
            </w:r>
          </w:p>
        </w:tc>
        <w:tc>
          <w:tcPr>
            <w:tcW w:w="2397" w:type="dxa"/>
            <w:noWrap/>
            <w:hideMark/>
          </w:tcPr>
          <w:p w14:paraId="40447DBD" w14:textId="77777777" w:rsidR="008A0A78" w:rsidRPr="008A0A78" w:rsidRDefault="008A0A78">
            <w:r w:rsidRPr="008A0A78">
              <w:rPr>
                <w:rFonts w:hint="eastAsia"/>
              </w:rPr>
              <w:t>soft tissue necrosis</w:t>
            </w:r>
          </w:p>
        </w:tc>
        <w:tc>
          <w:tcPr>
            <w:tcW w:w="1563" w:type="dxa"/>
            <w:noWrap/>
            <w:hideMark/>
          </w:tcPr>
          <w:p w14:paraId="1E989461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5E81031C" w14:textId="77777777" w:rsidR="008A0A78" w:rsidRPr="008A0A78" w:rsidRDefault="008A0A78" w:rsidP="008A0A78">
            <w:r w:rsidRPr="008A0A78">
              <w:rPr>
                <w:rFonts w:hint="eastAsia"/>
              </w:rPr>
              <w:t>30.45(9.79, 94.71)</w:t>
            </w:r>
          </w:p>
        </w:tc>
        <w:tc>
          <w:tcPr>
            <w:tcW w:w="1465" w:type="dxa"/>
            <w:noWrap/>
            <w:hideMark/>
          </w:tcPr>
          <w:p w14:paraId="16613A04" w14:textId="77777777" w:rsidR="008A0A78" w:rsidRPr="008A0A78" w:rsidRDefault="008A0A78">
            <w:r w:rsidRPr="008A0A78">
              <w:rPr>
                <w:rFonts w:hint="eastAsia"/>
              </w:rPr>
              <w:t>30.44(9.77, 94.87)</w:t>
            </w:r>
          </w:p>
        </w:tc>
        <w:tc>
          <w:tcPr>
            <w:tcW w:w="800" w:type="dxa"/>
            <w:noWrap/>
            <w:hideMark/>
          </w:tcPr>
          <w:p w14:paraId="2AFB740F" w14:textId="77777777" w:rsidR="008A0A78" w:rsidRPr="008A0A78" w:rsidRDefault="008A0A78" w:rsidP="008A0A78">
            <w:r w:rsidRPr="008A0A78">
              <w:rPr>
                <w:rFonts w:hint="eastAsia"/>
              </w:rPr>
              <w:t>84.96</w:t>
            </w:r>
          </w:p>
        </w:tc>
        <w:tc>
          <w:tcPr>
            <w:tcW w:w="1130" w:type="dxa"/>
            <w:noWrap/>
            <w:hideMark/>
          </w:tcPr>
          <w:p w14:paraId="0BA03DAB" w14:textId="77777777" w:rsidR="008A0A78" w:rsidRPr="008A0A78" w:rsidRDefault="008A0A78" w:rsidP="008A0A78">
            <w:r w:rsidRPr="008A0A78">
              <w:rPr>
                <w:rFonts w:hint="eastAsia"/>
              </w:rPr>
              <w:t>4.92(3.5)</w:t>
            </w:r>
          </w:p>
        </w:tc>
        <w:tc>
          <w:tcPr>
            <w:tcW w:w="1483" w:type="dxa"/>
            <w:noWrap/>
            <w:hideMark/>
          </w:tcPr>
          <w:p w14:paraId="1D6A70E9" w14:textId="77777777" w:rsidR="008A0A78" w:rsidRPr="008A0A78" w:rsidRDefault="008A0A78">
            <w:r w:rsidRPr="008A0A78">
              <w:rPr>
                <w:rFonts w:hint="eastAsia"/>
              </w:rPr>
              <w:t>30.28(11.72)</w:t>
            </w:r>
          </w:p>
        </w:tc>
      </w:tr>
      <w:tr w:rsidR="008A0A78" w:rsidRPr="008A0A78" w14:paraId="4089A68A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4CABCF0F" w14:textId="77777777" w:rsidR="008A0A78" w:rsidRPr="008A0A78" w:rsidRDefault="008A0A78">
            <w:r w:rsidRPr="008A0A78">
              <w:rPr>
                <w:rFonts w:hint="eastAsia"/>
              </w:rPr>
              <w:t>musculoskeletal and connective tissue disorders</w:t>
            </w:r>
          </w:p>
        </w:tc>
        <w:tc>
          <w:tcPr>
            <w:tcW w:w="2397" w:type="dxa"/>
            <w:noWrap/>
            <w:hideMark/>
          </w:tcPr>
          <w:p w14:paraId="763352F4" w14:textId="77777777" w:rsidR="008A0A78" w:rsidRPr="008A0A78" w:rsidRDefault="008A0A78">
            <w:r w:rsidRPr="008A0A78">
              <w:rPr>
                <w:rFonts w:hint="eastAsia"/>
              </w:rPr>
              <w:t>muscle necrosis</w:t>
            </w:r>
          </w:p>
        </w:tc>
        <w:tc>
          <w:tcPr>
            <w:tcW w:w="1563" w:type="dxa"/>
            <w:noWrap/>
            <w:hideMark/>
          </w:tcPr>
          <w:p w14:paraId="2A02590C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371EE552" w14:textId="77777777" w:rsidR="008A0A78" w:rsidRPr="008A0A78" w:rsidRDefault="008A0A78" w:rsidP="008A0A78">
            <w:r w:rsidRPr="008A0A78">
              <w:rPr>
                <w:rFonts w:hint="eastAsia"/>
              </w:rPr>
              <w:t>22.73(7.31, 70.66)</w:t>
            </w:r>
          </w:p>
        </w:tc>
        <w:tc>
          <w:tcPr>
            <w:tcW w:w="1465" w:type="dxa"/>
            <w:noWrap/>
            <w:hideMark/>
          </w:tcPr>
          <w:p w14:paraId="37504AF7" w14:textId="77777777" w:rsidR="008A0A78" w:rsidRPr="008A0A78" w:rsidRDefault="008A0A78">
            <w:r w:rsidRPr="008A0A78">
              <w:rPr>
                <w:rFonts w:hint="eastAsia"/>
              </w:rPr>
              <w:t>22.73(7.29, 70.84)</w:t>
            </w:r>
          </w:p>
        </w:tc>
        <w:tc>
          <w:tcPr>
            <w:tcW w:w="800" w:type="dxa"/>
            <w:noWrap/>
            <w:hideMark/>
          </w:tcPr>
          <w:p w14:paraId="1E58A6D8" w14:textId="77777777" w:rsidR="008A0A78" w:rsidRPr="008A0A78" w:rsidRDefault="008A0A78" w:rsidP="008A0A78">
            <w:r w:rsidRPr="008A0A78">
              <w:rPr>
                <w:rFonts w:hint="eastAsia"/>
              </w:rPr>
              <w:t>62.07</w:t>
            </w:r>
          </w:p>
        </w:tc>
        <w:tc>
          <w:tcPr>
            <w:tcW w:w="1130" w:type="dxa"/>
            <w:noWrap/>
            <w:hideMark/>
          </w:tcPr>
          <w:p w14:paraId="4A058063" w14:textId="77777777" w:rsidR="008A0A78" w:rsidRPr="008A0A78" w:rsidRDefault="008A0A78" w:rsidP="008A0A78">
            <w:r w:rsidRPr="008A0A78">
              <w:rPr>
                <w:rFonts w:hint="eastAsia"/>
              </w:rPr>
              <w:t>4.5(3.08)</w:t>
            </w:r>
          </w:p>
        </w:tc>
        <w:tc>
          <w:tcPr>
            <w:tcW w:w="1483" w:type="dxa"/>
            <w:noWrap/>
            <w:hideMark/>
          </w:tcPr>
          <w:p w14:paraId="501B4096" w14:textId="77777777" w:rsidR="008A0A78" w:rsidRPr="008A0A78" w:rsidRDefault="008A0A78">
            <w:r w:rsidRPr="008A0A78">
              <w:rPr>
                <w:rFonts w:hint="eastAsia"/>
              </w:rPr>
              <w:t>22.64(8.77)</w:t>
            </w:r>
          </w:p>
        </w:tc>
      </w:tr>
      <w:tr w:rsidR="008A0A78" w:rsidRPr="008A0A78" w14:paraId="04AA0072" w14:textId="77777777" w:rsidTr="00967FFC">
        <w:trPr>
          <w:trHeight w:val="280"/>
        </w:trPr>
        <w:tc>
          <w:tcPr>
            <w:tcW w:w="3645" w:type="dxa"/>
            <w:noWrap/>
            <w:hideMark/>
          </w:tcPr>
          <w:p w14:paraId="7BC6D31F" w14:textId="77777777" w:rsidR="008A0A78" w:rsidRPr="008A0A78" w:rsidRDefault="008A0A78">
            <w:r w:rsidRPr="008A0A78">
              <w:rPr>
                <w:rFonts w:hint="eastAsia"/>
              </w:rPr>
              <w:t>eye disorders</w:t>
            </w:r>
          </w:p>
        </w:tc>
        <w:tc>
          <w:tcPr>
            <w:tcW w:w="2397" w:type="dxa"/>
            <w:noWrap/>
            <w:hideMark/>
          </w:tcPr>
          <w:p w14:paraId="159E480C" w14:textId="77777777" w:rsidR="008A0A78" w:rsidRPr="008A0A78" w:rsidRDefault="008A0A78">
            <w:r w:rsidRPr="008A0A78">
              <w:rPr>
                <w:rFonts w:hint="eastAsia"/>
              </w:rPr>
              <w:t>blindness cortical</w:t>
            </w:r>
          </w:p>
        </w:tc>
        <w:tc>
          <w:tcPr>
            <w:tcW w:w="1563" w:type="dxa"/>
            <w:noWrap/>
            <w:hideMark/>
          </w:tcPr>
          <w:p w14:paraId="743EAA88" w14:textId="77777777" w:rsidR="008A0A78" w:rsidRPr="008A0A78" w:rsidRDefault="008A0A78" w:rsidP="008A0A78">
            <w:r w:rsidRPr="008A0A78">
              <w:rPr>
                <w:rFonts w:hint="eastAsia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232109C3" w14:textId="77777777" w:rsidR="008A0A78" w:rsidRPr="008A0A78" w:rsidRDefault="008A0A78" w:rsidP="008A0A78">
            <w:r w:rsidRPr="008A0A78">
              <w:rPr>
                <w:rFonts w:hint="eastAsia"/>
              </w:rPr>
              <w:t>41.43(13.3, 128.99)</w:t>
            </w:r>
          </w:p>
        </w:tc>
        <w:tc>
          <w:tcPr>
            <w:tcW w:w="1465" w:type="dxa"/>
            <w:noWrap/>
            <w:hideMark/>
          </w:tcPr>
          <w:p w14:paraId="4580361C" w14:textId="77777777" w:rsidR="008A0A78" w:rsidRPr="008A0A78" w:rsidRDefault="008A0A78">
            <w:r w:rsidRPr="008A0A78">
              <w:rPr>
                <w:rFonts w:hint="eastAsia"/>
              </w:rPr>
              <w:t>41.41(13.29, 129.07)</w:t>
            </w:r>
          </w:p>
        </w:tc>
        <w:tc>
          <w:tcPr>
            <w:tcW w:w="800" w:type="dxa"/>
            <w:noWrap/>
            <w:hideMark/>
          </w:tcPr>
          <w:p w14:paraId="62A8B9D2" w14:textId="77777777" w:rsidR="008A0A78" w:rsidRPr="008A0A78" w:rsidRDefault="008A0A78" w:rsidP="008A0A78">
            <w:r w:rsidRPr="008A0A78">
              <w:rPr>
                <w:rFonts w:hint="eastAsia"/>
              </w:rPr>
              <w:t>117.46</w:t>
            </w:r>
          </w:p>
        </w:tc>
        <w:tc>
          <w:tcPr>
            <w:tcW w:w="1130" w:type="dxa"/>
            <w:noWrap/>
            <w:hideMark/>
          </w:tcPr>
          <w:p w14:paraId="7DED8B78" w14:textId="77777777" w:rsidR="008A0A78" w:rsidRPr="008A0A78" w:rsidRDefault="008A0A78" w:rsidP="008A0A78">
            <w:r w:rsidRPr="008A0A78">
              <w:rPr>
                <w:rFonts w:hint="eastAsia"/>
              </w:rPr>
              <w:t>5.36(3.94)</w:t>
            </w:r>
          </w:p>
        </w:tc>
        <w:tc>
          <w:tcPr>
            <w:tcW w:w="1483" w:type="dxa"/>
            <w:noWrap/>
            <w:hideMark/>
          </w:tcPr>
          <w:p w14:paraId="1D0C8729" w14:textId="77777777" w:rsidR="008A0A78" w:rsidRPr="008A0A78" w:rsidRDefault="008A0A78">
            <w:r w:rsidRPr="008A0A78">
              <w:rPr>
                <w:rFonts w:hint="eastAsia"/>
              </w:rPr>
              <w:t>41.12(15.9)</w:t>
            </w:r>
          </w:p>
        </w:tc>
      </w:tr>
    </w:tbl>
    <w:p w14:paraId="15121E4A" w14:textId="77777777" w:rsidR="00FB7B92" w:rsidRDefault="00FB7B92"/>
    <w:sectPr w:rsidR="00FB7B92" w:rsidSect="00D26B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0E92B" w14:textId="77777777" w:rsidR="00D26B93" w:rsidRDefault="00D26B93" w:rsidP="00FB7B92">
      <w:r>
        <w:separator/>
      </w:r>
    </w:p>
  </w:endnote>
  <w:endnote w:type="continuationSeparator" w:id="0">
    <w:p w14:paraId="52DCF930" w14:textId="77777777" w:rsidR="00D26B93" w:rsidRDefault="00D26B93" w:rsidP="00FB7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801AD" w14:textId="77777777" w:rsidR="00D26B93" w:rsidRDefault="00D26B93" w:rsidP="00FB7B92">
      <w:r>
        <w:separator/>
      </w:r>
    </w:p>
  </w:footnote>
  <w:footnote w:type="continuationSeparator" w:id="0">
    <w:p w14:paraId="5A71EBB6" w14:textId="77777777" w:rsidR="00D26B93" w:rsidRDefault="00D26B93" w:rsidP="00FB7B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6CC"/>
    <w:rsid w:val="001227E8"/>
    <w:rsid w:val="004D0E0C"/>
    <w:rsid w:val="005478AF"/>
    <w:rsid w:val="00582B82"/>
    <w:rsid w:val="006025D6"/>
    <w:rsid w:val="008546CC"/>
    <w:rsid w:val="008A0A78"/>
    <w:rsid w:val="00967FFC"/>
    <w:rsid w:val="00A34810"/>
    <w:rsid w:val="00CD3B30"/>
    <w:rsid w:val="00D26B93"/>
    <w:rsid w:val="00FB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9B7ED"/>
  <w15:chartTrackingRefBased/>
  <w15:docId w15:val="{5CF8FC28-693F-45E9-A0E3-4BE53EF07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7B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7B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7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7B9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B7B92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FB7B92"/>
    <w:rPr>
      <w:color w:val="800080"/>
      <w:u w:val="single"/>
    </w:rPr>
  </w:style>
  <w:style w:type="paragraph" w:customStyle="1" w:styleId="msonormal0">
    <w:name w:val="msonormal"/>
    <w:basedOn w:val="a"/>
    <w:rsid w:val="00FB7B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FB7B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14:ligatures w14:val="none"/>
    </w:rPr>
  </w:style>
  <w:style w:type="table" w:styleId="a9">
    <w:name w:val="Table Grid"/>
    <w:basedOn w:val="a1"/>
    <w:uiPriority w:val="39"/>
    <w:rsid w:val="00FB7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1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4</Pages>
  <Words>5178</Words>
  <Characters>31537</Characters>
  <Application>Microsoft Office Word</Application>
  <DocSecurity>0</DocSecurity>
  <Lines>543</Lines>
  <Paragraphs>163</Paragraphs>
  <ScaleCrop>false</ScaleCrop>
  <Company/>
  <LinksUpToDate>false</LinksUpToDate>
  <CharactersWithSpaces>36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 陈</dc:creator>
  <cp:keywords/>
  <dc:description/>
  <cp:lastModifiedBy>生 陈</cp:lastModifiedBy>
  <cp:revision>7</cp:revision>
  <dcterms:created xsi:type="dcterms:W3CDTF">2024-03-22T12:25:00Z</dcterms:created>
  <dcterms:modified xsi:type="dcterms:W3CDTF">2024-03-28T00:56:00Z</dcterms:modified>
</cp:coreProperties>
</file>